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45C596" w14:textId="77777777" w:rsidR="00582BEA" w:rsidRDefault="00582BEA" w:rsidP="00582BEA">
      <w:pPr>
        <w:spacing w:line="256" w:lineRule="auto"/>
        <w:jc w:val="both"/>
        <w:rPr>
          <w:rFonts w:ascii="Arial" w:eastAsia="Calibri" w:hAnsi="Arial" w:cs="Arial"/>
          <w:b/>
          <w:bCs/>
          <w:color w:val="000000" w:themeColor="text1"/>
          <w:kern w:val="24"/>
        </w:rPr>
      </w:pPr>
      <w:r>
        <w:rPr>
          <w:rFonts w:ascii="Arial" w:eastAsia="Calibri" w:hAnsi="Arial" w:cs="Arial"/>
          <w:b/>
          <w:bCs/>
          <w:color w:val="000000" w:themeColor="text1"/>
          <w:kern w:val="24"/>
        </w:rPr>
        <w:t xml:space="preserve">Additional file 8. </w:t>
      </w:r>
      <w:r>
        <w:rPr>
          <w:rFonts w:ascii="Arial" w:eastAsia="Calibri" w:hAnsi="Arial" w:cs="Arial"/>
          <w:color w:val="000000" w:themeColor="text1"/>
          <w:kern w:val="24"/>
        </w:rPr>
        <w:t xml:space="preserve">Identification of </w:t>
      </w:r>
      <w:proofErr w:type="spellStart"/>
      <w:r>
        <w:rPr>
          <w:rFonts w:ascii="Arial" w:eastAsia="Calibri" w:hAnsi="Arial" w:cs="Arial"/>
          <w:color w:val="000000" w:themeColor="text1"/>
          <w:kern w:val="24"/>
        </w:rPr>
        <w:t>montbretins</w:t>
      </w:r>
      <w:proofErr w:type="spellEnd"/>
      <w:r>
        <w:rPr>
          <w:rFonts w:ascii="Arial" w:eastAsia="Calibri" w:hAnsi="Arial" w:cs="Arial"/>
          <w:color w:val="000000" w:themeColor="text1"/>
          <w:kern w:val="24"/>
        </w:rPr>
        <w:t xml:space="preserve"> produced by </w:t>
      </w:r>
      <w:r>
        <w:rPr>
          <w:rFonts w:ascii="Arial" w:eastAsia="Calibri" w:hAnsi="Arial" w:cs="Arial"/>
          <w:i/>
          <w:iCs/>
          <w:color w:val="000000" w:themeColor="text1"/>
          <w:kern w:val="24"/>
        </w:rPr>
        <w:t xml:space="preserve">N. benthamiana </w:t>
      </w:r>
      <w:r>
        <w:rPr>
          <w:rFonts w:ascii="Arial" w:eastAsia="Calibri" w:hAnsi="Arial" w:cs="Arial"/>
          <w:color w:val="000000" w:themeColor="text1"/>
          <w:kern w:val="24"/>
        </w:rPr>
        <w:t>transiently expressing MBGs. (A) Extracted ion chromatogram (EIC) of MbA (peak 2, m/z 1227.5), MbB (peak 1, m/z 1211.5), and MbC (peak 3, 1241.5) MS/MS fragmentation patterns of MbA (B), MbB (C), MbC (D) and MS</w:t>
      </w:r>
      <w:r>
        <w:rPr>
          <w:rFonts w:ascii="Arial" w:eastAsia="Calibri" w:hAnsi="Arial" w:cs="Arial"/>
          <w:color w:val="000000" w:themeColor="text1"/>
          <w:kern w:val="24"/>
          <w:vertAlign w:val="superscript"/>
        </w:rPr>
        <w:t>3</w:t>
      </w:r>
      <w:r>
        <w:rPr>
          <w:rFonts w:ascii="Arial" w:eastAsia="Calibri" w:hAnsi="Arial" w:cs="Arial"/>
          <w:color w:val="000000" w:themeColor="text1"/>
          <w:kern w:val="24"/>
        </w:rPr>
        <w:t xml:space="preserve"> of MbC (m/z 1241.5 </w:t>
      </w:r>
      <w:r>
        <w:rPr>
          <w:rFonts w:ascii="Arial" w:eastAsia="Calibri" w:hAnsi="Arial" w:cs="Arial"/>
          <w:color w:val="000000" w:themeColor="text1"/>
          <w:kern w:val="24"/>
        </w:rPr>
        <w:sym w:font="Wingdings" w:char="F0E0"/>
      </w:r>
      <w:r>
        <w:rPr>
          <w:rFonts w:ascii="Arial" w:eastAsia="Calibri" w:hAnsi="Arial" w:cs="Arial"/>
          <w:color w:val="000000" w:themeColor="text1"/>
          <w:kern w:val="24"/>
        </w:rPr>
        <w:t xml:space="preserve"> 963.0) (E)</w:t>
      </w:r>
      <w:r>
        <w:rPr>
          <w:rStyle w:val="CommentReference"/>
        </w:rPr>
        <w:t>.</w:t>
      </w:r>
      <w:r>
        <w:rPr>
          <w:rFonts w:ascii="Arial" w:eastAsia="Calibri" w:hAnsi="Arial" w:cs="Arial"/>
          <w:b/>
          <w:bCs/>
          <w:color w:val="000000" w:themeColor="text1"/>
          <w:kern w:val="24"/>
        </w:rPr>
        <w:t xml:space="preserve"> </w:t>
      </w:r>
      <w:r>
        <w:rPr>
          <w:rFonts w:ascii="Arial" w:eastAsia="Calibri" w:hAnsi="Arial" w:cs="Arial"/>
          <w:bCs/>
          <w:color w:val="000000" w:themeColor="text1"/>
          <w:kern w:val="24"/>
        </w:rPr>
        <w:t xml:space="preserve"> </w:t>
      </w:r>
    </w:p>
    <w:p w14:paraId="0DB9C843" w14:textId="6954703B" w:rsidR="00582BEA" w:rsidRDefault="00582BEA" w:rsidP="00582BEA">
      <w:pPr>
        <w:spacing w:line="256" w:lineRule="auto"/>
        <w:rPr>
          <w:rFonts w:ascii="Arial" w:eastAsia="Calibri" w:hAnsi="Arial" w:cs="Arial"/>
          <w:b/>
          <w:bCs/>
          <w:color w:val="000000" w:themeColor="text1"/>
          <w:kern w:val="24"/>
          <w:lang w:eastAsia="en-CA"/>
        </w:rPr>
      </w:pPr>
      <w:r>
        <w:rPr>
          <w:rFonts w:eastAsia="Batang"/>
          <w:noProof/>
          <w:sz w:val="24"/>
          <w:szCs w:val="24"/>
        </w:rPr>
        <mc:AlternateContent>
          <mc:Choice Requires="wpg">
            <w:drawing>
              <wp:anchor distT="0" distB="0" distL="114300" distR="114300" simplePos="0" relativeHeight="252001280" behindDoc="0" locked="0" layoutInCell="1" allowOverlap="1" wp14:anchorId="3113D90F" wp14:editId="4C9E2092">
                <wp:simplePos x="0" y="0"/>
                <wp:positionH relativeFrom="column">
                  <wp:posOffset>329565</wp:posOffset>
                </wp:positionH>
                <wp:positionV relativeFrom="paragraph">
                  <wp:posOffset>2181860</wp:posOffset>
                </wp:positionV>
                <wp:extent cx="4601845" cy="3523615"/>
                <wp:effectExtent l="0" t="0" r="8255" b="635"/>
                <wp:wrapNone/>
                <wp:docPr id="490" name="Group 49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601210" cy="3523615"/>
                          <a:chOff x="0" y="0"/>
                          <a:chExt cx="4601536" cy="3523732"/>
                        </a:xfrm>
                      </wpg:grpSpPr>
                      <wpg:grpSp>
                        <wpg:cNvPr id="353" name="Group 353"/>
                        <wpg:cNvGrpSpPr/>
                        <wpg:grpSpPr>
                          <a:xfrm>
                            <a:off x="2657499" y="2201636"/>
                            <a:ext cx="1944037" cy="1244389"/>
                            <a:chOff x="2657499" y="2201636"/>
                            <a:chExt cx="1914819" cy="1244498"/>
                          </a:xfrm>
                        </wpg:grpSpPr>
                        <wps:wsp>
                          <wps:cNvPr id="761" name="Rectangle 761"/>
                          <wps:cNvSpPr>
                            <a:spLocks noChangeArrowheads="1"/>
                          </wps:cNvSpPr>
                          <wps:spPr bwMode="auto">
                            <a:xfrm>
                              <a:off x="3044499" y="2319472"/>
                              <a:ext cx="1437829" cy="948626"/>
                            </a:xfrm>
                            <a:prstGeom prst="rect">
                              <a:avLst/>
                            </a:prstGeom>
                            <a:noFill/>
                            <a:ln w="3175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762" name="Line 52"/>
                          <wps:cNvCnPr/>
                          <wps:spPr bwMode="auto">
                            <a:xfrm flipV="1">
                              <a:off x="3264771" y="3264055"/>
                              <a:ext cx="0" cy="4037"/>
                            </a:xfrm>
                            <a:prstGeom prst="line">
                              <a:avLst/>
                            </a:prstGeom>
                            <a:noFill/>
                            <a:ln w="3175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763" name="Line 53"/>
                          <wps:cNvCnPr/>
                          <wps:spPr bwMode="auto">
                            <a:xfrm flipV="1">
                              <a:off x="3292521" y="3264055"/>
                              <a:ext cx="0" cy="4037"/>
                            </a:xfrm>
                            <a:prstGeom prst="line">
                              <a:avLst/>
                            </a:prstGeom>
                            <a:noFill/>
                            <a:ln w="3175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764" name="Line 54"/>
                          <wps:cNvCnPr/>
                          <wps:spPr bwMode="auto">
                            <a:xfrm flipV="1">
                              <a:off x="3308131" y="3260024"/>
                              <a:ext cx="0" cy="8073"/>
                            </a:xfrm>
                            <a:prstGeom prst="line">
                              <a:avLst/>
                            </a:prstGeom>
                            <a:noFill/>
                            <a:ln w="3175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765" name="Line 55"/>
                          <wps:cNvCnPr/>
                          <wps:spPr bwMode="auto">
                            <a:xfrm flipV="1">
                              <a:off x="3309288" y="3249932"/>
                              <a:ext cx="0" cy="18166"/>
                            </a:xfrm>
                            <a:prstGeom prst="line">
                              <a:avLst/>
                            </a:prstGeom>
                            <a:noFill/>
                            <a:ln w="3175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766" name="Line 56"/>
                          <wps:cNvCnPr/>
                          <wps:spPr bwMode="auto">
                            <a:xfrm flipV="1">
                              <a:off x="3310444" y="3249932"/>
                              <a:ext cx="0" cy="18166"/>
                            </a:xfrm>
                            <a:prstGeom prst="line">
                              <a:avLst/>
                            </a:prstGeom>
                            <a:noFill/>
                            <a:ln w="3175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767" name="Line 57"/>
                          <wps:cNvCnPr/>
                          <wps:spPr bwMode="auto">
                            <a:xfrm flipV="1">
                              <a:off x="3311022" y="3260024"/>
                              <a:ext cx="0" cy="8073"/>
                            </a:xfrm>
                            <a:prstGeom prst="line">
                              <a:avLst/>
                            </a:prstGeom>
                            <a:noFill/>
                            <a:ln w="3175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768" name="Line 58"/>
                          <wps:cNvCnPr/>
                          <wps:spPr bwMode="auto">
                            <a:xfrm flipV="1">
                              <a:off x="3312178" y="3264055"/>
                              <a:ext cx="0" cy="4037"/>
                            </a:xfrm>
                            <a:prstGeom prst="line">
                              <a:avLst/>
                            </a:prstGeom>
                            <a:noFill/>
                            <a:ln w="3175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769" name="Line 59"/>
                          <wps:cNvCnPr/>
                          <wps:spPr bwMode="auto">
                            <a:xfrm flipV="1">
                              <a:off x="3319694" y="3264055"/>
                              <a:ext cx="0" cy="4037"/>
                            </a:xfrm>
                            <a:prstGeom prst="line">
                              <a:avLst/>
                            </a:prstGeom>
                            <a:noFill/>
                            <a:ln w="3175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770" name="Line 60"/>
                          <wps:cNvCnPr/>
                          <wps:spPr bwMode="auto">
                            <a:xfrm flipV="1">
                              <a:off x="3321429" y="3264055"/>
                              <a:ext cx="0" cy="4037"/>
                            </a:xfrm>
                            <a:prstGeom prst="line">
                              <a:avLst/>
                            </a:prstGeom>
                            <a:noFill/>
                            <a:ln w="3175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771" name="Line 61"/>
                          <wps:cNvCnPr/>
                          <wps:spPr bwMode="auto">
                            <a:xfrm flipV="1">
                              <a:off x="3323741" y="3264055"/>
                              <a:ext cx="0" cy="4037"/>
                            </a:xfrm>
                            <a:prstGeom prst="line">
                              <a:avLst/>
                            </a:prstGeom>
                            <a:noFill/>
                            <a:ln w="3175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772" name="Line 62"/>
                          <wps:cNvCnPr/>
                          <wps:spPr bwMode="auto">
                            <a:xfrm flipV="1">
                              <a:off x="3334148" y="3260024"/>
                              <a:ext cx="0" cy="8073"/>
                            </a:xfrm>
                            <a:prstGeom prst="line">
                              <a:avLst/>
                            </a:prstGeom>
                            <a:noFill/>
                            <a:ln w="3175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773" name="Line 63"/>
                          <wps:cNvCnPr/>
                          <wps:spPr bwMode="auto">
                            <a:xfrm flipV="1">
                              <a:off x="3363054" y="3260024"/>
                              <a:ext cx="0" cy="8073"/>
                            </a:xfrm>
                            <a:prstGeom prst="line">
                              <a:avLst/>
                            </a:prstGeom>
                            <a:noFill/>
                            <a:ln w="3175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774" name="Line 64"/>
                          <wps:cNvCnPr/>
                          <wps:spPr bwMode="auto">
                            <a:xfrm flipV="1">
                              <a:off x="3375773" y="3264055"/>
                              <a:ext cx="0" cy="4037"/>
                            </a:xfrm>
                            <a:prstGeom prst="line">
                              <a:avLst/>
                            </a:prstGeom>
                            <a:noFill/>
                            <a:ln w="3175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775" name="Line 65"/>
                          <wps:cNvCnPr/>
                          <wps:spPr bwMode="auto">
                            <a:xfrm flipV="1">
                              <a:off x="3404681" y="3264055"/>
                              <a:ext cx="0" cy="4037"/>
                            </a:xfrm>
                            <a:prstGeom prst="line">
                              <a:avLst/>
                            </a:prstGeom>
                            <a:noFill/>
                            <a:ln w="3175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776" name="Line 66"/>
                          <wps:cNvCnPr/>
                          <wps:spPr bwMode="auto">
                            <a:xfrm flipV="1">
                              <a:off x="3408728" y="3264055"/>
                              <a:ext cx="0" cy="4037"/>
                            </a:xfrm>
                            <a:prstGeom prst="line">
                              <a:avLst/>
                            </a:prstGeom>
                            <a:noFill/>
                            <a:ln w="3175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777" name="Line 67"/>
                          <wps:cNvCnPr/>
                          <wps:spPr bwMode="auto">
                            <a:xfrm flipV="1">
                              <a:off x="3417978" y="3264055"/>
                              <a:ext cx="0" cy="4037"/>
                            </a:xfrm>
                            <a:prstGeom prst="line">
                              <a:avLst/>
                            </a:prstGeom>
                            <a:noFill/>
                            <a:ln w="3175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778" name="Line 68"/>
                          <wps:cNvCnPr/>
                          <wps:spPr bwMode="auto">
                            <a:xfrm flipV="1">
                              <a:off x="3435323" y="3264055"/>
                              <a:ext cx="0" cy="4037"/>
                            </a:xfrm>
                            <a:prstGeom prst="line">
                              <a:avLst/>
                            </a:prstGeom>
                            <a:noFill/>
                            <a:ln w="3175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779" name="Line 69"/>
                          <wps:cNvCnPr/>
                          <wps:spPr bwMode="auto">
                            <a:xfrm flipV="1">
                              <a:off x="3435901" y="3258005"/>
                              <a:ext cx="0" cy="10092"/>
                            </a:xfrm>
                            <a:prstGeom prst="line">
                              <a:avLst/>
                            </a:prstGeom>
                            <a:noFill/>
                            <a:ln w="3175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780" name="Line 70"/>
                          <wps:cNvCnPr/>
                          <wps:spPr bwMode="auto">
                            <a:xfrm flipV="1">
                              <a:off x="3438213" y="3264055"/>
                              <a:ext cx="0" cy="4037"/>
                            </a:xfrm>
                            <a:prstGeom prst="line">
                              <a:avLst/>
                            </a:prstGeom>
                            <a:noFill/>
                            <a:ln w="3175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781" name="Line 71"/>
                          <wps:cNvCnPr/>
                          <wps:spPr bwMode="auto">
                            <a:xfrm flipV="1">
                              <a:off x="3453823" y="3264055"/>
                              <a:ext cx="0" cy="4037"/>
                            </a:xfrm>
                            <a:prstGeom prst="line">
                              <a:avLst/>
                            </a:prstGeom>
                            <a:noFill/>
                            <a:ln w="3175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782" name="Line 72"/>
                          <wps:cNvCnPr/>
                          <wps:spPr bwMode="auto">
                            <a:xfrm flipV="1">
                              <a:off x="3600671" y="3264055"/>
                              <a:ext cx="0" cy="4037"/>
                            </a:xfrm>
                            <a:prstGeom prst="line">
                              <a:avLst/>
                            </a:prstGeom>
                            <a:noFill/>
                            <a:ln w="3175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783" name="Line 73"/>
                          <wps:cNvCnPr/>
                          <wps:spPr bwMode="auto">
                            <a:xfrm flipV="1">
                              <a:off x="3613968" y="3253962"/>
                              <a:ext cx="0" cy="14129"/>
                            </a:xfrm>
                            <a:prstGeom prst="line">
                              <a:avLst/>
                            </a:prstGeom>
                            <a:noFill/>
                            <a:ln w="3175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784" name="Line 74"/>
                          <wps:cNvCnPr/>
                          <wps:spPr bwMode="auto">
                            <a:xfrm flipV="1">
                              <a:off x="3618592" y="3264055"/>
                              <a:ext cx="0" cy="4037"/>
                            </a:xfrm>
                            <a:prstGeom prst="line">
                              <a:avLst/>
                            </a:prstGeom>
                            <a:noFill/>
                            <a:ln w="3175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785" name="Line 75"/>
                          <wps:cNvCnPr/>
                          <wps:spPr bwMode="auto">
                            <a:xfrm flipV="1">
                              <a:off x="3627843" y="3264055"/>
                              <a:ext cx="0" cy="4037"/>
                            </a:xfrm>
                            <a:prstGeom prst="line">
                              <a:avLst/>
                            </a:prstGeom>
                            <a:noFill/>
                            <a:ln w="3175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786" name="Line 76"/>
                          <wps:cNvCnPr/>
                          <wps:spPr bwMode="auto">
                            <a:xfrm flipV="1">
                              <a:off x="3671782" y="3258005"/>
                              <a:ext cx="0" cy="10092"/>
                            </a:xfrm>
                            <a:prstGeom prst="line">
                              <a:avLst/>
                            </a:prstGeom>
                            <a:noFill/>
                            <a:ln w="3175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787" name="Line 77"/>
                          <wps:cNvCnPr/>
                          <wps:spPr bwMode="auto">
                            <a:xfrm flipV="1">
                              <a:off x="3672360" y="3264055"/>
                              <a:ext cx="0" cy="4037"/>
                            </a:xfrm>
                            <a:prstGeom prst="line">
                              <a:avLst/>
                            </a:prstGeom>
                            <a:noFill/>
                            <a:ln w="3175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788" name="Line 78"/>
                          <wps:cNvCnPr/>
                          <wps:spPr bwMode="auto">
                            <a:xfrm flipV="1">
                              <a:off x="3731330" y="3264055"/>
                              <a:ext cx="0" cy="4037"/>
                            </a:xfrm>
                            <a:prstGeom prst="line">
                              <a:avLst/>
                            </a:prstGeom>
                            <a:noFill/>
                            <a:ln w="3175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789" name="Line 79"/>
                          <wps:cNvCnPr/>
                          <wps:spPr bwMode="auto">
                            <a:xfrm flipV="1">
                              <a:off x="3756768" y="3215614"/>
                              <a:ext cx="0" cy="52477"/>
                            </a:xfrm>
                            <a:prstGeom prst="line">
                              <a:avLst/>
                            </a:prstGeom>
                            <a:noFill/>
                            <a:ln w="3175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790" name="Line 80"/>
                          <wps:cNvCnPr/>
                          <wps:spPr bwMode="auto">
                            <a:xfrm flipV="1">
                              <a:off x="3757346" y="3260024"/>
                              <a:ext cx="0" cy="8073"/>
                            </a:xfrm>
                            <a:prstGeom prst="line">
                              <a:avLst/>
                            </a:prstGeom>
                            <a:noFill/>
                            <a:ln w="3175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791" name="Line 81"/>
                          <wps:cNvCnPr/>
                          <wps:spPr bwMode="auto">
                            <a:xfrm flipV="1">
                              <a:off x="3773535" y="2428463"/>
                              <a:ext cx="0" cy="839635"/>
                            </a:xfrm>
                            <a:prstGeom prst="line">
                              <a:avLst/>
                            </a:prstGeom>
                            <a:noFill/>
                            <a:ln w="3175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792" name="Line 82"/>
                          <wps:cNvCnPr/>
                          <wps:spPr bwMode="auto">
                            <a:xfrm flipV="1">
                              <a:off x="3774691" y="3185345"/>
                              <a:ext cx="0" cy="82753"/>
                            </a:xfrm>
                            <a:prstGeom prst="line">
                              <a:avLst/>
                            </a:prstGeom>
                            <a:noFill/>
                            <a:ln w="3175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793" name="Line 83"/>
                          <wps:cNvCnPr/>
                          <wps:spPr bwMode="auto">
                            <a:xfrm flipV="1">
                              <a:off x="3776425" y="3264055"/>
                              <a:ext cx="0" cy="4037"/>
                            </a:xfrm>
                            <a:prstGeom prst="line">
                              <a:avLst/>
                            </a:prstGeom>
                            <a:noFill/>
                            <a:ln w="3175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794" name="Line 84"/>
                          <wps:cNvCnPr/>
                          <wps:spPr bwMode="auto">
                            <a:xfrm flipV="1">
                              <a:off x="3787988" y="3227731"/>
                              <a:ext cx="0" cy="40367"/>
                            </a:xfrm>
                            <a:prstGeom prst="line">
                              <a:avLst/>
                            </a:prstGeom>
                            <a:noFill/>
                            <a:ln w="3175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795" name="Line 85"/>
                          <wps:cNvCnPr/>
                          <wps:spPr bwMode="auto">
                            <a:xfrm flipV="1">
                              <a:off x="3788566" y="3264055"/>
                              <a:ext cx="0" cy="4037"/>
                            </a:xfrm>
                            <a:prstGeom prst="line">
                              <a:avLst/>
                            </a:prstGeom>
                            <a:noFill/>
                            <a:ln w="3175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796" name="Line 86"/>
                          <wps:cNvCnPr/>
                          <wps:spPr bwMode="auto">
                            <a:xfrm flipV="1">
                              <a:off x="3791457" y="3260024"/>
                              <a:ext cx="0" cy="8073"/>
                            </a:xfrm>
                            <a:prstGeom prst="line">
                              <a:avLst/>
                            </a:prstGeom>
                            <a:noFill/>
                            <a:ln w="3175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797" name="Line 87"/>
                          <wps:cNvCnPr/>
                          <wps:spPr bwMode="auto">
                            <a:xfrm flipV="1">
                              <a:off x="3844646" y="3260024"/>
                              <a:ext cx="0" cy="8073"/>
                            </a:xfrm>
                            <a:prstGeom prst="line">
                              <a:avLst/>
                            </a:prstGeom>
                            <a:noFill/>
                            <a:ln w="3175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798" name="Line 88"/>
                          <wps:cNvCnPr/>
                          <wps:spPr bwMode="auto">
                            <a:xfrm flipV="1">
                              <a:off x="3904194" y="3264055"/>
                              <a:ext cx="0" cy="4037"/>
                            </a:xfrm>
                            <a:prstGeom prst="line">
                              <a:avLst/>
                            </a:prstGeom>
                            <a:noFill/>
                            <a:ln w="3175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799" name="Line 89"/>
                          <wps:cNvCnPr/>
                          <wps:spPr bwMode="auto">
                            <a:xfrm flipV="1">
                              <a:off x="3929632" y="3260024"/>
                              <a:ext cx="0" cy="8073"/>
                            </a:xfrm>
                            <a:prstGeom prst="line">
                              <a:avLst/>
                            </a:prstGeom>
                            <a:noFill/>
                            <a:ln w="3175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800" name="Line 91"/>
                          <wps:cNvCnPr/>
                          <wps:spPr bwMode="auto">
                            <a:xfrm flipH="1">
                              <a:off x="4480020" y="3237822"/>
                              <a:ext cx="7893" cy="0"/>
                            </a:xfrm>
                            <a:prstGeom prst="line">
                              <a:avLst/>
                            </a:prstGeom>
                            <a:noFill/>
                            <a:ln w="7938">
                              <a:solidFill>
                                <a:srgbClr val="80808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801" name="Rectangle 801"/>
                          <wps:cNvSpPr>
                            <a:spLocks noChangeArrowheads="1"/>
                          </wps:cNvSpPr>
                          <wps:spPr bwMode="auto">
                            <a:xfrm>
                              <a:off x="3808181" y="2352272"/>
                              <a:ext cx="309245" cy="11684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4F6620DD" w14:textId="77777777" w:rsidR="00582BEA" w:rsidRDefault="00582BEA" w:rsidP="00582BEA">
                                <w:pPr>
                                  <w:pStyle w:val="NormalWeb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="Arial" w:eastAsia="Batang" w:hAnsi="Arial"/>
                                    <w:color w:val="000000"/>
                                    <w:kern w:val="24"/>
                                    <w:sz w:val="16"/>
                                    <w:szCs w:val="16"/>
                                  </w:rPr>
                                  <w:t>787</w:t>
                                </w:r>
                              </w:p>
                            </w:txbxContent>
                          </wps:txbx>
                          <wps:bodyPr vert="horz" wrap="squar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802" name="Line 94"/>
                          <wps:cNvCnPr/>
                          <wps:spPr bwMode="auto">
                            <a:xfrm>
                              <a:off x="3039872" y="3264061"/>
                              <a:ext cx="31554" cy="0"/>
                            </a:xfrm>
                            <a:prstGeom prst="line">
                              <a:avLst/>
                            </a:prstGeom>
                            <a:noFill/>
                            <a:ln w="3175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803" name="Rectangle 803"/>
                          <wps:cNvSpPr>
                            <a:spLocks noChangeArrowheads="1"/>
                          </wps:cNvSpPr>
                          <wps:spPr bwMode="auto">
                            <a:xfrm>
                              <a:off x="2963641" y="3205902"/>
                              <a:ext cx="135255" cy="11684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69F3BA57" w14:textId="77777777" w:rsidR="00582BEA" w:rsidRDefault="00582BEA" w:rsidP="00582BEA">
                                <w:pPr>
                                  <w:pStyle w:val="NormalWeb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="Arial" w:eastAsia="Batang" w:hAnsi="Arial"/>
                                    <w:color w:val="000000"/>
                                    <w:kern w:val="24"/>
                                    <w:sz w:val="16"/>
                                    <w:szCs w:val="16"/>
                                  </w:rPr>
                                  <w:t>0</w:t>
                                </w:r>
                              </w:p>
                            </w:txbxContent>
                          </wps:txbx>
                          <wps:bodyPr vert="horz" wrap="squar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804" name="Line 96"/>
                          <wps:cNvCnPr/>
                          <wps:spPr bwMode="auto">
                            <a:xfrm>
                              <a:off x="3041606" y="3237822"/>
                              <a:ext cx="19724" cy="0"/>
                            </a:xfrm>
                            <a:prstGeom prst="line">
                              <a:avLst/>
                            </a:prstGeom>
                            <a:noFill/>
                            <a:ln w="3175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805" name="Line 97"/>
                          <wps:cNvCnPr/>
                          <wps:spPr bwMode="auto">
                            <a:xfrm>
                              <a:off x="3041606" y="3211584"/>
                              <a:ext cx="19724" cy="0"/>
                            </a:xfrm>
                            <a:prstGeom prst="line">
                              <a:avLst/>
                            </a:prstGeom>
                            <a:noFill/>
                            <a:ln w="3175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806" name="Line 98"/>
                          <wps:cNvCnPr/>
                          <wps:spPr bwMode="auto">
                            <a:xfrm>
                              <a:off x="3041606" y="3185345"/>
                              <a:ext cx="19724" cy="0"/>
                            </a:xfrm>
                            <a:prstGeom prst="line">
                              <a:avLst/>
                            </a:prstGeom>
                            <a:noFill/>
                            <a:ln w="3175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807" name="Line 99"/>
                          <wps:cNvCnPr/>
                          <wps:spPr bwMode="auto">
                            <a:xfrm>
                              <a:off x="3041606" y="3155070"/>
                              <a:ext cx="19724" cy="0"/>
                            </a:xfrm>
                            <a:prstGeom prst="line">
                              <a:avLst/>
                            </a:prstGeom>
                            <a:noFill/>
                            <a:ln w="3175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808" name="Line 100"/>
                          <wps:cNvCnPr/>
                          <wps:spPr bwMode="auto">
                            <a:xfrm>
                              <a:off x="3039872" y="3128831"/>
                              <a:ext cx="31554" cy="0"/>
                            </a:xfrm>
                            <a:prstGeom prst="line">
                              <a:avLst/>
                            </a:prstGeom>
                            <a:noFill/>
                            <a:ln w="3175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809" name="Line 102"/>
                          <wps:cNvCnPr/>
                          <wps:spPr bwMode="auto">
                            <a:xfrm>
                              <a:off x="3041606" y="3102593"/>
                              <a:ext cx="19724" cy="0"/>
                            </a:xfrm>
                            <a:prstGeom prst="line">
                              <a:avLst/>
                            </a:prstGeom>
                            <a:noFill/>
                            <a:ln w="3175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810" name="Line 103"/>
                          <wps:cNvCnPr/>
                          <wps:spPr bwMode="auto">
                            <a:xfrm>
                              <a:off x="3041606" y="3076353"/>
                              <a:ext cx="19724" cy="0"/>
                            </a:xfrm>
                            <a:prstGeom prst="line">
                              <a:avLst/>
                            </a:prstGeom>
                            <a:noFill/>
                            <a:ln w="3175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811" name="Line 104"/>
                          <wps:cNvCnPr/>
                          <wps:spPr bwMode="auto">
                            <a:xfrm>
                              <a:off x="3041606" y="3050115"/>
                              <a:ext cx="19724" cy="0"/>
                            </a:xfrm>
                            <a:prstGeom prst="line">
                              <a:avLst/>
                            </a:prstGeom>
                            <a:noFill/>
                            <a:ln w="3175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812" name="Line 105"/>
                          <wps:cNvCnPr/>
                          <wps:spPr bwMode="auto">
                            <a:xfrm>
                              <a:off x="3041606" y="3023876"/>
                              <a:ext cx="19724" cy="0"/>
                            </a:xfrm>
                            <a:prstGeom prst="line">
                              <a:avLst/>
                            </a:prstGeom>
                            <a:noFill/>
                            <a:ln w="3175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813" name="Line 106"/>
                          <wps:cNvCnPr/>
                          <wps:spPr bwMode="auto">
                            <a:xfrm>
                              <a:off x="3039872" y="2993602"/>
                              <a:ext cx="31554" cy="0"/>
                            </a:xfrm>
                            <a:prstGeom prst="line">
                              <a:avLst/>
                            </a:prstGeom>
                            <a:noFill/>
                            <a:ln w="3175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814" name="Rectangle 814"/>
                          <wps:cNvSpPr>
                            <a:spLocks noChangeArrowheads="1"/>
                          </wps:cNvSpPr>
                          <wps:spPr bwMode="auto">
                            <a:xfrm>
                              <a:off x="2965575" y="2934486"/>
                              <a:ext cx="135255" cy="11684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32EBFC52" w14:textId="77777777" w:rsidR="00582BEA" w:rsidRDefault="00582BEA" w:rsidP="00582BEA">
                                <w:pPr>
                                  <w:pStyle w:val="NormalWeb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="Arial" w:eastAsia="Batang" w:hAnsi="Arial"/>
                                    <w:color w:val="000000"/>
                                    <w:kern w:val="24"/>
                                    <w:sz w:val="16"/>
                                    <w:szCs w:val="16"/>
                                  </w:rPr>
                                  <w:t>2</w:t>
                                </w:r>
                              </w:p>
                            </w:txbxContent>
                          </wps:txbx>
                          <wps:bodyPr vert="horz" wrap="squar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816" name="Line 108"/>
                          <wps:cNvCnPr/>
                          <wps:spPr bwMode="auto">
                            <a:xfrm>
                              <a:off x="3041606" y="2967362"/>
                              <a:ext cx="19724" cy="0"/>
                            </a:xfrm>
                            <a:prstGeom prst="line">
                              <a:avLst/>
                            </a:prstGeom>
                            <a:noFill/>
                            <a:ln w="3175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817" name="Line 109"/>
                          <wps:cNvCnPr/>
                          <wps:spPr bwMode="auto">
                            <a:xfrm>
                              <a:off x="3041606" y="2941124"/>
                              <a:ext cx="19724" cy="0"/>
                            </a:xfrm>
                            <a:prstGeom prst="line">
                              <a:avLst/>
                            </a:prstGeom>
                            <a:noFill/>
                            <a:ln w="3175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818" name="Line 110"/>
                          <wps:cNvCnPr/>
                          <wps:spPr bwMode="auto">
                            <a:xfrm>
                              <a:off x="3041606" y="2914885"/>
                              <a:ext cx="19724" cy="0"/>
                            </a:xfrm>
                            <a:prstGeom prst="line">
                              <a:avLst/>
                            </a:prstGeom>
                            <a:noFill/>
                            <a:ln w="3175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819" name="Line 111"/>
                          <wps:cNvCnPr/>
                          <wps:spPr bwMode="auto">
                            <a:xfrm>
                              <a:off x="3041606" y="2888647"/>
                              <a:ext cx="19724" cy="0"/>
                            </a:xfrm>
                            <a:prstGeom prst="line">
                              <a:avLst/>
                            </a:prstGeom>
                            <a:noFill/>
                            <a:ln w="3175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820" name="Line 112"/>
                          <wps:cNvCnPr/>
                          <wps:spPr bwMode="auto">
                            <a:xfrm>
                              <a:off x="3039872" y="2862408"/>
                              <a:ext cx="31554" cy="0"/>
                            </a:xfrm>
                            <a:prstGeom prst="line">
                              <a:avLst/>
                            </a:prstGeom>
                            <a:noFill/>
                            <a:ln w="3175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821" name="Line 114"/>
                          <wps:cNvCnPr/>
                          <wps:spPr bwMode="auto">
                            <a:xfrm>
                              <a:off x="3041606" y="2832133"/>
                              <a:ext cx="19724" cy="0"/>
                            </a:xfrm>
                            <a:prstGeom prst="line">
                              <a:avLst/>
                            </a:prstGeom>
                            <a:noFill/>
                            <a:ln w="3175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822" name="Line 115"/>
                          <wps:cNvCnPr/>
                          <wps:spPr bwMode="auto">
                            <a:xfrm>
                              <a:off x="3041606" y="2805894"/>
                              <a:ext cx="19724" cy="0"/>
                            </a:xfrm>
                            <a:prstGeom prst="line">
                              <a:avLst/>
                            </a:prstGeom>
                            <a:noFill/>
                            <a:ln w="3175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823" name="Line 116"/>
                          <wps:cNvCnPr/>
                          <wps:spPr bwMode="auto">
                            <a:xfrm>
                              <a:off x="3041606" y="2779656"/>
                              <a:ext cx="19724" cy="0"/>
                            </a:xfrm>
                            <a:prstGeom prst="line">
                              <a:avLst/>
                            </a:prstGeom>
                            <a:noFill/>
                            <a:ln w="3175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824" name="Line 117"/>
                          <wps:cNvCnPr/>
                          <wps:spPr bwMode="auto">
                            <a:xfrm>
                              <a:off x="3041606" y="2753417"/>
                              <a:ext cx="19724" cy="0"/>
                            </a:xfrm>
                            <a:prstGeom prst="line">
                              <a:avLst/>
                            </a:prstGeom>
                            <a:noFill/>
                            <a:ln w="3175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825" name="Line 118"/>
                          <wps:cNvCnPr/>
                          <wps:spPr bwMode="auto">
                            <a:xfrm>
                              <a:off x="3039872" y="2725160"/>
                              <a:ext cx="31554" cy="0"/>
                            </a:xfrm>
                            <a:prstGeom prst="line">
                              <a:avLst/>
                            </a:prstGeom>
                            <a:noFill/>
                            <a:ln w="3175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826" name="Rectangle 826"/>
                          <wps:cNvSpPr>
                            <a:spLocks noChangeArrowheads="1"/>
                          </wps:cNvSpPr>
                          <wps:spPr bwMode="auto">
                            <a:xfrm>
                              <a:off x="2965575" y="2668151"/>
                              <a:ext cx="135255" cy="11684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62471947" w14:textId="77777777" w:rsidR="00582BEA" w:rsidRDefault="00582BEA" w:rsidP="00582BEA">
                                <w:pPr>
                                  <w:pStyle w:val="NormalWeb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="Arial" w:eastAsia="Batang" w:hAnsi="Arial"/>
                                    <w:color w:val="000000"/>
                                    <w:kern w:val="24"/>
                                    <w:sz w:val="16"/>
                                    <w:szCs w:val="16"/>
                                  </w:rPr>
                                  <w:t>4</w:t>
                                </w:r>
                              </w:p>
                            </w:txbxContent>
                          </wps:txbx>
                          <wps:bodyPr vert="horz" wrap="squar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827" name="Line 120"/>
                          <wps:cNvCnPr/>
                          <wps:spPr bwMode="auto">
                            <a:xfrm>
                              <a:off x="3041606" y="2698922"/>
                              <a:ext cx="19724" cy="0"/>
                            </a:xfrm>
                            <a:prstGeom prst="line">
                              <a:avLst/>
                            </a:prstGeom>
                            <a:noFill/>
                            <a:ln w="3175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828" name="Line 121"/>
                          <wps:cNvCnPr/>
                          <wps:spPr bwMode="auto">
                            <a:xfrm>
                              <a:off x="3041606" y="2670665"/>
                              <a:ext cx="19724" cy="0"/>
                            </a:xfrm>
                            <a:prstGeom prst="line">
                              <a:avLst/>
                            </a:prstGeom>
                            <a:noFill/>
                            <a:ln w="3175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829" name="Line 122"/>
                          <wps:cNvCnPr/>
                          <wps:spPr bwMode="auto">
                            <a:xfrm>
                              <a:off x="3041606" y="2644426"/>
                              <a:ext cx="19724" cy="0"/>
                            </a:xfrm>
                            <a:prstGeom prst="line">
                              <a:avLst/>
                            </a:prstGeom>
                            <a:noFill/>
                            <a:ln w="3175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830" name="Line 123"/>
                          <wps:cNvCnPr/>
                          <wps:spPr bwMode="auto">
                            <a:xfrm>
                              <a:off x="3041606" y="2618188"/>
                              <a:ext cx="19724" cy="0"/>
                            </a:xfrm>
                            <a:prstGeom prst="line">
                              <a:avLst/>
                            </a:prstGeom>
                            <a:noFill/>
                            <a:ln w="3175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831" name="Line 124"/>
                          <wps:cNvCnPr/>
                          <wps:spPr bwMode="auto">
                            <a:xfrm>
                              <a:off x="3039872" y="2589931"/>
                              <a:ext cx="31554" cy="0"/>
                            </a:xfrm>
                            <a:prstGeom prst="line">
                              <a:avLst/>
                            </a:prstGeom>
                            <a:noFill/>
                            <a:ln w="3175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832" name="Line 126"/>
                          <wps:cNvCnPr/>
                          <wps:spPr bwMode="auto">
                            <a:xfrm>
                              <a:off x="3041606" y="2563692"/>
                              <a:ext cx="19724" cy="0"/>
                            </a:xfrm>
                            <a:prstGeom prst="line">
                              <a:avLst/>
                            </a:prstGeom>
                            <a:noFill/>
                            <a:ln w="3175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833" name="Line 127"/>
                          <wps:cNvCnPr/>
                          <wps:spPr bwMode="auto">
                            <a:xfrm>
                              <a:off x="3041606" y="2537454"/>
                              <a:ext cx="19724" cy="0"/>
                            </a:xfrm>
                            <a:prstGeom prst="line">
                              <a:avLst/>
                            </a:prstGeom>
                            <a:noFill/>
                            <a:ln w="3175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834" name="Line 128"/>
                          <wps:cNvCnPr/>
                          <wps:spPr bwMode="auto">
                            <a:xfrm>
                              <a:off x="3041606" y="2509197"/>
                              <a:ext cx="19724" cy="0"/>
                            </a:xfrm>
                            <a:prstGeom prst="line">
                              <a:avLst/>
                            </a:prstGeom>
                            <a:noFill/>
                            <a:ln w="3175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835" name="Line 129"/>
                          <wps:cNvCnPr/>
                          <wps:spPr bwMode="auto">
                            <a:xfrm>
                              <a:off x="3041606" y="2480940"/>
                              <a:ext cx="19724" cy="0"/>
                            </a:xfrm>
                            <a:prstGeom prst="line">
                              <a:avLst/>
                            </a:prstGeom>
                            <a:noFill/>
                            <a:ln w="3175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836" name="Line 130"/>
                          <wps:cNvCnPr/>
                          <wps:spPr bwMode="auto">
                            <a:xfrm>
                              <a:off x="3039872" y="2454701"/>
                              <a:ext cx="31554" cy="0"/>
                            </a:xfrm>
                            <a:prstGeom prst="line">
                              <a:avLst/>
                            </a:prstGeom>
                            <a:noFill/>
                            <a:ln w="3175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837" name="Rectangle 837"/>
                          <wps:cNvSpPr>
                            <a:spLocks noChangeArrowheads="1"/>
                          </wps:cNvSpPr>
                          <wps:spPr bwMode="auto">
                            <a:xfrm>
                              <a:off x="2965575" y="2397781"/>
                              <a:ext cx="135255" cy="11684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3F1E3008" w14:textId="77777777" w:rsidR="00582BEA" w:rsidRDefault="00582BEA" w:rsidP="00582BEA">
                                <w:pPr>
                                  <w:pStyle w:val="NormalWeb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="Arial" w:eastAsia="Batang" w:hAnsi="Arial"/>
                                    <w:color w:val="000000"/>
                                    <w:kern w:val="24"/>
                                    <w:sz w:val="16"/>
                                    <w:szCs w:val="16"/>
                                  </w:rPr>
                                  <w:t>6</w:t>
                                </w:r>
                              </w:p>
                            </w:txbxContent>
                          </wps:txbx>
                          <wps:bodyPr vert="horz" wrap="squar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838" name="Line 132"/>
                          <wps:cNvCnPr/>
                          <wps:spPr bwMode="auto">
                            <a:xfrm>
                              <a:off x="3041606" y="2428463"/>
                              <a:ext cx="19724" cy="0"/>
                            </a:xfrm>
                            <a:prstGeom prst="line">
                              <a:avLst/>
                            </a:prstGeom>
                            <a:noFill/>
                            <a:ln w="3175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839" name="Line 133"/>
                          <wps:cNvCnPr/>
                          <wps:spPr bwMode="auto">
                            <a:xfrm>
                              <a:off x="3041606" y="2402223"/>
                              <a:ext cx="19724" cy="0"/>
                            </a:xfrm>
                            <a:prstGeom prst="line">
                              <a:avLst/>
                            </a:prstGeom>
                            <a:noFill/>
                            <a:ln w="3175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840" name="Line 134"/>
                          <wps:cNvCnPr/>
                          <wps:spPr bwMode="auto">
                            <a:xfrm>
                              <a:off x="3041606" y="2375986"/>
                              <a:ext cx="19724" cy="0"/>
                            </a:xfrm>
                            <a:prstGeom prst="line">
                              <a:avLst/>
                            </a:prstGeom>
                            <a:noFill/>
                            <a:ln w="3175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841" name="Line 135"/>
                          <wps:cNvCnPr/>
                          <wps:spPr bwMode="auto">
                            <a:xfrm>
                              <a:off x="3041606" y="2345710"/>
                              <a:ext cx="19724" cy="0"/>
                            </a:xfrm>
                            <a:prstGeom prst="line">
                              <a:avLst/>
                            </a:prstGeom>
                            <a:noFill/>
                            <a:ln w="3175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842" name="Rectangle 842"/>
                          <wps:cNvSpPr>
                            <a:spLocks noChangeArrowheads="1"/>
                          </wps:cNvSpPr>
                          <wps:spPr bwMode="auto">
                            <a:xfrm rot="5400000" flipV="1">
                              <a:off x="2374073" y="2754566"/>
                              <a:ext cx="796994" cy="23014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2B0A75C3" w14:textId="77777777" w:rsidR="00582BEA" w:rsidRDefault="00582BEA" w:rsidP="00582BEA">
                                <w:pPr>
                                  <w:pStyle w:val="NormalWeb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="Arial" w:eastAsia="Batang" w:hAnsi="Arial"/>
                                    <w:color w:val="000000"/>
                                    <w:kern w:val="24"/>
                                    <w:sz w:val="16"/>
                                    <w:szCs w:val="16"/>
                                  </w:rPr>
                                  <w:t>Relative intensity (EIC x 100,000)</w:t>
                                </w:r>
                              </w:p>
                            </w:txbxContent>
                          </wps:txbx>
                          <wps:bodyPr vert="horz" wrap="squar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843" name="Line 139"/>
                          <wps:cNvCnPr/>
                          <wps:spPr bwMode="auto">
                            <a:xfrm>
                              <a:off x="3097688" y="3270115"/>
                              <a:ext cx="0" cy="10092"/>
                            </a:xfrm>
                            <a:prstGeom prst="line">
                              <a:avLst/>
                            </a:prstGeom>
                            <a:noFill/>
                            <a:ln w="3175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844" name="Line 140"/>
                          <wps:cNvCnPr/>
                          <wps:spPr bwMode="auto">
                            <a:xfrm>
                              <a:off x="3195972" y="3270115"/>
                              <a:ext cx="0" cy="16147"/>
                            </a:xfrm>
                            <a:prstGeom prst="line">
                              <a:avLst/>
                            </a:prstGeom>
                            <a:noFill/>
                            <a:ln w="3175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845" name="Rectangle 845"/>
                          <wps:cNvSpPr>
                            <a:spLocks noChangeArrowheads="1"/>
                          </wps:cNvSpPr>
                          <wps:spPr bwMode="auto">
                            <a:xfrm>
                              <a:off x="3120689" y="3289234"/>
                              <a:ext cx="212725" cy="11684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03DB0C9B" w14:textId="77777777" w:rsidR="00582BEA" w:rsidRDefault="00582BEA" w:rsidP="00582BEA">
                                <w:pPr>
                                  <w:pStyle w:val="NormalWeb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="Arial" w:eastAsia="Batang" w:hAnsi="Arial"/>
                                    <w:color w:val="000000"/>
                                    <w:kern w:val="24"/>
                                    <w:sz w:val="16"/>
                                    <w:szCs w:val="16"/>
                                  </w:rPr>
                                  <w:t>200</w:t>
                                </w:r>
                              </w:p>
                            </w:txbxContent>
                          </wps:txbx>
                          <wps:bodyPr vert="horz" wrap="squar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846" name="Line 142"/>
                          <wps:cNvCnPr/>
                          <wps:spPr bwMode="auto">
                            <a:xfrm>
                              <a:off x="3294256" y="3270115"/>
                              <a:ext cx="0" cy="10092"/>
                            </a:xfrm>
                            <a:prstGeom prst="line">
                              <a:avLst/>
                            </a:prstGeom>
                            <a:noFill/>
                            <a:ln w="3175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847" name="Line 143"/>
                          <wps:cNvCnPr/>
                          <wps:spPr bwMode="auto">
                            <a:xfrm>
                              <a:off x="3392540" y="3270115"/>
                              <a:ext cx="0" cy="16147"/>
                            </a:xfrm>
                            <a:prstGeom prst="line">
                              <a:avLst/>
                            </a:prstGeom>
                            <a:noFill/>
                            <a:ln w="3175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848" name="Line 145"/>
                          <wps:cNvCnPr/>
                          <wps:spPr bwMode="auto">
                            <a:xfrm>
                              <a:off x="3490823" y="3270115"/>
                              <a:ext cx="0" cy="10092"/>
                            </a:xfrm>
                            <a:prstGeom prst="line">
                              <a:avLst/>
                            </a:prstGeom>
                            <a:noFill/>
                            <a:ln w="3175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849" name="Line 146"/>
                          <wps:cNvCnPr/>
                          <wps:spPr bwMode="auto">
                            <a:xfrm>
                              <a:off x="3589108" y="3270115"/>
                              <a:ext cx="0" cy="16147"/>
                            </a:xfrm>
                            <a:prstGeom prst="line">
                              <a:avLst/>
                            </a:prstGeom>
                            <a:noFill/>
                            <a:ln w="3175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850" name="Rectangle 850"/>
                          <wps:cNvSpPr>
                            <a:spLocks noChangeArrowheads="1"/>
                          </wps:cNvSpPr>
                          <wps:spPr bwMode="auto">
                            <a:xfrm>
                              <a:off x="3513807" y="3289234"/>
                              <a:ext cx="212725" cy="11684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0032CAB4" w14:textId="77777777" w:rsidR="00582BEA" w:rsidRDefault="00582BEA" w:rsidP="00582BEA">
                                <w:pPr>
                                  <w:pStyle w:val="NormalWeb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="Arial" w:eastAsia="Batang" w:hAnsi="Arial"/>
                                    <w:color w:val="000000"/>
                                    <w:kern w:val="24"/>
                                    <w:sz w:val="16"/>
                                    <w:szCs w:val="16"/>
                                  </w:rPr>
                                  <w:t>600</w:t>
                                </w:r>
                              </w:p>
                            </w:txbxContent>
                          </wps:txbx>
                          <wps:bodyPr vert="horz" wrap="squar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851" name="Line 148"/>
                          <wps:cNvCnPr/>
                          <wps:spPr bwMode="auto">
                            <a:xfrm>
                              <a:off x="3687391" y="3270115"/>
                              <a:ext cx="0" cy="10092"/>
                            </a:xfrm>
                            <a:prstGeom prst="line">
                              <a:avLst/>
                            </a:prstGeom>
                            <a:noFill/>
                            <a:ln w="3175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852" name="Line 149"/>
                          <wps:cNvCnPr/>
                          <wps:spPr bwMode="auto">
                            <a:xfrm>
                              <a:off x="3785676" y="3270115"/>
                              <a:ext cx="0" cy="16147"/>
                            </a:xfrm>
                            <a:prstGeom prst="line">
                              <a:avLst/>
                            </a:prstGeom>
                            <a:noFill/>
                            <a:ln w="3175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853" name="Line 151"/>
                          <wps:cNvCnPr/>
                          <wps:spPr bwMode="auto">
                            <a:xfrm>
                              <a:off x="3885116" y="3270115"/>
                              <a:ext cx="0" cy="10092"/>
                            </a:xfrm>
                            <a:prstGeom prst="line">
                              <a:avLst/>
                            </a:prstGeom>
                            <a:noFill/>
                            <a:ln w="3175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854" name="Line 152"/>
                          <wps:cNvCnPr/>
                          <wps:spPr bwMode="auto">
                            <a:xfrm>
                              <a:off x="3983400" y="3270115"/>
                              <a:ext cx="0" cy="16147"/>
                            </a:xfrm>
                            <a:prstGeom prst="line">
                              <a:avLst/>
                            </a:prstGeom>
                            <a:noFill/>
                            <a:ln w="3175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855" name="Rectangle 855"/>
                          <wps:cNvSpPr>
                            <a:spLocks noChangeArrowheads="1"/>
                          </wps:cNvSpPr>
                          <wps:spPr bwMode="auto">
                            <a:xfrm>
                              <a:off x="3904614" y="3289234"/>
                              <a:ext cx="260350" cy="11684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385055C3" w14:textId="77777777" w:rsidR="00582BEA" w:rsidRDefault="00582BEA" w:rsidP="00582BEA">
                                <w:pPr>
                                  <w:pStyle w:val="NormalWeb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="Arial" w:eastAsia="Batang" w:hAnsi="Arial"/>
                                    <w:color w:val="000000"/>
                                    <w:kern w:val="24"/>
                                    <w:sz w:val="16"/>
                                    <w:szCs w:val="16"/>
                                  </w:rPr>
                                  <w:t>1000</w:t>
                                </w:r>
                              </w:p>
                            </w:txbxContent>
                          </wps:txbx>
                          <wps:bodyPr vert="horz" wrap="squar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856" name="Line 154"/>
                          <wps:cNvCnPr/>
                          <wps:spPr bwMode="auto">
                            <a:xfrm>
                              <a:off x="4081684" y="3270115"/>
                              <a:ext cx="0" cy="10092"/>
                            </a:xfrm>
                            <a:prstGeom prst="line">
                              <a:avLst/>
                            </a:prstGeom>
                            <a:noFill/>
                            <a:ln w="3175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857" name="Line 155"/>
                          <wps:cNvCnPr/>
                          <wps:spPr bwMode="auto">
                            <a:xfrm>
                              <a:off x="4180546" y="3270115"/>
                              <a:ext cx="0" cy="16147"/>
                            </a:xfrm>
                            <a:prstGeom prst="line">
                              <a:avLst/>
                            </a:prstGeom>
                            <a:noFill/>
                            <a:ln w="3175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858" name="Line 157"/>
                          <wps:cNvCnPr/>
                          <wps:spPr bwMode="auto">
                            <a:xfrm>
                              <a:off x="4278830" y="3270115"/>
                              <a:ext cx="0" cy="10092"/>
                            </a:xfrm>
                            <a:prstGeom prst="line">
                              <a:avLst/>
                            </a:prstGeom>
                            <a:noFill/>
                            <a:ln w="3175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859" name="Line 158"/>
                          <wps:cNvCnPr/>
                          <wps:spPr bwMode="auto">
                            <a:xfrm>
                              <a:off x="4377114" y="3270115"/>
                              <a:ext cx="0" cy="16147"/>
                            </a:xfrm>
                            <a:prstGeom prst="line">
                              <a:avLst/>
                            </a:prstGeom>
                            <a:noFill/>
                            <a:ln w="3175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860" name="Line 160"/>
                          <wps:cNvCnPr/>
                          <wps:spPr bwMode="auto">
                            <a:xfrm>
                              <a:off x="4475398" y="3270115"/>
                              <a:ext cx="0" cy="10092"/>
                            </a:xfrm>
                            <a:prstGeom prst="line">
                              <a:avLst/>
                            </a:prstGeom>
                            <a:noFill/>
                            <a:ln w="3175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861" name="Rectangle 861"/>
                          <wps:cNvSpPr>
                            <a:spLocks noChangeArrowheads="1"/>
                          </wps:cNvSpPr>
                          <wps:spPr bwMode="auto">
                            <a:xfrm>
                              <a:off x="4363403" y="3329294"/>
                              <a:ext cx="208915" cy="11684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2A1CFE4E" w14:textId="77777777" w:rsidR="00582BEA" w:rsidRDefault="00582BEA" w:rsidP="00582BEA">
                                <w:pPr>
                                  <w:pStyle w:val="NormalWeb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="Arial" w:eastAsia="Batang" w:hAnsi="Arial"/>
                                    <w:color w:val="000000"/>
                                    <w:kern w:val="24"/>
                                    <w:sz w:val="16"/>
                                    <w:szCs w:val="16"/>
                                  </w:rPr>
                                  <w:t>m/z</w:t>
                                </w:r>
                              </w:p>
                            </w:txbxContent>
                          </wps:txbx>
                          <wps:bodyPr vert="horz" wrap="squar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862" name="Rectangle 862"/>
                          <wps:cNvSpPr>
                            <a:spLocks noChangeArrowheads="1"/>
                          </wps:cNvSpPr>
                          <wps:spPr bwMode="auto">
                            <a:xfrm>
                              <a:off x="3880929" y="2201636"/>
                              <a:ext cx="676910" cy="11684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1019B32A" w14:textId="77777777" w:rsidR="00582BEA" w:rsidRDefault="00582BEA" w:rsidP="00582BEA">
                                <w:pPr>
                                  <w:pStyle w:val="NormalWeb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="Arial" w:eastAsia="Batang" w:hAnsi="Arial"/>
                                    <w:color w:val="000000"/>
                                    <w:kern w:val="24"/>
                                    <w:sz w:val="16"/>
                                    <w:szCs w:val="16"/>
                                  </w:rPr>
                                  <w:t>MS/MS 963.0</w:t>
                                </w:r>
                              </w:p>
                            </w:txbxContent>
                          </wps:txbx>
                          <wps:bodyPr vert="horz" wrap="squar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</wpg:grpSp>
                      <wps:wsp>
                        <wps:cNvPr id="354" name="TextBox 2042"/>
                        <wps:cNvSpPr txBox="1">
                          <a:spLocks noChangeArrowheads="1"/>
                        </wps:cNvSpPr>
                        <wps:spPr bwMode="auto">
                          <a:xfrm>
                            <a:off x="15018" y="0"/>
                            <a:ext cx="594295" cy="2667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C711678" w14:textId="77777777" w:rsidR="00582BEA" w:rsidRDefault="00582BEA" w:rsidP="00582BEA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Arial" w:eastAsia="Batang" w:hAnsi="Arial" w:cstheme="minorBidi"/>
                                  <w:b/>
                                  <w:bCs/>
                                  <w:color w:val="000000"/>
                                  <w:kern w:val="24"/>
                                </w:rPr>
                                <w:t>B</w:t>
                              </w:r>
                            </w:p>
                          </w:txbxContent>
                        </wps:txbx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355" name="Rectangle 355"/>
                        <wps:cNvSpPr>
                          <a:spLocks noChangeArrowheads="1"/>
                        </wps:cNvSpPr>
                        <wps:spPr bwMode="auto">
                          <a:xfrm rot="16200000">
                            <a:off x="-1393" y="814138"/>
                            <a:ext cx="791662" cy="51075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6390C97" w14:textId="77777777" w:rsidR="00582BEA" w:rsidRDefault="00582BEA" w:rsidP="00582BEA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Arial" w:eastAsia="Batang" w:hAnsi="Arial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Relative intensity (EIC x 100,000)</w:t>
                              </w:r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g:grpSp>
                        <wpg:cNvPr id="356" name="Group 356"/>
                        <wpg:cNvGrpSpPr/>
                        <wpg:grpSpPr>
                          <a:xfrm>
                            <a:off x="481692" y="314320"/>
                            <a:ext cx="3066856" cy="1391635"/>
                            <a:chOff x="481692" y="314320"/>
                            <a:chExt cx="3067608" cy="1392098"/>
                          </a:xfrm>
                        </wpg:grpSpPr>
                        <wps:wsp>
                          <wps:cNvPr id="663" name="Rectangle 663"/>
                          <wps:cNvSpPr>
                            <a:spLocks noChangeArrowheads="1"/>
                          </wps:cNvSpPr>
                          <wps:spPr bwMode="auto">
                            <a:xfrm>
                              <a:off x="674516" y="437358"/>
                              <a:ext cx="1476524" cy="1050497"/>
                            </a:xfrm>
                            <a:prstGeom prst="rect">
                              <a:avLst/>
                            </a:prstGeom>
                            <a:noFill/>
                            <a:ln w="3175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664" name="Line 64"/>
                          <wps:cNvCnPr/>
                          <wps:spPr bwMode="auto">
                            <a:xfrm flipV="1">
                              <a:off x="1077324" y="1482878"/>
                              <a:ext cx="0" cy="4979"/>
                            </a:xfrm>
                            <a:prstGeom prst="line">
                              <a:avLst/>
                            </a:prstGeom>
                            <a:noFill/>
                            <a:ln w="3175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665" name="Line 65"/>
                          <wps:cNvCnPr/>
                          <wps:spPr bwMode="auto">
                            <a:xfrm flipV="1">
                              <a:off x="1136095" y="1482878"/>
                              <a:ext cx="0" cy="4979"/>
                            </a:xfrm>
                            <a:prstGeom prst="line">
                              <a:avLst/>
                            </a:prstGeom>
                            <a:noFill/>
                            <a:ln w="3175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666" name="Line 66"/>
                          <wps:cNvCnPr/>
                          <wps:spPr bwMode="auto">
                            <a:xfrm flipV="1">
                              <a:off x="1259579" y="1482878"/>
                              <a:ext cx="0" cy="4979"/>
                            </a:xfrm>
                            <a:prstGeom prst="line">
                              <a:avLst/>
                            </a:prstGeom>
                            <a:noFill/>
                            <a:ln w="3175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667" name="Line 67"/>
                          <wps:cNvCnPr/>
                          <wps:spPr bwMode="auto">
                            <a:xfrm flipV="1">
                              <a:off x="1265522" y="1482878"/>
                              <a:ext cx="0" cy="4979"/>
                            </a:xfrm>
                            <a:prstGeom prst="line">
                              <a:avLst/>
                            </a:prstGeom>
                            <a:noFill/>
                            <a:ln w="3175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668" name="Line 68"/>
                          <wps:cNvCnPr/>
                          <wps:spPr bwMode="auto">
                            <a:xfrm flipV="1">
                              <a:off x="1319010" y="1482878"/>
                              <a:ext cx="0" cy="4979"/>
                            </a:xfrm>
                            <a:prstGeom prst="line">
                              <a:avLst/>
                            </a:prstGeom>
                            <a:noFill/>
                            <a:ln w="3175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669" name="Line 69"/>
                          <wps:cNvCnPr/>
                          <wps:spPr bwMode="auto">
                            <a:xfrm flipV="1">
                              <a:off x="1406175" y="1480389"/>
                              <a:ext cx="0" cy="7469"/>
                            </a:xfrm>
                            <a:prstGeom prst="line">
                              <a:avLst/>
                            </a:prstGeom>
                            <a:noFill/>
                            <a:ln w="3175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670" name="Line 70"/>
                          <wps:cNvCnPr/>
                          <wps:spPr bwMode="auto">
                            <a:xfrm flipV="1">
                              <a:off x="1407495" y="1480389"/>
                              <a:ext cx="0" cy="7469"/>
                            </a:xfrm>
                            <a:prstGeom prst="line">
                              <a:avLst/>
                            </a:prstGeom>
                            <a:noFill/>
                            <a:ln w="3175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671" name="Line 71"/>
                          <wps:cNvCnPr/>
                          <wps:spPr bwMode="auto">
                            <a:xfrm flipV="1">
                              <a:off x="1424004" y="556846"/>
                              <a:ext cx="0" cy="931010"/>
                            </a:xfrm>
                            <a:prstGeom prst="line">
                              <a:avLst/>
                            </a:prstGeom>
                            <a:noFill/>
                            <a:ln w="3175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672" name="Line 72"/>
                          <wps:cNvCnPr/>
                          <wps:spPr bwMode="auto">
                            <a:xfrm flipV="1">
                              <a:off x="1424664" y="1139350"/>
                              <a:ext cx="0" cy="348506"/>
                            </a:xfrm>
                            <a:prstGeom prst="line">
                              <a:avLst/>
                            </a:prstGeom>
                            <a:noFill/>
                            <a:ln w="3175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673" name="Line 73"/>
                          <wps:cNvCnPr/>
                          <wps:spPr bwMode="auto">
                            <a:xfrm flipV="1">
                              <a:off x="1425985" y="1440560"/>
                              <a:ext cx="0" cy="47298"/>
                            </a:xfrm>
                            <a:prstGeom prst="line">
                              <a:avLst/>
                            </a:prstGeom>
                            <a:noFill/>
                            <a:ln w="3175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674" name="Line 74"/>
                          <wps:cNvCnPr/>
                          <wps:spPr bwMode="auto">
                            <a:xfrm flipV="1">
                              <a:off x="1425985" y="1443048"/>
                              <a:ext cx="0" cy="44808"/>
                            </a:xfrm>
                            <a:prstGeom prst="line">
                              <a:avLst/>
                            </a:prstGeom>
                            <a:noFill/>
                            <a:ln w="3175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675" name="Line 75"/>
                          <wps:cNvCnPr/>
                          <wps:spPr bwMode="auto">
                            <a:xfrm flipV="1">
                              <a:off x="1426645" y="1480389"/>
                              <a:ext cx="0" cy="7469"/>
                            </a:xfrm>
                            <a:prstGeom prst="line">
                              <a:avLst/>
                            </a:prstGeom>
                            <a:noFill/>
                            <a:ln w="3175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676" name="Line 76"/>
                          <wps:cNvCnPr/>
                          <wps:spPr bwMode="auto">
                            <a:xfrm flipV="1">
                              <a:off x="1586448" y="1480389"/>
                              <a:ext cx="0" cy="7469"/>
                            </a:xfrm>
                            <a:prstGeom prst="line">
                              <a:avLst/>
                            </a:prstGeom>
                            <a:noFill/>
                            <a:ln w="3175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677" name="Line 77"/>
                          <wps:cNvCnPr/>
                          <wps:spPr bwMode="auto">
                            <a:xfrm flipV="1">
                              <a:off x="1588429" y="696249"/>
                              <a:ext cx="0" cy="791607"/>
                            </a:xfrm>
                            <a:prstGeom prst="line">
                              <a:avLst/>
                            </a:prstGeom>
                            <a:noFill/>
                            <a:ln w="3175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678" name="Line 78"/>
                          <wps:cNvCnPr/>
                          <wps:spPr bwMode="auto">
                            <a:xfrm flipV="1">
                              <a:off x="1589089" y="1176691"/>
                              <a:ext cx="0" cy="311167"/>
                            </a:xfrm>
                            <a:prstGeom prst="line">
                              <a:avLst/>
                            </a:prstGeom>
                            <a:noFill/>
                            <a:ln w="3175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679" name="Line 79"/>
                          <wps:cNvCnPr/>
                          <wps:spPr bwMode="auto">
                            <a:xfrm flipV="1">
                              <a:off x="1590410" y="1443048"/>
                              <a:ext cx="0" cy="44808"/>
                            </a:xfrm>
                            <a:prstGeom prst="line">
                              <a:avLst/>
                            </a:prstGeom>
                            <a:noFill/>
                            <a:ln w="3175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680" name="Line 80"/>
                          <wps:cNvCnPr/>
                          <wps:spPr bwMode="auto">
                            <a:xfrm flipV="1">
                              <a:off x="1625408" y="1482878"/>
                              <a:ext cx="0" cy="4979"/>
                            </a:xfrm>
                            <a:prstGeom prst="line">
                              <a:avLst/>
                            </a:prstGeom>
                            <a:noFill/>
                            <a:ln w="3175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681" name="Line 81"/>
                          <wps:cNvCnPr/>
                          <wps:spPr bwMode="auto">
                            <a:xfrm flipV="1">
                              <a:off x="1634653" y="1482878"/>
                              <a:ext cx="0" cy="4979"/>
                            </a:xfrm>
                            <a:prstGeom prst="line">
                              <a:avLst/>
                            </a:prstGeom>
                            <a:noFill/>
                            <a:ln w="3175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682" name="Line 82"/>
                          <wps:cNvCnPr/>
                          <wps:spPr bwMode="auto">
                            <a:xfrm flipV="1">
                              <a:off x="1674934" y="1482878"/>
                              <a:ext cx="0" cy="4979"/>
                            </a:xfrm>
                            <a:prstGeom prst="line">
                              <a:avLst/>
                            </a:prstGeom>
                            <a:noFill/>
                            <a:ln w="3175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683" name="Line 83"/>
                          <wps:cNvCnPr/>
                          <wps:spPr bwMode="auto">
                            <a:xfrm flipV="1">
                              <a:off x="1679556" y="1482878"/>
                              <a:ext cx="0" cy="4979"/>
                            </a:xfrm>
                            <a:prstGeom prst="line">
                              <a:avLst/>
                            </a:prstGeom>
                            <a:noFill/>
                            <a:ln w="3175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684" name="Line 84"/>
                          <wps:cNvCnPr/>
                          <wps:spPr bwMode="auto">
                            <a:xfrm flipV="1">
                              <a:off x="1705970" y="1363389"/>
                              <a:ext cx="0" cy="124466"/>
                            </a:xfrm>
                            <a:prstGeom prst="line">
                              <a:avLst/>
                            </a:prstGeom>
                            <a:noFill/>
                            <a:ln w="3175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685" name="Line 85"/>
                          <wps:cNvCnPr/>
                          <wps:spPr bwMode="auto">
                            <a:xfrm flipV="1">
                              <a:off x="1706630" y="1435581"/>
                              <a:ext cx="0" cy="52277"/>
                            </a:xfrm>
                            <a:prstGeom prst="line">
                              <a:avLst/>
                            </a:prstGeom>
                            <a:noFill/>
                            <a:ln w="3175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686" name="Line 86"/>
                          <wps:cNvCnPr/>
                          <wps:spPr bwMode="auto">
                            <a:xfrm flipV="1">
                              <a:off x="1708611" y="1475410"/>
                              <a:ext cx="0" cy="12447"/>
                            </a:xfrm>
                            <a:prstGeom prst="line">
                              <a:avLst/>
                            </a:prstGeom>
                            <a:noFill/>
                            <a:ln w="3175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687" name="Line 87"/>
                          <wps:cNvCnPr/>
                          <wps:spPr bwMode="auto">
                            <a:xfrm flipV="1">
                              <a:off x="1714554" y="1482878"/>
                              <a:ext cx="0" cy="4979"/>
                            </a:xfrm>
                            <a:prstGeom prst="line">
                              <a:avLst/>
                            </a:prstGeom>
                            <a:noFill/>
                            <a:ln w="3175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688" name="Line 88"/>
                          <wps:cNvCnPr/>
                          <wps:spPr bwMode="auto">
                            <a:xfrm flipV="1">
                              <a:off x="1754175" y="1482878"/>
                              <a:ext cx="0" cy="4979"/>
                            </a:xfrm>
                            <a:prstGeom prst="line">
                              <a:avLst/>
                            </a:prstGeom>
                            <a:noFill/>
                            <a:ln w="3175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689" name="Line 89"/>
                          <wps:cNvCnPr/>
                          <wps:spPr bwMode="auto">
                            <a:xfrm flipV="1">
                              <a:off x="1756156" y="1482878"/>
                              <a:ext cx="0" cy="4979"/>
                            </a:xfrm>
                            <a:prstGeom prst="line">
                              <a:avLst/>
                            </a:prstGeom>
                            <a:noFill/>
                            <a:ln w="3175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690" name="Line 90"/>
                          <wps:cNvCnPr/>
                          <wps:spPr bwMode="auto">
                            <a:xfrm flipV="1">
                              <a:off x="1774645" y="1480389"/>
                              <a:ext cx="0" cy="7469"/>
                            </a:xfrm>
                            <a:prstGeom prst="line">
                              <a:avLst/>
                            </a:prstGeom>
                            <a:noFill/>
                            <a:ln w="3175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691" name="Line 91"/>
                          <wps:cNvCnPr/>
                          <wps:spPr bwMode="auto">
                            <a:xfrm flipV="1">
                              <a:off x="1824171" y="1480389"/>
                              <a:ext cx="0" cy="7469"/>
                            </a:xfrm>
                            <a:prstGeom prst="line">
                              <a:avLst/>
                            </a:prstGeom>
                            <a:noFill/>
                            <a:ln w="3175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692" name="Line 92"/>
                          <wps:cNvCnPr/>
                          <wps:spPr bwMode="auto">
                            <a:xfrm flipV="1">
                              <a:off x="1825492" y="1482878"/>
                              <a:ext cx="0" cy="4979"/>
                            </a:xfrm>
                            <a:prstGeom prst="line">
                              <a:avLst/>
                            </a:prstGeom>
                            <a:noFill/>
                            <a:ln w="3175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693" name="Line 93"/>
                          <wps:cNvCnPr/>
                          <wps:spPr bwMode="auto">
                            <a:xfrm flipV="1">
                              <a:off x="1830775" y="1482878"/>
                              <a:ext cx="0" cy="4979"/>
                            </a:xfrm>
                            <a:prstGeom prst="line">
                              <a:avLst/>
                            </a:prstGeom>
                            <a:noFill/>
                            <a:ln w="3175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694" name="Line 94"/>
                          <wps:cNvCnPr/>
                          <wps:spPr bwMode="auto">
                            <a:xfrm flipV="1">
                              <a:off x="1853226" y="1482878"/>
                              <a:ext cx="0" cy="4979"/>
                            </a:xfrm>
                            <a:prstGeom prst="line">
                              <a:avLst/>
                            </a:prstGeom>
                            <a:noFill/>
                            <a:ln w="3175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695" name="Line 95"/>
                          <wps:cNvCnPr/>
                          <wps:spPr bwMode="auto">
                            <a:xfrm flipV="1">
                              <a:off x="1861150" y="1482878"/>
                              <a:ext cx="0" cy="4979"/>
                            </a:xfrm>
                            <a:prstGeom prst="line">
                              <a:avLst/>
                            </a:prstGeom>
                            <a:noFill/>
                            <a:ln w="3175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696" name="Line 96"/>
                          <wps:cNvCnPr/>
                          <wps:spPr bwMode="auto">
                            <a:xfrm flipV="1">
                              <a:off x="1871055" y="1482878"/>
                              <a:ext cx="0" cy="4979"/>
                            </a:xfrm>
                            <a:prstGeom prst="line">
                              <a:avLst/>
                            </a:prstGeom>
                            <a:noFill/>
                            <a:ln w="3175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697" name="Line 97"/>
                          <wps:cNvCnPr/>
                          <wps:spPr bwMode="auto">
                            <a:xfrm flipV="1">
                              <a:off x="2137833" y="1482878"/>
                              <a:ext cx="0" cy="4979"/>
                            </a:xfrm>
                            <a:prstGeom prst="line">
                              <a:avLst/>
                            </a:prstGeom>
                            <a:noFill/>
                            <a:ln w="3175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698" name="Line 99"/>
                          <wps:cNvCnPr/>
                          <wps:spPr bwMode="auto">
                            <a:xfrm flipH="1">
                              <a:off x="2149720" y="1453005"/>
                              <a:ext cx="1321" cy="0"/>
                            </a:xfrm>
                            <a:prstGeom prst="line">
                              <a:avLst/>
                            </a:prstGeom>
                            <a:noFill/>
                            <a:ln w="6350">
                              <a:solidFill>
                                <a:srgbClr val="80808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699" name="Rectangle 699"/>
                          <wps:cNvSpPr>
                            <a:spLocks noChangeArrowheads="1"/>
                          </wps:cNvSpPr>
                          <wps:spPr bwMode="auto">
                            <a:xfrm>
                              <a:off x="1426005" y="456357"/>
                              <a:ext cx="437027" cy="12872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3AD9955F" w14:textId="77777777" w:rsidR="00582BEA" w:rsidRDefault="00582BEA" w:rsidP="00582BEA">
                                <w:pPr>
                                  <w:pStyle w:val="NormalWeb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="Arial" w:eastAsia="Batang" w:hAnsi="Arial"/>
                                    <w:color w:val="000000"/>
                                    <w:kern w:val="24"/>
                                    <w:sz w:val="16"/>
                                    <w:szCs w:val="16"/>
                                  </w:rPr>
                                  <w:t>787</w:t>
                                </w:r>
                              </w:p>
                            </w:txbxContent>
                          </wps:txbx>
                          <wps:bodyPr vert="horz" wrap="square" lIns="0" tIns="0" rIns="0" bIns="0" numCol="1" anchor="t" anchorCtr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700" name="Rectangle 700"/>
                          <wps:cNvSpPr>
                            <a:spLocks noChangeArrowheads="1"/>
                          </wps:cNvSpPr>
                          <wps:spPr bwMode="auto">
                            <a:xfrm>
                              <a:off x="1595757" y="630637"/>
                              <a:ext cx="399082" cy="12368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786053A7" w14:textId="77777777" w:rsidR="00582BEA" w:rsidRDefault="00582BEA" w:rsidP="00582BEA">
                                <w:pPr>
                                  <w:pStyle w:val="NormalWeb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="Arial" w:eastAsia="Batang" w:hAnsi="Arial"/>
                                    <w:color w:val="000000"/>
                                    <w:kern w:val="24"/>
                                    <w:sz w:val="16"/>
                                    <w:szCs w:val="16"/>
                                  </w:rPr>
                                  <w:t>949</w:t>
                                </w:r>
                              </w:p>
                            </w:txbxContent>
                          </wps:txbx>
                          <wps:bodyPr vert="horz" wrap="square" lIns="0" tIns="0" rIns="0" bIns="0" numCol="1" anchor="t" anchorCtr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701" name="Rectangle 701"/>
                          <wps:cNvSpPr>
                            <a:spLocks noChangeArrowheads="1"/>
                          </wps:cNvSpPr>
                          <wps:spPr bwMode="auto">
                            <a:xfrm>
                              <a:off x="1686524" y="1237824"/>
                              <a:ext cx="496213" cy="124466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2B742E34" w14:textId="77777777" w:rsidR="00582BEA" w:rsidRDefault="00582BEA" w:rsidP="00582BEA">
                                <w:pPr>
                                  <w:pStyle w:val="NormalWeb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="Arial" w:eastAsia="Batang" w:hAnsi="Arial"/>
                                    <w:color w:val="000000"/>
                                    <w:kern w:val="24"/>
                                    <w:sz w:val="16"/>
                                    <w:szCs w:val="16"/>
                                  </w:rPr>
                                  <w:t>1065.4</w:t>
                                </w:r>
                              </w:p>
                            </w:txbxContent>
                          </wps:txbx>
                          <wps:bodyPr vert="horz" wrap="square" lIns="0" tIns="0" rIns="0" bIns="0" numCol="1" anchor="t" anchorCtr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702" name="Line 104"/>
                          <wps:cNvCnPr/>
                          <wps:spPr bwMode="auto">
                            <a:xfrm>
                              <a:off x="669894" y="1482878"/>
                              <a:ext cx="4623" cy="0"/>
                            </a:xfrm>
                            <a:prstGeom prst="line">
                              <a:avLst/>
                            </a:prstGeom>
                            <a:noFill/>
                            <a:ln w="3175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703" name="Rectangle 703"/>
                          <wps:cNvSpPr>
                            <a:spLocks noChangeArrowheads="1"/>
                          </wps:cNvSpPr>
                          <wps:spPr bwMode="auto">
                            <a:xfrm>
                              <a:off x="481692" y="1419057"/>
                              <a:ext cx="179701" cy="116768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3842A8B3" w14:textId="77777777" w:rsidR="00582BEA" w:rsidRDefault="00582BEA" w:rsidP="00582BEA">
                                <w:pPr>
                                  <w:pStyle w:val="NormalWeb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="Arial" w:eastAsia="Batang" w:hAnsi="Arial"/>
                                    <w:color w:val="000000"/>
                                    <w:kern w:val="24"/>
                                    <w:sz w:val="16"/>
                                    <w:szCs w:val="16"/>
                                  </w:rPr>
                                  <w:t>0.0</w:t>
                                </w:r>
                              </w:p>
                            </w:txbxContent>
                          </wps:txbx>
                          <wps:bodyPr vert="horz" wrap="square" lIns="0" tIns="0" rIns="0" bIns="0" numCol="1" anchor="t" anchorCtr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704" name="Line 106"/>
                          <wps:cNvCnPr/>
                          <wps:spPr bwMode="auto">
                            <a:xfrm>
                              <a:off x="671875" y="1448027"/>
                              <a:ext cx="2641" cy="0"/>
                            </a:xfrm>
                            <a:prstGeom prst="line">
                              <a:avLst/>
                            </a:prstGeom>
                            <a:noFill/>
                            <a:ln w="3175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705" name="Line 107"/>
                          <wps:cNvCnPr/>
                          <wps:spPr bwMode="auto">
                            <a:xfrm>
                              <a:off x="671875" y="1413176"/>
                              <a:ext cx="2641" cy="0"/>
                            </a:xfrm>
                            <a:prstGeom prst="line">
                              <a:avLst/>
                            </a:prstGeom>
                            <a:noFill/>
                            <a:ln w="3175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706" name="Line 108"/>
                          <wps:cNvCnPr/>
                          <wps:spPr bwMode="auto">
                            <a:xfrm>
                              <a:off x="671875" y="1378326"/>
                              <a:ext cx="2641" cy="0"/>
                            </a:xfrm>
                            <a:prstGeom prst="line">
                              <a:avLst/>
                            </a:prstGeom>
                            <a:noFill/>
                            <a:ln w="3175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707" name="Line 109"/>
                          <wps:cNvCnPr/>
                          <wps:spPr bwMode="auto">
                            <a:xfrm>
                              <a:off x="671875" y="1340986"/>
                              <a:ext cx="2641" cy="0"/>
                            </a:xfrm>
                            <a:prstGeom prst="line">
                              <a:avLst/>
                            </a:prstGeom>
                            <a:noFill/>
                            <a:ln w="3175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708" name="Line 110"/>
                          <wps:cNvCnPr/>
                          <wps:spPr bwMode="auto">
                            <a:xfrm>
                              <a:off x="669894" y="1308624"/>
                              <a:ext cx="4623" cy="0"/>
                            </a:xfrm>
                            <a:prstGeom prst="line">
                              <a:avLst/>
                            </a:prstGeom>
                            <a:noFill/>
                            <a:ln w="3175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709" name="Rectangle 709"/>
                          <wps:cNvSpPr>
                            <a:spLocks noChangeArrowheads="1"/>
                          </wps:cNvSpPr>
                          <wps:spPr bwMode="auto">
                            <a:xfrm>
                              <a:off x="481692" y="1244862"/>
                              <a:ext cx="179701" cy="116768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17D94AAD" w14:textId="77777777" w:rsidR="00582BEA" w:rsidRDefault="00582BEA" w:rsidP="00582BEA">
                                <w:pPr>
                                  <w:pStyle w:val="NormalWeb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="Arial" w:eastAsia="Batang" w:hAnsi="Arial"/>
                                    <w:color w:val="000000"/>
                                    <w:kern w:val="24"/>
                                    <w:sz w:val="16"/>
                                    <w:szCs w:val="16"/>
                                  </w:rPr>
                                  <w:t>0.2</w:t>
                                </w:r>
                              </w:p>
                            </w:txbxContent>
                          </wps:txbx>
                          <wps:bodyPr vert="horz" wrap="square" lIns="0" tIns="0" rIns="0" bIns="0" numCol="1" anchor="t" anchorCtr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710" name="Line 112"/>
                          <wps:cNvCnPr/>
                          <wps:spPr bwMode="auto">
                            <a:xfrm>
                              <a:off x="671875" y="1271285"/>
                              <a:ext cx="2641" cy="0"/>
                            </a:xfrm>
                            <a:prstGeom prst="line">
                              <a:avLst/>
                            </a:prstGeom>
                            <a:noFill/>
                            <a:ln w="3175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711" name="Line 113"/>
                          <wps:cNvCnPr/>
                          <wps:spPr bwMode="auto">
                            <a:xfrm>
                              <a:off x="671875" y="1238923"/>
                              <a:ext cx="2641" cy="0"/>
                            </a:xfrm>
                            <a:prstGeom prst="line">
                              <a:avLst/>
                            </a:prstGeom>
                            <a:noFill/>
                            <a:ln w="3175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712" name="Line 114"/>
                          <wps:cNvCnPr/>
                          <wps:spPr bwMode="auto">
                            <a:xfrm>
                              <a:off x="671875" y="1201584"/>
                              <a:ext cx="2641" cy="0"/>
                            </a:xfrm>
                            <a:prstGeom prst="line">
                              <a:avLst/>
                            </a:prstGeom>
                            <a:noFill/>
                            <a:ln w="3175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713" name="Line 115"/>
                          <wps:cNvCnPr/>
                          <wps:spPr bwMode="auto">
                            <a:xfrm>
                              <a:off x="671875" y="1164243"/>
                              <a:ext cx="2641" cy="0"/>
                            </a:xfrm>
                            <a:prstGeom prst="line">
                              <a:avLst/>
                            </a:prstGeom>
                            <a:noFill/>
                            <a:ln w="3175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714" name="Line 116"/>
                          <wps:cNvCnPr/>
                          <wps:spPr bwMode="auto">
                            <a:xfrm>
                              <a:off x="669894" y="1131883"/>
                              <a:ext cx="4623" cy="0"/>
                            </a:xfrm>
                            <a:prstGeom prst="line">
                              <a:avLst/>
                            </a:prstGeom>
                            <a:noFill/>
                            <a:ln w="3175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715" name="Rectangle 715"/>
                          <wps:cNvSpPr>
                            <a:spLocks noChangeArrowheads="1"/>
                          </wps:cNvSpPr>
                          <wps:spPr bwMode="auto">
                            <a:xfrm>
                              <a:off x="481692" y="1068176"/>
                              <a:ext cx="179701" cy="116768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0F12FC58" w14:textId="77777777" w:rsidR="00582BEA" w:rsidRDefault="00582BEA" w:rsidP="00582BEA">
                                <w:pPr>
                                  <w:pStyle w:val="NormalWeb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="Arial" w:eastAsia="Batang" w:hAnsi="Arial"/>
                                    <w:color w:val="000000"/>
                                    <w:kern w:val="24"/>
                                    <w:sz w:val="16"/>
                                    <w:szCs w:val="16"/>
                                  </w:rPr>
                                  <w:t>0.5</w:t>
                                </w:r>
                              </w:p>
                            </w:txbxContent>
                          </wps:txbx>
                          <wps:bodyPr vert="horz" wrap="square" lIns="0" tIns="0" rIns="0" bIns="0" numCol="1" anchor="t" anchorCtr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716" name="Line 118"/>
                          <wps:cNvCnPr/>
                          <wps:spPr bwMode="auto">
                            <a:xfrm>
                              <a:off x="671875" y="1094542"/>
                              <a:ext cx="2641" cy="0"/>
                            </a:xfrm>
                            <a:prstGeom prst="line">
                              <a:avLst/>
                            </a:prstGeom>
                            <a:noFill/>
                            <a:ln w="3175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717" name="Line 119"/>
                          <wps:cNvCnPr/>
                          <wps:spPr bwMode="auto">
                            <a:xfrm>
                              <a:off x="671875" y="1059691"/>
                              <a:ext cx="2641" cy="0"/>
                            </a:xfrm>
                            <a:prstGeom prst="line">
                              <a:avLst/>
                            </a:prstGeom>
                            <a:noFill/>
                            <a:ln w="3175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718" name="Line 120"/>
                          <wps:cNvCnPr/>
                          <wps:spPr bwMode="auto">
                            <a:xfrm>
                              <a:off x="671875" y="1024840"/>
                              <a:ext cx="2641" cy="0"/>
                            </a:xfrm>
                            <a:prstGeom prst="line">
                              <a:avLst/>
                            </a:prstGeom>
                            <a:noFill/>
                            <a:ln w="3175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719" name="Line 121"/>
                          <wps:cNvCnPr/>
                          <wps:spPr bwMode="auto">
                            <a:xfrm>
                              <a:off x="671875" y="989990"/>
                              <a:ext cx="2641" cy="0"/>
                            </a:xfrm>
                            <a:prstGeom prst="line">
                              <a:avLst/>
                            </a:prstGeom>
                            <a:noFill/>
                            <a:ln w="3175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720" name="Line 122"/>
                          <wps:cNvCnPr/>
                          <wps:spPr bwMode="auto">
                            <a:xfrm>
                              <a:off x="669894" y="955139"/>
                              <a:ext cx="4623" cy="0"/>
                            </a:xfrm>
                            <a:prstGeom prst="line">
                              <a:avLst/>
                            </a:prstGeom>
                            <a:noFill/>
                            <a:ln w="3175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721" name="Rectangle 721"/>
                          <wps:cNvSpPr>
                            <a:spLocks noChangeArrowheads="1"/>
                          </wps:cNvSpPr>
                          <wps:spPr bwMode="auto">
                            <a:xfrm>
                              <a:off x="481692" y="893981"/>
                              <a:ext cx="179701" cy="116768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2B925E69" w14:textId="77777777" w:rsidR="00582BEA" w:rsidRDefault="00582BEA" w:rsidP="00582BEA">
                                <w:pPr>
                                  <w:pStyle w:val="NormalWeb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="Arial" w:eastAsia="Batang" w:hAnsi="Arial"/>
                                    <w:color w:val="000000"/>
                                    <w:kern w:val="24"/>
                                    <w:sz w:val="16"/>
                                    <w:szCs w:val="16"/>
                                  </w:rPr>
                                  <w:t>0.7</w:t>
                                </w:r>
                              </w:p>
                            </w:txbxContent>
                          </wps:txbx>
                          <wps:bodyPr vert="horz" wrap="square" lIns="0" tIns="0" rIns="0" bIns="0" numCol="1" anchor="t" anchorCtr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722" name="Line 124"/>
                          <wps:cNvCnPr/>
                          <wps:spPr bwMode="auto">
                            <a:xfrm>
                              <a:off x="671875" y="920289"/>
                              <a:ext cx="2641" cy="0"/>
                            </a:xfrm>
                            <a:prstGeom prst="line">
                              <a:avLst/>
                            </a:prstGeom>
                            <a:noFill/>
                            <a:ln w="3175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723" name="Line 125"/>
                          <wps:cNvCnPr/>
                          <wps:spPr bwMode="auto">
                            <a:xfrm>
                              <a:off x="671875" y="882950"/>
                              <a:ext cx="2641" cy="0"/>
                            </a:xfrm>
                            <a:prstGeom prst="line">
                              <a:avLst/>
                            </a:prstGeom>
                            <a:noFill/>
                            <a:ln w="3175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724" name="Line 126"/>
                          <wps:cNvCnPr/>
                          <wps:spPr bwMode="auto">
                            <a:xfrm>
                              <a:off x="671875" y="850588"/>
                              <a:ext cx="2641" cy="0"/>
                            </a:xfrm>
                            <a:prstGeom prst="line">
                              <a:avLst/>
                            </a:prstGeom>
                            <a:noFill/>
                            <a:ln w="3175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725" name="Line 127"/>
                          <wps:cNvCnPr/>
                          <wps:spPr bwMode="auto">
                            <a:xfrm>
                              <a:off x="671875" y="813248"/>
                              <a:ext cx="2641" cy="0"/>
                            </a:xfrm>
                            <a:prstGeom prst="line">
                              <a:avLst/>
                            </a:prstGeom>
                            <a:noFill/>
                            <a:ln w="3175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726" name="Line 128"/>
                          <wps:cNvCnPr/>
                          <wps:spPr bwMode="auto">
                            <a:xfrm>
                              <a:off x="669894" y="775907"/>
                              <a:ext cx="4623" cy="0"/>
                            </a:xfrm>
                            <a:prstGeom prst="line">
                              <a:avLst/>
                            </a:prstGeom>
                            <a:noFill/>
                            <a:ln w="3175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727" name="Rectangle 727"/>
                          <wps:cNvSpPr>
                            <a:spLocks noChangeArrowheads="1"/>
                          </wps:cNvSpPr>
                          <wps:spPr bwMode="auto">
                            <a:xfrm>
                              <a:off x="481692" y="714808"/>
                              <a:ext cx="179701" cy="116768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1A048439" w14:textId="77777777" w:rsidR="00582BEA" w:rsidRDefault="00582BEA" w:rsidP="00582BEA">
                                <w:pPr>
                                  <w:pStyle w:val="NormalWeb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="Arial" w:eastAsia="Batang" w:hAnsi="Arial"/>
                                    <w:color w:val="000000"/>
                                    <w:kern w:val="24"/>
                                    <w:sz w:val="16"/>
                                    <w:szCs w:val="16"/>
                                  </w:rPr>
                                  <w:t>1.0</w:t>
                                </w:r>
                              </w:p>
                            </w:txbxContent>
                          </wps:txbx>
                          <wps:bodyPr vert="horz" wrap="square" lIns="0" tIns="0" rIns="0" bIns="0" numCol="1" anchor="t" anchorCtr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728" name="Line 130"/>
                          <wps:cNvCnPr/>
                          <wps:spPr bwMode="auto">
                            <a:xfrm>
                              <a:off x="671875" y="743547"/>
                              <a:ext cx="2641" cy="0"/>
                            </a:xfrm>
                            <a:prstGeom prst="line">
                              <a:avLst/>
                            </a:prstGeom>
                            <a:noFill/>
                            <a:ln w="3175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729" name="Line 131"/>
                          <wps:cNvCnPr/>
                          <wps:spPr bwMode="auto">
                            <a:xfrm>
                              <a:off x="671875" y="706207"/>
                              <a:ext cx="2641" cy="0"/>
                            </a:xfrm>
                            <a:prstGeom prst="line">
                              <a:avLst/>
                            </a:prstGeom>
                            <a:noFill/>
                            <a:ln w="3175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730" name="Line 132"/>
                          <wps:cNvCnPr/>
                          <wps:spPr bwMode="auto">
                            <a:xfrm>
                              <a:off x="671875" y="673846"/>
                              <a:ext cx="2641" cy="0"/>
                            </a:xfrm>
                            <a:prstGeom prst="line">
                              <a:avLst/>
                            </a:prstGeom>
                            <a:noFill/>
                            <a:ln w="3175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731" name="Line 133"/>
                          <wps:cNvCnPr/>
                          <wps:spPr bwMode="auto">
                            <a:xfrm>
                              <a:off x="671875" y="638995"/>
                              <a:ext cx="2641" cy="0"/>
                            </a:xfrm>
                            <a:prstGeom prst="line">
                              <a:avLst/>
                            </a:prstGeom>
                            <a:noFill/>
                            <a:ln w="3175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732" name="Line 134"/>
                          <wps:cNvCnPr/>
                          <wps:spPr bwMode="auto">
                            <a:xfrm>
                              <a:off x="669894" y="601655"/>
                              <a:ext cx="4623" cy="0"/>
                            </a:xfrm>
                            <a:prstGeom prst="line">
                              <a:avLst/>
                            </a:prstGeom>
                            <a:noFill/>
                            <a:ln w="3175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733" name="Rectangle 733"/>
                          <wps:cNvSpPr>
                            <a:spLocks noChangeArrowheads="1"/>
                          </wps:cNvSpPr>
                          <wps:spPr bwMode="auto">
                            <a:xfrm>
                              <a:off x="481692" y="538124"/>
                              <a:ext cx="179701" cy="116768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57EDC785" w14:textId="77777777" w:rsidR="00582BEA" w:rsidRDefault="00582BEA" w:rsidP="00582BEA">
                                <w:pPr>
                                  <w:pStyle w:val="NormalWeb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="Arial" w:eastAsia="Batang" w:hAnsi="Arial"/>
                                    <w:color w:val="000000"/>
                                    <w:kern w:val="24"/>
                                    <w:sz w:val="16"/>
                                    <w:szCs w:val="16"/>
                                  </w:rPr>
                                  <w:t>1.2</w:t>
                                </w:r>
                              </w:p>
                            </w:txbxContent>
                          </wps:txbx>
                          <wps:bodyPr vert="horz" wrap="square" lIns="0" tIns="0" rIns="0" bIns="0" numCol="1" anchor="t" anchorCtr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734" name="Line 136"/>
                          <wps:cNvCnPr/>
                          <wps:spPr bwMode="auto">
                            <a:xfrm>
                              <a:off x="671875" y="569294"/>
                              <a:ext cx="2641" cy="0"/>
                            </a:xfrm>
                            <a:prstGeom prst="line">
                              <a:avLst/>
                            </a:prstGeom>
                            <a:noFill/>
                            <a:ln w="3175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735" name="Line 137"/>
                          <wps:cNvCnPr/>
                          <wps:spPr bwMode="auto">
                            <a:xfrm>
                              <a:off x="671875" y="531953"/>
                              <a:ext cx="2641" cy="0"/>
                            </a:xfrm>
                            <a:prstGeom prst="line">
                              <a:avLst/>
                            </a:prstGeom>
                            <a:noFill/>
                            <a:ln w="3175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736" name="Line 138"/>
                          <wps:cNvCnPr/>
                          <wps:spPr bwMode="auto">
                            <a:xfrm>
                              <a:off x="671875" y="494614"/>
                              <a:ext cx="2641" cy="0"/>
                            </a:xfrm>
                            <a:prstGeom prst="line">
                              <a:avLst/>
                            </a:prstGeom>
                            <a:noFill/>
                            <a:ln w="3175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737" name="Line 139"/>
                          <wps:cNvCnPr/>
                          <wps:spPr bwMode="auto">
                            <a:xfrm>
                              <a:off x="671875" y="462252"/>
                              <a:ext cx="2641" cy="0"/>
                            </a:xfrm>
                            <a:prstGeom prst="line">
                              <a:avLst/>
                            </a:prstGeom>
                            <a:noFill/>
                            <a:ln w="3175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738" name="Line 143"/>
                          <wps:cNvCnPr/>
                          <wps:spPr bwMode="auto">
                            <a:xfrm>
                              <a:off x="729324" y="1490346"/>
                              <a:ext cx="0" cy="12447"/>
                            </a:xfrm>
                            <a:prstGeom prst="line">
                              <a:avLst/>
                            </a:prstGeom>
                            <a:noFill/>
                            <a:ln w="3175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739" name="Line 144"/>
                          <wps:cNvCnPr/>
                          <wps:spPr bwMode="auto">
                            <a:xfrm>
                              <a:off x="830357" y="1490346"/>
                              <a:ext cx="0" cy="19915"/>
                            </a:xfrm>
                            <a:prstGeom prst="line">
                              <a:avLst/>
                            </a:prstGeom>
                            <a:noFill/>
                            <a:ln w="3175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740" name="Line 146"/>
                          <wps:cNvCnPr/>
                          <wps:spPr bwMode="auto">
                            <a:xfrm>
                              <a:off x="931389" y="1490346"/>
                              <a:ext cx="0" cy="12447"/>
                            </a:xfrm>
                            <a:prstGeom prst="line">
                              <a:avLst/>
                            </a:prstGeom>
                            <a:noFill/>
                            <a:ln w="3175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741" name="Line 147"/>
                          <wps:cNvCnPr/>
                          <wps:spPr bwMode="auto">
                            <a:xfrm>
                              <a:off x="1032421" y="1490346"/>
                              <a:ext cx="0" cy="19915"/>
                            </a:xfrm>
                            <a:prstGeom prst="line">
                              <a:avLst/>
                            </a:prstGeom>
                            <a:noFill/>
                            <a:ln w="3175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742" name="Rectangle 742"/>
                          <wps:cNvSpPr>
                            <a:spLocks noChangeArrowheads="1"/>
                          </wps:cNvSpPr>
                          <wps:spPr bwMode="auto">
                            <a:xfrm>
                              <a:off x="938943" y="1502795"/>
                              <a:ext cx="350246" cy="138457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65EB0D4D" w14:textId="77777777" w:rsidR="00582BEA" w:rsidRDefault="00582BEA" w:rsidP="00582BEA">
                                <w:pPr>
                                  <w:pStyle w:val="NormalWeb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="Arial" w:eastAsia="Batang" w:hAnsi="Arial"/>
                                    <w:color w:val="000000"/>
                                    <w:kern w:val="24"/>
                                    <w:sz w:val="16"/>
                                    <w:szCs w:val="16"/>
                                  </w:rPr>
                                  <w:t>400</w:t>
                                </w:r>
                              </w:p>
                            </w:txbxContent>
                          </wps:txbx>
                          <wps:bodyPr vert="horz" wrap="square" lIns="0" tIns="0" rIns="0" bIns="0" numCol="1" anchor="t" anchorCtr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743" name="Line 149"/>
                          <wps:cNvCnPr/>
                          <wps:spPr bwMode="auto">
                            <a:xfrm>
                              <a:off x="1133454" y="1490346"/>
                              <a:ext cx="0" cy="12447"/>
                            </a:xfrm>
                            <a:prstGeom prst="line">
                              <a:avLst/>
                            </a:prstGeom>
                            <a:noFill/>
                            <a:ln w="3175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744" name="Line 150"/>
                          <wps:cNvCnPr/>
                          <wps:spPr bwMode="auto">
                            <a:xfrm>
                              <a:off x="1234486" y="1490346"/>
                              <a:ext cx="0" cy="19915"/>
                            </a:xfrm>
                            <a:prstGeom prst="line">
                              <a:avLst/>
                            </a:prstGeom>
                            <a:noFill/>
                            <a:ln w="3175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745" name="Line 152"/>
                          <wps:cNvCnPr/>
                          <wps:spPr bwMode="auto">
                            <a:xfrm>
                              <a:off x="1335518" y="1490346"/>
                              <a:ext cx="0" cy="12447"/>
                            </a:xfrm>
                            <a:prstGeom prst="line">
                              <a:avLst/>
                            </a:prstGeom>
                            <a:noFill/>
                            <a:ln w="3175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746" name="Line 153"/>
                          <wps:cNvCnPr/>
                          <wps:spPr bwMode="auto">
                            <a:xfrm>
                              <a:off x="1436550" y="1490346"/>
                              <a:ext cx="0" cy="19915"/>
                            </a:xfrm>
                            <a:prstGeom prst="line">
                              <a:avLst/>
                            </a:prstGeom>
                            <a:noFill/>
                            <a:ln w="3175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747" name="Rectangle 747"/>
                          <wps:cNvSpPr>
                            <a:spLocks noChangeArrowheads="1"/>
                          </wps:cNvSpPr>
                          <wps:spPr bwMode="auto">
                            <a:xfrm>
                              <a:off x="1338671" y="1509770"/>
                              <a:ext cx="265596" cy="131087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53EE5D14" w14:textId="77777777" w:rsidR="00582BEA" w:rsidRDefault="00582BEA" w:rsidP="00582BEA">
                                <w:pPr>
                                  <w:pStyle w:val="NormalWeb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="Arial" w:eastAsia="Batang" w:hAnsi="Arial"/>
                                    <w:color w:val="000000"/>
                                    <w:kern w:val="24"/>
                                    <w:sz w:val="16"/>
                                    <w:szCs w:val="16"/>
                                  </w:rPr>
                                  <w:t>800</w:t>
                                </w:r>
                              </w:p>
                            </w:txbxContent>
                          </wps:txbx>
                          <wps:bodyPr vert="horz" wrap="square" lIns="0" tIns="0" rIns="0" bIns="0" numCol="1" anchor="t" anchorCtr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748" name="Line 155"/>
                          <wps:cNvCnPr/>
                          <wps:spPr bwMode="auto">
                            <a:xfrm>
                              <a:off x="1538904" y="1490346"/>
                              <a:ext cx="0" cy="12447"/>
                            </a:xfrm>
                            <a:prstGeom prst="line">
                              <a:avLst/>
                            </a:prstGeom>
                            <a:noFill/>
                            <a:ln w="3175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749" name="Line 156"/>
                          <wps:cNvCnPr/>
                          <wps:spPr bwMode="auto">
                            <a:xfrm>
                              <a:off x="1639936" y="1490346"/>
                              <a:ext cx="0" cy="19915"/>
                            </a:xfrm>
                            <a:prstGeom prst="line">
                              <a:avLst/>
                            </a:prstGeom>
                            <a:noFill/>
                            <a:ln w="3175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750" name="Line 158"/>
                          <wps:cNvCnPr/>
                          <wps:spPr bwMode="auto">
                            <a:xfrm>
                              <a:off x="1740968" y="1490346"/>
                              <a:ext cx="0" cy="12447"/>
                            </a:xfrm>
                            <a:prstGeom prst="line">
                              <a:avLst/>
                            </a:prstGeom>
                            <a:noFill/>
                            <a:ln w="3175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751" name="Line 159"/>
                          <wps:cNvCnPr/>
                          <wps:spPr bwMode="auto">
                            <a:xfrm>
                              <a:off x="1842000" y="1490346"/>
                              <a:ext cx="0" cy="19915"/>
                            </a:xfrm>
                            <a:prstGeom prst="line">
                              <a:avLst/>
                            </a:prstGeom>
                            <a:noFill/>
                            <a:ln w="3175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752" name="Rectangle 752"/>
                          <wps:cNvSpPr>
                            <a:spLocks noChangeArrowheads="1"/>
                          </wps:cNvSpPr>
                          <wps:spPr bwMode="auto">
                            <a:xfrm>
                              <a:off x="1724222" y="1516616"/>
                              <a:ext cx="387427" cy="116768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0D37BEBA" w14:textId="77777777" w:rsidR="00582BEA" w:rsidRDefault="00582BEA" w:rsidP="00582BEA">
                                <w:pPr>
                                  <w:pStyle w:val="NormalWeb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="Arial" w:eastAsia="Batang" w:hAnsi="Arial"/>
                                    <w:color w:val="000000"/>
                                    <w:kern w:val="24"/>
                                    <w:sz w:val="16"/>
                                    <w:szCs w:val="16"/>
                                  </w:rPr>
                                  <w:t>1200</w:t>
                                </w:r>
                              </w:p>
                            </w:txbxContent>
                          </wps:txbx>
                          <wps:bodyPr vert="horz" wrap="square" lIns="0" tIns="0" rIns="0" bIns="0" numCol="1" anchor="t" anchorCtr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753" name="Line 161"/>
                          <wps:cNvCnPr/>
                          <wps:spPr bwMode="auto">
                            <a:xfrm>
                              <a:off x="1943033" y="1490346"/>
                              <a:ext cx="0" cy="12447"/>
                            </a:xfrm>
                            <a:prstGeom prst="line">
                              <a:avLst/>
                            </a:prstGeom>
                            <a:noFill/>
                            <a:ln w="3175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754" name="Line 162"/>
                          <wps:cNvCnPr/>
                          <wps:spPr bwMode="auto">
                            <a:xfrm>
                              <a:off x="2044065" y="1490346"/>
                              <a:ext cx="0" cy="19915"/>
                            </a:xfrm>
                            <a:prstGeom prst="line">
                              <a:avLst/>
                            </a:prstGeom>
                            <a:noFill/>
                            <a:ln w="3175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755" name="Line 164"/>
                          <wps:cNvCnPr/>
                          <wps:spPr bwMode="auto">
                            <a:xfrm>
                              <a:off x="2145097" y="1490346"/>
                              <a:ext cx="0" cy="12447"/>
                            </a:xfrm>
                            <a:prstGeom prst="line">
                              <a:avLst/>
                            </a:prstGeom>
                            <a:noFill/>
                            <a:ln w="3175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756" name="Rectangle 756"/>
                          <wps:cNvSpPr>
                            <a:spLocks noChangeArrowheads="1"/>
                          </wps:cNvSpPr>
                          <wps:spPr bwMode="auto">
                            <a:xfrm>
                              <a:off x="2055947" y="1553714"/>
                              <a:ext cx="792614" cy="116768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48B3B284" w14:textId="77777777" w:rsidR="00582BEA" w:rsidRDefault="00582BEA" w:rsidP="00582BEA">
                                <w:pPr>
                                  <w:pStyle w:val="NormalWeb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="Arial" w:eastAsia="Batang" w:hAnsi="Arial"/>
                                    <w:color w:val="000000"/>
                                    <w:kern w:val="24"/>
                                    <w:sz w:val="16"/>
                                    <w:szCs w:val="16"/>
                                  </w:rPr>
                                  <w:t>m/z</w:t>
                                </w:r>
                              </w:p>
                            </w:txbxContent>
                          </wps:txbx>
                          <wps:bodyPr vert="horz" wrap="square" lIns="0" tIns="0" rIns="0" bIns="0" numCol="1" anchor="t" anchorCtr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757" name="Rectangle 757"/>
                          <wps:cNvSpPr>
                            <a:spLocks noChangeArrowheads="1"/>
                          </wps:cNvSpPr>
                          <wps:spPr bwMode="auto">
                            <a:xfrm>
                              <a:off x="1481203" y="314320"/>
                              <a:ext cx="757604" cy="147916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58E2D9A5" w14:textId="77777777" w:rsidR="00582BEA" w:rsidRDefault="00582BEA" w:rsidP="00582BEA">
                                <w:pPr>
                                  <w:pStyle w:val="NormalWeb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="Arial" w:eastAsia="Batang" w:hAnsi="Arial"/>
                                    <w:color w:val="000000"/>
                                    <w:kern w:val="24"/>
                                    <w:sz w:val="16"/>
                                    <w:szCs w:val="16"/>
                                  </w:rPr>
                                  <w:t>MS/MS 1227.5</w:t>
                                </w:r>
                              </w:p>
                            </w:txbxContent>
                          </wps:txbx>
                          <wps:bodyPr vert="horz" wrap="square" lIns="0" tIns="0" rIns="0" bIns="0" numCol="1" anchor="t" anchorCtr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758" name="Rectangle 758"/>
                          <wps:cNvSpPr>
                            <a:spLocks noChangeArrowheads="1"/>
                          </wps:cNvSpPr>
                          <wps:spPr bwMode="auto">
                            <a:xfrm>
                              <a:off x="733804" y="462237"/>
                              <a:ext cx="440214" cy="227096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387B80BE" w14:textId="77777777" w:rsidR="00582BEA" w:rsidRDefault="00582BEA" w:rsidP="00582BEA">
                                <w:pPr>
                                  <w:pStyle w:val="NormalWeb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textAlignment w:val="baseline"/>
                                  <w:rPr>
                                    <w:sz w:val="40"/>
                                  </w:rPr>
                                </w:pPr>
                                <w:r>
                                  <w:rPr>
                                    <w:rFonts w:ascii="Arial" w:eastAsia="Batang" w:hAnsi="Arial"/>
                                    <w:color w:val="000000"/>
                                    <w:kern w:val="24"/>
                                    <w:szCs w:val="16"/>
                                  </w:rPr>
                                  <w:t>MbA</w:t>
                                </w:r>
                              </w:p>
                            </w:txbxContent>
                          </wps:txbx>
                          <wps:bodyPr vert="horz" wrap="square" lIns="0" tIns="0" rIns="0" bIns="0" numCol="1" anchor="t" anchorCtr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759" name="Rectangle 759"/>
                          <wps:cNvSpPr>
                            <a:spLocks noChangeArrowheads="1"/>
                          </wps:cNvSpPr>
                          <wps:spPr bwMode="auto">
                            <a:xfrm>
                              <a:off x="1848920" y="1398443"/>
                              <a:ext cx="130175" cy="30797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1E422316" w14:textId="77777777" w:rsidR="00582BEA" w:rsidRDefault="00582BEA" w:rsidP="00582BEA">
                                <w:pPr>
                                  <w:pStyle w:val="NormalWeb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="Segoe UI Symbol" w:hAnsi="Segoe UI Symbol" w:cs="Segoe UI Symbol"/>
                                    <w:color w:val="000000"/>
                                    <w:kern w:val="24"/>
                                    <w:sz w:val="14"/>
                                    <w:szCs w:val="14"/>
                                  </w:rPr>
                                  <w:t>★</w:t>
                                </w:r>
                              </w:p>
                            </w:txbxContent>
                          </wps:txbx>
                          <wps:bodyPr vert="horz" wrap="square" lIns="0" tIns="0" rIns="0" bIns="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760" name="Rectangle 760"/>
                          <wps:cNvSpPr>
                            <a:spLocks noChangeArrowheads="1"/>
                          </wps:cNvSpPr>
                          <wps:spPr bwMode="auto">
                            <a:xfrm>
                              <a:off x="3109086" y="460050"/>
                              <a:ext cx="440214" cy="227096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03676171" w14:textId="77777777" w:rsidR="00582BEA" w:rsidRDefault="00582BEA" w:rsidP="00582BEA">
                                <w:pPr>
                                  <w:pStyle w:val="NormalWeb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textAlignment w:val="baseline"/>
                                  <w:rPr>
                                    <w:sz w:val="40"/>
                                  </w:rPr>
                                </w:pPr>
                                <w:r>
                                  <w:rPr>
                                    <w:rFonts w:ascii="Arial" w:eastAsia="Batang" w:hAnsi="Arial"/>
                                    <w:color w:val="000000"/>
                                    <w:kern w:val="24"/>
                                    <w:szCs w:val="16"/>
                                  </w:rPr>
                                  <w:t>MbB</w:t>
                                </w:r>
                              </w:p>
                            </w:txbxContent>
                          </wps:txbx>
                          <wps:bodyPr vert="horz" wrap="square" lIns="0" tIns="0" rIns="0" bIns="0" numCol="1" anchor="t" anchorCtr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s:wsp>
                        <wps:cNvPr id="357" name="Rectangle 357"/>
                        <wps:cNvSpPr>
                          <a:spLocks noChangeArrowheads="1"/>
                        </wps:cNvSpPr>
                        <wps:spPr bwMode="auto">
                          <a:xfrm>
                            <a:off x="3898410" y="3182670"/>
                            <a:ext cx="130161" cy="3079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7B65B5B" w14:textId="77777777" w:rsidR="00582BEA" w:rsidRDefault="00582BEA" w:rsidP="00582BEA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Segoe UI Symbol" w:hAnsi="Segoe UI Symbol" w:cs="Segoe UI Symbol"/>
                                  <w:color w:val="000000"/>
                                  <w:kern w:val="24"/>
                                  <w:sz w:val="14"/>
                                  <w:szCs w:val="14"/>
                                </w:rPr>
                                <w:t>★</w:t>
                              </w:r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g:grpSp>
                        <wpg:cNvPr id="358" name="Group 358"/>
                        <wpg:cNvGrpSpPr/>
                        <wpg:grpSpPr>
                          <a:xfrm>
                            <a:off x="2662210" y="437317"/>
                            <a:ext cx="1922758" cy="1231403"/>
                            <a:chOff x="2662210" y="437317"/>
                            <a:chExt cx="1922758" cy="1199394"/>
                          </a:xfrm>
                        </wpg:grpSpPr>
                        <wps:wsp>
                          <wps:cNvPr id="565" name="Rectangle 565"/>
                          <wps:cNvSpPr>
                            <a:spLocks noChangeArrowheads="1"/>
                          </wps:cNvSpPr>
                          <wps:spPr bwMode="auto">
                            <a:xfrm rot="16200000">
                              <a:off x="2472545" y="818047"/>
                              <a:ext cx="815053" cy="43572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2498DEFD" w14:textId="77777777" w:rsidR="00582BEA" w:rsidRDefault="00582BEA" w:rsidP="00582BEA">
                                <w:pPr>
                                  <w:pStyle w:val="NormalWeb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="Arial" w:eastAsia="Batang" w:hAnsi="Arial"/>
                                    <w:color w:val="000000"/>
                                    <w:kern w:val="24"/>
                                    <w:sz w:val="16"/>
                                    <w:szCs w:val="16"/>
                                  </w:rPr>
                                  <w:t>Relative intensity (EIC x 100,000)</w:t>
                                </w:r>
                              </w:p>
                            </w:txbxContent>
                          </wps:txbx>
                          <wps:bodyPr vert="horz" wrap="square" lIns="0" tIns="0" rIns="0" bIns="0" numCol="1" anchor="t" anchorCtr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g:grpSp>
                          <wpg:cNvPr id="566" name="Group 566"/>
                          <wpg:cNvGrpSpPr/>
                          <wpg:grpSpPr>
                            <a:xfrm>
                              <a:off x="2958597" y="437317"/>
                              <a:ext cx="1626371" cy="1199394"/>
                              <a:chOff x="2958597" y="437317"/>
                              <a:chExt cx="4044944" cy="811313"/>
                            </a:xfrm>
                          </wpg:grpSpPr>
                          <wps:wsp>
                            <wps:cNvPr id="567" name="Rectangle 567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3173519" y="437317"/>
                                <a:ext cx="3689350" cy="696913"/>
                              </a:xfrm>
                              <a:prstGeom prst="rect">
                                <a:avLst/>
                              </a:prstGeom>
                              <a:noFill/>
                              <a:ln w="3175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wps:bodyPr>
                          </wps:wsp>
                          <wps:wsp>
                            <wps:cNvPr id="568" name="Line 63"/>
                            <wps:cNvCnPr/>
                            <wps:spPr bwMode="auto">
                              <a:xfrm flipV="1">
                                <a:off x="3924406" y="1131055"/>
                                <a:ext cx="0" cy="3175"/>
                              </a:xfrm>
                              <a:prstGeom prst="line">
                                <a:avLst/>
                              </a:prstGeom>
                              <a:noFill/>
                              <a:ln w="3175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569" name="Line 64"/>
                            <wps:cNvCnPr/>
                            <wps:spPr bwMode="auto">
                              <a:xfrm flipV="1">
                                <a:off x="3991081" y="1131055"/>
                                <a:ext cx="0" cy="3175"/>
                              </a:xfrm>
                              <a:prstGeom prst="line">
                                <a:avLst/>
                              </a:prstGeom>
                              <a:noFill/>
                              <a:ln w="3175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570" name="Line 65"/>
                            <wps:cNvCnPr/>
                            <wps:spPr bwMode="auto">
                              <a:xfrm flipV="1">
                                <a:off x="4022831" y="1131055"/>
                                <a:ext cx="0" cy="3175"/>
                              </a:xfrm>
                              <a:prstGeom prst="line">
                                <a:avLst/>
                              </a:prstGeom>
                              <a:noFill/>
                              <a:ln w="3175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571" name="Line 66"/>
                            <wps:cNvCnPr/>
                            <wps:spPr bwMode="auto">
                              <a:xfrm flipV="1">
                                <a:off x="4178406" y="1131055"/>
                                <a:ext cx="0" cy="3175"/>
                              </a:xfrm>
                              <a:prstGeom prst="line">
                                <a:avLst/>
                              </a:prstGeom>
                              <a:noFill/>
                              <a:ln w="3175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572" name="Line 67"/>
                            <wps:cNvCnPr/>
                            <wps:spPr bwMode="auto">
                              <a:xfrm flipV="1">
                                <a:off x="4227619" y="1131055"/>
                                <a:ext cx="0" cy="3175"/>
                              </a:xfrm>
                              <a:prstGeom prst="line">
                                <a:avLst/>
                              </a:prstGeom>
                              <a:noFill/>
                              <a:ln w="3175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573" name="Line 68"/>
                            <wps:cNvCnPr/>
                            <wps:spPr bwMode="auto">
                              <a:xfrm flipV="1">
                                <a:off x="4291119" y="1131055"/>
                                <a:ext cx="0" cy="3175"/>
                              </a:xfrm>
                              <a:prstGeom prst="line">
                                <a:avLst/>
                              </a:prstGeom>
                              <a:noFill/>
                              <a:ln w="3175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574" name="Line 69"/>
                            <wps:cNvCnPr/>
                            <wps:spPr bwMode="auto">
                              <a:xfrm flipV="1">
                                <a:off x="4511781" y="1131055"/>
                                <a:ext cx="0" cy="3175"/>
                              </a:xfrm>
                              <a:prstGeom prst="line">
                                <a:avLst/>
                              </a:prstGeom>
                              <a:noFill/>
                              <a:ln w="3175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575" name="Line 70"/>
                            <wps:cNvCnPr/>
                            <wps:spPr bwMode="auto">
                              <a:xfrm flipV="1">
                                <a:off x="4513369" y="1131055"/>
                                <a:ext cx="0" cy="3175"/>
                              </a:xfrm>
                              <a:prstGeom prst="line">
                                <a:avLst/>
                              </a:prstGeom>
                              <a:noFill/>
                              <a:ln w="3175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576" name="Line 71"/>
                            <wps:cNvCnPr/>
                            <wps:spPr bwMode="auto">
                              <a:xfrm flipV="1">
                                <a:off x="4594331" y="1131055"/>
                                <a:ext cx="0" cy="3175"/>
                              </a:xfrm>
                              <a:prstGeom prst="line">
                                <a:avLst/>
                              </a:prstGeom>
                              <a:noFill/>
                              <a:ln w="3175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577" name="Line 72"/>
                            <wps:cNvCnPr/>
                            <wps:spPr bwMode="auto">
                              <a:xfrm flipV="1">
                                <a:off x="4603856" y="1131055"/>
                                <a:ext cx="0" cy="3175"/>
                              </a:xfrm>
                              <a:prstGeom prst="line">
                                <a:avLst/>
                              </a:prstGeom>
                              <a:noFill/>
                              <a:ln w="3175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578" name="Line 73"/>
                            <wps:cNvCnPr/>
                            <wps:spPr bwMode="auto">
                              <a:xfrm flipV="1">
                                <a:off x="4635606" y="1131055"/>
                                <a:ext cx="0" cy="3175"/>
                              </a:xfrm>
                              <a:prstGeom prst="line">
                                <a:avLst/>
                              </a:prstGeom>
                              <a:noFill/>
                              <a:ln w="3175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579" name="Line 74"/>
                            <wps:cNvCnPr/>
                            <wps:spPr bwMode="auto">
                              <a:xfrm flipV="1">
                                <a:off x="4648306" y="1131055"/>
                                <a:ext cx="0" cy="3175"/>
                              </a:xfrm>
                              <a:prstGeom prst="line">
                                <a:avLst/>
                              </a:prstGeom>
                              <a:noFill/>
                              <a:ln w="3175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580" name="Line 75"/>
                            <wps:cNvCnPr/>
                            <wps:spPr bwMode="auto">
                              <a:xfrm flipV="1">
                                <a:off x="4741969" y="1131055"/>
                                <a:ext cx="0" cy="3175"/>
                              </a:xfrm>
                              <a:prstGeom prst="line">
                                <a:avLst/>
                              </a:prstGeom>
                              <a:noFill/>
                              <a:ln w="3175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581" name="Line 76"/>
                            <wps:cNvCnPr/>
                            <wps:spPr bwMode="auto">
                              <a:xfrm flipV="1">
                                <a:off x="4783244" y="1131055"/>
                                <a:ext cx="0" cy="3175"/>
                              </a:xfrm>
                              <a:prstGeom prst="line">
                                <a:avLst/>
                              </a:prstGeom>
                              <a:noFill/>
                              <a:ln w="3175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582" name="Line 77"/>
                            <wps:cNvCnPr/>
                            <wps:spPr bwMode="auto">
                              <a:xfrm flipV="1">
                                <a:off x="4786419" y="1131055"/>
                                <a:ext cx="0" cy="3175"/>
                              </a:xfrm>
                              <a:prstGeom prst="line">
                                <a:avLst/>
                              </a:prstGeom>
                              <a:noFill/>
                              <a:ln w="3175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583" name="Line 78"/>
                            <wps:cNvCnPr/>
                            <wps:spPr bwMode="auto">
                              <a:xfrm flipV="1">
                                <a:off x="4837219" y="1131055"/>
                                <a:ext cx="0" cy="3175"/>
                              </a:xfrm>
                              <a:prstGeom prst="line">
                                <a:avLst/>
                              </a:prstGeom>
                              <a:noFill/>
                              <a:ln w="3175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584" name="Line 79"/>
                            <wps:cNvCnPr/>
                            <wps:spPr bwMode="auto">
                              <a:xfrm flipV="1">
                                <a:off x="4929294" y="1131055"/>
                                <a:ext cx="0" cy="3175"/>
                              </a:xfrm>
                              <a:prstGeom prst="line">
                                <a:avLst/>
                              </a:prstGeom>
                              <a:noFill/>
                              <a:ln w="3175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585" name="Line 80"/>
                            <wps:cNvCnPr/>
                            <wps:spPr bwMode="auto">
                              <a:xfrm flipV="1">
                                <a:off x="4956281" y="1131055"/>
                                <a:ext cx="0" cy="3175"/>
                              </a:xfrm>
                              <a:prstGeom prst="line">
                                <a:avLst/>
                              </a:prstGeom>
                              <a:noFill/>
                              <a:ln w="3175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586" name="Line 81"/>
                            <wps:cNvCnPr/>
                            <wps:spPr bwMode="auto">
                              <a:xfrm flipV="1">
                                <a:off x="4970569" y="1131055"/>
                                <a:ext cx="0" cy="3175"/>
                              </a:xfrm>
                              <a:prstGeom prst="line">
                                <a:avLst/>
                              </a:prstGeom>
                              <a:noFill/>
                              <a:ln w="3175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587" name="Line 82"/>
                            <wps:cNvCnPr/>
                            <wps:spPr bwMode="auto">
                              <a:xfrm flipV="1">
                                <a:off x="5002319" y="1124705"/>
                                <a:ext cx="0" cy="9525"/>
                              </a:xfrm>
                              <a:prstGeom prst="line">
                                <a:avLst/>
                              </a:prstGeom>
                              <a:noFill/>
                              <a:ln w="3175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588" name="Line 83"/>
                            <wps:cNvCnPr/>
                            <wps:spPr bwMode="auto">
                              <a:xfrm flipV="1">
                                <a:off x="5003906" y="1129467"/>
                                <a:ext cx="0" cy="4763"/>
                              </a:xfrm>
                              <a:prstGeom prst="line">
                                <a:avLst/>
                              </a:prstGeom>
                              <a:noFill/>
                              <a:ln w="3175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589" name="Line 84"/>
                            <wps:cNvCnPr/>
                            <wps:spPr bwMode="auto">
                              <a:xfrm flipV="1">
                                <a:off x="5007081" y="1131055"/>
                                <a:ext cx="0" cy="3175"/>
                              </a:xfrm>
                              <a:prstGeom prst="line">
                                <a:avLst/>
                              </a:prstGeom>
                              <a:noFill/>
                              <a:ln w="3175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590" name="Line 85"/>
                            <wps:cNvCnPr/>
                            <wps:spPr bwMode="auto">
                              <a:xfrm flipV="1">
                                <a:off x="5016606" y="1131055"/>
                                <a:ext cx="0" cy="3175"/>
                              </a:xfrm>
                              <a:prstGeom prst="line">
                                <a:avLst/>
                              </a:prstGeom>
                              <a:noFill/>
                              <a:ln w="3175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591" name="Line 86"/>
                            <wps:cNvCnPr/>
                            <wps:spPr bwMode="auto">
                              <a:xfrm flipV="1">
                                <a:off x="5019781" y="1131055"/>
                                <a:ext cx="0" cy="3175"/>
                              </a:xfrm>
                              <a:prstGeom prst="line">
                                <a:avLst/>
                              </a:prstGeom>
                              <a:noFill/>
                              <a:ln w="3175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592" name="Line 87"/>
                            <wps:cNvCnPr/>
                            <wps:spPr bwMode="auto">
                              <a:xfrm flipV="1">
                                <a:off x="5045181" y="942142"/>
                                <a:ext cx="0" cy="192088"/>
                              </a:xfrm>
                              <a:prstGeom prst="line">
                                <a:avLst/>
                              </a:prstGeom>
                              <a:noFill/>
                              <a:ln w="3175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593" name="Line 88"/>
                            <wps:cNvCnPr/>
                            <wps:spPr bwMode="auto">
                              <a:xfrm flipV="1">
                                <a:off x="5048356" y="1080255"/>
                                <a:ext cx="0" cy="53975"/>
                              </a:xfrm>
                              <a:prstGeom prst="line">
                                <a:avLst/>
                              </a:prstGeom>
                              <a:noFill/>
                              <a:ln w="3175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594" name="Line 89"/>
                            <wps:cNvCnPr/>
                            <wps:spPr bwMode="auto">
                              <a:xfrm flipV="1">
                                <a:off x="5051531" y="1129467"/>
                                <a:ext cx="0" cy="4763"/>
                              </a:xfrm>
                              <a:prstGeom prst="line">
                                <a:avLst/>
                              </a:prstGeom>
                              <a:noFill/>
                              <a:ln w="3175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595" name="Line 90"/>
                            <wps:cNvCnPr/>
                            <wps:spPr bwMode="auto">
                              <a:xfrm flipV="1">
                                <a:off x="5089631" y="1131055"/>
                                <a:ext cx="0" cy="3175"/>
                              </a:xfrm>
                              <a:prstGeom prst="line">
                                <a:avLst/>
                              </a:prstGeom>
                              <a:noFill/>
                              <a:ln w="3175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596" name="Line 91"/>
                            <wps:cNvCnPr/>
                            <wps:spPr bwMode="auto">
                              <a:xfrm flipV="1">
                                <a:off x="5111856" y="1131055"/>
                                <a:ext cx="0" cy="3175"/>
                              </a:xfrm>
                              <a:prstGeom prst="line">
                                <a:avLst/>
                              </a:prstGeom>
                              <a:noFill/>
                              <a:ln w="3175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597" name="Line 92"/>
                            <wps:cNvCnPr/>
                            <wps:spPr bwMode="auto">
                              <a:xfrm flipV="1">
                                <a:off x="5153131" y="1131055"/>
                                <a:ext cx="0" cy="3175"/>
                              </a:xfrm>
                              <a:prstGeom prst="line">
                                <a:avLst/>
                              </a:prstGeom>
                              <a:noFill/>
                              <a:ln w="3175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598" name="Line 93"/>
                            <wps:cNvCnPr/>
                            <wps:spPr bwMode="auto">
                              <a:xfrm flipV="1">
                                <a:off x="5157894" y="1131055"/>
                                <a:ext cx="0" cy="3175"/>
                              </a:xfrm>
                              <a:prstGeom prst="line">
                                <a:avLst/>
                              </a:prstGeom>
                              <a:noFill/>
                              <a:ln w="3175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599" name="Line 94"/>
                            <wps:cNvCnPr/>
                            <wps:spPr bwMode="auto">
                              <a:xfrm flipV="1">
                                <a:off x="5296006" y="1131055"/>
                                <a:ext cx="0" cy="3175"/>
                              </a:xfrm>
                              <a:prstGeom prst="line">
                                <a:avLst/>
                              </a:prstGeom>
                              <a:noFill/>
                              <a:ln w="3175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600" name="Line 95"/>
                            <wps:cNvCnPr/>
                            <wps:spPr bwMode="auto">
                              <a:xfrm flipV="1">
                                <a:off x="5337281" y="1131055"/>
                                <a:ext cx="0" cy="3175"/>
                              </a:xfrm>
                              <a:prstGeom prst="line">
                                <a:avLst/>
                              </a:prstGeom>
                              <a:noFill/>
                              <a:ln w="3175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601" name="Line 96"/>
                            <wps:cNvCnPr/>
                            <wps:spPr bwMode="auto">
                              <a:xfrm flipV="1">
                                <a:off x="5370619" y="1131055"/>
                                <a:ext cx="0" cy="3175"/>
                              </a:xfrm>
                              <a:prstGeom prst="line">
                                <a:avLst/>
                              </a:prstGeom>
                              <a:noFill/>
                              <a:ln w="3175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602" name="Line 97"/>
                            <wps:cNvCnPr/>
                            <wps:spPr bwMode="auto">
                              <a:xfrm flipV="1">
                                <a:off x="5405544" y="1131055"/>
                                <a:ext cx="0" cy="3175"/>
                              </a:xfrm>
                              <a:prstGeom prst="line">
                                <a:avLst/>
                              </a:prstGeom>
                              <a:noFill/>
                              <a:ln w="3175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603" name="Line 98"/>
                            <wps:cNvCnPr/>
                            <wps:spPr bwMode="auto">
                              <a:xfrm flipV="1">
                                <a:off x="5418244" y="516692"/>
                                <a:ext cx="0" cy="617538"/>
                              </a:xfrm>
                              <a:prstGeom prst="line">
                                <a:avLst/>
                              </a:prstGeom>
                              <a:noFill/>
                              <a:ln w="3175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604" name="Line 99"/>
                            <wps:cNvCnPr/>
                            <wps:spPr bwMode="auto">
                              <a:xfrm flipV="1">
                                <a:off x="5419831" y="924680"/>
                                <a:ext cx="0" cy="209550"/>
                              </a:xfrm>
                              <a:prstGeom prst="line">
                                <a:avLst/>
                              </a:prstGeom>
                              <a:noFill/>
                              <a:ln w="3175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605" name="Line 100"/>
                            <wps:cNvCnPr/>
                            <wps:spPr bwMode="auto">
                              <a:xfrm flipV="1">
                                <a:off x="5423006" y="1126292"/>
                                <a:ext cx="0" cy="7938"/>
                              </a:xfrm>
                              <a:prstGeom prst="line">
                                <a:avLst/>
                              </a:prstGeom>
                              <a:noFill/>
                              <a:ln w="3175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606" name="Line 101"/>
                            <wps:cNvCnPr/>
                            <wps:spPr bwMode="auto">
                              <a:xfrm flipV="1">
                                <a:off x="5424594" y="1131055"/>
                                <a:ext cx="0" cy="3175"/>
                              </a:xfrm>
                              <a:prstGeom prst="line">
                                <a:avLst/>
                              </a:prstGeom>
                              <a:noFill/>
                              <a:ln w="3175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607" name="Line 102"/>
                            <wps:cNvCnPr/>
                            <wps:spPr bwMode="auto">
                              <a:xfrm flipV="1">
                                <a:off x="5524606" y="1131055"/>
                                <a:ext cx="0" cy="3175"/>
                              </a:xfrm>
                              <a:prstGeom prst="line">
                                <a:avLst/>
                              </a:prstGeom>
                              <a:noFill/>
                              <a:ln w="3175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608" name="Line 103"/>
                            <wps:cNvCnPr/>
                            <wps:spPr bwMode="auto">
                              <a:xfrm flipV="1">
                                <a:off x="5661131" y="1131055"/>
                                <a:ext cx="0" cy="3175"/>
                              </a:xfrm>
                              <a:prstGeom prst="line">
                                <a:avLst/>
                              </a:prstGeom>
                              <a:noFill/>
                              <a:ln w="3175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609" name="Line 104"/>
                            <wps:cNvCnPr/>
                            <wps:spPr bwMode="auto">
                              <a:xfrm flipV="1">
                                <a:off x="5707169" y="1129467"/>
                                <a:ext cx="0" cy="4763"/>
                              </a:xfrm>
                              <a:prstGeom prst="line">
                                <a:avLst/>
                              </a:prstGeom>
                              <a:noFill/>
                              <a:ln w="3175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610" name="Line 105"/>
                            <wps:cNvCnPr/>
                            <wps:spPr bwMode="auto">
                              <a:xfrm flipV="1">
                                <a:off x="5708756" y="1131055"/>
                                <a:ext cx="0" cy="3175"/>
                              </a:xfrm>
                              <a:prstGeom prst="line">
                                <a:avLst/>
                              </a:prstGeom>
                              <a:noFill/>
                              <a:ln w="3175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611" name="Line 106"/>
                            <wps:cNvCnPr/>
                            <wps:spPr bwMode="auto">
                              <a:xfrm flipV="1">
                                <a:off x="5711931" y="1131055"/>
                                <a:ext cx="0" cy="3175"/>
                              </a:xfrm>
                              <a:prstGeom prst="line">
                                <a:avLst/>
                              </a:prstGeom>
                              <a:noFill/>
                              <a:ln w="3175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612" name="Line 107"/>
                            <wps:cNvCnPr/>
                            <wps:spPr bwMode="auto">
                              <a:xfrm flipV="1">
                                <a:off x="5713519" y="1131055"/>
                                <a:ext cx="0" cy="3175"/>
                              </a:xfrm>
                              <a:prstGeom prst="line">
                                <a:avLst/>
                              </a:prstGeom>
                              <a:noFill/>
                              <a:ln w="3175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613" name="Line 108"/>
                            <wps:cNvCnPr/>
                            <wps:spPr bwMode="auto">
                              <a:xfrm flipV="1">
                                <a:off x="5721456" y="1131055"/>
                                <a:ext cx="0" cy="3175"/>
                              </a:xfrm>
                              <a:prstGeom prst="line">
                                <a:avLst/>
                              </a:prstGeom>
                              <a:noFill/>
                              <a:ln w="3175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614" name="Line 109"/>
                            <wps:cNvCnPr/>
                            <wps:spPr bwMode="auto">
                              <a:xfrm flipV="1">
                                <a:off x="5748444" y="1131055"/>
                                <a:ext cx="0" cy="3175"/>
                              </a:xfrm>
                              <a:prstGeom prst="line">
                                <a:avLst/>
                              </a:prstGeom>
                              <a:noFill/>
                              <a:ln w="3175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615" name="Line 110"/>
                            <wps:cNvCnPr/>
                            <wps:spPr bwMode="auto">
                              <a:xfrm flipV="1">
                                <a:off x="5750031" y="1116767"/>
                                <a:ext cx="0" cy="17463"/>
                              </a:xfrm>
                              <a:prstGeom prst="line">
                                <a:avLst/>
                              </a:prstGeom>
                              <a:noFill/>
                              <a:ln w="3175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616" name="Line 111"/>
                            <wps:cNvCnPr/>
                            <wps:spPr bwMode="auto">
                              <a:xfrm flipV="1">
                                <a:off x="5753206" y="1126292"/>
                                <a:ext cx="0" cy="7938"/>
                              </a:xfrm>
                              <a:prstGeom prst="line">
                                <a:avLst/>
                              </a:prstGeom>
                              <a:noFill/>
                              <a:ln w="3175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617" name="Line 112"/>
                            <wps:cNvCnPr/>
                            <wps:spPr bwMode="auto">
                              <a:xfrm flipV="1">
                                <a:off x="5757969" y="1131055"/>
                                <a:ext cx="0" cy="3175"/>
                              </a:xfrm>
                              <a:prstGeom prst="line">
                                <a:avLst/>
                              </a:prstGeom>
                              <a:noFill/>
                              <a:ln w="3175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618" name="Line 113"/>
                            <wps:cNvCnPr/>
                            <wps:spPr bwMode="auto">
                              <a:xfrm flipV="1">
                                <a:off x="5767494" y="1131055"/>
                                <a:ext cx="0" cy="3175"/>
                              </a:xfrm>
                              <a:prstGeom prst="line">
                                <a:avLst/>
                              </a:prstGeom>
                              <a:noFill/>
                              <a:ln w="3175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619" name="Line 114"/>
                            <wps:cNvCnPr/>
                            <wps:spPr bwMode="auto">
                              <a:xfrm flipV="1">
                                <a:off x="5886556" y="1131055"/>
                                <a:ext cx="0" cy="3175"/>
                              </a:xfrm>
                              <a:prstGeom prst="line">
                                <a:avLst/>
                              </a:prstGeom>
                              <a:noFill/>
                              <a:ln w="3175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620" name="Line 115"/>
                            <wps:cNvCnPr/>
                            <wps:spPr bwMode="auto">
                              <a:xfrm flipV="1">
                                <a:off x="5915131" y="1131055"/>
                                <a:ext cx="0" cy="3175"/>
                              </a:xfrm>
                              <a:prstGeom prst="line">
                                <a:avLst/>
                              </a:prstGeom>
                              <a:noFill/>
                              <a:ln w="3175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621" name="Line 116"/>
                            <wps:cNvCnPr/>
                            <wps:spPr bwMode="auto">
                              <a:xfrm flipV="1">
                                <a:off x="6024669" y="1131055"/>
                                <a:ext cx="0" cy="3175"/>
                              </a:xfrm>
                              <a:prstGeom prst="line">
                                <a:avLst/>
                              </a:prstGeom>
                              <a:noFill/>
                              <a:ln w="3175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622" name="Line 117"/>
                            <wps:cNvCnPr/>
                            <wps:spPr bwMode="auto">
                              <a:xfrm flipV="1">
                                <a:off x="6064356" y="1131055"/>
                                <a:ext cx="0" cy="3175"/>
                              </a:xfrm>
                              <a:prstGeom prst="line">
                                <a:avLst/>
                              </a:prstGeom>
                              <a:noFill/>
                              <a:ln w="3175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623" name="Line 118"/>
                            <wps:cNvCnPr/>
                            <wps:spPr bwMode="auto">
                              <a:xfrm flipV="1">
                                <a:off x="6073881" y="1131055"/>
                                <a:ext cx="0" cy="3175"/>
                              </a:xfrm>
                              <a:prstGeom prst="line">
                                <a:avLst/>
                              </a:prstGeom>
                              <a:noFill/>
                              <a:ln w="3175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624" name="Line 119"/>
                            <wps:cNvCnPr/>
                            <wps:spPr bwMode="auto">
                              <a:xfrm flipV="1">
                                <a:off x="6075469" y="1131055"/>
                                <a:ext cx="0" cy="3175"/>
                              </a:xfrm>
                              <a:prstGeom prst="line">
                                <a:avLst/>
                              </a:prstGeom>
                              <a:noFill/>
                              <a:ln w="3175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625" name="Line 120"/>
                            <wps:cNvCnPr/>
                            <wps:spPr bwMode="auto">
                              <a:xfrm flipV="1">
                                <a:off x="6089756" y="1131055"/>
                                <a:ext cx="0" cy="3175"/>
                              </a:xfrm>
                              <a:prstGeom prst="line">
                                <a:avLst/>
                              </a:prstGeom>
                              <a:noFill/>
                              <a:ln w="3175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626" name="Line 121"/>
                            <wps:cNvCnPr/>
                            <wps:spPr bwMode="auto">
                              <a:xfrm flipV="1">
                                <a:off x="6399319" y="1131055"/>
                                <a:ext cx="0" cy="3175"/>
                              </a:xfrm>
                              <a:prstGeom prst="line">
                                <a:avLst/>
                              </a:prstGeom>
                              <a:noFill/>
                              <a:ln w="3175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627" name="Line 123"/>
                            <wps:cNvCnPr/>
                            <wps:spPr bwMode="auto">
                              <a:xfrm flipH="1">
                                <a:off x="6859694" y="1112005"/>
                                <a:ext cx="3175" cy="0"/>
                              </a:xfrm>
                              <a:prstGeom prst="line">
                                <a:avLst/>
                              </a:prstGeom>
                              <a:noFill/>
                              <a:ln w="7938">
                                <a:solidFill>
                                  <a:srgbClr val="80808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628" name="Rectangle 628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4782532" y="861857"/>
                                <a:ext cx="421630" cy="7903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3EDD8368" w14:textId="77777777" w:rsidR="00582BEA" w:rsidRDefault="00582BEA" w:rsidP="00582BEA">
                                  <w:pPr>
                                    <w:pStyle w:val="NormalWeb"/>
                                    <w:kinsoku w:val="0"/>
                                    <w:overflowPunct w:val="0"/>
                                    <w:spacing w:before="0" w:beforeAutospacing="0" w:after="0" w:afterAutospacing="0"/>
                                    <w:textAlignment w:val="baseline"/>
                                  </w:pPr>
                                  <w:r>
                                    <w:rPr>
                                      <w:rFonts w:ascii="Arial" w:hAnsi="Arial"/>
                                      <w:color w:val="000000"/>
                                      <w:kern w:val="24"/>
                                      <w:sz w:val="16"/>
                                      <w:szCs w:val="16"/>
                                    </w:rPr>
                                    <w:t>787</w:t>
                                  </w:r>
                                </w:p>
                              </w:txbxContent>
                            </wps:txbx>
                            <wps:bodyPr vert="horz" wrap="none" lIns="0" tIns="0" rIns="0" bIns="0" numCol="1" anchor="t" anchorCtr="0" compatLnSpc="1">
                              <a:prstTxWarp prst="textNoShape">
                                <a:avLst/>
                              </a:prstTxWarp>
                              <a:spAutoFit/>
                            </wps:bodyPr>
                          </wps:wsp>
                          <wps:wsp>
                            <wps:cNvPr id="629" name="Rectangle 629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5465677" y="467232"/>
                                <a:ext cx="421630" cy="7903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4E5F6166" w14:textId="77777777" w:rsidR="00582BEA" w:rsidRDefault="00582BEA" w:rsidP="00582BEA">
                                  <w:pPr>
                                    <w:pStyle w:val="NormalWeb"/>
                                    <w:kinsoku w:val="0"/>
                                    <w:overflowPunct w:val="0"/>
                                    <w:spacing w:before="0" w:beforeAutospacing="0" w:after="0" w:afterAutospacing="0"/>
                                    <w:textAlignment w:val="baseline"/>
                                  </w:pPr>
                                  <w:r>
                                    <w:rPr>
                                      <w:rFonts w:ascii="Arial" w:hAnsi="Arial"/>
                                      <w:color w:val="000000"/>
                                      <w:kern w:val="24"/>
                                      <w:sz w:val="16"/>
                                      <w:szCs w:val="16"/>
                                    </w:rPr>
                                    <w:t>933</w:t>
                                  </w:r>
                                </w:p>
                              </w:txbxContent>
                            </wps:txbx>
                            <wps:bodyPr vert="horz" wrap="none" lIns="0" tIns="0" rIns="0" bIns="0" numCol="1" anchor="t" anchorCtr="0" compatLnSpc="1">
                              <a:prstTxWarp prst="textNoShape">
                                <a:avLst/>
                              </a:prstTxWarp>
                              <a:spAutoFit/>
                            </wps:bodyPr>
                          </wps:wsp>
                          <wps:wsp>
                            <wps:cNvPr id="630" name="Rectangle 630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5502696" y="1038052"/>
                                <a:ext cx="562173" cy="7903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7757BECE" w14:textId="77777777" w:rsidR="00582BEA" w:rsidRDefault="00582BEA" w:rsidP="00582BEA">
                                  <w:pPr>
                                    <w:pStyle w:val="NormalWeb"/>
                                    <w:kinsoku w:val="0"/>
                                    <w:overflowPunct w:val="0"/>
                                    <w:spacing w:before="0" w:beforeAutospacing="0" w:after="0" w:afterAutospacing="0"/>
                                    <w:textAlignment w:val="baseline"/>
                                  </w:pPr>
                                  <w:r>
                                    <w:rPr>
                                      <w:rFonts w:ascii="Arial" w:hAnsi="Arial"/>
                                      <w:color w:val="000000"/>
                                      <w:kern w:val="24"/>
                                      <w:sz w:val="16"/>
                                      <w:szCs w:val="16"/>
                                    </w:rPr>
                                    <w:t>1065</w:t>
                                  </w:r>
                                </w:p>
                              </w:txbxContent>
                            </wps:txbx>
                            <wps:bodyPr vert="horz" wrap="none" lIns="0" tIns="0" rIns="0" bIns="0" numCol="1" anchor="t" anchorCtr="0" compatLnSpc="1">
                              <a:prstTxWarp prst="textNoShape">
                                <a:avLst/>
                              </a:prstTxWarp>
                              <a:spAutoFit/>
                            </wps:bodyPr>
                          </wps:wsp>
                          <wps:wsp>
                            <wps:cNvPr id="631" name="Line 128"/>
                            <wps:cNvCnPr/>
                            <wps:spPr bwMode="auto">
                              <a:xfrm>
                                <a:off x="3160819" y="1131055"/>
                                <a:ext cx="12700" cy="0"/>
                              </a:xfrm>
                              <a:prstGeom prst="line">
                                <a:avLst/>
                              </a:prstGeom>
                              <a:noFill/>
                              <a:ln w="3175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632" name="Rectangle 632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2978900" y="1084617"/>
                                <a:ext cx="140511" cy="79029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37A7A062" w14:textId="77777777" w:rsidR="00582BEA" w:rsidRDefault="00582BEA" w:rsidP="00582BEA">
                                  <w:pPr>
                                    <w:pStyle w:val="NormalWeb"/>
                                    <w:kinsoku w:val="0"/>
                                    <w:overflowPunct w:val="0"/>
                                    <w:spacing w:before="0" w:beforeAutospacing="0" w:after="0" w:afterAutospacing="0"/>
                                    <w:textAlignment w:val="baseline"/>
                                  </w:pPr>
                                  <w:r>
                                    <w:rPr>
                                      <w:rFonts w:ascii="Arial" w:hAnsi="Arial"/>
                                      <w:color w:val="000000"/>
                                      <w:kern w:val="24"/>
                                      <w:sz w:val="16"/>
                                      <w:szCs w:val="16"/>
                                    </w:rPr>
                                    <w:t>0</w:t>
                                  </w:r>
                                </w:p>
                              </w:txbxContent>
                            </wps:txbx>
                            <wps:bodyPr vert="horz" wrap="none" lIns="0" tIns="0" rIns="0" bIns="0" numCol="1" anchor="t" anchorCtr="0" compatLnSpc="1">
                              <a:prstTxWarp prst="textNoShape">
                                <a:avLst/>
                              </a:prstTxWarp>
                              <a:spAutoFit/>
                            </wps:bodyPr>
                          </wps:wsp>
                          <wps:wsp>
                            <wps:cNvPr id="633" name="Line 130"/>
                            <wps:cNvCnPr/>
                            <wps:spPr bwMode="auto">
                              <a:xfrm>
                                <a:off x="3165581" y="1037392"/>
                                <a:ext cx="7938" cy="0"/>
                              </a:xfrm>
                              <a:prstGeom prst="line">
                                <a:avLst/>
                              </a:prstGeom>
                              <a:noFill/>
                              <a:ln w="3175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634" name="Line 131"/>
                            <wps:cNvCnPr/>
                            <wps:spPr bwMode="auto">
                              <a:xfrm>
                                <a:off x="3160819" y="943730"/>
                                <a:ext cx="12700" cy="0"/>
                              </a:xfrm>
                              <a:prstGeom prst="line">
                                <a:avLst/>
                              </a:prstGeom>
                              <a:noFill/>
                              <a:ln w="3175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635" name="Rectangle 635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2964461" y="900473"/>
                                <a:ext cx="140511" cy="79029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5EBB1F83" w14:textId="77777777" w:rsidR="00582BEA" w:rsidRDefault="00582BEA" w:rsidP="00582BEA">
                                  <w:pPr>
                                    <w:pStyle w:val="NormalWeb"/>
                                    <w:kinsoku w:val="0"/>
                                    <w:overflowPunct w:val="0"/>
                                    <w:spacing w:before="0" w:beforeAutospacing="0" w:after="0" w:afterAutospacing="0"/>
                                    <w:textAlignment w:val="baseline"/>
                                  </w:pPr>
                                  <w:r>
                                    <w:rPr>
                                      <w:rFonts w:ascii="Arial" w:hAnsi="Arial"/>
                                      <w:color w:val="000000"/>
                                      <w:kern w:val="24"/>
                                      <w:sz w:val="16"/>
                                      <w:szCs w:val="16"/>
                                    </w:rPr>
                                    <w:t>2</w:t>
                                  </w:r>
                                </w:p>
                              </w:txbxContent>
                            </wps:txbx>
                            <wps:bodyPr vert="horz" wrap="none" lIns="0" tIns="0" rIns="0" bIns="0" numCol="1" anchor="t" anchorCtr="0" compatLnSpc="1">
                              <a:prstTxWarp prst="textNoShape">
                                <a:avLst/>
                              </a:prstTxWarp>
                              <a:spAutoFit/>
                            </wps:bodyPr>
                          </wps:wsp>
                          <wps:wsp>
                            <wps:cNvPr id="636" name="Line 133"/>
                            <wps:cNvCnPr/>
                            <wps:spPr bwMode="auto">
                              <a:xfrm>
                                <a:off x="3165581" y="850067"/>
                                <a:ext cx="7938" cy="0"/>
                              </a:xfrm>
                              <a:prstGeom prst="line">
                                <a:avLst/>
                              </a:prstGeom>
                              <a:noFill/>
                              <a:ln w="3175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637" name="Line 134"/>
                            <wps:cNvCnPr/>
                            <wps:spPr bwMode="auto">
                              <a:xfrm>
                                <a:off x="3160819" y="757992"/>
                                <a:ext cx="12700" cy="0"/>
                              </a:xfrm>
                              <a:prstGeom prst="line">
                                <a:avLst/>
                              </a:prstGeom>
                              <a:noFill/>
                              <a:ln w="3175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638" name="Rectangle 638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2964466" y="713161"/>
                                <a:ext cx="140511" cy="79029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74C2DC89" w14:textId="77777777" w:rsidR="00582BEA" w:rsidRDefault="00582BEA" w:rsidP="00582BEA">
                                  <w:pPr>
                                    <w:pStyle w:val="NormalWeb"/>
                                    <w:kinsoku w:val="0"/>
                                    <w:overflowPunct w:val="0"/>
                                    <w:spacing w:before="0" w:beforeAutospacing="0" w:after="0" w:afterAutospacing="0"/>
                                    <w:textAlignment w:val="baseline"/>
                                  </w:pPr>
                                  <w:r>
                                    <w:rPr>
                                      <w:rFonts w:ascii="Arial" w:hAnsi="Arial"/>
                                      <w:color w:val="000000"/>
                                      <w:kern w:val="24"/>
                                      <w:sz w:val="16"/>
                                      <w:szCs w:val="16"/>
                                    </w:rPr>
                                    <w:t>4</w:t>
                                  </w:r>
                                </w:p>
                              </w:txbxContent>
                            </wps:txbx>
                            <wps:bodyPr vert="horz" wrap="none" lIns="0" tIns="0" rIns="0" bIns="0" numCol="1" anchor="t" anchorCtr="0" compatLnSpc="1">
                              <a:prstTxWarp prst="textNoShape">
                                <a:avLst/>
                              </a:prstTxWarp>
                              <a:spAutoFit/>
                            </wps:bodyPr>
                          </wps:wsp>
                          <wps:wsp>
                            <wps:cNvPr id="639" name="Line 136"/>
                            <wps:cNvCnPr/>
                            <wps:spPr bwMode="auto">
                              <a:xfrm>
                                <a:off x="3165581" y="662742"/>
                                <a:ext cx="7938" cy="0"/>
                              </a:xfrm>
                              <a:prstGeom prst="line">
                                <a:avLst/>
                              </a:prstGeom>
                              <a:noFill/>
                              <a:ln w="3175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640" name="Line 137"/>
                            <wps:cNvCnPr/>
                            <wps:spPr bwMode="auto">
                              <a:xfrm>
                                <a:off x="3160819" y="567492"/>
                                <a:ext cx="12700" cy="0"/>
                              </a:xfrm>
                              <a:prstGeom prst="line">
                                <a:avLst/>
                              </a:prstGeom>
                              <a:noFill/>
                              <a:ln w="3175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641" name="Rectangle 641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2958597" y="524263"/>
                                <a:ext cx="140511" cy="79029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1F225A34" w14:textId="77777777" w:rsidR="00582BEA" w:rsidRDefault="00582BEA" w:rsidP="00582BEA">
                                  <w:pPr>
                                    <w:pStyle w:val="NormalWeb"/>
                                    <w:kinsoku w:val="0"/>
                                    <w:overflowPunct w:val="0"/>
                                    <w:spacing w:before="0" w:beforeAutospacing="0" w:after="0" w:afterAutospacing="0"/>
                                    <w:textAlignment w:val="baseline"/>
                                  </w:pPr>
                                  <w:r>
                                    <w:rPr>
                                      <w:rFonts w:ascii="Arial" w:hAnsi="Arial"/>
                                      <w:color w:val="000000"/>
                                      <w:kern w:val="24"/>
                                      <w:sz w:val="16"/>
                                      <w:szCs w:val="16"/>
                                    </w:rPr>
                                    <w:t>6</w:t>
                                  </w:r>
                                </w:p>
                              </w:txbxContent>
                            </wps:txbx>
                            <wps:bodyPr vert="horz" wrap="none" lIns="0" tIns="0" rIns="0" bIns="0" numCol="1" anchor="t" anchorCtr="0" compatLnSpc="1">
                              <a:prstTxWarp prst="textNoShape">
                                <a:avLst/>
                              </a:prstTxWarp>
                              <a:spAutoFit/>
                            </wps:bodyPr>
                          </wps:wsp>
                          <wps:wsp>
                            <wps:cNvPr id="642" name="Line 139"/>
                            <wps:cNvCnPr/>
                            <wps:spPr bwMode="auto">
                              <a:xfrm>
                                <a:off x="3165581" y="475417"/>
                                <a:ext cx="7938" cy="0"/>
                              </a:xfrm>
                              <a:prstGeom prst="line">
                                <a:avLst/>
                              </a:prstGeom>
                              <a:noFill/>
                              <a:ln w="3175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643" name="Line 143"/>
                            <wps:cNvCnPr/>
                            <wps:spPr bwMode="auto">
                              <a:xfrm>
                                <a:off x="3308456" y="1135817"/>
                                <a:ext cx="0" cy="7938"/>
                              </a:xfrm>
                              <a:prstGeom prst="line">
                                <a:avLst/>
                              </a:prstGeom>
                              <a:noFill/>
                              <a:ln w="3175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644" name="Line 144"/>
                            <wps:cNvCnPr/>
                            <wps:spPr bwMode="auto">
                              <a:xfrm>
                                <a:off x="3562456" y="1135817"/>
                                <a:ext cx="0" cy="12700"/>
                              </a:xfrm>
                              <a:prstGeom prst="line">
                                <a:avLst/>
                              </a:prstGeom>
                              <a:noFill/>
                              <a:ln w="3175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645" name="Rectangle 645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3538535" y="1148467"/>
                                <a:ext cx="421530" cy="79029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74C1A8BE" w14:textId="77777777" w:rsidR="00582BEA" w:rsidRDefault="00582BEA" w:rsidP="00582BEA">
                                  <w:pPr>
                                    <w:pStyle w:val="NormalWeb"/>
                                    <w:kinsoku w:val="0"/>
                                    <w:overflowPunct w:val="0"/>
                                    <w:spacing w:before="0" w:beforeAutospacing="0" w:after="0" w:afterAutospacing="0"/>
                                    <w:textAlignment w:val="baseline"/>
                                  </w:pPr>
                                  <w:r>
                                    <w:rPr>
                                      <w:rFonts w:ascii="Arial" w:hAnsi="Arial"/>
                                      <w:color w:val="000000"/>
                                      <w:kern w:val="24"/>
                                      <w:sz w:val="16"/>
                                      <w:szCs w:val="16"/>
                                    </w:rPr>
                                    <w:t>200</w:t>
                                  </w:r>
                                </w:p>
                              </w:txbxContent>
                            </wps:txbx>
                            <wps:bodyPr vert="horz" wrap="none" lIns="0" tIns="0" rIns="0" bIns="0" numCol="1" anchor="t" anchorCtr="0" compatLnSpc="1">
                              <a:prstTxWarp prst="textNoShape">
                                <a:avLst/>
                              </a:prstTxWarp>
                              <a:spAutoFit/>
                            </wps:bodyPr>
                          </wps:wsp>
                          <wps:wsp>
                            <wps:cNvPr id="646" name="Line 146"/>
                            <wps:cNvCnPr/>
                            <wps:spPr bwMode="auto">
                              <a:xfrm>
                                <a:off x="3814869" y="1135817"/>
                                <a:ext cx="0" cy="7938"/>
                              </a:xfrm>
                              <a:prstGeom prst="line">
                                <a:avLst/>
                              </a:prstGeom>
                              <a:noFill/>
                              <a:ln w="3175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647" name="Line 147"/>
                            <wps:cNvCnPr/>
                            <wps:spPr bwMode="auto">
                              <a:xfrm>
                                <a:off x="4067281" y="1135817"/>
                                <a:ext cx="0" cy="12700"/>
                              </a:xfrm>
                              <a:prstGeom prst="line">
                                <a:avLst/>
                              </a:prstGeom>
                              <a:noFill/>
                              <a:ln w="3175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648" name="Line 149"/>
                            <wps:cNvCnPr/>
                            <wps:spPr bwMode="auto">
                              <a:xfrm>
                                <a:off x="4319694" y="1135817"/>
                                <a:ext cx="0" cy="7938"/>
                              </a:xfrm>
                              <a:prstGeom prst="line">
                                <a:avLst/>
                              </a:prstGeom>
                              <a:noFill/>
                              <a:ln w="3175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649" name="Line 150"/>
                            <wps:cNvCnPr/>
                            <wps:spPr bwMode="auto">
                              <a:xfrm>
                                <a:off x="4572106" y="1135817"/>
                                <a:ext cx="0" cy="12700"/>
                              </a:xfrm>
                              <a:prstGeom prst="line">
                                <a:avLst/>
                              </a:prstGeom>
                              <a:noFill/>
                              <a:ln w="3175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650" name="Rectangle 650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4547979" y="1148467"/>
                                <a:ext cx="421530" cy="79029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1D8AA752" w14:textId="77777777" w:rsidR="00582BEA" w:rsidRDefault="00582BEA" w:rsidP="00582BEA">
                                  <w:pPr>
                                    <w:pStyle w:val="NormalWeb"/>
                                    <w:kinsoku w:val="0"/>
                                    <w:overflowPunct w:val="0"/>
                                    <w:spacing w:before="0" w:beforeAutospacing="0" w:after="0" w:afterAutospacing="0"/>
                                    <w:textAlignment w:val="baseline"/>
                                  </w:pPr>
                                  <w:r>
                                    <w:rPr>
                                      <w:rFonts w:ascii="Arial" w:hAnsi="Arial"/>
                                      <w:color w:val="000000"/>
                                      <w:kern w:val="24"/>
                                      <w:sz w:val="16"/>
                                      <w:szCs w:val="16"/>
                                    </w:rPr>
                                    <w:t>600</w:t>
                                  </w:r>
                                </w:p>
                              </w:txbxContent>
                            </wps:txbx>
                            <wps:bodyPr vert="horz" wrap="none" lIns="0" tIns="0" rIns="0" bIns="0" numCol="1" anchor="t" anchorCtr="0" compatLnSpc="1">
                              <a:prstTxWarp prst="textNoShape">
                                <a:avLst/>
                              </a:prstTxWarp>
                              <a:spAutoFit/>
                            </wps:bodyPr>
                          </wps:wsp>
                          <wps:wsp>
                            <wps:cNvPr id="651" name="Line 152"/>
                            <wps:cNvCnPr/>
                            <wps:spPr bwMode="auto">
                              <a:xfrm>
                                <a:off x="4824519" y="1135817"/>
                                <a:ext cx="0" cy="7938"/>
                              </a:xfrm>
                              <a:prstGeom prst="line">
                                <a:avLst/>
                              </a:prstGeom>
                              <a:noFill/>
                              <a:ln w="3175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652" name="Line 153"/>
                            <wps:cNvCnPr/>
                            <wps:spPr bwMode="auto">
                              <a:xfrm>
                                <a:off x="5076931" y="1135817"/>
                                <a:ext cx="0" cy="12700"/>
                              </a:xfrm>
                              <a:prstGeom prst="line">
                                <a:avLst/>
                              </a:prstGeom>
                              <a:noFill/>
                              <a:ln w="3175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653" name="Line 155"/>
                            <wps:cNvCnPr/>
                            <wps:spPr bwMode="auto">
                              <a:xfrm>
                                <a:off x="5332519" y="1135817"/>
                                <a:ext cx="0" cy="7938"/>
                              </a:xfrm>
                              <a:prstGeom prst="line">
                                <a:avLst/>
                              </a:prstGeom>
                              <a:noFill/>
                              <a:ln w="3175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654" name="Line 156"/>
                            <wps:cNvCnPr/>
                            <wps:spPr bwMode="auto">
                              <a:xfrm>
                                <a:off x="5584931" y="1135817"/>
                                <a:ext cx="0" cy="12700"/>
                              </a:xfrm>
                              <a:prstGeom prst="line">
                                <a:avLst/>
                              </a:prstGeom>
                              <a:noFill/>
                              <a:ln w="3175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655" name="Rectangle 655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5554243" y="1148467"/>
                                <a:ext cx="562040" cy="79029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532E4FDD" w14:textId="77777777" w:rsidR="00582BEA" w:rsidRDefault="00582BEA" w:rsidP="00582BEA">
                                  <w:pPr>
                                    <w:pStyle w:val="NormalWeb"/>
                                    <w:kinsoku w:val="0"/>
                                    <w:overflowPunct w:val="0"/>
                                    <w:spacing w:before="0" w:beforeAutospacing="0" w:after="0" w:afterAutospacing="0"/>
                                    <w:textAlignment w:val="baseline"/>
                                  </w:pPr>
                                  <w:r>
                                    <w:rPr>
                                      <w:rFonts w:ascii="Arial" w:hAnsi="Arial"/>
                                      <w:color w:val="000000"/>
                                      <w:kern w:val="24"/>
                                      <w:sz w:val="16"/>
                                      <w:szCs w:val="16"/>
                                    </w:rPr>
                                    <w:t>1000</w:t>
                                  </w:r>
                                </w:p>
                              </w:txbxContent>
                            </wps:txbx>
                            <wps:bodyPr vert="horz" wrap="none" lIns="0" tIns="0" rIns="0" bIns="0" numCol="1" anchor="t" anchorCtr="0" compatLnSpc="1">
                              <a:prstTxWarp prst="textNoShape">
                                <a:avLst/>
                              </a:prstTxWarp>
                              <a:spAutoFit/>
                            </wps:bodyPr>
                          </wps:wsp>
                          <wps:wsp>
                            <wps:cNvPr id="656" name="Line 158"/>
                            <wps:cNvCnPr/>
                            <wps:spPr bwMode="auto">
                              <a:xfrm>
                                <a:off x="5837344" y="1135817"/>
                                <a:ext cx="0" cy="7938"/>
                              </a:xfrm>
                              <a:prstGeom prst="line">
                                <a:avLst/>
                              </a:prstGeom>
                              <a:noFill/>
                              <a:ln w="3175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657" name="Line 159"/>
                            <wps:cNvCnPr/>
                            <wps:spPr bwMode="auto">
                              <a:xfrm>
                                <a:off x="6089756" y="1135817"/>
                                <a:ext cx="0" cy="12700"/>
                              </a:xfrm>
                              <a:prstGeom prst="line">
                                <a:avLst/>
                              </a:prstGeom>
                              <a:noFill/>
                              <a:ln w="3175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658" name="Line 161"/>
                            <wps:cNvCnPr/>
                            <wps:spPr bwMode="auto">
                              <a:xfrm>
                                <a:off x="6343756" y="1135817"/>
                                <a:ext cx="0" cy="7938"/>
                              </a:xfrm>
                              <a:prstGeom prst="line">
                                <a:avLst/>
                              </a:prstGeom>
                              <a:noFill/>
                              <a:ln w="3175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659" name="Line 162"/>
                            <wps:cNvCnPr/>
                            <wps:spPr bwMode="auto">
                              <a:xfrm>
                                <a:off x="6596169" y="1135817"/>
                                <a:ext cx="0" cy="12700"/>
                              </a:xfrm>
                              <a:prstGeom prst="line">
                                <a:avLst/>
                              </a:prstGeom>
                              <a:noFill/>
                              <a:ln w="3175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660" name="Line 164"/>
                            <wps:cNvCnPr/>
                            <wps:spPr bwMode="auto">
                              <a:xfrm>
                                <a:off x="6848581" y="1135817"/>
                                <a:ext cx="0" cy="7938"/>
                              </a:xfrm>
                              <a:prstGeom prst="line">
                                <a:avLst/>
                              </a:prstGeom>
                              <a:noFill/>
                              <a:ln w="3175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661" name="Rectangle 661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6596219" y="1169601"/>
                                <a:ext cx="407322" cy="79029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3E15BE5E" w14:textId="77777777" w:rsidR="00582BEA" w:rsidRDefault="00582BEA" w:rsidP="00582BEA">
                                  <w:pPr>
                                    <w:pStyle w:val="NormalWeb"/>
                                    <w:kinsoku w:val="0"/>
                                    <w:overflowPunct w:val="0"/>
                                    <w:spacing w:before="0" w:beforeAutospacing="0" w:after="0" w:afterAutospacing="0"/>
                                    <w:textAlignment w:val="baseline"/>
                                  </w:pPr>
                                  <w:r>
                                    <w:rPr>
                                      <w:rFonts w:ascii="Arial" w:hAnsi="Arial"/>
                                      <w:color w:val="000000"/>
                                      <w:kern w:val="24"/>
                                      <w:sz w:val="16"/>
                                      <w:szCs w:val="16"/>
                                    </w:rPr>
                                    <w:t>m/z</w:t>
                                  </w:r>
                                </w:p>
                              </w:txbxContent>
                            </wps:txbx>
                            <wps:bodyPr vert="horz" wrap="none" lIns="0" tIns="0" rIns="0" bIns="0" numCol="1" anchor="t" anchorCtr="0" compatLnSpc="1">
                              <a:prstTxWarp prst="textNoShape">
                                <a:avLst/>
                              </a:prstTxWarp>
                              <a:spAutoFit/>
                            </wps:bodyPr>
                          </wps:wsp>
                          <wps:wsp>
                            <wps:cNvPr id="662" name="Rectangle 662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6010119" y="1073556"/>
                                <a:ext cx="268433" cy="9604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001E8FFC" w14:textId="77777777" w:rsidR="00582BEA" w:rsidRDefault="00582BEA" w:rsidP="00582BEA">
                                  <w:pPr>
                                    <w:pStyle w:val="NormalWeb"/>
                                    <w:kinsoku w:val="0"/>
                                    <w:overflowPunct w:val="0"/>
                                    <w:spacing w:before="0" w:beforeAutospacing="0" w:after="0" w:afterAutospacing="0"/>
                                    <w:textAlignment w:val="baseline"/>
                                  </w:pPr>
                                  <w:r>
                                    <w:rPr>
                                      <w:rFonts w:ascii="Segoe UI Symbol" w:hAnsi="Segoe UI Symbol" w:cs="Segoe UI Symbol"/>
                                      <w:color w:val="000000"/>
                                      <w:kern w:val="24"/>
                                      <w:sz w:val="16"/>
                                      <w:szCs w:val="16"/>
                                    </w:rPr>
                                    <w:t>★</w:t>
                                  </w:r>
                                </w:p>
                              </w:txbxContent>
                            </wps:txbx>
                            <wps:bodyPr vert="horz" wrap="square" lIns="0" tIns="0" rIns="0" bIns="0" numCol="1" anchor="t" anchorCtr="0" compatLnSpc="1">
                              <a:prstTxWarp prst="textNoShape">
                                <a:avLst/>
                              </a:prstTxWarp>
                            </wps:bodyPr>
                          </wps:wsp>
                        </wpg:grpSp>
                      </wpg:grpSp>
                      <wps:wsp>
                        <wps:cNvPr id="359" name="TextBox 2042"/>
                        <wps:cNvSpPr txBox="1">
                          <a:spLocks noChangeArrowheads="1"/>
                        </wps:cNvSpPr>
                        <wps:spPr bwMode="auto">
                          <a:xfrm>
                            <a:off x="2448163" y="4512"/>
                            <a:ext cx="594295" cy="2667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333B321" w14:textId="77777777" w:rsidR="00582BEA" w:rsidRDefault="00582BEA" w:rsidP="00582BEA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Arial" w:eastAsia="Batang" w:hAnsi="Arial" w:cstheme="minorBidi"/>
                                  <w:b/>
                                  <w:bCs/>
                                  <w:color w:val="000000"/>
                                  <w:kern w:val="24"/>
                                </w:rPr>
                                <w:t>C</w:t>
                              </w:r>
                            </w:p>
                          </w:txbxContent>
                        </wps:txbx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g:grpSp>
                        <wpg:cNvPr id="360" name="Group 360"/>
                        <wpg:cNvGrpSpPr/>
                        <wpg:grpSpPr>
                          <a:xfrm>
                            <a:off x="0" y="2059772"/>
                            <a:ext cx="3780962" cy="1463960"/>
                            <a:chOff x="0" y="2059772"/>
                            <a:chExt cx="3816884" cy="1463960"/>
                          </a:xfrm>
                        </wpg:grpSpPr>
                        <wps:wsp>
                          <wps:cNvPr id="361" name="Rectangle 361"/>
                          <wps:cNvSpPr>
                            <a:spLocks noChangeArrowheads="1"/>
                          </wps:cNvSpPr>
                          <wps:spPr bwMode="auto">
                            <a:xfrm rot="16200000">
                              <a:off x="-46354" y="2718069"/>
                              <a:ext cx="811529" cy="23365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1F3C2F6F" w14:textId="77777777" w:rsidR="00582BEA" w:rsidRDefault="00582BEA" w:rsidP="00582BEA">
                                <w:pPr>
                                  <w:pStyle w:val="NormalWeb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="Arial" w:eastAsia="Batang" w:hAnsi="Arial"/>
                                    <w:color w:val="000000"/>
                                    <w:kern w:val="24"/>
                                    <w:sz w:val="16"/>
                                    <w:szCs w:val="16"/>
                                  </w:rPr>
                                  <w:t>Relative intensity (EIC x 10,000)</w:t>
                                </w:r>
                              </w:p>
                            </w:txbxContent>
                          </wps:txbx>
                          <wps:bodyPr vert="horz" wrap="squar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g:grpSp>
                          <wpg:cNvPr id="362" name="Group 362"/>
                          <wpg:cNvGrpSpPr/>
                          <wpg:grpSpPr>
                            <a:xfrm>
                              <a:off x="598925" y="2304185"/>
                              <a:ext cx="1634744" cy="1219547"/>
                              <a:chOff x="598925" y="2304185"/>
                              <a:chExt cx="3545108" cy="776469"/>
                            </a:xfrm>
                          </wpg:grpSpPr>
                          <wps:wsp>
                            <wps:cNvPr id="369" name="Rectangle 369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787739" y="2304185"/>
                                <a:ext cx="3196965" cy="604793"/>
                              </a:xfrm>
                              <a:prstGeom prst="rect">
                                <a:avLst/>
                              </a:prstGeom>
                              <a:noFill/>
                              <a:ln w="3175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wps:bodyPr>
                          </wps:wsp>
                          <wps:wsp>
                            <wps:cNvPr id="370" name="Line 407"/>
                            <wps:cNvCnPr/>
                            <wps:spPr bwMode="auto">
                              <a:xfrm flipV="1">
                                <a:off x="1554096" y="2906118"/>
                                <a:ext cx="0" cy="2860"/>
                              </a:xfrm>
                              <a:prstGeom prst="line">
                                <a:avLst/>
                              </a:prstGeom>
                              <a:noFill/>
                              <a:ln w="3175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371" name="Line 408"/>
                            <wps:cNvCnPr/>
                            <wps:spPr bwMode="auto">
                              <a:xfrm flipV="1">
                                <a:off x="1564104" y="2906118"/>
                                <a:ext cx="0" cy="2860"/>
                              </a:xfrm>
                              <a:prstGeom prst="line">
                                <a:avLst/>
                              </a:prstGeom>
                              <a:noFill/>
                              <a:ln w="3175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372" name="Line 409"/>
                            <wps:cNvCnPr/>
                            <wps:spPr bwMode="auto">
                              <a:xfrm flipV="1">
                                <a:off x="1602708" y="2906118"/>
                                <a:ext cx="0" cy="2860"/>
                              </a:xfrm>
                              <a:prstGeom prst="line">
                                <a:avLst/>
                              </a:prstGeom>
                              <a:noFill/>
                              <a:ln w="3175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373" name="Line 410"/>
                            <wps:cNvCnPr/>
                            <wps:spPr bwMode="auto">
                              <a:xfrm flipV="1">
                                <a:off x="1659899" y="2906118"/>
                                <a:ext cx="0" cy="2860"/>
                              </a:xfrm>
                              <a:prstGeom prst="line">
                                <a:avLst/>
                              </a:prstGeom>
                              <a:noFill/>
                              <a:ln w="3175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374" name="Line 411"/>
                            <wps:cNvCnPr/>
                            <wps:spPr bwMode="auto">
                              <a:xfrm flipV="1">
                                <a:off x="1659899" y="2906118"/>
                                <a:ext cx="0" cy="2860"/>
                              </a:xfrm>
                              <a:prstGeom prst="line">
                                <a:avLst/>
                              </a:prstGeom>
                              <a:noFill/>
                              <a:ln w="3175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375" name="Line 412"/>
                            <wps:cNvCnPr/>
                            <wps:spPr bwMode="auto">
                              <a:xfrm flipV="1">
                                <a:off x="1758553" y="2906118"/>
                                <a:ext cx="0" cy="2860"/>
                              </a:xfrm>
                              <a:prstGeom prst="line">
                                <a:avLst/>
                              </a:prstGeom>
                              <a:noFill/>
                              <a:ln w="3175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376" name="Line 413"/>
                            <wps:cNvCnPr/>
                            <wps:spPr bwMode="auto">
                              <a:xfrm flipV="1">
                                <a:off x="1800016" y="2906118"/>
                                <a:ext cx="0" cy="2860"/>
                              </a:xfrm>
                              <a:prstGeom prst="line">
                                <a:avLst/>
                              </a:prstGeom>
                              <a:noFill/>
                              <a:ln w="3175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377" name="Line 414"/>
                            <wps:cNvCnPr/>
                            <wps:spPr bwMode="auto">
                              <a:xfrm flipV="1">
                                <a:off x="1827182" y="2906118"/>
                                <a:ext cx="0" cy="2860"/>
                              </a:xfrm>
                              <a:prstGeom prst="line">
                                <a:avLst/>
                              </a:prstGeom>
                              <a:noFill/>
                              <a:ln w="3175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378" name="Line 415"/>
                            <wps:cNvCnPr/>
                            <wps:spPr bwMode="auto">
                              <a:xfrm flipV="1">
                                <a:off x="1950142" y="2906118"/>
                                <a:ext cx="0" cy="2860"/>
                              </a:xfrm>
                              <a:prstGeom prst="line">
                                <a:avLst/>
                              </a:prstGeom>
                              <a:noFill/>
                              <a:ln w="3175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379" name="Line 416"/>
                            <wps:cNvCnPr/>
                            <wps:spPr bwMode="auto">
                              <a:xfrm flipV="1">
                                <a:off x="2025920" y="2906118"/>
                                <a:ext cx="0" cy="2860"/>
                              </a:xfrm>
                              <a:prstGeom prst="line">
                                <a:avLst/>
                              </a:prstGeom>
                              <a:noFill/>
                              <a:ln w="3175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380" name="Line 417"/>
                            <wps:cNvCnPr/>
                            <wps:spPr bwMode="auto">
                              <a:xfrm flipV="1">
                                <a:off x="2053085" y="2906118"/>
                                <a:ext cx="0" cy="2860"/>
                              </a:xfrm>
                              <a:prstGeom prst="line">
                                <a:avLst/>
                              </a:prstGeom>
                              <a:noFill/>
                              <a:ln w="3175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381" name="Line 418"/>
                            <wps:cNvCnPr/>
                            <wps:spPr bwMode="auto">
                              <a:xfrm flipV="1">
                                <a:off x="2054515" y="2906118"/>
                                <a:ext cx="0" cy="2860"/>
                              </a:xfrm>
                              <a:prstGeom prst="line">
                                <a:avLst/>
                              </a:prstGeom>
                              <a:noFill/>
                              <a:ln w="3175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382" name="Line 419"/>
                            <wps:cNvCnPr/>
                            <wps:spPr bwMode="auto">
                              <a:xfrm flipV="1">
                                <a:off x="2120285" y="2906118"/>
                                <a:ext cx="0" cy="2860"/>
                              </a:xfrm>
                              <a:prstGeom prst="line">
                                <a:avLst/>
                              </a:prstGeom>
                              <a:noFill/>
                              <a:ln w="3175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383" name="Line 420"/>
                            <wps:cNvCnPr/>
                            <wps:spPr bwMode="auto">
                              <a:xfrm flipV="1">
                                <a:off x="2130293" y="2906118"/>
                                <a:ext cx="0" cy="2860"/>
                              </a:xfrm>
                              <a:prstGeom prst="line">
                                <a:avLst/>
                              </a:prstGeom>
                              <a:noFill/>
                              <a:ln w="3175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384" name="Line 421"/>
                            <wps:cNvCnPr/>
                            <wps:spPr bwMode="auto">
                              <a:xfrm flipV="1">
                                <a:off x="2183194" y="2906118"/>
                                <a:ext cx="0" cy="2860"/>
                              </a:xfrm>
                              <a:prstGeom prst="line">
                                <a:avLst/>
                              </a:prstGeom>
                              <a:noFill/>
                              <a:ln w="3175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385" name="Line 422"/>
                            <wps:cNvCnPr/>
                            <wps:spPr bwMode="auto">
                              <a:xfrm flipV="1">
                                <a:off x="2184624" y="2906118"/>
                                <a:ext cx="0" cy="2860"/>
                              </a:xfrm>
                              <a:prstGeom prst="line">
                                <a:avLst/>
                              </a:prstGeom>
                              <a:noFill/>
                              <a:ln w="3175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386" name="Line 423"/>
                            <wps:cNvCnPr/>
                            <wps:spPr bwMode="auto">
                              <a:xfrm flipV="1">
                                <a:off x="2316163" y="2906118"/>
                                <a:ext cx="0" cy="2860"/>
                              </a:xfrm>
                              <a:prstGeom prst="line">
                                <a:avLst/>
                              </a:prstGeom>
                              <a:noFill/>
                              <a:ln w="3175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387" name="Line 424"/>
                            <wps:cNvCnPr/>
                            <wps:spPr bwMode="auto">
                              <a:xfrm flipV="1">
                                <a:off x="2340469" y="2906118"/>
                                <a:ext cx="0" cy="2860"/>
                              </a:xfrm>
                              <a:prstGeom prst="line">
                                <a:avLst/>
                              </a:prstGeom>
                              <a:noFill/>
                              <a:ln w="3175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388" name="Line 425"/>
                            <wps:cNvCnPr/>
                            <wps:spPr bwMode="auto">
                              <a:xfrm flipV="1">
                                <a:off x="2371924" y="2901829"/>
                                <a:ext cx="0" cy="7149"/>
                              </a:xfrm>
                              <a:prstGeom prst="line">
                                <a:avLst/>
                              </a:prstGeom>
                              <a:noFill/>
                              <a:ln w="3175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389" name="Line 426"/>
                            <wps:cNvCnPr/>
                            <wps:spPr bwMode="auto">
                              <a:xfrm flipV="1">
                                <a:off x="2374784" y="2904688"/>
                                <a:ext cx="0" cy="4289"/>
                              </a:xfrm>
                              <a:prstGeom prst="line">
                                <a:avLst/>
                              </a:prstGeom>
                              <a:noFill/>
                              <a:ln w="3175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390" name="Line 427"/>
                            <wps:cNvCnPr/>
                            <wps:spPr bwMode="auto">
                              <a:xfrm flipV="1">
                                <a:off x="2376213" y="2906118"/>
                                <a:ext cx="0" cy="2860"/>
                              </a:xfrm>
                              <a:prstGeom prst="line">
                                <a:avLst/>
                              </a:prstGeom>
                              <a:noFill/>
                              <a:ln w="3175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391" name="Line 428"/>
                            <wps:cNvCnPr/>
                            <wps:spPr bwMode="auto">
                              <a:xfrm flipV="1">
                                <a:off x="2379073" y="2906118"/>
                                <a:ext cx="0" cy="2860"/>
                              </a:xfrm>
                              <a:prstGeom prst="line">
                                <a:avLst/>
                              </a:prstGeom>
                              <a:noFill/>
                              <a:ln w="3175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392" name="Line 429"/>
                            <wps:cNvCnPr/>
                            <wps:spPr bwMode="auto">
                              <a:xfrm flipV="1">
                                <a:off x="2389081" y="2906118"/>
                                <a:ext cx="0" cy="2860"/>
                              </a:xfrm>
                              <a:prstGeom prst="line">
                                <a:avLst/>
                              </a:prstGeom>
                              <a:noFill/>
                              <a:ln w="3175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393" name="Line 430"/>
                            <wps:cNvCnPr/>
                            <wps:spPr bwMode="auto">
                              <a:xfrm flipV="1">
                                <a:off x="2410528" y="2788877"/>
                                <a:ext cx="0" cy="120101"/>
                              </a:xfrm>
                              <a:prstGeom prst="line">
                                <a:avLst/>
                              </a:prstGeom>
                              <a:noFill/>
                              <a:ln w="3175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394" name="Line 431"/>
                            <wps:cNvCnPr/>
                            <wps:spPr bwMode="auto">
                              <a:xfrm flipV="1">
                                <a:off x="2411958" y="2874663"/>
                                <a:ext cx="0" cy="34314"/>
                              </a:xfrm>
                              <a:prstGeom prst="line">
                                <a:avLst/>
                              </a:prstGeom>
                              <a:noFill/>
                              <a:ln w="3175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395" name="Line 432"/>
                            <wps:cNvCnPr/>
                            <wps:spPr bwMode="auto">
                              <a:xfrm flipV="1">
                                <a:off x="2414817" y="2901829"/>
                                <a:ext cx="0" cy="7149"/>
                              </a:xfrm>
                              <a:prstGeom prst="line">
                                <a:avLst/>
                              </a:prstGeom>
                              <a:noFill/>
                              <a:ln w="3175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396" name="Line 433"/>
                            <wps:cNvCnPr/>
                            <wps:spPr bwMode="auto">
                              <a:xfrm flipV="1">
                                <a:off x="2437693" y="2906118"/>
                                <a:ext cx="0" cy="2860"/>
                              </a:xfrm>
                              <a:prstGeom prst="line">
                                <a:avLst/>
                              </a:prstGeom>
                              <a:noFill/>
                              <a:ln w="3175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397" name="Line 434"/>
                            <wps:cNvCnPr/>
                            <wps:spPr bwMode="auto">
                              <a:xfrm flipV="1">
                                <a:off x="2441983" y="2901829"/>
                                <a:ext cx="0" cy="7149"/>
                              </a:xfrm>
                              <a:prstGeom prst="line">
                                <a:avLst/>
                              </a:prstGeom>
                              <a:noFill/>
                              <a:ln w="3175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398" name="Line 435"/>
                            <wps:cNvCnPr/>
                            <wps:spPr bwMode="auto">
                              <a:xfrm flipV="1">
                                <a:off x="2443413" y="2906118"/>
                                <a:ext cx="0" cy="2860"/>
                              </a:xfrm>
                              <a:prstGeom prst="line">
                                <a:avLst/>
                              </a:prstGeom>
                              <a:noFill/>
                              <a:ln w="3175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399" name="Line 436"/>
                            <wps:cNvCnPr/>
                            <wps:spPr bwMode="auto">
                              <a:xfrm flipV="1">
                                <a:off x="2450561" y="2906118"/>
                                <a:ext cx="0" cy="2860"/>
                              </a:xfrm>
                              <a:prstGeom prst="line">
                                <a:avLst/>
                              </a:prstGeom>
                              <a:noFill/>
                              <a:ln w="3175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400" name="Line 437"/>
                            <wps:cNvCnPr/>
                            <wps:spPr bwMode="auto">
                              <a:xfrm flipV="1">
                                <a:off x="2451991" y="2906118"/>
                                <a:ext cx="0" cy="2860"/>
                              </a:xfrm>
                              <a:prstGeom prst="line">
                                <a:avLst/>
                              </a:prstGeom>
                              <a:noFill/>
                              <a:ln w="3175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401" name="Line 438"/>
                            <wps:cNvCnPr/>
                            <wps:spPr bwMode="auto">
                              <a:xfrm flipV="1">
                                <a:off x="2460570" y="2906118"/>
                                <a:ext cx="0" cy="2860"/>
                              </a:xfrm>
                              <a:prstGeom prst="line">
                                <a:avLst/>
                              </a:prstGeom>
                              <a:noFill/>
                              <a:ln w="3175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402" name="Line 439"/>
                            <wps:cNvCnPr/>
                            <wps:spPr bwMode="auto">
                              <a:xfrm flipV="1">
                                <a:off x="2464859" y="2906118"/>
                                <a:ext cx="0" cy="2860"/>
                              </a:xfrm>
                              <a:prstGeom prst="line">
                                <a:avLst/>
                              </a:prstGeom>
                              <a:noFill/>
                              <a:ln w="3175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403" name="Line 440"/>
                            <wps:cNvCnPr/>
                            <wps:spPr bwMode="auto">
                              <a:xfrm flipV="1">
                                <a:off x="2500603" y="2906118"/>
                                <a:ext cx="0" cy="2860"/>
                              </a:xfrm>
                              <a:prstGeom prst="line">
                                <a:avLst/>
                              </a:prstGeom>
                              <a:noFill/>
                              <a:ln w="3175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404" name="Line 441"/>
                            <wps:cNvCnPr/>
                            <wps:spPr bwMode="auto">
                              <a:xfrm flipV="1">
                                <a:off x="2504893" y="2906118"/>
                                <a:ext cx="0" cy="2860"/>
                              </a:xfrm>
                              <a:prstGeom prst="line">
                                <a:avLst/>
                              </a:prstGeom>
                              <a:noFill/>
                              <a:ln w="3175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405" name="Line 442"/>
                            <wps:cNvCnPr/>
                            <wps:spPr bwMode="auto">
                              <a:xfrm flipV="1">
                                <a:off x="2513471" y="2906118"/>
                                <a:ext cx="0" cy="2860"/>
                              </a:xfrm>
                              <a:prstGeom prst="line">
                                <a:avLst/>
                              </a:prstGeom>
                              <a:noFill/>
                              <a:ln w="3175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406" name="Line 443"/>
                            <wps:cNvCnPr/>
                            <wps:spPr bwMode="auto">
                              <a:xfrm flipV="1">
                                <a:off x="2522050" y="2906118"/>
                                <a:ext cx="0" cy="2860"/>
                              </a:xfrm>
                              <a:prstGeom prst="line">
                                <a:avLst/>
                              </a:prstGeom>
                              <a:noFill/>
                              <a:ln w="3175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407" name="Line 444"/>
                            <wps:cNvCnPr/>
                            <wps:spPr bwMode="auto">
                              <a:xfrm flipV="1">
                                <a:off x="2536348" y="2906118"/>
                                <a:ext cx="0" cy="2860"/>
                              </a:xfrm>
                              <a:prstGeom prst="line">
                                <a:avLst/>
                              </a:prstGeom>
                              <a:noFill/>
                              <a:ln w="3175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408" name="Line 445"/>
                            <wps:cNvCnPr/>
                            <wps:spPr bwMode="auto">
                              <a:xfrm flipV="1">
                                <a:off x="2567803" y="2906118"/>
                                <a:ext cx="0" cy="2860"/>
                              </a:xfrm>
                              <a:prstGeom prst="line">
                                <a:avLst/>
                              </a:prstGeom>
                              <a:noFill/>
                              <a:ln w="3175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409" name="Line 446"/>
                            <wps:cNvCnPr/>
                            <wps:spPr bwMode="auto">
                              <a:xfrm flipV="1">
                                <a:off x="2594968" y="2906118"/>
                                <a:ext cx="0" cy="2860"/>
                              </a:xfrm>
                              <a:prstGeom prst="line">
                                <a:avLst/>
                              </a:prstGeom>
                              <a:noFill/>
                              <a:ln w="3175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410" name="Line 447"/>
                            <wps:cNvCnPr/>
                            <wps:spPr bwMode="auto">
                              <a:xfrm flipV="1">
                                <a:off x="2599257" y="2906118"/>
                                <a:ext cx="0" cy="2860"/>
                              </a:xfrm>
                              <a:prstGeom prst="line">
                                <a:avLst/>
                              </a:prstGeom>
                              <a:noFill/>
                              <a:ln w="3175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411" name="Line 448"/>
                            <wps:cNvCnPr/>
                            <wps:spPr bwMode="auto">
                              <a:xfrm flipV="1">
                                <a:off x="2610696" y="2906118"/>
                                <a:ext cx="0" cy="2860"/>
                              </a:xfrm>
                              <a:prstGeom prst="line">
                                <a:avLst/>
                              </a:prstGeom>
                              <a:noFill/>
                              <a:ln w="3175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412" name="Line 449"/>
                            <wps:cNvCnPr/>
                            <wps:spPr bwMode="auto">
                              <a:xfrm flipV="1">
                                <a:off x="2616415" y="2906118"/>
                                <a:ext cx="0" cy="2860"/>
                              </a:xfrm>
                              <a:prstGeom prst="line">
                                <a:avLst/>
                              </a:prstGeom>
                              <a:noFill/>
                              <a:ln w="3175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413" name="Line 450"/>
                            <wps:cNvCnPr/>
                            <wps:spPr bwMode="auto">
                              <a:xfrm flipV="1">
                                <a:off x="2626423" y="2906118"/>
                                <a:ext cx="0" cy="2860"/>
                              </a:xfrm>
                              <a:prstGeom prst="line">
                                <a:avLst/>
                              </a:prstGeom>
                              <a:noFill/>
                              <a:ln w="3175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414" name="Line 451"/>
                            <wps:cNvCnPr/>
                            <wps:spPr bwMode="auto">
                              <a:xfrm flipV="1">
                                <a:off x="2679325" y="2906118"/>
                                <a:ext cx="0" cy="2860"/>
                              </a:xfrm>
                              <a:prstGeom prst="line">
                                <a:avLst/>
                              </a:prstGeom>
                              <a:noFill/>
                              <a:ln w="3175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415" name="Line 452"/>
                            <wps:cNvCnPr/>
                            <wps:spPr bwMode="auto">
                              <a:xfrm flipV="1">
                                <a:off x="2699341" y="2906118"/>
                                <a:ext cx="0" cy="2860"/>
                              </a:xfrm>
                              <a:prstGeom prst="line">
                                <a:avLst/>
                              </a:prstGeom>
                              <a:noFill/>
                              <a:ln w="3175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416" name="Line 453"/>
                            <wps:cNvCnPr/>
                            <wps:spPr bwMode="auto">
                              <a:xfrm flipV="1">
                                <a:off x="2713639" y="2906118"/>
                                <a:ext cx="0" cy="2860"/>
                              </a:xfrm>
                              <a:prstGeom prst="line">
                                <a:avLst/>
                              </a:prstGeom>
                              <a:noFill/>
                              <a:ln w="3175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417" name="Line 454"/>
                            <wps:cNvCnPr/>
                            <wps:spPr bwMode="auto">
                              <a:xfrm flipV="1">
                                <a:off x="2722218" y="2906118"/>
                                <a:ext cx="0" cy="2860"/>
                              </a:xfrm>
                              <a:prstGeom prst="line">
                                <a:avLst/>
                              </a:prstGeom>
                              <a:noFill/>
                              <a:ln w="3175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418" name="Line 455"/>
                            <wps:cNvCnPr/>
                            <wps:spPr bwMode="auto">
                              <a:xfrm flipV="1">
                                <a:off x="2755102" y="2906118"/>
                                <a:ext cx="0" cy="2860"/>
                              </a:xfrm>
                              <a:prstGeom prst="line">
                                <a:avLst/>
                              </a:prstGeom>
                              <a:noFill/>
                              <a:ln w="3175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419" name="Line 456"/>
                            <wps:cNvCnPr/>
                            <wps:spPr bwMode="auto">
                              <a:xfrm flipV="1">
                                <a:off x="2757962" y="2906118"/>
                                <a:ext cx="0" cy="2860"/>
                              </a:xfrm>
                              <a:prstGeom prst="line">
                                <a:avLst/>
                              </a:prstGeom>
                              <a:noFill/>
                              <a:ln w="3175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420" name="Line 457"/>
                            <wps:cNvCnPr/>
                            <wps:spPr bwMode="auto">
                              <a:xfrm flipV="1">
                                <a:off x="2759392" y="2906118"/>
                                <a:ext cx="0" cy="2860"/>
                              </a:xfrm>
                              <a:prstGeom prst="line">
                                <a:avLst/>
                              </a:prstGeom>
                              <a:noFill/>
                              <a:ln w="3175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421" name="Line 458"/>
                            <wps:cNvCnPr/>
                            <wps:spPr bwMode="auto">
                              <a:xfrm flipV="1">
                                <a:off x="2762251" y="2906118"/>
                                <a:ext cx="0" cy="2860"/>
                              </a:xfrm>
                              <a:prstGeom prst="line">
                                <a:avLst/>
                              </a:prstGeom>
                              <a:noFill/>
                              <a:ln w="3175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422" name="Line 459"/>
                            <wps:cNvCnPr/>
                            <wps:spPr bwMode="auto">
                              <a:xfrm flipV="1">
                                <a:off x="2776549" y="2906118"/>
                                <a:ext cx="0" cy="2860"/>
                              </a:xfrm>
                              <a:prstGeom prst="line">
                                <a:avLst/>
                              </a:prstGeom>
                              <a:noFill/>
                              <a:ln w="3175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423" name="Line 460"/>
                            <wps:cNvCnPr/>
                            <wps:spPr bwMode="auto">
                              <a:xfrm flipV="1">
                                <a:off x="2782268" y="2906118"/>
                                <a:ext cx="0" cy="2860"/>
                              </a:xfrm>
                              <a:prstGeom prst="line">
                                <a:avLst/>
                              </a:prstGeom>
                              <a:noFill/>
                              <a:ln w="3175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424" name="Line 461"/>
                            <wps:cNvCnPr/>
                            <wps:spPr bwMode="auto">
                              <a:xfrm flipV="1">
                                <a:off x="2793706" y="2906118"/>
                                <a:ext cx="0" cy="2860"/>
                              </a:xfrm>
                              <a:prstGeom prst="line">
                                <a:avLst/>
                              </a:prstGeom>
                              <a:noFill/>
                              <a:ln w="3175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425" name="Line 462"/>
                            <wps:cNvCnPr/>
                            <wps:spPr bwMode="auto">
                              <a:xfrm flipV="1">
                                <a:off x="2795136" y="2906118"/>
                                <a:ext cx="0" cy="2860"/>
                              </a:xfrm>
                              <a:prstGeom prst="line">
                                <a:avLst/>
                              </a:prstGeom>
                              <a:noFill/>
                              <a:ln w="3175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426" name="Line 463"/>
                            <wps:cNvCnPr/>
                            <wps:spPr bwMode="auto">
                              <a:xfrm flipV="1">
                                <a:off x="2797995" y="2374244"/>
                                <a:ext cx="0" cy="534734"/>
                              </a:xfrm>
                              <a:prstGeom prst="line">
                                <a:avLst/>
                              </a:prstGeom>
                              <a:noFill/>
                              <a:ln w="3175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427" name="Line 464"/>
                            <wps:cNvCnPr/>
                            <wps:spPr bwMode="auto">
                              <a:xfrm flipV="1">
                                <a:off x="2799425" y="2704521"/>
                                <a:ext cx="0" cy="204457"/>
                              </a:xfrm>
                              <a:prstGeom prst="line">
                                <a:avLst/>
                              </a:prstGeom>
                              <a:noFill/>
                              <a:ln w="3175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428" name="Line 465"/>
                            <wps:cNvCnPr/>
                            <wps:spPr bwMode="auto">
                              <a:xfrm flipV="1">
                                <a:off x="2802285" y="2897540"/>
                                <a:ext cx="0" cy="11438"/>
                              </a:xfrm>
                              <a:prstGeom prst="line">
                                <a:avLst/>
                              </a:prstGeom>
                              <a:noFill/>
                              <a:ln w="3175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429" name="Line 466"/>
                            <wps:cNvCnPr/>
                            <wps:spPr bwMode="auto">
                              <a:xfrm flipV="1">
                                <a:off x="2822302" y="2906118"/>
                                <a:ext cx="0" cy="2860"/>
                              </a:xfrm>
                              <a:prstGeom prst="line">
                                <a:avLst/>
                              </a:prstGeom>
                              <a:noFill/>
                              <a:ln w="3175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430" name="Line 467"/>
                            <wps:cNvCnPr/>
                            <wps:spPr bwMode="auto">
                              <a:xfrm flipV="1">
                                <a:off x="2838029" y="2906118"/>
                                <a:ext cx="0" cy="2860"/>
                              </a:xfrm>
                              <a:prstGeom prst="line">
                                <a:avLst/>
                              </a:prstGeom>
                              <a:noFill/>
                              <a:ln w="3175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431" name="Line 468"/>
                            <wps:cNvCnPr/>
                            <wps:spPr bwMode="auto">
                              <a:xfrm flipV="1">
                                <a:off x="2842318" y="2906118"/>
                                <a:ext cx="0" cy="2860"/>
                              </a:xfrm>
                              <a:prstGeom prst="line">
                                <a:avLst/>
                              </a:prstGeom>
                              <a:noFill/>
                              <a:ln w="3175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432" name="Line 469"/>
                            <wps:cNvCnPr/>
                            <wps:spPr bwMode="auto">
                              <a:xfrm flipV="1">
                                <a:off x="2853756" y="2906118"/>
                                <a:ext cx="0" cy="2860"/>
                              </a:xfrm>
                              <a:prstGeom prst="line">
                                <a:avLst/>
                              </a:prstGeom>
                              <a:noFill/>
                              <a:ln w="3175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433" name="Line 470"/>
                            <wps:cNvCnPr/>
                            <wps:spPr bwMode="auto">
                              <a:xfrm flipV="1">
                                <a:off x="2856616" y="2906118"/>
                                <a:ext cx="0" cy="2860"/>
                              </a:xfrm>
                              <a:prstGeom prst="line">
                                <a:avLst/>
                              </a:prstGeom>
                              <a:noFill/>
                              <a:ln w="3175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434" name="Line 471"/>
                            <wps:cNvCnPr/>
                            <wps:spPr bwMode="auto">
                              <a:xfrm flipV="1">
                                <a:off x="2878063" y="2906118"/>
                                <a:ext cx="0" cy="2860"/>
                              </a:xfrm>
                              <a:prstGeom prst="line">
                                <a:avLst/>
                              </a:prstGeom>
                              <a:noFill/>
                              <a:ln w="3175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435" name="Line 472"/>
                            <wps:cNvCnPr/>
                            <wps:spPr bwMode="auto">
                              <a:xfrm flipV="1">
                                <a:off x="2885211" y="2906118"/>
                                <a:ext cx="0" cy="2860"/>
                              </a:xfrm>
                              <a:prstGeom prst="line">
                                <a:avLst/>
                              </a:prstGeom>
                              <a:noFill/>
                              <a:ln w="3175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436" name="Line 473"/>
                            <wps:cNvCnPr/>
                            <wps:spPr bwMode="auto">
                              <a:xfrm flipV="1">
                                <a:off x="2889501" y="2906118"/>
                                <a:ext cx="0" cy="2860"/>
                              </a:xfrm>
                              <a:prstGeom prst="line">
                                <a:avLst/>
                              </a:prstGeom>
                              <a:noFill/>
                              <a:ln w="3175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437" name="Line 474"/>
                            <wps:cNvCnPr/>
                            <wps:spPr bwMode="auto">
                              <a:xfrm flipV="1">
                                <a:off x="2909517" y="2906118"/>
                                <a:ext cx="0" cy="2860"/>
                              </a:xfrm>
                              <a:prstGeom prst="line">
                                <a:avLst/>
                              </a:prstGeom>
                              <a:noFill/>
                              <a:ln w="3175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438" name="Line 475"/>
                            <wps:cNvCnPr/>
                            <wps:spPr bwMode="auto">
                              <a:xfrm flipV="1">
                                <a:off x="2919526" y="2906118"/>
                                <a:ext cx="0" cy="2860"/>
                              </a:xfrm>
                              <a:prstGeom prst="line">
                                <a:avLst/>
                              </a:prstGeom>
                              <a:noFill/>
                              <a:ln w="3175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439" name="Line 476"/>
                            <wps:cNvCnPr/>
                            <wps:spPr bwMode="auto">
                              <a:xfrm flipV="1">
                                <a:off x="2925245" y="2906118"/>
                                <a:ext cx="0" cy="2860"/>
                              </a:xfrm>
                              <a:prstGeom prst="line">
                                <a:avLst/>
                              </a:prstGeom>
                              <a:noFill/>
                              <a:ln w="3175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440" name="Line 477"/>
                            <wps:cNvCnPr/>
                            <wps:spPr bwMode="auto">
                              <a:xfrm flipV="1">
                                <a:off x="2945262" y="2906118"/>
                                <a:ext cx="0" cy="2860"/>
                              </a:xfrm>
                              <a:prstGeom prst="line">
                                <a:avLst/>
                              </a:prstGeom>
                              <a:noFill/>
                              <a:ln w="3175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441" name="Line 478"/>
                            <wps:cNvCnPr/>
                            <wps:spPr bwMode="auto">
                              <a:xfrm flipV="1">
                                <a:off x="2955270" y="2906118"/>
                                <a:ext cx="0" cy="2860"/>
                              </a:xfrm>
                              <a:prstGeom prst="line">
                                <a:avLst/>
                              </a:prstGeom>
                              <a:noFill/>
                              <a:ln w="3175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442" name="Line 479"/>
                            <wps:cNvCnPr/>
                            <wps:spPr bwMode="auto">
                              <a:xfrm flipV="1">
                                <a:off x="2963849" y="2906118"/>
                                <a:ext cx="0" cy="2860"/>
                              </a:xfrm>
                              <a:prstGeom prst="line">
                                <a:avLst/>
                              </a:prstGeom>
                              <a:noFill/>
                              <a:ln w="3175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443" name="Line 480"/>
                            <wps:cNvCnPr/>
                            <wps:spPr bwMode="auto">
                              <a:xfrm flipV="1">
                                <a:off x="2982436" y="2906118"/>
                                <a:ext cx="0" cy="2860"/>
                              </a:xfrm>
                              <a:prstGeom prst="line">
                                <a:avLst/>
                              </a:prstGeom>
                              <a:noFill/>
                              <a:ln w="3175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444" name="Line 481"/>
                            <wps:cNvCnPr/>
                            <wps:spPr bwMode="auto">
                              <a:xfrm flipV="1">
                                <a:off x="2985295" y="2906118"/>
                                <a:ext cx="0" cy="2860"/>
                              </a:xfrm>
                              <a:prstGeom prst="line">
                                <a:avLst/>
                              </a:prstGeom>
                              <a:noFill/>
                              <a:ln w="3175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445" name="Line 482"/>
                            <wps:cNvCnPr/>
                            <wps:spPr bwMode="auto">
                              <a:xfrm flipV="1">
                                <a:off x="2986725" y="2906118"/>
                                <a:ext cx="0" cy="2860"/>
                              </a:xfrm>
                              <a:prstGeom prst="line">
                                <a:avLst/>
                              </a:prstGeom>
                              <a:noFill/>
                              <a:ln w="3175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446" name="Line 483"/>
                            <wps:cNvCnPr/>
                            <wps:spPr bwMode="auto">
                              <a:xfrm flipV="1">
                                <a:off x="2989585" y="2906118"/>
                                <a:ext cx="0" cy="2860"/>
                              </a:xfrm>
                              <a:prstGeom prst="line">
                                <a:avLst/>
                              </a:prstGeom>
                              <a:noFill/>
                              <a:ln w="3175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447" name="Line 484"/>
                            <wps:cNvCnPr/>
                            <wps:spPr bwMode="auto">
                              <a:xfrm flipV="1">
                                <a:off x="2995304" y="2906118"/>
                                <a:ext cx="0" cy="2860"/>
                              </a:xfrm>
                              <a:prstGeom prst="line">
                                <a:avLst/>
                              </a:prstGeom>
                              <a:noFill/>
                              <a:ln w="3175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448" name="Line 485"/>
                            <wps:cNvCnPr/>
                            <wps:spPr bwMode="auto">
                              <a:xfrm flipV="1">
                                <a:off x="2995304" y="2906118"/>
                                <a:ext cx="0" cy="2860"/>
                              </a:xfrm>
                              <a:prstGeom prst="line">
                                <a:avLst/>
                              </a:prstGeom>
                              <a:noFill/>
                              <a:ln w="3175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449" name="Line 486"/>
                            <wps:cNvCnPr/>
                            <wps:spPr bwMode="auto">
                              <a:xfrm flipV="1">
                                <a:off x="3001023" y="2906118"/>
                                <a:ext cx="0" cy="2860"/>
                              </a:xfrm>
                              <a:prstGeom prst="line">
                                <a:avLst/>
                              </a:prstGeom>
                              <a:noFill/>
                              <a:ln w="3175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450" name="Line 487"/>
                            <wps:cNvCnPr/>
                            <wps:spPr bwMode="auto">
                              <a:xfrm flipV="1">
                                <a:off x="3012461" y="2906118"/>
                                <a:ext cx="0" cy="2860"/>
                              </a:xfrm>
                              <a:prstGeom prst="line">
                                <a:avLst/>
                              </a:prstGeom>
                              <a:noFill/>
                              <a:ln w="3175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451" name="Line 488"/>
                            <wps:cNvCnPr/>
                            <wps:spPr bwMode="auto">
                              <a:xfrm flipV="1">
                                <a:off x="3021040" y="2900399"/>
                                <a:ext cx="0" cy="8579"/>
                              </a:xfrm>
                              <a:prstGeom prst="line">
                                <a:avLst/>
                              </a:prstGeom>
                              <a:noFill/>
                              <a:ln w="3175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452" name="Line 489"/>
                            <wps:cNvCnPr/>
                            <wps:spPr bwMode="auto">
                              <a:xfrm flipV="1">
                                <a:off x="3022469" y="2904688"/>
                                <a:ext cx="0" cy="4289"/>
                              </a:xfrm>
                              <a:prstGeom prst="line">
                                <a:avLst/>
                              </a:prstGeom>
                              <a:noFill/>
                              <a:ln w="3175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453" name="Line 490"/>
                            <wps:cNvCnPr/>
                            <wps:spPr bwMode="auto">
                              <a:xfrm flipV="1">
                                <a:off x="3026759" y="2906118"/>
                                <a:ext cx="0" cy="2860"/>
                              </a:xfrm>
                              <a:prstGeom prst="line">
                                <a:avLst/>
                              </a:prstGeom>
                              <a:noFill/>
                              <a:ln w="3175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454" name="Line 491"/>
                            <wps:cNvCnPr/>
                            <wps:spPr bwMode="auto">
                              <a:xfrm flipV="1">
                                <a:off x="3052494" y="2906118"/>
                                <a:ext cx="0" cy="2860"/>
                              </a:xfrm>
                              <a:prstGeom prst="line">
                                <a:avLst/>
                              </a:prstGeom>
                              <a:noFill/>
                              <a:ln w="3175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455" name="Line 492"/>
                            <wps:cNvCnPr/>
                            <wps:spPr bwMode="auto">
                              <a:xfrm flipV="1">
                                <a:off x="3052494" y="2906118"/>
                                <a:ext cx="0" cy="2860"/>
                              </a:xfrm>
                              <a:prstGeom prst="line">
                                <a:avLst/>
                              </a:prstGeom>
                              <a:noFill/>
                              <a:ln w="3175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456" name="Line 493"/>
                            <wps:cNvCnPr/>
                            <wps:spPr bwMode="auto">
                              <a:xfrm flipV="1">
                                <a:off x="3058214" y="2906118"/>
                                <a:ext cx="0" cy="2860"/>
                              </a:xfrm>
                              <a:prstGeom prst="line">
                                <a:avLst/>
                              </a:prstGeom>
                              <a:noFill/>
                              <a:ln w="3175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457" name="Line 494"/>
                            <wps:cNvCnPr/>
                            <wps:spPr bwMode="auto">
                              <a:xfrm flipV="1">
                                <a:off x="3066792" y="2906118"/>
                                <a:ext cx="0" cy="2860"/>
                              </a:xfrm>
                              <a:prstGeom prst="line">
                                <a:avLst/>
                              </a:prstGeom>
                              <a:noFill/>
                              <a:ln w="3175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458" name="Line 495"/>
                            <wps:cNvCnPr/>
                            <wps:spPr bwMode="auto">
                              <a:xfrm flipV="1">
                                <a:off x="3072511" y="2906118"/>
                                <a:ext cx="0" cy="2860"/>
                              </a:xfrm>
                              <a:prstGeom prst="line">
                                <a:avLst/>
                              </a:prstGeom>
                              <a:noFill/>
                              <a:ln w="3175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459" name="Line 496"/>
                            <wps:cNvCnPr/>
                            <wps:spPr bwMode="auto">
                              <a:xfrm flipV="1">
                                <a:off x="3089668" y="2906118"/>
                                <a:ext cx="0" cy="2860"/>
                              </a:xfrm>
                              <a:prstGeom prst="line">
                                <a:avLst/>
                              </a:prstGeom>
                              <a:noFill/>
                              <a:ln w="3175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460" name="Line 497"/>
                            <wps:cNvCnPr/>
                            <wps:spPr bwMode="auto">
                              <a:xfrm flipV="1">
                                <a:off x="3096817" y="2906118"/>
                                <a:ext cx="0" cy="2860"/>
                              </a:xfrm>
                              <a:prstGeom prst="line">
                                <a:avLst/>
                              </a:prstGeom>
                              <a:noFill/>
                              <a:ln w="3175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461" name="Line 498"/>
                            <wps:cNvCnPr/>
                            <wps:spPr bwMode="auto">
                              <a:xfrm flipV="1">
                                <a:off x="3101107" y="2906118"/>
                                <a:ext cx="0" cy="2860"/>
                              </a:xfrm>
                              <a:prstGeom prst="line">
                                <a:avLst/>
                              </a:prstGeom>
                              <a:noFill/>
                              <a:ln w="3175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462" name="Line 499"/>
                            <wps:cNvCnPr/>
                            <wps:spPr bwMode="auto">
                              <a:xfrm flipV="1">
                                <a:off x="3105396" y="2906118"/>
                                <a:ext cx="0" cy="2860"/>
                              </a:xfrm>
                              <a:prstGeom prst="line">
                                <a:avLst/>
                              </a:prstGeom>
                              <a:noFill/>
                              <a:ln w="3175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463" name="Line 500"/>
                            <wps:cNvCnPr/>
                            <wps:spPr bwMode="auto">
                              <a:xfrm flipV="1">
                                <a:off x="3112545" y="2906118"/>
                                <a:ext cx="0" cy="2860"/>
                              </a:xfrm>
                              <a:prstGeom prst="line">
                                <a:avLst/>
                              </a:prstGeom>
                              <a:noFill/>
                              <a:ln w="3175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464" name="Line 501"/>
                            <wps:cNvCnPr/>
                            <wps:spPr bwMode="auto">
                              <a:xfrm flipV="1">
                                <a:off x="3128272" y="2906118"/>
                                <a:ext cx="0" cy="2860"/>
                              </a:xfrm>
                              <a:prstGeom prst="line">
                                <a:avLst/>
                              </a:prstGeom>
                              <a:noFill/>
                              <a:ln w="3175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465" name="Line 502"/>
                            <wps:cNvCnPr/>
                            <wps:spPr bwMode="auto">
                              <a:xfrm flipV="1">
                                <a:off x="3144000" y="2906118"/>
                                <a:ext cx="0" cy="2860"/>
                              </a:xfrm>
                              <a:prstGeom prst="line">
                                <a:avLst/>
                              </a:prstGeom>
                              <a:noFill/>
                              <a:ln w="3175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466" name="Line 503"/>
                            <wps:cNvCnPr/>
                            <wps:spPr bwMode="auto">
                              <a:xfrm flipV="1">
                                <a:off x="3165446" y="2906118"/>
                                <a:ext cx="0" cy="2860"/>
                              </a:xfrm>
                              <a:prstGeom prst="line">
                                <a:avLst/>
                              </a:prstGeom>
                              <a:noFill/>
                              <a:ln w="3175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467" name="Line 504"/>
                            <wps:cNvCnPr/>
                            <wps:spPr bwMode="auto">
                              <a:xfrm flipV="1">
                                <a:off x="3182604" y="2906118"/>
                                <a:ext cx="0" cy="2860"/>
                              </a:xfrm>
                              <a:prstGeom prst="line">
                                <a:avLst/>
                              </a:prstGeom>
                              <a:noFill/>
                              <a:ln w="3175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468" name="Line 505"/>
                            <wps:cNvCnPr/>
                            <wps:spPr bwMode="auto">
                              <a:xfrm flipV="1">
                                <a:off x="3195471" y="2906118"/>
                                <a:ext cx="0" cy="2860"/>
                              </a:xfrm>
                              <a:prstGeom prst="line">
                                <a:avLst/>
                              </a:prstGeom>
                              <a:noFill/>
                              <a:ln w="3175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469" name="Line 506"/>
                            <wps:cNvCnPr/>
                            <wps:spPr bwMode="auto">
                              <a:xfrm flipV="1">
                                <a:off x="3201191" y="2906118"/>
                                <a:ext cx="0" cy="2860"/>
                              </a:xfrm>
                              <a:prstGeom prst="line">
                                <a:avLst/>
                              </a:prstGeom>
                              <a:noFill/>
                              <a:ln w="3175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470" name="Line 507"/>
                            <wps:cNvCnPr/>
                            <wps:spPr bwMode="auto">
                              <a:xfrm flipV="1">
                                <a:off x="3204050" y="2906118"/>
                                <a:ext cx="0" cy="2860"/>
                              </a:xfrm>
                              <a:prstGeom prst="line">
                                <a:avLst/>
                              </a:prstGeom>
                              <a:noFill/>
                              <a:ln w="3175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471" name="Line 508"/>
                            <wps:cNvCnPr/>
                            <wps:spPr bwMode="auto">
                              <a:xfrm flipV="1">
                                <a:off x="3205480" y="2906118"/>
                                <a:ext cx="0" cy="2860"/>
                              </a:xfrm>
                              <a:prstGeom prst="line">
                                <a:avLst/>
                              </a:prstGeom>
                              <a:noFill/>
                              <a:ln w="3175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472" name="Line 509"/>
                            <wps:cNvCnPr/>
                            <wps:spPr bwMode="auto">
                              <a:xfrm flipV="1">
                                <a:off x="3208339" y="2906118"/>
                                <a:ext cx="0" cy="2860"/>
                              </a:xfrm>
                              <a:prstGeom prst="line">
                                <a:avLst/>
                              </a:prstGeom>
                              <a:noFill/>
                              <a:ln w="3175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473" name="Line 510"/>
                            <wps:cNvCnPr/>
                            <wps:spPr bwMode="auto">
                              <a:xfrm flipV="1">
                                <a:off x="3209769" y="2906118"/>
                                <a:ext cx="0" cy="2860"/>
                              </a:xfrm>
                              <a:prstGeom prst="line">
                                <a:avLst/>
                              </a:prstGeom>
                              <a:noFill/>
                              <a:ln w="3175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474" name="Line 511"/>
                            <wps:cNvCnPr/>
                            <wps:spPr bwMode="auto">
                              <a:xfrm flipV="1">
                                <a:off x="3212629" y="2906118"/>
                                <a:ext cx="0" cy="2860"/>
                              </a:xfrm>
                              <a:prstGeom prst="line">
                                <a:avLst/>
                              </a:prstGeom>
                              <a:noFill/>
                              <a:ln w="3175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475" name="Line 512"/>
                            <wps:cNvCnPr/>
                            <wps:spPr bwMode="auto">
                              <a:xfrm flipV="1">
                                <a:off x="3226926" y="2906118"/>
                                <a:ext cx="0" cy="2860"/>
                              </a:xfrm>
                              <a:prstGeom prst="line">
                                <a:avLst/>
                              </a:prstGeom>
                              <a:noFill/>
                              <a:ln w="3175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476" name="Line 513"/>
                            <wps:cNvCnPr/>
                            <wps:spPr bwMode="auto">
                              <a:xfrm flipV="1">
                                <a:off x="3231216" y="2906118"/>
                                <a:ext cx="0" cy="2860"/>
                              </a:xfrm>
                              <a:prstGeom prst="line">
                                <a:avLst/>
                              </a:prstGeom>
                              <a:noFill/>
                              <a:ln w="3175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477" name="Line 514"/>
                            <wps:cNvCnPr/>
                            <wps:spPr bwMode="auto">
                              <a:xfrm flipV="1">
                                <a:off x="3239794" y="2906118"/>
                                <a:ext cx="0" cy="2860"/>
                              </a:xfrm>
                              <a:prstGeom prst="line">
                                <a:avLst/>
                              </a:prstGeom>
                              <a:noFill/>
                              <a:ln w="3175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478" name="Line 515"/>
                            <wps:cNvCnPr/>
                            <wps:spPr bwMode="auto">
                              <a:xfrm flipV="1">
                                <a:off x="3254092" y="2906118"/>
                                <a:ext cx="0" cy="2860"/>
                              </a:xfrm>
                              <a:prstGeom prst="line">
                                <a:avLst/>
                              </a:prstGeom>
                              <a:noFill/>
                              <a:ln w="3175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479" name="Line 516"/>
                            <wps:cNvCnPr/>
                            <wps:spPr bwMode="auto">
                              <a:xfrm flipV="1">
                                <a:off x="3259811" y="2906118"/>
                                <a:ext cx="0" cy="2860"/>
                              </a:xfrm>
                              <a:prstGeom prst="line">
                                <a:avLst/>
                              </a:prstGeom>
                              <a:noFill/>
                              <a:ln w="3175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480" name="Line 517"/>
                            <wps:cNvCnPr/>
                            <wps:spPr bwMode="auto">
                              <a:xfrm flipV="1">
                                <a:off x="3266960" y="2906118"/>
                                <a:ext cx="0" cy="2860"/>
                              </a:xfrm>
                              <a:prstGeom prst="line">
                                <a:avLst/>
                              </a:prstGeom>
                              <a:noFill/>
                              <a:ln w="3175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481" name="Line 518"/>
                            <wps:cNvCnPr/>
                            <wps:spPr bwMode="auto">
                              <a:xfrm flipV="1">
                                <a:off x="3268390" y="2906118"/>
                                <a:ext cx="0" cy="2860"/>
                              </a:xfrm>
                              <a:prstGeom prst="line">
                                <a:avLst/>
                              </a:prstGeom>
                              <a:noFill/>
                              <a:ln w="3175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482" name="Line 519"/>
                            <wps:cNvCnPr/>
                            <wps:spPr bwMode="auto">
                              <a:xfrm flipV="1">
                                <a:off x="3268390" y="2906118"/>
                                <a:ext cx="0" cy="2860"/>
                              </a:xfrm>
                              <a:prstGeom prst="line">
                                <a:avLst/>
                              </a:prstGeom>
                              <a:noFill/>
                              <a:ln w="3175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483" name="Line 520"/>
                            <wps:cNvCnPr/>
                            <wps:spPr bwMode="auto">
                              <a:xfrm flipV="1">
                                <a:off x="3285547" y="2906118"/>
                                <a:ext cx="0" cy="2860"/>
                              </a:xfrm>
                              <a:prstGeom prst="line">
                                <a:avLst/>
                              </a:prstGeom>
                              <a:noFill/>
                              <a:ln w="3175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484" name="Line 521"/>
                            <wps:cNvCnPr/>
                            <wps:spPr bwMode="auto">
                              <a:xfrm flipV="1">
                                <a:off x="3285547" y="2906118"/>
                                <a:ext cx="0" cy="2860"/>
                              </a:xfrm>
                              <a:prstGeom prst="line">
                                <a:avLst/>
                              </a:prstGeom>
                              <a:noFill/>
                              <a:ln w="3175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485" name="Line 522"/>
                            <wps:cNvCnPr/>
                            <wps:spPr bwMode="auto">
                              <a:xfrm flipV="1">
                                <a:off x="3289836" y="2906118"/>
                                <a:ext cx="0" cy="2860"/>
                              </a:xfrm>
                              <a:prstGeom prst="line">
                                <a:avLst/>
                              </a:prstGeom>
                              <a:noFill/>
                              <a:ln w="3175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486" name="Line 523"/>
                            <wps:cNvCnPr/>
                            <wps:spPr bwMode="auto">
                              <a:xfrm flipV="1">
                                <a:off x="3294126" y="2906118"/>
                                <a:ext cx="0" cy="2860"/>
                              </a:xfrm>
                              <a:prstGeom prst="line">
                                <a:avLst/>
                              </a:prstGeom>
                              <a:noFill/>
                              <a:ln w="3175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487" name="Line 524"/>
                            <wps:cNvCnPr/>
                            <wps:spPr bwMode="auto">
                              <a:xfrm flipV="1">
                                <a:off x="3295555" y="2906118"/>
                                <a:ext cx="0" cy="2860"/>
                              </a:xfrm>
                              <a:prstGeom prst="line">
                                <a:avLst/>
                              </a:prstGeom>
                              <a:noFill/>
                              <a:ln w="3175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488" name="Line 525"/>
                            <wps:cNvCnPr/>
                            <wps:spPr bwMode="auto">
                              <a:xfrm flipV="1">
                                <a:off x="3302704" y="2906118"/>
                                <a:ext cx="0" cy="2860"/>
                              </a:xfrm>
                              <a:prstGeom prst="line">
                                <a:avLst/>
                              </a:prstGeom>
                              <a:noFill/>
                              <a:ln w="3175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489" name="Line 526"/>
                            <wps:cNvCnPr/>
                            <wps:spPr bwMode="auto">
                              <a:xfrm flipV="1">
                                <a:off x="3304134" y="2906118"/>
                                <a:ext cx="0" cy="2860"/>
                              </a:xfrm>
                              <a:prstGeom prst="line">
                                <a:avLst/>
                              </a:prstGeom>
                              <a:noFill/>
                              <a:ln w="3175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491" name="Line 527"/>
                            <wps:cNvCnPr/>
                            <wps:spPr bwMode="auto">
                              <a:xfrm flipV="1">
                                <a:off x="3306993" y="2906118"/>
                                <a:ext cx="0" cy="2860"/>
                              </a:xfrm>
                              <a:prstGeom prst="line">
                                <a:avLst/>
                              </a:prstGeom>
                              <a:noFill/>
                              <a:ln w="3175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492" name="Line 528"/>
                            <wps:cNvCnPr/>
                            <wps:spPr bwMode="auto">
                              <a:xfrm flipV="1">
                                <a:off x="3308423" y="2906118"/>
                                <a:ext cx="0" cy="2860"/>
                              </a:xfrm>
                              <a:prstGeom prst="line">
                                <a:avLst/>
                              </a:prstGeom>
                              <a:noFill/>
                              <a:ln w="3175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493" name="Line 529"/>
                            <wps:cNvCnPr/>
                            <wps:spPr bwMode="auto">
                              <a:xfrm flipV="1">
                                <a:off x="3312713" y="2906118"/>
                                <a:ext cx="0" cy="2860"/>
                              </a:xfrm>
                              <a:prstGeom prst="line">
                                <a:avLst/>
                              </a:prstGeom>
                              <a:noFill/>
                              <a:ln w="3175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494" name="Line 530"/>
                            <wps:cNvCnPr/>
                            <wps:spPr bwMode="auto">
                              <a:xfrm flipV="1">
                                <a:off x="3317002" y="2906118"/>
                                <a:ext cx="0" cy="2860"/>
                              </a:xfrm>
                              <a:prstGeom prst="line">
                                <a:avLst/>
                              </a:prstGeom>
                              <a:noFill/>
                              <a:ln w="3175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495" name="Line 531"/>
                            <wps:cNvCnPr/>
                            <wps:spPr bwMode="auto">
                              <a:xfrm flipV="1">
                                <a:off x="3321291" y="2906118"/>
                                <a:ext cx="0" cy="2860"/>
                              </a:xfrm>
                              <a:prstGeom prst="line">
                                <a:avLst/>
                              </a:prstGeom>
                              <a:noFill/>
                              <a:ln w="3175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496" name="Line 532"/>
                            <wps:cNvCnPr/>
                            <wps:spPr bwMode="auto">
                              <a:xfrm flipV="1">
                                <a:off x="3324151" y="2906118"/>
                                <a:ext cx="0" cy="2860"/>
                              </a:xfrm>
                              <a:prstGeom prst="line">
                                <a:avLst/>
                              </a:prstGeom>
                              <a:noFill/>
                              <a:ln w="3175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497" name="Line 533"/>
                            <wps:cNvCnPr/>
                            <wps:spPr bwMode="auto">
                              <a:xfrm flipV="1">
                                <a:off x="3325580" y="2906118"/>
                                <a:ext cx="0" cy="2860"/>
                              </a:xfrm>
                              <a:prstGeom prst="line">
                                <a:avLst/>
                              </a:prstGeom>
                              <a:noFill/>
                              <a:ln w="3175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498" name="Line 534"/>
                            <wps:cNvCnPr/>
                            <wps:spPr bwMode="auto">
                              <a:xfrm flipV="1">
                                <a:off x="3329870" y="2906118"/>
                                <a:ext cx="0" cy="2860"/>
                              </a:xfrm>
                              <a:prstGeom prst="line">
                                <a:avLst/>
                              </a:prstGeom>
                              <a:noFill/>
                              <a:ln w="3175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499" name="Line 535"/>
                            <wps:cNvCnPr/>
                            <wps:spPr bwMode="auto">
                              <a:xfrm flipV="1">
                                <a:off x="3329870" y="2906118"/>
                                <a:ext cx="0" cy="2860"/>
                              </a:xfrm>
                              <a:prstGeom prst="line">
                                <a:avLst/>
                              </a:prstGeom>
                              <a:noFill/>
                              <a:ln w="3175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500" name="Line 536"/>
                            <wps:cNvCnPr/>
                            <wps:spPr bwMode="auto">
                              <a:xfrm flipV="1">
                                <a:off x="3342738" y="2904688"/>
                                <a:ext cx="0" cy="4289"/>
                              </a:xfrm>
                              <a:prstGeom prst="line">
                                <a:avLst/>
                              </a:prstGeom>
                              <a:noFill/>
                              <a:ln w="3175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501" name="Line 538"/>
                            <wps:cNvCnPr/>
                            <wps:spPr bwMode="auto">
                              <a:xfrm flipV="1">
                                <a:off x="3344167" y="2904688"/>
                                <a:ext cx="0" cy="4289"/>
                              </a:xfrm>
                              <a:prstGeom prst="line">
                                <a:avLst/>
                              </a:prstGeom>
                              <a:noFill/>
                              <a:ln w="3175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502" name="Line 539"/>
                            <wps:cNvCnPr/>
                            <wps:spPr bwMode="auto">
                              <a:xfrm flipV="1">
                                <a:off x="3347027" y="2906118"/>
                                <a:ext cx="0" cy="2860"/>
                              </a:xfrm>
                              <a:prstGeom prst="line">
                                <a:avLst/>
                              </a:prstGeom>
                              <a:noFill/>
                              <a:ln w="3175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503" name="Line 540"/>
                            <wps:cNvCnPr/>
                            <wps:spPr bwMode="auto">
                              <a:xfrm flipV="1">
                                <a:off x="3359895" y="2906118"/>
                                <a:ext cx="0" cy="2860"/>
                              </a:xfrm>
                              <a:prstGeom prst="line">
                                <a:avLst/>
                              </a:prstGeom>
                              <a:noFill/>
                              <a:ln w="3175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504" name="Line 541"/>
                            <wps:cNvCnPr/>
                            <wps:spPr bwMode="auto">
                              <a:xfrm flipV="1">
                                <a:off x="3361325" y="2906118"/>
                                <a:ext cx="0" cy="2860"/>
                              </a:xfrm>
                              <a:prstGeom prst="line">
                                <a:avLst/>
                              </a:prstGeom>
                              <a:noFill/>
                              <a:ln w="3175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505" name="Line 542"/>
                            <wps:cNvCnPr/>
                            <wps:spPr bwMode="auto">
                              <a:xfrm flipV="1">
                                <a:off x="3364184" y="2906118"/>
                                <a:ext cx="0" cy="2860"/>
                              </a:xfrm>
                              <a:prstGeom prst="line">
                                <a:avLst/>
                              </a:prstGeom>
                              <a:noFill/>
                              <a:ln w="3175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506" name="Line 543"/>
                            <wps:cNvCnPr/>
                            <wps:spPr bwMode="auto">
                              <a:xfrm flipV="1">
                                <a:off x="3365614" y="2906118"/>
                                <a:ext cx="0" cy="2860"/>
                              </a:xfrm>
                              <a:prstGeom prst="line">
                                <a:avLst/>
                              </a:prstGeom>
                              <a:noFill/>
                              <a:ln w="3175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507" name="Line 544"/>
                            <wps:cNvCnPr/>
                            <wps:spPr bwMode="auto">
                              <a:xfrm flipV="1">
                                <a:off x="3367044" y="2904688"/>
                                <a:ext cx="0" cy="4289"/>
                              </a:xfrm>
                              <a:prstGeom prst="line">
                                <a:avLst/>
                              </a:prstGeom>
                              <a:noFill/>
                              <a:ln w="3175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508" name="Line 545"/>
                            <wps:cNvCnPr/>
                            <wps:spPr bwMode="auto">
                              <a:xfrm flipV="1">
                                <a:off x="3369903" y="2906118"/>
                                <a:ext cx="0" cy="2860"/>
                              </a:xfrm>
                              <a:prstGeom prst="line">
                                <a:avLst/>
                              </a:prstGeom>
                              <a:noFill/>
                              <a:ln w="3175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509" name="Line 546"/>
                            <wps:cNvCnPr/>
                            <wps:spPr bwMode="auto">
                              <a:xfrm flipV="1">
                                <a:off x="3382771" y="2906118"/>
                                <a:ext cx="0" cy="2860"/>
                              </a:xfrm>
                              <a:prstGeom prst="line">
                                <a:avLst/>
                              </a:prstGeom>
                              <a:noFill/>
                              <a:ln w="3175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510" name="Line 547"/>
                            <wps:cNvCnPr/>
                            <wps:spPr bwMode="auto">
                              <a:xfrm flipV="1">
                                <a:off x="3384201" y="2906118"/>
                                <a:ext cx="0" cy="2860"/>
                              </a:xfrm>
                              <a:prstGeom prst="line">
                                <a:avLst/>
                              </a:prstGeom>
                              <a:noFill/>
                              <a:ln w="3175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511" name="Line 548"/>
                            <wps:cNvCnPr/>
                            <wps:spPr bwMode="auto">
                              <a:xfrm flipV="1">
                                <a:off x="3387061" y="2906118"/>
                                <a:ext cx="0" cy="2860"/>
                              </a:xfrm>
                              <a:prstGeom prst="line">
                                <a:avLst/>
                              </a:prstGeom>
                              <a:noFill/>
                              <a:ln w="3175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512" name="Line 549"/>
                            <wps:cNvCnPr/>
                            <wps:spPr bwMode="auto">
                              <a:xfrm flipV="1">
                                <a:off x="3387061" y="2906118"/>
                                <a:ext cx="0" cy="2860"/>
                              </a:xfrm>
                              <a:prstGeom prst="line">
                                <a:avLst/>
                              </a:prstGeom>
                              <a:noFill/>
                              <a:ln w="3175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513" name="Line 550"/>
                            <wps:cNvCnPr/>
                            <wps:spPr bwMode="auto">
                              <a:xfrm flipV="1">
                                <a:off x="3388490" y="2906118"/>
                                <a:ext cx="0" cy="2860"/>
                              </a:xfrm>
                              <a:prstGeom prst="line">
                                <a:avLst/>
                              </a:prstGeom>
                              <a:noFill/>
                              <a:ln w="3175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514" name="Line 551"/>
                            <wps:cNvCnPr/>
                            <wps:spPr bwMode="auto">
                              <a:xfrm flipV="1">
                                <a:off x="3392780" y="2906118"/>
                                <a:ext cx="0" cy="2860"/>
                              </a:xfrm>
                              <a:prstGeom prst="line">
                                <a:avLst/>
                              </a:prstGeom>
                              <a:noFill/>
                              <a:ln w="3175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515" name="Line 552"/>
                            <wps:cNvCnPr/>
                            <wps:spPr bwMode="auto">
                              <a:xfrm flipV="1">
                                <a:off x="3395639" y="2906118"/>
                                <a:ext cx="0" cy="2860"/>
                              </a:xfrm>
                              <a:prstGeom prst="line">
                                <a:avLst/>
                              </a:prstGeom>
                              <a:noFill/>
                              <a:ln w="3175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516" name="Line 553"/>
                            <wps:cNvCnPr/>
                            <wps:spPr bwMode="auto">
                              <a:xfrm flipV="1">
                                <a:off x="3458549" y="2906118"/>
                                <a:ext cx="0" cy="2860"/>
                              </a:xfrm>
                              <a:prstGeom prst="line">
                                <a:avLst/>
                              </a:prstGeom>
                              <a:noFill/>
                              <a:ln w="3175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517" name="Line 554"/>
                            <wps:cNvCnPr/>
                            <wps:spPr bwMode="auto">
                              <a:xfrm flipV="1">
                                <a:off x="3459979" y="2906118"/>
                                <a:ext cx="0" cy="2860"/>
                              </a:xfrm>
                              <a:prstGeom prst="line">
                                <a:avLst/>
                              </a:prstGeom>
                              <a:noFill/>
                              <a:ln w="3175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518" name="Line 555"/>
                            <wps:cNvCnPr/>
                            <wps:spPr bwMode="auto">
                              <a:xfrm flipV="1">
                                <a:off x="3468557" y="2904688"/>
                                <a:ext cx="0" cy="4289"/>
                              </a:xfrm>
                              <a:prstGeom prst="line">
                                <a:avLst/>
                              </a:prstGeom>
                              <a:noFill/>
                              <a:ln w="3175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519" name="Line 556"/>
                            <wps:cNvCnPr/>
                            <wps:spPr bwMode="auto">
                              <a:xfrm flipV="1">
                                <a:off x="3471417" y="2906118"/>
                                <a:ext cx="0" cy="2860"/>
                              </a:xfrm>
                              <a:prstGeom prst="line">
                                <a:avLst/>
                              </a:prstGeom>
                              <a:noFill/>
                              <a:ln w="3175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520" name="Line 557"/>
                            <wps:cNvCnPr/>
                            <wps:spPr bwMode="auto">
                              <a:xfrm flipV="1">
                                <a:off x="3472847" y="2906118"/>
                                <a:ext cx="0" cy="2860"/>
                              </a:xfrm>
                              <a:prstGeom prst="line">
                                <a:avLst/>
                              </a:prstGeom>
                              <a:noFill/>
                              <a:ln w="3175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521" name="Line 558"/>
                            <wps:cNvCnPr/>
                            <wps:spPr bwMode="auto">
                              <a:xfrm flipV="1">
                                <a:off x="3474277" y="2906118"/>
                                <a:ext cx="0" cy="2860"/>
                              </a:xfrm>
                              <a:prstGeom prst="line">
                                <a:avLst/>
                              </a:prstGeom>
                              <a:noFill/>
                              <a:ln w="3175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522" name="Line 559"/>
                            <wps:cNvCnPr/>
                            <wps:spPr bwMode="auto">
                              <a:xfrm flipV="1">
                                <a:off x="3478566" y="2906118"/>
                                <a:ext cx="0" cy="2860"/>
                              </a:xfrm>
                              <a:prstGeom prst="line">
                                <a:avLst/>
                              </a:prstGeom>
                              <a:noFill/>
                              <a:ln w="3175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523" name="Line 560"/>
                            <wps:cNvCnPr/>
                            <wps:spPr bwMode="auto">
                              <a:xfrm flipV="1">
                                <a:off x="3527178" y="2906118"/>
                                <a:ext cx="0" cy="2860"/>
                              </a:xfrm>
                              <a:prstGeom prst="line">
                                <a:avLst/>
                              </a:prstGeom>
                              <a:noFill/>
                              <a:ln w="3175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524" name="Line 561"/>
                            <wps:cNvCnPr/>
                            <wps:spPr bwMode="auto">
                              <a:xfrm flipV="1">
                                <a:off x="3580080" y="2906118"/>
                                <a:ext cx="0" cy="2860"/>
                              </a:xfrm>
                              <a:prstGeom prst="line">
                                <a:avLst/>
                              </a:prstGeom>
                              <a:noFill/>
                              <a:ln w="3175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525" name="Line 562"/>
                            <wps:cNvCnPr/>
                            <wps:spPr bwMode="auto">
                              <a:xfrm flipV="1">
                                <a:off x="3933233" y="2906118"/>
                                <a:ext cx="0" cy="2860"/>
                              </a:xfrm>
                              <a:prstGeom prst="line">
                                <a:avLst/>
                              </a:prstGeom>
                              <a:noFill/>
                              <a:ln w="3175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526" name="Freeform 563"/>
                            <wps:cNvSpPr>
                              <a:spLocks/>
                            </wps:cNvSpPr>
                            <wps:spPr bwMode="auto">
                              <a:xfrm>
                                <a:off x="3402788" y="2896109"/>
                                <a:ext cx="8579" cy="10008"/>
                              </a:xfrm>
                              <a:custGeom>
                                <a:avLst/>
                                <a:gdLst>
                                  <a:gd name="T0" fmla="*/ 0 w 6"/>
                                  <a:gd name="T1" fmla="*/ 4 h 7"/>
                                  <a:gd name="T2" fmla="*/ 3 w 6"/>
                                  <a:gd name="T3" fmla="*/ 7 h 7"/>
                                  <a:gd name="T4" fmla="*/ 6 w 6"/>
                                  <a:gd name="T5" fmla="*/ 4 h 7"/>
                                  <a:gd name="T6" fmla="*/ 3 w 6"/>
                                  <a:gd name="T7" fmla="*/ 0 h 7"/>
                                  <a:gd name="T8" fmla="*/ 0 w 6"/>
                                  <a:gd name="T9" fmla="*/ 4 h 7"/>
                                </a:gdLst>
                                <a:ahLst/>
                                <a:cxnLst>
                                  <a:cxn ang="0">
                                    <a:pos x="T0" y="T1"/>
                                  </a:cxn>
                                  <a:cxn ang="0">
                                    <a:pos x="T2" y="T3"/>
                                  </a:cxn>
                                  <a:cxn ang="0">
                                    <a:pos x="T4" y="T5"/>
                                  </a:cxn>
                                  <a:cxn ang="0">
                                    <a:pos x="T6" y="T7"/>
                                  </a:cxn>
                                  <a:cxn ang="0">
                                    <a:pos x="T8" y="T9"/>
                                  </a:cxn>
                                </a:cxnLst>
                                <a:rect l="0" t="0" r="r" b="b"/>
                                <a:pathLst>
                                  <a:path w="6" h="7">
                                    <a:moveTo>
                                      <a:pt x="0" y="4"/>
                                    </a:moveTo>
                                    <a:lnTo>
                                      <a:pt x="3" y="7"/>
                                    </a:lnTo>
                                    <a:lnTo>
                                      <a:pt x="6" y="4"/>
                                    </a:lnTo>
                                    <a:lnTo>
                                      <a:pt x="3" y="0"/>
                                    </a:lnTo>
                                    <a:lnTo>
                                      <a:pt x="0" y="4"/>
                                    </a:lnTo>
                                    <a:close/>
                                  </a:path>
                                </a:pathLst>
                              </a:custGeom>
                              <a:solidFill>
                                <a:srgbClr val="0000FF"/>
                              </a:solidFill>
                              <a:ln w="0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</wps:spPr>
                            <wps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wps:bodyPr>
                          </wps:wsp>
                          <wps:wsp>
                            <wps:cNvPr id="527" name="Line 564"/>
                            <wps:cNvCnPr/>
                            <wps:spPr bwMode="auto">
                              <a:xfrm flipH="1">
                                <a:off x="3981845" y="2888961"/>
                                <a:ext cx="2860" cy="0"/>
                              </a:xfrm>
                              <a:prstGeom prst="line">
                                <a:avLst/>
                              </a:prstGeom>
                              <a:noFill/>
                              <a:ln w="6350">
                                <a:solidFill>
                                  <a:srgbClr val="80808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528" name="Rectangle 528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2172458" y="2701038"/>
                                <a:ext cx="367635" cy="7439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56BE4E20" w14:textId="77777777" w:rsidR="00582BEA" w:rsidRDefault="00582BEA" w:rsidP="00582BEA">
                                  <w:pPr>
                                    <w:pStyle w:val="NormalWeb"/>
                                    <w:kinsoku w:val="0"/>
                                    <w:overflowPunct w:val="0"/>
                                    <w:spacing w:before="0" w:beforeAutospacing="0" w:after="0" w:afterAutospacing="0"/>
                                    <w:textAlignment w:val="baseline"/>
                                  </w:pPr>
                                  <w:r>
                                    <w:rPr>
                                      <w:rFonts w:ascii="Arial" w:eastAsia="Batang" w:hAnsi="Arial"/>
                                      <w:color w:val="000000"/>
                                      <w:kern w:val="24"/>
                                      <w:sz w:val="16"/>
                                      <w:szCs w:val="16"/>
                                    </w:rPr>
                                    <w:t>787</w:t>
                                  </w:r>
                                </w:p>
                              </w:txbxContent>
                            </wps:txbx>
                            <wps:bodyPr vert="horz" wrap="none" lIns="0" tIns="0" rIns="0" bIns="0" numCol="1" anchor="t" anchorCtr="0" compatLnSpc="1">
                              <a:prstTxWarp prst="textNoShape">
                                <a:avLst/>
                              </a:prstTxWarp>
                              <a:spAutoFit/>
                            </wps:bodyPr>
                          </wps:wsp>
                          <wps:wsp>
                            <wps:cNvPr id="529" name="Rectangle 529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2855844" y="2317044"/>
                                <a:ext cx="367635" cy="7439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5EC71637" w14:textId="77777777" w:rsidR="00582BEA" w:rsidRDefault="00582BEA" w:rsidP="00582BEA">
                                  <w:pPr>
                                    <w:pStyle w:val="NormalWeb"/>
                                    <w:kinsoku w:val="0"/>
                                    <w:overflowPunct w:val="0"/>
                                    <w:spacing w:before="0" w:beforeAutospacing="0" w:after="0" w:afterAutospacing="0"/>
                                    <w:textAlignment w:val="baseline"/>
                                  </w:pPr>
                                  <w:r>
                                    <w:rPr>
                                      <w:rFonts w:ascii="Arial" w:eastAsia="Batang" w:hAnsi="Arial"/>
                                      <w:color w:val="000000"/>
                                      <w:kern w:val="24"/>
                                      <w:sz w:val="16"/>
                                      <w:szCs w:val="16"/>
                                    </w:rPr>
                                    <w:t>963</w:t>
                                  </w:r>
                                </w:p>
                              </w:txbxContent>
                            </wps:txbx>
                            <wps:bodyPr vert="horz" wrap="none" lIns="0" tIns="0" rIns="0" bIns="0" numCol="1" anchor="t" anchorCtr="0" compatLnSpc="1">
                              <a:prstTxWarp prst="textNoShape">
                                <a:avLst/>
                              </a:prstTxWarp>
                              <a:spAutoFit/>
                            </wps:bodyPr>
                          </wps:wsp>
                          <wps:wsp>
                            <wps:cNvPr id="530" name="Line 568"/>
                            <wps:cNvCnPr/>
                            <wps:spPr bwMode="auto">
                              <a:xfrm>
                                <a:off x="777731" y="2906118"/>
                                <a:ext cx="10008" cy="0"/>
                              </a:xfrm>
                              <a:prstGeom prst="line">
                                <a:avLst/>
                              </a:prstGeom>
                              <a:noFill/>
                              <a:ln w="3175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531" name="Rectangle 531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610986" y="2863506"/>
                                <a:ext cx="124431" cy="74327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66A7DE9A" w14:textId="77777777" w:rsidR="00582BEA" w:rsidRDefault="00582BEA" w:rsidP="00582BEA">
                                  <w:pPr>
                                    <w:pStyle w:val="NormalWeb"/>
                                    <w:kinsoku w:val="0"/>
                                    <w:overflowPunct w:val="0"/>
                                    <w:spacing w:before="0" w:beforeAutospacing="0" w:after="0" w:afterAutospacing="0"/>
                                    <w:textAlignment w:val="baseline"/>
                                  </w:pPr>
                                  <w:r>
                                    <w:rPr>
                                      <w:rFonts w:ascii="Arial" w:eastAsia="Batang" w:hAnsi="Arial"/>
                                      <w:color w:val="000000"/>
                                      <w:kern w:val="24"/>
                                      <w:sz w:val="16"/>
                                      <w:szCs w:val="16"/>
                                    </w:rPr>
                                    <w:t>0</w:t>
                                  </w:r>
                                </w:p>
                              </w:txbxContent>
                            </wps:txbx>
                            <wps:bodyPr vert="horz" wrap="none" lIns="0" tIns="0" rIns="0" bIns="0" numCol="1" anchor="t" anchorCtr="0" compatLnSpc="1">
                              <a:prstTxWarp prst="textNoShape">
                                <a:avLst/>
                              </a:prstTxWarp>
                              <a:spAutoFit/>
                            </wps:bodyPr>
                          </wps:wsp>
                          <wps:wsp>
                            <wps:cNvPr id="532" name="Line 570"/>
                            <wps:cNvCnPr/>
                            <wps:spPr bwMode="auto">
                              <a:xfrm>
                                <a:off x="782020" y="2844638"/>
                                <a:ext cx="5719" cy="0"/>
                              </a:xfrm>
                              <a:prstGeom prst="line">
                                <a:avLst/>
                              </a:prstGeom>
                              <a:noFill/>
                              <a:ln w="3175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533" name="Line 571"/>
                            <wps:cNvCnPr/>
                            <wps:spPr bwMode="auto">
                              <a:xfrm>
                                <a:off x="777731" y="2784587"/>
                                <a:ext cx="10008" cy="0"/>
                              </a:xfrm>
                              <a:prstGeom prst="line">
                                <a:avLst/>
                              </a:prstGeom>
                              <a:noFill/>
                              <a:ln w="3175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534" name="Rectangle 534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598925" y="2753657"/>
                                <a:ext cx="124432" cy="74327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77EB2E3F" w14:textId="77777777" w:rsidR="00582BEA" w:rsidRDefault="00582BEA" w:rsidP="00582BEA">
                                  <w:pPr>
                                    <w:pStyle w:val="NormalWeb"/>
                                    <w:kinsoku w:val="0"/>
                                    <w:overflowPunct w:val="0"/>
                                    <w:spacing w:before="0" w:beforeAutospacing="0" w:after="0" w:afterAutospacing="0"/>
                                    <w:textAlignment w:val="baseline"/>
                                  </w:pPr>
                                  <w:r>
                                    <w:rPr>
                                      <w:rFonts w:ascii="Arial" w:eastAsia="Batang" w:hAnsi="Arial"/>
                                      <w:color w:val="000000"/>
                                      <w:kern w:val="24"/>
                                      <w:sz w:val="16"/>
                                      <w:szCs w:val="16"/>
                                    </w:rPr>
                                    <w:t>2</w:t>
                                  </w:r>
                                </w:p>
                              </w:txbxContent>
                            </wps:txbx>
                            <wps:bodyPr vert="horz" wrap="none" lIns="0" tIns="0" rIns="0" bIns="0" numCol="1" anchor="t" anchorCtr="0" compatLnSpc="1">
                              <a:prstTxWarp prst="textNoShape">
                                <a:avLst/>
                              </a:prstTxWarp>
                              <a:spAutoFit/>
                            </wps:bodyPr>
                          </wps:wsp>
                          <wps:wsp>
                            <wps:cNvPr id="535" name="Line 573"/>
                            <wps:cNvCnPr/>
                            <wps:spPr bwMode="auto">
                              <a:xfrm>
                                <a:off x="782020" y="2725967"/>
                                <a:ext cx="5719" cy="0"/>
                              </a:xfrm>
                              <a:prstGeom prst="line">
                                <a:avLst/>
                              </a:prstGeom>
                              <a:noFill/>
                              <a:ln w="3175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536" name="Line 574"/>
                            <wps:cNvCnPr/>
                            <wps:spPr bwMode="auto">
                              <a:xfrm>
                                <a:off x="777731" y="2664487"/>
                                <a:ext cx="10008" cy="0"/>
                              </a:xfrm>
                              <a:prstGeom prst="line">
                                <a:avLst/>
                              </a:prstGeom>
                              <a:noFill/>
                              <a:ln w="3175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537" name="Rectangle 537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598925" y="2633595"/>
                                <a:ext cx="124432" cy="74327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6272057A" w14:textId="77777777" w:rsidR="00582BEA" w:rsidRDefault="00582BEA" w:rsidP="00582BEA">
                                  <w:pPr>
                                    <w:pStyle w:val="NormalWeb"/>
                                    <w:kinsoku w:val="0"/>
                                    <w:overflowPunct w:val="0"/>
                                    <w:spacing w:before="0" w:beforeAutospacing="0" w:after="0" w:afterAutospacing="0"/>
                                    <w:textAlignment w:val="baseline"/>
                                  </w:pPr>
                                  <w:r>
                                    <w:rPr>
                                      <w:rFonts w:ascii="Arial" w:eastAsia="Batang" w:hAnsi="Arial"/>
                                      <w:color w:val="000000"/>
                                      <w:kern w:val="24"/>
                                      <w:sz w:val="16"/>
                                      <w:szCs w:val="16"/>
                                    </w:rPr>
                                    <w:t>4</w:t>
                                  </w:r>
                                </w:p>
                              </w:txbxContent>
                            </wps:txbx>
                            <wps:bodyPr vert="horz" wrap="none" lIns="0" tIns="0" rIns="0" bIns="0" numCol="1" anchor="t" anchorCtr="0" compatLnSpc="1">
                              <a:prstTxWarp prst="textNoShape">
                                <a:avLst/>
                              </a:prstTxWarp>
                              <a:spAutoFit/>
                            </wps:bodyPr>
                          </wps:wsp>
                          <wps:wsp>
                            <wps:cNvPr id="538" name="Line 576"/>
                            <wps:cNvCnPr/>
                            <wps:spPr bwMode="auto">
                              <a:xfrm>
                                <a:off x="782020" y="2603007"/>
                                <a:ext cx="5719" cy="0"/>
                              </a:xfrm>
                              <a:prstGeom prst="line">
                                <a:avLst/>
                              </a:prstGeom>
                              <a:noFill/>
                              <a:ln w="3175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539" name="Line 577"/>
                            <wps:cNvCnPr/>
                            <wps:spPr bwMode="auto">
                              <a:xfrm>
                                <a:off x="777731" y="2542956"/>
                                <a:ext cx="10008" cy="0"/>
                              </a:xfrm>
                              <a:prstGeom prst="line">
                                <a:avLst/>
                              </a:prstGeom>
                              <a:noFill/>
                              <a:ln w="3175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540" name="Rectangle 540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598925" y="2512102"/>
                                <a:ext cx="124432" cy="74327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4A574A0A" w14:textId="77777777" w:rsidR="00582BEA" w:rsidRDefault="00582BEA" w:rsidP="00582BEA">
                                  <w:pPr>
                                    <w:pStyle w:val="NormalWeb"/>
                                    <w:kinsoku w:val="0"/>
                                    <w:overflowPunct w:val="0"/>
                                    <w:spacing w:before="0" w:beforeAutospacing="0" w:after="0" w:afterAutospacing="0"/>
                                    <w:textAlignment w:val="baseline"/>
                                  </w:pPr>
                                  <w:r>
                                    <w:rPr>
                                      <w:rFonts w:ascii="Arial" w:eastAsia="Batang" w:hAnsi="Arial"/>
                                      <w:color w:val="000000"/>
                                      <w:kern w:val="24"/>
                                      <w:sz w:val="16"/>
                                      <w:szCs w:val="16"/>
                                    </w:rPr>
                                    <w:t>6</w:t>
                                  </w:r>
                                </w:p>
                              </w:txbxContent>
                            </wps:txbx>
                            <wps:bodyPr vert="horz" wrap="none" lIns="0" tIns="0" rIns="0" bIns="0" numCol="1" anchor="t" anchorCtr="0" compatLnSpc="1">
                              <a:prstTxWarp prst="textNoShape">
                                <a:avLst/>
                              </a:prstTxWarp>
                              <a:spAutoFit/>
                            </wps:bodyPr>
                          </wps:wsp>
                          <wps:wsp>
                            <wps:cNvPr id="541" name="Line 579"/>
                            <wps:cNvCnPr/>
                            <wps:spPr bwMode="auto">
                              <a:xfrm>
                                <a:off x="782020" y="2481476"/>
                                <a:ext cx="5719" cy="0"/>
                              </a:xfrm>
                              <a:prstGeom prst="line">
                                <a:avLst/>
                              </a:prstGeom>
                              <a:noFill/>
                              <a:ln w="3175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542" name="Line 580"/>
                            <wps:cNvCnPr/>
                            <wps:spPr bwMode="auto">
                              <a:xfrm>
                                <a:off x="777731" y="2422856"/>
                                <a:ext cx="10008" cy="0"/>
                              </a:xfrm>
                              <a:prstGeom prst="line">
                                <a:avLst/>
                              </a:prstGeom>
                              <a:noFill/>
                              <a:ln w="3175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543" name="Rectangle 543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598925" y="2392041"/>
                                <a:ext cx="124432" cy="74327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15605206" w14:textId="77777777" w:rsidR="00582BEA" w:rsidRDefault="00582BEA" w:rsidP="00582BEA">
                                  <w:pPr>
                                    <w:pStyle w:val="NormalWeb"/>
                                    <w:kinsoku w:val="0"/>
                                    <w:overflowPunct w:val="0"/>
                                    <w:spacing w:before="0" w:beforeAutospacing="0" w:after="0" w:afterAutospacing="0"/>
                                    <w:textAlignment w:val="baseline"/>
                                  </w:pPr>
                                  <w:r>
                                    <w:rPr>
                                      <w:rFonts w:ascii="Arial" w:eastAsia="Batang" w:hAnsi="Arial"/>
                                      <w:color w:val="000000"/>
                                      <w:kern w:val="24"/>
                                      <w:sz w:val="16"/>
                                      <w:szCs w:val="16"/>
                                    </w:rPr>
                                    <w:t>8</w:t>
                                  </w:r>
                                </w:p>
                              </w:txbxContent>
                            </wps:txbx>
                            <wps:bodyPr vert="horz" wrap="none" lIns="0" tIns="0" rIns="0" bIns="0" numCol="1" anchor="t" anchorCtr="0" compatLnSpc="1">
                              <a:prstTxWarp prst="textNoShape">
                                <a:avLst/>
                              </a:prstTxWarp>
                              <a:spAutoFit/>
                            </wps:bodyPr>
                          </wps:wsp>
                          <wps:wsp>
                            <wps:cNvPr id="544" name="Line 582"/>
                            <wps:cNvCnPr/>
                            <wps:spPr bwMode="auto">
                              <a:xfrm>
                                <a:off x="782020" y="2361375"/>
                                <a:ext cx="5719" cy="0"/>
                              </a:xfrm>
                              <a:prstGeom prst="line">
                                <a:avLst/>
                              </a:prstGeom>
                              <a:noFill/>
                              <a:ln w="3175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545" name="Line 586"/>
                            <wps:cNvCnPr/>
                            <wps:spPr bwMode="auto">
                              <a:xfrm>
                                <a:off x="906410" y="2910407"/>
                                <a:ext cx="0" cy="7149"/>
                              </a:xfrm>
                              <a:prstGeom prst="line">
                                <a:avLst/>
                              </a:prstGeom>
                              <a:noFill/>
                              <a:ln w="3175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546" name="Line 587"/>
                            <wps:cNvCnPr/>
                            <wps:spPr bwMode="auto">
                              <a:xfrm>
                                <a:off x="1125165" y="2910407"/>
                                <a:ext cx="0" cy="10008"/>
                              </a:xfrm>
                              <a:prstGeom prst="line">
                                <a:avLst/>
                              </a:prstGeom>
                              <a:noFill/>
                              <a:ln w="3175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547" name="Rectangle 547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978147" y="2921600"/>
                                <a:ext cx="373297" cy="74327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05A6A4D7" w14:textId="77777777" w:rsidR="00582BEA" w:rsidRDefault="00582BEA" w:rsidP="00582BEA">
                                  <w:pPr>
                                    <w:pStyle w:val="NormalWeb"/>
                                    <w:kinsoku w:val="0"/>
                                    <w:overflowPunct w:val="0"/>
                                    <w:spacing w:before="0" w:beforeAutospacing="0" w:after="0" w:afterAutospacing="0"/>
                                    <w:textAlignment w:val="baseline"/>
                                  </w:pPr>
                                  <w:r>
                                    <w:rPr>
                                      <w:rFonts w:ascii="Arial" w:eastAsia="Batang" w:hAnsi="Arial"/>
                                      <w:color w:val="000000"/>
                                      <w:kern w:val="24"/>
                                      <w:sz w:val="16"/>
                                      <w:szCs w:val="16"/>
                                    </w:rPr>
                                    <w:t>200</w:t>
                                  </w:r>
                                </w:p>
                              </w:txbxContent>
                            </wps:txbx>
                            <wps:bodyPr vert="horz" wrap="none" lIns="0" tIns="0" rIns="0" bIns="0" numCol="1" anchor="t" anchorCtr="0" compatLnSpc="1">
                              <a:prstTxWarp prst="textNoShape">
                                <a:avLst/>
                              </a:prstTxWarp>
                              <a:spAutoFit/>
                            </wps:bodyPr>
                          </wps:wsp>
                          <wps:wsp>
                            <wps:cNvPr id="548" name="Line 589"/>
                            <wps:cNvCnPr/>
                            <wps:spPr bwMode="auto">
                              <a:xfrm>
                                <a:off x="1343920" y="2910407"/>
                                <a:ext cx="0" cy="7149"/>
                              </a:xfrm>
                              <a:prstGeom prst="line">
                                <a:avLst/>
                              </a:prstGeom>
                              <a:noFill/>
                              <a:ln w="3175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549" name="Line 590"/>
                            <wps:cNvCnPr/>
                            <wps:spPr bwMode="auto">
                              <a:xfrm>
                                <a:off x="1562674" y="2910407"/>
                                <a:ext cx="0" cy="10008"/>
                              </a:xfrm>
                              <a:prstGeom prst="line">
                                <a:avLst/>
                              </a:prstGeom>
                              <a:noFill/>
                              <a:ln w="3175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550" name="Line 592"/>
                            <wps:cNvCnPr/>
                            <wps:spPr bwMode="auto">
                              <a:xfrm>
                                <a:off x="1781429" y="2910407"/>
                                <a:ext cx="0" cy="7149"/>
                              </a:xfrm>
                              <a:prstGeom prst="line">
                                <a:avLst/>
                              </a:prstGeom>
                              <a:noFill/>
                              <a:ln w="3175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551" name="Line 593"/>
                            <wps:cNvCnPr/>
                            <wps:spPr bwMode="auto">
                              <a:xfrm>
                                <a:off x="2000184" y="2910407"/>
                                <a:ext cx="0" cy="10008"/>
                              </a:xfrm>
                              <a:prstGeom prst="line">
                                <a:avLst/>
                              </a:prstGeom>
                              <a:noFill/>
                              <a:ln w="3175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553" name="Rectangle 553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1853026" y="2921600"/>
                                <a:ext cx="373297" cy="74327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75B4C628" w14:textId="77777777" w:rsidR="00582BEA" w:rsidRDefault="00582BEA" w:rsidP="00582BEA">
                                  <w:pPr>
                                    <w:pStyle w:val="NormalWeb"/>
                                    <w:kinsoku w:val="0"/>
                                    <w:overflowPunct w:val="0"/>
                                    <w:spacing w:before="0" w:beforeAutospacing="0" w:after="0" w:afterAutospacing="0"/>
                                    <w:textAlignment w:val="baseline"/>
                                  </w:pPr>
                                  <w:r>
                                    <w:rPr>
                                      <w:rFonts w:ascii="Arial" w:eastAsia="Batang" w:hAnsi="Arial"/>
                                      <w:color w:val="000000"/>
                                      <w:kern w:val="24"/>
                                      <w:sz w:val="16"/>
                                      <w:szCs w:val="16"/>
                                    </w:rPr>
                                    <w:t>600</w:t>
                                  </w:r>
                                </w:p>
                              </w:txbxContent>
                            </wps:txbx>
                            <wps:bodyPr vert="horz" wrap="none" lIns="0" tIns="0" rIns="0" bIns="0" numCol="1" anchor="t" anchorCtr="0" compatLnSpc="1">
                              <a:prstTxWarp prst="textNoShape">
                                <a:avLst/>
                              </a:prstTxWarp>
                              <a:spAutoFit/>
                            </wps:bodyPr>
                          </wps:wsp>
                          <wps:wsp>
                            <wps:cNvPr id="554" name="Line 595"/>
                            <wps:cNvCnPr/>
                            <wps:spPr bwMode="auto">
                              <a:xfrm>
                                <a:off x="2218939" y="2910407"/>
                                <a:ext cx="0" cy="7149"/>
                              </a:xfrm>
                              <a:prstGeom prst="line">
                                <a:avLst/>
                              </a:prstGeom>
                              <a:noFill/>
                              <a:ln w="3175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555" name="Line 596"/>
                            <wps:cNvCnPr/>
                            <wps:spPr bwMode="auto">
                              <a:xfrm>
                                <a:off x="2437693" y="2910407"/>
                                <a:ext cx="0" cy="10008"/>
                              </a:xfrm>
                              <a:prstGeom prst="line">
                                <a:avLst/>
                              </a:prstGeom>
                              <a:noFill/>
                              <a:ln w="3175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556" name="Line 598"/>
                            <wps:cNvCnPr/>
                            <wps:spPr bwMode="auto">
                              <a:xfrm>
                                <a:off x="2659308" y="2910407"/>
                                <a:ext cx="0" cy="7149"/>
                              </a:xfrm>
                              <a:prstGeom prst="line">
                                <a:avLst/>
                              </a:prstGeom>
                              <a:noFill/>
                              <a:ln w="3175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557" name="Line 599"/>
                            <wps:cNvCnPr/>
                            <wps:spPr bwMode="auto">
                              <a:xfrm>
                                <a:off x="2878063" y="2910407"/>
                                <a:ext cx="0" cy="10008"/>
                              </a:xfrm>
                              <a:prstGeom prst="line">
                                <a:avLst/>
                              </a:prstGeom>
                              <a:noFill/>
                              <a:ln w="3175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558" name="Rectangle 558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2725046" y="2921600"/>
                                <a:ext cx="497729" cy="74327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5A4603A2" w14:textId="77777777" w:rsidR="00582BEA" w:rsidRDefault="00582BEA" w:rsidP="00582BEA">
                                  <w:pPr>
                                    <w:pStyle w:val="NormalWeb"/>
                                    <w:kinsoku w:val="0"/>
                                    <w:overflowPunct w:val="0"/>
                                    <w:spacing w:before="0" w:beforeAutospacing="0" w:after="0" w:afterAutospacing="0"/>
                                    <w:textAlignment w:val="baseline"/>
                                  </w:pPr>
                                  <w:r>
                                    <w:rPr>
                                      <w:rFonts w:ascii="Arial" w:eastAsia="Batang" w:hAnsi="Arial"/>
                                      <w:color w:val="000000"/>
                                      <w:kern w:val="24"/>
                                      <w:sz w:val="16"/>
                                      <w:szCs w:val="16"/>
                                    </w:rPr>
                                    <w:t>1000</w:t>
                                  </w:r>
                                </w:p>
                              </w:txbxContent>
                            </wps:txbx>
                            <wps:bodyPr vert="horz" wrap="none" lIns="0" tIns="0" rIns="0" bIns="0" numCol="1" anchor="t" anchorCtr="0" compatLnSpc="1">
                              <a:prstTxWarp prst="textNoShape">
                                <a:avLst/>
                              </a:prstTxWarp>
                              <a:spAutoFit/>
                            </wps:bodyPr>
                          </wps:wsp>
                          <wps:wsp>
                            <wps:cNvPr id="559" name="Line 601"/>
                            <wps:cNvCnPr/>
                            <wps:spPr bwMode="auto">
                              <a:xfrm>
                                <a:off x="3096817" y="2910407"/>
                                <a:ext cx="0" cy="7149"/>
                              </a:xfrm>
                              <a:prstGeom prst="line">
                                <a:avLst/>
                              </a:prstGeom>
                              <a:noFill/>
                              <a:ln w="3175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560" name="Line 602"/>
                            <wps:cNvCnPr/>
                            <wps:spPr bwMode="auto">
                              <a:xfrm>
                                <a:off x="3315572" y="2910407"/>
                                <a:ext cx="0" cy="10008"/>
                              </a:xfrm>
                              <a:prstGeom prst="line">
                                <a:avLst/>
                              </a:prstGeom>
                              <a:noFill/>
                              <a:ln w="3175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561" name="Line 604"/>
                            <wps:cNvCnPr/>
                            <wps:spPr bwMode="auto">
                              <a:xfrm>
                                <a:off x="3534327" y="2910407"/>
                                <a:ext cx="0" cy="7149"/>
                              </a:xfrm>
                              <a:prstGeom prst="line">
                                <a:avLst/>
                              </a:prstGeom>
                              <a:noFill/>
                              <a:ln w="3175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562" name="Line 605"/>
                            <wps:cNvCnPr/>
                            <wps:spPr bwMode="auto">
                              <a:xfrm>
                                <a:off x="3753082" y="2910407"/>
                                <a:ext cx="0" cy="10008"/>
                              </a:xfrm>
                              <a:prstGeom prst="line">
                                <a:avLst/>
                              </a:prstGeom>
                              <a:noFill/>
                              <a:ln w="3175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563" name="Line 607"/>
                            <wps:cNvCnPr/>
                            <wps:spPr bwMode="auto">
                              <a:xfrm>
                                <a:off x="3971836" y="2910407"/>
                                <a:ext cx="0" cy="7149"/>
                              </a:xfrm>
                              <a:prstGeom prst="line">
                                <a:avLst/>
                              </a:prstGeom>
                              <a:noFill/>
                              <a:ln w="3175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564" name="Rectangle 564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3783320" y="2952634"/>
                                <a:ext cx="360713" cy="12802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479EFDF7" w14:textId="77777777" w:rsidR="00582BEA" w:rsidRDefault="00582BEA" w:rsidP="00582BEA">
                                  <w:pPr>
                                    <w:pStyle w:val="NormalWeb"/>
                                    <w:kinsoku w:val="0"/>
                                    <w:overflowPunct w:val="0"/>
                                    <w:spacing w:before="0" w:beforeAutospacing="0" w:after="0" w:afterAutospacing="0"/>
                                    <w:textAlignment w:val="baseline"/>
                                  </w:pPr>
                                  <w:r>
                                    <w:rPr>
                                      <w:rFonts w:ascii="Arial" w:eastAsia="Batang" w:hAnsi="Arial"/>
                                      <w:color w:val="000000"/>
                                      <w:kern w:val="24"/>
                                      <w:sz w:val="16"/>
                                      <w:szCs w:val="16"/>
                                    </w:rPr>
                                    <w:t>m/z</w:t>
                                  </w:r>
                                </w:p>
                              </w:txbxContent>
                            </wps:txbx>
                            <wps:bodyPr vert="horz" wrap="none" lIns="0" tIns="0" rIns="0" bIns="0" numCol="1" anchor="t" anchorCtr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wpg:grpSp>
                        <wps:wsp>
                          <wps:cNvPr id="363" name="Rectangle 363"/>
                          <wps:cNvSpPr>
                            <a:spLocks noChangeArrowheads="1"/>
                          </wps:cNvSpPr>
                          <wps:spPr bwMode="auto">
                            <a:xfrm>
                              <a:off x="1484184" y="2170616"/>
                              <a:ext cx="894617" cy="11684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435AF8D2" w14:textId="77777777" w:rsidR="00582BEA" w:rsidRDefault="00582BEA" w:rsidP="00582BEA">
                                <w:pPr>
                                  <w:pStyle w:val="NormalWeb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="Arial" w:eastAsia="Batang" w:hAnsi="Arial"/>
                                    <w:color w:val="000000"/>
                                    <w:kern w:val="24"/>
                                    <w:sz w:val="16"/>
                                    <w:szCs w:val="16"/>
                                  </w:rPr>
                                  <w:t>MS/MS 1241.5</w:t>
                                </w:r>
                              </w:p>
                            </w:txbxContent>
                          </wps:txbx>
                          <wps:bodyPr vert="horz" wrap="squar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364" name="Rectangle 364"/>
                          <wps:cNvSpPr>
                            <a:spLocks noChangeArrowheads="1"/>
                          </wps:cNvSpPr>
                          <wps:spPr bwMode="auto">
                            <a:xfrm>
                              <a:off x="708719" y="2323073"/>
                              <a:ext cx="537309" cy="27893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245D48D3" w14:textId="77777777" w:rsidR="00582BEA" w:rsidRDefault="00582BEA" w:rsidP="00582BEA">
                                <w:pPr>
                                  <w:pStyle w:val="NormalWeb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textAlignment w:val="baseline"/>
                                  <w:rPr>
                                    <w:sz w:val="40"/>
                                  </w:rPr>
                                </w:pPr>
                                <w:r>
                                  <w:rPr>
                                    <w:rFonts w:ascii="Arial" w:eastAsia="Batang" w:hAnsi="Arial"/>
                                    <w:color w:val="000000"/>
                                    <w:kern w:val="24"/>
                                    <w:szCs w:val="16"/>
                                  </w:rPr>
                                  <w:t>MbC</w:t>
                                </w:r>
                              </w:p>
                            </w:txbxContent>
                          </wps:txbx>
                          <wps:bodyPr vert="horz" wrap="square" lIns="0" tIns="0" rIns="0" bIns="0" numCol="1" anchor="t" anchorCtr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365" name="Rectangle 365"/>
                          <wps:cNvSpPr>
                            <a:spLocks noChangeArrowheads="1"/>
                          </wps:cNvSpPr>
                          <wps:spPr bwMode="auto">
                            <a:xfrm>
                              <a:off x="1861308" y="3165433"/>
                              <a:ext cx="130161" cy="30797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31EDF376" w14:textId="77777777" w:rsidR="00582BEA" w:rsidRDefault="00582BEA" w:rsidP="00582BEA">
                                <w:pPr>
                                  <w:pStyle w:val="NormalWeb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="Segoe UI Symbol" w:hAnsi="Segoe UI Symbol" w:cs="Segoe UI Symbol"/>
                                    <w:color w:val="000000"/>
                                    <w:kern w:val="24"/>
                                    <w:sz w:val="14"/>
                                    <w:szCs w:val="14"/>
                                  </w:rPr>
                                  <w:t>★</w:t>
                                </w:r>
                              </w:p>
                            </w:txbxContent>
                          </wps:txbx>
                          <wps:bodyPr vert="horz" wrap="square" lIns="0" tIns="0" rIns="0" bIns="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366" name="TextBox 204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0" y="2090364"/>
                              <a:ext cx="594295" cy="26670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2B98B9B1" w14:textId="77777777" w:rsidR="00582BEA" w:rsidRDefault="00582BEA" w:rsidP="00582BEA">
                                <w:pPr>
                                  <w:pStyle w:val="NormalWeb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="Arial" w:eastAsia="Batang" w:hAnsi="Arial" w:cstheme="minorBidi"/>
                                    <w:b/>
                                    <w:bCs/>
                                    <w:color w:val="000000"/>
                                    <w:kern w:val="24"/>
                                  </w:rPr>
                                  <w:t>D</w:t>
                                </w:r>
                              </w:p>
                            </w:txbxContent>
                          </wps:txbx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367" name="TextBox 204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2492232" y="2059772"/>
                              <a:ext cx="594238" cy="26670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5388B2F7" w14:textId="77777777" w:rsidR="00582BEA" w:rsidRDefault="00582BEA" w:rsidP="00582BEA">
                                <w:pPr>
                                  <w:pStyle w:val="NormalWeb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="Arial" w:eastAsia="Batang" w:hAnsi="Arial" w:cstheme="minorBidi"/>
                                    <w:b/>
                                    <w:bCs/>
                                    <w:color w:val="000000"/>
                                    <w:kern w:val="24"/>
                                  </w:rPr>
                                  <w:t>E</w:t>
                                </w:r>
                              </w:p>
                            </w:txbxContent>
                          </wps:txbx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368" name="Rectangle 368"/>
                          <wps:cNvSpPr>
                            <a:spLocks noChangeArrowheads="1"/>
                          </wps:cNvSpPr>
                          <wps:spPr bwMode="auto">
                            <a:xfrm>
                              <a:off x="3136287" y="2335488"/>
                              <a:ext cx="680597" cy="2950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32DFDCCF" w14:textId="77777777" w:rsidR="00582BEA" w:rsidRDefault="00582BEA" w:rsidP="00582BEA">
                                <w:pPr>
                                  <w:pStyle w:val="NormalWeb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textAlignment w:val="baseline"/>
                                  <w:rPr>
                                    <w:sz w:val="40"/>
                                  </w:rPr>
                                </w:pPr>
                                <w:r>
                                  <w:rPr>
                                    <w:rFonts w:ascii="Arial" w:eastAsia="Batang" w:hAnsi="Arial"/>
                                    <w:color w:val="000000"/>
                                    <w:kern w:val="24"/>
                                    <w:szCs w:val="16"/>
                                  </w:rPr>
                                  <w:t>MbC-XR</w:t>
                                </w:r>
                              </w:p>
                            </w:txbxContent>
                          </wps:txbx>
                          <wps:bodyPr vert="horz" wrap="square" lIns="0" tIns="0" rIns="0" bIns="0" numCol="1" anchor="t" anchorCtr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3113D90F" id="Group 490" o:spid="_x0000_s1063" style="position:absolute;margin-left:25.95pt;margin-top:171.8pt;width:362.35pt;height:277.45pt;z-index:252001280;mso-width-relative:margin;mso-height-relative:margin" coordsize="46015,3523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">
                <v:group id="Group 353" o:spid="_x0000_s1064" style="position:absolute;left:26574;top:22016;width:19441;height:12444" coordorigin="26574,22016" coordsize="19148,124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">
                  <v:rect id="Rectangle 761" o:spid="_x0000_s1065" style="position:absolute;left:30444;top:23194;width:14379;height:948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" filled="f" strokeweight=".25pt"/>
                  <v:line id="Line 52" o:spid="_x0000_s1066" style="position:absolute;flip:y;visibility:visible;mso-wrap-style:square" from="32647,32640" to="32647,3268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" strokeweight=".25pt"/>
                  <v:line id="Line 53" o:spid="_x0000_s1067" style="position:absolute;flip:y;visibility:visible;mso-wrap-style:square" from="32925,32640" to="32925,3268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" strokeweight=".25pt"/>
                  <v:line id="Line 54" o:spid="_x0000_s1068" style="position:absolute;flip:y;visibility:visible;mso-wrap-style:square" from="33081,32600" to="33081,3268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" strokeweight=".25pt"/>
                  <v:line id="Line 55" o:spid="_x0000_s1069" style="position:absolute;flip:y;visibility:visible;mso-wrap-style:square" from="33092,32499" to="33092,3268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" strokeweight=".25pt"/>
                  <v:line id="Line 56" o:spid="_x0000_s1070" style="position:absolute;flip:y;visibility:visible;mso-wrap-style:square" from="33104,32499" to="33104,3268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" strokeweight=".25pt"/>
                  <v:line id="Line 57" o:spid="_x0000_s1071" style="position:absolute;flip:y;visibility:visible;mso-wrap-style:square" from="33110,32600" to="33110,3268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" strokeweight=".25pt"/>
                  <v:line id="Line 58" o:spid="_x0000_s1072" style="position:absolute;flip:y;visibility:visible;mso-wrap-style:square" from="33121,32640" to="33121,3268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" strokeweight=".25pt"/>
                  <v:line id="Line 59" o:spid="_x0000_s1073" style="position:absolute;flip:y;visibility:visible;mso-wrap-style:square" from="33196,32640" to="33196,3268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" strokeweight=".25pt"/>
                  <v:line id="Line 60" o:spid="_x0000_s1074" style="position:absolute;flip:y;visibility:visible;mso-wrap-style:square" from="33214,32640" to="33214,3268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" strokeweight=".25pt"/>
                  <v:line id="Line 61" o:spid="_x0000_s1075" style="position:absolute;flip:y;visibility:visible;mso-wrap-style:square" from="33237,32640" to="33237,3268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" strokeweight=".25pt"/>
                  <v:line id="Line 62" o:spid="_x0000_s1076" style="position:absolute;flip:y;visibility:visible;mso-wrap-style:square" from="33341,32600" to="33341,3268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" strokeweight=".25pt"/>
                  <v:line id="Line 63" o:spid="_x0000_s1077" style="position:absolute;flip:y;visibility:visible;mso-wrap-style:square" from="33630,32600" to="33630,3268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" strokeweight=".25pt"/>
                  <v:line id="Line 64" o:spid="_x0000_s1078" style="position:absolute;flip:y;visibility:visible;mso-wrap-style:square" from="33757,32640" to="33757,3268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" strokeweight=".25pt"/>
                  <v:line id="Line 65" o:spid="_x0000_s1079" style="position:absolute;flip:y;visibility:visible;mso-wrap-style:square" from="34046,32640" to="34046,3268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" strokeweight=".25pt"/>
                  <v:line id="Line 66" o:spid="_x0000_s1080" style="position:absolute;flip:y;visibility:visible;mso-wrap-style:square" from="34087,32640" to="34087,3268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" strokeweight=".25pt"/>
                  <v:line id="Line 67" o:spid="_x0000_s1081" style="position:absolute;flip:y;visibility:visible;mso-wrap-style:square" from="34179,32640" to="34179,3268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" strokeweight=".25pt"/>
                  <v:line id="Line 68" o:spid="_x0000_s1082" style="position:absolute;flip:y;visibility:visible;mso-wrap-style:square" from="34353,32640" to="34353,3268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" strokeweight=".25pt"/>
                  <v:line id="Line 69" o:spid="_x0000_s1083" style="position:absolute;flip:y;visibility:visible;mso-wrap-style:square" from="34359,32580" to="34359,3268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" strokeweight=".25pt"/>
                  <v:line id="Line 70" o:spid="_x0000_s1084" style="position:absolute;flip:y;visibility:visible;mso-wrap-style:square" from="34382,32640" to="34382,3268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" strokeweight=".25pt"/>
                  <v:line id="Line 71" o:spid="_x0000_s1085" style="position:absolute;flip:y;visibility:visible;mso-wrap-style:square" from="34538,32640" to="34538,3268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" strokeweight=".25pt"/>
                  <v:line id="Line 72" o:spid="_x0000_s1086" style="position:absolute;flip:y;visibility:visible;mso-wrap-style:square" from="36006,32640" to="36006,3268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" strokeweight=".25pt"/>
                  <v:line id="Line 73" o:spid="_x0000_s1087" style="position:absolute;flip:y;visibility:visible;mso-wrap-style:square" from="36139,32539" to="36139,3268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" strokeweight=".25pt"/>
                  <v:line id="Line 74" o:spid="_x0000_s1088" style="position:absolute;flip:y;visibility:visible;mso-wrap-style:square" from="36185,32640" to="36185,3268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" strokeweight=".25pt"/>
                  <v:line id="Line 75" o:spid="_x0000_s1089" style="position:absolute;flip:y;visibility:visible;mso-wrap-style:square" from="36278,32640" to="36278,3268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" strokeweight=".25pt"/>
                  <v:line id="Line 76" o:spid="_x0000_s1090" style="position:absolute;flip:y;visibility:visible;mso-wrap-style:square" from="36717,32580" to="36717,3268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" strokeweight=".25pt"/>
                  <v:line id="Line 77" o:spid="_x0000_s1091" style="position:absolute;flip:y;visibility:visible;mso-wrap-style:square" from="36723,32640" to="36723,3268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" strokeweight=".25pt"/>
                  <v:line id="Line 78" o:spid="_x0000_s1092" style="position:absolute;flip:y;visibility:visible;mso-wrap-style:square" from="37313,32640" to="37313,3268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" strokeweight=".25pt"/>
                  <v:line id="Line 79" o:spid="_x0000_s1093" style="position:absolute;flip:y;visibility:visible;mso-wrap-style:square" from="37567,32156" to="37567,3268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" strokeweight=".25pt"/>
                  <v:line id="Line 80" o:spid="_x0000_s1094" style="position:absolute;flip:y;visibility:visible;mso-wrap-style:square" from="37573,32600" to="37573,3268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" strokeweight=".25pt"/>
                  <v:line id="Line 81" o:spid="_x0000_s1095" style="position:absolute;flip:y;visibility:visible;mso-wrap-style:square" from="37735,24284" to="37735,3268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" strokeweight=".25pt"/>
                  <v:line id="Line 82" o:spid="_x0000_s1096" style="position:absolute;flip:y;visibility:visible;mso-wrap-style:square" from="37746,31853" to="37746,3268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" strokeweight=".25pt"/>
                  <v:line id="Line 83" o:spid="_x0000_s1097" style="position:absolute;flip:y;visibility:visible;mso-wrap-style:square" from="37764,32640" to="37764,3268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" strokeweight=".25pt"/>
                  <v:line id="Line 84" o:spid="_x0000_s1098" style="position:absolute;flip:y;visibility:visible;mso-wrap-style:square" from="37879,32277" to="37879,3268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" strokeweight=".25pt"/>
                  <v:line id="Line 85" o:spid="_x0000_s1099" style="position:absolute;flip:y;visibility:visible;mso-wrap-style:square" from="37885,32640" to="37885,3268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" strokeweight=".25pt"/>
                  <v:line id="Line 86" o:spid="_x0000_s1100" style="position:absolute;flip:y;visibility:visible;mso-wrap-style:square" from="37914,32600" to="37914,3268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" strokeweight=".25pt"/>
                  <v:line id="Line 87" o:spid="_x0000_s1101" style="position:absolute;flip:y;visibility:visible;mso-wrap-style:square" from="38446,32600" to="38446,3268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" strokeweight=".25pt"/>
                  <v:line id="Line 88" o:spid="_x0000_s1102" style="position:absolute;flip:y;visibility:visible;mso-wrap-style:square" from="39041,32640" to="39041,3268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" strokeweight=".25pt"/>
                  <v:line id="Line 89" o:spid="_x0000_s1103" style="position:absolute;flip:y;visibility:visible;mso-wrap-style:square" from="39296,32600" to="39296,3268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" strokeweight=".25pt"/>
                  <v:line id="Line 91" o:spid="_x0000_s1104" style="position:absolute;flip:x;visibility:visible;mso-wrap-style:square" from="44800,32378" to="44879,3237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" strokecolor="gray" strokeweight=".2205mm"/>
                  <v:rect id="Rectangle 801" o:spid="_x0000_s1105" style="position:absolute;left:38081;top:23522;width:3093;height:116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" filled="f" stroked="f">
                    <v:textbox style="mso-fit-shape-to-text:t" inset="0,0,0,0">
                      <w:txbxContent>
                        <w:p w14:paraId="4F6620DD" w14:textId="77777777" w:rsidR="00582BEA" w:rsidRDefault="00582BEA" w:rsidP="00582BEA">
                          <w:pPr>
                            <w:pStyle w:val="NormalWeb"/>
                            <w:kinsoku w:val="0"/>
                            <w:overflowPunct w:val="0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="Arial" w:eastAsia="Batang" w:hAnsi="Arial"/>
                              <w:color w:val="000000"/>
                              <w:kern w:val="24"/>
                              <w:sz w:val="16"/>
                              <w:szCs w:val="16"/>
                            </w:rPr>
                            <w:t>787</w:t>
                          </w:r>
                        </w:p>
                      </w:txbxContent>
                    </v:textbox>
                  </v:rect>
                  <v:line id="Line 94" o:spid="_x0000_s1106" style="position:absolute;visibility:visible;mso-wrap-style:square" from="30398,32640" to="30714,3264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" strokeweight=".25pt"/>
                  <v:rect id="Rectangle 803" o:spid="_x0000_s1107" style="position:absolute;left:29636;top:32059;width:1352;height:116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" filled="f" stroked="f">
                    <v:textbox style="mso-fit-shape-to-text:t" inset="0,0,0,0">
                      <w:txbxContent>
                        <w:p w14:paraId="69F3BA57" w14:textId="77777777" w:rsidR="00582BEA" w:rsidRDefault="00582BEA" w:rsidP="00582BEA">
                          <w:pPr>
                            <w:pStyle w:val="NormalWeb"/>
                            <w:kinsoku w:val="0"/>
                            <w:overflowPunct w:val="0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="Arial" w:eastAsia="Batang" w:hAnsi="Arial"/>
                              <w:color w:val="000000"/>
                              <w:kern w:val="24"/>
                              <w:sz w:val="16"/>
                              <w:szCs w:val="16"/>
                            </w:rPr>
                            <w:t>0</w:t>
                          </w:r>
                        </w:p>
                      </w:txbxContent>
                    </v:textbox>
                  </v:rect>
                  <v:line id="Line 96" o:spid="_x0000_s1108" style="position:absolute;visibility:visible;mso-wrap-style:square" from="30416,32378" to="30613,3237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" strokeweight=".25pt"/>
                  <v:line id="Line 97" o:spid="_x0000_s1109" style="position:absolute;visibility:visible;mso-wrap-style:square" from="30416,32115" to="30613,3211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" strokeweight=".25pt"/>
                  <v:line id="Line 98" o:spid="_x0000_s1110" style="position:absolute;visibility:visible;mso-wrap-style:square" from="30416,31853" to="30613,3185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" strokeweight=".25pt"/>
                  <v:line id="Line 99" o:spid="_x0000_s1111" style="position:absolute;visibility:visible;mso-wrap-style:square" from="30416,31550" to="30613,3155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" strokeweight=".25pt"/>
                  <v:line id="Line 100" o:spid="_x0000_s1112" style="position:absolute;visibility:visible;mso-wrap-style:square" from="30398,31288" to="30714,3128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" strokeweight=".25pt"/>
                  <v:line id="Line 102" o:spid="_x0000_s1113" style="position:absolute;visibility:visible;mso-wrap-style:square" from="30416,31025" to="30613,3102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" strokeweight=".25pt"/>
                  <v:line id="Line 103" o:spid="_x0000_s1114" style="position:absolute;visibility:visible;mso-wrap-style:square" from="30416,30763" to="30613,3076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" strokeweight=".25pt"/>
                  <v:line id="Line 104" o:spid="_x0000_s1115" style="position:absolute;visibility:visible;mso-wrap-style:square" from="30416,30501" to="30613,3050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" strokeweight=".25pt"/>
                  <v:line id="Line 105" o:spid="_x0000_s1116" style="position:absolute;visibility:visible;mso-wrap-style:square" from="30416,30238" to="30613,3023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" strokeweight=".25pt"/>
                  <v:line id="Line 106" o:spid="_x0000_s1117" style="position:absolute;visibility:visible;mso-wrap-style:square" from="30398,29936" to="30714,2993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" strokeweight=".25pt"/>
                  <v:rect id="Rectangle 814" o:spid="_x0000_s1118" style="position:absolute;left:29655;top:29344;width:1353;height:116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" filled="f" stroked="f">
                    <v:textbox style="mso-fit-shape-to-text:t" inset="0,0,0,0">
                      <w:txbxContent>
                        <w:p w14:paraId="32EBFC52" w14:textId="77777777" w:rsidR="00582BEA" w:rsidRDefault="00582BEA" w:rsidP="00582BEA">
                          <w:pPr>
                            <w:pStyle w:val="NormalWeb"/>
                            <w:kinsoku w:val="0"/>
                            <w:overflowPunct w:val="0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="Arial" w:eastAsia="Batang" w:hAnsi="Arial"/>
                              <w:color w:val="000000"/>
                              <w:kern w:val="24"/>
                              <w:sz w:val="16"/>
                              <w:szCs w:val="16"/>
                            </w:rPr>
                            <w:t>2</w:t>
                          </w:r>
                        </w:p>
                      </w:txbxContent>
                    </v:textbox>
                  </v:rect>
                  <v:line id="Line 108" o:spid="_x0000_s1119" style="position:absolute;visibility:visible;mso-wrap-style:square" from="30416,29673" to="30613,2967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" strokeweight=".25pt"/>
                  <v:line id="Line 109" o:spid="_x0000_s1120" style="position:absolute;visibility:visible;mso-wrap-style:square" from="30416,29411" to="30613,2941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" strokeweight=".25pt"/>
                  <v:line id="Line 110" o:spid="_x0000_s1121" style="position:absolute;visibility:visible;mso-wrap-style:square" from="30416,29148" to="30613,2914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" strokeweight=".25pt"/>
                  <v:line id="Line 111" o:spid="_x0000_s1122" style="position:absolute;visibility:visible;mso-wrap-style:square" from="30416,28886" to="30613,2888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" strokeweight=".25pt"/>
                  <v:line id="Line 112" o:spid="_x0000_s1123" style="position:absolute;visibility:visible;mso-wrap-style:square" from="30398,28624" to="30714,2862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" strokeweight=".25pt"/>
                  <v:line id="Line 114" o:spid="_x0000_s1124" style="position:absolute;visibility:visible;mso-wrap-style:square" from="30416,28321" to="30613,2832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" strokeweight=".25pt"/>
                  <v:line id="Line 115" o:spid="_x0000_s1125" style="position:absolute;visibility:visible;mso-wrap-style:square" from="30416,28058" to="30613,2805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" strokeweight=".25pt"/>
                  <v:line id="Line 116" o:spid="_x0000_s1126" style="position:absolute;visibility:visible;mso-wrap-style:square" from="30416,27796" to="30613,2779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" strokeweight=".25pt"/>
                  <v:line id="Line 117" o:spid="_x0000_s1127" style="position:absolute;visibility:visible;mso-wrap-style:square" from="30416,27534" to="30613,2753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" strokeweight=".25pt"/>
                  <v:line id="Line 118" o:spid="_x0000_s1128" style="position:absolute;visibility:visible;mso-wrap-style:square" from="30398,27251" to="30714,2725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" strokeweight=".25pt"/>
                  <v:rect id="Rectangle 826" o:spid="_x0000_s1129" style="position:absolute;left:29655;top:26681;width:1353;height:116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" filled="f" stroked="f">
                    <v:textbox style="mso-fit-shape-to-text:t" inset="0,0,0,0">
                      <w:txbxContent>
                        <w:p w14:paraId="62471947" w14:textId="77777777" w:rsidR="00582BEA" w:rsidRDefault="00582BEA" w:rsidP="00582BEA">
                          <w:pPr>
                            <w:pStyle w:val="NormalWeb"/>
                            <w:kinsoku w:val="0"/>
                            <w:overflowPunct w:val="0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="Arial" w:eastAsia="Batang" w:hAnsi="Arial"/>
                              <w:color w:val="000000"/>
                              <w:kern w:val="24"/>
                              <w:sz w:val="16"/>
                              <w:szCs w:val="16"/>
                            </w:rPr>
                            <w:t>4</w:t>
                          </w:r>
                        </w:p>
                      </w:txbxContent>
                    </v:textbox>
                  </v:rect>
                  <v:line id="Line 120" o:spid="_x0000_s1130" style="position:absolute;visibility:visible;mso-wrap-style:square" from="30416,26989" to="30613,2698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" strokeweight=".25pt"/>
                  <v:line id="Line 121" o:spid="_x0000_s1131" style="position:absolute;visibility:visible;mso-wrap-style:square" from="30416,26706" to="30613,2670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" strokeweight=".25pt"/>
                  <v:line id="Line 122" o:spid="_x0000_s1132" style="position:absolute;visibility:visible;mso-wrap-style:square" from="30416,26444" to="30613,2644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" strokeweight=".25pt"/>
                  <v:line id="Line 123" o:spid="_x0000_s1133" style="position:absolute;visibility:visible;mso-wrap-style:square" from="30416,26181" to="30613,2618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" strokeweight=".25pt"/>
                  <v:line id="Line 124" o:spid="_x0000_s1134" style="position:absolute;visibility:visible;mso-wrap-style:square" from="30398,25899" to="30714,2589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" strokeweight=".25pt"/>
                  <v:line id="Line 126" o:spid="_x0000_s1135" style="position:absolute;visibility:visible;mso-wrap-style:square" from="30416,25636" to="30613,2563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" strokeweight=".25pt"/>
                  <v:line id="Line 127" o:spid="_x0000_s1136" style="position:absolute;visibility:visible;mso-wrap-style:square" from="30416,25374" to="30613,2537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" strokeweight=".25pt"/>
                  <v:line id="Line 128" o:spid="_x0000_s1137" style="position:absolute;visibility:visible;mso-wrap-style:square" from="30416,25091" to="30613,2509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" strokeweight=".25pt"/>
                  <v:line id="Line 129" o:spid="_x0000_s1138" style="position:absolute;visibility:visible;mso-wrap-style:square" from="30416,24809" to="30613,2480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" strokeweight=".25pt"/>
                  <v:line id="Line 130" o:spid="_x0000_s1139" style="position:absolute;visibility:visible;mso-wrap-style:square" from="30398,24547" to="30714,2454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" strokeweight=".25pt"/>
                  <v:rect id="Rectangle 837" o:spid="_x0000_s1140" style="position:absolute;left:29655;top:23977;width:1353;height:116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" filled="f" stroked="f">
                    <v:textbox style="mso-fit-shape-to-text:t" inset="0,0,0,0">
                      <w:txbxContent>
                        <w:p w14:paraId="3F1E3008" w14:textId="77777777" w:rsidR="00582BEA" w:rsidRDefault="00582BEA" w:rsidP="00582BEA">
                          <w:pPr>
                            <w:pStyle w:val="NormalWeb"/>
                            <w:kinsoku w:val="0"/>
                            <w:overflowPunct w:val="0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="Arial" w:eastAsia="Batang" w:hAnsi="Arial"/>
                              <w:color w:val="000000"/>
                              <w:kern w:val="24"/>
                              <w:sz w:val="16"/>
                              <w:szCs w:val="16"/>
                            </w:rPr>
                            <w:t>6</w:t>
                          </w:r>
                        </w:p>
                      </w:txbxContent>
                    </v:textbox>
                  </v:rect>
                  <v:line id="Line 132" o:spid="_x0000_s1141" style="position:absolute;visibility:visible;mso-wrap-style:square" from="30416,24284" to="30613,2428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" strokeweight=".25pt"/>
                  <v:line id="Line 133" o:spid="_x0000_s1142" style="position:absolute;visibility:visible;mso-wrap-style:square" from="30416,24022" to="30613,2402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" strokeweight=".25pt"/>
                  <v:line id="Line 134" o:spid="_x0000_s1143" style="position:absolute;visibility:visible;mso-wrap-style:square" from="30416,23759" to="30613,2375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" strokeweight=".25pt"/>
                  <v:line id="Line 135" o:spid="_x0000_s1144" style="position:absolute;visibility:visible;mso-wrap-style:square" from="30416,23457" to="30613,2345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" strokeweight=".25pt"/>
                  <v:rect id="Rectangle 842" o:spid="_x0000_s1145" style="position:absolute;left:23740;top:27545;width:7970;height:2302;rotation:-90;flip:y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" filled="f" stroked="f">
                    <v:textbox style="mso-fit-shape-to-text:t" inset="0,0,0,0">
                      <w:txbxContent>
                        <w:p w14:paraId="2B0A75C3" w14:textId="77777777" w:rsidR="00582BEA" w:rsidRDefault="00582BEA" w:rsidP="00582BEA">
                          <w:pPr>
                            <w:pStyle w:val="NormalWeb"/>
                            <w:kinsoku w:val="0"/>
                            <w:overflowPunct w:val="0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="Arial" w:eastAsia="Batang" w:hAnsi="Arial"/>
                              <w:color w:val="000000"/>
                              <w:kern w:val="24"/>
                              <w:sz w:val="16"/>
                              <w:szCs w:val="16"/>
                            </w:rPr>
                            <w:t>Relative intensity (EIC x 100,000)</w:t>
                          </w:r>
                        </w:p>
                      </w:txbxContent>
                    </v:textbox>
                  </v:rect>
                  <v:line id="Line 139" o:spid="_x0000_s1146" style="position:absolute;visibility:visible;mso-wrap-style:square" from="30976,32701" to="30976,3280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" strokeweight=".25pt"/>
                  <v:line id="Line 140" o:spid="_x0000_s1147" style="position:absolute;visibility:visible;mso-wrap-style:square" from="31959,32701" to="31959,3286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" strokeweight=".25pt"/>
                  <v:rect id="Rectangle 845" o:spid="_x0000_s1148" style="position:absolute;left:31206;top:32892;width:2128;height:116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" filled="f" stroked="f">
                    <v:textbox style="mso-fit-shape-to-text:t" inset="0,0,0,0">
                      <w:txbxContent>
                        <w:p w14:paraId="03DB0C9B" w14:textId="77777777" w:rsidR="00582BEA" w:rsidRDefault="00582BEA" w:rsidP="00582BEA">
                          <w:pPr>
                            <w:pStyle w:val="NormalWeb"/>
                            <w:kinsoku w:val="0"/>
                            <w:overflowPunct w:val="0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="Arial" w:eastAsia="Batang" w:hAnsi="Arial"/>
                              <w:color w:val="000000"/>
                              <w:kern w:val="24"/>
                              <w:sz w:val="16"/>
                              <w:szCs w:val="16"/>
                            </w:rPr>
                            <w:t>200</w:t>
                          </w:r>
                        </w:p>
                      </w:txbxContent>
                    </v:textbox>
                  </v:rect>
                  <v:line id="Line 142" o:spid="_x0000_s1149" style="position:absolute;visibility:visible;mso-wrap-style:square" from="32942,32701" to="32942,3280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" strokeweight=".25pt"/>
                  <v:line id="Line 143" o:spid="_x0000_s1150" style="position:absolute;visibility:visible;mso-wrap-style:square" from="33925,32701" to="33925,3286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" strokeweight=".25pt"/>
                  <v:line id="Line 145" o:spid="_x0000_s1151" style="position:absolute;visibility:visible;mso-wrap-style:square" from="34908,32701" to="34908,3280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" strokeweight=".25pt"/>
                  <v:line id="Line 146" o:spid="_x0000_s1152" style="position:absolute;visibility:visible;mso-wrap-style:square" from="35891,32701" to="35891,3286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" strokeweight=".25pt"/>
                  <v:rect id="Rectangle 850" o:spid="_x0000_s1153" style="position:absolute;left:35138;top:32892;width:2127;height:116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" filled="f" stroked="f">
                    <v:textbox style="mso-fit-shape-to-text:t" inset="0,0,0,0">
                      <w:txbxContent>
                        <w:p w14:paraId="0032CAB4" w14:textId="77777777" w:rsidR="00582BEA" w:rsidRDefault="00582BEA" w:rsidP="00582BEA">
                          <w:pPr>
                            <w:pStyle w:val="NormalWeb"/>
                            <w:kinsoku w:val="0"/>
                            <w:overflowPunct w:val="0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="Arial" w:eastAsia="Batang" w:hAnsi="Arial"/>
                              <w:color w:val="000000"/>
                              <w:kern w:val="24"/>
                              <w:sz w:val="16"/>
                              <w:szCs w:val="16"/>
                            </w:rPr>
                            <w:t>600</w:t>
                          </w:r>
                        </w:p>
                      </w:txbxContent>
                    </v:textbox>
                  </v:rect>
                  <v:line id="Line 148" o:spid="_x0000_s1154" style="position:absolute;visibility:visible;mso-wrap-style:square" from="36873,32701" to="36873,3280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" strokeweight=".25pt"/>
                  <v:line id="Line 149" o:spid="_x0000_s1155" style="position:absolute;visibility:visible;mso-wrap-style:square" from="37856,32701" to="37856,3286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" strokeweight=".25pt"/>
                  <v:line id="Line 151" o:spid="_x0000_s1156" style="position:absolute;visibility:visible;mso-wrap-style:square" from="38851,32701" to="38851,3280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" strokeweight=".25pt"/>
                  <v:line id="Line 152" o:spid="_x0000_s1157" style="position:absolute;visibility:visible;mso-wrap-style:square" from="39834,32701" to="39834,3286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" strokeweight=".25pt"/>
                  <v:rect id="Rectangle 855" o:spid="_x0000_s1158" style="position:absolute;left:39046;top:32892;width:2603;height:116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" filled="f" stroked="f">
                    <v:textbox style="mso-fit-shape-to-text:t" inset="0,0,0,0">
                      <w:txbxContent>
                        <w:p w14:paraId="385055C3" w14:textId="77777777" w:rsidR="00582BEA" w:rsidRDefault="00582BEA" w:rsidP="00582BEA">
                          <w:pPr>
                            <w:pStyle w:val="NormalWeb"/>
                            <w:kinsoku w:val="0"/>
                            <w:overflowPunct w:val="0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="Arial" w:eastAsia="Batang" w:hAnsi="Arial"/>
                              <w:color w:val="000000"/>
                              <w:kern w:val="24"/>
                              <w:sz w:val="16"/>
                              <w:szCs w:val="16"/>
                            </w:rPr>
                            <w:t>1000</w:t>
                          </w:r>
                        </w:p>
                      </w:txbxContent>
                    </v:textbox>
                  </v:rect>
                  <v:line id="Line 154" o:spid="_x0000_s1159" style="position:absolute;visibility:visible;mso-wrap-style:square" from="40816,32701" to="40816,3280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" strokeweight=".25pt"/>
                  <v:line id="Line 155" o:spid="_x0000_s1160" style="position:absolute;visibility:visible;mso-wrap-style:square" from="41805,32701" to="41805,3286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" strokeweight=".25pt"/>
                  <v:line id="Line 157" o:spid="_x0000_s1161" style="position:absolute;visibility:visible;mso-wrap-style:square" from="42788,32701" to="42788,3280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" strokeweight=".25pt"/>
                  <v:line id="Line 158" o:spid="_x0000_s1162" style="position:absolute;visibility:visible;mso-wrap-style:square" from="43771,32701" to="43771,3286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" strokeweight=".25pt"/>
                  <v:line id="Line 160" o:spid="_x0000_s1163" style="position:absolute;visibility:visible;mso-wrap-style:square" from="44753,32701" to="44753,3280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" strokeweight=".25pt"/>
                  <v:rect id="Rectangle 861" o:spid="_x0000_s1164" style="position:absolute;left:43634;top:33292;width:2089;height:116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" filled="f" stroked="f">
                    <v:textbox style="mso-fit-shape-to-text:t" inset="0,0,0,0">
                      <w:txbxContent>
                        <w:p w14:paraId="2A1CFE4E" w14:textId="77777777" w:rsidR="00582BEA" w:rsidRDefault="00582BEA" w:rsidP="00582BEA">
                          <w:pPr>
                            <w:pStyle w:val="NormalWeb"/>
                            <w:kinsoku w:val="0"/>
                            <w:overflowPunct w:val="0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="Arial" w:eastAsia="Batang" w:hAnsi="Arial"/>
                              <w:color w:val="000000"/>
                              <w:kern w:val="24"/>
                              <w:sz w:val="16"/>
                              <w:szCs w:val="16"/>
                            </w:rPr>
                            <w:t>m/z</w:t>
                          </w:r>
                        </w:p>
                      </w:txbxContent>
                    </v:textbox>
                  </v:rect>
                  <v:rect id="Rectangle 862" o:spid="_x0000_s1165" style="position:absolute;left:38809;top:22016;width:6769;height:116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" filled="f" stroked="f">
                    <v:textbox style="mso-fit-shape-to-text:t" inset="0,0,0,0">
                      <w:txbxContent>
                        <w:p w14:paraId="1019B32A" w14:textId="77777777" w:rsidR="00582BEA" w:rsidRDefault="00582BEA" w:rsidP="00582BEA">
                          <w:pPr>
                            <w:pStyle w:val="NormalWeb"/>
                            <w:kinsoku w:val="0"/>
                            <w:overflowPunct w:val="0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="Arial" w:eastAsia="Batang" w:hAnsi="Arial"/>
                              <w:color w:val="000000"/>
                              <w:kern w:val="24"/>
                              <w:sz w:val="16"/>
                              <w:szCs w:val="16"/>
                            </w:rPr>
                            <w:t>MS/MS 963.0</w:t>
                          </w:r>
                        </w:p>
                      </w:txbxContent>
                    </v:textbox>
                  </v:rect>
                </v:group>
                <v:shape id="TextBox 2042" o:spid="_x0000_s1166" type="#_x0000_t202" style="position:absolute;left:150;width:5943;height:26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" filled="f" stroked="f">
                  <v:textbox style="mso-fit-shape-to-text:t">
                    <w:txbxContent>
                      <w:p w14:paraId="6C711678" w14:textId="77777777" w:rsidR="00582BEA" w:rsidRDefault="00582BEA" w:rsidP="00582BEA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Arial" w:eastAsia="Batang" w:hAnsi="Arial" w:cstheme="minorBidi"/>
                            <w:b/>
                            <w:bCs/>
                            <w:color w:val="000000"/>
                            <w:kern w:val="24"/>
                          </w:rPr>
                          <w:t>B</w:t>
                        </w:r>
                      </w:p>
                    </w:txbxContent>
                  </v:textbox>
                </v:shape>
                <v:rect id="Rectangle 355" o:spid="_x0000_s1167" style="position:absolute;left:-15;top:8141;width:7917;height:5108;rotation:-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" filled="f" stroked="f">
                  <v:textbox inset="0,0,0,0">
                    <w:txbxContent>
                      <w:p w14:paraId="16390C97" w14:textId="77777777" w:rsidR="00582BEA" w:rsidRDefault="00582BEA" w:rsidP="00582BEA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Arial" w:eastAsia="Batang" w:hAnsi="Arial"/>
                            <w:color w:val="000000"/>
                            <w:kern w:val="24"/>
                            <w:sz w:val="16"/>
                            <w:szCs w:val="16"/>
                          </w:rPr>
                          <w:t>Relative intensity (EIC x 100,000)</w:t>
                        </w:r>
                      </w:p>
                    </w:txbxContent>
                  </v:textbox>
                </v:rect>
                <v:group id="Group 356" o:spid="_x0000_s1168" style="position:absolute;left:4816;top:3143;width:30669;height:13916" coordorigin="4816,3143" coordsize="30676,139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">
                  <v:rect id="Rectangle 663" o:spid="_x0000_s1169" style="position:absolute;left:6745;top:4373;width:14765;height:1050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" filled="f" strokeweight=".25pt"/>
                  <v:line id="Line 64" o:spid="_x0000_s1170" style="position:absolute;flip:y;visibility:visible;mso-wrap-style:square" from="10773,14828" to="10773,1487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" strokeweight=".25pt"/>
                  <v:line id="Line 65" o:spid="_x0000_s1171" style="position:absolute;flip:y;visibility:visible;mso-wrap-style:square" from="11360,14828" to="11360,1487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" strokeweight=".25pt"/>
                  <v:line id="Line 66" o:spid="_x0000_s1172" style="position:absolute;flip:y;visibility:visible;mso-wrap-style:square" from="12595,14828" to="12595,1487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" strokeweight=".25pt"/>
                  <v:line id="Line 67" o:spid="_x0000_s1173" style="position:absolute;flip:y;visibility:visible;mso-wrap-style:square" from="12655,14828" to="12655,1487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" strokeweight=".25pt"/>
                  <v:line id="Line 68" o:spid="_x0000_s1174" style="position:absolute;flip:y;visibility:visible;mso-wrap-style:square" from="13190,14828" to="13190,1487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" strokeweight=".25pt"/>
                  <v:line id="Line 69" o:spid="_x0000_s1175" style="position:absolute;flip:y;visibility:visible;mso-wrap-style:square" from="14061,14803" to="14061,1487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" strokeweight=".25pt"/>
                  <v:line id="Line 70" o:spid="_x0000_s1176" style="position:absolute;flip:y;visibility:visible;mso-wrap-style:square" from="14074,14803" to="14074,1487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" strokeweight=".25pt"/>
                  <v:line id="Line 71" o:spid="_x0000_s1177" style="position:absolute;flip:y;visibility:visible;mso-wrap-style:square" from="14240,5568" to="14240,1487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" strokeweight=".25pt"/>
                  <v:line id="Line 72" o:spid="_x0000_s1178" style="position:absolute;flip:y;visibility:visible;mso-wrap-style:square" from="14246,11393" to="14246,1487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" strokeweight=".25pt"/>
                  <v:line id="Line 73" o:spid="_x0000_s1179" style="position:absolute;flip:y;visibility:visible;mso-wrap-style:square" from="14259,14405" to="14259,1487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" strokeweight=".25pt"/>
                  <v:line id="Line 74" o:spid="_x0000_s1180" style="position:absolute;flip:y;visibility:visible;mso-wrap-style:square" from="14259,14430" to="14259,1487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" strokeweight=".25pt"/>
                  <v:line id="Line 75" o:spid="_x0000_s1181" style="position:absolute;flip:y;visibility:visible;mso-wrap-style:square" from="14266,14803" to="14266,1487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" strokeweight=".25pt"/>
                  <v:line id="Line 76" o:spid="_x0000_s1182" style="position:absolute;flip:y;visibility:visible;mso-wrap-style:square" from="15864,14803" to="15864,1487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" strokeweight=".25pt"/>
                  <v:line id="Line 77" o:spid="_x0000_s1183" style="position:absolute;flip:y;visibility:visible;mso-wrap-style:square" from="15884,6962" to="15884,1487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" strokeweight=".25pt"/>
                  <v:line id="Line 78" o:spid="_x0000_s1184" style="position:absolute;flip:y;visibility:visible;mso-wrap-style:square" from="15890,11766" to="15890,1487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" strokeweight=".25pt"/>
                  <v:line id="Line 79" o:spid="_x0000_s1185" style="position:absolute;flip:y;visibility:visible;mso-wrap-style:square" from="15904,14430" to="15904,1487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" strokeweight=".25pt"/>
                  <v:line id="Line 80" o:spid="_x0000_s1186" style="position:absolute;flip:y;visibility:visible;mso-wrap-style:square" from="16254,14828" to="16254,1487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" strokeweight=".25pt"/>
                  <v:line id="Line 81" o:spid="_x0000_s1187" style="position:absolute;flip:y;visibility:visible;mso-wrap-style:square" from="16346,14828" to="16346,1487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" strokeweight=".25pt"/>
                  <v:line id="Line 82" o:spid="_x0000_s1188" style="position:absolute;flip:y;visibility:visible;mso-wrap-style:square" from="16749,14828" to="16749,1487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" strokeweight=".25pt"/>
                  <v:line id="Line 83" o:spid="_x0000_s1189" style="position:absolute;flip:y;visibility:visible;mso-wrap-style:square" from="16795,14828" to="16795,1487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" strokeweight=".25pt"/>
                  <v:line id="Line 84" o:spid="_x0000_s1190" style="position:absolute;flip:y;visibility:visible;mso-wrap-style:square" from="17059,13633" to="17059,1487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" strokeweight=".25pt"/>
                  <v:line id="Line 85" o:spid="_x0000_s1191" style="position:absolute;flip:y;visibility:visible;mso-wrap-style:square" from="17066,14355" to="17066,1487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" strokeweight=".25pt"/>
                  <v:line id="Line 86" o:spid="_x0000_s1192" style="position:absolute;flip:y;visibility:visible;mso-wrap-style:square" from="17086,14754" to="17086,1487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" strokeweight=".25pt"/>
                  <v:line id="Line 87" o:spid="_x0000_s1193" style="position:absolute;flip:y;visibility:visible;mso-wrap-style:square" from="17145,14828" to="17145,1487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" strokeweight=".25pt"/>
                  <v:line id="Line 88" o:spid="_x0000_s1194" style="position:absolute;flip:y;visibility:visible;mso-wrap-style:square" from="17541,14828" to="17541,1487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" strokeweight=".25pt"/>
                  <v:line id="Line 89" o:spid="_x0000_s1195" style="position:absolute;flip:y;visibility:visible;mso-wrap-style:square" from="17561,14828" to="17561,1487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" strokeweight=".25pt"/>
                  <v:line id="Line 90" o:spid="_x0000_s1196" style="position:absolute;flip:y;visibility:visible;mso-wrap-style:square" from="17746,14803" to="17746,1487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" strokeweight=".25pt"/>
                  <v:line id="Line 91" o:spid="_x0000_s1197" style="position:absolute;flip:y;visibility:visible;mso-wrap-style:square" from="18241,14803" to="18241,1487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" strokeweight=".25pt"/>
                  <v:line id="Line 92" o:spid="_x0000_s1198" style="position:absolute;flip:y;visibility:visible;mso-wrap-style:square" from="18254,14828" to="18254,1487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" strokeweight=".25pt"/>
                  <v:line id="Line 93" o:spid="_x0000_s1199" style="position:absolute;flip:y;visibility:visible;mso-wrap-style:square" from="18307,14828" to="18307,1487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" strokeweight=".25pt"/>
                  <v:line id="Line 94" o:spid="_x0000_s1200" style="position:absolute;flip:y;visibility:visible;mso-wrap-style:square" from="18532,14828" to="18532,1487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" strokeweight=".25pt"/>
                  <v:line id="Line 95" o:spid="_x0000_s1201" style="position:absolute;flip:y;visibility:visible;mso-wrap-style:square" from="18611,14828" to="18611,1487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" strokeweight=".25pt"/>
                  <v:line id="Line 96" o:spid="_x0000_s1202" style="position:absolute;flip:y;visibility:visible;mso-wrap-style:square" from="18710,14828" to="18710,1487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" strokeweight=".25pt"/>
                  <v:line id="Line 97" o:spid="_x0000_s1203" style="position:absolute;flip:y;visibility:visible;mso-wrap-style:square" from="21378,14828" to="21378,1487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" strokeweight=".25pt"/>
                  <v:line id="Line 99" o:spid="_x0000_s1204" style="position:absolute;flip:x;visibility:visible;mso-wrap-style:square" from="21497,14530" to="21510,1453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" strokecolor="gray" strokeweight=".5pt"/>
                  <v:rect id="Rectangle 699" o:spid="_x0000_s1205" style="position:absolute;left:14260;top:4563;width:4370;height:128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" filled="f" stroked="f">
                    <v:textbox inset="0,0,0,0">
                      <w:txbxContent>
                        <w:p w14:paraId="3AD9955F" w14:textId="77777777" w:rsidR="00582BEA" w:rsidRDefault="00582BEA" w:rsidP="00582BEA">
                          <w:pPr>
                            <w:pStyle w:val="NormalWeb"/>
                            <w:kinsoku w:val="0"/>
                            <w:overflowPunct w:val="0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="Arial" w:eastAsia="Batang" w:hAnsi="Arial"/>
                              <w:color w:val="000000"/>
                              <w:kern w:val="24"/>
                              <w:sz w:val="16"/>
                              <w:szCs w:val="16"/>
                            </w:rPr>
                            <w:t>787</w:t>
                          </w:r>
                        </w:p>
                      </w:txbxContent>
                    </v:textbox>
                  </v:rect>
                  <v:rect id="Rectangle 700" o:spid="_x0000_s1206" style="position:absolute;left:15957;top:6306;width:3991;height:123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" filled="f" stroked="f">
                    <v:textbox inset="0,0,0,0">
                      <w:txbxContent>
                        <w:p w14:paraId="786053A7" w14:textId="77777777" w:rsidR="00582BEA" w:rsidRDefault="00582BEA" w:rsidP="00582BEA">
                          <w:pPr>
                            <w:pStyle w:val="NormalWeb"/>
                            <w:kinsoku w:val="0"/>
                            <w:overflowPunct w:val="0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="Arial" w:eastAsia="Batang" w:hAnsi="Arial"/>
                              <w:color w:val="000000"/>
                              <w:kern w:val="24"/>
                              <w:sz w:val="16"/>
                              <w:szCs w:val="16"/>
                            </w:rPr>
                            <w:t>949</w:t>
                          </w:r>
                        </w:p>
                      </w:txbxContent>
                    </v:textbox>
                  </v:rect>
                  <v:rect id="Rectangle 701" o:spid="_x0000_s1207" style="position:absolute;left:16865;top:12378;width:4962;height:124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" filled="f" stroked="f">
                    <v:textbox inset="0,0,0,0">
                      <w:txbxContent>
                        <w:p w14:paraId="2B742E34" w14:textId="77777777" w:rsidR="00582BEA" w:rsidRDefault="00582BEA" w:rsidP="00582BEA">
                          <w:pPr>
                            <w:pStyle w:val="NormalWeb"/>
                            <w:kinsoku w:val="0"/>
                            <w:overflowPunct w:val="0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="Arial" w:eastAsia="Batang" w:hAnsi="Arial"/>
                              <w:color w:val="000000"/>
                              <w:kern w:val="24"/>
                              <w:sz w:val="16"/>
                              <w:szCs w:val="16"/>
                            </w:rPr>
                            <w:t>1065.4</w:t>
                          </w:r>
                        </w:p>
                      </w:txbxContent>
                    </v:textbox>
                  </v:rect>
                  <v:line id="Line 104" o:spid="_x0000_s1208" style="position:absolute;visibility:visible;mso-wrap-style:square" from="6698,14828" to="6745,1482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" strokeweight=".25pt"/>
                  <v:rect id="Rectangle 703" o:spid="_x0000_s1209" style="position:absolute;left:4816;top:14190;width:1797;height:116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" filled="f" stroked="f">
                    <v:textbox inset="0,0,0,0">
                      <w:txbxContent>
                        <w:p w14:paraId="3842A8B3" w14:textId="77777777" w:rsidR="00582BEA" w:rsidRDefault="00582BEA" w:rsidP="00582BEA">
                          <w:pPr>
                            <w:pStyle w:val="NormalWeb"/>
                            <w:kinsoku w:val="0"/>
                            <w:overflowPunct w:val="0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="Arial" w:eastAsia="Batang" w:hAnsi="Arial"/>
                              <w:color w:val="000000"/>
                              <w:kern w:val="24"/>
                              <w:sz w:val="16"/>
                              <w:szCs w:val="16"/>
                            </w:rPr>
                            <w:t>0.0</w:t>
                          </w:r>
                        </w:p>
                      </w:txbxContent>
                    </v:textbox>
                  </v:rect>
                  <v:line id="Line 106" o:spid="_x0000_s1210" style="position:absolute;visibility:visible;mso-wrap-style:square" from="6718,14480" to="6745,1448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" strokeweight=".25pt"/>
                  <v:line id="Line 107" o:spid="_x0000_s1211" style="position:absolute;visibility:visible;mso-wrap-style:square" from="6718,14131" to="6745,1413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" strokeweight=".25pt"/>
                  <v:line id="Line 108" o:spid="_x0000_s1212" style="position:absolute;visibility:visible;mso-wrap-style:square" from="6718,13783" to="6745,1378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" strokeweight=".25pt"/>
                  <v:line id="Line 109" o:spid="_x0000_s1213" style="position:absolute;visibility:visible;mso-wrap-style:square" from="6718,13409" to="6745,1340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" strokeweight=".25pt"/>
                  <v:line id="Line 110" o:spid="_x0000_s1214" style="position:absolute;visibility:visible;mso-wrap-style:square" from="6698,13086" to="6745,1308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" strokeweight=".25pt"/>
                  <v:rect id="Rectangle 709" o:spid="_x0000_s1215" style="position:absolute;left:4816;top:12448;width:1797;height:116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" filled="f" stroked="f">
                    <v:textbox inset="0,0,0,0">
                      <w:txbxContent>
                        <w:p w14:paraId="17D94AAD" w14:textId="77777777" w:rsidR="00582BEA" w:rsidRDefault="00582BEA" w:rsidP="00582BEA">
                          <w:pPr>
                            <w:pStyle w:val="NormalWeb"/>
                            <w:kinsoku w:val="0"/>
                            <w:overflowPunct w:val="0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="Arial" w:eastAsia="Batang" w:hAnsi="Arial"/>
                              <w:color w:val="000000"/>
                              <w:kern w:val="24"/>
                              <w:sz w:val="16"/>
                              <w:szCs w:val="16"/>
                            </w:rPr>
                            <w:t>0.2</w:t>
                          </w:r>
                        </w:p>
                      </w:txbxContent>
                    </v:textbox>
                  </v:rect>
                  <v:line id="Line 112" o:spid="_x0000_s1216" style="position:absolute;visibility:visible;mso-wrap-style:square" from="6718,12712" to="6745,1271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" strokeweight=".25pt"/>
                  <v:line id="Line 113" o:spid="_x0000_s1217" style="position:absolute;visibility:visible;mso-wrap-style:square" from="6718,12389" to="6745,1238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" strokeweight=".25pt"/>
                  <v:line id="Line 114" o:spid="_x0000_s1218" style="position:absolute;visibility:visible;mso-wrap-style:square" from="6718,12015" to="6745,1201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" strokeweight=".25pt"/>
                  <v:line id="Line 115" o:spid="_x0000_s1219" style="position:absolute;visibility:visible;mso-wrap-style:square" from="6718,11642" to="6745,1164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" strokeweight=".25pt"/>
                  <v:line id="Line 116" o:spid="_x0000_s1220" style="position:absolute;visibility:visible;mso-wrap-style:square" from="6698,11318" to="6745,1131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" strokeweight=".25pt"/>
                  <v:rect id="Rectangle 715" o:spid="_x0000_s1221" style="position:absolute;left:4816;top:10681;width:1797;height:116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" filled="f" stroked="f">
                    <v:textbox inset="0,0,0,0">
                      <w:txbxContent>
                        <w:p w14:paraId="0F12FC58" w14:textId="77777777" w:rsidR="00582BEA" w:rsidRDefault="00582BEA" w:rsidP="00582BEA">
                          <w:pPr>
                            <w:pStyle w:val="NormalWeb"/>
                            <w:kinsoku w:val="0"/>
                            <w:overflowPunct w:val="0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="Arial" w:eastAsia="Batang" w:hAnsi="Arial"/>
                              <w:color w:val="000000"/>
                              <w:kern w:val="24"/>
                              <w:sz w:val="16"/>
                              <w:szCs w:val="16"/>
                            </w:rPr>
                            <w:t>0.5</w:t>
                          </w:r>
                        </w:p>
                      </w:txbxContent>
                    </v:textbox>
                  </v:rect>
                  <v:line id="Line 118" o:spid="_x0000_s1222" style="position:absolute;visibility:visible;mso-wrap-style:square" from="6718,10945" to="6745,1094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" strokeweight=".25pt"/>
                  <v:line id="Line 119" o:spid="_x0000_s1223" style="position:absolute;visibility:visible;mso-wrap-style:square" from="6718,10596" to="6745,1059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" strokeweight=".25pt"/>
                  <v:line id="Line 120" o:spid="_x0000_s1224" style="position:absolute;visibility:visible;mso-wrap-style:square" from="6718,10248" to="6745,1024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" strokeweight=".25pt"/>
                  <v:line id="Line 121" o:spid="_x0000_s1225" style="position:absolute;visibility:visible;mso-wrap-style:square" from="6718,9899" to="6745,989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" strokeweight=".25pt"/>
                  <v:line id="Line 122" o:spid="_x0000_s1226" style="position:absolute;visibility:visible;mso-wrap-style:square" from="6698,9551" to="6745,955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" strokeweight=".25pt"/>
                  <v:rect id="Rectangle 721" o:spid="_x0000_s1227" style="position:absolute;left:4816;top:8939;width:1797;height:116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" filled="f" stroked="f">
                    <v:textbox inset="0,0,0,0">
                      <w:txbxContent>
                        <w:p w14:paraId="2B925E69" w14:textId="77777777" w:rsidR="00582BEA" w:rsidRDefault="00582BEA" w:rsidP="00582BEA">
                          <w:pPr>
                            <w:pStyle w:val="NormalWeb"/>
                            <w:kinsoku w:val="0"/>
                            <w:overflowPunct w:val="0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="Arial" w:eastAsia="Batang" w:hAnsi="Arial"/>
                              <w:color w:val="000000"/>
                              <w:kern w:val="24"/>
                              <w:sz w:val="16"/>
                              <w:szCs w:val="16"/>
                            </w:rPr>
                            <w:t>0.7</w:t>
                          </w:r>
                        </w:p>
                      </w:txbxContent>
                    </v:textbox>
                  </v:rect>
                  <v:line id="Line 124" o:spid="_x0000_s1228" style="position:absolute;visibility:visible;mso-wrap-style:square" from="6718,9202" to="6745,920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" strokeweight=".25pt"/>
                  <v:line id="Line 125" o:spid="_x0000_s1229" style="position:absolute;visibility:visible;mso-wrap-style:square" from="6718,8829" to="6745,882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" strokeweight=".25pt"/>
                  <v:line id="Line 126" o:spid="_x0000_s1230" style="position:absolute;visibility:visible;mso-wrap-style:square" from="6718,8505" to="6745,850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" strokeweight=".25pt"/>
                  <v:line id="Line 127" o:spid="_x0000_s1231" style="position:absolute;visibility:visible;mso-wrap-style:square" from="6718,8132" to="6745,813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" strokeweight=".25pt"/>
                  <v:line id="Line 128" o:spid="_x0000_s1232" style="position:absolute;visibility:visible;mso-wrap-style:square" from="6698,7759" to="6745,775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" strokeweight=".25pt"/>
                  <v:rect id="Rectangle 727" o:spid="_x0000_s1233" style="position:absolute;left:4816;top:7148;width:1797;height:11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" filled="f" stroked="f">
                    <v:textbox inset="0,0,0,0">
                      <w:txbxContent>
                        <w:p w14:paraId="1A048439" w14:textId="77777777" w:rsidR="00582BEA" w:rsidRDefault="00582BEA" w:rsidP="00582BEA">
                          <w:pPr>
                            <w:pStyle w:val="NormalWeb"/>
                            <w:kinsoku w:val="0"/>
                            <w:overflowPunct w:val="0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="Arial" w:eastAsia="Batang" w:hAnsi="Arial"/>
                              <w:color w:val="000000"/>
                              <w:kern w:val="24"/>
                              <w:sz w:val="16"/>
                              <w:szCs w:val="16"/>
                            </w:rPr>
                            <w:t>1.0</w:t>
                          </w:r>
                        </w:p>
                      </w:txbxContent>
                    </v:textbox>
                  </v:rect>
                  <v:line id="Line 130" o:spid="_x0000_s1234" style="position:absolute;visibility:visible;mso-wrap-style:square" from="6718,7435" to="6745,743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" strokeweight=".25pt"/>
                  <v:line id="Line 131" o:spid="_x0000_s1235" style="position:absolute;visibility:visible;mso-wrap-style:square" from="6718,7062" to="6745,706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" strokeweight=".25pt"/>
                  <v:line id="Line 132" o:spid="_x0000_s1236" style="position:absolute;visibility:visible;mso-wrap-style:square" from="6718,6738" to="6745,673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" strokeweight=".25pt"/>
                  <v:line id="Line 133" o:spid="_x0000_s1237" style="position:absolute;visibility:visible;mso-wrap-style:square" from="6718,6389" to="6745,638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" strokeweight=".25pt"/>
                  <v:line id="Line 134" o:spid="_x0000_s1238" style="position:absolute;visibility:visible;mso-wrap-style:square" from="6698,6016" to="6745,601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" strokeweight=".25pt"/>
                  <v:rect id="Rectangle 733" o:spid="_x0000_s1239" style="position:absolute;left:4816;top:5381;width:1797;height:11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" filled="f" stroked="f">
                    <v:textbox inset="0,0,0,0">
                      <w:txbxContent>
                        <w:p w14:paraId="57EDC785" w14:textId="77777777" w:rsidR="00582BEA" w:rsidRDefault="00582BEA" w:rsidP="00582BEA">
                          <w:pPr>
                            <w:pStyle w:val="NormalWeb"/>
                            <w:kinsoku w:val="0"/>
                            <w:overflowPunct w:val="0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="Arial" w:eastAsia="Batang" w:hAnsi="Arial"/>
                              <w:color w:val="000000"/>
                              <w:kern w:val="24"/>
                              <w:sz w:val="16"/>
                              <w:szCs w:val="16"/>
                            </w:rPr>
                            <w:t>1.2</w:t>
                          </w:r>
                        </w:p>
                      </w:txbxContent>
                    </v:textbox>
                  </v:rect>
                  <v:line id="Line 136" o:spid="_x0000_s1240" style="position:absolute;visibility:visible;mso-wrap-style:square" from="6718,5692" to="6745,569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" strokeweight=".25pt"/>
                  <v:line id="Line 137" o:spid="_x0000_s1241" style="position:absolute;visibility:visible;mso-wrap-style:square" from="6718,5319" to="6745,531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" strokeweight=".25pt"/>
                  <v:line id="Line 138" o:spid="_x0000_s1242" style="position:absolute;visibility:visible;mso-wrap-style:square" from="6718,4946" to="6745,494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" strokeweight=".25pt"/>
                  <v:line id="Line 139" o:spid="_x0000_s1243" style="position:absolute;visibility:visible;mso-wrap-style:square" from="6718,4622" to="6745,462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" strokeweight=".25pt"/>
                  <v:line id="Line 143" o:spid="_x0000_s1244" style="position:absolute;visibility:visible;mso-wrap-style:square" from="7293,14903" to="7293,1502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" strokeweight=".25pt"/>
                  <v:line id="Line 144" o:spid="_x0000_s1245" style="position:absolute;visibility:visible;mso-wrap-style:square" from="8303,14903" to="8303,1510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" strokeweight=".25pt"/>
                  <v:line id="Line 146" o:spid="_x0000_s1246" style="position:absolute;visibility:visible;mso-wrap-style:square" from="9313,14903" to="9313,1502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" strokeweight=".25pt"/>
                  <v:line id="Line 147" o:spid="_x0000_s1247" style="position:absolute;visibility:visible;mso-wrap-style:square" from="10324,14903" to="10324,1510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" strokeweight=".25pt"/>
                  <v:rect id="Rectangle 742" o:spid="_x0000_s1248" style="position:absolute;left:9389;top:15027;width:3502;height:138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" filled="f" stroked="f">
                    <v:textbox inset="0,0,0,0">
                      <w:txbxContent>
                        <w:p w14:paraId="65EB0D4D" w14:textId="77777777" w:rsidR="00582BEA" w:rsidRDefault="00582BEA" w:rsidP="00582BEA">
                          <w:pPr>
                            <w:pStyle w:val="NormalWeb"/>
                            <w:kinsoku w:val="0"/>
                            <w:overflowPunct w:val="0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="Arial" w:eastAsia="Batang" w:hAnsi="Arial"/>
                              <w:color w:val="000000"/>
                              <w:kern w:val="24"/>
                              <w:sz w:val="16"/>
                              <w:szCs w:val="16"/>
                            </w:rPr>
                            <w:t>400</w:t>
                          </w:r>
                        </w:p>
                      </w:txbxContent>
                    </v:textbox>
                  </v:rect>
                  <v:line id="Line 149" o:spid="_x0000_s1249" style="position:absolute;visibility:visible;mso-wrap-style:square" from="11334,14903" to="11334,1502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" strokeweight=".25pt"/>
                  <v:line id="Line 150" o:spid="_x0000_s1250" style="position:absolute;visibility:visible;mso-wrap-style:square" from="12344,14903" to="12344,1510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" strokeweight=".25pt"/>
                  <v:line id="Line 152" o:spid="_x0000_s1251" style="position:absolute;visibility:visible;mso-wrap-style:square" from="13355,14903" to="13355,1502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" strokeweight=".25pt"/>
                  <v:line id="Line 153" o:spid="_x0000_s1252" style="position:absolute;visibility:visible;mso-wrap-style:square" from="14365,14903" to="14365,1510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" strokeweight=".25pt"/>
                  <v:rect id="Rectangle 747" o:spid="_x0000_s1253" style="position:absolute;left:13386;top:15097;width:2656;height:131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" filled="f" stroked="f">
                    <v:textbox inset="0,0,0,0">
                      <w:txbxContent>
                        <w:p w14:paraId="53EE5D14" w14:textId="77777777" w:rsidR="00582BEA" w:rsidRDefault="00582BEA" w:rsidP="00582BEA">
                          <w:pPr>
                            <w:pStyle w:val="NormalWeb"/>
                            <w:kinsoku w:val="0"/>
                            <w:overflowPunct w:val="0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="Arial" w:eastAsia="Batang" w:hAnsi="Arial"/>
                              <w:color w:val="000000"/>
                              <w:kern w:val="24"/>
                              <w:sz w:val="16"/>
                              <w:szCs w:val="16"/>
                            </w:rPr>
                            <w:t>800</w:t>
                          </w:r>
                        </w:p>
                      </w:txbxContent>
                    </v:textbox>
                  </v:rect>
                  <v:line id="Line 155" o:spid="_x0000_s1254" style="position:absolute;visibility:visible;mso-wrap-style:square" from="15389,14903" to="15389,1502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" strokeweight=".25pt"/>
                  <v:line id="Line 156" o:spid="_x0000_s1255" style="position:absolute;visibility:visible;mso-wrap-style:square" from="16399,14903" to="16399,1510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" strokeweight=".25pt"/>
                  <v:line id="Line 158" o:spid="_x0000_s1256" style="position:absolute;visibility:visible;mso-wrap-style:square" from="17409,14903" to="17409,1502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" strokeweight=".25pt"/>
                  <v:line id="Line 159" o:spid="_x0000_s1257" style="position:absolute;visibility:visible;mso-wrap-style:square" from="18420,14903" to="18420,1510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" strokeweight=".25pt"/>
                  <v:rect id="Rectangle 752" o:spid="_x0000_s1258" style="position:absolute;left:17242;top:15166;width:3874;height:11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" filled="f" stroked="f">
                    <v:textbox inset="0,0,0,0">
                      <w:txbxContent>
                        <w:p w14:paraId="0D37BEBA" w14:textId="77777777" w:rsidR="00582BEA" w:rsidRDefault="00582BEA" w:rsidP="00582BEA">
                          <w:pPr>
                            <w:pStyle w:val="NormalWeb"/>
                            <w:kinsoku w:val="0"/>
                            <w:overflowPunct w:val="0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="Arial" w:eastAsia="Batang" w:hAnsi="Arial"/>
                              <w:color w:val="000000"/>
                              <w:kern w:val="24"/>
                              <w:sz w:val="16"/>
                              <w:szCs w:val="16"/>
                            </w:rPr>
                            <w:t>1200</w:t>
                          </w:r>
                        </w:p>
                      </w:txbxContent>
                    </v:textbox>
                  </v:rect>
                  <v:line id="Line 161" o:spid="_x0000_s1259" style="position:absolute;visibility:visible;mso-wrap-style:square" from="19430,14903" to="19430,1502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" strokeweight=".25pt"/>
                  <v:line id="Line 162" o:spid="_x0000_s1260" style="position:absolute;visibility:visible;mso-wrap-style:square" from="20440,14903" to="20440,1510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" strokeweight=".25pt"/>
                  <v:line id="Line 164" o:spid="_x0000_s1261" style="position:absolute;visibility:visible;mso-wrap-style:square" from="21450,14903" to="21450,1502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" strokeweight=".25pt"/>
                  <v:rect id="Rectangle 756" o:spid="_x0000_s1262" style="position:absolute;left:20559;top:15537;width:7926;height:11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" filled="f" stroked="f">
                    <v:textbox inset="0,0,0,0">
                      <w:txbxContent>
                        <w:p w14:paraId="48B3B284" w14:textId="77777777" w:rsidR="00582BEA" w:rsidRDefault="00582BEA" w:rsidP="00582BEA">
                          <w:pPr>
                            <w:pStyle w:val="NormalWeb"/>
                            <w:kinsoku w:val="0"/>
                            <w:overflowPunct w:val="0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="Arial" w:eastAsia="Batang" w:hAnsi="Arial"/>
                              <w:color w:val="000000"/>
                              <w:kern w:val="24"/>
                              <w:sz w:val="16"/>
                              <w:szCs w:val="16"/>
                            </w:rPr>
                            <w:t>m/z</w:t>
                          </w:r>
                        </w:p>
                      </w:txbxContent>
                    </v:textbox>
                  </v:rect>
                  <v:rect id="Rectangle 757" o:spid="_x0000_s1263" style="position:absolute;left:14812;top:3143;width:7576;height:147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" filled="f" stroked="f">
                    <v:textbox inset="0,0,0,0">
                      <w:txbxContent>
                        <w:p w14:paraId="58E2D9A5" w14:textId="77777777" w:rsidR="00582BEA" w:rsidRDefault="00582BEA" w:rsidP="00582BEA">
                          <w:pPr>
                            <w:pStyle w:val="NormalWeb"/>
                            <w:kinsoku w:val="0"/>
                            <w:overflowPunct w:val="0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="Arial" w:eastAsia="Batang" w:hAnsi="Arial"/>
                              <w:color w:val="000000"/>
                              <w:kern w:val="24"/>
                              <w:sz w:val="16"/>
                              <w:szCs w:val="16"/>
                            </w:rPr>
                            <w:t>MS/MS 1227.5</w:t>
                          </w:r>
                        </w:p>
                      </w:txbxContent>
                    </v:textbox>
                  </v:rect>
                  <v:rect id="Rectangle 758" o:spid="_x0000_s1264" style="position:absolute;left:7338;top:4622;width:4402;height:227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" filled="f" stroked="f">
                    <v:textbox inset="0,0,0,0">
                      <w:txbxContent>
                        <w:p w14:paraId="387B80BE" w14:textId="77777777" w:rsidR="00582BEA" w:rsidRDefault="00582BEA" w:rsidP="00582BEA">
                          <w:pPr>
                            <w:pStyle w:val="NormalWeb"/>
                            <w:kinsoku w:val="0"/>
                            <w:overflowPunct w:val="0"/>
                            <w:spacing w:before="0" w:beforeAutospacing="0" w:after="0" w:afterAutospacing="0"/>
                            <w:textAlignment w:val="baseline"/>
                            <w:rPr>
                              <w:sz w:val="40"/>
                            </w:rPr>
                          </w:pPr>
                          <w:r>
                            <w:rPr>
                              <w:rFonts w:ascii="Arial" w:eastAsia="Batang" w:hAnsi="Arial"/>
                              <w:color w:val="000000"/>
                              <w:kern w:val="24"/>
                              <w:szCs w:val="16"/>
                            </w:rPr>
                            <w:t>MbA</w:t>
                          </w:r>
                        </w:p>
                      </w:txbxContent>
                    </v:textbox>
                  </v:rect>
                  <v:rect id="Rectangle 759" o:spid="_x0000_s1265" style="position:absolute;left:18489;top:13984;width:1301;height:308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" filled="f" stroked="f">
                    <v:textbox inset="0,0,0,0">
                      <w:txbxContent>
                        <w:p w14:paraId="1E422316" w14:textId="77777777" w:rsidR="00582BEA" w:rsidRDefault="00582BEA" w:rsidP="00582BEA">
                          <w:pPr>
                            <w:pStyle w:val="NormalWeb"/>
                            <w:kinsoku w:val="0"/>
                            <w:overflowPunct w:val="0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="Segoe UI Symbol" w:hAnsi="Segoe UI Symbol" w:cs="Segoe UI Symbol"/>
                              <w:color w:val="000000"/>
                              <w:kern w:val="24"/>
                              <w:sz w:val="14"/>
                              <w:szCs w:val="14"/>
                            </w:rPr>
                            <w:t>★</w:t>
                          </w:r>
                        </w:p>
                      </w:txbxContent>
                    </v:textbox>
                  </v:rect>
                  <v:rect id="Rectangle 760" o:spid="_x0000_s1266" style="position:absolute;left:31090;top:4600;width:4403;height:227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" filled="f" stroked="f">
                    <v:textbox inset="0,0,0,0">
                      <w:txbxContent>
                        <w:p w14:paraId="03676171" w14:textId="77777777" w:rsidR="00582BEA" w:rsidRDefault="00582BEA" w:rsidP="00582BEA">
                          <w:pPr>
                            <w:pStyle w:val="NormalWeb"/>
                            <w:kinsoku w:val="0"/>
                            <w:overflowPunct w:val="0"/>
                            <w:spacing w:before="0" w:beforeAutospacing="0" w:after="0" w:afterAutospacing="0"/>
                            <w:textAlignment w:val="baseline"/>
                            <w:rPr>
                              <w:sz w:val="40"/>
                            </w:rPr>
                          </w:pPr>
                          <w:r>
                            <w:rPr>
                              <w:rFonts w:ascii="Arial" w:eastAsia="Batang" w:hAnsi="Arial"/>
                              <w:color w:val="000000"/>
                              <w:kern w:val="24"/>
                              <w:szCs w:val="16"/>
                            </w:rPr>
                            <w:t>MbB</w:t>
                          </w:r>
                        </w:p>
                      </w:txbxContent>
                    </v:textbox>
                  </v:rect>
                </v:group>
                <v:rect id="Rectangle 357" o:spid="_x0000_s1267" style="position:absolute;left:38984;top:31826;width:1301;height:308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" filled="f" stroked="f">
                  <v:textbox inset="0,0,0,0">
                    <w:txbxContent>
                      <w:p w14:paraId="37B65B5B" w14:textId="77777777" w:rsidR="00582BEA" w:rsidRDefault="00582BEA" w:rsidP="00582BEA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Segoe UI Symbol" w:hAnsi="Segoe UI Symbol" w:cs="Segoe UI Symbol"/>
                            <w:color w:val="000000"/>
                            <w:kern w:val="24"/>
                            <w:sz w:val="14"/>
                            <w:szCs w:val="14"/>
                          </w:rPr>
                          <w:t>★</w:t>
                        </w:r>
                      </w:p>
                    </w:txbxContent>
                  </v:textbox>
                </v:rect>
                <v:group id="Group 358" o:spid="_x0000_s1268" style="position:absolute;left:26622;top:4373;width:19227;height:12314" coordorigin="26622,4373" coordsize="19227,1199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">
                  <v:rect id="Rectangle 565" o:spid="_x0000_s1269" style="position:absolute;left:24725;top:8180;width:8151;height:4357;rotation:-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" filled="f" stroked="f">
                    <v:textbox inset="0,0,0,0">
                      <w:txbxContent>
                        <w:p w14:paraId="2498DEFD" w14:textId="77777777" w:rsidR="00582BEA" w:rsidRDefault="00582BEA" w:rsidP="00582BEA">
                          <w:pPr>
                            <w:pStyle w:val="NormalWeb"/>
                            <w:kinsoku w:val="0"/>
                            <w:overflowPunct w:val="0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="Arial" w:eastAsia="Batang" w:hAnsi="Arial"/>
                              <w:color w:val="000000"/>
                              <w:kern w:val="24"/>
                              <w:sz w:val="16"/>
                              <w:szCs w:val="16"/>
                            </w:rPr>
                            <w:t>Relative intensity (EIC x 100,000)</w:t>
                          </w:r>
                        </w:p>
                      </w:txbxContent>
                    </v:textbox>
                  </v:rect>
                  <v:group id="Group 566" o:spid="_x0000_s1270" style="position:absolute;left:29585;top:4373;width:16264;height:11994" coordorigin="29585,4373" coordsize="40449,811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">
                    <v:rect id="Rectangle 567" o:spid="_x0000_s1271" style="position:absolute;left:31735;top:4373;width:36893;height:696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" filled="f" strokeweight=".25pt"/>
                    <v:line id="Line 63" o:spid="_x0000_s1272" style="position:absolute;flip:y;visibility:visible;mso-wrap-style:square" from="39244,11310" to="39244,1134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" strokeweight=".25pt"/>
                    <v:line id="Line 64" o:spid="_x0000_s1273" style="position:absolute;flip:y;visibility:visible;mso-wrap-style:square" from="39910,11310" to="39910,1134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" strokeweight=".25pt"/>
                    <v:line id="Line 65" o:spid="_x0000_s1274" style="position:absolute;flip:y;visibility:visible;mso-wrap-style:square" from="40228,11310" to="40228,1134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" strokeweight=".25pt"/>
                    <v:line id="Line 66" o:spid="_x0000_s1275" style="position:absolute;flip:y;visibility:visible;mso-wrap-style:square" from="41784,11310" to="41784,1134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" strokeweight=".25pt"/>
                    <v:line id="Line 67" o:spid="_x0000_s1276" style="position:absolute;flip:y;visibility:visible;mso-wrap-style:square" from="42276,11310" to="42276,1134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" strokeweight=".25pt"/>
                    <v:line id="Line 68" o:spid="_x0000_s1277" style="position:absolute;flip:y;visibility:visible;mso-wrap-style:square" from="42911,11310" to="42911,1134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" strokeweight=".25pt"/>
                    <v:line id="Line 69" o:spid="_x0000_s1278" style="position:absolute;flip:y;visibility:visible;mso-wrap-style:square" from="45117,11310" to="45117,1134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" strokeweight=".25pt"/>
                    <v:line id="Line 70" o:spid="_x0000_s1279" style="position:absolute;flip:y;visibility:visible;mso-wrap-style:square" from="45133,11310" to="45133,1134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" strokeweight=".25pt"/>
                    <v:line id="Line 71" o:spid="_x0000_s1280" style="position:absolute;flip:y;visibility:visible;mso-wrap-style:square" from="45943,11310" to="45943,1134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" strokeweight=".25pt"/>
                    <v:line id="Line 72" o:spid="_x0000_s1281" style="position:absolute;flip:y;visibility:visible;mso-wrap-style:square" from="46038,11310" to="46038,1134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" strokeweight=".25pt"/>
                    <v:line id="Line 73" o:spid="_x0000_s1282" style="position:absolute;flip:y;visibility:visible;mso-wrap-style:square" from="46356,11310" to="46356,1134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" strokeweight=".25pt"/>
                    <v:line id="Line 74" o:spid="_x0000_s1283" style="position:absolute;flip:y;visibility:visible;mso-wrap-style:square" from="46483,11310" to="46483,1134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" strokeweight=".25pt"/>
                    <v:line id="Line 75" o:spid="_x0000_s1284" style="position:absolute;flip:y;visibility:visible;mso-wrap-style:square" from="47419,11310" to="47419,1134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" strokeweight=".25pt"/>
                    <v:line id="Line 76" o:spid="_x0000_s1285" style="position:absolute;flip:y;visibility:visible;mso-wrap-style:square" from="47832,11310" to="47832,1134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" strokeweight=".25pt"/>
                    <v:line id="Line 77" o:spid="_x0000_s1286" style="position:absolute;flip:y;visibility:visible;mso-wrap-style:square" from="47864,11310" to="47864,1134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" strokeweight=".25pt"/>
                    <v:line id="Line 78" o:spid="_x0000_s1287" style="position:absolute;flip:y;visibility:visible;mso-wrap-style:square" from="48372,11310" to="48372,1134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" strokeweight=".25pt"/>
                    <v:line id="Line 79" o:spid="_x0000_s1288" style="position:absolute;flip:y;visibility:visible;mso-wrap-style:square" from="49292,11310" to="49292,1134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" strokeweight=".25pt"/>
                    <v:line id="Line 80" o:spid="_x0000_s1289" style="position:absolute;flip:y;visibility:visible;mso-wrap-style:square" from="49562,11310" to="49562,1134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" strokeweight=".25pt"/>
                    <v:line id="Line 81" o:spid="_x0000_s1290" style="position:absolute;flip:y;visibility:visible;mso-wrap-style:square" from="49705,11310" to="49705,1134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" strokeweight=".25pt"/>
                    <v:line id="Line 82" o:spid="_x0000_s1291" style="position:absolute;flip:y;visibility:visible;mso-wrap-style:square" from="50023,11247" to="50023,1134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" strokeweight=".25pt"/>
                    <v:line id="Line 83" o:spid="_x0000_s1292" style="position:absolute;flip:y;visibility:visible;mso-wrap-style:square" from="50039,11294" to="50039,1134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" strokeweight=".25pt"/>
                    <v:line id="Line 84" o:spid="_x0000_s1293" style="position:absolute;flip:y;visibility:visible;mso-wrap-style:square" from="50070,11310" to="50070,1134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" strokeweight=".25pt"/>
                    <v:line id="Line 85" o:spid="_x0000_s1294" style="position:absolute;flip:y;visibility:visible;mso-wrap-style:square" from="50166,11310" to="50166,1134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" strokeweight=".25pt"/>
                    <v:line id="Line 86" o:spid="_x0000_s1295" style="position:absolute;flip:y;visibility:visible;mso-wrap-style:square" from="50197,11310" to="50197,1134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" strokeweight=".25pt"/>
                    <v:line id="Line 87" o:spid="_x0000_s1296" style="position:absolute;flip:y;visibility:visible;mso-wrap-style:square" from="50451,9421" to="50451,1134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" strokeweight=".25pt"/>
                    <v:line id="Line 88" o:spid="_x0000_s1297" style="position:absolute;flip:y;visibility:visible;mso-wrap-style:square" from="50483,10802" to="50483,1134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" strokeweight=".25pt"/>
                    <v:line id="Line 89" o:spid="_x0000_s1298" style="position:absolute;flip:y;visibility:visible;mso-wrap-style:square" from="50515,11294" to="50515,1134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" strokeweight=".25pt"/>
                    <v:line id="Line 90" o:spid="_x0000_s1299" style="position:absolute;flip:y;visibility:visible;mso-wrap-style:square" from="50896,11310" to="50896,1134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" strokeweight=".25pt"/>
                    <v:line id="Line 91" o:spid="_x0000_s1300" style="position:absolute;flip:y;visibility:visible;mso-wrap-style:square" from="51118,11310" to="51118,1134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" strokeweight=".25pt"/>
                    <v:line id="Line 92" o:spid="_x0000_s1301" style="position:absolute;flip:y;visibility:visible;mso-wrap-style:square" from="51531,11310" to="51531,1134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" strokeweight=".25pt"/>
                    <v:line id="Line 93" o:spid="_x0000_s1302" style="position:absolute;flip:y;visibility:visible;mso-wrap-style:square" from="51578,11310" to="51578,1134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" strokeweight=".25pt"/>
                    <v:line id="Line 94" o:spid="_x0000_s1303" style="position:absolute;flip:y;visibility:visible;mso-wrap-style:square" from="52960,11310" to="52960,1134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" strokeweight=".25pt"/>
                    <v:line id="Line 95" o:spid="_x0000_s1304" style="position:absolute;flip:y;visibility:visible;mso-wrap-style:square" from="53372,11310" to="53372,1134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" strokeweight=".25pt"/>
                    <v:line id="Line 96" o:spid="_x0000_s1305" style="position:absolute;flip:y;visibility:visible;mso-wrap-style:square" from="53706,11310" to="53706,1134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" strokeweight=".25pt"/>
                    <v:line id="Line 97" o:spid="_x0000_s1306" style="position:absolute;flip:y;visibility:visible;mso-wrap-style:square" from="54055,11310" to="54055,1134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" strokeweight=".25pt"/>
                    <v:line id="Line 98" o:spid="_x0000_s1307" style="position:absolute;flip:y;visibility:visible;mso-wrap-style:square" from="54182,5166" to="54182,1134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" strokeweight=".25pt"/>
                    <v:line id="Line 99" o:spid="_x0000_s1308" style="position:absolute;flip:y;visibility:visible;mso-wrap-style:square" from="54198,9246" to="54198,1134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" strokeweight=".25pt"/>
                    <v:line id="Line 100" o:spid="_x0000_s1309" style="position:absolute;flip:y;visibility:visible;mso-wrap-style:square" from="54230,11262" to="54230,1134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" strokeweight=".25pt"/>
                    <v:line id="Line 101" o:spid="_x0000_s1310" style="position:absolute;flip:y;visibility:visible;mso-wrap-style:square" from="54245,11310" to="54245,1134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" strokeweight=".25pt"/>
                    <v:line id="Line 102" o:spid="_x0000_s1311" style="position:absolute;flip:y;visibility:visible;mso-wrap-style:square" from="55246,11310" to="55246,1134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" strokeweight=".25pt"/>
                    <v:line id="Line 103" o:spid="_x0000_s1312" style="position:absolute;flip:y;visibility:visible;mso-wrap-style:square" from="56611,11310" to="56611,1134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" strokeweight=".25pt"/>
                    <v:line id="Line 104" o:spid="_x0000_s1313" style="position:absolute;flip:y;visibility:visible;mso-wrap-style:square" from="57071,11294" to="57071,1134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" strokeweight=".25pt"/>
                    <v:line id="Line 105" o:spid="_x0000_s1314" style="position:absolute;flip:y;visibility:visible;mso-wrap-style:square" from="57087,11310" to="57087,1134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" strokeweight=".25pt"/>
                    <v:line id="Line 106" o:spid="_x0000_s1315" style="position:absolute;flip:y;visibility:visible;mso-wrap-style:square" from="57119,11310" to="57119,1134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" strokeweight=".25pt"/>
                    <v:line id="Line 107" o:spid="_x0000_s1316" style="position:absolute;flip:y;visibility:visible;mso-wrap-style:square" from="57135,11310" to="57135,1134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" strokeweight=".25pt"/>
                    <v:line id="Line 108" o:spid="_x0000_s1317" style="position:absolute;flip:y;visibility:visible;mso-wrap-style:square" from="57214,11310" to="57214,1134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" strokeweight=".25pt"/>
                    <v:line id="Line 109" o:spid="_x0000_s1318" style="position:absolute;flip:y;visibility:visible;mso-wrap-style:square" from="57484,11310" to="57484,1134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" strokeweight=".25pt"/>
                    <v:line id="Line 110" o:spid="_x0000_s1319" style="position:absolute;flip:y;visibility:visible;mso-wrap-style:square" from="57500,11167" to="57500,1134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" strokeweight=".25pt"/>
                    <v:line id="Line 111" o:spid="_x0000_s1320" style="position:absolute;flip:y;visibility:visible;mso-wrap-style:square" from="57532,11262" to="57532,1134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" strokeweight=".25pt"/>
                    <v:line id="Line 112" o:spid="_x0000_s1321" style="position:absolute;flip:y;visibility:visible;mso-wrap-style:square" from="57579,11310" to="57579,1134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" strokeweight=".25pt"/>
                    <v:line id="Line 113" o:spid="_x0000_s1322" style="position:absolute;flip:y;visibility:visible;mso-wrap-style:square" from="57674,11310" to="57674,1134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" strokeweight=".25pt"/>
                    <v:line id="Line 114" o:spid="_x0000_s1323" style="position:absolute;flip:y;visibility:visible;mso-wrap-style:square" from="58865,11310" to="58865,1134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" strokeweight=".25pt"/>
                    <v:line id="Line 115" o:spid="_x0000_s1324" style="position:absolute;flip:y;visibility:visible;mso-wrap-style:square" from="59151,11310" to="59151,1134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" strokeweight=".25pt"/>
                    <v:line id="Line 116" o:spid="_x0000_s1325" style="position:absolute;flip:y;visibility:visible;mso-wrap-style:square" from="60246,11310" to="60246,1134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" strokeweight=".25pt"/>
                    <v:line id="Line 117" o:spid="_x0000_s1326" style="position:absolute;flip:y;visibility:visible;mso-wrap-style:square" from="60643,11310" to="60643,1134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" strokeweight=".25pt"/>
                    <v:line id="Line 118" o:spid="_x0000_s1327" style="position:absolute;flip:y;visibility:visible;mso-wrap-style:square" from="60738,11310" to="60738,1134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" strokeweight=".25pt"/>
                    <v:line id="Line 119" o:spid="_x0000_s1328" style="position:absolute;flip:y;visibility:visible;mso-wrap-style:square" from="60754,11310" to="60754,1134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" strokeweight=".25pt"/>
                    <v:line id="Line 120" o:spid="_x0000_s1329" style="position:absolute;flip:y;visibility:visible;mso-wrap-style:square" from="60897,11310" to="60897,1134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" strokeweight=".25pt"/>
                    <v:line id="Line 121" o:spid="_x0000_s1330" style="position:absolute;flip:y;visibility:visible;mso-wrap-style:square" from="63993,11310" to="63993,1134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" strokeweight=".25pt"/>
                    <v:line id="Line 123" o:spid="_x0000_s1331" style="position:absolute;flip:x;visibility:visible;mso-wrap-style:square" from="68596,11120" to="68628,1112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" strokecolor="gray" strokeweight=".2205mm"/>
                    <v:rect id="Rectangle 628" o:spid="_x0000_s1332" style="position:absolute;left:47825;top:8618;width:4216;height:79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" filled="f" stroked="f">
                      <v:textbox style="mso-fit-shape-to-text:t" inset="0,0,0,0">
                        <w:txbxContent>
                          <w:p w14:paraId="3EDD8368" w14:textId="77777777" w:rsidR="00582BEA" w:rsidRDefault="00582BEA" w:rsidP="00582BEA">
                            <w:pPr>
                              <w:pStyle w:val="NormalWeb"/>
                              <w:kinsoku w:val="0"/>
                              <w:overflowPunct w:val="0"/>
                              <w:spacing w:before="0" w:beforeAutospacing="0" w:after="0" w:afterAutospacing="0"/>
                              <w:textAlignment w:val="baseline"/>
                            </w:pPr>
                            <w:r>
                              <w:rPr>
                                <w:rFonts w:ascii="Arial" w:hAnsi="Arial"/>
                                <w:color w:val="000000"/>
                                <w:kern w:val="24"/>
                                <w:sz w:val="16"/>
                                <w:szCs w:val="16"/>
                              </w:rPr>
                              <w:t>787</w:t>
                            </w:r>
                          </w:p>
                        </w:txbxContent>
                      </v:textbox>
                    </v:rect>
                    <v:rect id="Rectangle 629" o:spid="_x0000_s1333" style="position:absolute;left:54656;top:4672;width:4217;height:79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" filled="f" stroked="f">
                      <v:textbox style="mso-fit-shape-to-text:t" inset="0,0,0,0">
                        <w:txbxContent>
                          <w:p w14:paraId="4E5F6166" w14:textId="77777777" w:rsidR="00582BEA" w:rsidRDefault="00582BEA" w:rsidP="00582BEA">
                            <w:pPr>
                              <w:pStyle w:val="NormalWeb"/>
                              <w:kinsoku w:val="0"/>
                              <w:overflowPunct w:val="0"/>
                              <w:spacing w:before="0" w:beforeAutospacing="0" w:after="0" w:afterAutospacing="0"/>
                              <w:textAlignment w:val="baseline"/>
                            </w:pPr>
                            <w:r>
                              <w:rPr>
                                <w:rFonts w:ascii="Arial" w:hAnsi="Arial"/>
                                <w:color w:val="000000"/>
                                <w:kern w:val="24"/>
                                <w:sz w:val="16"/>
                                <w:szCs w:val="16"/>
                              </w:rPr>
                              <w:t>933</w:t>
                            </w:r>
                          </w:p>
                        </w:txbxContent>
                      </v:textbox>
                    </v:rect>
                    <v:rect id="Rectangle 630" o:spid="_x0000_s1334" style="position:absolute;left:55026;top:10380;width:5622;height:79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" filled="f" stroked="f">
                      <v:textbox style="mso-fit-shape-to-text:t" inset="0,0,0,0">
                        <w:txbxContent>
                          <w:p w14:paraId="7757BECE" w14:textId="77777777" w:rsidR="00582BEA" w:rsidRDefault="00582BEA" w:rsidP="00582BEA">
                            <w:pPr>
                              <w:pStyle w:val="NormalWeb"/>
                              <w:kinsoku w:val="0"/>
                              <w:overflowPunct w:val="0"/>
                              <w:spacing w:before="0" w:beforeAutospacing="0" w:after="0" w:afterAutospacing="0"/>
                              <w:textAlignment w:val="baseline"/>
                            </w:pPr>
                            <w:r>
                              <w:rPr>
                                <w:rFonts w:ascii="Arial" w:hAnsi="Arial"/>
                                <w:color w:val="000000"/>
                                <w:kern w:val="24"/>
                                <w:sz w:val="16"/>
                                <w:szCs w:val="16"/>
                              </w:rPr>
                              <w:t>1065</w:t>
                            </w:r>
                          </w:p>
                        </w:txbxContent>
                      </v:textbox>
                    </v:rect>
                    <v:line id="Line 128" o:spid="_x0000_s1335" style="position:absolute;visibility:visible;mso-wrap-style:square" from="31608,11310" to="31735,1131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" strokeweight=".25pt"/>
                    <v:rect id="Rectangle 632" o:spid="_x0000_s1336" style="position:absolute;left:29789;top:10846;width:1405;height:79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" filled="f" stroked="f">
                      <v:textbox style="mso-fit-shape-to-text:t" inset="0,0,0,0">
                        <w:txbxContent>
                          <w:p w14:paraId="37A7A062" w14:textId="77777777" w:rsidR="00582BEA" w:rsidRDefault="00582BEA" w:rsidP="00582BEA">
                            <w:pPr>
                              <w:pStyle w:val="NormalWeb"/>
                              <w:kinsoku w:val="0"/>
                              <w:overflowPunct w:val="0"/>
                              <w:spacing w:before="0" w:beforeAutospacing="0" w:after="0" w:afterAutospacing="0"/>
                              <w:textAlignment w:val="baseline"/>
                            </w:pPr>
                            <w:r>
                              <w:rPr>
                                <w:rFonts w:ascii="Arial" w:hAnsi="Arial"/>
                                <w:color w:val="000000"/>
                                <w:kern w:val="24"/>
                                <w:sz w:val="16"/>
                                <w:szCs w:val="16"/>
                              </w:rPr>
                              <w:t>0</w:t>
                            </w:r>
                          </w:p>
                        </w:txbxContent>
                      </v:textbox>
                    </v:rect>
                    <v:line id="Line 130" o:spid="_x0000_s1337" style="position:absolute;visibility:visible;mso-wrap-style:square" from="31655,10373" to="31735,1037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" strokeweight=".25pt"/>
                    <v:line id="Line 131" o:spid="_x0000_s1338" style="position:absolute;visibility:visible;mso-wrap-style:square" from="31608,9437" to="31735,943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" strokeweight=".25pt"/>
                    <v:rect id="Rectangle 635" o:spid="_x0000_s1339" style="position:absolute;left:29644;top:9004;width:1405;height:79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" filled="f" stroked="f">
                      <v:textbox style="mso-fit-shape-to-text:t" inset="0,0,0,0">
                        <w:txbxContent>
                          <w:p w14:paraId="5EBB1F83" w14:textId="77777777" w:rsidR="00582BEA" w:rsidRDefault="00582BEA" w:rsidP="00582BEA">
                            <w:pPr>
                              <w:pStyle w:val="NormalWeb"/>
                              <w:kinsoku w:val="0"/>
                              <w:overflowPunct w:val="0"/>
                              <w:spacing w:before="0" w:beforeAutospacing="0" w:after="0" w:afterAutospacing="0"/>
                              <w:textAlignment w:val="baseline"/>
                            </w:pPr>
                            <w:r>
                              <w:rPr>
                                <w:rFonts w:ascii="Arial" w:hAnsi="Arial"/>
                                <w:color w:val="000000"/>
                                <w:kern w:val="24"/>
                                <w:sz w:val="16"/>
                                <w:szCs w:val="16"/>
                              </w:rPr>
                              <w:t>2</w:t>
                            </w:r>
                          </w:p>
                        </w:txbxContent>
                      </v:textbox>
                    </v:rect>
                    <v:line id="Line 133" o:spid="_x0000_s1340" style="position:absolute;visibility:visible;mso-wrap-style:square" from="31655,8500" to="31735,850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" strokeweight=".25pt"/>
                    <v:line id="Line 134" o:spid="_x0000_s1341" style="position:absolute;visibility:visible;mso-wrap-style:square" from="31608,7579" to="31735,757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" strokeweight=".25pt"/>
                    <v:rect id="Rectangle 638" o:spid="_x0000_s1342" style="position:absolute;left:29644;top:7131;width:1405;height:79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" filled="f" stroked="f">
                      <v:textbox style="mso-fit-shape-to-text:t" inset="0,0,0,0">
                        <w:txbxContent>
                          <w:p w14:paraId="74C2DC89" w14:textId="77777777" w:rsidR="00582BEA" w:rsidRDefault="00582BEA" w:rsidP="00582BEA">
                            <w:pPr>
                              <w:pStyle w:val="NormalWeb"/>
                              <w:kinsoku w:val="0"/>
                              <w:overflowPunct w:val="0"/>
                              <w:spacing w:before="0" w:beforeAutospacing="0" w:after="0" w:afterAutospacing="0"/>
                              <w:textAlignment w:val="baseline"/>
                            </w:pPr>
                            <w:r>
                              <w:rPr>
                                <w:rFonts w:ascii="Arial" w:hAnsi="Arial"/>
                                <w:color w:val="000000"/>
                                <w:kern w:val="24"/>
                                <w:sz w:val="16"/>
                                <w:szCs w:val="16"/>
                              </w:rPr>
                              <w:t>4</w:t>
                            </w:r>
                          </w:p>
                        </w:txbxContent>
                      </v:textbox>
                    </v:rect>
                    <v:line id="Line 136" o:spid="_x0000_s1343" style="position:absolute;visibility:visible;mso-wrap-style:square" from="31655,6627" to="31735,662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" strokeweight=".25pt"/>
                    <v:line id="Line 137" o:spid="_x0000_s1344" style="position:absolute;visibility:visible;mso-wrap-style:square" from="31608,5674" to="31735,567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" strokeweight=".25pt"/>
                    <v:rect id="Rectangle 641" o:spid="_x0000_s1345" style="position:absolute;left:29585;top:5242;width:1406;height:79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" filled="f" stroked="f">
                      <v:textbox style="mso-fit-shape-to-text:t" inset="0,0,0,0">
                        <w:txbxContent>
                          <w:p w14:paraId="1F225A34" w14:textId="77777777" w:rsidR="00582BEA" w:rsidRDefault="00582BEA" w:rsidP="00582BEA">
                            <w:pPr>
                              <w:pStyle w:val="NormalWeb"/>
                              <w:kinsoku w:val="0"/>
                              <w:overflowPunct w:val="0"/>
                              <w:spacing w:before="0" w:beforeAutospacing="0" w:after="0" w:afterAutospacing="0"/>
                              <w:textAlignment w:val="baseline"/>
                            </w:pPr>
                            <w:r>
                              <w:rPr>
                                <w:rFonts w:ascii="Arial" w:hAnsi="Arial"/>
                                <w:color w:val="000000"/>
                                <w:kern w:val="24"/>
                                <w:sz w:val="16"/>
                                <w:szCs w:val="16"/>
                              </w:rPr>
                              <w:t>6</w:t>
                            </w:r>
                          </w:p>
                        </w:txbxContent>
                      </v:textbox>
                    </v:rect>
                    <v:line id="Line 139" o:spid="_x0000_s1346" style="position:absolute;visibility:visible;mso-wrap-style:square" from="31655,4754" to="31735,475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" strokeweight=".25pt"/>
                    <v:line id="Line 143" o:spid="_x0000_s1347" style="position:absolute;visibility:visible;mso-wrap-style:square" from="33084,11358" to="33084,1143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" strokeweight=".25pt"/>
                    <v:line id="Line 144" o:spid="_x0000_s1348" style="position:absolute;visibility:visible;mso-wrap-style:square" from="35624,11358" to="35624,1148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" strokeweight=".25pt"/>
                    <v:rect id="Rectangle 645" o:spid="_x0000_s1349" style="position:absolute;left:35385;top:11484;width:4215;height:79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" filled="f" stroked="f">
                      <v:textbox style="mso-fit-shape-to-text:t" inset="0,0,0,0">
                        <w:txbxContent>
                          <w:p w14:paraId="74C1A8BE" w14:textId="77777777" w:rsidR="00582BEA" w:rsidRDefault="00582BEA" w:rsidP="00582BEA">
                            <w:pPr>
                              <w:pStyle w:val="NormalWeb"/>
                              <w:kinsoku w:val="0"/>
                              <w:overflowPunct w:val="0"/>
                              <w:spacing w:before="0" w:beforeAutospacing="0" w:after="0" w:afterAutospacing="0"/>
                              <w:textAlignment w:val="baseline"/>
                            </w:pPr>
                            <w:r>
                              <w:rPr>
                                <w:rFonts w:ascii="Arial" w:hAnsi="Arial"/>
                                <w:color w:val="000000"/>
                                <w:kern w:val="24"/>
                                <w:sz w:val="16"/>
                                <w:szCs w:val="16"/>
                              </w:rPr>
                              <w:t>200</w:t>
                            </w:r>
                          </w:p>
                        </w:txbxContent>
                      </v:textbox>
                    </v:rect>
                    <v:line id="Line 146" o:spid="_x0000_s1350" style="position:absolute;visibility:visible;mso-wrap-style:square" from="38148,11358" to="38148,1143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" strokeweight=".25pt"/>
                    <v:line id="Line 147" o:spid="_x0000_s1351" style="position:absolute;visibility:visible;mso-wrap-style:square" from="40672,11358" to="40672,1148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" strokeweight=".25pt"/>
                    <v:line id="Line 149" o:spid="_x0000_s1352" style="position:absolute;visibility:visible;mso-wrap-style:square" from="43196,11358" to="43196,1143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" strokeweight=".25pt"/>
                    <v:line id="Line 150" o:spid="_x0000_s1353" style="position:absolute;visibility:visible;mso-wrap-style:square" from="45721,11358" to="45721,1148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" strokeweight=".25pt"/>
                    <v:rect id="Rectangle 650" o:spid="_x0000_s1354" style="position:absolute;left:45479;top:11484;width:4216;height:79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" filled="f" stroked="f">
                      <v:textbox style="mso-fit-shape-to-text:t" inset="0,0,0,0">
                        <w:txbxContent>
                          <w:p w14:paraId="1D8AA752" w14:textId="77777777" w:rsidR="00582BEA" w:rsidRDefault="00582BEA" w:rsidP="00582BEA">
                            <w:pPr>
                              <w:pStyle w:val="NormalWeb"/>
                              <w:kinsoku w:val="0"/>
                              <w:overflowPunct w:val="0"/>
                              <w:spacing w:before="0" w:beforeAutospacing="0" w:after="0" w:afterAutospacing="0"/>
                              <w:textAlignment w:val="baseline"/>
                            </w:pPr>
                            <w:r>
                              <w:rPr>
                                <w:rFonts w:ascii="Arial" w:hAnsi="Arial"/>
                                <w:color w:val="000000"/>
                                <w:kern w:val="24"/>
                                <w:sz w:val="16"/>
                                <w:szCs w:val="16"/>
                              </w:rPr>
                              <w:t>600</w:t>
                            </w:r>
                          </w:p>
                        </w:txbxContent>
                      </v:textbox>
                    </v:rect>
                    <v:line id="Line 152" o:spid="_x0000_s1355" style="position:absolute;visibility:visible;mso-wrap-style:square" from="48245,11358" to="48245,1143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" strokeweight=".25pt"/>
                    <v:line id="Line 153" o:spid="_x0000_s1356" style="position:absolute;visibility:visible;mso-wrap-style:square" from="50769,11358" to="50769,1148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" strokeweight=".25pt"/>
                    <v:line id="Line 155" o:spid="_x0000_s1357" style="position:absolute;visibility:visible;mso-wrap-style:square" from="53325,11358" to="53325,1143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" strokeweight=".25pt"/>
                    <v:line id="Line 156" o:spid="_x0000_s1358" style="position:absolute;visibility:visible;mso-wrap-style:square" from="55849,11358" to="55849,1148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" strokeweight=".25pt"/>
                    <v:rect id="Rectangle 655" o:spid="_x0000_s1359" style="position:absolute;left:55542;top:11484;width:5620;height:79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" filled="f" stroked="f">
                      <v:textbox style="mso-fit-shape-to-text:t" inset="0,0,0,0">
                        <w:txbxContent>
                          <w:p w14:paraId="532E4FDD" w14:textId="77777777" w:rsidR="00582BEA" w:rsidRDefault="00582BEA" w:rsidP="00582BEA">
                            <w:pPr>
                              <w:pStyle w:val="NormalWeb"/>
                              <w:kinsoku w:val="0"/>
                              <w:overflowPunct w:val="0"/>
                              <w:spacing w:before="0" w:beforeAutospacing="0" w:after="0" w:afterAutospacing="0"/>
                              <w:textAlignment w:val="baseline"/>
                            </w:pPr>
                            <w:r>
                              <w:rPr>
                                <w:rFonts w:ascii="Arial" w:hAnsi="Arial"/>
                                <w:color w:val="000000"/>
                                <w:kern w:val="24"/>
                                <w:sz w:val="16"/>
                                <w:szCs w:val="16"/>
                              </w:rPr>
                              <w:t>1000</w:t>
                            </w:r>
                          </w:p>
                        </w:txbxContent>
                      </v:textbox>
                    </v:rect>
                    <v:line id="Line 158" o:spid="_x0000_s1360" style="position:absolute;visibility:visible;mso-wrap-style:square" from="58373,11358" to="58373,1143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" strokeweight=".25pt"/>
                    <v:line id="Line 159" o:spid="_x0000_s1361" style="position:absolute;visibility:visible;mso-wrap-style:square" from="60897,11358" to="60897,1148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" strokeweight=".25pt"/>
                    <v:line id="Line 161" o:spid="_x0000_s1362" style="position:absolute;visibility:visible;mso-wrap-style:square" from="63437,11358" to="63437,1143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" strokeweight=".25pt"/>
                    <v:line id="Line 162" o:spid="_x0000_s1363" style="position:absolute;visibility:visible;mso-wrap-style:square" from="65961,11358" to="65961,1148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" strokeweight=".25pt"/>
                    <v:line id="Line 164" o:spid="_x0000_s1364" style="position:absolute;visibility:visible;mso-wrap-style:square" from="68485,11358" to="68485,1143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" strokeweight=".25pt"/>
                    <v:rect id="Rectangle 661" o:spid="_x0000_s1365" style="position:absolute;left:65962;top:11696;width:4073;height:79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" filled="f" stroked="f">
                      <v:textbox style="mso-fit-shape-to-text:t" inset="0,0,0,0">
                        <w:txbxContent>
                          <w:p w14:paraId="3E15BE5E" w14:textId="77777777" w:rsidR="00582BEA" w:rsidRDefault="00582BEA" w:rsidP="00582BEA">
                            <w:pPr>
                              <w:pStyle w:val="NormalWeb"/>
                              <w:kinsoku w:val="0"/>
                              <w:overflowPunct w:val="0"/>
                              <w:spacing w:before="0" w:beforeAutospacing="0" w:after="0" w:afterAutospacing="0"/>
                              <w:textAlignment w:val="baseline"/>
                            </w:pPr>
                            <w:r>
                              <w:rPr>
                                <w:rFonts w:ascii="Arial" w:hAnsi="Arial"/>
                                <w:color w:val="000000"/>
                                <w:kern w:val="24"/>
                                <w:sz w:val="16"/>
                                <w:szCs w:val="16"/>
                              </w:rPr>
                              <w:t>m/z</w:t>
                            </w:r>
                          </w:p>
                        </w:txbxContent>
                      </v:textbox>
                    </v:rect>
                    <v:rect id="Rectangle 662" o:spid="_x0000_s1366" style="position:absolute;left:60101;top:10735;width:2684;height:96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" filled="f" stroked="f">
                      <v:textbox inset="0,0,0,0">
                        <w:txbxContent>
                          <w:p w14:paraId="001E8FFC" w14:textId="77777777" w:rsidR="00582BEA" w:rsidRDefault="00582BEA" w:rsidP="00582BEA">
                            <w:pPr>
                              <w:pStyle w:val="NormalWeb"/>
                              <w:kinsoku w:val="0"/>
                              <w:overflowPunct w:val="0"/>
                              <w:spacing w:before="0" w:beforeAutospacing="0" w:after="0" w:afterAutospacing="0"/>
                              <w:textAlignment w:val="baseline"/>
                            </w:pPr>
                            <w:r>
                              <w:rPr>
                                <w:rFonts w:ascii="Segoe UI Symbol" w:hAnsi="Segoe UI Symbol" w:cs="Segoe UI Symbol"/>
                                <w:color w:val="000000"/>
                                <w:kern w:val="24"/>
                                <w:sz w:val="16"/>
                                <w:szCs w:val="16"/>
                              </w:rPr>
                              <w:t>★</w:t>
                            </w:r>
                          </w:p>
                        </w:txbxContent>
                      </v:textbox>
                    </v:rect>
                  </v:group>
                </v:group>
                <v:shape id="TextBox 2042" o:spid="_x0000_s1367" type="#_x0000_t202" style="position:absolute;left:24481;top:45;width:5943;height:26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" filled="f" stroked="f">
                  <v:textbox style="mso-fit-shape-to-text:t">
                    <w:txbxContent>
                      <w:p w14:paraId="5333B321" w14:textId="77777777" w:rsidR="00582BEA" w:rsidRDefault="00582BEA" w:rsidP="00582BEA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Arial" w:eastAsia="Batang" w:hAnsi="Arial" w:cstheme="minorBidi"/>
                            <w:b/>
                            <w:bCs/>
                            <w:color w:val="000000"/>
                            <w:kern w:val="24"/>
                          </w:rPr>
                          <w:t>C</w:t>
                        </w:r>
                      </w:p>
                    </w:txbxContent>
                  </v:textbox>
                </v:shape>
                <v:group id="Group 360" o:spid="_x0000_s1368" style="position:absolute;top:20597;width:37809;height:14640" coordorigin=",20597" coordsize="38168,1463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">
                  <v:rect id="Rectangle 361" o:spid="_x0000_s1369" style="position:absolute;left:-464;top:27180;width:8115;height:2337;rotation:-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" filled="f" stroked="f">
                    <v:textbox style="mso-fit-shape-to-text:t" inset="0,0,0,0">
                      <w:txbxContent>
                        <w:p w14:paraId="1F3C2F6F" w14:textId="77777777" w:rsidR="00582BEA" w:rsidRDefault="00582BEA" w:rsidP="00582BEA">
                          <w:pPr>
                            <w:pStyle w:val="NormalWeb"/>
                            <w:kinsoku w:val="0"/>
                            <w:overflowPunct w:val="0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="Arial" w:eastAsia="Batang" w:hAnsi="Arial"/>
                              <w:color w:val="000000"/>
                              <w:kern w:val="24"/>
                              <w:sz w:val="16"/>
                              <w:szCs w:val="16"/>
                            </w:rPr>
                            <w:t>Relative intensity (EIC x 10,000)</w:t>
                          </w:r>
                        </w:p>
                      </w:txbxContent>
                    </v:textbox>
                  </v:rect>
                  <v:group id="Group 362" o:spid="_x0000_s1370" style="position:absolute;left:5989;top:23041;width:16347;height:12196" coordorigin="5989,23041" coordsize="35451,776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">
                    <v:rect id="Rectangle 369" o:spid="_x0000_s1371" style="position:absolute;left:7877;top:23041;width:31970;height:604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" filled="f" strokeweight=".25pt"/>
                    <v:line id="Line 407" o:spid="_x0000_s1372" style="position:absolute;flip:y;visibility:visible;mso-wrap-style:square" from="15540,29061" to="15540,2908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" strokeweight=".25pt"/>
                    <v:line id="Line 408" o:spid="_x0000_s1373" style="position:absolute;flip:y;visibility:visible;mso-wrap-style:square" from="15641,29061" to="15641,2908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" strokeweight=".25pt"/>
                    <v:line id="Line 409" o:spid="_x0000_s1374" style="position:absolute;flip:y;visibility:visible;mso-wrap-style:square" from="16027,29061" to="16027,2908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" strokeweight=".25pt"/>
                    <v:line id="Line 410" o:spid="_x0000_s1375" style="position:absolute;flip:y;visibility:visible;mso-wrap-style:square" from="16598,29061" to="16598,2908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" strokeweight=".25pt"/>
                    <v:line id="Line 411" o:spid="_x0000_s1376" style="position:absolute;flip:y;visibility:visible;mso-wrap-style:square" from="16598,29061" to="16598,2908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" strokeweight=".25pt"/>
                    <v:line id="Line 412" o:spid="_x0000_s1377" style="position:absolute;flip:y;visibility:visible;mso-wrap-style:square" from="17585,29061" to="17585,2908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" strokeweight=".25pt"/>
                    <v:line id="Line 413" o:spid="_x0000_s1378" style="position:absolute;flip:y;visibility:visible;mso-wrap-style:square" from="18000,29061" to="18000,2908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" strokeweight=".25pt"/>
                    <v:line id="Line 414" o:spid="_x0000_s1379" style="position:absolute;flip:y;visibility:visible;mso-wrap-style:square" from="18271,29061" to="18271,2908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" strokeweight=".25pt"/>
                    <v:line id="Line 415" o:spid="_x0000_s1380" style="position:absolute;flip:y;visibility:visible;mso-wrap-style:square" from="19501,29061" to="19501,2908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" strokeweight=".25pt"/>
                    <v:line id="Line 416" o:spid="_x0000_s1381" style="position:absolute;flip:y;visibility:visible;mso-wrap-style:square" from="20259,29061" to="20259,2908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" strokeweight=".25pt"/>
                    <v:line id="Line 417" o:spid="_x0000_s1382" style="position:absolute;flip:y;visibility:visible;mso-wrap-style:square" from="20530,29061" to="20530,2908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" strokeweight=".25pt"/>
                    <v:line id="Line 418" o:spid="_x0000_s1383" style="position:absolute;flip:y;visibility:visible;mso-wrap-style:square" from="20545,29061" to="20545,2908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" strokeweight=".25pt"/>
                    <v:line id="Line 419" o:spid="_x0000_s1384" style="position:absolute;flip:y;visibility:visible;mso-wrap-style:square" from="21202,29061" to="21202,2908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" strokeweight=".25pt"/>
                    <v:line id="Line 420" o:spid="_x0000_s1385" style="position:absolute;flip:y;visibility:visible;mso-wrap-style:square" from="21302,29061" to="21302,2908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" strokeweight=".25pt"/>
                    <v:line id="Line 421" o:spid="_x0000_s1386" style="position:absolute;flip:y;visibility:visible;mso-wrap-style:square" from="21831,29061" to="21831,2908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" strokeweight=".25pt"/>
                    <v:line id="Line 422" o:spid="_x0000_s1387" style="position:absolute;flip:y;visibility:visible;mso-wrap-style:square" from="21846,29061" to="21846,2908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" strokeweight=".25pt"/>
                    <v:line id="Line 423" o:spid="_x0000_s1388" style="position:absolute;flip:y;visibility:visible;mso-wrap-style:square" from="23161,29061" to="23161,2908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" strokeweight=".25pt"/>
                    <v:line id="Line 424" o:spid="_x0000_s1389" style="position:absolute;flip:y;visibility:visible;mso-wrap-style:square" from="23404,29061" to="23404,2908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" strokeweight=".25pt"/>
                    <v:line id="Line 425" o:spid="_x0000_s1390" style="position:absolute;flip:y;visibility:visible;mso-wrap-style:square" from="23719,29018" to="23719,2908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" strokeweight=".25pt"/>
                    <v:line id="Line 426" o:spid="_x0000_s1391" style="position:absolute;flip:y;visibility:visible;mso-wrap-style:square" from="23747,29046" to="23747,2908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" strokeweight=".25pt"/>
                    <v:line id="Line 427" o:spid="_x0000_s1392" style="position:absolute;flip:y;visibility:visible;mso-wrap-style:square" from="23762,29061" to="23762,2908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" strokeweight=".25pt"/>
                    <v:line id="Line 428" o:spid="_x0000_s1393" style="position:absolute;flip:y;visibility:visible;mso-wrap-style:square" from="23790,29061" to="23790,2908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" strokeweight=".25pt"/>
                    <v:line id="Line 429" o:spid="_x0000_s1394" style="position:absolute;flip:y;visibility:visible;mso-wrap-style:square" from="23890,29061" to="23890,2908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" strokeweight=".25pt"/>
                    <v:line id="Line 430" o:spid="_x0000_s1395" style="position:absolute;flip:y;visibility:visible;mso-wrap-style:square" from="24105,27888" to="24105,2908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" strokeweight=".25pt"/>
                    <v:line id="Line 431" o:spid="_x0000_s1396" style="position:absolute;flip:y;visibility:visible;mso-wrap-style:square" from="24119,28746" to="24119,2908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" strokeweight=".25pt"/>
                    <v:line id="Line 432" o:spid="_x0000_s1397" style="position:absolute;flip:y;visibility:visible;mso-wrap-style:square" from="24148,29018" to="24148,2908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" strokeweight=".25pt"/>
                    <v:line id="Line 433" o:spid="_x0000_s1398" style="position:absolute;flip:y;visibility:visible;mso-wrap-style:square" from="24376,29061" to="24376,2908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" strokeweight=".25pt"/>
                    <v:line id="Line 434" o:spid="_x0000_s1399" style="position:absolute;flip:y;visibility:visible;mso-wrap-style:square" from="24419,29018" to="24419,2908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" strokeweight=".25pt"/>
                    <v:line id="Line 435" o:spid="_x0000_s1400" style="position:absolute;flip:y;visibility:visible;mso-wrap-style:square" from="24434,29061" to="24434,2908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" strokeweight=".25pt"/>
                    <v:line id="Line 436" o:spid="_x0000_s1401" style="position:absolute;flip:y;visibility:visible;mso-wrap-style:square" from="24505,29061" to="24505,2908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" strokeweight=".25pt"/>
                    <v:line id="Line 437" o:spid="_x0000_s1402" style="position:absolute;flip:y;visibility:visible;mso-wrap-style:square" from="24519,29061" to="24519,2908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" strokeweight=".25pt"/>
                    <v:line id="Line 438" o:spid="_x0000_s1403" style="position:absolute;flip:y;visibility:visible;mso-wrap-style:square" from="24605,29061" to="24605,2908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" strokeweight=".25pt"/>
                    <v:line id="Line 439" o:spid="_x0000_s1404" style="position:absolute;flip:y;visibility:visible;mso-wrap-style:square" from="24648,29061" to="24648,2908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" strokeweight=".25pt"/>
                    <v:line id="Line 440" o:spid="_x0000_s1405" style="position:absolute;flip:y;visibility:visible;mso-wrap-style:square" from="25006,29061" to="25006,2908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" strokeweight=".25pt"/>
                    <v:line id="Line 441" o:spid="_x0000_s1406" style="position:absolute;flip:y;visibility:visible;mso-wrap-style:square" from="25048,29061" to="25048,2908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" strokeweight=".25pt"/>
                    <v:line id="Line 442" o:spid="_x0000_s1407" style="position:absolute;flip:y;visibility:visible;mso-wrap-style:square" from="25134,29061" to="25134,2908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" strokeweight=".25pt"/>
                    <v:line id="Line 443" o:spid="_x0000_s1408" style="position:absolute;flip:y;visibility:visible;mso-wrap-style:square" from="25220,29061" to="25220,2908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" strokeweight=".25pt"/>
                    <v:line id="Line 444" o:spid="_x0000_s1409" style="position:absolute;flip:y;visibility:visible;mso-wrap-style:square" from="25363,29061" to="25363,2908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" strokeweight=".25pt"/>
                    <v:line id="Line 445" o:spid="_x0000_s1410" style="position:absolute;flip:y;visibility:visible;mso-wrap-style:square" from="25678,29061" to="25678,2908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" strokeweight=".25pt"/>
                    <v:line id="Line 446" o:spid="_x0000_s1411" style="position:absolute;flip:y;visibility:visible;mso-wrap-style:square" from="25949,29061" to="25949,2908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" strokeweight=".25pt"/>
                    <v:line id="Line 447" o:spid="_x0000_s1412" style="position:absolute;flip:y;visibility:visible;mso-wrap-style:square" from="25992,29061" to="25992,2908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" strokeweight=".25pt"/>
                    <v:line id="Line 448" o:spid="_x0000_s1413" style="position:absolute;flip:y;visibility:visible;mso-wrap-style:square" from="26106,29061" to="26106,2908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" strokeweight=".25pt"/>
                    <v:line id="Line 449" o:spid="_x0000_s1414" style="position:absolute;flip:y;visibility:visible;mso-wrap-style:square" from="26164,29061" to="26164,2908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" strokeweight=".25pt"/>
                    <v:line id="Line 450" o:spid="_x0000_s1415" style="position:absolute;flip:y;visibility:visible;mso-wrap-style:square" from="26264,29061" to="26264,2908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" strokeweight=".25pt"/>
                    <v:line id="Line 451" o:spid="_x0000_s1416" style="position:absolute;flip:y;visibility:visible;mso-wrap-style:square" from="26793,29061" to="26793,2908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" strokeweight=".25pt"/>
                    <v:line id="Line 452" o:spid="_x0000_s1417" style="position:absolute;flip:y;visibility:visible;mso-wrap-style:square" from="26993,29061" to="26993,2908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" strokeweight=".25pt"/>
                    <v:line id="Line 453" o:spid="_x0000_s1418" style="position:absolute;flip:y;visibility:visible;mso-wrap-style:square" from="27136,29061" to="27136,2908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" strokeweight=".25pt"/>
                    <v:line id="Line 454" o:spid="_x0000_s1419" style="position:absolute;flip:y;visibility:visible;mso-wrap-style:square" from="27222,29061" to="27222,2908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" strokeweight=".25pt"/>
                    <v:line id="Line 455" o:spid="_x0000_s1420" style="position:absolute;flip:y;visibility:visible;mso-wrap-style:square" from="27551,29061" to="27551,2908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" strokeweight=".25pt"/>
                    <v:line id="Line 456" o:spid="_x0000_s1421" style="position:absolute;flip:y;visibility:visible;mso-wrap-style:square" from="27579,29061" to="27579,2908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" strokeweight=".25pt"/>
                    <v:line id="Line 457" o:spid="_x0000_s1422" style="position:absolute;flip:y;visibility:visible;mso-wrap-style:square" from="27593,29061" to="27593,2908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" strokeweight=".25pt"/>
                    <v:line id="Line 458" o:spid="_x0000_s1423" style="position:absolute;flip:y;visibility:visible;mso-wrap-style:square" from="27622,29061" to="27622,2908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" strokeweight=".25pt"/>
                    <v:line id="Line 459" o:spid="_x0000_s1424" style="position:absolute;flip:y;visibility:visible;mso-wrap-style:square" from="27765,29061" to="27765,2908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" strokeweight=".25pt"/>
                    <v:line id="Line 460" o:spid="_x0000_s1425" style="position:absolute;flip:y;visibility:visible;mso-wrap-style:square" from="27822,29061" to="27822,2908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" strokeweight=".25pt"/>
                    <v:line id="Line 461" o:spid="_x0000_s1426" style="position:absolute;flip:y;visibility:visible;mso-wrap-style:square" from="27937,29061" to="27937,2908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" strokeweight=".25pt"/>
                    <v:line id="Line 462" o:spid="_x0000_s1427" style="position:absolute;flip:y;visibility:visible;mso-wrap-style:square" from="27951,29061" to="27951,2908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" strokeweight=".25pt"/>
                    <v:line id="Line 463" o:spid="_x0000_s1428" style="position:absolute;flip:y;visibility:visible;mso-wrap-style:square" from="27979,23742" to="27979,2908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" strokeweight=".25pt"/>
                    <v:line id="Line 464" o:spid="_x0000_s1429" style="position:absolute;flip:y;visibility:visible;mso-wrap-style:square" from="27994,27045" to="27994,2908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" strokeweight=".25pt"/>
                    <v:line id="Line 465" o:spid="_x0000_s1430" style="position:absolute;flip:y;visibility:visible;mso-wrap-style:square" from="28022,28975" to="28022,2908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" strokeweight=".25pt"/>
                    <v:line id="Line 466" o:spid="_x0000_s1431" style="position:absolute;flip:y;visibility:visible;mso-wrap-style:square" from="28223,29061" to="28223,2908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" strokeweight=".25pt"/>
                    <v:line id="Line 467" o:spid="_x0000_s1432" style="position:absolute;flip:y;visibility:visible;mso-wrap-style:square" from="28380,29061" to="28380,2908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" strokeweight=".25pt"/>
                    <v:line id="Line 468" o:spid="_x0000_s1433" style="position:absolute;flip:y;visibility:visible;mso-wrap-style:square" from="28423,29061" to="28423,2908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" strokeweight=".25pt"/>
                    <v:line id="Line 469" o:spid="_x0000_s1434" style="position:absolute;flip:y;visibility:visible;mso-wrap-style:square" from="28537,29061" to="28537,2908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" strokeweight=".25pt"/>
                    <v:line id="Line 470" o:spid="_x0000_s1435" style="position:absolute;flip:y;visibility:visible;mso-wrap-style:square" from="28566,29061" to="28566,2908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" strokeweight=".25pt"/>
                    <v:line id="Line 471" o:spid="_x0000_s1436" style="position:absolute;flip:y;visibility:visible;mso-wrap-style:square" from="28780,29061" to="28780,2908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" strokeweight=".25pt"/>
                    <v:line id="Line 472" o:spid="_x0000_s1437" style="position:absolute;flip:y;visibility:visible;mso-wrap-style:square" from="28852,29061" to="28852,2908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" strokeweight=".25pt"/>
                    <v:line id="Line 473" o:spid="_x0000_s1438" style="position:absolute;flip:y;visibility:visible;mso-wrap-style:square" from="28895,29061" to="28895,2908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" strokeweight=".25pt"/>
                    <v:line id="Line 474" o:spid="_x0000_s1439" style="position:absolute;flip:y;visibility:visible;mso-wrap-style:square" from="29095,29061" to="29095,2908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" strokeweight=".25pt"/>
                    <v:line id="Line 475" o:spid="_x0000_s1440" style="position:absolute;flip:y;visibility:visible;mso-wrap-style:square" from="29195,29061" to="29195,2908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" strokeweight=".25pt"/>
                    <v:line id="Line 476" o:spid="_x0000_s1441" style="position:absolute;flip:y;visibility:visible;mso-wrap-style:square" from="29252,29061" to="29252,2908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" strokeweight=".25pt"/>
                    <v:line id="Line 477" o:spid="_x0000_s1442" style="position:absolute;flip:y;visibility:visible;mso-wrap-style:square" from="29452,29061" to="29452,2908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" strokeweight=".25pt"/>
                    <v:line id="Line 478" o:spid="_x0000_s1443" style="position:absolute;flip:y;visibility:visible;mso-wrap-style:square" from="29552,29061" to="29552,2908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" strokeweight=".25pt"/>
                    <v:line id="Line 479" o:spid="_x0000_s1444" style="position:absolute;flip:y;visibility:visible;mso-wrap-style:square" from="29638,29061" to="29638,2908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" strokeweight=".25pt"/>
                    <v:line id="Line 480" o:spid="_x0000_s1445" style="position:absolute;flip:y;visibility:visible;mso-wrap-style:square" from="29824,29061" to="29824,2908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" strokeweight=".25pt"/>
                    <v:line id="Line 481" o:spid="_x0000_s1446" style="position:absolute;flip:y;visibility:visible;mso-wrap-style:square" from="29852,29061" to="29852,2908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" strokeweight=".25pt"/>
                    <v:line id="Line 482" o:spid="_x0000_s1447" style="position:absolute;flip:y;visibility:visible;mso-wrap-style:square" from="29867,29061" to="29867,2908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" strokeweight=".25pt"/>
                    <v:line id="Line 483" o:spid="_x0000_s1448" style="position:absolute;flip:y;visibility:visible;mso-wrap-style:square" from="29895,29061" to="29895,2908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" strokeweight=".25pt"/>
                    <v:line id="Line 484" o:spid="_x0000_s1449" style="position:absolute;flip:y;visibility:visible;mso-wrap-style:square" from="29953,29061" to="29953,2908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" strokeweight=".25pt"/>
                    <v:line id="Line 485" o:spid="_x0000_s1450" style="position:absolute;flip:y;visibility:visible;mso-wrap-style:square" from="29953,29061" to="29953,2908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" strokeweight=".25pt"/>
                    <v:line id="Line 486" o:spid="_x0000_s1451" style="position:absolute;flip:y;visibility:visible;mso-wrap-style:square" from="30010,29061" to="30010,2908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" strokeweight=".25pt"/>
                    <v:line id="Line 487" o:spid="_x0000_s1452" style="position:absolute;flip:y;visibility:visible;mso-wrap-style:square" from="30124,29061" to="30124,2908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" strokeweight=".25pt"/>
                    <v:line id="Line 488" o:spid="_x0000_s1453" style="position:absolute;flip:y;visibility:visible;mso-wrap-style:square" from="30210,29003" to="30210,2908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" strokeweight=".25pt"/>
                    <v:line id="Line 489" o:spid="_x0000_s1454" style="position:absolute;flip:y;visibility:visible;mso-wrap-style:square" from="30224,29046" to="30224,2908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" strokeweight=".25pt"/>
                    <v:line id="Line 490" o:spid="_x0000_s1455" style="position:absolute;flip:y;visibility:visible;mso-wrap-style:square" from="30267,29061" to="30267,2908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" strokeweight=".25pt"/>
                    <v:line id="Line 491" o:spid="_x0000_s1456" style="position:absolute;flip:y;visibility:visible;mso-wrap-style:square" from="30524,29061" to="30524,2908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" strokeweight=".25pt"/>
                    <v:line id="Line 492" o:spid="_x0000_s1457" style="position:absolute;flip:y;visibility:visible;mso-wrap-style:square" from="30524,29061" to="30524,2908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" strokeweight=".25pt"/>
                    <v:line id="Line 493" o:spid="_x0000_s1458" style="position:absolute;flip:y;visibility:visible;mso-wrap-style:square" from="30582,29061" to="30582,2908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" strokeweight=".25pt"/>
                    <v:line id="Line 494" o:spid="_x0000_s1459" style="position:absolute;flip:y;visibility:visible;mso-wrap-style:square" from="30667,29061" to="30667,2908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" strokeweight=".25pt"/>
                    <v:line id="Line 495" o:spid="_x0000_s1460" style="position:absolute;flip:y;visibility:visible;mso-wrap-style:square" from="30725,29061" to="30725,2908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" strokeweight=".25pt"/>
                    <v:line id="Line 496" o:spid="_x0000_s1461" style="position:absolute;flip:y;visibility:visible;mso-wrap-style:square" from="30896,29061" to="30896,2908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" strokeweight=".25pt"/>
                    <v:line id="Line 497" o:spid="_x0000_s1462" style="position:absolute;flip:y;visibility:visible;mso-wrap-style:square" from="30968,29061" to="30968,2908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" strokeweight=".25pt"/>
                    <v:line id="Line 498" o:spid="_x0000_s1463" style="position:absolute;flip:y;visibility:visible;mso-wrap-style:square" from="31011,29061" to="31011,2908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" strokeweight=".25pt"/>
                    <v:line id="Line 499" o:spid="_x0000_s1464" style="position:absolute;flip:y;visibility:visible;mso-wrap-style:square" from="31053,29061" to="31053,2908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" strokeweight=".25pt"/>
                    <v:line id="Line 500" o:spid="_x0000_s1465" style="position:absolute;flip:y;visibility:visible;mso-wrap-style:square" from="31125,29061" to="31125,2908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" strokeweight=".25pt"/>
                    <v:line id="Line 501" o:spid="_x0000_s1466" style="position:absolute;flip:y;visibility:visible;mso-wrap-style:square" from="31282,29061" to="31282,2908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" strokeweight=".25pt"/>
                    <v:line id="Line 502" o:spid="_x0000_s1467" style="position:absolute;flip:y;visibility:visible;mso-wrap-style:square" from="31440,29061" to="31440,2908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" strokeweight=".25pt"/>
                    <v:line id="Line 503" o:spid="_x0000_s1468" style="position:absolute;flip:y;visibility:visible;mso-wrap-style:square" from="31654,29061" to="31654,2908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" strokeweight=".25pt"/>
                    <v:line id="Line 504" o:spid="_x0000_s1469" style="position:absolute;flip:y;visibility:visible;mso-wrap-style:square" from="31826,29061" to="31826,2908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" strokeweight=".25pt"/>
                    <v:line id="Line 505" o:spid="_x0000_s1470" style="position:absolute;flip:y;visibility:visible;mso-wrap-style:square" from="31954,29061" to="31954,2908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" strokeweight=".25pt"/>
                    <v:line id="Line 506" o:spid="_x0000_s1471" style="position:absolute;flip:y;visibility:visible;mso-wrap-style:square" from="32011,29061" to="32011,2908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" strokeweight=".25pt"/>
                    <v:line id="Line 507" o:spid="_x0000_s1472" style="position:absolute;flip:y;visibility:visible;mso-wrap-style:square" from="32040,29061" to="32040,2908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" strokeweight=".25pt"/>
                    <v:line id="Line 508" o:spid="_x0000_s1473" style="position:absolute;flip:y;visibility:visible;mso-wrap-style:square" from="32054,29061" to="32054,2908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" strokeweight=".25pt"/>
                    <v:line id="Line 509" o:spid="_x0000_s1474" style="position:absolute;flip:y;visibility:visible;mso-wrap-style:square" from="32083,29061" to="32083,2908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" strokeweight=".25pt"/>
                    <v:line id="Line 510" o:spid="_x0000_s1475" style="position:absolute;flip:y;visibility:visible;mso-wrap-style:square" from="32097,29061" to="32097,2908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" strokeweight=".25pt"/>
                    <v:line id="Line 511" o:spid="_x0000_s1476" style="position:absolute;flip:y;visibility:visible;mso-wrap-style:square" from="32126,29061" to="32126,2908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" strokeweight=".25pt"/>
                    <v:line id="Line 512" o:spid="_x0000_s1477" style="position:absolute;flip:y;visibility:visible;mso-wrap-style:square" from="32269,29061" to="32269,2908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" strokeweight=".25pt"/>
                    <v:line id="Line 513" o:spid="_x0000_s1478" style="position:absolute;flip:y;visibility:visible;mso-wrap-style:square" from="32312,29061" to="32312,2908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" strokeweight=".25pt"/>
                    <v:line id="Line 514" o:spid="_x0000_s1479" style="position:absolute;flip:y;visibility:visible;mso-wrap-style:square" from="32397,29061" to="32397,2908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" strokeweight=".25pt"/>
                    <v:line id="Line 515" o:spid="_x0000_s1480" style="position:absolute;flip:y;visibility:visible;mso-wrap-style:square" from="32540,29061" to="32540,2908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" strokeweight=".25pt"/>
                    <v:line id="Line 516" o:spid="_x0000_s1481" style="position:absolute;flip:y;visibility:visible;mso-wrap-style:square" from="32598,29061" to="32598,2908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" strokeweight=".25pt"/>
                    <v:line id="Line 517" o:spid="_x0000_s1482" style="position:absolute;flip:y;visibility:visible;mso-wrap-style:square" from="32669,29061" to="32669,2908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" strokeweight=".25pt"/>
                    <v:line id="Line 518" o:spid="_x0000_s1483" style="position:absolute;flip:y;visibility:visible;mso-wrap-style:square" from="32683,29061" to="32683,2908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" strokeweight=".25pt"/>
                    <v:line id="Line 519" o:spid="_x0000_s1484" style="position:absolute;flip:y;visibility:visible;mso-wrap-style:square" from="32683,29061" to="32683,2908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" strokeweight=".25pt"/>
                    <v:line id="Line 520" o:spid="_x0000_s1485" style="position:absolute;flip:y;visibility:visible;mso-wrap-style:square" from="32855,29061" to="32855,2908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" strokeweight=".25pt"/>
                    <v:line id="Line 521" o:spid="_x0000_s1486" style="position:absolute;flip:y;visibility:visible;mso-wrap-style:square" from="32855,29061" to="32855,2908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" strokeweight=".25pt"/>
                    <v:line id="Line 522" o:spid="_x0000_s1487" style="position:absolute;flip:y;visibility:visible;mso-wrap-style:square" from="32898,29061" to="32898,2908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" strokeweight=".25pt"/>
                    <v:line id="Line 523" o:spid="_x0000_s1488" style="position:absolute;flip:y;visibility:visible;mso-wrap-style:square" from="32941,29061" to="32941,2908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" strokeweight=".25pt"/>
                    <v:line id="Line 524" o:spid="_x0000_s1489" style="position:absolute;flip:y;visibility:visible;mso-wrap-style:square" from="32955,29061" to="32955,2908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" strokeweight=".25pt"/>
                    <v:line id="Line 525" o:spid="_x0000_s1490" style="position:absolute;flip:y;visibility:visible;mso-wrap-style:square" from="33027,29061" to="33027,2908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" strokeweight=".25pt"/>
                    <v:line id="Line 526" o:spid="_x0000_s1491" style="position:absolute;flip:y;visibility:visible;mso-wrap-style:square" from="33041,29061" to="33041,2908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" strokeweight=".25pt"/>
                    <v:line id="Line 527" o:spid="_x0000_s1492" style="position:absolute;flip:y;visibility:visible;mso-wrap-style:square" from="33069,29061" to="33069,2908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" strokeweight=".25pt"/>
                    <v:line id="Line 528" o:spid="_x0000_s1493" style="position:absolute;flip:y;visibility:visible;mso-wrap-style:square" from="33084,29061" to="33084,2908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" strokeweight=".25pt"/>
                    <v:line id="Line 529" o:spid="_x0000_s1494" style="position:absolute;flip:y;visibility:visible;mso-wrap-style:square" from="33127,29061" to="33127,2908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" strokeweight=".25pt"/>
                    <v:line id="Line 530" o:spid="_x0000_s1495" style="position:absolute;flip:y;visibility:visible;mso-wrap-style:square" from="33170,29061" to="33170,2908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" strokeweight=".25pt"/>
                    <v:line id="Line 531" o:spid="_x0000_s1496" style="position:absolute;flip:y;visibility:visible;mso-wrap-style:square" from="33212,29061" to="33212,2908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" strokeweight=".25pt"/>
                    <v:line id="Line 532" o:spid="_x0000_s1497" style="position:absolute;flip:y;visibility:visible;mso-wrap-style:square" from="33241,29061" to="33241,2908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" strokeweight=".25pt"/>
                    <v:line id="Line 533" o:spid="_x0000_s1498" style="position:absolute;flip:y;visibility:visible;mso-wrap-style:square" from="33255,29061" to="33255,2908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" strokeweight=".25pt"/>
                    <v:line id="Line 534" o:spid="_x0000_s1499" style="position:absolute;flip:y;visibility:visible;mso-wrap-style:square" from="33298,29061" to="33298,2908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" strokeweight=".25pt"/>
                    <v:line id="Line 535" o:spid="_x0000_s1500" style="position:absolute;flip:y;visibility:visible;mso-wrap-style:square" from="33298,29061" to="33298,2908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" strokeweight=".25pt"/>
                    <v:line id="Line 536" o:spid="_x0000_s1501" style="position:absolute;flip:y;visibility:visible;mso-wrap-style:square" from="33427,29046" to="33427,2908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" strokeweight=".25pt"/>
                    <v:line id="Line 538" o:spid="_x0000_s1502" style="position:absolute;flip:y;visibility:visible;mso-wrap-style:square" from="33441,29046" to="33441,2908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" strokeweight=".25pt"/>
                    <v:line id="Line 539" o:spid="_x0000_s1503" style="position:absolute;flip:y;visibility:visible;mso-wrap-style:square" from="33470,29061" to="33470,2908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" strokeweight=".25pt"/>
                    <v:line id="Line 540" o:spid="_x0000_s1504" style="position:absolute;flip:y;visibility:visible;mso-wrap-style:square" from="33598,29061" to="33598,2908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" strokeweight=".25pt"/>
                    <v:line id="Line 541" o:spid="_x0000_s1505" style="position:absolute;flip:y;visibility:visible;mso-wrap-style:square" from="33613,29061" to="33613,2908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" strokeweight=".25pt"/>
                    <v:line id="Line 542" o:spid="_x0000_s1506" style="position:absolute;flip:y;visibility:visible;mso-wrap-style:square" from="33641,29061" to="33641,2908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" strokeweight=".25pt"/>
                    <v:line id="Line 543" o:spid="_x0000_s1507" style="position:absolute;flip:y;visibility:visible;mso-wrap-style:square" from="33656,29061" to="33656,2908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" strokeweight=".25pt"/>
                    <v:line id="Line 544" o:spid="_x0000_s1508" style="position:absolute;flip:y;visibility:visible;mso-wrap-style:square" from="33670,29046" to="33670,2908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" strokeweight=".25pt"/>
                    <v:line id="Line 545" o:spid="_x0000_s1509" style="position:absolute;flip:y;visibility:visible;mso-wrap-style:square" from="33699,29061" to="33699,2908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" strokeweight=".25pt"/>
                    <v:line id="Line 546" o:spid="_x0000_s1510" style="position:absolute;flip:y;visibility:visible;mso-wrap-style:square" from="33827,29061" to="33827,2908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" strokeweight=".25pt"/>
                    <v:line id="Line 547" o:spid="_x0000_s1511" style="position:absolute;flip:y;visibility:visible;mso-wrap-style:square" from="33842,29061" to="33842,2908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" strokeweight=".25pt"/>
                    <v:line id="Line 548" o:spid="_x0000_s1512" style="position:absolute;flip:y;visibility:visible;mso-wrap-style:square" from="33870,29061" to="33870,2908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" strokeweight=".25pt"/>
                    <v:line id="Line 549" o:spid="_x0000_s1513" style="position:absolute;flip:y;visibility:visible;mso-wrap-style:square" from="33870,29061" to="33870,2908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" strokeweight=".25pt"/>
                    <v:line id="Line 550" o:spid="_x0000_s1514" style="position:absolute;flip:y;visibility:visible;mso-wrap-style:square" from="33884,29061" to="33884,2908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" strokeweight=".25pt"/>
                    <v:line id="Line 551" o:spid="_x0000_s1515" style="position:absolute;flip:y;visibility:visible;mso-wrap-style:square" from="33927,29061" to="33927,2908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" strokeweight=".25pt"/>
                    <v:line id="Line 552" o:spid="_x0000_s1516" style="position:absolute;flip:y;visibility:visible;mso-wrap-style:square" from="33956,29061" to="33956,2908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" strokeweight=".25pt"/>
                    <v:line id="Line 553" o:spid="_x0000_s1517" style="position:absolute;flip:y;visibility:visible;mso-wrap-style:square" from="34585,29061" to="34585,2908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" strokeweight=".25pt"/>
                    <v:line id="Line 554" o:spid="_x0000_s1518" style="position:absolute;flip:y;visibility:visible;mso-wrap-style:square" from="34599,29061" to="34599,2908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" strokeweight=".25pt"/>
                    <v:line id="Line 555" o:spid="_x0000_s1519" style="position:absolute;flip:y;visibility:visible;mso-wrap-style:square" from="34685,29046" to="34685,2908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" strokeweight=".25pt"/>
                    <v:line id="Line 556" o:spid="_x0000_s1520" style="position:absolute;flip:y;visibility:visible;mso-wrap-style:square" from="34714,29061" to="34714,2908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" strokeweight=".25pt"/>
                    <v:line id="Line 557" o:spid="_x0000_s1521" style="position:absolute;flip:y;visibility:visible;mso-wrap-style:square" from="34728,29061" to="34728,2908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" strokeweight=".25pt"/>
                    <v:line id="Line 558" o:spid="_x0000_s1522" style="position:absolute;flip:y;visibility:visible;mso-wrap-style:square" from="34742,29061" to="34742,2908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" strokeweight=".25pt"/>
                    <v:line id="Line 559" o:spid="_x0000_s1523" style="position:absolute;flip:y;visibility:visible;mso-wrap-style:square" from="34785,29061" to="34785,2908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" strokeweight=".25pt"/>
                    <v:line id="Line 560" o:spid="_x0000_s1524" style="position:absolute;flip:y;visibility:visible;mso-wrap-style:square" from="35271,29061" to="35271,2908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" strokeweight=".25pt"/>
                    <v:line id="Line 561" o:spid="_x0000_s1525" style="position:absolute;flip:y;visibility:visible;mso-wrap-style:square" from="35800,29061" to="35800,2908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" strokeweight=".25pt"/>
                    <v:line id="Line 562" o:spid="_x0000_s1526" style="position:absolute;flip:y;visibility:visible;mso-wrap-style:square" from="39332,29061" to="39332,2908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" strokeweight=".25pt"/>
                    <v:shape id="Freeform 563" o:spid="_x0000_s1527" style="position:absolute;left:34027;top:28961;width:86;height:100;visibility:visible;mso-wrap-style:square;v-text-anchor:top" coordsize="6,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" path="m,4l3,7,6,4,3,,,4xe" fillcolor="blue" strokeweight="0">
                      <v:path arrowok="t" o:connecttype="custom" o:connectlocs="0,5719;4290,10008;8579,5719;4290,0;0,5719" o:connectangles="0,0,0,0,0"/>
                    </v:shape>
                    <v:line id="Line 564" o:spid="_x0000_s1528" style="position:absolute;flip:x;visibility:visible;mso-wrap-style:square" from="39818,28889" to="39847,2888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" strokecolor="gray" strokeweight=".5pt"/>
                    <v:rect id="Rectangle 528" o:spid="_x0000_s1529" style="position:absolute;left:21724;top:27010;width:3676;height:74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" filled="f" stroked="f">
                      <v:textbox style="mso-fit-shape-to-text:t" inset="0,0,0,0">
                        <w:txbxContent>
                          <w:p w14:paraId="56BE4E20" w14:textId="77777777" w:rsidR="00582BEA" w:rsidRDefault="00582BEA" w:rsidP="00582BEA">
                            <w:pPr>
                              <w:pStyle w:val="NormalWeb"/>
                              <w:kinsoku w:val="0"/>
                              <w:overflowPunct w:val="0"/>
                              <w:spacing w:before="0" w:beforeAutospacing="0" w:after="0" w:afterAutospacing="0"/>
                              <w:textAlignment w:val="baseline"/>
                            </w:pPr>
                            <w:r>
                              <w:rPr>
                                <w:rFonts w:ascii="Arial" w:eastAsia="Batang" w:hAnsi="Arial"/>
                                <w:color w:val="000000"/>
                                <w:kern w:val="24"/>
                                <w:sz w:val="16"/>
                                <w:szCs w:val="16"/>
                              </w:rPr>
                              <w:t>787</w:t>
                            </w:r>
                          </w:p>
                        </w:txbxContent>
                      </v:textbox>
                    </v:rect>
                    <v:rect id="Rectangle 529" o:spid="_x0000_s1530" style="position:absolute;left:28558;top:23170;width:3676;height:74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" filled="f" stroked="f">
                      <v:textbox style="mso-fit-shape-to-text:t" inset="0,0,0,0">
                        <w:txbxContent>
                          <w:p w14:paraId="5EC71637" w14:textId="77777777" w:rsidR="00582BEA" w:rsidRDefault="00582BEA" w:rsidP="00582BEA">
                            <w:pPr>
                              <w:pStyle w:val="NormalWeb"/>
                              <w:kinsoku w:val="0"/>
                              <w:overflowPunct w:val="0"/>
                              <w:spacing w:before="0" w:beforeAutospacing="0" w:after="0" w:afterAutospacing="0"/>
                              <w:textAlignment w:val="baseline"/>
                            </w:pPr>
                            <w:r>
                              <w:rPr>
                                <w:rFonts w:ascii="Arial" w:eastAsia="Batang" w:hAnsi="Arial"/>
                                <w:color w:val="000000"/>
                                <w:kern w:val="24"/>
                                <w:sz w:val="16"/>
                                <w:szCs w:val="16"/>
                              </w:rPr>
                              <w:t>963</w:t>
                            </w:r>
                          </w:p>
                        </w:txbxContent>
                      </v:textbox>
                    </v:rect>
                    <v:line id="Line 568" o:spid="_x0000_s1531" style="position:absolute;visibility:visible;mso-wrap-style:square" from="7777,29061" to="7877,2906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" strokeweight=".25pt"/>
                    <v:rect id="Rectangle 531" o:spid="_x0000_s1532" style="position:absolute;left:6109;top:28635;width:1245;height:74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" filled="f" stroked="f">
                      <v:textbox style="mso-fit-shape-to-text:t" inset="0,0,0,0">
                        <w:txbxContent>
                          <w:p w14:paraId="66A7DE9A" w14:textId="77777777" w:rsidR="00582BEA" w:rsidRDefault="00582BEA" w:rsidP="00582BEA">
                            <w:pPr>
                              <w:pStyle w:val="NormalWeb"/>
                              <w:kinsoku w:val="0"/>
                              <w:overflowPunct w:val="0"/>
                              <w:spacing w:before="0" w:beforeAutospacing="0" w:after="0" w:afterAutospacing="0"/>
                              <w:textAlignment w:val="baseline"/>
                            </w:pPr>
                            <w:r>
                              <w:rPr>
                                <w:rFonts w:ascii="Arial" w:eastAsia="Batang" w:hAnsi="Arial"/>
                                <w:color w:val="000000"/>
                                <w:kern w:val="24"/>
                                <w:sz w:val="16"/>
                                <w:szCs w:val="16"/>
                              </w:rPr>
                              <w:t>0</w:t>
                            </w:r>
                          </w:p>
                        </w:txbxContent>
                      </v:textbox>
                    </v:rect>
                    <v:line id="Line 570" o:spid="_x0000_s1533" style="position:absolute;visibility:visible;mso-wrap-style:square" from="7820,28446" to="7877,2844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" strokeweight=".25pt"/>
                    <v:line id="Line 571" o:spid="_x0000_s1534" style="position:absolute;visibility:visible;mso-wrap-style:square" from="7777,27845" to="7877,2784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" strokeweight=".25pt"/>
                    <v:rect id="Rectangle 534" o:spid="_x0000_s1535" style="position:absolute;left:5989;top:27536;width:1244;height:74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" filled="f" stroked="f">
                      <v:textbox style="mso-fit-shape-to-text:t" inset="0,0,0,0">
                        <w:txbxContent>
                          <w:p w14:paraId="77EB2E3F" w14:textId="77777777" w:rsidR="00582BEA" w:rsidRDefault="00582BEA" w:rsidP="00582BEA">
                            <w:pPr>
                              <w:pStyle w:val="NormalWeb"/>
                              <w:kinsoku w:val="0"/>
                              <w:overflowPunct w:val="0"/>
                              <w:spacing w:before="0" w:beforeAutospacing="0" w:after="0" w:afterAutospacing="0"/>
                              <w:textAlignment w:val="baseline"/>
                            </w:pPr>
                            <w:r>
                              <w:rPr>
                                <w:rFonts w:ascii="Arial" w:eastAsia="Batang" w:hAnsi="Arial"/>
                                <w:color w:val="000000"/>
                                <w:kern w:val="24"/>
                                <w:sz w:val="16"/>
                                <w:szCs w:val="16"/>
                              </w:rPr>
                              <w:t>2</w:t>
                            </w:r>
                          </w:p>
                        </w:txbxContent>
                      </v:textbox>
                    </v:rect>
                    <v:line id="Line 573" o:spid="_x0000_s1536" style="position:absolute;visibility:visible;mso-wrap-style:square" from="7820,27259" to="7877,2725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" strokeweight=".25pt"/>
                    <v:line id="Line 574" o:spid="_x0000_s1537" style="position:absolute;visibility:visible;mso-wrap-style:square" from="7777,26644" to="7877,2664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" strokeweight=".25pt"/>
                    <v:rect id="Rectangle 537" o:spid="_x0000_s1538" style="position:absolute;left:5989;top:26335;width:1244;height:74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" filled="f" stroked="f">
                      <v:textbox style="mso-fit-shape-to-text:t" inset="0,0,0,0">
                        <w:txbxContent>
                          <w:p w14:paraId="6272057A" w14:textId="77777777" w:rsidR="00582BEA" w:rsidRDefault="00582BEA" w:rsidP="00582BEA">
                            <w:pPr>
                              <w:pStyle w:val="NormalWeb"/>
                              <w:kinsoku w:val="0"/>
                              <w:overflowPunct w:val="0"/>
                              <w:spacing w:before="0" w:beforeAutospacing="0" w:after="0" w:afterAutospacing="0"/>
                              <w:textAlignment w:val="baseline"/>
                            </w:pPr>
                            <w:r>
                              <w:rPr>
                                <w:rFonts w:ascii="Arial" w:eastAsia="Batang" w:hAnsi="Arial"/>
                                <w:color w:val="000000"/>
                                <w:kern w:val="24"/>
                                <w:sz w:val="16"/>
                                <w:szCs w:val="16"/>
                              </w:rPr>
                              <w:t>4</w:t>
                            </w:r>
                          </w:p>
                        </w:txbxContent>
                      </v:textbox>
                    </v:rect>
                    <v:line id="Line 576" o:spid="_x0000_s1539" style="position:absolute;visibility:visible;mso-wrap-style:square" from="7820,26030" to="7877,2603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" strokeweight=".25pt"/>
                    <v:line id="Line 577" o:spid="_x0000_s1540" style="position:absolute;visibility:visible;mso-wrap-style:square" from="7777,25429" to="7877,2542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" strokeweight=".25pt"/>
                    <v:rect id="Rectangle 540" o:spid="_x0000_s1541" style="position:absolute;left:5989;top:25121;width:1244;height:74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" filled="f" stroked="f">
                      <v:textbox style="mso-fit-shape-to-text:t" inset="0,0,0,0">
                        <w:txbxContent>
                          <w:p w14:paraId="4A574A0A" w14:textId="77777777" w:rsidR="00582BEA" w:rsidRDefault="00582BEA" w:rsidP="00582BEA">
                            <w:pPr>
                              <w:pStyle w:val="NormalWeb"/>
                              <w:kinsoku w:val="0"/>
                              <w:overflowPunct w:val="0"/>
                              <w:spacing w:before="0" w:beforeAutospacing="0" w:after="0" w:afterAutospacing="0"/>
                              <w:textAlignment w:val="baseline"/>
                            </w:pPr>
                            <w:r>
                              <w:rPr>
                                <w:rFonts w:ascii="Arial" w:eastAsia="Batang" w:hAnsi="Arial"/>
                                <w:color w:val="000000"/>
                                <w:kern w:val="24"/>
                                <w:sz w:val="16"/>
                                <w:szCs w:val="16"/>
                              </w:rPr>
                              <w:t>6</w:t>
                            </w:r>
                          </w:p>
                        </w:txbxContent>
                      </v:textbox>
                    </v:rect>
                    <v:line id="Line 579" o:spid="_x0000_s1542" style="position:absolute;visibility:visible;mso-wrap-style:square" from="7820,24814" to="7877,2481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" strokeweight=".25pt"/>
                    <v:line id="Line 580" o:spid="_x0000_s1543" style="position:absolute;visibility:visible;mso-wrap-style:square" from="7777,24228" to="7877,2422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" strokeweight=".25pt"/>
                    <v:rect id="Rectangle 543" o:spid="_x0000_s1544" style="position:absolute;left:5989;top:23920;width:1244;height:74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" filled="f" stroked="f">
                      <v:textbox style="mso-fit-shape-to-text:t" inset="0,0,0,0">
                        <w:txbxContent>
                          <w:p w14:paraId="15605206" w14:textId="77777777" w:rsidR="00582BEA" w:rsidRDefault="00582BEA" w:rsidP="00582BEA">
                            <w:pPr>
                              <w:pStyle w:val="NormalWeb"/>
                              <w:kinsoku w:val="0"/>
                              <w:overflowPunct w:val="0"/>
                              <w:spacing w:before="0" w:beforeAutospacing="0" w:after="0" w:afterAutospacing="0"/>
                              <w:textAlignment w:val="baseline"/>
                            </w:pPr>
                            <w:r>
                              <w:rPr>
                                <w:rFonts w:ascii="Arial" w:eastAsia="Batang" w:hAnsi="Arial"/>
                                <w:color w:val="000000"/>
                                <w:kern w:val="24"/>
                                <w:sz w:val="16"/>
                                <w:szCs w:val="16"/>
                              </w:rPr>
                              <w:t>8</w:t>
                            </w:r>
                          </w:p>
                        </w:txbxContent>
                      </v:textbox>
                    </v:rect>
                    <v:line id="Line 582" o:spid="_x0000_s1545" style="position:absolute;visibility:visible;mso-wrap-style:square" from="7820,23613" to="7877,2361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" strokeweight=".25pt"/>
                    <v:line id="Line 586" o:spid="_x0000_s1546" style="position:absolute;visibility:visible;mso-wrap-style:square" from="9064,29104" to="9064,2917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" strokeweight=".25pt"/>
                    <v:line id="Line 587" o:spid="_x0000_s1547" style="position:absolute;visibility:visible;mso-wrap-style:square" from="11251,29104" to="11251,2920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" strokeweight=".25pt"/>
                    <v:rect id="Rectangle 547" o:spid="_x0000_s1548" style="position:absolute;left:9781;top:29216;width:3733;height:74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" filled="f" stroked="f">
                      <v:textbox style="mso-fit-shape-to-text:t" inset="0,0,0,0">
                        <w:txbxContent>
                          <w:p w14:paraId="05A6A4D7" w14:textId="77777777" w:rsidR="00582BEA" w:rsidRDefault="00582BEA" w:rsidP="00582BEA">
                            <w:pPr>
                              <w:pStyle w:val="NormalWeb"/>
                              <w:kinsoku w:val="0"/>
                              <w:overflowPunct w:val="0"/>
                              <w:spacing w:before="0" w:beforeAutospacing="0" w:after="0" w:afterAutospacing="0"/>
                              <w:textAlignment w:val="baseline"/>
                            </w:pPr>
                            <w:r>
                              <w:rPr>
                                <w:rFonts w:ascii="Arial" w:eastAsia="Batang" w:hAnsi="Arial"/>
                                <w:color w:val="000000"/>
                                <w:kern w:val="24"/>
                                <w:sz w:val="16"/>
                                <w:szCs w:val="16"/>
                              </w:rPr>
                              <w:t>200</w:t>
                            </w:r>
                          </w:p>
                        </w:txbxContent>
                      </v:textbox>
                    </v:rect>
                    <v:line id="Line 589" o:spid="_x0000_s1549" style="position:absolute;visibility:visible;mso-wrap-style:square" from="13439,29104" to="13439,2917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" strokeweight=".25pt"/>
                    <v:line id="Line 590" o:spid="_x0000_s1550" style="position:absolute;visibility:visible;mso-wrap-style:square" from="15626,29104" to="15626,2920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" strokeweight=".25pt"/>
                    <v:line id="Line 592" o:spid="_x0000_s1551" style="position:absolute;visibility:visible;mso-wrap-style:square" from="17814,29104" to="17814,2917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" strokeweight=".25pt"/>
                    <v:line id="Line 593" o:spid="_x0000_s1552" style="position:absolute;visibility:visible;mso-wrap-style:square" from="20001,29104" to="20001,2920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" strokeweight=".25pt"/>
                    <v:rect id="Rectangle 553" o:spid="_x0000_s1553" style="position:absolute;left:18530;top:29216;width:3733;height:74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" filled="f" stroked="f">
                      <v:textbox style="mso-fit-shape-to-text:t" inset="0,0,0,0">
                        <w:txbxContent>
                          <w:p w14:paraId="75B4C628" w14:textId="77777777" w:rsidR="00582BEA" w:rsidRDefault="00582BEA" w:rsidP="00582BEA">
                            <w:pPr>
                              <w:pStyle w:val="NormalWeb"/>
                              <w:kinsoku w:val="0"/>
                              <w:overflowPunct w:val="0"/>
                              <w:spacing w:before="0" w:beforeAutospacing="0" w:after="0" w:afterAutospacing="0"/>
                              <w:textAlignment w:val="baseline"/>
                            </w:pPr>
                            <w:r>
                              <w:rPr>
                                <w:rFonts w:ascii="Arial" w:eastAsia="Batang" w:hAnsi="Arial"/>
                                <w:color w:val="000000"/>
                                <w:kern w:val="24"/>
                                <w:sz w:val="16"/>
                                <w:szCs w:val="16"/>
                              </w:rPr>
                              <w:t>600</w:t>
                            </w:r>
                          </w:p>
                        </w:txbxContent>
                      </v:textbox>
                    </v:rect>
                    <v:line id="Line 595" o:spid="_x0000_s1554" style="position:absolute;visibility:visible;mso-wrap-style:square" from="22189,29104" to="22189,2917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" strokeweight=".25pt"/>
                    <v:line id="Line 596" o:spid="_x0000_s1555" style="position:absolute;visibility:visible;mso-wrap-style:square" from="24376,29104" to="24376,2920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" strokeweight=".25pt"/>
                    <v:line id="Line 598" o:spid="_x0000_s1556" style="position:absolute;visibility:visible;mso-wrap-style:square" from="26593,29104" to="26593,2917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" strokeweight=".25pt"/>
                    <v:line id="Line 599" o:spid="_x0000_s1557" style="position:absolute;visibility:visible;mso-wrap-style:square" from="28780,29104" to="28780,2920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" strokeweight=".25pt"/>
                    <v:rect id="Rectangle 558" o:spid="_x0000_s1558" style="position:absolute;left:27250;top:29216;width:4977;height:74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" filled="f" stroked="f">
                      <v:textbox style="mso-fit-shape-to-text:t" inset="0,0,0,0">
                        <w:txbxContent>
                          <w:p w14:paraId="5A4603A2" w14:textId="77777777" w:rsidR="00582BEA" w:rsidRDefault="00582BEA" w:rsidP="00582BEA">
                            <w:pPr>
                              <w:pStyle w:val="NormalWeb"/>
                              <w:kinsoku w:val="0"/>
                              <w:overflowPunct w:val="0"/>
                              <w:spacing w:before="0" w:beforeAutospacing="0" w:after="0" w:afterAutospacing="0"/>
                              <w:textAlignment w:val="baseline"/>
                            </w:pPr>
                            <w:r>
                              <w:rPr>
                                <w:rFonts w:ascii="Arial" w:eastAsia="Batang" w:hAnsi="Arial"/>
                                <w:color w:val="000000"/>
                                <w:kern w:val="24"/>
                                <w:sz w:val="16"/>
                                <w:szCs w:val="16"/>
                              </w:rPr>
                              <w:t>1000</w:t>
                            </w:r>
                          </w:p>
                        </w:txbxContent>
                      </v:textbox>
                    </v:rect>
                    <v:line id="Line 601" o:spid="_x0000_s1559" style="position:absolute;visibility:visible;mso-wrap-style:square" from="30968,29104" to="30968,2917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" strokeweight=".25pt"/>
                    <v:line id="Line 602" o:spid="_x0000_s1560" style="position:absolute;visibility:visible;mso-wrap-style:square" from="33155,29104" to="33155,2920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" strokeweight=".25pt"/>
                    <v:line id="Line 604" o:spid="_x0000_s1561" style="position:absolute;visibility:visible;mso-wrap-style:square" from="35343,29104" to="35343,2917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" strokeweight=".25pt"/>
                    <v:line id="Line 605" o:spid="_x0000_s1562" style="position:absolute;visibility:visible;mso-wrap-style:square" from="37530,29104" to="37530,2920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" strokeweight=".25pt"/>
                    <v:line id="Line 607" o:spid="_x0000_s1563" style="position:absolute;visibility:visible;mso-wrap-style:square" from="39718,29104" to="39718,2917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" strokeweight=".25pt"/>
                    <v:rect id="Rectangle 564" o:spid="_x0000_s1564" style="position:absolute;left:37833;top:29526;width:3607;height:128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" filled="f" stroked="f">
                      <v:textbox inset="0,0,0,0">
                        <w:txbxContent>
                          <w:p w14:paraId="479EFDF7" w14:textId="77777777" w:rsidR="00582BEA" w:rsidRDefault="00582BEA" w:rsidP="00582BEA">
                            <w:pPr>
                              <w:pStyle w:val="NormalWeb"/>
                              <w:kinsoku w:val="0"/>
                              <w:overflowPunct w:val="0"/>
                              <w:spacing w:before="0" w:beforeAutospacing="0" w:after="0" w:afterAutospacing="0"/>
                              <w:textAlignment w:val="baseline"/>
                            </w:pPr>
                            <w:r>
                              <w:rPr>
                                <w:rFonts w:ascii="Arial" w:eastAsia="Batang" w:hAnsi="Arial"/>
                                <w:color w:val="000000"/>
                                <w:kern w:val="24"/>
                                <w:sz w:val="16"/>
                                <w:szCs w:val="16"/>
                              </w:rPr>
                              <w:t>m/z</w:t>
                            </w:r>
                          </w:p>
                        </w:txbxContent>
                      </v:textbox>
                    </v:rect>
                  </v:group>
                  <v:rect id="Rectangle 363" o:spid="_x0000_s1565" style="position:absolute;left:14841;top:21706;width:8947;height:116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" filled="f" stroked="f">
                    <v:textbox style="mso-fit-shape-to-text:t" inset="0,0,0,0">
                      <w:txbxContent>
                        <w:p w14:paraId="435AF8D2" w14:textId="77777777" w:rsidR="00582BEA" w:rsidRDefault="00582BEA" w:rsidP="00582BEA">
                          <w:pPr>
                            <w:pStyle w:val="NormalWeb"/>
                            <w:kinsoku w:val="0"/>
                            <w:overflowPunct w:val="0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="Arial" w:eastAsia="Batang" w:hAnsi="Arial"/>
                              <w:color w:val="000000"/>
                              <w:kern w:val="24"/>
                              <w:sz w:val="16"/>
                              <w:szCs w:val="16"/>
                            </w:rPr>
                            <w:t>MS/MS 1241.5</w:t>
                          </w:r>
                        </w:p>
                      </w:txbxContent>
                    </v:textbox>
                  </v:rect>
                  <v:rect id="Rectangle 364" o:spid="_x0000_s1566" style="position:absolute;left:7087;top:23230;width:5373;height:27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" filled="f" stroked="f">
                    <v:textbox inset="0,0,0,0">
                      <w:txbxContent>
                        <w:p w14:paraId="245D48D3" w14:textId="77777777" w:rsidR="00582BEA" w:rsidRDefault="00582BEA" w:rsidP="00582BEA">
                          <w:pPr>
                            <w:pStyle w:val="NormalWeb"/>
                            <w:kinsoku w:val="0"/>
                            <w:overflowPunct w:val="0"/>
                            <w:spacing w:before="0" w:beforeAutospacing="0" w:after="0" w:afterAutospacing="0"/>
                            <w:textAlignment w:val="baseline"/>
                            <w:rPr>
                              <w:sz w:val="40"/>
                            </w:rPr>
                          </w:pPr>
                          <w:r>
                            <w:rPr>
                              <w:rFonts w:ascii="Arial" w:eastAsia="Batang" w:hAnsi="Arial"/>
                              <w:color w:val="000000"/>
                              <w:kern w:val="24"/>
                              <w:szCs w:val="16"/>
                            </w:rPr>
                            <w:t>MbC</w:t>
                          </w:r>
                        </w:p>
                      </w:txbxContent>
                    </v:textbox>
                  </v:rect>
                  <v:rect id="Rectangle 365" o:spid="_x0000_s1567" style="position:absolute;left:18613;top:31654;width:1301;height:308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" filled="f" stroked="f">
                    <v:textbox inset="0,0,0,0">
                      <w:txbxContent>
                        <w:p w14:paraId="31EDF376" w14:textId="77777777" w:rsidR="00582BEA" w:rsidRDefault="00582BEA" w:rsidP="00582BEA">
                          <w:pPr>
                            <w:pStyle w:val="NormalWeb"/>
                            <w:kinsoku w:val="0"/>
                            <w:overflowPunct w:val="0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="Segoe UI Symbol" w:hAnsi="Segoe UI Symbol" w:cs="Segoe UI Symbol"/>
                              <w:color w:val="000000"/>
                              <w:kern w:val="24"/>
                              <w:sz w:val="14"/>
                              <w:szCs w:val="14"/>
                            </w:rPr>
                            <w:t>★</w:t>
                          </w:r>
                        </w:p>
                      </w:txbxContent>
                    </v:textbox>
                  </v:rect>
                  <v:shape id="TextBox 2042" o:spid="_x0000_s1568" type="#_x0000_t202" style="position:absolute;top:20903;width:5942;height:26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" filled="f" stroked="f">
                    <v:textbox style="mso-fit-shape-to-text:t">
                      <w:txbxContent>
                        <w:p w14:paraId="2B98B9B1" w14:textId="77777777" w:rsidR="00582BEA" w:rsidRDefault="00582BEA" w:rsidP="00582BEA">
                          <w:pPr>
                            <w:pStyle w:val="NormalWeb"/>
                            <w:kinsoku w:val="0"/>
                            <w:overflowPunct w:val="0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="Arial" w:eastAsia="Batang" w:hAnsi="Arial" w:cstheme="minorBidi"/>
                              <w:b/>
                              <w:bCs/>
                              <w:color w:val="000000"/>
                              <w:kern w:val="24"/>
                            </w:rPr>
                            <w:t>D</w:t>
                          </w:r>
                        </w:p>
                      </w:txbxContent>
                    </v:textbox>
                  </v:shape>
                  <v:shape id="TextBox 2042" o:spid="_x0000_s1569" type="#_x0000_t202" style="position:absolute;left:24922;top:20597;width:5942;height:26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" filled="f" stroked="f">
                    <v:textbox style="mso-fit-shape-to-text:t">
                      <w:txbxContent>
                        <w:p w14:paraId="5388B2F7" w14:textId="77777777" w:rsidR="00582BEA" w:rsidRDefault="00582BEA" w:rsidP="00582BEA">
                          <w:pPr>
                            <w:pStyle w:val="NormalWeb"/>
                            <w:kinsoku w:val="0"/>
                            <w:overflowPunct w:val="0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="Arial" w:eastAsia="Batang" w:hAnsi="Arial" w:cstheme="minorBidi"/>
                              <w:b/>
                              <w:bCs/>
                              <w:color w:val="000000"/>
                              <w:kern w:val="24"/>
                            </w:rPr>
                            <w:t>E</w:t>
                          </w:r>
                        </w:p>
                      </w:txbxContent>
                    </v:textbox>
                  </v:shape>
                  <v:rect id="Rectangle 368" o:spid="_x0000_s1570" style="position:absolute;left:31362;top:23354;width:6806;height:295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" filled="f" stroked="f">
                    <v:textbox inset="0,0,0,0">
                      <w:txbxContent>
                        <w:p w14:paraId="32DFDCCF" w14:textId="77777777" w:rsidR="00582BEA" w:rsidRDefault="00582BEA" w:rsidP="00582BEA">
                          <w:pPr>
                            <w:pStyle w:val="NormalWeb"/>
                            <w:kinsoku w:val="0"/>
                            <w:overflowPunct w:val="0"/>
                            <w:spacing w:before="0" w:beforeAutospacing="0" w:after="0" w:afterAutospacing="0"/>
                            <w:textAlignment w:val="baseline"/>
                            <w:rPr>
                              <w:sz w:val="40"/>
                            </w:rPr>
                          </w:pPr>
                          <w:r>
                            <w:rPr>
                              <w:rFonts w:ascii="Arial" w:eastAsia="Batang" w:hAnsi="Arial"/>
                              <w:color w:val="000000"/>
                              <w:kern w:val="24"/>
                              <w:szCs w:val="16"/>
                            </w:rPr>
                            <w:t>MbC-XR</w:t>
                          </w:r>
                        </w:p>
                      </w:txbxContent>
                    </v:textbox>
                  </v:rect>
                </v:group>
              </v:group>
            </w:pict>
          </mc:Fallback>
        </mc:AlternateContent>
      </w:r>
      <w:r>
        <w:rPr>
          <w:rFonts w:eastAsia="Batang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845632" behindDoc="0" locked="0" layoutInCell="1" allowOverlap="1" wp14:anchorId="617AF089" wp14:editId="708A92DD">
                <wp:simplePos x="0" y="0"/>
                <wp:positionH relativeFrom="column">
                  <wp:posOffset>4194810</wp:posOffset>
                </wp:positionH>
                <wp:positionV relativeFrom="paragraph">
                  <wp:posOffset>2506345</wp:posOffset>
                </wp:positionV>
                <wp:extent cx="687070" cy="123190"/>
                <wp:effectExtent l="0" t="0" r="17780" b="16510"/>
                <wp:wrapNone/>
                <wp:docPr id="200" name="Rectangle 20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687070" cy="11684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53E422DF" w14:textId="77777777" w:rsidR="00582BEA" w:rsidRDefault="00582BEA" w:rsidP="00582BEA">
                            <w:pPr>
                              <w:pStyle w:val="NormalWeb"/>
                              <w:kinsoku w:val="0"/>
                              <w:overflowPunct w:val="0"/>
                              <w:spacing w:before="0" w:beforeAutospacing="0" w:after="0" w:afterAutospacing="0"/>
                              <w:textAlignment w:val="baseline"/>
                            </w:pPr>
                            <w:r>
                              <w:rPr>
                                <w:rFonts w:ascii="Arial" w:eastAsia="Batang" w:hAnsi="Arial"/>
                                <w:color w:val="000000"/>
                                <w:kern w:val="24"/>
                                <w:sz w:val="16"/>
                                <w:szCs w:val="16"/>
                              </w:rPr>
                              <w:t>MS/MS 1211.5</w:t>
                            </w:r>
                          </w:p>
                        </w:txbxContent>
                      </wps:txbx>
                      <wps:bodyPr vertOverflow="clip" horzOverflow="clip" vert="horz" wrap="square" lIns="0" tIns="0" rIns="0" bIns="0" numCol="1" anchor="t" anchorCtr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17AF089" id="Rectangle 200" o:spid="_x0000_s1571" style="position:absolute;margin-left:330.3pt;margin-top:197.35pt;width:54.1pt;height:9.7pt;z-index:251845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" filled="f" stroked="f">
                <v:textbox style="mso-fit-shape-to-text:t" inset="0,0,0,0">
                  <w:txbxContent>
                    <w:p w14:paraId="53E422DF" w14:textId="77777777" w:rsidR="00582BEA" w:rsidRDefault="00582BEA" w:rsidP="00582BEA">
                      <w:pPr>
                        <w:pStyle w:val="NormalWeb"/>
                        <w:kinsoku w:val="0"/>
                        <w:overflowPunct w:val="0"/>
                        <w:spacing w:before="0" w:beforeAutospacing="0" w:after="0" w:afterAutospacing="0"/>
                        <w:textAlignment w:val="baseline"/>
                      </w:pPr>
                      <w:r>
                        <w:rPr>
                          <w:rFonts w:ascii="Arial" w:eastAsia="Batang" w:hAnsi="Arial"/>
                          <w:color w:val="000000"/>
                          <w:kern w:val="24"/>
                          <w:sz w:val="16"/>
                          <w:szCs w:val="16"/>
                        </w:rPr>
                        <w:t>MS/MS 1211.5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eastAsia="Batang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881472" behindDoc="0" locked="0" layoutInCell="1" allowOverlap="1" wp14:anchorId="446A9AAD" wp14:editId="04D30F29">
                <wp:simplePos x="0" y="0"/>
                <wp:positionH relativeFrom="column">
                  <wp:posOffset>23495</wp:posOffset>
                </wp:positionH>
                <wp:positionV relativeFrom="paragraph">
                  <wp:posOffset>962660</wp:posOffset>
                </wp:positionV>
                <wp:extent cx="923925" cy="304800"/>
                <wp:effectExtent l="4763" t="14287" r="14287" b="14288"/>
                <wp:wrapNone/>
                <wp:docPr id="963" name="Rectangle 96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923925" cy="304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023E8385" w14:textId="77777777" w:rsidR="00582BEA" w:rsidRDefault="00582BEA" w:rsidP="00582BEA">
                            <w:pPr>
                              <w:kinsoku w:val="0"/>
                              <w:overflowPunct w:val="0"/>
                              <w:textAlignment w:val="baseline"/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16"/>
                                <w:szCs w:val="16"/>
                                <w:lang w:val="en-US"/>
                              </w:rPr>
                              <w:t>Relative intensity (EIC x 100 000)</w:t>
                            </w:r>
                          </w:p>
                        </w:txbxContent>
                      </wps:txbx>
                      <wps:bodyPr vertOverflow="clip" horzOverflow="clip" vert="horz" wrap="square" lIns="0" tIns="0" rIns="0" bIns="0" numCol="1" anchor="t" anchorCtr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46A9AAD" id="Rectangle 963" o:spid="_x0000_s1572" style="position:absolute;margin-left:1.85pt;margin-top:75.8pt;width:72.75pt;height:24pt;rotation:-90;z-index:2518814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" filled="f" stroked="f">
                <v:textbox inset="0,0,0,0">
                  <w:txbxContent>
                    <w:p w14:paraId="023E8385" w14:textId="77777777" w:rsidR="00582BEA" w:rsidRDefault="00582BEA" w:rsidP="00582BEA">
                      <w:pPr>
                        <w:kinsoku w:val="0"/>
                        <w:overflowPunct w:val="0"/>
                        <w:textAlignment w:val="baseline"/>
                        <w:rPr>
                          <w:rFonts w:ascii="Arial" w:hAnsi="Arial" w:cs="Arial"/>
                          <w:color w:val="000000"/>
                          <w:kern w:val="24"/>
                          <w:sz w:val="16"/>
                          <w:szCs w:val="16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color w:val="000000"/>
                          <w:kern w:val="24"/>
                          <w:sz w:val="16"/>
                          <w:szCs w:val="16"/>
                          <w:lang w:val="en-US"/>
                        </w:rPr>
                        <w:t>Relative intensity (EIC x 100 000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eastAsia="Batang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846656" behindDoc="0" locked="0" layoutInCell="1" allowOverlap="1" wp14:anchorId="48BCAFB2" wp14:editId="048E06FB">
                <wp:simplePos x="0" y="0"/>
                <wp:positionH relativeFrom="column">
                  <wp:posOffset>368300</wp:posOffset>
                </wp:positionH>
                <wp:positionV relativeFrom="paragraph">
                  <wp:posOffset>330835</wp:posOffset>
                </wp:positionV>
                <wp:extent cx="1087120" cy="275590"/>
                <wp:effectExtent l="0" t="0" r="0" b="0"/>
                <wp:wrapNone/>
                <wp:docPr id="2042" name="Text Box 2042">
                  <a:extLst xmlns:a="http://schemas.openxmlformats.org/drawingml/2006/main">
                    <a:ext uri="{FF2B5EF4-FFF2-40B4-BE49-F238E27FC236}">
                      <a16:creationId xmlns:a16="http://schemas.microsoft.com/office/drawing/2014/main" id="{19B20EBA-15D1-415D-8F09-C996C39DA467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87120" cy="26670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71FFF4B7" w14:textId="77777777" w:rsidR="00582BEA" w:rsidRDefault="00582BEA" w:rsidP="00582BEA"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A</w:t>
                            </w:r>
                          </w:p>
                        </w:txbxContent>
                      </wps:txbx>
                      <wps:bodyPr vertOverflow="clip" horzOverflow="clip"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8BCAFB2" id="Text Box 2042" o:spid="_x0000_s1573" type="#_x0000_t202" style="position:absolute;margin-left:29pt;margin-top:26.05pt;width:85.6pt;height:21.7pt;z-index:251846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" filled="f" stroked="f">
                <v:textbox style="mso-fit-shape-to-text:t">
                  <w:txbxContent>
                    <w:p w14:paraId="71FFF4B7" w14:textId="77777777" w:rsidR="00582BEA" w:rsidRDefault="00582BEA" w:rsidP="00582BEA"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eastAsia="Batang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2000256" behindDoc="0" locked="0" layoutInCell="1" allowOverlap="1" wp14:anchorId="09AD1922" wp14:editId="2D254A1D">
                <wp:simplePos x="0" y="0"/>
                <wp:positionH relativeFrom="column">
                  <wp:posOffset>3764280</wp:posOffset>
                </wp:positionH>
                <wp:positionV relativeFrom="paragraph">
                  <wp:posOffset>1282065</wp:posOffset>
                </wp:positionV>
                <wp:extent cx="346710" cy="221615"/>
                <wp:effectExtent l="0" t="0" r="15240" b="6985"/>
                <wp:wrapNone/>
                <wp:docPr id="2125" name="Rectangle 21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46710" cy="22161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7B9496F0" w14:textId="77777777" w:rsidR="00582BEA" w:rsidRDefault="00582BEA" w:rsidP="00582BEA">
                            <w:pPr>
                              <w:kinsoku w:val="0"/>
                              <w:overflowPunct w:val="0"/>
                              <w:textAlignment w:val="baseline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16"/>
                                <w:szCs w:val="16"/>
                                <w:lang w:val="en-US"/>
                              </w:rPr>
                              <w:t>3</w:t>
                            </w:r>
                          </w:p>
                        </w:txbxContent>
                      </wps:txbx>
                      <wps:bodyPr vertOverflow="clip" horzOverflow="clip" vert="horz" wrap="square" lIns="0" tIns="0" rIns="0" bIns="0" numCol="1" anchor="t" anchorCtr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9AD1922" id="Rectangle 2125" o:spid="_x0000_s1574" style="position:absolute;margin-left:296.4pt;margin-top:100.95pt;width:27.3pt;height:17.45pt;z-index:2520002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" filled="f" stroked="f">
                <v:textbox inset="0,0,0,0">
                  <w:txbxContent>
                    <w:p w14:paraId="7B9496F0" w14:textId="77777777" w:rsidR="00582BEA" w:rsidRDefault="00582BEA" w:rsidP="00582BEA">
                      <w:pPr>
                        <w:kinsoku w:val="0"/>
                        <w:overflowPunct w:val="0"/>
                        <w:textAlignment w:val="baseline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>
                        <w:rPr>
                          <w:rFonts w:ascii="Arial" w:hAnsi="Arial" w:cs="Arial"/>
                          <w:color w:val="000000"/>
                          <w:kern w:val="24"/>
                          <w:sz w:val="16"/>
                          <w:szCs w:val="16"/>
                          <w:lang w:val="en-US"/>
                        </w:rPr>
                        <w:t>3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eastAsia="Batang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999232" behindDoc="0" locked="0" layoutInCell="1" allowOverlap="1" wp14:anchorId="50A9DC2E" wp14:editId="574C2EE9">
                <wp:simplePos x="0" y="0"/>
                <wp:positionH relativeFrom="column">
                  <wp:posOffset>1915160</wp:posOffset>
                </wp:positionH>
                <wp:positionV relativeFrom="paragraph">
                  <wp:posOffset>1075055</wp:posOffset>
                </wp:positionV>
                <wp:extent cx="346710" cy="221615"/>
                <wp:effectExtent l="0" t="0" r="15240" b="6985"/>
                <wp:wrapNone/>
                <wp:docPr id="2123" name="Rectangle 21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46710" cy="22161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664D5FC2" w14:textId="77777777" w:rsidR="00582BEA" w:rsidRDefault="00582BEA" w:rsidP="00582BEA">
                            <w:pPr>
                              <w:kinsoku w:val="0"/>
                              <w:overflowPunct w:val="0"/>
                              <w:textAlignment w:val="baseline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16"/>
                                <w:szCs w:val="16"/>
                                <w:lang w:val="en-US"/>
                              </w:rPr>
                              <w:t>2</w:t>
                            </w:r>
                          </w:p>
                        </w:txbxContent>
                      </wps:txbx>
                      <wps:bodyPr vertOverflow="clip" horzOverflow="clip" vert="horz" wrap="square" lIns="0" tIns="0" rIns="0" bIns="0" numCol="1" anchor="t" anchorCtr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0A9DC2E" id="Rectangle 2123" o:spid="_x0000_s1575" style="position:absolute;margin-left:150.8pt;margin-top:84.65pt;width:27.3pt;height:17.45pt;z-index:2519992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" filled="f" stroked="f">
                <v:textbox inset="0,0,0,0">
                  <w:txbxContent>
                    <w:p w14:paraId="664D5FC2" w14:textId="77777777" w:rsidR="00582BEA" w:rsidRDefault="00582BEA" w:rsidP="00582BEA">
                      <w:pPr>
                        <w:kinsoku w:val="0"/>
                        <w:overflowPunct w:val="0"/>
                        <w:textAlignment w:val="baseline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>
                        <w:rPr>
                          <w:rFonts w:ascii="Arial" w:hAnsi="Arial" w:cs="Arial"/>
                          <w:color w:val="000000"/>
                          <w:kern w:val="24"/>
                          <w:sz w:val="16"/>
                          <w:szCs w:val="16"/>
                          <w:lang w:val="en-US"/>
                        </w:rPr>
                        <w:t>2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eastAsia="Batang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998208" behindDoc="0" locked="0" layoutInCell="1" allowOverlap="1" wp14:anchorId="1F70BEB5" wp14:editId="6F462C50">
                <wp:simplePos x="0" y="0"/>
                <wp:positionH relativeFrom="column">
                  <wp:posOffset>3926840</wp:posOffset>
                </wp:positionH>
                <wp:positionV relativeFrom="paragraph">
                  <wp:posOffset>567690</wp:posOffset>
                </wp:positionV>
                <wp:extent cx="346710" cy="221615"/>
                <wp:effectExtent l="0" t="0" r="15240" b="6985"/>
                <wp:wrapNone/>
                <wp:docPr id="2122" name="Rectangle 21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46710" cy="22161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0882C278" w14:textId="77777777" w:rsidR="00582BEA" w:rsidRDefault="00582BEA" w:rsidP="00582BEA">
                            <w:pPr>
                              <w:kinsoku w:val="0"/>
                              <w:overflowPunct w:val="0"/>
                              <w:textAlignment w:val="baseline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16"/>
                                <w:szCs w:val="16"/>
                                <w:lang w:val="en-US"/>
                              </w:rPr>
                              <w:t>1</w:t>
                            </w:r>
                          </w:p>
                        </w:txbxContent>
                      </wps:txbx>
                      <wps:bodyPr vertOverflow="clip" horzOverflow="clip" vert="horz" wrap="square" lIns="0" tIns="0" rIns="0" bIns="0" numCol="1" anchor="t" anchorCtr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F70BEB5" id="Rectangle 2122" o:spid="_x0000_s1576" style="position:absolute;margin-left:309.2pt;margin-top:44.7pt;width:27.3pt;height:17.45pt;z-index:2519982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" filled="f" stroked="f">
                <v:textbox inset="0,0,0,0">
                  <w:txbxContent>
                    <w:p w14:paraId="0882C278" w14:textId="77777777" w:rsidR="00582BEA" w:rsidRDefault="00582BEA" w:rsidP="00582BEA">
                      <w:pPr>
                        <w:kinsoku w:val="0"/>
                        <w:overflowPunct w:val="0"/>
                        <w:textAlignment w:val="baseline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>
                        <w:rPr>
                          <w:rFonts w:ascii="Arial" w:hAnsi="Arial" w:cs="Arial"/>
                          <w:color w:val="000000"/>
                          <w:kern w:val="24"/>
                          <w:sz w:val="16"/>
                          <w:szCs w:val="16"/>
                          <w:lang w:val="en-US"/>
                        </w:rPr>
                        <w:t>1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eastAsia="Batang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851776" behindDoc="0" locked="0" layoutInCell="1" allowOverlap="1" wp14:anchorId="4350F21B" wp14:editId="2D4C962B">
                <wp:simplePos x="0" y="0"/>
                <wp:positionH relativeFrom="column">
                  <wp:posOffset>897890</wp:posOffset>
                </wp:positionH>
                <wp:positionV relativeFrom="paragraph">
                  <wp:posOffset>1240790</wp:posOffset>
                </wp:positionV>
                <wp:extent cx="3790315" cy="24765"/>
                <wp:effectExtent l="0" t="0" r="19685" b="13335"/>
                <wp:wrapNone/>
                <wp:docPr id="934" name="Freeform: Shape 9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3790315" cy="24765"/>
                        </a:xfrm>
                        <a:custGeom>
                          <a:avLst/>
                          <a:gdLst>
                            <a:gd name="T0" fmla="*/ 67 w 4605"/>
                            <a:gd name="T1" fmla="*/ 24 h 27"/>
                            <a:gd name="T2" fmla="*/ 140 w 4605"/>
                            <a:gd name="T3" fmla="*/ 24 h 27"/>
                            <a:gd name="T4" fmla="*/ 216 w 4605"/>
                            <a:gd name="T5" fmla="*/ 24 h 27"/>
                            <a:gd name="T6" fmla="*/ 292 w 4605"/>
                            <a:gd name="T7" fmla="*/ 24 h 27"/>
                            <a:gd name="T8" fmla="*/ 367 w 4605"/>
                            <a:gd name="T9" fmla="*/ 24 h 27"/>
                            <a:gd name="T10" fmla="*/ 443 w 4605"/>
                            <a:gd name="T11" fmla="*/ 24 h 27"/>
                            <a:gd name="T12" fmla="*/ 519 w 4605"/>
                            <a:gd name="T13" fmla="*/ 24 h 27"/>
                            <a:gd name="T14" fmla="*/ 595 w 4605"/>
                            <a:gd name="T15" fmla="*/ 24 h 27"/>
                            <a:gd name="T16" fmla="*/ 671 w 4605"/>
                            <a:gd name="T17" fmla="*/ 24 h 27"/>
                            <a:gd name="T18" fmla="*/ 744 w 4605"/>
                            <a:gd name="T19" fmla="*/ 24 h 27"/>
                            <a:gd name="T20" fmla="*/ 819 w 4605"/>
                            <a:gd name="T21" fmla="*/ 24 h 27"/>
                            <a:gd name="T22" fmla="*/ 895 w 4605"/>
                            <a:gd name="T23" fmla="*/ 24 h 27"/>
                            <a:gd name="T24" fmla="*/ 971 w 4605"/>
                            <a:gd name="T25" fmla="*/ 24 h 27"/>
                            <a:gd name="T26" fmla="*/ 1047 w 4605"/>
                            <a:gd name="T27" fmla="*/ 24 h 27"/>
                            <a:gd name="T28" fmla="*/ 1123 w 4605"/>
                            <a:gd name="T29" fmla="*/ 24 h 27"/>
                            <a:gd name="T30" fmla="*/ 1199 w 4605"/>
                            <a:gd name="T31" fmla="*/ 15 h 27"/>
                            <a:gd name="T32" fmla="*/ 1271 w 4605"/>
                            <a:gd name="T33" fmla="*/ 0 h 27"/>
                            <a:gd name="T34" fmla="*/ 1347 w 4605"/>
                            <a:gd name="T35" fmla="*/ 15 h 27"/>
                            <a:gd name="T36" fmla="*/ 1423 w 4605"/>
                            <a:gd name="T37" fmla="*/ 21 h 27"/>
                            <a:gd name="T38" fmla="*/ 1499 w 4605"/>
                            <a:gd name="T39" fmla="*/ 24 h 27"/>
                            <a:gd name="T40" fmla="*/ 1575 w 4605"/>
                            <a:gd name="T41" fmla="*/ 24 h 27"/>
                            <a:gd name="T42" fmla="*/ 1651 w 4605"/>
                            <a:gd name="T43" fmla="*/ 24 h 27"/>
                            <a:gd name="T44" fmla="*/ 1726 w 4605"/>
                            <a:gd name="T45" fmla="*/ 24 h 27"/>
                            <a:gd name="T46" fmla="*/ 1802 w 4605"/>
                            <a:gd name="T47" fmla="*/ 24 h 27"/>
                            <a:gd name="T48" fmla="*/ 1878 w 4605"/>
                            <a:gd name="T49" fmla="*/ 24 h 27"/>
                            <a:gd name="T50" fmla="*/ 1954 w 4605"/>
                            <a:gd name="T51" fmla="*/ 24 h 27"/>
                            <a:gd name="T52" fmla="*/ 2030 w 4605"/>
                            <a:gd name="T53" fmla="*/ 24 h 27"/>
                            <a:gd name="T54" fmla="*/ 2106 w 4605"/>
                            <a:gd name="T55" fmla="*/ 24 h 27"/>
                            <a:gd name="T56" fmla="*/ 2178 w 4605"/>
                            <a:gd name="T57" fmla="*/ 24 h 27"/>
                            <a:gd name="T58" fmla="*/ 2254 w 4605"/>
                            <a:gd name="T59" fmla="*/ 24 h 27"/>
                            <a:gd name="T60" fmla="*/ 2330 w 4605"/>
                            <a:gd name="T61" fmla="*/ 24 h 27"/>
                            <a:gd name="T62" fmla="*/ 2406 w 4605"/>
                            <a:gd name="T63" fmla="*/ 24 h 27"/>
                            <a:gd name="T64" fmla="*/ 2482 w 4605"/>
                            <a:gd name="T65" fmla="*/ 24 h 27"/>
                            <a:gd name="T66" fmla="*/ 2558 w 4605"/>
                            <a:gd name="T67" fmla="*/ 24 h 27"/>
                            <a:gd name="T68" fmla="*/ 2633 w 4605"/>
                            <a:gd name="T69" fmla="*/ 24 h 27"/>
                            <a:gd name="T70" fmla="*/ 2709 w 4605"/>
                            <a:gd name="T71" fmla="*/ 24 h 27"/>
                            <a:gd name="T72" fmla="*/ 2785 w 4605"/>
                            <a:gd name="T73" fmla="*/ 24 h 27"/>
                            <a:gd name="T74" fmla="*/ 2861 w 4605"/>
                            <a:gd name="T75" fmla="*/ 24 h 27"/>
                            <a:gd name="T76" fmla="*/ 2934 w 4605"/>
                            <a:gd name="T77" fmla="*/ 24 h 27"/>
                            <a:gd name="T78" fmla="*/ 3010 w 4605"/>
                            <a:gd name="T79" fmla="*/ 24 h 27"/>
                            <a:gd name="T80" fmla="*/ 3085 w 4605"/>
                            <a:gd name="T81" fmla="*/ 24 h 27"/>
                            <a:gd name="T82" fmla="*/ 3161 w 4605"/>
                            <a:gd name="T83" fmla="*/ 24 h 27"/>
                            <a:gd name="T84" fmla="*/ 3237 w 4605"/>
                            <a:gd name="T85" fmla="*/ 24 h 27"/>
                            <a:gd name="T86" fmla="*/ 3313 w 4605"/>
                            <a:gd name="T87" fmla="*/ 24 h 27"/>
                            <a:gd name="T88" fmla="*/ 3389 w 4605"/>
                            <a:gd name="T89" fmla="*/ 24 h 27"/>
                            <a:gd name="T90" fmla="*/ 3462 w 4605"/>
                            <a:gd name="T91" fmla="*/ 24 h 27"/>
                            <a:gd name="T92" fmla="*/ 3537 w 4605"/>
                            <a:gd name="T93" fmla="*/ 24 h 27"/>
                            <a:gd name="T94" fmla="*/ 3613 w 4605"/>
                            <a:gd name="T95" fmla="*/ 24 h 27"/>
                            <a:gd name="T96" fmla="*/ 3686 w 4605"/>
                            <a:gd name="T97" fmla="*/ 24 h 27"/>
                            <a:gd name="T98" fmla="*/ 3750 w 4605"/>
                            <a:gd name="T99" fmla="*/ 27 h 27"/>
                            <a:gd name="T100" fmla="*/ 3810 w 4605"/>
                            <a:gd name="T101" fmla="*/ 24 h 27"/>
                            <a:gd name="T102" fmla="*/ 3871 w 4605"/>
                            <a:gd name="T103" fmla="*/ 24 h 27"/>
                            <a:gd name="T104" fmla="*/ 3944 w 4605"/>
                            <a:gd name="T105" fmla="*/ 24 h 27"/>
                            <a:gd name="T106" fmla="*/ 4020 w 4605"/>
                            <a:gd name="T107" fmla="*/ 24 h 27"/>
                            <a:gd name="T108" fmla="*/ 4096 w 4605"/>
                            <a:gd name="T109" fmla="*/ 24 h 27"/>
                            <a:gd name="T110" fmla="*/ 4171 w 4605"/>
                            <a:gd name="T111" fmla="*/ 24 h 27"/>
                            <a:gd name="T112" fmla="*/ 4247 w 4605"/>
                            <a:gd name="T113" fmla="*/ 24 h 27"/>
                            <a:gd name="T114" fmla="*/ 4323 w 4605"/>
                            <a:gd name="T115" fmla="*/ 18 h 27"/>
                            <a:gd name="T116" fmla="*/ 4396 w 4605"/>
                            <a:gd name="T117" fmla="*/ 21 h 27"/>
                            <a:gd name="T118" fmla="*/ 4472 w 4605"/>
                            <a:gd name="T119" fmla="*/ 21 h 27"/>
                            <a:gd name="T120" fmla="*/ 4547 w 4605"/>
                            <a:gd name="T121" fmla="*/ 9 h 27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  <a:cxn ang="0">
                              <a:pos x="T10" y="T11"/>
                            </a:cxn>
                            <a:cxn ang="0">
                              <a:pos x="T12" y="T13"/>
                            </a:cxn>
                            <a:cxn ang="0">
                              <a:pos x="T14" y="T15"/>
                            </a:cxn>
                            <a:cxn ang="0">
                              <a:pos x="T16" y="T17"/>
                            </a:cxn>
                            <a:cxn ang="0">
                              <a:pos x="T18" y="T19"/>
                            </a:cxn>
                            <a:cxn ang="0">
                              <a:pos x="T20" y="T21"/>
                            </a:cxn>
                            <a:cxn ang="0">
                              <a:pos x="T22" y="T23"/>
                            </a:cxn>
                            <a:cxn ang="0">
                              <a:pos x="T24" y="T25"/>
                            </a:cxn>
                            <a:cxn ang="0">
                              <a:pos x="T26" y="T27"/>
                            </a:cxn>
                            <a:cxn ang="0">
                              <a:pos x="T28" y="T29"/>
                            </a:cxn>
                            <a:cxn ang="0">
                              <a:pos x="T30" y="T31"/>
                            </a:cxn>
                            <a:cxn ang="0">
                              <a:pos x="T32" y="T33"/>
                            </a:cxn>
                            <a:cxn ang="0">
                              <a:pos x="T34" y="T35"/>
                            </a:cxn>
                            <a:cxn ang="0">
                              <a:pos x="T36" y="T37"/>
                            </a:cxn>
                            <a:cxn ang="0">
                              <a:pos x="T38" y="T39"/>
                            </a:cxn>
                            <a:cxn ang="0">
                              <a:pos x="T40" y="T41"/>
                            </a:cxn>
                            <a:cxn ang="0">
                              <a:pos x="T42" y="T43"/>
                            </a:cxn>
                            <a:cxn ang="0">
                              <a:pos x="T44" y="T45"/>
                            </a:cxn>
                            <a:cxn ang="0">
                              <a:pos x="T46" y="T47"/>
                            </a:cxn>
                            <a:cxn ang="0">
                              <a:pos x="T48" y="T49"/>
                            </a:cxn>
                            <a:cxn ang="0">
                              <a:pos x="T50" y="T51"/>
                            </a:cxn>
                            <a:cxn ang="0">
                              <a:pos x="T52" y="T53"/>
                            </a:cxn>
                            <a:cxn ang="0">
                              <a:pos x="T54" y="T55"/>
                            </a:cxn>
                            <a:cxn ang="0">
                              <a:pos x="T56" y="T57"/>
                            </a:cxn>
                            <a:cxn ang="0">
                              <a:pos x="T58" y="T59"/>
                            </a:cxn>
                            <a:cxn ang="0">
                              <a:pos x="T60" y="T61"/>
                            </a:cxn>
                            <a:cxn ang="0">
                              <a:pos x="T62" y="T63"/>
                            </a:cxn>
                            <a:cxn ang="0">
                              <a:pos x="T64" y="T65"/>
                            </a:cxn>
                            <a:cxn ang="0">
                              <a:pos x="T66" y="T67"/>
                            </a:cxn>
                            <a:cxn ang="0">
                              <a:pos x="T68" y="T69"/>
                            </a:cxn>
                            <a:cxn ang="0">
                              <a:pos x="T70" y="T71"/>
                            </a:cxn>
                            <a:cxn ang="0">
                              <a:pos x="T72" y="T73"/>
                            </a:cxn>
                            <a:cxn ang="0">
                              <a:pos x="T74" y="T75"/>
                            </a:cxn>
                            <a:cxn ang="0">
                              <a:pos x="T76" y="T77"/>
                            </a:cxn>
                            <a:cxn ang="0">
                              <a:pos x="T78" y="T79"/>
                            </a:cxn>
                            <a:cxn ang="0">
                              <a:pos x="T80" y="T81"/>
                            </a:cxn>
                            <a:cxn ang="0">
                              <a:pos x="T82" y="T83"/>
                            </a:cxn>
                            <a:cxn ang="0">
                              <a:pos x="T84" y="T85"/>
                            </a:cxn>
                            <a:cxn ang="0">
                              <a:pos x="T86" y="T87"/>
                            </a:cxn>
                            <a:cxn ang="0">
                              <a:pos x="T88" y="T89"/>
                            </a:cxn>
                            <a:cxn ang="0">
                              <a:pos x="T90" y="T91"/>
                            </a:cxn>
                            <a:cxn ang="0">
                              <a:pos x="T92" y="T93"/>
                            </a:cxn>
                            <a:cxn ang="0">
                              <a:pos x="T94" y="T95"/>
                            </a:cxn>
                            <a:cxn ang="0">
                              <a:pos x="T96" y="T97"/>
                            </a:cxn>
                            <a:cxn ang="0">
                              <a:pos x="T98" y="T99"/>
                            </a:cxn>
                            <a:cxn ang="0">
                              <a:pos x="T100" y="T101"/>
                            </a:cxn>
                            <a:cxn ang="0">
                              <a:pos x="T102" y="T103"/>
                            </a:cxn>
                            <a:cxn ang="0">
                              <a:pos x="T104" y="T105"/>
                            </a:cxn>
                            <a:cxn ang="0">
                              <a:pos x="T106" y="T107"/>
                            </a:cxn>
                            <a:cxn ang="0">
                              <a:pos x="T108" y="T109"/>
                            </a:cxn>
                            <a:cxn ang="0">
                              <a:pos x="T110" y="T111"/>
                            </a:cxn>
                            <a:cxn ang="0">
                              <a:pos x="T112" y="T113"/>
                            </a:cxn>
                            <a:cxn ang="0">
                              <a:pos x="T114" y="T115"/>
                            </a:cxn>
                            <a:cxn ang="0">
                              <a:pos x="T116" y="T117"/>
                            </a:cxn>
                            <a:cxn ang="0">
                              <a:pos x="T118" y="T119"/>
                            </a:cxn>
                            <a:cxn ang="0">
                              <a:pos x="T120" y="T121"/>
                            </a:cxn>
                          </a:cxnLst>
                          <a:rect l="0" t="0" r="r" b="b"/>
                          <a:pathLst>
                            <a:path w="4605" h="27">
                              <a:moveTo>
                                <a:pt x="0" y="24"/>
                              </a:moveTo>
                              <a:lnTo>
                                <a:pt x="6" y="24"/>
                              </a:lnTo>
                              <a:lnTo>
                                <a:pt x="16" y="24"/>
                              </a:lnTo>
                              <a:lnTo>
                                <a:pt x="25" y="24"/>
                              </a:lnTo>
                              <a:lnTo>
                                <a:pt x="31" y="24"/>
                              </a:lnTo>
                              <a:lnTo>
                                <a:pt x="40" y="24"/>
                              </a:lnTo>
                              <a:lnTo>
                                <a:pt x="49" y="24"/>
                              </a:lnTo>
                              <a:lnTo>
                                <a:pt x="58" y="24"/>
                              </a:lnTo>
                              <a:lnTo>
                                <a:pt x="67" y="24"/>
                              </a:lnTo>
                              <a:lnTo>
                                <a:pt x="73" y="24"/>
                              </a:lnTo>
                              <a:lnTo>
                                <a:pt x="82" y="24"/>
                              </a:lnTo>
                              <a:lnTo>
                                <a:pt x="91" y="24"/>
                              </a:lnTo>
                              <a:lnTo>
                                <a:pt x="101" y="24"/>
                              </a:lnTo>
                              <a:lnTo>
                                <a:pt x="107" y="24"/>
                              </a:lnTo>
                              <a:lnTo>
                                <a:pt x="116" y="24"/>
                              </a:lnTo>
                              <a:lnTo>
                                <a:pt x="125" y="24"/>
                              </a:lnTo>
                              <a:lnTo>
                                <a:pt x="134" y="24"/>
                              </a:lnTo>
                              <a:lnTo>
                                <a:pt x="140" y="24"/>
                              </a:lnTo>
                              <a:lnTo>
                                <a:pt x="149" y="24"/>
                              </a:lnTo>
                              <a:lnTo>
                                <a:pt x="158" y="24"/>
                              </a:lnTo>
                              <a:lnTo>
                                <a:pt x="167" y="24"/>
                              </a:lnTo>
                              <a:lnTo>
                                <a:pt x="173" y="24"/>
                              </a:lnTo>
                              <a:lnTo>
                                <a:pt x="182" y="24"/>
                              </a:lnTo>
                              <a:lnTo>
                                <a:pt x="192" y="24"/>
                              </a:lnTo>
                              <a:lnTo>
                                <a:pt x="201" y="24"/>
                              </a:lnTo>
                              <a:lnTo>
                                <a:pt x="207" y="24"/>
                              </a:lnTo>
                              <a:lnTo>
                                <a:pt x="216" y="24"/>
                              </a:lnTo>
                              <a:lnTo>
                                <a:pt x="225" y="24"/>
                              </a:lnTo>
                              <a:lnTo>
                                <a:pt x="234" y="24"/>
                              </a:lnTo>
                              <a:lnTo>
                                <a:pt x="243" y="24"/>
                              </a:lnTo>
                              <a:lnTo>
                                <a:pt x="249" y="24"/>
                              </a:lnTo>
                              <a:lnTo>
                                <a:pt x="258" y="24"/>
                              </a:lnTo>
                              <a:lnTo>
                                <a:pt x="267" y="24"/>
                              </a:lnTo>
                              <a:lnTo>
                                <a:pt x="276" y="24"/>
                              </a:lnTo>
                              <a:lnTo>
                                <a:pt x="283" y="24"/>
                              </a:lnTo>
                              <a:lnTo>
                                <a:pt x="292" y="24"/>
                              </a:lnTo>
                              <a:lnTo>
                                <a:pt x="301" y="24"/>
                              </a:lnTo>
                              <a:lnTo>
                                <a:pt x="310" y="24"/>
                              </a:lnTo>
                              <a:lnTo>
                                <a:pt x="316" y="24"/>
                              </a:lnTo>
                              <a:lnTo>
                                <a:pt x="325" y="24"/>
                              </a:lnTo>
                              <a:lnTo>
                                <a:pt x="334" y="24"/>
                              </a:lnTo>
                              <a:lnTo>
                                <a:pt x="343" y="24"/>
                              </a:lnTo>
                              <a:lnTo>
                                <a:pt x="352" y="24"/>
                              </a:lnTo>
                              <a:lnTo>
                                <a:pt x="358" y="24"/>
                              </a:lnTo>
                              <a:lnTo>
                                <a:pt x="367" y="24"/>
                              </a:lnTo>
                              <a:lnTo>
                                <a:pt x="377" y="24"/>
                              </a:lnTo>
                              <a:lnTo>
                                <a:pt x="386" y="24"/>
                              </a:lnTo>
                              <a:lnTo>
                                <a:pt x="392" y="24"/>
                              </a:lnTo>
                              <a:lnTo>
                                <a:pt x="401" y="24"/>
                              </a:lnTo>
                              <a:lnTo>
                                <a:pt x="410" y="24"/>
                              </a:lnTo>
                              <a:lnTo>
                                <a:pt x="419" y="24"/>
                              </a:lnTo>
                              <a:lnTo>
                                <a:pt x="425" y="24"/>
                              </a:lnTo>
                              <a:lnTo>
                                <a:pt x="434" y="24"/>
                              </a:lnTo>
                              <a:lnTo>
                                <a:pt x="443" y="24"/>
                              </a:lnTo>
                              <a:lnTo>
                                <a:pt x="452" y="24"/>
                              </a:lnTo>
                              <a:lnTo>
                                <a:pt x="458" y="24"/>
                              </a:lnTo>
                              <a:lnTo>
                                <a:pt x="468" y="24"/>
                              </a:lnTo>
                              <a:lnTo>
                                <a:pt x="477" y="24"/>
                              </a:lnTo>
                              <a:lnTo>
                                <a:pt x="486" y="24"/>
                              </a:lnTo>
                              <a:lnTo>
                                <a:pt x="495" y="24"/>
                              </a:lnTo>
                              <a:lnTo>
                                <a:pt x="501" y="24"/>
                              </a:lnTo>
                              <a:lnTo>
                                <a:pt x="510" y="24"/>
                              </a:lnTo>
                              <a:lnTo>
                                <a:pt x="519" y="24"/>
                              </a:lnTo>
                              <a:lnTo>
                                <a:pt x="528" y="24"/>
                              </a:lnTo>
                              <a:lnTo>
                                <a:pt x="534" y="24"/>
                              </a:lnTo>
                              <a:lnTo>
                                <a:pt x="543" y="24"/>
                              </a:lnTo>
                              <a:lnTo>
                                <a:pt x="552" y="24"/>
                              </a:lnTo>
                              <a:lnTo>
                                <a:pt x="562" y="24"/>
                              </a:lnTo>
                              <a:lnTo>
                                <a:pt x="568" y="24"/>
                              </a:lnTo>
                              <a:lnTo>
                                <a:pt x="577" y="24"/>
                              </a:lnTo>
                              <a:lnTo>
                                <a:pt x="586" y="24"/>
                              </a:lnTo>
                              <a:lnTo>
                                <a:pt x="595" y="24"/>
                              </a:lnTo>
                              <a:lnTo>
                                <a:pt x="601" y="24"/>
                              </a:lnTo>
                              <a:lnTo>
                                <a:pt x="610" y="24"/>
                              </a:lnTo>
                              <a:lnTo>
                                <a:pt x="619" y="24"/>
                              </a:lnTo>
                              <a:lnTo>
                                <a:pt x="628" y="24"/>
                              </a:lnTo>
                              <a:lnTo>
                                <a:pt x="634" y="27"/>
                              </a:lnTo>
                              <a:lnTo>
                                <a:pt x="643" y="27"/>
                              </a:lnTo>
                              <a:lnTo>
                                <a:pt x="653" y="24"/>
                              </a:lnTo>
                              <a:lnTo>
                                <a:pt x="662" y="24"/>
                              </a:lnTo>
                              <a:lnTo>
                                <a:pt x="671" y="24"/>
                              </a:lnTo>
                              <a:lnTo>
                                <a:pt x="677" y="24"/>
                              </a:lnTo>
                              <a:lnTo>
                                <a:pt x="686" y="24"/>
                              </a:lnTo>
                              <a:lnTo>
                                <a:pt x="695" y="24"/>
                              </a:lnTo>
                              <a:lnTo>
                                <a:pt x="704" y="24"/>
                              </a:lnTo>
                              <a:lnTo>
                                <a:pt x="710" y="24"/>
                              </a:lnTo>
                              <a:lnTo>
                                <a:pt x="719" y="24"/>
                              </a:lnTo>
                              <a:lnTo>
                                <a:pt x="728" y="24"/>
                              </a:lnTo>
                              <a:lnTo>
                                <a:pt x="738" y="24"/>
                              </a:lnTo>
                              <a:lnTo>
                                <a:pt x="744" y="24"/>
                              </a:lnTo>
                              <a:lnTo>
                                <a:pt x="753" y="24"/>
                              </a:lnTo>
                              <a:lnTo>
                                <a:pt x="762" y="24"/>
                              </a:lnTo>
                              <a:lnTo>
                                <a:pt x="771" y="24"/>
                              </a:lnTo>
                              <a:lnTo>
                                <a:pt x="777" y="24"/>
                              </a:lnTo>
                              <a:lnTo>
                                <a:pt x="786" y="24"/>
                              </a:lnTo>
                              <a:lnTo>
                                <a:pt x="795" y="24"/>
                              </a:lnTo>
                              <a:lnTo>
                                <a:pt x="804" y="24"/>
                              </a:lnTo>
                              <a:lnTo>
                                <a:pt x="810" y="24"/>
                              </a:lnTo>
                              <a:lnTo>
                                <a:pt x="819" y="24"/>
                              </a:lnTo>
                              <a:lnTo>
                                <a:pt x="829" y="24"/>
                              </a:lnTo>
                              <a:lnTo>
                                <a:pt x="838" y="24"/>
                              </a:lnTo>
                              <a:lnTo>
                                <a:pt x="847" y="24"/>
                              </a:lnTo>
                              <a:lnTo>
                                <a:pt x="853" y="24"/>
                              </a:lnTo>
                              <a:lnTo>
                                <a:pt x="862" y="24"/>
                              </a:lnTo>
                              <a:lnTo>
                                <a:pt x="871" y="24"/>
                              </a:lnTo>
                              <a:lnTo>
                                <a:pt x="880" y="24"/>
                              </a:lnTo>
                              <a:lnTo>
                                <a:pt x="886" y="24"/>
                              </a:lnTo>
                              <a:lnTo>
                                <a:pt x="895" y="24"/>
                              </a:lnTo>
                              <a:lnTo>
                                <a:pt x="904" y="24"/>
                              </a:lnTo>
                              <a:lnTo>
                                <a:pt x="913" y="24"/>
                              </a:lnTo>
                              <a:lnTo>
                                <a:pt x="920" y="24"/>
                              </a:lnTo>
                              <a:lnTo>
                                <a:pt x="929" y="24"/>
                              </a:lnTo>
                              <a:lnTo>
                                <a:pt x="938" y="24"/>
                              </a:lnTo>
                              <a:lnTo>
                                <a:pt x="947" y="24"/>
                              </a:lnTo>
                              <a:lnTo>
                                <a:pt x="956" y="24"/>
                              </a:lnTo>
                              <a:lnTo>
                                <a:pt x="962" y="24"/>
                              </a:lnTo>
                              <a:lnTo>
                                <a:pt x="971" y="24"/>
                              </a:lnTo>
                              <a:lnTo>
                                <a:pt x="980" y="24"/>
                              </a:lnTo>
                              <a:lnTo>
                                <a:pt x="989" y="24"/>
                              </a:lnTo>
                              <a:lnTo>
                                <a:pt x="995" y="24"/>
                              </a:lnTo>
                              <a:lnTo>
                                <a:pt x="1004" y="24"/>
                              </a:lnTo>
                              <a:lnTo>
                                <a:pt x="1014" y="24"/>
                              </a:lnTo>
                              <a:lnTo>
                                <a:pt x="1023" y="24"/>
                              </a:lnTo>
                              <a:lnTo>
                                <a:pt x="1029" y="24"/>
                              </a:lnTo>
                              <a:lnTo>
                                <a:pt x="1038" y="24"/>
                              </a:lnTo>
                              <a:lnTo>
                                <a:pt x="1047" y="24"/>
                              </a:lnTo>
                              <a:lnTo>
                                <a:pt x="1056" y="24"/>
                              </a:lnTo>
                              <a:lnTo>
                                <a:pt x="1062" y="24"/>
                              </a:lnTo>
                              <a:lnTo>
                                <a:pt x="1071" y="24"/>
                              </a:lnTo>
                              <a:lnTo>
                                <a:pt x="1080" y="24"/>
                              </a:lnTo>
                              <a:lnTo>
                                <a:pt x="1089" y="24"/>
                              </a:lnTo>
                              <a:lnTo>
                                <a:pt x="1095" y="24"/>
                              </a:lnTo>
                              <a:lnTo>
                                <a:pt x="1105" y="24"/>
                              </a:lnTo>
                              <a:lnTo>
                                <a:pt x="1114" y="24"/>
                              </a:lnTo>
                              <a:lnTo>
                                <a:pt x="1123" y="24"/>
                              </a:lnTo>
                              <a:lnTo>
                                <a:pt x="1129" y="24"/>
                              </a:lnTo>
                              <a:lnTo>
                                <a:pt x="1138" y="24"/>
                              </a:lnTo>
                              <a:lnTo>
                                <a:pt x="1147" y="24"/>
                              </a:lnTo>
                              <a:lnTo>
                                <a:pt x="1156" y="21"/>
                              </a:lnTo>
                              <a:lnTo>
                                <a:pt x="1165" y="21"/>
                              </a:lnTo>
                              <a:lnTo>
                                <a:pt x="1171" y="21"/>
                              </a:lnTo>
                              <a:lnTo>
                                <a:pt x="1180" y="18"/>
                              </a:lnTo>
                              <a:lnTo>
                                <a:pt x="1189" y="18"/>
                              </a:lnTo>
                              <a:lnTo>
                                <a:pt x="1199" y="15"/>
                              </a:lnTo>
                              <a:lnTo>
                                <a:pt x="1205" y="12"/>
                              </a:lnTo>
                              <a:lnTo>
                                <a:pt x="1214" y="12"/>
                              </a:lnTo>
                              <a:lnTo>
                                <a:pt x="1223" y="9"/>
                              </a:lnTo>
                              <a:lnTo>
                                <a:pt x="1232" y="6"/>
                              </a:lnTo>
                              <a:lnTo>
                                <a:pt x="1238" y="3"/>
                              </a:lnTo>
                              <a:lnTo>
                                <a:pt x="1247" y="3"/>
                              </a:lnTo>
                              <a:lnTo>
                                <a:pt x="1256" y="0"/>
                              </a:lnTo>
                              <a:lnTo>
                                <a:pt x="1265" y="0"/>
                              </a:lnTo>
                              <a:lnTo>
                                <a:pt x="1271" y="0"/>
                              </a:lnTo>
                              <a:lnTo>
                                <a:pt x="1281" y="0"/>
                              </a:lnTo>
                              <a:lnTo>
                                <a:pt x="1290" y="3"/>
                              </a:lnTo>
                              <a:lnTo>
                                <a:pt x="1299" y="3"/>
                              </a:lnTo>
                              <a:lnTo>
                                <a:pt x="1305" y="6"/>
                              </a:lnTo>
                              <a:lnTo>
                                <a:pt x="1314" y="6"/>
                              </a:lnTo>
                              <a:lnTo>
                                <a:pt x="1323" y="9"/>
                              </a:lnTo>
                              <a:lnTo>
                                <a:pt x="1332" y="9"/>
                              </a:lnTo>
                              <a:lnTo>
                                <a:pt x="1338" y="12"/>
                              </a:lnTo>
                              <a:lnTo>
                                <a:pt x="1347" y="15"/>
                              </a:lnTo>
                              <a:lnTo>
                                <a:pt x="1356" y="15"/>
                              </a:lnTo>
                              <a:lnTo>
                                <a:pt x="1365" y="18"/>
                              </a:lnTo>
                              <a:lnTo>
                                <a:pt x="1372" y="18"/>
                              </a:lnTo>
                              <a:lnTo>
                                <a:pt x="1381" y="18"/>
                              </a:lnTo>
                              <a:lnTo>
                                <a:pt x="1390" y="18"/>
                              </a:lnTo>
                              <a:lnTo>
                                <a:pt x="1399" y="21"/>
                              </a:lnTo>
                              <a:lnTo>
                                <a:pt x="1408" y="21"/>
                              </a:lnTo>
                              <a:lnTo>
                                <a:pt x="1414" y="21"/>
                              </a:lnTo>
                              <a:lnTo>
                                <a:pt x="1423" y="21"/>
                              </a:lnTo>
                              <a:lnTo>
                                <a:pt x="1432" y="21"/>
                              </a:lnTo>
                              <a:lnTo>
                                <a:pt x="1441" y="21"/>
                              </a:lnTo>
                              <a:lnTo>
                                <a:pt x="1447" y="21"/>
                              </a:lnTo>
                              <a:lnTo>
                                <a:pt x="1456" y="21"/>
                              </a:lnTo>
                              <a:lnTo>
                                <a:pt x="1466" y="24"/>
                              </a:lnTo>
                              <a:lnTo>
                                <a:pt x="1475" y="24"/>
                              </a:lnTo>
                              <a:lnTo>
                                <a:pt x="1481" y="24"/>
                              </a:lnTo>
                              <a:lnTo>
                                <a:pt x="1490" y="24"/>
                              </a:lnTo>
                              <a:lnTo>
                                <a:pt x="1499" y="24"/>
                              </a:lnTo>
                              <a:lnTo>
                                <a:pt x="1508" y="24"/>
                              </a:lnTo>
                              <a:lnTo>
                                <a:pt x="1517" y="24"/>
                              </a:lnTo>
                              <a:lnTo>
                                <a:pt x="1523" y="24"/>
                              </a:lnTo>
                              <a:lnTo>
                                <a:pt x="1532" y="24"/>
                              </a:lnTo>
                              <a:lnTo>
                                <a:pt x="1541" y="24"/>
                              </a:lnTo>
                              <a:lnTo>
                                <a:pt x="1550" y="24"/>
                              </a:lnTo>
                              <a:lnTo>
                                <a:pt x="1557" y="24"/>
                              </a:lnTo>
                              <a:lnTo>
                                <a:pt x="1566" y="24"/>
                              </a:lnTo>
                              <a:lnTo>
                                <a:pt x="1575" y="24"/>
                              </a:lnTo>
                              <a:lnTo>
                                <a:pt x="1584" y="24"/>
                              </a:lnTo>
                              <a:lnTo>
                                <a:pt x="1590" y="24"/>
                              </a:lnTo>
                              <a:lnTo>
                                <a:pt x="1599" y="24"/>
                              </a:lnTo>
                              <a:lnTo>
                                <a:pt x="1608" y="24"/>
                              </a:lnTo>
                              <a:lnTo>
                                <a:pt x="1617" y="24"/>
                              </a:lnTo>
                              <a:lnTo>
                                <a:pt x="1626" y="24"/>
                              </a:lnTo>
                              <a:lnTo>
                                <a:pt x="1632" y="24"/>
                              </a:lnTo>
                              <a:lnTo>
                                <a:pt x="1641" y="24"/>
                              </a:lnTo>
                              <a:lnTo>
                                <a:pt x="1651" y="24"/>
                              </a:lnTo>
                              <a:lnTo>
                                <a:pt x="1660" y="24"/>
                              </a:lnTo>
                              <a:lnTo>
                                <a:pt x="1666" y="24"/>
                              </a:lnTo>
                              <a:lnTo>
                                <a:pt x="1675" y="24"/>
                              </a:lnTo>
                              <a:lnTo>
                                <a:pt x="1684" y="24"/>
                              </a:lnTo>
                              <a:lnTo>
                                <a:pt x="1693" y="24"/>
                              </a:lnTo>
                              <a:lnTo>
                                <a:pt x="1699" y="24"/>
                              </a:lnTo>
                              <a:lnTo>
                                <a:pt x="1708" y="24"/>
                              </a:lnTo>
                              <a:lnTo>
                                <a:pt x="1717" y="24"/>
                              </a:lnTo>
                              <a:lnTo>
                                <a:pt x="1726" y="24"/>
                              </a:lnTo>
                              <a:lnTo>
                                <a:pt x="1736" y="24"/>
                              </a:lnTo>
                              <a:lnTo>
                                <a:pt x="1742" y="24"/>
                              </a:lnTo>
                              <a:lnTo>
                                <a:pt x="1751" y="24"/>
                              </a:lnTo>
                              <a:lnTo>
                                <a:pt x="1760" y="24"/>
                              </a:lnTo>
                              <a:lnTo>
                                <a:pt x="1769" y="24"/>
                              </a:lnTo>
                              <a:lnTo>
                                <a:pt x="1775" y="24"/>
                              </a:lnTo>
                              <a:lnTo>
                                <a:pt x="1784" y="24"/>
                              </a:lnTo>
                              <a:lnTo>
                                <a:pt x="1793" y="24"/>
                              </a:lnTo>
                              <a:lnTo>
                                <a:pt x="1802" y="24"/>
                              </a:lnTo>
                              <a:lnTo>
                                <a:pt x="1811" y="24"/>
                              </a:lnTo>
                              <a:lnTo>
                                <a:pt x="1817" y="24"/>
                              </a:lnTo>
                              <a:lnTo>
                                <a:pt x="1827" y="24"/>
                              </a:lnTo>
                              <a:lnTo>
                                <a:pt x="1836" y="24"/>
                              </a:lnTo>
                              <a:lnTo>
                                <a:pt x="1845" y="24"/>
                              </a:lnTo>
                              <a:lnTo>
                                <a:pt x="1851" y="24"/>
                              </a:lnTo>
                              <a:lnTo>
                                <a:pt x="1860" y="24"/>
                              </a:lnTo>
                              <a:lnTo>
                                <a:pt x="1869" y="24"/>
                              </a:lnTo>
                              <a:lnTo>
                                <a:pt x="1878" y="24"/>
                              </a:lnTo>
                              <a:lnTo>
                                <a:pt x="1887" y="24"/>
                              </a:lnTo>
                              <a:lnTo>
                                <a:pt x="1893" y="24"/>
                              </a:lnTo>
                              <a:lnTo>
                                <a:pt x="1902" y="24"/>
                              </a:lnTo>
                              <a:lnTo>
                                <a:pt x="1911" y="24"/>
                              </a:lnTo>
                              <a:lnTo>
                                <a:pt x="1921" y="24"/>
                              </a:lnTo>
                              <a:lnTo>
                                <a:pt x="1927" y="24"/>
                              </a:lnTo>
                              <a:lnTo>
                                <a:pt x="1936" y="24"/>
                              </a:lnTo>
                              <a:lnTo>
                                <a:pt x="1945" y="24"/>
                              </a:lnTo>
                              <a:lnTo>
                                <a:pt x="1954" y="24"/>
                              </a:lnTo>
                              <a:lnTo>
                                <a:pt x="1960" y="24"/>
                              </a:lnTo>
                              <a:lnTo>
                                <a:pt x="1969" y="24"/>
                              </a:lnTo>
                              <a:lnTo>
                                <a:pt x="1978" y="24"/>
                              </a:lnTo>
                              <a:lnTo>
                                <a:pt x="1987" y="24"/>
                              </a:lnTo>
                              <a:lnTo>
                                <a:pt x="1996" y="24"/>
                              </a:lnTo>
                              <a:lnTo>
                                <a:pt x="2002" y="24"/>
                              </a:lnTo>
                              <a:lnTo>
                                <a:pt x="2012" y="24"/>
                              </a:lnTo>
                              <a:lnTo>
                                <a:pt x="2021" y="24"/>
                              </a:lnTo>
                              <a:lnTo>
                                <a:pt x="2030" y="24"/>
                              </a:lnTo>
                              <a:lnTo>
                                <a:pt x="2036" y="24"/>
                              </a:lnTo>
                              <a:lnTo>
                                <a:pt x="2045" y="24"/>
                              </a:lnTo>
                              <a:lnTo>
                                <a:pt x="2054" y="24"/>
                              </a:lnTo>
                              <a:lnTo>
                                <a:pt x="2063" y="24"/>
                              </a:lnTo>
                              <a:lnTo>
                                <a:pt x="2069" y="24"/>
                              </a:lnTo>
                              <a:lnTo>
                                <a:pt x="2078" y="24"/>
                              </a:lnTo>
                              <a:lnTo>
                                <a:pt x="2087" y="24"/>
                              </a:lnTo>
                              <a:lnTo>
                                <a:pt x="2096" y="24"/>
                              </a:lnTo>
                              <a:lnTo>
                                <a:pt x="2106" y="24"/>
                              </a:lnTo>
                              <a:lnTo>
                                <a:pt x="2112" y="24"/>
                              </a:lnTo>
                              <a:lnTo>
                                <a:pt x="2121" y="24"/>
                              </a:lnTo>
                              <a:lnTo>
                                <a:pt x="2130" y="24"/>
                              </a:lnTo>
                              <a:lnTo>
                                <a:pt x="2139" y="24"/>
                              </a:lnTo>
                              <a:lnTo>
                                <a:pt x="2145" y="24"/>
                              </a:lnTo>
                              <a:lnTo>
                                <a:pt x="2154" y="24"/>
                              </a:lnTo>
                              <a:lnTo>
                                <a:pt x="2163" y="24"/>
                              </a:lnTo>
                              <a:lnTo>
                                <a:pt x="2172" y="24"/>
                              </a:lnTo>
                              <a:lnTo>
                                <a:pt x="2178" y="24"/>
                              </a:lnTo>
                              <a:lnTo>
                                <a:pt x="2187" y="24"/>
                              </a:lnTo>
                              <a:lnTo>
                                <a:pt x="2197" y="24"/>
                              </a:lnTo>
                              <a:lnTo>
                                <a:pt x="2206" y="24"/>
                              </a:lnTo>
                              <a:lnTo>
                                <a:pt x="2212" y="24"/>
                              </a:lnTo>
                              <a:lnTo>
                                <a:pt x="2221" y="24"/>
                              </a:lnTo>
                              <a:lnTo>
                                <a:pt x="2230" y="24"/>
                              </a:lnTo>
                              <a:lnTo>
                                <a:pt x="2239" y="24"/>
                              </a:lnTo>
                              <a:lnTo>
                                <a:pt x="2248" y="24"/>
                              </a:lnTo>
                              <a:lnTo>
                                <a:pt x="2254" y="24"/>
                              </a:lnTo>
                              <a:lnTo>
                                <a:pt x="2263" y="24"/>
                              </a:lnTo>
                              <a:lnTo>
                                <a:pt x="2272" y="24"/>
                              </a:lnTo>
                              <a:lnTo>
                                <a:pt x="2282" y="24"/>
                              </a:lnTo>
                              <a:lnTo>
                                <a:pt x="2288" y="24"/>
                              </a:lnTo>
                              <a:lnTo>
                                <a:pt x="2297" y="24"/>
                              </a:lnTo>
                              <a:lnTo>
                                <a:pt x="2306" y="24"/>
                              </a:lnTo>
                              <a:lnTo>
                                <a:pt x="2315" y="24"/>
                              </a:lnTo>
                              <a:lnTo>
                                <a:pt x="2321" y="24"/>
                              </a:lnTo>
                              <a:lnTo>
                                <a:pt x="2330" y="24"/>
                              </a:lnTo>
                              <a:lnTo>
                                <a:pt x="2339" y="24"/>
                              </a:lnTo>
                              <a:lnTo>
                                <a:pt x="2348" y="24"/>
                              </a:lnTo>
                              <a:lnTo>
                                <a:pt x="2354" y="24"/>
                              </a:lnTo>
                              <a:lnTo>
                                <a:pt x="2363" y="24"/>
                              </a:lnTo>
                              <a:lnTo>
                                <a:pt x="2373" y="24"/>
                              </a:lnTo>
                              <a:lnTo>
                                <a:pt x="2382" y="24"/>
                              </a:lnTo>
                              <a:lnTo>
                                <a:pt x="2391" y="24"/>
                              </a:lnTo>
                              <a:lnTo>
                                <a:pt x="2397" y="24"/>
                              </a:lnTo>
                              <a:lnTo>
                                <a:pt x="2406" y="24"/>
                              </a:lnTo>
                              <a:lnTo>
                                <a:pt x="2415" y="24"/>
                              </a:lnTo>
                              <a:lnTo>
                                <a:pt x="2424" y="24"/>
                              </a:lnTo>
                              <a:lnTo>
                                <a:pt x="2430" y="24"/>
                              </a:lnTo>
                              <a:lnTo>
                                <a:pt x="2439" y="24"/>
                              </a:lnTo>
                              <a:lnTo>
                                <a:pt x="2448" y="24"/>
                              </a:lnTo>
                              <a:lnTo>
                                <a:pt x="2457" y="24"/>
                              </a:lnTo>
                              <a:lnTo>
                                <a:pt x="2464" y="24"/>
                              </a:lnTo>
                              <a:lnTo>
                                <a:pt x="2473" y="24"/>
                              </a:lnTo>
                              <a:lnTo>
                                <a:pt x="2482" y="24"/>
                              </a:lnTo>
                              <a:lnTo>
                                <a:pt x="2491" y="24"/>
                              </a:lnTo>
                              <a:lnTo>
                                <a:pt x="2500" y="24"/>
                              </a:lnTo>
                              <a:lnTo>
                                <a:pt x="2506" y="24"/>
                              </a:lnTo>
                              <a:lnTo>
                                <a:pt x="2515" y="24"/>
                              </a:lnTo>
                              <a:lnTo>
                                <a:pt x="2524" y="24"/>
                              </a:lnTo>
                              <a:lnTo>
                                <a:pt x="2533" y="24"/>
                              </a:lnTo>
                              <a:lnTo>
                                <a:pt x="2539" y="24"/>
                              </a:lnTo>
                              <a:lnTo>
                                <a:pt x="2548" y="24"/>
                              </a:lnTo>
                              <a:lnTo>
                                <a:pt x="2558" y="24"/>
                              </a:lnTo>
                              <a:lnTo>
                                <a:pt x="2567" y="24"/>
                              </a:lnTo>
                              <a:lnTo>
                                <a:pt x="2573" y="24"/>
                              </a:lnTo>
                              <a:lnTo>
                                <a:pt x="2582" y="24"/>
                              </a:lnTo>
                              <a:lnTo>
                                <a:pt x="2591" y="24"/>
                              </a:lnTo>
                              <a:lnTo>
                                <a:pt x="2600" y="24"/>
                              </a:lnTo>
                              <a:lnTo>
                                <a:pt x="2609" y="24"/>
                              </a:lnTo>
                              <a:lnTo>
                                <a:pt x="2615" y="24"/>
                              </a:lnTo>
                              <a:lnTo>
                                <a:pt x="2624" y="24"/>
                              </a:lnTo>
                              <a:lnTo>
                                <a:pt x="2633" y="24"/>
                              </a:lnTo>
                              <a:lnTo>
                                <a:pt x="2643" y="24"/>
                              </a:lnTo>
                              <a:lnTo>
                                <a:pt x="2649" y="24"/>
                              </a:lnTo>
                              <a:lnTo>
                                <a:pt x="2658" y="24"/>
                              </a:lnTo>
                              <a:lnTo>
                                <a:pt x="2667" y="24"/>
                              </a:lnTo>
                              <a:lnTo>
                                <a:pt x="2676" y="24"/>
                              </a:lnTo>
                              <a:lnTo>
                                <a:pt x="2682" y="24"/>
                              </a:lnTo>
                              <a:lnTo>
                                <a:pt x="2691" y="24"/>
                              </a:lnTo>
                              <a:lnTo>
                                <a:pt x="2700" y="24"/>
                              </a:lnTo>
                              <a:lnTo>
                                <a:pt x="2709" y="24"/>
                              </a:lnTo>
                              <a:lnTo>
                                <a:pt x="2718" y="24"/>
                              </a:lnTo>
                              <a:lnTo>
                                <a:pt x="2724" y="24"/>
                              </a:lnTo>
                              <a:lnTo>
                                <a:pt x="2734" y="24"/>
                              </a:lnTo>
                              <a:lnTo>
                                <a:pt x="2743" y="24"/>
                              </a:lnTo>
                              <a:lnTo>
                                <a:pt x="2752" y="24"/>
                              </a:lnTo>
                              <a:lnTo>
                                <a:pt x="2758" y="24"/>
                              </a:lnTo>
                              <a:lnTo>
                                <a:pt x="2767" y="24"/>
                              </a:lnTo>
                              <a:lnTo>
                                <a:pt x="2776" y="24"/>
                              </a:lnTo>
                              <a:lnTo>
                                <a:pt x="2785" y="24"/>
                              </a:lnTo>
                              <a:lnTo>
                                <a:pt x="2791" y="24"/>
                              </a:lnTo>
                              <a:lnTo>
                                <a:pt x="2800" y="24"/>
                              </a:lnTo>
                              <a:lnTo>
                                <a:pt x="2809" y="24"/>
                              </a:lnTo>
                              <a:lnTo>
                                <a:pt x="2818" y="24"/>
                              </a:lnTo>
                              <a:lnTo>
                                <a:pt x="2825" y="24"/>
                              </a:lnTo>
                              <a:lnTo>
                                <a:pt x="2834" y="24"/>
                              </a:lnTo>
                              <a:lnTo>
                                <a:pt x="2843" y="24"/>
                              </a:lnTo>
                              <a:lnTo>
                                <a:pt x="2852" y="24"/>
                              </a:lnTo>
                              <a:lnTo>
                                <a:pt x="2861" y="24"/>
                              </a:lnTo>
                              <a:lnTo>
                                <a:pt x="2867" y="24"/>
                              </a:lnTo>
                              <a:lnTo>
                                <a:pt x="2876" y="24"/>
                              </a:lnTo>
                              <a:lnTo>
                                <a:pt x="2885" y="24"/>
                              </a:lnTo>
                              <a:lnTo>
                                <a:pt x="2894" y="24"/>
                              </a:lnTo>
                              <a:lnTo>
                                <a:pt x="2900" y="24"/>
                              </a:lnTo>
                              <a:lnTo>
                                <a:pt x="2909" y="24"/>
                              </a:lnTo>
                              <a:lnTo>
                                <a:pt x="2919" y="24"/>
                              </a:lnTo>
                              <a:lnTo>
                                <a:pt x="2928" y="24"/>
                              </a:lnTo>
                              <a:lnTo>
                                <a:pt x="2934" y="24"/>
                              </a:lnTo>
                              <a:lnTo>
                                <a:pt x="2943" y="24"/>
                              </a:lnTo>
                              <a:lnTo>
                                <a:pt x="2952" y="24"/>
                              </a:lnTo>
                              <a:lnTo>
                                <a:pt x="2961" y="24"/>
                              </a:lnTo>
                              <a:lnTo>
                                <a:pt x="2967" y="24"/>
                              </a:lnTo>
                              <a:lnTo>
                                <a:pt x="2976" y="24"/>
                              </a:lnTo>
                              <a:lnTo>
                                <a:pt x="2985" y="24"/>
                              </a:lnTo>
                              <a:lnTo>
                                <a:pt x="2994" y="24"/>
                              </a:lnTo>
                              <a:lnTo>
                                <a:pt x="3000" y="24"/>
                              </a:lnTo>
                              <a:lnTo>
                                <a:pt x="3010" y="24"/>
                              </a:lnTo>
                              <a:lnTo>
                                <a:pt x="3019" y="24"/>
                              </a:lnTo>
                              <a:lnTo>
                                <a:pt x="3028" y="24"/>
                              </a:lnTo>
                              <a:lnTo>
                                <a:pt x="3034" y="24"/>
                              </a:lnTo>
                              <a:lnTo>
                                <a:pt x="3043" y="24"/>
                              </a:lnTo>
                              <a:lnTo>
                                <a:pt x="3052" y="24"/>
                              </a:lnTo>
                              <a:lnTo>
                                <a:pt x="3061" y="24"/>
                              </a:lnTo>
                              <a:lnTo>
                                <a:pt x="3070" y="24"/>
                              </a:lnTo>
                              <a:lnTo>
                                <a:pt x="3076" y="24"/>
                              </a:lnTo>
                              <a:lnTo>
                                <a:pt x="3085" y="24"/>
                              </a:lnTo>
                              <a:lnTo>
                                <a:pt x="3094" y="24"/>
                              </a:lnTo>
                              <a:lnTo>
                                <a:pt x="3104" y="24"/>
                              </a:lnTo>
                              <a:lnTo>
                                <a:pt x="3110" y="24"/>
                              </a:lnTo>
                              <a:lnTo>
                                <a:pt x="3119" y="24"/>
                              </a:lnTo>
                              <a:lnTo>
                                <a:pt x="3128" y="24"/>
                              </a:lnTo>
                              <a:lnTo>
                                <a:pt x="3137" y="24"/>
                              </a:lnTo>
                              <a:lnTo>
                                <a:pt x="3143" y="24"/>
                              </a:lnTo>
                              <a:lnTo>
                                <a:pt x="3152" y="24"/>
                              </a:lnTo>
                              <a:lnTo>
                                <a:pt x="3161" y="24"/>
                              </a:lnTo>
                              <a:lnTo>
                                <a:pt x="3170" y="24"/>
                              </a:lnTo>
                              <a:lnTo>
                                <a:pt x="3179" y="24"/>
                              </a:lnTo>
                              <a:lnTo>
                                <a:pt x="3185" y="24"/>
                              </a:lnTo>
                              <a:lnTo>
                                <a:pt x="3195" y="24"/>
                              </a:lnTo>
                              <a:lnTo>
                                <a:pt x="3204" y="24"/>
                              </a:lnTo>
                              <a:lnTo>
                                <a:pt x="3213" y="24"/>
                              </a:lnTo>
                              <a:lnTo>
                                <a:pt x="3219" y="24"/>
                              </a:lnTo>
                              <a:lnTo>
                                <a:pt x="3228" y="24"/>
                              </a:lnTo>
                              <a:lnTo>
                                <a:pt x="3237" y="24"/>
                              </a:lnTo>
                              <a:lnTo>
                                <a:pt x="3246" y="24"/>
                              </a:lnTo>
                              <a:lnTo>
                                <a:pt x="3252" y="24"/>
                              </a:lnTo>
                              <a:lnTo>
                                <a:pt x="3261" y="24"/>
                              </a:lnTo>
                              <a:lnTo>
                                <a:pt x="3270" y="24"/>
                              </a:lnTo>
                              <a:lnTo>
                                <a:pt x="3280" y="24"/>
                              </a:lnTo>
                              <a:lnTo>
                                <a:pt x="3286" y="24"/>
                              </a:lnTo>
                              <a:lnTo>
                                <a:pt x="3295" y="24"/>
                              </a:lnTo>
                              <a:lnTo>
                                <a:pt x="3304" y="24"/>
                              </a:lnTo>
                              <a:lnTo>
                                <a:pt x="3313" y="24"/>
                              </a:lnTo>
                              <a:lnTo>
                                <a:pt x="3322" y="24"/>
                              </a:lnTo>
                              <a:lnTo>
                                <a:pt x="3328" y="24"/>
                              </a:lnTo>
                              <a:lnTo>
                                <a:pt x="3337" y="24"/>
                              </a:lnTo>
                              <a:lnTo>
                                <a:pt x="3346" y="24"/>
                              </a:lnTo>
                              <a:lnTo>
                                <a:pt x="3355" y="24"/>
                              </a:lnTo>
                              <a:lnTo>
                                <a:pt x="3361" y="24"/>
                              </a:lnTo>
                              <a:lnTo>
                                <a:pt x="3371" y="24"/>
                              </a:lnTo>
                              <a:lnTo>
                                <a:pt x="3380" y="24"/>
                              </a:lnTo>
                              <a:lnTo>
                                <a:pt x="3389" y="24"/>
                              </a:lnTo>
                              <a:lnTo>
                                <a:pt x="3395" y="24"/>
                              </a:lnTo>
                              <a:lnTo>
                                <a:pt x="3404" y="24"/>
                              </a:lnTo>
                              <a:lnTo>
                                <a:pt x="3413" y="24"/>
                              </a:lnTo>
                              <a:lnTo>
                                <a:pt x="3422" y="24"/>
                              </a:lnTo>
                              <a:lnTo>
                                <a:pt x="3428" y="24"/>
                              </a:lnTo>
                              <a:lnTo>
                                <a:pt x="3437" y="24"/>
                              </a:lnTo>
                              <a:lnTo>
                                <a:pt x="3446" y="24"/>
                              </a:lnTo>
                              <a:lnTo>
                                <a:pt x="3455" y="24"/>
                              </a:lnTo>
                              <a:lnTo>
                                <a:pt x="3462" y="24"/>
                              </a:lnTo>
                              <a:lnTo>
                                <a:pt x="3471" y="24"/>
                              </a:lnTo>
                              <a:lnTo>
                                <a:pt x="3480" y="24"/>
                              </a:lnTo>
                              <a:lnTo>
                                <a:pt x="3489" y="24"/>
                              </a:lnTo>
                              <a:lnTo>
                                <a:pt x="3498" y="24"/>
                              </a:lnTo>
                              <a:lnTo>
                                <a:pt x="3504" y="24"/>
                              </a:lnTo>
                              <a:lnTo>
                                <a:pt x="3513" y="24"/>
                              </a:lnTo>
                              <a:lnTo>
                                <a:pt x="3522" y="24"/>
                              </a:lnTo>
                              <a:lnTo>
                                <a:pt x="3531" y="24"/>
                              </a:lnTo>
                              <a:lnTo>
                                <a:pt x="3537" y="24"/>
                              </a:lnTo>
                              <a:lnTo>
                                <a:pt x="3546" y="24"/>
                              </a:lnTo>
                              <a:lnTo>
                                <a:pt x="3556" y="24"/>
                              </a:lnTo>
                              <a:lnTo>
                                <a:pt x="3565" y="24"/>
                              </a:lnTo>
                              <a:lnTo>
                                <a:pt x="3571" y="24"/>
                              </a:lnTo>
                              <a:lnTo>
                                <a:pt x="3580" y="24"/>
                              </a:lnTo>
                              <a:lnTo>
                                <a:pt x="3589" y="24"/>
                              </a:lnTo>
                              <a:lnTo>
                                <a:pt x="3595" y="24"/>
                              </a:lnTo>
                              <a:lnTo>
                                <a:pt x="3604" y="24"/>
                              </a:lnTo>
                              <a:lnTo>
                                <a:pt x="3613" y="24"/>
                              </a:lnTo>
                              <a:lnTo>
                                <a:pt x="3622" y="24"/>
                              </a:lnTo>
                              <a:lnTo>
                                <a:pt x="3628" y="24"/>
                              </a:lnTo>
                              <a:lnTo>
                                <a:pt x="3637" y="24"/>
                              </a:lnTo>
                              <a:lnTo>
                                <a:pt x="3647" y="24"/>
                              </a:lnTo>
                              <a:lnTo>
                                <a:pt x="3653" y="24"/>
                              </a:lnTo>
                              <a:lnTo>
                                <a:pt x="3662" y="24"/>
                              </a:lnTo>
                              <a:lnTo>
                                <a:pt x="3671" y="24"/>
                              </a:lnTo>
                              <a:lnTo>
                                <a:pt x="3677" y="24"/>
                              </a:lnTo>
                              <a:lnTo>
                                <a:pt x="3686" y="24"/>
                              </a:lnTo>
                              <a:lnTo>
                                <a:pt x="3692" y="24"/>
                              </a:lnTo>
                              <a:lnTo>
                                <a:pt x="3701" y="24"/>
                              </a:lnTo>
                              <a:lnTo>
                                <a:pt x="3707" y="24"/>
                              </a:lnTo>
                              <a:lnTo>
                                <a:pt x="3716" y="24"/>
                              </a:lnTo>
                              <a:lnTo>
                                <a:pt x="3722" y="24"/>
                              </a:lnTo>
                              <a:lnTo>
                                <a:pt x="3732" y="24"/>
                              </a:lnTo>
                              <a:lnTo>
                                <a:pt x="3738" y="27"/>
                              </a:lnTo>
                              <a:lnTo>
                                <a:pt x="3744" y="27"/>
                              </a:lnTo>
                              <a:lnTo>
                                <a:pt x="3750" y="27"/>
                              </a:lnTo>
                              <a:lnTo>
                                <a:pt x="3756" y="27"/>
                              </a:lnTo>
                              <a:lnTo>
                                <a:pt x="3765" y="27"/>
                              </a:lnTo>
                              <a:lnTo>
                                <a:pt x="3771" y="27"/>
                              </a:lnTo>
                              <a:lnTo>
                                <a:pt x="3777" y="27"/>
                              </a:lnTo>
                              <a:lnTo>
                                <a:pt x="3783" y="27"/>
                              </a:lnTo>
                              <a:lnTo>
                                <a:pt x="3789" y="27"/>
                              </a:lnTo>
                              <a:lnTo>
                                <a:pt x="3795" y="27"/>
                              </a:lnTo>
                              <a:lnTo>
                                <a:pt x="3804" y="24"/>
                              </a:lnTo>
                              <a:lnTo>
                                <a:pt x="3810" y="24"/>
                              </a:lnTo>
                              <a:lnTo>
                                <a:pt x="3816" y="24"/>
                              </a:lnTo>
                              <a:lnTo>
                                <a:pt x="3823" y="24"/>
                              </a:lnTo>
                              <a:lnTo>
                                <a:pt x="3829" y="24"/>
                              </a:lnTo>
                              <a:lnTo>
                                <a:pt x="3838" y="24"/>
                              </a:lnTo>
                              <a:lnTo>
                                <a:pt x="3844" y="24"/>
                              </a:lnTo>
                              <a:lnTo>
                                <a:pt x="3850" y="24"/>
                              </a:lnTo>
                              <a:lnTo>
                                <a:pt x="3859" y="24"/>
                              </a:lnTo>
                              <a:lnTo>
                                <a:pt x="3865" y="24"/>
                              </a:lnTo>
                              <a:lnTo>
                                <a:pt x="3871" y="24"/>
                              </a:lnTo>
                              <a:lnTo>
                                <a:pt x="3880" y="24"/>
                              </a:lnTo>
                              <a:lnTo>
                                <a:pt x="3889" y="24"/>
                              </a:lnTo>
                              <a:lnTo>
                                <a:pt x="3895" y="24"/>
                              </a:lnTo>
                              <a:lnTo>
                                <a:pt x="3904" y="24"/>
                              </a:lnTo>
                              <a:lnTo>
                                <a:pt x="3910" y="24"/>
                              </a:lnTo>
                              <a:lnTo>
                                <a:pt x="3920" y="24"/>
                              </a:lnTo>
                              <a:lnTo>
                                <a:pt x="3929" y="24"/>
                              </a:lnTo>
                              <a:lnTo>
                                <a:pt x="3935" y="24"/>
                              </a:lnTo>
                              <a:lnTo>
                                <a:pt x="3944" y="24"/>
                              </a:lnTo>
                              <a:lnTo>
                                <a:pt x="3953" y="24"/>
                              </a:lnTo>
                              <a:lnTo>
                                <a:pt x="3962" y="24"/>
                              </a:lnTo>
                              <a:lnTo>
                                <a:pt x="3968" y="24"/>
                              </a:lnTo>
                              <a:lnTo>
                                <a:pt x="3977" y="24"/>
                              </a:lnTo>
                              <a:lnTo>
                                <a:pt x="3986" y="24"/>
                              </a:lnTo>
                              <a:lnTo>
                                <a:pt x="3995" y="24"/>
                              </a:lnTo>
                              <a:lnTo>
                                <a:pt x="4001" y="24"/>
                              </a:lnTo>
                              <a:lnTo>
                                <a:pt x="4011" y="24"/>
                              </a:lnTo>
                              <a:lnTo>
                                <a:pt x="4020" y="24"/>
                              </a:lnTo>
                              <a:lnTo>
                                <a:pt x="4029" y="24"/>
                              </a:lnTo>
                              <a:lnTo>
                                <a:pt x="4035" y="24"/>
                              </a:lnTo>
                              <a:lnTo>
                                <a:pt x="4044" y="24"/>
                              </a:lnTo>
                              <a:lnTo>
                                <a:pt x="4053" y="24"/>
                              </a:lnTo>
                              <a:lnTo>
                                <a:pt x="4062" y="24"/>
                              </a:lnTo>
                              <a:lnTo>
                                <a:pt x="4071" y="24"/>
                              </a:lnTo>
                              <a:lnTo>
                                <a:pt x="4077" y="24"/>
                              </a:lnTo>
                              <a:lnTo>
                                <a:pt x="4086" y="24"/>
                              </a:lnTo>
                              <a:lnTo>
                                <a:pt x="4096" y="24"/>
                              </a:lnTo>
                              <a:lnTo>
                                <a:pt x="4105" y="24"/>
                              </a:lnTo>
                              <a:lnTo>
                                <a:pt x="4111" y="24"/>
                              </a:lnTo>
                              <a:lnTo>
                                <a:pt x="4120" y="24"/>
                              </a:lnTo>
                              <a:lnTo>
                                <a:pt x="4129" y="24"/>
                              </a:lnTo>
                              <a:lnTo>
                                <a:pt x="4138" y="24"/>
                              </a:lnTo>
                              <a:lnTo>
                                <a:pt x="4147" y="24"/>
                              </a:lnTo>
                              <a:lnTo>
                                <a:pt x="4153" y="24"/>
                              </a:lnTo>
                              <a:lnTo>
                                <a:pt x="4162" y="24"/>
                              </a:lnTo>
                              <a:lnTo>
                                <a:pt x="4171" y="24"/>
                              </a:lnTo>
                              <a:lnTo>
                                <a:pt x="4180" y="24"/>
                              </a:lnTo>
                              <a:lnTo>
                                <a:pt x="4187" y="24"/>
                              </a:lnTo>
                              <a:lnTo>
                                <a:pt x="4196" y="24"/>
                              </a:lnTo>
                              <a:lnTo>
                                <a:pt x="4205" y="24"/>
                              </a:lnTo>
                              <a:lnTo>
                                <a:pt x="4214" y="24"/>
                              </a:lnTo>
                              <a:lnTo>
                                <a:pt x="4223" y="24"/>
                              </a:lnTo>
                              <a:lnTo>
                                <a:pt x="4229" y="24"/>
                              </a:lnTo>
                              <a:lnTo>
                                <a:pt x="4238" y="24"/>
                              </a:lnTo>
                              <a:lnTo>
                                <a:pt x="4247" y="24"/>
                              </a:lnTo>
                              <a:lnTo>
                                <a:pt x="4256" y="24"/>
                              </a:lnTo>
                              <a:lnTo>
                                <a:pt x="4262" y="24"/>
                              </a:lnTo>
                              <a:lnTo>
                                <a:pt x="4271" y="24"/>
                              </a:lnTo>
                              <a:lnTo>
                                <a:pt x="4281" y="21"/>
                              </a:lnTo>
                              <a:lnTo>
                                <a:pt x="4290" y="21"/>
                              </a:lnTo>
                              <a:lnTo>
                                <a:pt x="4296" y="21"/>
                              </a:lnTo>
                              <a:lnTo>
                                <a:pt x="4305" y="18"/>
                              </a:lnTo>
                              <a:lnTo>
                                <a:pt x="4314" y="18"/>
                              </a:lnTo>
                              <a:lnTo>
                                <a:pt x="4323" y="18"/>
                              </a:lnTo>
                              <a:lnTo>
                                <a:pt x="4329" y="18"/>
                              </a:lnTo>
                              <a:lnTo>
                                <a:pt x="4338" y="15"/>
                              </a:lnTo>
                              <a:lnTo>
                                <a:pt x="4347" y="18"/>
                              </a:lnTo>
                              <a:lnTo>
                                <a:pt x="4356" y="18"/>
                              </a:lnTo>
                              <a:lnTo>
                                <a:pt x="4362" y="18"/>
                              </a:lnTo>
                              <a:lnTo>
                                <a:pt x="4372" y="18"/>
                              </a:lnTo>
                              <a:lnTo>
                                <a:pt x="4381" y="18"/>
                              </a:lnTo>
                              <a:lnTo>
                                <a:pt x="4387" y="21"/>
                              </a:lnTo>
                              <a:lnTo>
                                <a:pt x="4396" y="21"/>
                              </a:lnTo>
                              <a:lnTo>
                                <a:pt x="4405" y="24"/>
                              </a:lnTo>
                              <a:lnTo>
                                <a:pt x="4414" y="24"/>
                              </a:lnTo>
                              <a:lnTo>
                                <a:pt x="4420" y="24"/>
                              </a:lnTo>
                              <a:lnTo>
                                <a:pt x="4429" y="24"/>
                              </a:lnTo>
                              <a:lnTo>
                                <a:pt x="4438" y="24"/>
                              </a:lnTo>
                              <a:lnTo>
                                <a:pt x="4447" y="24"/>
                              </a:lnTo>
                              <a:lnTo>
                                <a:pt x="4453" y="24"/>
                              </a:lnTo>
                              <a:lnTo>
                                <a:pt x="4463" y="21"/>
                              </a:lnTo>
                              <a:lnTo>
                                <a:pt x="4472" y="21"/>
                              </a:lnTo>
                              <a:lnTo>
                                <a:pt x="4481" y="18"/>
                              </a:lnTo>
                              <a:lnTo>
                                <a:pt x="4487" y="18"/>
                              </a:lnTo>
                              <a:lnTo>
                                <a:pt x="4496" y="18"/>
                              </a:lnTo>
                              <a:lnTo>
                                <a:pt x="4505" y="18"/>
                              </a:lnTo>
                              <a:lnTo>
                                <a:pt x="4514" y="15"/>
                              </a:lnTo>
                              <a:lnTo>
                                <a:pt x="4520" y="15"/>
                              </a:lnTo>
                              <a:lnTo>
                                <a:pt x="4529" y="12"/>
                              </a:lnTo>
                              <a:lnTo>
                                <a:pt x="4538" y="12"/>
                              </a:lnTo>
                              <a:lnTo>
                                <a:pt x="4547" y="9"/>
                              </a:lnTo>
                              <a:lnTo>
                                <a:pt x="4554" y="9"/>
                              </a:lnTo>
                              <a:lnTo>
                                <a:pt x="4563" y="9"/>
                              </a:lnTo>
                              <a:lnTo>
                                <a:pt x="4572" y="12"/>
                              </a:lnTo>
                              <a:lnTo>
                                <a:pt x="4578" y="12"/>
                              </a:lnTo>
                              <a:lnTo>
                                <a:pt x="4587" y="12"/>
                              </a:lnTo>
                              <a:lnTo>
                                <a:pt x="4596" y="12"/>
                              </a:lnTo>
                              <a:lnTo>
                                <a:pt x="4602" y="9"/>
                              </a:lnTo>
                              <a:lnTo>
                                <a:pt x="4605" y="9"/>
                              </a:lnTo>
                            </a:path>
                          </a:pathLst>
                        </a:custGeom>
                        <a:noFill/>
                        <a:ln w="4763">
                          <a:solidFill>
                            <a:schemeClr val="tx1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vertOverflow="clip" horzOverflow="clip" vert="horz" wrap="square" lIns="91440" tIns="45720" rIns="91440" bIns="45720" numCol="1" anchor="t" anchorCtr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A0B8E56" id="Freeform: Shape 934" o:spid="_x0000_s1026" style="position:absolute;margin-left:70.7pt;margin-top:97.7pt;width:298.45pt;height:1.95pt;z-index:251851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coordsize="4605,2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" path="m,24r6,l16,24r9,l31,24r9,l49,24r9,l67,24r6,l82,24r9,l101,24r6,l116,24r9,l134,24r6,l149,24r9,l167,24r6,l182,24r10,l201,24r6,l216,24r9,l234,24r9,l249,24r9,l267,24r9,l283,24r9,l301,24r9,l316,24r9,l334,24r9,l352,24r6,l367,24r10,l386,24r6,l401,24r9,l419,24r6,l434,24r9,l452,24r6,l468,24r9,l486,24r9,l501,24r9,l519,24r9,l534,24r9,l552,24r10,l568,24r9,l586,24r9,l601,24r9,l619,24r9,l634,27r9,l653,24r9,l671,24r6,l686,24r9,l704,24r6,l719,24r9,l738,24r6,l753,24r9,l771,24r6,l786,24r9,l804,24r6,l819,24r10,l838,24r9,l853,24r9,l871,24r9,l886,24r9,l904,24r9,l920,24r9,l938,24r9,l956,24r6,l971,24r9,l989,24r6,l1004,24r10,l1023,24r6,l1038,24r9,l1056,24r6,l1071,24r9,l1089,24r6,l1105,24r9,l1123,24r6,l1138,24r9,l1156,21r9,l1171,21r9,-3l1189,18r10,-3l1205,12r9,l1223,9r9,-3l1238,3r9,l1256,r9,l1271,r10,l1290,3r9,l1305,6r9,l1323,9r9,l1338,12r9,3l1356,15r9,3l1372,18r9,l1390,18r9,3l1408,21r6,l1423,21r9,l1441,21r6,l1456,21r10,3l1475,24r6,l1490,24r9,l1508,24r9,l1523,24r9,l1541,24r9,l1557,24r9,l1575,24r9,l1590,24r9,l1608,24r9,l1626,24r6,l1641,24r10,l1660,24r6,l1675,24r9,l1693,24r6,l1708,24r9,l1726,24r10,l1742,24r9,l1760,24r9,l1775,24r9,l1793,24r9,l1811,24r6,l1827,24r9,l1845,24r6,l1860,24r9,l1878,24r9,l1893,24r9,l1911,24r10,l1927,24r9,l1945,24r9,l1960,24r9,l1978,24r9,l1996,24r6,l2012,24r9,l2030,24r6,l2045,24r9,l2063,24r6,l2078,24r9,l2096,24r10,l2112,24r9,l2130,24r9,l2145,24r9,l2163,24r9,l2178,24r9,l2197,24r9,l2212,24r9,l2230,24r9,l2248,24r6,l2263,24r9,l2282,24r6,l2297,24r9,l2315,24r6,l2330,24r9,l2348,24r6,l2363,24r10,l2382,24r9,l2397,24r9,l2415,24r9,l2430,24r9,l2448,24r9,l2464,24r9,l2482,24r9,l2500,24r6,l2515,24r9,l2533,24r6,l2548,24r10,l2567,24r6,l2582,24r9,l2600,24r9,l2615,24r9,l2633,24r10,l2649,24r9,l2667,24r9,l2682,24r9,l2700,24r9,l2718,24r6,l2734,24r9,l2752,24r6,l2767,24r9,l2785,24r6,l2800,24r9,l2818,24r7,l2834,24r9,l2852,24r9,l2867,24r9,l2885,24r9,l2900,24r9,l2919,24r9,l2934,24r9,l2952,24r9,l2967,24r9,l2985,24r9,l3000,24r10,l3019,24r9,l3034,24r9,l3052,24r9,l3070,24r6,l3085,24r9,l3104,24r6,l3119,24r9,l3137,24r6,l3152,24r9,l3170,24r9,l3185,24r10,l3204,24r9,l3219,24r9,l3237,24r9,l3252,24r9,l3270,24r10,l3286,24r9,l3304,24r9,l3322,24r6,l3337,24r9,l3355,24r6,l3371,24r9,l3389,24r6,l3404,24r9,l3422,24r6,l3437,24r9,l3455,24r7,l3471,24r9,l3489,24r9,l3504,24r9,l3522,24r9,l3537,24r9,l3556,24r9,l3571,24r9,l3589,24r6,l3604,24r9,l3622,24r6,l3637,24r10,l3653,24r9,l3671,24r6,l3686,24r6,l3701,24r6,l3716,24r6,l3732,24r6,3l3744,27r6,l3756,27r9,l3771,27r6,l3783,27r6,l3795,27r9,-3l3810,24r6,l3823,24r6,l3838,24r6,l3850,24r9,l3865,24r6,l3880,24r9,l3895,24r9,l3910,24r10,l3929,24r6,l3944,24r9,l3962,24r6,l3977,24r9,l3995,24r6,l4011,24r9,l4029,24r6,l4044,24r9,l4062,24r9,l4077,24r9,l4096,24r9,l4111,24r9,l4129,24r9,l4147,24r6,l4162,24r9,l4180,24r7,l4196,24r9,l4214,24r9,l4229,24r9,l4247,24r9,l4262,24r9,l4281,21r9,l4296,21r9,-3l4314,18r9,l4329,18r9,-3l4347,18r9,l4362,18r10,l4381,18r6,3l4396,21r9,3l4414,24r6,l4429,24r9,l4447,24r6,l4463,21r9,l4481,18r6,l4496,18r9,l4514,15r6,l4529,12r9,l4547,9r7,l4563,9r9,3l4578,12r9,l4596,12r6,-3l4605,9e" filled="f" strokecolor="black [3213]" strokeweight=".1323mm">
                <v:path arrowok="t" o:connecttype="custom" o:connectlocs="55147,22013;115232,22013;177787,22013;240341,22013;302073,22013;364627,22013;427182,22013;489737,22013;552291,22013;612377,22013;674108,22013;736663,22013;799217,22013;861772,22013;924327,22013;986881,13758;1046143,0;1108698,13758;1171253,19262;1233807,22013;1296362,22013;1358916,22013;1420648,22013;1483203,22013;1545757,22013;1608312,22013;1670866,22013;1733421,22013;1792683,22013;1855238,22013;1917792,22013;1980347,22013;2042902,22013;2105456,22013;2167188,22013;2229742,22013;2292297,22013;2354852,22013;2414937,22013;2477491,22013;2539223,22013;2601778,22013;2664332,22013;2726887,22013;2789441,22013;2849527,22013;2911258,22013;2973813,22013;3033898,22013;3086576,24765;3135961,22013;3186169,22013;3246255,22013;3308809,22013;3371364,22013;3433095,22013;3495650,22013;3558205,16510;3618290,19262;3680844,19262;3742576,8255" o:connectangles="0,0,0,0,0,0,0,0,0,0,0,0,0,0,0,0,0,0,0,0,0,0,0,0,0,0,0,0,0,0,0,0,0,0,0,0,0,0,0,0,0,0,0,0,0,0,0,0,0,0,0,0,0,0,0,0,0,0,0,0,0"/>
              </v:shape>
            </w:pict>
          </mc:Fallback>
        </mc:AlternateContent>
      </w:r>
      <w:r>
        <w:rPr>
          <w:rFonts w:eastAsia="Batang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850752" behindDoc="0" locked="0" layoutInCell="1" allowOverlap="1" wp14:anchorId="1364D32C" wp14:editId="6D7E9BA5">
                <wp:simplePos x="0" y="0"/>
                <wp:positionH relativeFrom="column">
                  <wp:posOffset>897890</wp:posOffset>
                </wp:positionH>
                <wp:positionV relativeFrom="paragraph">
                  <wp:posOffset>666750</wp:posOffset>
                </wp:positionV>
                <wp:extent cx="3790315" cy="239395"/>
                <wp:effectExtent l="0" t="0" r="19685" b="27305"/>
                <wp:wrapNone/>
                <wp:docPr id="933" name="Freeform: Shape 9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3790315" cy="239395"/>
                        </a:xfrm>
                        <a:custGeom>
                          <a:avLst/>
                          <a:gdLst>
                            <a:gd name="T0" fmla="*/ 67 w 4605"/>
                            <a:gd name="T1" fmla="*/ 258 h 258"/>
                            <a:gd name="T2" fmla="*/ 140 w 4605"/>
                            <a:gd name="T3" fmla="*/ 258 h 258"/>
                            <a:gd name="T4" fmla="*/ 216 w 4605"/>
                            <a:gd name="T5" fmla="*/ 258 h 258"/>
                            <a:gd name="T6" fmla="*/ 292 w 4605"/>
                            <a:gd name="T7" fmla="*/ 258 h 258"/>
                            <a:gd name="T8" fmla="*/ 367 w 4605"/>
                            <a:gd name="T9" fmla="*/ 258 h 258"/>
                            <a:gd name="T10" fmla="*/ 443 w 4605"/>
                            <a:gd name="T11" fmla="*/ 258 h 258"/>
                            <a:gd name="T12" fmla="*/ 519 w 4605"/>
                            <a:gd name="T13" fmla="*/ 258 h 258"/>
                            <a:gd name="T14" fmla="*/ 595 w 4605"/>
                            <a:gd name="T15" fmla="*/ 258 h 258"/>
                            <a:gd name="T16" fmla="*/ 671 w 4605"/>
                            <a:gd name="T17" fmla="*/ 258 h 258"/>
                            <a:gd name="T18" fmla="*/ 744 w 4605"/>
                            <a:gd name="T19" fmla="*/ 258 h 258"/>
                            <a:gd name="T20" fmla="*/ 819 w 4605"/>
                            <a:gd name="T21" fmla="*/ 258 h 258"/>
                            <a:gd name="T22" fmla="*/ 895 w 4605"/>
                            <a:gd name="T23" fmla="*/ 258 h 258"/>
                            <a:gd name="T24" fmla="*/ 971 w 4605"/>
                            <a:gd name="T25" fmla="*/ 258 h 258"/>
                            <a:gd name="T26" fmla="*/ 1047 w 4605"/>
                            <a:gd name="T27" fmla="*/ 258 h 258"/>
                            <a:gd name="T28" fmla="*/ 1123 w 4605"/>
                            <a:gd name="T29" fmla="*/ 258 h 258"/>
                            <a:gd name="T30" fmla="*/ 1199 w 4605"/>
                            <a:gd name="T31" fmla="*/ 258 h 258"/>
                            <a:gd name="T32" fmla="*/ 1271 w 4605"/>
                            <a:gd name="T33" fmla="*/ 258 h 258"/>
                            <a:gd name="T34" fmla="*/ 1347 w 4605"/>
                            <a:gd name="T35" fmla="*/ 258 h 258"/>
                            <a:gd name="T36" fmla="*/ 1423 w 4605"/>
                            <a:gd name="T37" fmla="*/ 258 h 258"/>
                            <a:gd name="T38" fmla="*/ 1499 w 4605"/>
                            <a:gd name="T39" fmla="*/ 258 h 258"/>
                            <a:gd name="T40" fmla="*/ 1575 w 4605"/>
                            <a:gd name="T41" fmla="*/ 258 h 258"/>
                            <a:gd name="T42" fmla="*/ 1651 w 4605"/>
                            <a:gd name="T43" fmla="*/ 258 h 258"/>
                            <a:gd name="T44" fmla="*/ 1726 w 4605"/>
                            <a:gd name="T45" fmla="*/ 258 h 258"/>
                            <a:gd name="T46" fmla="*/ 1802 w 4605"/>
                            <a:gd name="T47" fmla="*/ 258 h 258"/>
                            <a:gd name="T48" fmla="*/ 1878 w 4605"/>
                            <a:gd name="T49" fmla="*/ 258 h 258"/>
                            <a:gd name="T50" fmla="*/ 1954 w 4605"/>
                            <a:gd name="T51" fmla="*/ 258 h 258"/>
                            <a:gd name="T52" fmla="*/ 2030 w 4605"/>
                            <a:gd name="T53" fmla="*/ 258 h 258"/>
                            <a:gd name="T54" fmla="*/ 2106 w 4605"/>
                            <a:gd name="T55" fmla="*/ 258 h 258"/>
                            <a:gd name="T56" fmla="*/ 2178 w 4605"/>
                            <a:gd name="T57" fmla="*/ 258 h 258"/>
                            <a:gd name="T58" fmla="*/ 2254 w 4605"/>
                            <a:gd name="T59" fmla="*/ 258 h 258"/>
                            <a:gd name="T60" fmla="*/ 2330 w 4605"/>
                            <a:gd name="T61" fmla="*/ 258 h 258"/>
                            <a:gd name="T62" fmla="*/ 2406 w 4605"/>
                            <a:gd name="T63" fmla="*/ 258 h 258"/>
                            <a:gd name="T64" fmla="*/ 2482 w 4605"/>
                            <a:gd name="T65" fmla="*/ 258 h 258"/>
                            <a:gd name="T66" fmla="*/ 2558 w 4605"/>
                            <a:gd name="T67" fmla="*/ 258 h 258"/>
                            <a:gd name="T68" fmla="*/ 2633 w 4605"/>
                            <a:gd name="T69" fmla="*/ 258 h 258"/>
                            <a:gd name="T70" fmla="*/ 2709 w 4605"/>
                            <a:gd name="T71" fmla="*/ 258 h 258"/>
                            <a:gd name="T72" fmla="*/ 2785 w 4605"/>
                            <a:gd name="T73" fmla="*/ 258 h 258"/>
                            <a:gd name="T74" fmla="*/ 2861 w 4605"/>
                            <a:gd name="T75" fmla="*/ 258 h 258"/>
                            <a:gd name="T76" fmla="*/ 2934 w 4605"/>
                            <a:gd name="T77" fmla="*/ 258 h 258"/>
                            <a:gd name="T78" fmla="*/ 3010 w 4605"/>
                            <a:gd name="T79" fmla="*/ 258 h 258"/>
                            <a:gd name="T80" fmla="*/ 3085 w 4605"/>
                            <a:gd name="T81" fmla="*/ 258 h 258"/>
                            <a:gd name="T82" fmla="*/ 3161 w 4605"/>
                            <a:gd name="T83" fmla="*/ 258 h 258"/>
                            <a:gd name="T84" fmla="*/ 3237 w 4605"/>
                            <a:gd name="T85" fmla="*/ 258 h 258"/>
                            <a:gd name="T86" fmla="*/ 3313 w 4605"/>
                            <a:gd name="T87" fmla="*/ 258 h 258"/>
                            <a:gd name="T88" fmla="*/ 3389 w 4605"/>
                            <a:gd name="T89" fmla="*/ 258 h 258"/>
                            <a:gd name="T90" fmla="*/ 3462 w 4605"/>
                            <a:gd name="T91" fmla="*/ 258 h 258"/>
                            <a:gd name="T92" fmla="*/ 3537 w 4605"/>
                            <a:gd name="T93" fmla="*/ 258 h 258"/>
                            <a:gd name="T94" fmla="*/ 3613 w 4605"/>
                            <a:gd name="T95" fmla="*/ 255 h 258"/>
                            <a:gd name="T96" fmla="*/ 3686 w 4605"/>
                            <a:gd name="T97" fmla="*/ 191 h 258"/>
                            <a:gd name="T98" fmla="*/ 3750 w 4605"/>
                            <a:gd name="T99" fmla="*/ 34 h 258"/>
                            <a:gd name="T100" fmla="*/ 3810 w 4605"/>
                            <a:gd name="T101" fmla="*/ 25 h 258"/>
                            <a:gd name="T102" fmla="*/ 3871 w 4605"/>
                            <a:gd name="T103" fmla="*/ 134 h 258"/>
                            <a:gd name="T104" fmla="*/ 3944 w 4605"/>
                            <a:gd name="T105" fmla="*/ 228 h 258"/>
                            <a:gd name="T106" fmla="*/ 4020 w 4605"/>
                            <a:gd name="T107" fmla="*/ 249 h 258"/>
                            <a:gd name="T108" fmla="*/ 4096 w 4605"/>
                            <a:gd name="T109" fmla="*/ 255 h 258"/>
                            <a:gd name="T110" fmla="*/ 4171 w 4605"/>
                            <a:gd name="T111" fmla="*/ 255 h 258"/>
                            <a:gd name="T112" fmla="*/ 4247 w 4605"/>
                            <a:gd name="T113" fmla="*/ 255 h 258"/>
                            <a:gd name="T114" fmla="*/ 4323 w 4605"/>
                            <a:gd name="T115" fmla="*/ 231 h 258"/>
                            <a:gd name="T116" fmla="*/ 4396 w 4605"/>
                            <a:gd name="T117" fmla="*/ 243 h 258"/>
                            <a:gd name="T118" fmla="*/ 4472 w 4605"/>
                            <a:gd name="T119" fmla="*/ 255 h 258"/>
                            <a:gd name="T120" fmla="*/ 4547 w 4605"/>
                            <a:gd name="T121" fmla="*/ 252 h 258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  <a:cxn ang="0">
                              <a:pos x="T10" y="T11"/>
                            </a:cxn>
                            <a:cxn ang="0">
                              <a:pos x="T12" y="T13"/>
                            </a:cxn>
                            <a:cxn ang="0">
                              <a:pos x="T14" y="T15"/>
                            </a:cxn>
                            <a:cxn ang="0">
                              <a:pos x="T16" y="T17"/>
                            </a:cxn>
                            <a:cxn ang="0">
                              <a:pos x="T18" y="T19"/>
                            </a:cxn>
                            <a:cxn ang="0">
                              <a:pos x="T20" y="T21"/>
                            </a:cxn>
                            <a:cxn ang="0">
                              <a:pos x="T22" y="T23"/>
                            </a:cxn>
                            <a:cxn ang="0">
                              <a:pos x="T24" y="T25"/>
                            </a:cxn>
                            <a:cxn ang="0">
                              <a:pos x="T26" y="T27"/>
                            </a:cxn>
                            <a:cxn ang="0">
                              <a:pos x="T28" y="T29"/>
                            </a:cxn>
                            <a:cxn ang="0">
                              <a:pos x="T30" y="T31"/>
                            </a:cxn>
                            <a:cxn ang="0">
                              <a:pos x="T32" y="T33"/>
                            </a:cxn>
                            <a:cxn ang="0">
                              <a:pos x="T34" y="T35"/>
                            </a:cxn>
                            <a:cxn ang="0">
                              <a:pos x="T36" y="T37"/>
                            </a:cxn>
                            <a:cxn ang="0">
                              <a:pos x="T38" y="T39"/>
                            </a:cxn>
                            <a:cxn ang="0">
                              <a:pos x="T40" y="T41"/>
                            </a:cxn>
                            <a:cxn ang="0">
                              <a:pos x="T42" y="T43"/>
                            </a:cxn>
                            <a:cxn ang="0">
                              <a:pos x="T44" y="T45"/>
                            </a:cxn>
                            <a:cxn ang="0">
                              <a:pos x="T46" y="T47"/>
                            </a:cxn>
                            <a:cxn ang="0">
                              <a:pos x="T48" y="T49"/>
                            </a:cxn>
                            <a:cxn ang="0">
                              <a:pos x="T50" y="T51"/>
                            </a:cxn>
                            <a:cxn ang="0">
                              <a:pos x="T52" y="T53"/>
                            </a:cxn>
                            <a:cxn ang="0">
                              <a:pos x="T54" y="T55"/>
                            </a:cxn>
                            <a:cxn ang="0">
                              <a:pos x="T56" y="T57"/>
                            </a:cxn>
                            <a:cxn ang="0">
                              <a:pos x="T58" y="T59"/>
                            </a:cxn>
                            <a:cxn ang="0">
                              <a:pos x="T60" y="T61"/>
                            </a:cxn>
                            <a:cxn ang="0">
                              <a:pos x="T62" y="T63"/>
                            </a:cxn>
                            <a:cxn ang="0">
                              <a:pos x="T64" y="T65"/>
                            </a:cxn>
                            <a:cxn ang="0">
                              <a:pos x="T66" y="T67"/>
                            </a:cxn>
                            <a:cxn ang="0">
                              <a:pos x="T68" y="T69"/>
                            </a:cxn>
                            <a:cxn ang="0">
                              <a:pos x="T70" y="T71"/>
                            </a:cxn>
                            <a:cxn ang="0">
                              <a:pos x="T72" y="T73"/>
                            </a:cxn>
                            <a:cxn ang="0">
                              <a:pos x="T74" y="T75"/>
                            </a:cxn>
                            <a:cxn ang="0">
                              <a:pos x="T76" y="T77"/>
                            </a:cxn>
                            <a:cxn ang="0">
                              <a:pos x="T78" y="T79"/>
                            </a:cxn>
                            <a:cxn ang="0">
                              <a:pos x="T80" y="T81"/>
                            </a:cxn>
                            <a:cxn ang="0">
                              <a:pos x="T82" y="T83"/>
                            </a:cxn>
                            <a:cxn ang="0">
                              <a:pos x="T84" y="T85"/>
                            </a:cxn>
                            <a:cxn ang="0">
                              <a:pos x="T86" y="T87"/>
                            </a:cxn>
                            <a:cxn ang="0">
                              <a:pos x="T88" y="T89"/>
                            </a:cxn>
                            <a:cxn ang="0">
                              <a:pos x="T90" y="T91"/>
                            </a:cxn>
                            <a:cxn ang="0">
                              <a:pos x="T92" y="T93"/>
                            </a:cxn>
                            <a:cxn ang="0">
                              <a:pos x="T94" y="T95"/>
                            </a:cxn>
                            <a:cxn ang="0">
                              <a:pos x="T96" y="T97"/>
                            </a:cxn>
                            <a:cxn ang="0">
                              <a:pos x="T98" y="T99"/>
                            </a:cxn>
                            <a:cxn ang="0">
                              <a:pos x="T100" y="T101"/>
                            </a:cxn>
                            <a:cxn ang="0">
                              <a:pos x="T102" y="T103"/>
                            </a:cxn>
                            <a:cxn ang="0">
                              <a:pos x="T104" y="T105"/>
                            </a:cxn>
                            <a:cxn ang="0">
                              <a:pos x="T106" y="T107"/>
                            </a:cxn>
                            <a:cxn ang="0">
                              <a:pos x="T108" y="T109"/>
                            </a:cxn>
                            <a:cxn ang="0">
                              <a:pos x="T110" y="T111"/>
                            </a:cxn>
                            <a:cxn ang="0">
                              <a:pos x="T112" y="T113"/>
                            </a:cxn>
                            <a:cxn ang="0">
                              <a:pos x="T114" y="T115"/>
                            </a:cxn>
                            <a:cxn ang="0">
                              <a:pos x="T116" y="T117"/>
                            </a:cxn>
                            <a:cxn ang="0">
                              <a:pos x="T118" y="T119"/>
                            </a:cxn>
                            <a:cxn ang="0">
                              <a:pos x="T120" y="T121"/>
                            </a:cxn>
                          </a:cxnLst>
                          <a:rect l="0" t="0" r="r" b="b"/>
                          <a:pathLst>
                            <a:path w="4605" h="258">
                              <a:moveTo>
                                <a:pt x="0" y="258"/>
                              </a:moveTo>
                              <a:lnTo>
                                <a:pt x="6" y="258"/>
                              </a:lnTo>
                              <a:lnTo>
                                <a:pt x="16" y="258"/>
                              </a:lnTo>
                              <a:lnTo>
                                <a:pt x="25" y="258"/>
                              </a:lnTo>
                              <a:lnTo>
                                <a:pt x="31" y="258"/>
                              </a:lnTo>
                              <a:lnTo>
                                <a:pt x="40" y="258"/>
                              </a:lnTo>
                              <a:lnTo>
                                <a:pt x="49" y="258"/>
                              </a:lnTo>
                              <a:lnTo>
                                <a:pt x="58" y="258"/>
                              </a:lnTo>
                              <a:lnTo>
                                <a:pt x="67" y="258"/>
                              </a:lnTo>
                              <a:lnTo>
                                <a:pt x="73" y="258"/>
                              </a:lnTo>
                              <a:lnTo>
                                <a:pt x="82" y="258"/>
                              </a:lnTo>
                              <a:lnTo>
                                <a:pt x="91" y="258"/>
                              </a:lnTo>
                              <a:lnTo>
                                <a:pt x="101" y="258"/>
                              </a:lnTo>
                              <a:lnTo>
                                <a:pt x="107" y="258"/>
                              </a:lnTo>
                              <a:lnTo>
                                <a:pt x="116" y="258"/>
                              </a:lnTo>
                              <a:lnTo>
                                <a:pt x="125" y="258"/>
                              </a:lnTo>
                              <a:lnTo>
                                <a:pt x="134" y="258"/>
                              </a:lnTo>
                              <a:lnTo>
                                <a:pt x="140" y="258"/>
                              </a:lnTo>
                              <a:lnTo>
                                <a:pt x="149" y="258"/>
                              </a:lnTo>
                              <a:lnTo>
                                <a:pt x="158" y="258"/>
                              </a:lnTo>
                              <a:lnTo>
                                <a:pt x="167" y="258"/>
                              </a:lnTo>
                              <a:lnTo>
                                <a:pt x="173" y="258"/>
                              </a:lnTo>
                              <a:lnTo>
                                <a:pt x="182" y="258"/>
                              </a:lnTo>
                              <a:lnTo>
                                <a:pt x="192" y="258"/>
                              </a:lnTo>
                              <a:lnTo>
                                <a:pt x="201" y="258"/>
                              </a:lnTo>
                              <a:lnTo>
                                <a:pt x="207" y="258"/>
                              </a:lnTo>
                              <a:lnTo>
                                <a:pt x="216" y="258"/>
                              </a:lnTo>
                              <a:lnTo>
                                <a:pt x="225" y="258"/>
                              </a:lnTo>
                              <a:lnTo>
                                <a:pt x="234" y="258"/>
                              </a:lnTo>
                              <a:lnTo>
                                <a:pt x="243" y="258"/>
                              </a:lnTo>
                              <a:lnTo>
                                <a:pt x="249" y="258"/>
                              </a:lnTo>
                              <a:lnTo>
                                <a:pt x="258" y="258"/>
                              </a:lnTo>
                              <a:lnTo>
                                <a:pt x="267" y="258"/>
                              </a:lnTo>
                              <a:lnTo>
                                <a:pt x="276" y="258"/>
                              </a:lnTo>
                              <a:lnTo>
                                <a:pt x="283" y="258"/>
                              </a:lnTo>
                              <a:lnTo>
                                <a:pt x="292" y="258"/>
                              </a:lnTo>
                              <a:lnTo>
                                <a:pt x="301" y="258"/>
                              </a:lnTo>
                              <a:lnTo>
                                <a:pt x="310" y="258"/>
                              </a:lnTo>
                              <a:lnTo>
                                <a:pt x="316" y="258"/>
                              </a:lnTo>
                              <a:lnTo>
                                <a:pt x="325" y="258"/>
                              </a:lnTo>
                              <a:lnTo>
                                <a:pt x="334" y="258"/>
                              </a:lnTo>
                              <a:lnTo>
                                <a:pt x="343" y="258"/>
                              </a:lnTo>
                              <a:lnTo>
                                <a:pt x="352" y="258"/>
                              </a:lnTo>
                              <a:lnTo>
                                <a:pt x="358" y="258"/>
                              </a:lnTo>
                              <a:lnTo>
                                <a:pt x="367" y="258"/>
                              </a:lnTo>
                              <a:lnTo>
                                <a:pt x="377" y="258"/>
                              </a:lnTo>
                              <a:lnTo>
                                <a:pt x="386" y="258"/>
                              </a:lnTo>
                              <a:lnTo>
                                <a:pt x="392" y="258"/>
                              </a:lnTo>
                              <a:lnTo>
                                <a:pt x="401" y="258"/>
                              </a:lnTo>
                              <a:lnTo>
                                <a:pt x="410" y="258"/>
                              </a:lnTo>
                              <a:lnTo>
                                <a:pt x="419" y="258"/>
                              </a:lnTo>
                              <a:lnTo>
                                <a:pt x="425" y="258"/>
                              </a:lnTo>
                              <a:lnTo>
                                <a:pt x="434" y="258"/>
                              </a:lnTo>
                              <a:lnTo>
                                <a:pt x="443" y="258"/>
                              </a:lnTo>
                              <a:lnTo>
                                <a:pt x="452" y="258"/>
                              </a:lnTo>
                              <a:lnTo>
                                <a:pt x="458" y="258"/>
                              </a:lnTo>
                              <a:lnTo>
                                <a:pt x="468" y="258"/>
                              </a:lnTo>
                              <a:lnTo>
                                <a:pt x="477" y="258"/>
                              </a:lnTo>
                              <a:lnTo>
                                <a:pt x="486" y="258"/>
                              </a:lnTo>
                              <a:lnTo>
                                <a:pt x="495" y="258"/>
                              </a:lnTo>
                              <a:lnTo>
                                <a:pt x="501" y="258"/>
                              </a:lnTo>
                              <a:lnTo>
                                <a:pt x="510" y="258"/>
                              </a:lnTo>
                              <a:lnTo>
                                <a:pt x="519" y="258"/>
                              </a:lnTo>
                              <a:lnTo>
                                <a:pt x="528" y="258"/>
                              </a:lnTo>
                              <a:lnTo>
                                <a:pt x="534" y="258"/>
                              </a:lnTo>
                              <a:lnTo>
                                <a:pt x="543" y="258"/>
                              </a:lnTo>
                              <a:lnTo>
                                <a:pt x="552" y="258"/>
                              </a:lnTo>
                              <a:lnTo>
                                <a:pt x="562" y="258"/>
                              </a:lnTo>
                              <a:lnTo>
                                <a:pt x="568" y="258"/>
                              </a:lnTo>
                              <a:lnTo>
                                <a:pt x="577" y="258"/>
                              </a:lnTo>
                              <a:lnTo>
                                <a:pt x="586" y="258"/>
                              </a:lnTo>
                              <a:lnTo>
                                <a:pt x="595" y="258"/>
                              </a:lnTo>
                              <a:lnTo>
                                <a:pt x="601" y="258"/>
                              </a:lnTo>
                              <a:lnTo>
                                <a:pt x="610" y="258"/>
                              </a:lnTo>
                              <a:lnTo>
                                <a:pt x="619" y="258"/>
                              </a:lnTo>
                              <a:lnTo>
                                <a:pt x="628" y="258"/>
                              </a:lnTo>
                              <a:lnTo>
                                <a:pt x="634" y="258"/>
                              </a:lnTo>
                              <a:lnTo>
                                <a:pt x="643" y="258"/>
                              </a:lnTo>
                              <a:lnTo>
                                <a:pt x="653" y="258"/>
                              </a:lnTo>
                              <a:lnTo>
                                <a:pt x="662" y="258"/>
                              </a:lnTo>
                              <a:lnTo>
                                <a:pt x="671" y="258"/>
                              </a:lnTo>
                              <a:lnTo>
                                <a:pt x="677" y="258"/>
                              </a:lnTo>
                              <a:lnTo>
                                <a:pt x="686" y="258"/>
                              </a:lnTo>
                              <a:lnTo>
                                <a:pt x="695" y="258"/>
                              </a:lnTo>
                              <a:lnTo>
                                <a:pt x="704" y="258"/>
                              </a:lnTo>
                              <a:lnTo>
                                <a:pt x="710" y="258"/>
                              </a:lnTo>
                              <a:lnTo>
                                <a:pt x="719" y="258"/>
                              </a:lnTo>
                              <a:lnTo>
                                <a:pt x="728" y="258"/>
                              </a:lnTo>
                              <a:lnTo>
                                <a:pt x="738" y="258"/>
                              </a:lnTo>
                              <a:lnTo>
                                <a:pt x="744" y="258"/>
                              </a:lnTo>
                              <a:lnTo>
                                <a:pt x="753" y="258"/>
                              </a:lnTo>
                              <a:lnTo>
                                <a:pt x="762" y="258"/>
                              </a:lnTo>
                              <a:lnTo>
                                <a:pt x="771" y="258"/>
                              </a:lnTo>
                              <a:lnTo>
                                <a:pt x="777" y="258"/>
                              </a:lnTo>
                              <a:lnTo>
                                <a:pt x="786" y="258"/>
                              </a:lnTo>
                              <a:lnTo>
                                <a:pt x="795" y="258"/>
                              </a:lnTo>
                              <a:lnTo>
                                <a:pt x="804" y="258"/>
                              </a:lnTo>
                              <a:lnTo>
                                <a:pt x="810" y="258"/>
                              </a:lnTo>
                              <a:lnTo>
                                <a:pt x="819" y="258"/>
                              </a:lnTo>
                              <a:lnTo>
                                <a:pt x="829" y="258"/>
                              </a:lnTo>
                              <a:lnTo>
                                <a:pt x="838" y="258"/>
                              </a:lnTo>
                              <a:lnTo>
                                <a:pt x="847" y="258"/>
                              </a:lnTo>
                              <a:lnTo>
                                <a:pt x="853" y="258"/>
                              </a:lnTo>
                              <a:lnTo>
                                <a:pt x="862" y="258"/>
                              </a:lnTo>
                              <a:lnTo>
                                <a:pt x="871" y="258"/>
                              </a:lnTo>
                              <a:lnTo>
                                <a:pt x="880" y="258"/>
                              </a:lnTo>
                              <a:lnTo>
                                <a:pt x="886" y="258"/>
                              </a:lnTo>
                              <a:lnTo>
                                <a:pt x="895" y="258"/>
                              </a:lnTo>
                              <a:lnTo>
                                <a:pt x="904" y="258"/>
                              </a:lnTo>
                              <a:lnTo>
                                <a:pt x="913" y="258"/>
                              </a:lnTo>
                              <a:lnTo>
                                <a:pt x="920" y="258"/>
                              </a:lnTo>
                              <a:lnTo>
                                <a:pt x="929" y="258"/>
                              </a:lnTo>
                              <a:lnTo>
                                <a:pt x="938" y="258"/>
                              </a:lnTo>
                              <a:lnTo>
                                <a:pt x="947" y="258"/>
                              </a:lnTo>
                              <a:lnTo>
                                <a:pt x="956" y="258"/>
                              </a:lnTo>
                              <a:lnTo>
                                <a:pt x="962" y="258"/>
                              </a:lnTo>
                              <a:lnTo>
                                <a:pt x="971" y="258"/>
                              </a:lnTo>
                              <a:lnTo>
                                <a:pt x="980" y="258"/>
                              </a:lnTo>
                              <a:lnTo>
                                <a:pt x="989" y="258"/>
                              </a:lnTo>
                              <a:lnTo>
                                <a:pt x="995" y="258"/>
                              </a:lnTo>
                              <a:lnTo>
                                <a:pt x="1004" y="258"/>
                              </a:lnTo>
                              <a:lnTo>
                                <a:pt x="1014" y="258"/>
                              </a:lnTo>
                              <a:lnTo>
                                <a:pt x="1023" y="258"/>
                              </a:lnTo>
                              <a:lnTo>
                                <a:pt x="1029" y="258"/>
                              </a:lnTo>
                              <a:lnTo>
                                <a:pt x="1038" y="258"/>
                              </a:lnTo>
                              <a:lnTo>
                                <a:pt x="1047" y="258"/>
                              </a:lnTo>
                              <a:lnTo>
                                <a:pt x="1056" y="258"/>
                              </a:lnTo>
                              <a:lnTo>
                                <a:pt x="1062" y="258"/>
                              </a:lnTo>
                              <a:lnTo>
                                <a:pt x="1071" y="258"/>
                              </a:lnTo>
                              <a:lnTo>
                                <a:pt x="1080" y="258"/>
                              </a:lnTo>
                              <a:lnTo>
                                <a:pt x="1089" y="258"/>
                              </a:lnTo>
                              <a:lnTo>
                                <a:pt x="1095" y="258"/>
                              </a:lnTo>
                              <a:lnTo>
                                <a:pt x="1105" y="258"/>
                              </a:lnTo>
                              <a:lnTo>
                                <a:pt x="1114" y="258"/>
                              </a:lnTo>
                              <a:lnTo>
                                <a:pt x="1123" y="258"/>
                              </a:lnTo>
                              <a:lnTo>
                                <a:pt x="1129" y="258"/>
                              </a:lnTo>
                              <a:lnTo>
                                <a:pt x="1138" y="258"/>
                              </a:lnTo>
                              <a:lnTo>
                                <a:pt x="1147" y="258"/>
                              </a:lnTo>
                              <a:lnTo>
                                <a:pt x="1156" y="258"/>
                              </a:lnTo>
                              <a:lnTo>
                                <a:pt x="1165" y="258"/>
                              </a:lnTo>
                              <a:lnTo>
                                <a:pt x="1171" y="258"/>
                              </a:lnTo>
                              <a:lnTo>
                                <a:pt x="1180" y="258"/>
                              </a:lnTo>
                              <a:lnTo>
                                <a:pt x="1189" y="258"/>
                              </a:lnTo>
                              <a:lnTo>
                                <a:pt x="1199" y="258"/>
                              </a:lnTo>
                              <a:lnTo>
                                <a:pt x="1205" y="258"/>
                              </a:lnTo>
                              <a:lnTo>
                                <a:pt x="1214" y="258"/>
                              </a:lnTo>
                              <a:lnTo>
                                <a:pt x="1223" y="258"/>
                              </a:lnTo>
                              <a:lnTo>
                                <a:pt x="1232" y="258"/>
                              </a:lnTo>
                              <a:lnTo>
                                <a:pt x="1238" y="258"/>
                              </a:lnTo>
                              <a:lnTo>
                                <a:pt x="1247" y="258"/>
                              </a:lnTo>
                              <a:lnTo>
                                <a:pt x="1256" y="258"/>
                              </a:lnTo>
                              <a:lnTo>
                                <a:pt x="1265" y="258"/>
                              </a:lnTo>
                              <a:lnTo>
                                <a:pt x="1271" y="258"/>
                              </a:lnTo>
                              <a:lnTo>
                                <a:pt x="1281" y="258"/>
                              </a:lnTo>
                              <a:lnTo>
                                <a:pt x="1290" y="258"/>
                              </a:lnTo>
                              <a:lnTo>
                                <a:pt x="1299" y="258"/>
                              </a:lnTo>
                              <a:lnTo>
                                <a:pt x="1305" y="258"/>
                              </a:lnTo>
                              <a:lnTo>
                                <a:pt x="1314" y="258"/>
                              </a:lnTo>
                              <a:lnTo>
                                <a:pt x="1323" y="258"/>
                              </a:lnTo>
                              <a:lnTo>
                                <a:pt x="1332" y="258"/>
                              </a:lnTo>
                              <a:lnTo>
                                <a:pt x="1338" y="258"/>
                              </a:lnTo>
                              <a:lnTo>
                                <a:pt x="1347" y="258"/>
                              </a:lnTo>
                              <a:lnTo>
                                <a:pt x="1356" y="258"/>
                              </a:lnTo>
                              <a:lnTo>
                                <a:pt x="1365" y="258"/>
                              </a:lnTo>
                              <a:lnTo>
                                <a:pt x="1372" y="258"/>
                              </a:lnTo>
                              <a:lnTo>
                                <a:pt x="1381" y="258"/>
                              </a:lnTo>
                              <a:lnTo>
                                <a:pt x="1390" y="258"/>
                              </a:lnTo>
                              <a:lnTo>
                                <a:pt x="1399" y="258"/>
                              </a:lnTo>
                              <a:lnTo>
                                <a:pt x="1408" y="258"/>
                              </a:lnTo>
                              <a:lnTo>
                                <a:pt x="1414" y="258"/>
                              </a:lnTo>
                              <a:lnTo>
                                <a:pt x="1423" y="258"/>
                              </a:lnTo>
                              <a:lnTo>
                                <a:pt x="1432" y="258"/>
                              </a:lnTo>
                              <a:lnTo>
                                <a:pt x="1441" y="258"/>
                              </a:lnTo>
                              <a:lnTo>
                                <a:pt x="1447" y="258"/>
                              </a:lnTo>
                              <a:lnTo>
                                <a:pt x="1456" y="258"/>
                              </a:lnTo>
                              <a:lnTo>
                                <a:pt x="1466" y="258"/>
                              </a:lnTo>
                              <a:lnTo>
                                <a:pt x="1475" y="258"/>
                              </a:lnTo>
                              <a:lnTo>
                                <a:pt x="1481" y="258"/>
                              </a:lnTo>
                              <a:lnTo>
                                <a:pt x="1490" y="258"/>
                              </a:lnTo>
                              <a:lnTo>
                                <a:pt x="1499" y="258"/>
                              </a:lnTo>
                              <a:lnTo>
                                <a:pt x="1508" y="258"/>
                              </a:lnTo>
                              <a:lnTo>
                                <a:pt x="1517" y="258"/>
                              </a:lnTo>
                              <a:lnTo>
                                <a:pt x="1523" y="258"/>
                              </a:lnTo>
                              <a:lnTo>
                                <a:pt x="1532" y="258"/>
                              </a:lnTo>
                              <a:lnTo>
                                <a:pt x="1541" y="258"/>
                              </a:lnTo>
                              <a:lnTo>
                                <a:pt x="1550" y="258"/>
                              </a:lnTo>
                              <a:lnTo>
                                <a:pt x="1557" y="258"/>
                              </a:lnTo>
                              <a:lnTo>
                                <a:pt x="1566" y="258"/>
                              </a:lnTo>
                              <a:lnTo>
                                <a:pt x="1575" y="258"/>
                              </a:lnTo>
                              <a:lnTo>
                                <a:pt x="1584" y="258"/>
                              </a:lnTo>
                              <a:lnTo>
                                <a:pt x="1590" y="258"/>
                              </a:lnTo>
                              <a:lnTo>
                                <a:pt x="1599" y="258"/>
                              </a:lnTo>
                              <a:lnTo>
                                <a:pt x="1608" y="258"/>
                              </a:lnTo>
                              <a:lnTo>
                                <a:pt x="1617" y="258"/>
                              </a:lnTo>
                              <a:lnTo>
                                <a:pt x="1626" y="258"/>
                              </a:lnTo>
                              <a:lnTo>
                                <a:pt x="1632" y="258"/>
                              </a:lnTo>
                              <a:lnTo>
                                <a:pt x="1641" y="258"/>
                              </a:lnTo>
                              <a:lnTo>
                                <a:pt x="1651" y="258"/>
                              </a:lnTo>
                              <a:lnTo>
                                <a:pt x="1660" y="258"/>
                              </a:lnTo>
                              <a:lnTo>
                                <a:pt x="1666" y="258"/>
                              </a:lnTo>
                              <a:lnTo>
                                <a:pt x="1675" y="258"/>
                              </a:lnTo>
                              <a:lnTo>
                                <a:pt x="1684" y="258"/>
                              </a:lnTo>
                              <a:lnTo>
                                <a:pt x="1693" y="258"/>
                              </a:lnTo>
                              <a:lnTo>
                                <a:pt x="1699" y="258"/>
                              </a:lnTo>
                              <a:lnTo>
                                <a:pt x="1708" y="258"/>
                              </a:lnTo>
                              <a:lnTo>
                                <a:pt x="1717" y="258"/>
                              </a:lnTo>
                              <a:lnTo>
                                <a:pt x="1726" y="258"/>
                              </a:lnTo>
                              <a:lnTo>
                                <a:pt x="1736" y="258"/>
                              </a:lnTo>
                              <a:lnTo>
                                <a:pt x="1742" y="258"/>
                              </a:lnTo>
                              <a:lnTo>
                                <a:pt x="1751" y="258"/>
                              </a:lnTo>
                              <a:lnTo>
                                <a:pt x="1760" y="258"/>
                              </a:lnTo>
                              <a:lnTo>
                                <a:pt x="1769" y="258"/>
                              </a:lnTo>
                              <a:lnTo>
                                <a:pt x="1775" y="258"/>
                              </a:lnTo>
                              <a:lnTo>
                                <a:pt x="1784" y="258"/>
                              </a:lnTo>
                              <a:lnTo>
                                <a:pt x="1793" y="258"/>
                              </a:lnTo>
                              <a:lnTo>
                                <a:pt x="1802" y="258"/>
                              </a:lnTo>
                              <a:lnTo>
                                <a:pt x="1811" y="258"/>
                              </a:lnTo>
                              <a:lnTo>
                                <a:pt x="1817" y="258"/>
                              </a:lnTo>
                              <a:lnTo>
                                <a:pt x="1827" y="258"/>
                              </a:lnTo>
                              <a:lnTo>
                                <a:pt x="1836" y="258"/>
                              </a:lnTo>
                              <a:lnTo>
                                <a:pt x="1845" y="258"/>
                              </a:lnTo>
                              <a:lnTo>
                                <a:pt x="1851" y="258"/>
                              </a:lnTo>
                              <a:lnTo>
                                <a:pt x="1860" y="258"/>
                              </a:lnTo>
                              <a:lnTo>
                                <a:pt x="1869" y="258"/>
                              </a:lnTo>
                              <a:lnTo>
                                <a:pt x="1878" y="258"/>
                              </a:lnTo>
                              <a:lnTo>
                                <a:pt x="1887" y="258"/>
                              </a:lnTo>
                              <a:lnTo>
                                <a:pt x="1893" y="258"/>
                              </a:lnTo>
                              <a:lnTo>
                                <a:pt x="1902" y="258"/>
                              </a:lnTo>
                              <a:lnTo>
                                <a:pt x="1911" y="258"/>
                              </a:lnTo>
                              <a:lnTo>
                                <a:pt x="1921" y="258"/>
                              </a:lnTo>
                              <a:lnTo>
                                <a:pt x="1927" y="258"/>
                              </a:lnTo>
                              <a:lnTo>
                                <a:pt x="1936" y="258"/>
                              </a:lnTo>
                              <a:lnTo>
                                <a:pt x="1945" y="258"/>
                              </a:lnTo>
                              <a:lnTo>
                                <a:pt x="1954" y="258"/>
                              </a:lnTo>
                              <a:lnTo>
                                <a:pt x="1960" y="258"/>
                              </a:lnTo>
                              <a:lnTo>
                                <a:pt x="1969" y="258"/>
                              </a:lnTo>
                              <a:lnTo>
                                <a:pt x="1978" y="258"/>
                              </a:lnTo>
                              <a:lnTo>
                                <a:pt x="1987" y="258"/>
                              </a:lnTo>
                              <a:lnTo>
                                <a:pt x="1996" y="258"/>
                              </a:lnTo>
                              <a:lnTo>
                                <a:pt x="2002" y="258"/>
                              </a:lnTo>
                              <a:lnTo>
                                <a:pt x="2012" y="258"/>
                              </a:lnTo>
                              <a:lnTo>
                                <a:pt x="2021" y="258"/>
                              </a:lnTo>
                              <a:lnTo>
                                <a:pt x="2030" y="258"/>
                              </a:lnTo>
                              <a:lnTo>
                                <a:pt x="2036" y="258"/>
                              </a:lnTo>
                              <a:lnTo>
                                <a:pt x="2045" y="258"/>
                              </a:lnTo>
                              <a:lnTo>
                                <a:pt x="2054" y="258"/>
                              </a:lnTo>
                              <a:lnTo>
                                <a:pt x="2063" y="258"/>
                              </a:lnTo>
                              <a:lnTo>
                                <a:pt x="2069" y="258"/>
                              </a:lnTo>
                              <a:lnTo>
                                <a:pt x="2078" y="258"/>
                              </a:lnTo>
                              <a:lnTo>
                                <a:pt x="2087" y="258"/>
                              </a:lnTo>
                              <a:lnTo>
                                <a:pt x="2096" y="258"/>
                              </a:lnTo>
                              <a:lnTo>
                                <a:pt x="2106" y="258"/>
                              </a:lnTo>
                              <a:lnTo>
                                <a:pt x="2112" y="258"/>
                              </a:lnTo>
                              <a:lnTo>
                                <a:pt x="2121" y="258"/>
                              </a:lnTo>
                              <a:lnTo>
                                <a:pt x="2130" y="258"/>
                              </a:lnTo>
                              <a:lnTo>
                                <a:pt x="2139" y="258"/>
                              </a:lnTo>
                              <a:lnTo>
                                <a:pt x="2145" y="258"/>
                              </a:lnTo>
                              <a:lnTo>
                                <a:pt x="2154" y="258"/>
                              </a:lnTo>
                              <a:lnTo>
                                <a:pt x="2163" y="258"/>
                              </a:lnTo>
                              <a:lnTo>
                                <a:pt x="2172" y="258"/>
                              </a:lnTo>
                              <a:lnTo>
                                <a:pt x="2178" y="258"/>
                              </a:lnTo>
                              <a:lnTo>
                                <a:pt x="2187" y="258"/>
                              </a:lnTo>
                              <a:lnTo>
                                <a:pt x="2197" y="258"/>
                              </a:lnTo>
                              <a:lnTo>
                                <a:pt x="2206" y="258"/>
                              </a:lnTo>
                              <a:lnTo>
                                <a:pt x="2212" y="258"/>
                              </a:lnTo>
                              <a:lnTo>
                                <a:pt x="2221" y="258"/>
                              </a:lnTo>
                              <a:lnTo>
                                <a:pt x="2230" y="258"/>
                              </a:lnTo>
                              <a:lnTo>
                                <a:pt x="2239" y="258"/>
                              </a:lnTo>
                              <a:lnTo>
                                <a:pt x="2248" y="258"/>
                              </a:lnTo>
                              <a:lnTo>
                                <a:pt x="2254" y="258"/>
                              </a:lnTo>
                              <a:lnTo>
                                <a:pt x="2263" y="258"/>
                              </a:lnTo>
                              <a:lnTo>
                                <a:pt x="2272" y="258"/>
                              </a:lnTo>
                              <a:lnTo>
                                <a:pt x="2282" y="258"/>
                              </a:lnTo>
                              <a:lnTo>
                                <a:pt x="2288" y="258"/>
                              </a:lnTo>
                              <a:lnTo>
                                <a:pt x="2297" y="258"/>
                              </a:lnTo>
                              <a:lnTo>
                                <a:pt x="2306" y="258"/>
                              </a:lnTo>
                              <a:lnTo>
                                <a:pt x="2315" y="258"/>
                              </a:lnTo>
                              <a:lnTo>
                                <a:pt x="2321" y="258"/>
                              </a:lnTo>
                              <a:lnTo>
                                <a:pt x="2330" y="258"/>
                              </a:lnTo>
                              <a:lnTo>
                                <a:pt x="2339" y="258"/>
                              </a:lnTo>
                              <a:lnTo>
                                <a:pt x="2348" y="258"/>
                              </a:lnTo>
                              <a:lnTo>
                                <a:pt x="2354" y="258"/>
                              </a:lnTo>
                              <a:lnTo>
                                <a:pt x="2363" y="258"/>
                              </a:lnTo>
                              <a:lnTo>
                                <a:pt x="2373" y="258"/>
                              </a:lnTo>
                              <a:lnTo>
                                <a:pt x="2382" y="258"/>
                              </a:lnTo>
                              <a:lnTo>
                                <a:pt x="2388" y="258"/>
                              </a:lnTo>
                              <a:lnTo>
                                <a:pt x="2397" y="258"/>
                              </a:lnTo>
                              <a:lnTo>
                                <a:pt x="2406" y="258"/>
                              </a:lnTo>
                              <a:lnTo>
                                <a:pt x="2415" y="258"/>
                              </a:lnTo>
                              <a:lnTo>
                                <a:pt x="2424" y="258"/>
                              </a:lnTo>
                              <a:lnTo>
                                <a:pt x="2430" y="258"/>
                              </a:lnTo>
                              <a:lnTo>
                                <a:pt x="2439" y="258"/>
                              </a:lnTo>
                              <a:lnTo>
                                <a:pt x="2448" y="258"/>
                              </a:lnTo>
                              <a:lnTo>
                                <a:pt x="2457" y="258"/>
                              </a:lnTo>
                              <a:lnTo>
                                <a:pt x="2464" y="258"/>
                              </a:lnTo>
                              <a:lnTo>
                                <a:pt x="2473" y="258"/>
                              </a:lnTo>
                              <a:lnTo>
                                <a:pt x="2482" y="258"/>
                              </a:lnTo>
                              <a:lnTo>
                                <a:pt x="2491" y="258"/>
                              </a:lnTo>
                              <a:lnTo>
                                <a:pt x="2500" y="258"/>
                              </a:lnTo>
                              <a:lnTo>
                                <a:pt x="2506" y="258"/>
                              </a:lnTo>
                              <a:lnTo>
                                <a:pt x="2515" y="258"/>
                              </a:lnTo>
                              <a:lnTo>
                                <a:pt x="2524" y="258"/>
                              </a:lnTo>
                              <a:lnTo>
                                <a:pt x="2533" y="258"/>
                              </a:lnTo>
                              <a:lnTo>
                                <a:pt x="2539" y="258"/>
                              </a:lnTo>
                              <a:lnTo>
                                <a:pt x="2548" y="258"/>
                              </a:lnTo>
                              <a:lnTo>
                                <a:pt x="2558" y="258"/>
                              </a:lnTo>
                              <a:lnTo>
                                <a:pt x="2567" y="258"/>
                              </a:lnTo>
                              <a:lnTo>
                                <a:pt x="2573" y="258"/>
                              </a:lnTo>
                              <a:lnTo>
                                <a:pt x="2582" y="258"/>
                              </a:lnTo>
                              <a:lnTo>
                                <a:pt x="2591" y="258"/>
                              </a:lnTo>
                              <a:lnTo>
                                <a:pt x="2600" y="258"/>
                              </a:lnTo>
                              <a:lnTo>
                                <a:pt x="2609" y="258"/>
                              </a:lnTo>
                              <a:lnTo>
                                <a:pt x="2615" y="258"/>
                              </a:lnTo>
                              <a:lnTo>
                                <a:pt x="2624" y="258"/>
                              </a:lnTo>
                              <a:lnTo>
                                <a:pt x="2633" y="258"/>
                              </a:lnTo>
                              <a:lnTo>
                                <a:pt x="2643" y="258"/>
                              </a:lnTo>
                              <a:lnTo>
                                <a:pt x="2649" y="258"/>
                              </a:lnTo>
                              <a:lnTo>
                                <a:pt x="2658" y="258"/>
                              </a:lnTo>
                              <a:lnTo>
                                <a:pt x="2667" y="258"/>
                              </a:lnTo>
                              <a:lnTo>
                                <a:pt x="2676" y="258"/>
                              </a:lnTo>
                              <a:lnTo>
                                <a:pt x="2682" y="258"/>
                              </a:lnTo>
                              <a:lnTo>
                                <a:pt x="2691" y="258"/>
                              </a:lnTo>
                              <a:lnTo>
                                <a:pt x="2700" y="258"/>
                              </a:lnTo>
                              <a:lnTo>
                                <a:pt x="2709" y="258"/>
                              </a:lnTo>
                              <a:lnTo>
                                <a:pt x="2718" y="258"/>
                              </a:lnTo>
                              <a:lnTo>
                                <a:pt x="2724" y="258"/>
                              </a:lnTo>
                              <a:lnTo>
                                <a:pt x="2734" y="258"/>
                              </a:lnTo>
                              <a:lnTo>
                                <a:pt x="2743" y="258"/>
                              </a:lnTo>
                              <a:lnTo>
                                <a:pt x="2752" y="258"/>
                              </a:lnTo>
                              <a:lnTo>
                                <a:pt x="2758" y="258"/>
                              </a:lnTo>
                              <a:lnTo>
                                <a:pt x="2767" y="258"/>
                              </a:lnTo>
                              <a:lnTo>
                                <a:pt x="2776" y="258"/>
                              </a:lnTo>
                              <a:lnTo>
                                <a:pt x="2785" y="258"/>
                              </a:lnTo>
                              <a:lnTo>
                                <a:pt x="2791" y="258"/>
                              </a:lnTo>
                              <a:lnTo>
                                <a:pt x="2800" y="258"/>
                              </a:lnTo>
                              <a:lnTo>
                                <a:pt x="2809" y="258"/>
                              </a:lnTo>
                              <a:lnTo>
                                <a:pt x="2818" y="258"/>
                              </a:lnTo>
                              <a:lnTo>
                                <a:pt x="2825" y="258"/>
                              </a:lnTo>
                              <a:lnTo>
                                <a:pt x="2834" y="258"/>
                              </a:lnTo>
                              <a:lnTo>
                                <a:pt x="2843" y="258"/>
                              </a:lnTo>
                              <a:lnTo>
                                <a:pt x="2852" y="258"/>
                              </a:lnTo>
                              <a:lnTo>
                                <a:pt x="2861" y="258"/>
                              </a:lnTo>
                              <a:lnTo>
                                <a:pt x="2867" y="258"/>
                              </a:lnTo>
                              <a:lnTo>
                                <a:pt x="2876" y="258"/>
                              </a:lnTo>
                              <a:lnTo>
                                <a:pt x="2885" y="258"/>
                              </a:lnTo>
                              <a:lnTo>
                                <a:pt x="2894" y="258"/>
                              </a:lnTo>
                              <a:lnTo>
                                <a:pt x="2900" y="258"/>
                              </a:lnTo>
                              <a:lnTo>
                                <a:pt x="2909" y="258"/>
                              </a:lnTo>
                              <a:lnTo>
                                <a:pt x="2919" y="258"/>
                              </a:lnTo>
                              <a:lnTo>
                                <a:pt x="2928" y="258"/>
                              </a:lnTo>
                              <a:lnTo>
                                <a:pt x="2934" y="258"/>
                              </a:lnTo>
                              <a:lnTo>
                                <a:pt x="2943" y="258"/>
                              </a:lnTo>
                              <a:lnTo>
                                <a:pt x="2952" y="258"/>
                              </a:lnTo>
                              <a:lnTo>
                                <a:pt x="2961" y="258"/>
                              </a:lnTo>
                              <a:lnTo>
                                <a:pt x="2967" y="258"/>
                              </a:lnTo>
                              <a:lnTo>
                                <a:pt x="2976" y="258"/>
                              </a:lnTo>
                              <a:lnTo>
                                <a:pt x="2985" y="258"/>
                              </a:lnTo>
                              <a:lnTo>
                                <a:pt x="2994" y="258"/>
                              </a:lnTo>
                              <a:lnTo>
                                <a:pt x="3000" y="258"/>
                              </a:lnTo>
                              <a:lnTo>
                                <a:pt x="3010" y="258"/>
                              </a:lnTo>
                              <a:lnTo>
                                <a:pt x="3019" y="258"/>
                              </a:lnTo>
                              <a:lnTo>
                                <a:pt x="3028" y="258"/>
                              </a:lnTo>
                              <a:lnTo>
                                <a:pt x="3034" y="258"/>
                              </a:lnTo>
                              <a:lnTo>
                                <a:pt x="3043" y="258"/>
                              </a:lnTo>
                              <a:lnTo>
                                <a:pt x="3052" y="258"/>
                              </a:lnTo>
                              <a:lnTo>
                                <a:pt x="3061" y="258"/>
                              </a:lnTo>
                              <a:lnTo>
                                <a:pt x="3070" y="258"/>
                              </a:lnTo>
                              <a:lnTo>
                                <a:pt x="3076" y="258"/>
                              </a:lnTo>
                              <a:lnTo>
                                <a:pt x="3085" y="258"/>
                              </a:lnTo>
                              <a:lnTo>
                                <a:pt x="3094" y="258"/>
                              </a:lnTo>
                              <a:lnTo>
                                <a:pt x="3104" y="258"/>
                              </a:lnTo>
                              <a:lnTo>
                                <a:pt x="3110" y="258"/>
                              </a:lnTo>
                              <a:lnTo>
                                <a:pt x="3119" y="258"/>
                              </a:lnTo>
                              <a:lnTo>
                                <a:pt x="3128" y="258"/>
                              </a:lnTo>
                              <a:lnTo>
                                <a:pt x="3137" y="258"/>
                              </a:lnTo>
                              <a:lnTo>
                                <a:pt x="3143" y="258"/>
                              </a:lnTo>
                              <a:lnTo>
                                <a:pt x="3152" y="258"/>
                              </a:lnTo>
                              <a:lnTo>
                                <a:pt x="3161" y="258"/>
                              </a:lnTo>
                              <a:lnTo>
                                <a:pt x="3170" y="258"/>
                              </a:lnTo>
                              <a:lnTo>
                                <a:pt x="3179" y="258"/>
                              </a:lnTo>
                              <a:lnTo>
                                <a:pt x="3185" y="258"/>
                              </a:lnTo>
                              <a:lnTo>
                                <a:pt x="3195" y="258"/>
                              </a:lnTo>
                              <a:lnTo>
                                <a:pt x="3204" y="258"/>
                              </a:lnTo>
                              <a:lnTo>
                                <a:pt x="3213" y="258"/>
                              </a:lnTo>
                              <a:lnTo>
                                <a:pt x="3219" y="258"/>
                              </a:lnTo>
                              <a:lnTo>
                                <a:pt x="3228" y="258"/>
                              </a:lnTo>
                              <a:lnTo>
                                <a:pt x="3237" y="258"/>
                              </a:lnTo>
                              <a:lnTo>
                                <a:pt x="3246" y="258"/>
                              </a:lnTo>
                              <a:lnTo>
                                <a:pt x="3252" y="258"/>
                              </a:lnTo>
                              <a:lnTo>
                                <a:pt x="3261" y="258"/>
                              </a:lnTo>
                              <a:lnTo>
                                <a:pt x="3270" y="258"/>
                              </a:lnTo>
                              <a:lnTo>
                                <a:pt x="3280" y="258"/>
                              </a:lnTo>
                              <a:lnTo>
                                <a:pt x="3286" y="258"/>
                              </a:lnTo>
                              <a:lnTo>
                                <a:pt x="3295" y="258"/>
                              </a:lnTo>
                              <a:lnTo>
                                <a:pt x="3304" y="258"/>
                              </a:lnTo>
                              <a:lnTo>
                                <a:pt x="3313" y="258"/>
                              </a:lnTo>
                              <a:lnTo>
                                <a:pt x="3322" y="258"/>
                              </a:lnTo>
                              <a:lnTo>
                                <a:pt x="3328" y="258"/>
                              </a:lnTo>
                              <a:lnTo>
                                <a:pt x="3337" y="258"/>
                              </a:lnTo>
                              <a:lnTo>
                                <a:pt x="3346" y="258"/>
                              </a:lnTo>
                              <a:lnTo>
                                <a:pt x="3355" y="258"/>
                              </a:lnTo>
                              <a:lnTo>
                                <a:pt x="3361" y="258"/>
                              </a:lnTo>
                              <a:lnTo>
                                <a:pt x="3371" y="258"/>
                              </a:lnTo>
                              <a:lnTo>
                                <a:pt x="3380" y="258"/>
                              </a:lnTo>
                              <a:lnTo>
                                <a:pt x="3389" y="258"/>
                              </a:lnTo>
                              <a:lnTo>
                                <a:pt x="3395" y="258"/>
                              </a:lnTo>
                              <a:lnTo>
                                <a:pt x="3404" y="258"/>
                              </a:lnTo>
                              <a:lnTo>
                                <a:pt x="3413" y="258"/>
                              </a:lnTo>
                              <a:lnTo>
                                <a:pt x="3422" y="258"/>
                              </a:lnTo>
                              <a:lnTo>
                                <a:pt x="3428" y="258"/>
                              </a:lnTo>
                              <a:lnTo>
                                <a:pt x="3437" y="258"/>
                              </a:lnTo>
                              <a:lnTo>
                                <a:pt x="3446" y="258"/>
                              </a:lnTo>
                              <a:lnTo>
                                <a:pt x="3455" y="258"/>
                              </a:lnTo>
                              <a:lnTo>
                                <a:pt x="3462" y="258"/>
                              </a:lnTo>
                              <a:lnTo>
                                <a:pt x="3471" y="258"/>
                              </a:lnTo>
                              <a:lnTo>
                                <a:pt x="3480" y="258"/>
                              </a:lnTo>
                              <a:lnTo>
                                <a:pt x="3489" y="258"/>
                              </a:lnTo>
                              <a:lnTo>
                                <a:pt x="3498" y="258"/>
                              </a:lnTo>
                              <a:lnTo>
                                <a:pt x="3504" y="258"/>
                              </a:lnTo>
                              <a:lnTo>
                                <a:pt x="3513" y="258"/>
                              </a:lnTo>
                              <a:lnTo>
                                <a:pt x="3522" y="258"/>
                              </a:lnTo>
                              <a:lnTo>
                                <a:pt x="3531" y="258"/>
                              </a:lnTo>
                              <a:lnTo>
                                <a:pt x="3537" y="258"/>
                              </a:lnTo>
                              <a:lnTo>
                                <a:pt x="3546" y="258"/>
                              </a:lnTo>
                              <a:lnTo>
                                <a:pt x="3556" y="258"/>
                              </a:lnTo>
                              <a:lnTo>
                                <a:pt x="3565" y="258"/>
                              </a:lnTo>
                              <a:lnTo>
                                <a:pt x="3571" y="258"/>
                              </a:lnTo>
                              <a:lnTo>
                                <a:pt x="3580" y="255"/>
                              </a:lnTo>
                              <a:lnTo>
                                <a:pt x="3589" y="255"/>
                              </a:lnTo>
                              <a:lnTo>
                                <a:pt x="3595" y="255"/>
                              </a:lnTo>
                              <a:lnTo>
                                <a:pt x="3604" y="255"/>
                              </a:lnTo>
                              <a:lnTo>
                                <a:pt x="3613" y="255"/>
                              </a:lnTo>
                              <a:lnTo>
                                <a:pt x="3619" y="252"/>
                              </a:lnTo>
                              <a:lnTo>
                                <a:pt x="3628" y="249"/>
                              </a:lnTo>
                              <a:lnTo>
                                <a:pt x="3637" y="246"/>
                              </a:lnTo>
                              <a:lnTo>
                                <a:pt x="3647" y="243"/>
                              </a:lnTo>
                              <a:lnTo>
                                <a:pt x="3653" y="234"/>
                              </a:lnTo>
                              <a:lnTo>
                                <a:pt x="3662" y="228"/>
                              </a:lnTo>
                              <a:lnTo>
                                <a:pt x="3671" y="216"/>
                              </a:lnTo>
                              <a:lnTo>
                                <a:pt x="3677" y="204"/>
                              </a:lnTo>
                              <a:lnTo>
                                <a:pt x="3686" y="191"/>
                              </a:lnTo>
                              <a:lnTo>
                                <a:pt x="3692" y="176"/>
                              </a:lnTo>
                              <a:lnTo>
                                <a:pt x="3701" y="158"/>
                              </a:lnTo>
                              <a:lnTo>
                                <a:pt x="3707" y="143"/>
                              </a:lnTo>
                              <a:lnTo>
                                <a:pt x="3716" y="122"/>
                              </a:lnTo>
                              <a:lnTo>
                                <a:pt x="3722" y="104"/>
                              </a:lnTo>
                              <a:lnTo>
                                <a:pt x="3732" y="82"/>
                              </a:lnTo>
                              <a:lnTo>
                                <a:pt x="3738" y="64"/>
                              </a:lnTo>
                              <a:lnTo>
                                <a:pt x="3744" y="46"/>
                              </a:lnTo>
                              <a:lnTo>
                                <a:pt x="3750" y="34"/>
                              </a:lnTo>
                              <a:lnTo>
                                <a:pt x="3756" y="22"/>
                              </a:lnTo>
                              <a:lnTo>
                                <a:pt x="3765" y="13"/>
                              </a:lnTo>
                              <a:lnTo>
                                <a:pt x="3771" y="6"/>
                              </a:lnTo>
                              <a:lnTo>
                                <a:pt x="3777" y="0"/>
                              </a:lnTo>
                              <a:lnTo>
                                <a:pt x="3783" y="0"/>
                              </a:lnTo>
                              <a:lnTo>
                                <a:pt x="3789" y="0"/>
                              </a:lnTo>
                              <a:lnTo>
                                <a:pt x="3795" y="6"/>
                              </a:lnTo>
                              <a:lnTo>
                                <a:pt x="3804" y="16"/>
                              </a:lnTo>
                              <a:lnTo>
                                <a:pt x="3810" y="25"/>
                              </a:lnTo>
                              <a:lnTo>
                                <a:pt x="3816" y="37"/>
                              </a:lnTo>
                              <a:lnTo>
                                <a:pt x="3823" y="49"/>
                              </a:lnTo>
                              <a:lnTo>
                                <a:pt x="3829" y="58"/>
                              </a:lnTo>
                              <a:lnTo>
                                <a:pt x="3838" y="70"/>
                              </a:lnTo>
                              <a:lnTo>
                                <a:pt x="3844" y="79"/>
                              </a:lnTo>
                              <a:lnTo>
                                <a:pt x="3850" y="91"/>
                              </a:lnTo>
                              <a:lnTo>
                                <a:pt x="3859" y="104"/>
                              </a:lnTo>
                              <a:lnTo>
                                <a:pt x="3865" y="119"/>
                              </a:lnTo>
                              <a:lnTo>
                                <a:pt x="3871" y="134"/>
                              </a:lnTo>
                              <a:lnTo>
                                <a:pt x="3880" y="149"/>
                              </a:lnTo>
                              <a:lnTo>
                                <a:pt x="3889" y="161"/>
                              </a:lnTo>
                              <a:lnTo>
                                <a:pt x="3895" y="173"/>
                              </a:lnTo>
                              <a:lnTo>
                                <a:pt x="3904" y="185"/>
                              </a:lnTo>
                              <a:lnTo>
                                <a:pt x="3910" y="195"/>
                              </a:lnTo>
                              <a:lnTo>
                                <a:pt x="3920" y="207"/>
                              </a:lnTo>
                              <a:lnTo>
                                <a:pt x="3929" y="213"/>
                              </a:lnTo>
                              <a:lnTo>
                                <a:pt x="3935" y="222"/>
                              </a:lnTo>
                              <a:lnTo>
                                <a:pt x="3944" y="228"/>
                              </a:lnTo>
                              <a:lnTo>
                                <a:pt x="3953" y="231"/>
                              </a:lnTo>
                              <a:lnTo>
                                <a:pt x="3962" y="237"/>
                              </a:lnTo>
                              <a:lnTo>
                                <a:pt x="3968" y="240"/>
                              </a:lnTo>
                              <a:lnTo>
                                <a:pt x="3977" y="243"/>
                              </a:lnTo>
                              <a:lnTo>
                                <a:pt x="3986" y="246"/>
                              </a:lnTo>
                              <a:lnTo>
                                <a:pt x="3995" y="246"/>
                              </a:lnTo>
                              <a:lnTo>
                                <a:pt x="4001" y="249"/>
                              </a:lnTo>
                              <a:lnTo>
                                <a:pt x="4011" y="249"/>
                              </a:lnTo>
                              <a:lnTo>
                                <a:pt x="4020" y="249"/>
                              </a:lnTo>
                              <a:lnTo>
                                <a:pt x="4029" y="252"/>
                              </a:lnTo>
                              <a:lnTo>
                                <a:pt x="4035" y="252"/>
                              </a:lnTo>
                              <a:lnTo>
                                <a:pt x="4044" y="252"/>
                              </a:lnTo>
                              <a:lnTo>
                                <a:pt x="4053" y="252"/>
                              </a:lnTo>
                              <a:lnTo>
                                <a:pt x="4062" y="255"/>
                              </a:lnTo>
                              <a:lnTo>
                                <a:pt x="4071" y="255"/>
                              </a:lnTo>
                              <a:lnTo>
                                <a:pt x="4077" y="255"/>
                              </a:lnTo>
                              <a:lnTo>
                                <a:pt x="4086" y="255"/>
                              </a:lnTo>
                              <a:lnTo>
                                <a:pt x="4096" y="255"/>
                              </a:lnTo>
                              <a:lnTo>
                                <a:pt x="4105" y="255"/>
                              </a:lnTo>
                              <a:lnTo>
                                <a:pt x="4111" y="255"/>
                              </a:lnTo>
                              <a:lnTo>
                                <a:pt x="4120" y="255"/>
                              </a:lnTo>
                              <a:lnTo>
                                <a:pt x="4129" y="255"/>
                              </a:lnTo>
                              <a:lnTo>
                                <a:pt x="4138" y="255"/>
                              </a:lnTo>
                              <a:lnTo>
                                <a:pt x="4147" y="255"/>
                              </a:lnTo>
                              <a:lnTo>
                                <a:pt x="4153" y="255"/>
                              </a:lnTo>
                              <a:lnTo>
                                <a:pt x="4162" y="255"/>
                              </a:lnTo>
                              <a:lnTo>
                                <a:pt x="4171" y="255"/>
                              </a:lnTo>
                              <a:lnTo>
                                <a:pt x="4180" y="255"/>
                              </a:lnTo>
                              <a:lnTo>
                                <a:pt x="4187" y="255"/>
                              </a:lnTo>
                              <a:lnTo>
                                <a:pt x="4196" y="255"/>
                              </a:lnTo>
                              <a:lnTo>
                                <a:pt x="4205" y="255"/>
                              </a:lnTo>
                              <a:lnTo>
                                <a:pt x="4214" y="255"/>
                              </a:lnTo>
                              <a:lnTo>
                                <a:pt x="4223" y="255"/>
                              </a:lnTo>
                              <a:lnTo>
                                <a:pt x="4229" y="255"/>
                              </a:lnTo>
                              <a:lnTo>
                                <a:pt x="4238" y="255"/>
                              </a:lnTo>
                              <a:lnTo>
                                <a:pt x="4247" y="255"/>
                              </a:lnTo>
                              <a:lnTo>
                                <a:pt x="4256" y="255"/>
                              </a:lnTo>
                              <a:lnTo>
                                <a:pt x="4262" y="255"/>
                              </a:lnTo>
                              <a:lnTo>
                                <a:pt x="4271" y="255"/>
                              </a:lnTo>
                              <a:lnTo>
                                <a:pt x="4281" y="252"/>
                              </a:lnTo>
                              <a:lnTo>
                                <a:pt x="4290" y="252"/>
                              </a:lnTo>
                              <a:lnTo>
                                <a:pt x="4296" y="249"/>
                              </a:lnTo>
                              <a:lnTo>
                                <a:pt x="4305" y="243"/>
                              </a:lnTo>
                              <a:lnTo>
                                <a:pt x="4314" y="237"/>
                              </a:lnTo>
                              <a:lnTo>
                                <a:pt x="4323" y="231"/>
                              </a:lnTo>
                              <a:lnTo>
                                <a:pt x="4329" y="222"/>
                              </a:lnTo>
                              <a:lnTo>
                                <a:pt x="4338" y="219"/>
                              </a:lnTo>
                              <a:lnTo>
                                <a:pt x="4347" y="219"/>
                              </a:lnTo>
                              <a:lnTo>
                                <a:pt x="4356" y="222"/>
                              </a:lnTo>
                              <a:lnTo>
                                <a:pt x="4362" y="225"/>
                              </a:lnTo>
                              <a:lnTo>
                                <a:pt x="4372" y="231"/>
                              </a:lnTo>
                              <a:lnTo>
                                <a:pt x="4381" y="237"/>
                              </a:lnTo>
                              <a:lnTo>
                                <a:pt x="4387" y="240"/>
                              </a:lnTo>
                              <a:lnTo>
                                <a:pt x="4396" y="243"/>
                              </a:lnTo>
                              <a:lnTo>
                                <a:pt x="4405" y="246"/>
                              </a:lnTo>
                              <a:lnTo>
                                <a:pt x="4414" y="249"/>
                              </a:lnTo>
                              <a:lnTo>
                                <a:pt x="4420" y="252"/>
                              </a:lnTo>
                              <a:lnTo>
                                <a:pt x="4429" y="252"/>
                              </a:lnTo>
                              <a:lnTo>
                                <a:pt x="4438" y="252"/>
                              </a:lnTo>
                              <a:lnTo>
                                <a:pt x="4447" y="255"/>
                              </a:lnTo>
                              <a:lnTo>
                                <a:pt x="4453" y="255"/>
                              </a:lnTo>
                              <a:lnTo>
                                <a:pt x="4463" y="255"/>
                              </a:lnTo>
                              <a:lnTo>
                                <a:pt x="4472" y="255"/>
                              </a:lnTo>
                              <a:lnTo>
                                <a:pt x="4481" y="255"/>
                              </a:lnTo>
                              <a:lnTo>
                                <a:pt x="4487" y="255"/>
                              </a:lnTo>
                              <a:lnTo>
                                <a:pt x="4496" y="255"/>
                              </a:lnTo>
                              <a:lnTo>
                                <a:pt x="4505" y="255"/>
                              </a:lnTo>
                              <a:lnTo>
                                <a:pt x="4514" y="255"/>
                              </a:lnTo>
                              <a:lnTo>
                                <a:pt x="4520" y="255"/>
                              </a:lnTo>
                              <a:lnTo>
                                <a:pt x="4529" y="255"/>
                              </a:lnTo>
                              <a:lnTo>
                                <a:pt x="4538" y="252"/>
                              </a:lnTo>
                              <a:lnTo>
                                <a:pt x="4547" y="252"/>
                              </a:lnTo>
                              <a:lnTo>
                                <a:pt x="4554" y="252"/>
                              </a:lnTo>
                              <a:lnTo>
                                <a:pt x="4563" y="252"/>
                              </a:lnTo>
                              <a:lnTo>
                                <a:pt x="4572" y="252"/>
                              </a:lnTo>
                              <a:lnTo>
                                <a:pt x="4578" y="255"/>
                              </a:lnTo>
                              <a:lnTo>
                                <a:pt x="4587" y="255"/>
                              </a:lnTo>
                              <a:lnTo>
                                <a:pt x="4596" y="255"/>
                              </a:lnTo>
                              <a:lnTo>
                                <a:pt x="4602" y="255"/>
                              </a:lnTo>
                              <a:lnTo>
                                <a:pt x="4605" y="255"/>
                              </a:lnTo>
                            </a:path>
                          </a:pathLst>
                        </a:custGeom>
                        <a:noFill/>
                        <a:ln w="4763">
                          <a:solidFill>
                            <a:schemeClr val="tx1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vertOverflow="clip" horzOverflow="clip" vert="horz" wrap="square" lIns="91440" tIns="45720" rIns="91440" bIns="45720" numCol="1" anchor="t" anchorCtr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3078319" id="Freeform: Shape 933" o:spid="_x0000_s1026" style="position:absolute;margin-left:70.7pt;margin-top:52.5pt;width:298.45pt;height:18.85pt;z-index:251850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coordsize="4605,25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" path="m,258r6,l16,258r9,l31,258r9,l49,258r9,l67,258r6,l82,258r9,l101,258r6,l116,258r9,l134,258r6,l149,258r9,l167,258r6,l182,258r10,l201,258r6,l216,258r9,l234,258r9,l249,258r9,l267,258r9,l283,258r9,l301,258r9,l316,258r9,l334,258r9,l352,258r6,l367,258r10,l386,258r6,l401,258r9,l419,258r6,l434,258r9,l452,258r6,l468,258r9,l486,258r9,l501,258r9,l519,258r9,l534,258r9,l552,258r10,l568,258r9,l586,258r9,l601,258r9,l619,258r9,l634,258r9,l653,258r9,l671,258r6,l686,258r9,l704,258r6,l719,258r9,l738,258r6,l753,258r9,l771,258r6,l786,258r9,l804,258r6,l819,258r10,l838,258r9,l853,258r9,l871,258r9,l886,258r9,l904,258r9,l920,258r9,l938,258r9,l956,258r6,l971,258r9,l989,258r6,l1004,258r10,l1023,258r6,l1038,258r9,l1056,258r6,l1071,258r9,l1089,258r6,l1105,258r9,l1123,258r6,l1138,258r9,l1156,258r9,l1171,258r9,l1189,258r10,l1205,258r9,l1223,258r9,l1238,258r9,l1256,258r9,l1271,258r10,l1290,258r9,l1305,258r9,l1323,258r9,l1338,258r9,l1356,258r9,l1372,258r9,l1390,258r9,l1408,258r6,l1423,258r9,l1441,258r6,l1456,258r10,l1475,258r6,l1490,258r9,l1508,258r9,l1523,258r9,l1541,258r9,l1557,258r9,l1575,258r9,l1590,258r9,l1608,258r9,l1626,258r6,l1641,258r10,l1660,258r6,l1675,258r9,l1693,258r6,l1708,258r9,l1726,258r10,l1742,258r9,l1760,258r9,l1775,258r9,l1793,258r9,l1811,258r6,l1827,258r9,l1845,258r6,l1860,258r9,l1878,258r9,l1893,258r9,l1911,258r10,l1927,258r9,l1945,258r9,l1960,258r9,l1978,258r9,l1996,258r6,l2012,258r9,l2030,258r6,l2045,258r9,l2063,258r6,l2078,258r9,l2096,258r10,l2112,258r9,l2130,258r9,l2145,258r9,l2163,258r9,l2178,258r9,l2197,258r9,l2212,258r9,l2230,258r9,l2248,258r6,l2263,258r9,l2282,258r6,l2297,258r9,l2315,258r6,l2330,258r9,l2348,258r6,l2363,258r10,l2382,258r6,l2397,258r9,l2415,258r9,l2430,258r9,l2448,258r9,l2464,258r9,l2482,258r9,l2500,258r6,l2515,258r9,l2533,258r6,l2548,258r10,l2567,258r6,l2582,258r9,l2600,258r9,l2615,258r9,l2633,258r10,l2649,258r9,l2667,258r9,l2682,258r9,l2700,258r9,l2718,258r6,l2734,258r9,l2752,258r6,l2767,258r9,l2785,258r6,l2800,258r9,l2818,258r7,l2834,258r9,l2852,258r9,l2867,258r9,l2885,258r9,l2900,258r9,l2919,258r9,l2934,258r9,l2952,258r9,l2967,258r9,l2985,258r9,l3000,258r10,l3019,258r9,l3034,258r9,l3052,258r9,l3070,258r6,l3085,258r9,l3104,258r6,l3119,258r9,l3137,258r6,l3152,258r9,l3170,258r9,l3185,258r10,l3204,258r9,l3219,258r9,l3237,258r9,l3252,258r9,l3270,258r10,l3286,258r9,l3304,258r9,l3322,258r6,l3337,258r9,l3355,258r6,l3371,258r9,l3389,258r6,l3404,258r9,l3422,258r6,l3437,258r9,l3455,258r7,l3471,258r9,l3489,258r9,l3504,258r9,l3522,258r9,l3537,258r9,l3556,258r9,l3571,258r9,-3l3589,255r6,l3604,255r9,l3619,252r9,-3l3637,246r10,-3l3653,234r9,-6l3671,216r6,-12l3686,191r6,-15l3701,158r6,-15l3716,122r6,-18l3732,82r6,-18l3744,46r6,-12l3756,22r9,-9l3771,6r6,-6l3783,r6,l3795,6r9,10l3810,25r6,12l3823,49r6,9l3838,70r6,9l3850,91r9,13l3865,119r6,15l3880,149r9,12l3895,173r9,12l3910,195r10,12l3929,213r6,9l3944,228r9,3l3962,237r6,3l3977,243r9,3l3995,246r6,3l4011,249r9,l4029,252r6,l4044,252r9,l4062,255r9,l4077,255r9,l4096,255r9,l4111,255r9,l4129,255r9,l4147,255r6,l4162,255r9,l4180,255r7,l4196,255r9,l4214,255r9,l4229,255r9,l4247,255r9,l4262,255r9,l4281,252r9,l4296,249r9,-6l4314,237r9,-6l4329,222r9,-3l4347,219r9,3l4362,225r10,6l4381,237r6,3l4396,243r9,3l4414,249r6,3l4429,252r9,l4447,255r6,l4463,255r9,l4481,255r6,l4496,255r9,l4514,255r6,l4529,255r9,-3l4547,252r7,l4563,252r9,l4578,255r9,l4596,255r6,l4605,255e" filled="f" strokecolor="black [3213]" strokeweight=".1323mm">
                <v:path arrowok="t" o:connecttype="custom" o:connectlocs="55147,239395;115232,239395;177787,239395;240341,239395;302073,239395;364627,239395;427182,239395;489737,239395;552291,239395;612377,239395;674108,239395;736663,239395;799217,239395;861772,239395;924327,239395;986881,239395;1046143,239395;1108698,239395;1171253,239395;1233807,239395;1296362,239395;1358916,239395;1420648,239395;1483203,239395;1545757,239395;1608312,239395;1670866,239395;1733421,239395;1792683,239395;1855238,239395;1917792,239395;1980347,239395;2042902,239395;2105456,239395;2167188,239395;2229742,239395;2292297,239395;2354852,239395;2414937,239395;2477491,239395;2539223,239395;2601778,239395;2664332,239395;2726887,239395;2789441,239395;2849527,239395;2911258,239395;2973813,236611;3033898,177227;3086576,31548;3135961,23197;3186169,124337;3246255,211558;3308809,231044;3371364,236611;3433095,236611;3495650,236611;3558205,214342;3618290,225477;3680844,236611;3742576,233828" o:connectangles="0,0,0,0,0,0,0,0,0,0,0,0,0,0,0,0,0,0,0,0,0,0,0,0,0,0,0,0,0,0,0,0,0,0,0,0,0,0,0,0,0,0,0,0,0,0,0,0,0,0,0,0,0,0,0,0,0,0,0,0,0"/>
              </v:shape>
            </w:pict>
          </mc:Fallback>
        </mc:AlternateContent>
      </w:r>
      <w:r>
        <w:rPr>
          <w:rFonts w:eastAsia="Batang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848704" behindDoc="0" locked="0" layoutInCell="1" allowOverlap="1" wp14:anchorId="1E05FEE7" wp14:editId="32385DBE">
                <wp:simplePos x="0" y="0"/>
                <wp:positionH relativeFrom="column">
                  <wp:posOffset>897890</wp:posOffset>
                </wp:positionH>
                <wp:positionV relativeFrom="paragraph">
                  <wp:posOffset>916940</wp:posOffset>
                </wp:positionV>
                <wp:extent cx="3792855" cy="360045"/>
                <wp:effectExtent l="0" t="0" r="17145" b="20955"/>
                <wp:wrapNone/>
                <wp:docPr id="552" name="Rectangle 55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792855" cy="360045"/>
                        </a:xfrm>
                        <a:prstGeom prst="rect">
                          <a:avLst/>
                        </a:prstGeom>
                        <a:noFill/>
                        <a:ln w="4763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vertOverflow="clip" horzOverflow="clip" vert="horz" wrap="square" lIns="91440" tIns="45720" rIns="91440" bIns="45720" numCol="1" anchor="t" anchorCtr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180AF2F" id="Rectangle 552" o:spid="_x0000_s1026" style="position:absolute;margin-left:70.7pt;margin-top:72.2pt;width:298.65pt;height:28.35pt;z-index:251848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" filled="f" strokeweight=".1323mm"/>
            </w:pict>
          </mc:Fallback>
        </mc:AlternateContent>
      </w:r>
      <w:r>
        <w:rPr>
          <w:rFonts w:eastAsia="Batang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853824" behindDoc="0" locked="0" layoutInCell="1" allowOverlap="1" wp14:anchorId="67109512" wp14:editId="6BDC7AF5">
                <wp:simplePos x="0" y="0"/>
                <wp:positionH relativeFrom="column">
                  <wp:posOffset>897890</wp:posOffset>
                </wp:positionH>
                <wp:positionV relativeFrom="paragraph">
                  <wp:posOffset>1318895</wp:posOffset>
                </wp:positionV>
                <wp:extent cx="3790315" cy="303530"/>
                <wp:effectExtent l="0" t="0" r="19685" b="20320"/>
                <wp:wrapNone/>
                <wp:docPr id="936" name="Freeform: Shape 9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3790315" cy="303530"/>
                        </a:xfrm>
                        <a:custGeom>
                          <a:avLst/>
                          <a:gdLst>
                            <a:gd name="T0" fmla="*/ 67 w 4605"/>
                            <a:gd name="T1" fmla="*/ 327 h 327"/>
                            <a:gd name="T2" fmla="*/ 140 w 4605"/>
                            <a:gd name="T3" fmla="*/ 327 h 327"/>
                            <a:gd name="T4" fmla="*/ 216 w 4605"/>
                            <a:gd name="T5" fmla="*/ 324 h 327"/>
                            <a:gd name="T6" fmla="*/ 292 w 4605"/>
                            <a:gd name="T7" fmla="*/ 327 h 327"/>
                            <a:gd name="T8" fmla="*/ 367 w 4605"/>
                            <a:gd name="T9" fmla="*/ 327 h 327"/>
                            <a:gd name="T10" fmla="*/ 443 w 4605"/>
                            <a:gd name="T11" fmla="*/ 327 h 327"/>
                            <a:gd name="T12" fmla="*/ 519 w 4605"/>
                            <a:gd name="T13" fmla="*/ 327 h 327"/>
                            <a:gd name="T14" fmla="*/ 595 w 4605"/>
                            <a:gd name="T15" fmla="*/ 327 h 327"/>
                            <a:gd name="T16" fmla="*/ 671 w 4605"/>
                            <a:gd name="T17" fmla="*/ 324 h 327"/>
                            <a:gd name="T18" fmla="*/ 744 w 4605"/>
                            <a:gd name="T19" fmla="*/ 327 h 327"/>
                            <a:gd name="T20" fmla="*/ 819 w 4605"/>
                            <a:gd name="T21" fmla="*/ 327 h 327"/>
                            <a:gd name="T22" fmla="*/ 895 w 4605"/>
                            <a:gd name="T23" fmla="*/ 324 h 327"/>
                            <a:gd name="T24" fmla="*/ 971 w 4605"/>
                            <a:gd name="T25" fmla="*/ 324 h 327"/>
                            <a:gd name="T26" fmla="*/ 1047 w 4605"/>
                            <a:gd name="T27" fmla="*/ 327 h 327"/>
                            <a:gd name="T28" fmla="*/ 1123 w 4605"/>
                            <a:gd name="T29" fmla="*/ 327 h 327"/>
                            <a:gd name="T30" fmla="*/ 1199 w 4605"/>
                            <a:gd name="T31" fmla="*/ 327 h 327"/>
                            <a:gd name="T32" fmla="*/ 1271 w 4605"/>
                            <a:gd name="T33" fmla="*/ 324 h 327"/>
                            <a:gd name="T34" fmla="*/ 1347 w 4605"/>
                            <a:gd name="T35" fmla="*/ 324 h 327"/>
                            <a:gd name="T36" fmla="*/ 1423 w 4605"/>
                            <a:gd name="T37" fmla="*/ 327 h 327"/>
                            <a:gd name="T38" fmla="*/ 1499 w 4605"/>
                            <a:gd name="T39" fmla="*/ 327 h 327"/>
                            <a:gd name="T40" fmla="*/ 1575 w 4605"/>
                            <a:gd name="T41" fmla="*/ 327 h 327"/>
                            <a:gd name="T42" fmla="*/ 1651 w 4605"/>
                            <a:gd name="T43" fmla="*/ 324 h 327"/>
                            <a:gd name="T44" fmla="*/ 1726 w 4605"/>
                            <a:gd name="T45" fmla="*/ 327 h 327"/>
                            <a:gd name="T46" fmla="*/ 1802 w 4605"/>
                            <a:gd name="T47" fmla="*/ 324 h 327"/>
                            <a:gd name="T48" fmla="*/ 1878 w 4605"/>
                            <a:gd name="T49" fmla="*/ 324 h 327"/>
                            <a:gd name="T50" fmla="*/ 1954 w 4605"/>
                            <a:gd name="T51" fmla="*/ 327 h 327"/>
                            <a:gd name="T52" fmla="*/ 2030 w 4605"/>
                            <a:gd name="T53" fmla="*/ 327 h 327"/>
                            <a:gd name="T54" fmla="*/ 2106 w 4605"/>
                            <a:gd name="T55" fmla="*/ 324 h 327"/>
                            <a:gd name="T56" fmla="*/ 2178 w 4605"/>
                            <a:gd name="T57" fmla="*/ 324 h 327"/>
                            <a:gd name="T58" fmla="*/ 2254 w 4605"/>
                            <a:gd name="T59" fmla="*/ 327 h 327"/>
                            <a:gd name="T60" fmla="*/ 2330 w 4605"/>
                            <a:gd name="T61" fmla="*/ 324 h 327"/>
                            <a:gd name="T62" fmla="*/ 2406 w 4605"/>
                            <a:gd name="T63" fmla="*/ 324 h 327"/>
                            <a:gd name="T64" fmla="*/ 2482 w 4605"/>
                            <a:gd name="T65" fmla="*/ 324 h 327"/>
                            <a:gd name="T66" fmla="*/ 2558 w 4605"/>
                            <a:gd name="T67" fmla="*/ 321 h 327"/>
                            <a:gd name="T68" fmla="*/ 2633 w 4605"/>
                            <a:gd name="T69" fmla="*/ 318 h 327"/>
                            <a:gd name="T70" fmla="*/ 2709 w 4605"/>
                            <a:gd name="T71" fmla="*/ 321 h 327"/>
                            <a:gd name="T72" fmla="*/ 2785 w 4605"/>
                            <a:gd name="T73" fmla="*/ 324 h 327"/>
                            <a:gd name="T74" fmla="*/ 2861 w 4605"/>
                            <a:gd name="T75" fmla="*/ 327 h 327"/>
                            <a:gd name="T76" fmla="*/ 2934 w 4605"/>
                            <a:gd name="T77" fmla="*/ 327 h 327"/>
                            <a:gd name="T78" fmla="*/ 3010 w 4605"/>
                            <a:gd name="T79" fmla="*/ 324 h 327"/>
                            <a:gd name="T80" fmla="*/ 3085 w 4605"/>
                            <a:gd name="T81" fmla="*/ 327 h 327"/>
                            <a:gd name="T82" fmla="*/ 3161 w 4605"/>
                            <a:gd name="T83" fmla="*/ 324 h 327"/>
                            <a:gd name="T84" fmla="*/ 3237 w 4605"/>
                            <a:gd name="T85" fmla="*/ 324 h 327"/>
                            <a:gd name="T86" fmla="*/ 3313 w 4605"/>
                            <a:gd name="T87" fmla="*/ 324 h 327"/>
                            <a:gd name="T88" fmla="*/ 3389 w 4605"/>
                            <a:gd name="T89" fmla="*/ 327 h 327"/>
                            <a:gd name="T90" fmla="*/ 3462 w 4605"/>
                            <a:gd name="T91" fmla="*/ 321 h 327"/>
                            <a:gd name="T92" fmla="*/ 3537 w 4605"/>
                            <a:gd name="T93" fmla="*/ 209 h 327"/>
                            <a:gd name="T94" fmla="*/ 3613 w 4605"/>
                            <a:gd name="T95" fmla="*/ 9 h 327"/>
                            <a:gd name="T96" fmla="*/ 3686 w 4605"/>
                            <a:gd name="T97" fmla="*/ 82 h 327"/>
                            <a:gd name="T98" fmla="*/ 3750 w 4605"/>
                            <a:gd name="T99" fmla="*/ 243 h 327"/>
                            <a:gd name="T100" fmla="*/ 3810 w 4605"/>
                            <a:gd name="T101" fmla="*/ 300 h 327"/>
                            <a:gd name="T102" fmla="*/ 3871 w 4605"/>
                            <a:gd name="T103" fmla="*/ 318 h 327"/>
                            <a:gd name="T104" fmla="*/ 3944 w 4605"/>
                            <a:gd name="T105" fmla="*/ 324 h 327"/>
                            <a:gd name="T106" fmla="*/ 4020 w 4605"/>
                            <a:gd name="T107" fmla="*/ 324 h 327"/>
                            <a:gd name="T108" fmla="*/ 4096 w 4605"/>
                            <a:gd name="T109" fmla="*/ 324 h 327"/>
                            <a:gd name="T110" fmla="*/ 4171 w 4605"/>
                            <a:gd name="T111" fmla="*/ 324 h 327"/>
                            <a:gd name="T112" fmla="*/ 4247 w 4605"/>
                            <a:gd name="T113" fmla="*/ 324 h 327"/>
                            <a:gd name="T114" fmla="*/ 4323 w 4605"/>
                            <a:gd name="T115" fmla="*/ 309 h 327"/>
                            <a:gd name="T116" fmla="*/ 4396 w 4605"/>
                            <a:gd name="T117" fmla="*/ 312 h 327"/>
                            <a:gd name="T118" fmla="*/ 4472 w 4605"/>
                            <a:gd name="T119" fmla="*/ 315 h 327"/>
                            <a:gd name="T120" fmla="*/ 4547 w 4605"/>
                            <a:gd name="T121" fmla="*/ 315 h 327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  <a:cxn ang="0">
                              <a:pos x="T10" y="T11"/>
                            </a:cxn>
                            <a:cxn ang="0">
                              <a:pos x="T12" y="T13"/>
                            </a:cxn>
                            <a:cxn ang="0">
                              <a:pos x="T14" y="T15"/>
                            </a:cxn>
                            <a:cxn ang="0">
                              <a:pos x="T16" y="T17"/>
                            </a:cxn>
                            <a:cxn ang="0">
                              <a:pos x="T18" y="T19"/>
                            </a:cxn>
                            <a:cxn ang="0">
                              <a:pos x="T20" y="T21"/>
                            </a:cxn>
                            <a:cxn ang="0">
                              <a:pos x="T22" y="T23"/>
                            </a:cxn>
                            <a:cxn ang="0">
                              <a:pos x="T24" y="T25"/>
                            </a:cxn>
                            <a:cxn ang="0">
                              <a:pos x="T26" y="T27"/>
                            </a:cxn>
                            <a:cxn ang="0">
                              <a:pos x="T28" y="T29"/>
                            </a:cxn>
                            <a:cxn ang="0">
                              <a:pos x="T30" y="T31"/>
                            </a:cxn>
                            <a:cxn ang="0">
                              <a:pos x="T32" y="T33"/>
                            </a:cxn>
                            <a:cxn ang="0">
                              <a:pos x="T34" y="T35"/>
                            </a:cxn>
                            <a:cxn ang="0">
                              <a:pos x="T36" y="T37"/>
                            </a:cxn>
                            <a:cxn ang="0">
                              <a:pos x="T38" y="T39"/>
                            </a:cxn>
                            <a:cxn ang="0">
                              <a:pos x="T40" y="T41"/>
                            </a:cxn>
                            <a:cxn ang="0">
                              <a:pos x="T42" y="T43"/>
                            </a:cxn>
                            <a:cxn ang="0">
                              <a:pos x="T44" y="T45"/>
                            </a:cxn>
                            <a:cxn ang="0">
                              <a:pos x="T46" y="T47"/>
                            </a:cxn>
                            <a:cxn ang="0">
                              <a:pos x="T48" y="T49"/>
                            </a:cxn>
                            <a:cxn ang="0">
                              <a:pos x="T50" y="T51"/>
                            </a:cxn>
                            <a:cxn ang="0">
                              <a:pos x="T52" y="T53"/>
                            </a:cxn>
                            <a:cxn ang="0">
                              <a:pos x="T54" y="T55"/>
                            </a:cxn>
                            <a:cxn ang="0">
                              <a:pos x="T56" y="T57"/>
                            </a:cxn>
                            <a:cxn ang="0">
                              <a:pos x="T58" y="T59"/>
                            </a:cxn>
                            <a:cxn ang="0">
                              <a:pos x="T60" y="T61"/>
                            </a:cxn>
                            <a:cxn ang="0">
                              <a:pos x="T62" y="T63"/>
                            </a:cxn>
                            <a:cxn ang="0">
                              <a:pos x="T64" y="T65"/>
                            </a:cxn>
                            <a:cxn ang="0">
                              <a:pos x="T66" y="T67"/>
                            </a:cxn>
                            <a:cxn ang="0">
                              <a:pos x="T68" y="T69"/>
                            </a:cxn>
                            <a:cxn ang="0">
                              <a:pos x="T70" y="T71"/>
                            </a:cxn>
                            <a:cxn ang="0">
                              <a:pos x="T72" y="T73"/>
                            </a:cxn>
                            <a:cxn ang="0">
                              <a:pos x="T74" y="T75"/>
                            </a:cxn>
                            <a:cxn ang="0">
                              <a:pos x="T76" y="T77"/>
                            </a:cxn>
                            <a:cxn ang="0">
                              <a:pos x="T78" y="T79"/>
                            </a:cxn>
                            <a:cxn ang="0">
                              <a:pos x="T80" y="T81"/>
                            </a:cxn>
                            <a:cxn ang="0">
                              <a:pos x="T82" y="T83"/>
                            </a:cxn>
                            <a:cxn ang="0">
                              <a:pos x="T84" y="T85"/>
                            </a:cxn>
                            <a:cxn ang="0">
                              <a:pos x="T86" y="T87"/>
                            </a:cxn>
                            <a:cxn ang="0">
                              <a:pos x="T88" y="T89"/>
                            </a:cxn>
                            <a:cxn ang="0">
                              <a:pos x="T90" y="T91"/>
                            </a:cxn>
                            <a:cxn ang="0">
                              <a:pos x="T92" y="T93"/>
                            </a:cxn>
                            <a:cxn ang="0">
                              <a:pos x="T94" y="T95"/>
                            </a:cxn>
                            <a:cxn ang="0">
                              <a:pos x="T96" y="T97"/>
                            </a:cxn>
                            <a:cxn ang="0">
                              <a:pos x="T98" y="T99"/>
                            </a:cxn>
                            <a:cxn ang="0">
                              <a:pos x="T100" y="T101"/>
                            </a:cxn>
                            <a:cxn ang="0">
                              <a:pos x="T102" y="T103"/>
                            </a:cxn>
                            <a:cxn ang="0">
                              <a:pos x="T104" y="T105"/>
                            </a:cxn>
                            <a:cxn ang="0">
                              <a:pos x="T106" y="T107"/>
                            </a:cxn>
                            <a:cxn ang="0">
                              <a:pos x="T108" y="T109"/>
                            </a:cxn>
                            <a:cxn ang="0">
                              <a:pos x="T110" y="T111"/>
                            </a:cxn>
                            <a:cxn ang="0">
                              <a:pos x="T112" y="T113"/>
                            </a:cxn>
                            <a:cxn ang="0">
                              <a:pos x="T114" y="T115"/>
                            </a:cxn>
                            <a:cxn ang="0">
                              <a:pos x="T116" y="T117"/>
                            </a:cxn>
                            <a:cxn ang="0">
                              <a:pos x="T118" y="T119"/>
                            </a:cxn>
                            <a:cxn ang="0">
                              <a:pos x="T120" y="T121"/>
                            </a:cxn>
                          </a:cxnLst>
                          <a:rect l="0" t="0" r="r" b="b"/>
                          <a:pathLst>
                            <a:path w="4605" h="327">
                              <a:moveTo>
                                <a:pt x="0" y="327"/>
                              </a:moveTo>
                              <a:lnTo>
                                <a:pt x="6" y="327"/>
                              </a:lnTo>
                              <a:lnTo>
                                <a:pt x="16" y="327"/>
                              </a:lnTo>
                              <a:lnTo>
                                <a:pt x="25" y="327"/>
                              </a:lnTo>
                              <a:lnTo>
                                <a:pt x="31" y="327"/>
                              </a:lnTo>
                              <a:lnTo>
                                <a:pt x="40" y="327"/>
                              </a:lnTo>
                              <a:lnTo>
                                <a:pt x="49" y="327"/>
                              </a:lnTo>
                              <a:lnTo>
                                <a:pt x="58" y="327"/>
                              </a:lnTo>
                              <a:lnTo>
                                <a:pt x="67" y="327"/>
                              </a:lnTo>
                              <a:lnTo>
                                <a:pt x="73" y="327"/>
                              </a:lnTo>
                              <a:lnTo>
                                <a:pt x="82" y="324"/>
                              </a:lnTo>
                              <a:lnTo>
                                <a:pt x="91" y="327"/>
                              </a:lnTo>
                              <a:lnTo>
                                <a:pt x="101" y="327"/>
                              </a:lnTo>
                              <a:lnTo>
                                <a:pt x="107" y="327"/>
                              </a:lnTo>
                              <a:lnTo>
                                <a:pt x="116" y="327"/>
                              </a:lnTo>
                              <a:lnTo>
                                <a:pt x="125" y="327"/>
                              </a:lnTo>
                              <a:lnTo>
                                <a:pt x="134" y="327"/>
                              </a:lnTo>
                              <a:lnTo>
                                <a:pt x="140" y="327"/>
                              </a:lnTo>
                              <a:lnTo>
                                <a:pt x="149" y="327"/>
                              </a:lnTo>
                              <a:lnTo>
                                <a:pt x="158" y="327"/>
                              </a:lnTo>
                              <a:lnTo>
                                <a:pt x="167" y="324"/>
                              </a:lnTo>
                              <a:lnTo>
                                <a:pt x="173" y="324"/>
                              </a:lnTo>
                              <a:lnTo>
                                <a:pt x="182" y="324"/>
                              </a:lnTo>
                              <a:lnTo>
                                <a:pt x="192" y="324"/>
                              </a:lnTo>
                              <a:lnTo>
                                <a:pt x="201" y="324"/>
                              </a:lnTo>
                              <a:lnTo>
                                <a:pt x="207" y="324"/>
                              </a:lnTo>
                              <a:lnTo>
                                <a:pt x="216" y="324"/>
                              </a:lnTo>
                              <a:lnTo>
                                <a:pt x="225" y="327"/>
                              </a:lnTo>
                              <a:lnTo>
                                <a:pt x="234" y="327"/>
                              </a:lnTo>
                              <a:lnTo>
                                <a:pt x="243" y="327"/>
                              </a:lnTo>
                              <a:lnTo>
                                <a:pt x="249" y="327"/>
                              </a:lnTo>
                              <a:lnTo>
                                <a:pt x="258" y="327"/>
                              </a:lnTo>
                              <a:lnTo>
                                <a:pt x="267" y="327"/>
                              </a:lnTo>
                              <a:lnTo>
                                <a:pt x="276" y="327"/>
                              </a:lnTo>
                              <a:lnTo>
                                <a:pt x="283" y="327"/>
                              </a:lnTo>
                              <a:lnTo>
                                <a:pt x="292" y="327"/>
                              </a:lnTo>
                              <a:lnTo>
                                <a:pt x="301" y="327"/>
                              </a:lnTo>
                              <a:lnTo>
                                <a:pt x="310" y="327"/>
                              </a:lnTo>
                              <a:lnTo>
                                <a:pt x="316" y="327"/>
                              </a:lnTo>
                              <a:lnTo>
                                <a:pt x="325" y="327"/>
                              </a:lnTo>
                              <a:lnTo>
                                <a:pt x="334" y="327"/>
                              </a:lnTo>
                              <a:lnTo>
                                <a:pt x="343" y="327"/>
                              </a:lnTo>
                              <a:lnTo>
                                <a:pt x="352" y="327"/>
                              </a:lnTo>
                              <a:lnTo>
                                <a:pt x="358" y="327"/>
                              </a:lnTo>
                              <a:lnTo>
                                <a:pt x="367" y="327"/>
                              </a:lnTo>
                              <a:lnTo>
                                <a:pt x="377" y="324"/>
                              </a:lnTo>
                              <a:lnTo>
                                <a:pt x="386" y="324"/>
                              </a:lnTo>
                              <a:lnTo>
                                <a:pt x="392" y="324"/>
                              </a:lnTo>
                              <a:lnTo>
                                <a:pt x="401" y="324"/>
                              </a:lnTo>
                              <a:lnTo>
                                <a:pt x="410" y="324"/>
                              </a:lnTo>
                              <a:lnTo>
                                <a:pt x="419" y="324"/>
                              </a:lnTo>
                              <a:lnTo>
                                <a:pt x="425" y="324"/>
                              </a:lnTo>
                              <a:lnTo>
                                <a:pt x="434" y="327"/>
                              </a:lnTo>
                              <a:lnTo>
                                <a:pt x="443" y="327"/>
                              </a:lnTo>
                              <a:lnTo>
                                <a:pt x="452" y="327"/>
                              </a:lnTo>
                              <a:lnTo>
                                <a:pt x="458" y="327"/>
                              </a:lnTo>
                              <a:lnTo>
                                <a:pt x="468" y="327"/>
                              </a:lnTo>
                              <a:lnTo>
                                <a:pt x="477" y="327"/>
                              </a:lnTo>
                              <a:lnTo>
                                <a:pt x="486" y="327"/>
                              </a:lnTo>
                              <a:lnTo>
                                <a:pt x="495" y="327"/>
                              </a:lnTo>
                              <a:lnTo>
                                <a:pt x="501" y="327"/>
                              </a:lnTo>
                              <a:lnTo>
                                <a:pt x="510" y="327"/>
                              </a:lnTo>
                              <a:lnTo>
                                <a:pt x="519" y="327"/>
                              </a:lnTo>
                              <a:lnTo>
                                <a:pt x="528" y="327"/>
                              </a:lnTo>
                              <a:lnTo>
                                <a:pt x="534" y="327"/>
                              </a:lnTo>
                              <a:lnTo>
                                <a:pt x="543" y="327"/>
                              </a:lnTo>
                              <a:lnTo>
                                <a:pt x="552" y="327"/>
                              </a:lnTo>
                              <a:lnTo>
                                <a:pt x="562" y="327"/>
                              </a:lnTo>
                              <a:lnTo>
                                <a:pt x="568" y="327"/>
                              </a:lnTo>
                              <a:lnTo>
                                <a:pt x="577" y="327"/>
                              </a:lnTo>
                              <a:lnTo>
                                <a:pt x="586" y="327"/>
                              </a:lnTo>
                              <a:lnTo>
                                <a:pt x="595" y="327"/>
                              </a:lnTo>
                              <a:lnTo>
                                <a:pt x="601" y="324"/>
                              </a:lnTo>
                              <a:lnTo>
                                <a:pt x="610" y="324"/>
                              </a:lnTo>
                              <a:lnTo>
                                <a:pt x="619" y="324"/>
                              </a:lnTo>
                              <a:lnTo>
                                <a:pt x="628" y="324"/>
                              </a:lnTo>
                              <a:lnTo>
                                <a:pt x="634" y="324"/>
                              </a:lnTo>
                              <a:lnTo>
                                <a:pt x="643" y="324"/>
                              </a:lnTo>
                              <a:lnTo>
                                <a:pt x="653" y="324"/>
                              </a:lnTo>
                              <a:lnTo>
                                <a:pt x="662" y="324"/>
                              </a:lnTo>
                              <a:lnTo>
                                <a:pt x="671" y="324"/>
                              </a:lnTo>
                              <a:lnTo>
                                <a:pt x="677" y="324"/>
                              </a:lnTo>
                              <a:lnTo>
                                <a:pt x="686" y="324"/>
                              </a:lnTo>
                              <a:lnTo>
                                <a:pt x="695" y="324"/>
                              </a:lnTo>
                              <a:lnTo>
                                <a:pt x="704" y="324"/>
                              </a:lnTo>
                              <a:lnTo>
                                <a:pt x="710" y="324"/>
                              </a:lnTo>
                              <a:lnTo>
                                <a:pt x="719" y="324"/>
                              </a:lnTo>
                              <a:lnTo>
                                <a:pt x="728" y="324"/>
                              </a:lnTo>
                              <a:lnTo>
                                <a:pt x="738" y="324"/>
                              </a:lnTo>
                              <a:lnTo>
                                <a:pt x="744" y="327"/>
                              </a:lnTo>
                              <a:lnTo>
                                <a:pt x="753" y="327"/>
                              </a:lnTo>
                              <a:lnTo>
                                <a:pt x="762" y="327"/>
                              </a:lnTo>
                              <a:lnTo>
                                <a:pt x="771" y="327"/>
                              </a:lnTo>
                              <a:lnTo>
                                <a:pt x="777" y="327"/>
                              </a:lnTo>
                              <a:lnTo>
                                <a:pt x="786" y="327"/>
                              </a:lnTo>
                              <a:lnTo>
                                <a:pt x="795" y="327"/>
                              </a:lnTo>
                              <a:lnTo>
                                <a:pt x="804" y="327"/>
                              </a:lnTo>
                              <a:lnTo>
                                <a:pt x="810" y="327"/>
                              </a:lnTo>
                              <a:lnTo>
                                <a:pt x="819" y="327"/>
                              </a:lnTo>
                              <a:lnTo>
                                <a:pt x="829" y="327"/>
                              </a:lnTo>
                              <a:lnTo>
                                <a:pt x="838" y="327"/>
                              </a:lnTo>
                              <a:lnTo>
                                <a:pt x="847" y="327"/>
                              </a:lnTo>
                              <a:lnTo>
                                <a:pt x="853" y="324"/>
                              </a:lnTo>
                              <a:lnTo>
                                <a:pt x="862" y="324"/>
                              </a:lnTo>
                              <a:lnTo>
                                <a:pt x="871" y="324"/>
                              </a:lnTo>
                              <a:lnTo>
                                <a:pt x="880" y="324"/>
                              </a:lnTo>
                              <a:lnTo>
                                <a:pt x="886" y="324"/>
                              </a:lnTo>
                              <a:lnTo>
                                <a:pt x="895" y="324"/>
                              </a:lnTo>
                              <a:lnTo>
                                <a:pt x="904" y="324"/>
                              </a:lnTo>
                              <a:lnTo>
                                <a:pt x="913" y="324"/>
                              </a:lnTo>
                              <a:lnTo>
                                <a:pt x="920" y="324"/>
                              </a:lnTo>
                              <a:lnTo>
                                <a:pt x="929" y="324"/>
                              </a:lnTo>
                              <a:lnTo>
                                <a:pt x="938" y="324"/>
                              </a:lnTo>
                              <a:lnTo>
                                <a:pt x="947" y="324"/>
                              </a:lnTo>
                              <a:lnTo>
                                <a:pt x="956" y="324"/>
                              </a:lnTo>
                              <a:lnTo>
                                <a:pt x="962" y="324"/>
                              </a:lnTo>
                              <a:lnTo>
                                <a:pt x="971" y="324"/>
                              </a:lnTo>
                              <a:lnTo>
                                <a:pt x="980" y="324"/>
                              </a:lnTo>
                              <a:lnTo>
                                <a:pt x="989" y="324"/>
                              </a:lnTo>
                              <a:lnTo>
                                <a:pt x="995" y="324"/>
                              </a:lnTo>
                              <a:lnTo>
                                <a:pt x="1004" y="324"/>
                              </a:lnTo>
                              <a:lnTo>
                                <a:pt x="1014" y="324"/>
                              </a:lnTo>
                              <a:lnTo>
                                <a:pt x="1023" y="324"/>
                              </a:lnTo>
                              <a:lnTo>
                                <a:pt x="1029" y="327"/>
                              </a:lnTo>
                              <a:lnTo>
                                <a:pt x="1038" y="327"/>
                              </a:lnTo>
                              <a:lnTo>
                                <a:pt x="1047" y="327"/>
                              </a:lnTo>
                              <a:lnTo>
                                <a:pt x="1056" y="327"/>
                              </a:lnTo>
                              <a:lnTo>
                                <a:pt x="1062" y="327"/>
                              </a:lnTo>
                              <a:lnTo>
                                <a:pt x="1071" y="327"/>
                              </a:lnTo>
                              <a:lnTo>
                                <a:pt x="1080" y="327"/>
                              </a:lnTo>
                              <a:lnTo>
                                <a:pt x="1089" y="327"/>
                              </a:lnTo>
                              <a:lnTo>
                                <a:pt x="1095" y="327"/>
                              </a:lnTo>
                              <a:lnTo>
                                <a:pt x="1105" y="327"/>
                              </a:lnTo>
                              <a:lnTo>
                                <a:pt x="1114" y="327"/>
                              </a:lnTo>
                              <a:lnTo>
                                <a:pt x="1123" y="327"/>
                              </a:lnTo>
                              <a:lnTo>
                                <a:pt x="1129" y="327"/>
                              </a:lnTo>
                              <a:lnTo>
                                <a:pt x="1138" y="327"/>
                              </a:lnTo>
                              <a:lnTo>
                                <a:pt x="1147" y="327"/>
                              </a:lnTo>
                              <a:lnTo>
                                <a:pt x="1156" y="327"/>
                              </a:lnTo>
                              <a:lnTo>
                                <a:pt x="1165" y="327"/>
                              </a:lnTo>
                              <a:lnTo>
                                <a:pt x="1171" y="327"/>
                              </a:lnTo>
                              <a:lnTo>
                                <a:pt x="1180" y="327"/>
                              </a:lnTo>
                              <a:lnTo>
                                <a:pt x="1189" y="327"/>
                              </a:lnTo>
                              <a:lnTo>
                                <a:pt x="1199" y="327"/>
                              </a:lnTo>
                              <a:lnTo>
                                <a:pt x="1205" y="324"/>
                              </a:lnTo>
                              <a:lnTo>
                                <a:pt x="1214" y="324"/>
                              </a:lnTo>
                              <a:lnTo>
                                <a:pt x="1223" y="324"/>
                              </a:lnTo>
                              <a:lnTo>
                                <a:pt x="1232" y="324"/>
                              </a:lnTo>
                              <a:lnTo>
                                <a:pt x="1238" y="324"/>
                              </a:lnTo>
                              <a:lnTo>
                                <a:pt x="1247" y="324"/>
                              </a:lnTo>
                              <a:lnTo>
                                <a:pt x="1256" y="324"/>
                              </a:lnTo>
                              <a:lnTo>
                                <a:pt x="1265" y="324"/>
                              </a:lnTo>
                              <a:lnTo>
                                <a:pt x="1271" y="324"/>
                              </a:lnTo>
                              <a:lnTo>
                                <a:pt x="1281" y="324"/>
                              </a:lnTo>
                              <a:lnTo>
                                <a:pt x="1290" y="324"/>
                              </a:lnTo>
                              <a:lnTo>
                                <a:pt x="1299" y="324"/>
                              </a:lnTo>
                              <a:lnTo>
                                <a:pt x="1305" y="324"/>
                              </a:lnTo>
                              <a:lnTo>
                                <a:pt x="1314" y="324"/>
                              </a:lnTo>
                              <a:lnTo>
                                <a:pt x="1323" y="324"/>
                              </a:lnTo>
                              <a:lnTo>
                                <a:pt x="1332" y="324"/>
                              </a:lnTo>
                              <a:lnTo>
                                <a:pt x="1338" y="324"/>
                              </a:lnTo>
                              <a:lnTo>
                                <a:pt x="1347" y="324"/>
                              </a:lnTo>
                              <a:lnTo>
                                <a:pt x="1356" y="324"/>
                              </a:lnTo>
                              <a:lnTo>
                                <a:pt x="1365" y="324"/>
                              </a:lnTo>
                              <a:lnTo>
                                <a:pt x="1372" y="324"/>
                              </a:lnTo>
                              <a:lnTo>
                                <a:pt x="1381" y="324"/>
                              </a:lnTo>
                              <a:lnTo>
                                <a:pt x="1390" y="324"/>
                              </a:lnTo>
                              <a:lnTo>
                                <a:pt x="1399" y="324"/>
                              </a:lnTo>
                              <a:lnTo>
                                <a:pt x="1408" y="324"/>
                              </a:lnTo>
                              <a:lnTo>
                                <a:pt x="1414" y="324"/>
                              </a:lnTo>
                              <a:lnTo>
                                <a:pt x="1423" y="327"/>
                              </a:lnTo>
                              <a:lnTo>
                                <a:pt x="1432" y="327"/>
                              </a:lnTo>
                              <a:lnTo>
                                <a:pt x="1441" y="327"/>
                              </a:lnTo>
                              <a:lnTo>
                                <a:pt x="1447" y="327"/>
                              </a:lnTo>
                              <a:lnTo>
                                <a:pt x="1456" y="327"/>
                              </a:lnTo>
                              <a:lnTo>
                                <a:pt x="1466" y="327"/>
                              </a:lnTo>
                              <a:lnTo>
                                <a:pt x="1475" y="327"/>
                              </a:lnTo>
                              <a:lnTo>
                                <a:pt x="1481" y="327"/>
                              </a:lnTo>
                              <a:lnTo>
                                <a:pt x="1490" y="327"/>
                              </a:lnTo>
                              <a:lnTo>
                                <a:pt x="1499" y="327"/>
                              </a:lnTo>
                              <a:lnTo>
                                <a:pt x="1508" y="327"/>
                              </a:lnTo>
                              <a:lnTo>
                                <a:pt x="1517" y="327"/>
                              </a:lnTo>
                              <a:lnTo>
                                <a:pt x="1523" y="327"/>
                              </a:lnTo>
                              <a:lnTo>
                                <a:pt x="1532" y="327"/>
                              </a:lnTo>
                              <a:lnTo>
                                <a:pt x="1541" y="327"/>
                              </a:lnTo>
                              <a:lnTo>
                                <a:pt x="1550" y="327"/>
                              </a:lnTo>
                              <a:lnTo>
                                <a:pt x="1557" y="327"/>
                              </a:lnTo>
                              <a:lnTo>
                                <a:pt x="1566" y="327"/>
                              </a:lnTo>
                              <a:lnTo>
                                <a:pt x="1575" y="327"/>
                              </a:lnTo>
                              <a:lnTo>
                                <a:pt x="1584" y="327"/>
                              </a:lnTo>
                              <a:lnTo>
                                <a:pt x="1590" y="327"/>
                              </a:lnTo>
                              <a:lnTo>
                                <a:pt x="1599" y="327"/>
                              </a:lnTo>
                              <a:lnTo>
                                <a:pt x="1608" y="327"/>
                              </a:lnTo>
                              <a:lnTo>
                                <a:pt x="1617" y="327"/>
                              </a:lnTo>
                              <a:lnTo>
                                <a:pt x="1626" y="327"/>
                              </a:lnTo>
                              <a:lnTo>
                                <a:pt x="1632" y="327"/>
                              </a:lnTo>
                              <a:lnTo>
                                <a:pt x="1641" y="324"/>
                              </a:lnTo>
                              <a:lnTo>
                                <a:pt x="1651" y="324"/>
                              </a:lnTo>
                              <a:lnTo>
                                <a:pt x="1660" y="324"/>
                              </a:lnTo>
                              <a:lnTo>
                                <a:pt x="1666" y="324"/>
                              </a:lnTo>
                              <a:lnTo>
                                <a:pt x="1675" y="324"/>
                              </a:lnTo>
                              <a:lnTo>
                                <a:pt x="1684" y="324"/>
                              </a:lnTo>
                              <a:lnTo>
                                <a:pt x="1693" y="327"/>
                              </a:lnTo>
                              <a:lnTo>
                                <a:pt x="1699" y="327"/>
                              </a:lnTo>
                              <a:lnTo>
                                <a:pt x="1708" y="327"/>
                              </a:lnTo>
                              <a:lnTo>
                                <a:pt x="1717" y="327"/>
                              </a:lnTo>
                              <a:lnTo>
                                <a:pt x="1726" y="327"/>
                              </a:lnTo>
                              <a:lnTo>
                                <a:pt x="1736" y="327"/>
                              </a:lnTo>
                              <a:lnTo>
                                <a:pt x="1742" y="327"/>
                              </a:lnTo>
                              <a:lnTo>
                                <a:pt x="1751" y="324"/>
                              </a:lnTo>
                              <a:lnTo>
                                <a:pt x="1760" y="324"/>
                              </a:lnTo>
                              <a:lnTo>
                                <a:pt x="1769" y="324"/>
                              </a:lnTo>
                              <a:lnTo>
                                <a:pt x="1775" y="324"/>
                              </a:lnTo>
                              <a:lnTo>
                                <a:pt x="1784" y="324"/>
                              </a:lnTo>
                              <a:lnTo>
                                <a:pt x="1793" y="324"/>
                              </a:lnTo>
                              <a:lnTo>
                                <a:pt x="1802" y="324"/>
                              </a:lnTo>
                              <a:lnTo>
                                <a:pt x="1811" y="324"/>
                              </a:lnTo>
                              <a:lnTo>
                                <a:pt x="1817" y="324"/>
                              </a:lnTo>
                              <a:lnTo>
                                <a:pt x="1827" y="324"/>
                              </a:lnTo>
                              <a:lnTo>
                                <a:pt x="1836" y="324"/>
                              </a:lnTo>
                              <a:lnTo>
                                <a:pt x="1845" y="324"/>
                              </a:lnTo>
                              <a:lnTo>
                                <a:pt x="1851" y="324"/>
                              </a:lnTo>
                              <a:lnTo>
                                <a:pt x="1860" y="324"/>
                              </a:lnTo>
                              <a:lnTo>
                                <a:pt x="1869" y="324"/>
                              </a:lnTo>
                              <a:lnTo>
                                <a:pt x="1878" y="324"/>
                              </a:lnTo>
                              <a:lnTo>
                                <a:pt x="1887" y="324"/>
                              </a:lnTo>
                              <a:lnTo>
                                <a:pt x="1893" y="324"/>
                              </a:lnTo>
                              <a:lnTo>
                                <a:pt x="1902" y="324"/>
                              </a:lnTo>
                              <a:lnTo>
                                <a:pt x="1911" y="324"/>
                              </a:lnTo>
                              <a:lnTo>
                                <a:pt x="1921" y="324"/>
                              </a:lnTo>
                              <a:lnTo>
                                <a:pt x="1927" y="327"/>
                              </a:lnTo>
                              <a:lnTo>
                                <a:pt x="1936" y="327"/>
                              </a:lnTo>
                              <a:lnTo>
                                <a:pt x="1945" y="327"/>
                              </a:lnTo>
                              <a:lnTo>
                                <a:pt x="1954" y="327"/>
                              </a:lnTo>
                              <a:lnTo>
                                <a:pt x="1960" y="327"/>
                              </a:lnTo>
                              <a:lnTo>
                                <a:pt x="1969" y="327"/>
                              </a:lnTo>
                              <a:lnTo>
                                <a:pt x="1978" y="327"/>
                              </a:lnTo>
                              <a:lnTo>
                                <a:pt x="1987" y="327"/>
                              </a:lnTo>
                              <a:lnTo>
                                <a:pt x="1996" y="327"/>
                              </a:lnTo>
                              <a:lnTo>
                                <a:pt x="2002" y="327"/>
                              </a:lnTo>
                              <a:lnTo>
                                <a:pt x="2012" y="327"/>
                              </a:lnTo>
                              <a:lnTo>
                                <a:pt x="2021" y="327"/>
                              </a:lnTo>
                              <a:lnTo>
                                <a:pt x="2030" y="327"/>
                              </a:lnTo>
                              <a:lnTo>
                                <a:pt x="2036" y="327"/>
                              </a:lnTo>
                              <a:lnTo>
                                <a:pt x="2045" y="327"/>
                              </a:lnTo>
                              <a:lnTo>
                                <a:pt x="2054" y="327"/>
                              </a:lnTo>
                              <a:lnTo>
                                <a:pt x="2063" y="327"/>
                              </a:lnTo>
                              <a:lnTo>
                                <a:pt x="2069" y="327"/>
                              </a:lnTo>
                              <a:lnTo>
                                <a:pt x="2078" y="327"/>
                              </a:lnTo>
                              <a:lnTo>
                                <a:pt x="2087" y="327"/>
                              </a:lnTo>
                              <a:lnTo>
                                <a:pt x="2096" y="327"/>
                              </a:lnTo>
                              <a:lnTo>
                                <a:pt x="2106" y="324"/>
                              </a:lnTo>
                              <a:lnTo>
                                <a:pt x="2112" y="324"/>
                              </a:lnTo>
                              <a:lnTo>
                                <a:pt x="2121" y="324"/>
                              </a:lnTo>
                              <a:lnTo>
                                <a:pt x="2130" y="324"/>
                              </a:lnTo>
                              <a:lnTo>
                                <a:pt x="2139" y="324"/>
                              </a:lnTo>
                              <a:lnTo>
                                <a:pt x="2145" y="324"/>
                              </a:lnTo>
                              <a:lnTo>
                                <a:pt x="2154" y="324"/>
                              </a:lnTo>
                              <a:lnTo>
                                <a:pt x="2163" y="324"/>
                              </a:lnTo>
                              <a:lnTo>
                                <a:pt x="2172" y="324"/>
                              </a:lnTo>
                              <a:lnTo>
                                <a:pt x="2178" y="324"/>
                              </a:lnTo>
                              <a:lnTo>
                                <a:pt x="2187" y="324"/>
                              </a:lnTo>
                              <a:lnTo>
                                <a:pt x="2197" y="324"/>
                              </a:lnTo>
                              <a:lnTo>
                                <a:pt x="2206" y="324"/>
                              </a:lnTo>
                              <a:lnTo>
                                <a:pt x="2215" y="324"/>
                              </a:lnTo>
                              <a:lnTo>
                                <a:pt x="2221" y="327"/>
                              </a:lnTo>
                              <a:lnTo>
                                <a:pt x="2230" y="327"/>
                              </a:lnTo>
                              <a:lnTo>
                                <a:pt x="2239" y="327"/>
                              </a:lnTo>
                              <a:lnTo>
                                <a:pt x="2248" y="327"/>
                              </a:lnTo>
                              <a:lnTo>
                                <a:pt x="2254" y="327"/>
                              </a:lnTo>
                              <a:lnTo>
                                <a:pt x="2263" y="324"/>
                              </a:lnTo>
                              <a:lnTo>
                                <a:pt x="2272" y="324"/>
                              </a:lnTo>
                              <a:lnTo>
                                <a:pt x="2282" y="324"/>
                              </a:lnTo>
                              <a:lnTo>
                                <a:pt x="2288" y="324"/>
                              </a:lnTo>
                              <a:lnTo>
                                <a:pt x="2297" y="324"/>
                              </a:lnTo>
                              <a:lnTo>
                                <a:pt x="2306" y="324"/>
                              </a:lnTo>
                              <a:lnTo>
                                <a:pt x="2315" y="324"/>
                              </a:lnTo>
                              <a:lnTo>
                                <a:pt x="2321" y="324"/>
                              </a:lnTo>
                              <a:lnTo>
                                <a:pt x="2330" y="324"/>
                              </a:lnTo>
                              <a:lnTo>
                                <a:pt x="2339" y="324"/>
                              </a:lnTo>
                              <a:lnTo>
                                <a:pt x="2348" y="324"/>
                              </a:lnTo>
                              <a:lnTo>
                                <a:pt x="2354" y="324"/>
                              </a:lnTo>
                              <a:lnTo>
                                <a:pt x="2363" y="324"/>
                              </a:lnTo>
                              <a:lnTo>
                                <a:pt x="2373" y="324"/>
                              </a:lnTo>
                              <a:lnTo>
                                <a:pt x="2382" y="324"/>
                              </a:lnTo>
                              <a:lnTo>
                                <a:pt x="2391" y="324"/>
                              </a:lnTo>
                              <a:lnTo>
                                <a:pt x="2397" y="324"/>
                              </a:lnTo>
                              <a:lnTo>
                                <a:pt x="2406" y="324"/>
                              </a:lnTo>
                              <a:lnTo>
                                <a:pt x="2415" y="324"/>
                              </a:lnTo>
                              <a:lnTo>
                                <a:pt x="2424" y="324"/>
                              </a:lnTo>
                              <a:lnTo>
                                <a:pt x="2430" y="324"/>
                              </a:lnTo>
                              <a:lnTo>
                                <a:pt x="2439" y="324"/>
                              </a:lnTo>
                              <a:lnTo>
                                <a:pt x="2448" y="324"/>
                              </a:lnTo>
                              <a:lnTo>
                                <a:pt x="2457" y="324"/>
                              </a:lnTo>
                              <a:lnTo>
                                <a:pt x="2464" y="324"/>
                              </a:lnTo>
                              <a:lnTo>
                                <a:pt x="2473" y="324"/>
                              </a:lnTo>
                              <a:lnTo>
                                <a:pt x="2482" y="324"/>
                              </a:lnTo>
                              <a:lnTo>
                                <a:pt x="2491" y="324"/>
                              </a:lnTo>
                              <a:lnTo>
                                <a:pt x="2500" y="324"/>
                              </a:lnTo>
                              <a:lnTo>
                                <a:pt x="2506" y="324"/>
                              </a:lnTo>
                              <a:lnTo>
                                <a:pt x="2515" y="324"/>
                              </a:lnTo>
                              <a:lnTo>
                                <a:pt x="2524" y="324"/>
                              </a:lnTo>
                              <a:lnTo>
                                <a:pt x="2533" y="324"/>
                              </a:lnTo>
                              <a:lnTo>
                                <a:pt x="2539" y="324"/>
                              </a:lnTo>
                              <a:lnTo>
                                <a:pt x="2548" y="324"/>
                              </a:lnTo>
                              <a:lnTo>
                                <a:pt x="2558" y="321"/>
                              </a:lnTo>
                              <a:lnTo>
                                <a:pt x="2567" y="321"/>
                              </a:lnTo>
                              <a:lnTo>
                                <a:pt x="2573" y="321"/>
                              </a:lnTo>
                              <a:lnTo>
                                <a:pt x="2582" y="321"/>
                              </a:lnTo>
                              <a:lnTo>
                                <a:pt x="2591" y="318"/>
                              </a:lnTo>
                              <a:lnTo>
                                <a:pt x="2600" y="318"/>
                              </a:lnTo>
                              <a:lnTo>
                                <a:pt x="2609" y="318"/>
                              </a:lnTo>
                              <a:lnTo>
                                <a:pt x="2615" y="318"/>
                              </a:lnTo>
                              <a:lnTo>
                                <a:pt x="2624" y="318"/>
                              </a:lnTo>
                              <a:lnTo>
                                <a:pt x="2633" y="318"/>
                              </a:lnTo>
                              <a:lnTo>
                                <a:pt x="2643" y="318"/>
                              </a:lnTo>
                              <a:lnTo>
                                <a:pt x="2649" y="318"/>
                              </a:lnTo>
                              <a:lnTo>
                                <a:pt x="2658" y="318"/>
                              </a:lnTo>
                              <a:lnTo>
                                <a:pt x="2667" y="318"/>
                              </a:lnTo>
                              <a:lnTo>
                                <a:pt x="2676" y="318"/>
                              </a:lnTo>
                              <a:lnTo>
                                <a:pt x="2682" y="318"/>
                              </a:lnTo>
                              <a:lnTo>
                                <a:pt x="2691" y="318"/>
                              </a:lnTo>
                              <a:lnTo>
                                <a:pt x="2700" y="321"/>
                              </a:lnTo>
                              <a:lnTo>
                                <a:pt x="2709" y="321"/>
                              </a:lnTo>
                              <a:lnTo>
                                <a:pt x="2718" y="321"/>
                              </a:lnTo>
                              <a:lnTo>
                                <a:pt x="2724" y="321"/>
                              </a:lnTo>
                              <a:lnTo>
                                <a:pt x="2734" y="324"/>
                              </a:lnTo>
                              <a:lnTo>
                                <a:pt x="2743" y="324"/>
                              </a:lnTo>
                              <a:lnTo>
                                <a:pt x="2752" y="324"/>
                              </a:lnTo>
                              <a:lnTo>
                                <a:pt x="2758" y="324"/>
                              </a:lnTo>
                              <a:lnTo>
                                <a:pt x="2767" y="324"/>
                              </a:lnTo>
                              <a:lnTo>
                                <a:pt x="2776" y="324"/>
                              </a:lnTo>
                              <a:lnTo>
                                <a:pt x="2785" y="324"/>
                              </a:lnTo>
                              <a:lnTo>
                                <a:pt x="2791" y="324"/>
                              </a:lnTo>
                              <a:lnTo>
                                <a:pt x="2800" y="324"/>
                              </a:lnTo>
                              <a:lnTo>
                                <a:pt x="2809" y="324"/>
                              </a:lnTo>
                              <a:lnTo>
                                <a:pt x="2818" y="324"/>
                              </a:lnTo>
                              <a:lnTo>
                                <a:pt x="2825" y="327"/>
                              </a:lnTo>
                              <a:lnTo>
                                <a:pt x="2834" y="327"/>
                              </a:lnTo>
                              <a:lnTo>
                                <a:pt x="2843" y="327"/>
                              </a:lnTo>
                              <a:lnTo>
                                <a:pt x="2852" y="327"/>
                              </a:lnTo>
                              <a:lnTo>
                                <a:pt x="2861" y="327"/>
                              </a:lnTo>
                              <a:lnTo>
                                <a:pt x="2867" y="327"/>
                              </a:lnTo>
                              <a:lnTo>
                                <a:pt x="2876" y="327"/>
                              </a:lnTo>
                              <a:lnTo>
                                <a:pt x="2885" y="327"/>
                              </a:lnTo>
                              <a:lnTo>
                                <a:pt x="2894" y="327"/>
                              </a:lnTo>
                              <a:lnTo>
                                <a:pt x="2900" y="327"/>
                              </a:lnTo>
                              <a:lnTo>
                                <a:pt x="2909" y="327"/>
                              </a:lnTo>
                              <a:lnTo>
                                <a:pt x="2919" y="327"/>
                              </a:lnTo>
                              <a:lnTo>
                                <a:pt x="2928" y="327"/>
                              </a:lnTo>
                              <a:lnTo>
                                <a:pt x="2934" y="327"/>
                              </a:lnTo>
                              <a:lnTo>
                                <a:pt x="2943" y="327"/>
                              </a:lnTo>
                              <a:lnTo>
                                <a:pt x="2952" y="324"/>
                              </a:lnTo>
                              <a:lnTo>
                                <a:pt x="2961" y="324"/>
                              </a:lnTo>
                              <a:lnTo>
                                <a:pt x="2967" y="324"/>
                              </a:lnTo>
                              <a:lnTo>
                                <a:pt x="2976" y="324"/>
                              </a:lnTo>
                              <a:lnTo>
                                <a:pt x="2985" y="324"/>
                              </a:lnTo>
                              <a:lnTo>
                                <a:pt x="2994" y="324"/>
                              </a:lnTo>
                              <a:lnTo>
                                <a:pt x="3000" y="324"/>
                              </a:lnTo>
                              <a:lnTo>
                                <a:pt x="3010" y="324"/>
                              </a:lnTo>
                              <a:lnTo>
                                <a:pt x="3019" y="324"/>
                              </a:lnTo>
                              <a:lnTo>
                                <a:pt x="3028" y="327"/>
                              </a:lnTo>
                              <a:lnTo>
                                <a:pt x="3034" y="327"/>
                              </a:lnTo>
                              <a:lnTo>
                                <a:pt x="3043" y="327"/>
                              </a:lnTo>
                              <a:lnTo>
                                <a:pt x="3052" y="327"/>
                              </a:lnTo>
                              <a:lnTo>
                                <a:pt x="3061" y="327"/>
                              </a:lnTo>
                              <a:lnTo>
                                <a:pt x="3070" y="327"/>
                              </a:lnTo>
                              <a:lnTo>
                                <a:pt x="3076" y="327"/>
                              </a:lnTo>
                              <a:lnTo>
                                <a:pt x="3085" y="327"/>
                              </a:lnTo>
                              <a:lnTo>
                                <a:pt x="3094" y="324"/>
                              </a:lnTo>
                              <a:lnTo>
                                <a:pt x="3104" y="324"/>
                              </a:lnTo>
                              <a:lnTo>
                                <a:pt x="3110" y="324"/>
                              </a:lnTo>
                              <a:lnTo>
                                <a:pt x="3119" y="324"/>
                              </a:lnTo>
                              <a:lnTo>
                                <a:pt x="3128" y="324"/>
                              </a:lnTo>
                              <a:lnTo>
                                <a:pt x="3137" y="327"/>
                              </a:lnTo>
                              <a:lnTo>
                                <a:pt x="3143" y="327"/>
                              </a:lnTo>
                              <a:lnTo>
                                <a:pt x="3152" y="324"/>
                              </a:lnTo>
                              <a:lnTo>
                                <a:pt x="3161" y="324"/>
                              </a:lnTo>
                              <a:lnTo>
                                <a:pt x="3170" y="324"/>
                              </a:lnTo>
                              <a:lnTo>
                                <a:pt x="3179" y="324"/>
                              </a:lnTo>
                              <a:lnTo>
                                <a:pt x="3185" y="324"/>
                              </a:lnTo>
                              <a:lnTo>
                                <a:pt x="3195" y="324"/>
                              </a:lnTo>
                              <a:lnTo>
                                <a:pt x="3204" y="324"/>
                              </a:lnTo>
                              <a:lnTo>
                                <a:pt x="3213" y="324"/>
                              </a:lnTo>
                              <a:lnTo>
                                <a:pt x="3219" y="324"/>
                              </a:lnTo>
                              <a:lnTo>
                                <a:pt x="3228" y="324"/>
                              </a:lnTo>
                              <a:lnTo>
                                <a:pt x="3237" y="324"/>
                              </a:lnTo>
                              <a:lnTo>
                                <a:pt x="3246" y="324"/>
                              </a:lnTo>
                              <a:lnTo>
                                <a:pt x="3252" y="324"/>
                              </a:lnTo>
                              <a:lnTo>
                                <a:pt x="3261" y="324"/>
                              </a:lnTo>
                              <a:lnTo>
                                <a:pt x="3270" y="324"/>
                              </a:lnTo>
                              <a:lnTo>
                                <a:pt x="3280" y="324"/>
                              </a:lnTo>
                              <a:lnTo>
                                <a:pt x="3286" y="324"/>
                              </a:lnTo>
                              <a:lnTo>
                                <a:pt x="3295" y="324"/>
                              </a:lnTo>
                              <a:lnTo>
                                <a:pt x="3304" y="324"/>
                              </a:lnTo>
                              <a:lnTo>
                                <a:pt x="3313" y="324"/>
                              </a:lnTo>
                              <a:lnTo>
                                <a:pt x="3322" y="324"/>
                              </a:lnTo>
                              <a:lnTo>
                                <a:pt x="3328" y="324"/>
                              </a:lnTo>
                              <a:lnTo>
                                <a:pt x="3337" y="327"/>
                              </a:lnTo>
                              <a:lnTo>
                                <a:pt x="3346" y="327"/>
                              </a:lnTo>
                              <a:lnTo>
                                <a:pt x="3355" y="327"/>
                              </a:lnTo>
                              <a:lnTo>
                                <a:pt x="3361" y="327"/>
                              </a:lnTo>
                              <a:lnTo>
                                <a:pt x="3371" y="327"/>
                              </a:lnTo>
                              <a:lnTo>
                                <a:pt x="3380" y="327"/>
                              </a:lnTo>
                              <a:lnTo>
                                <a:pt x="3389" y="327"/>
                              </a:lnTo>
                              <a:lnTo>
                                <a:pt x="3395" y="327"/>
                              </a:lnTo>
                              <a:lnTo>
                                <a:pt x="3404" y="324"/>
                              </a:lnTo>
                              <a:lnTo>
                                <a:pt x="3413" y="324"/>
                              </a:lnTo>
                              <a:lnTo>
                                <a:pt x="3422" y="324"/>
                              </a:lnTo>
                              <a:lnTo>
                                <a:pt x="3428" y="324"/>
                              </a:lnTo>
                              <a:lnTo>
                                <a:pt x="3437" y="324"/>
                              </a:lnTo>
                              <a:lnTo>
                                <a:pt x="3446" y="324"/>
                              </a:lnTo>
                              <a:lnTo>
                                <a:pt x="3455" y="321"/>
                              </a:lnTo>
                              <a:lnTo>
                                <a:pt x="3462" y="321"/>
                              </a:lnTo>
                              <a:lnTo>
                                <a:pt x="3471" y="318"/>
                              </a:lnTo>
                              <a:lnTo>
                                <a:pt x="3480" y="312"/>
                              </a:lnTo>
                              <a:lnTo>
                                <a:pt x="3489" y="306"/>
                              </a:lnTo>
                              <a:lnTo>
                                <a:pt x="3498" y="300"/>
                              </a:lnTo>
                              <a:lnTo>
                                <a:pt x="3504" y="288"/>
                              </a:lnTo>
                              <a:lnTo>
                                <a:pt x="3513" y="273"/>
                              </a:lnTo>
                              <a:lnTo>
                                <a:pt x="3522" y="255"/>
                              </a:lnTo>
                              <a:lnTo>
                                <a:pt x="3531" y="233"/>
                              </a:lnTo>
                              <a:lnTo>
                                <a:pt x="3537" y="209"/>
                              </a:lnTo>
                              <a:lnTo>
                                <a:pt x="3546" y="182"/>
                              </a:lnTo>
                              <a:lnTo>
                                <a:pt x="3556" y="152"/>
                              </a:lnTo>
                              <a:lnTo>
                                <a:pt x="3565" y="121"/>
                              </a:lnTo>
                              <a:lnTo>
                                <a:pt x="3571" y="94"/>
                              </a:lnTo>
                              <a:lnTo>
                                <a:pt x="3580" y="67"/>
                              </a:lnTo>
                              <a:lnTo>
                                <a:pt x="3589" y="45"/>
                              </a:lnTo>
                              <a:lnTo>
                                <a:pt x="3595" y="30"/>
                              </a:lnTo>
                              <a:lnTo>
                                <a:pt x="3604" y="18"/>
                              </a:lnTo>
                              <a:lnTo>
                                <a:pt x="3613" y="9"/>
                              </a:lnTo>
                              <a:lnTo>
                                <a:pt x="3622" y="3"/>
                              </a:lnTo>
                              <a:lnTo>
                                <a:pt x="3628" y="0"/>
                              </a:lnTo>
                              <a:lnTo>
                                <a:pt x="3637" y="0"/>
                              </a:lnTo>
                              <a:lnTo>
                                <a:pt x="3647" y="6"/>
                              </a:lnTo>
                              <a:lnTo>
                                <a:pt x="3653" y="15"/>
                              </a:lnTo>
                              <a:lnTo>
                                <a:pt x="3662" y="27"/>
                              </a:lnTo>
                              <a:lnTo>
                                <a:pt x="3671" y="45"/>
                              </a:lnTo>
                              <a:lnTo>
                                <a:pt x="3677" y="64"/>
                              </a:lnTo>
                              <a:lnTo>
                                <a:pt x="3686" y="82"/>
                              </a:lnTo>
                              <a:lnTo>
                                <a:pt x="3692" y="100"/>
                              </a:lnTo>
                              <a:lnTo>
                                <a:pt x="3701" y="121"/>
                              </a:lnTo>
                              <a:lnTo>
                                <a:pt x="3707" y="142"/>
                              </a:lnTo>
                              <a:lnTo>
                                <a:pt x="3716" y="164"/>
                              </a:lnTo>
                              <a:lnTo>
                                <a:pt x="3722" y="182"/>
                              </a:lnTo>
                              <a:lnTo>
                                <a:pt x="3732" y="200"/>
                              </a:lnTo>
                              <a:lnTo>
                                <a:pt x="3738" y="215"/>
                              </a:lnTo>
                              <a:lnTo>
                                <a:pt x="3744" y="227"/>
                              </a:lnTo>
                              <a:lnTo>
                                <a:pt x="3750" y="243"/>
                              </a:lnTo>
                              <a:lnTo>
                                <a:pt x="3756" y="252"/>
                              </a:lnTo>
                              <a:lnTo>
                                <a:pt x="3765" y="264"/>
                              </a:lnTo>
                              <a:lnTo>
                                <a:pt x="3771" y="270"/>
                              </a:lnTo>
                              <a:lnTo>
                                <a:pt x="3777" y="276"/>
                              </a:lnTo>
                              <a:lnTo>
                                <a:pt x="3783" y="282"/>
                              </a:lnTo>
                              <a:lnTo>
                                <a:pt x="3789" y="285"/>
                              </a:lnTo>
                              <a:lnTo>
                                <a:pt x="3795" y="291"/>
                              </a:lnTo>
                              <a:lnTo>
                                <a:pt x="3804" y="294"/>
                              </a:lnTo>
                              <a:lnTo>
                                <a:pt x="3810" y="300"/>
                              </a:lnTo>
                              <a:lnTo>
                                <a:pt x="3816" y="303"/>
                              </a:lnTo>
                              <a:lnTo>
                                <a:pt x="3823" y="306"/>
                              </a:lnTo>
                              <a:lnTo>
                                <a:pt x="3829" y="309"/>
                              </a:lnTo>
                              <a:lnTo>
                                <a:pt x="3838" y="312"/>
                              </a:lnTo>
                              <a:lnTo>
                                <a:pt x="3844" y="312"/>
                              </a:lnTo>
                              <a:lnTo>
                                <a:pt x="3850" y="315"/>
                              </a:lnTo>
                              <a:lnTo>
                                <a:pt x="3859" y="315"/>
                              </a:lnTo>
                              <a:lnTo>
                                <a:pt x="3865" y="315"/>
                              </a:lnTo>
                              <a:lnTo>
                                <a:pt x="3871" y="318"/>
                              </a:lnTo>
                              <a:lnTo>
                                <a:pt x="3880" y="318"/>
                              </a:lnTo>
                              <a:lnTo>
                                <a:pt x="3889" y="318"/>
                              </a:lnTo>
                              <a:lnTo>
                                <a:pt x="3895" y="318"/>
                              </a:lnTo>
                              <a:lnTo>
                                <a:pt x="3904" y="321"/>
                              </a:lnTo>
                              <a:lnTo>
                                <a:pt x="3910" y="321"/>
                              </a:lnTo>
                              <a:lnTo>
                                <a:pt x="3920" y="321"/>
                              </a:lnTo>
                              <a:lnTo>
                                <a:pt x="3929" y="321"/>
                              </a:lnTo>
                              <a:lnTo>
                                <a:pt x="3935" y="321"/>
                              </a:lnTo>
                              <a:lnTo>
                                <a:pt x="3944" y="324"/>
                              </a:lnTo>
                              <a:lnTo>
                                <a:pt x="3953" y="324"/>
                              </a:lnTo>
                              <a:lnTo>
                                <a:pt x="3962" y="324"/>
                              </a:lnTo>
                              <a:lnTo>
                                <a:pt x="3968" y="324"/>
                              </a:lnTo>
                              <a:lnTo>
                                <a:pt x="3977" y="324"/>
                              </a:lnTo>
                              <a:lnTo>
                                <a:pt x="3986" y="324"/>
                              </a:lnTo>
                              <a:lnTo>
                                <a:pt x="3995" y="324"/>
                              </a:lnTo>
                              <a:lnTo>
                                <a:pt x="4001" y="324"/>
                              </a:lnTo>
                              <a:lnTo>
                                <a:pt x="4011" y="324"/>
                              </a:lnTo>
                              <a:lnTo>
                                <a:pt x="4020" y="324"/>
                              </a:lnTo>
                              <a:lnTo>
                                <a:pt x="4029" y="324"/>
                              </a:lnTo>
                              <a:lnTo>
                                <a:pt x="4035" y="324"/>
                              </a:lnTo>
                              <a:lnTo>
                                <a:pt x="4044" y="324"/>
                              </a:lnTo>
                              <a:lnTo>
                                <a:pt x="4053" y="324"/>
                              </a:lnTo>
                              <a:lnTo>
                                <a:pt x="4062" y="324"/>
                              </a:lnTo>
                              <a:lnTo>
                                <a:pt x="4071" y="324"/>
                              </a:lnTo>
                              <a:lnTo>
                                <a:pt x="4077" y="324"/>
                              </a:lnTo>
                              <a:lnTo>
                                <a:pt x="4086" y="324"/>
                              </a:lnTo>
                              <a:lnTo>
                                <a:pt x="4096" y="324"/>
                              </a:lnTo>
                              <a:lnTo>
                                <a:pt x="4105" y="324"/>
                              </a:lnTo>
                              <a:lnTo>
                                <a:pt x="4111" y="324"/>
                              </a:lnTo>
                              <a:lnTo>
                                <a:pt x="4120" y="324"/>
                              </a:lnTo>
                              <a:lnTo>
                                <a:pt x="4129" y="324"/>
                              </a:lnTo>
                              <a:lnTo>
                                <a:pt x="4138" y="324"/>
                              </a:lnTo>
                              <a:lnTo>
                                <a:pt x="4147" y="324"/>
                              </a:lnTo>
                              <a:lnTo>
                                <a:pt x="4153" y="324"/>
                              </a:lnTo>
                              <a:lnTo>
                                <a:pt x="4162" y="324"/>
                              </a:lnTo>
                              <a:lnTo>
                                <a:pt x="4171" y="324"/>
                              </a:lnTo>
                              <a:lnTo>
                                <a:pt x="4180" y="324"/>
                              </a:lnTo>
                              <a:lnTo>
                                <a:pt x="4187" y="324"/>
                              </a:lnTo>
                              <a:lnTo>
                                <a:pt x="4196" y="324"/>
                              </a:lnTo>
                              <a:lnTo>
                                <a:pt x="4205" y="324"/>
                              </a:lnTo>
                              <a:lnTo>
                                <a:pt x="4214" y="324"/>
                              </a:lnTo>
                              <a:lnTo>
                                <a:pt x="4223" y="324"/>
                              </a:lnTo>
                              <a:lnTo>
                                <a:pt x="4229" y="324"/>
                              </a:lnTo>
                              <a:lnTo>
                                <a:pt x="4238" y="324"/>
                              </a:lnTo>
                              <a:lnTo>
                                <a:pt x="4247" y="324"/>
                              </a:lnTo>
                              <a:lnTo>
                                <a:pt x="4256" y="324"/>
                              </a:lnTo>
                              <a:lnTo>
                                <a:pt x="4262" y="324"/>
                              </a:lnTo>
                              <a:lnTo>
                                <a:pt x="4271" y="321"/>
                              </a:lnTo>
                              <a:lnTo>
                                <a:pt x="4281" y="321"/>
                              </a:lnTo>
                              <a:lnTo>
                                <a:pt x="4290" y="318"/>
                              </a:lnTo>
                              <a:lnTo>
                                <a:pt x="4296" y="318"/>
                              </a:lnTo>
                              <a:lnTo>
                                <a:pt x="4305" y="315"/>
                              </a:lnTo>
                              <a:lnTo>
                                <a:pt x="4314" y="312"/>
                              </a:lnTo>
                              <a:lnTo>
                                <a:pt x="4323" y="309"/>
                              </a:lnTo>
                              <a:lnTo>
                                <a:pt x="4329" y="306"/>
                              </a:lnTo>
                              <a:lnTo>
                                <a:pt x="4338" y="303"/>
                              </a:lnTo>
                              <a:lnTo>
                                <a:pt x="4347" y="300"/>
                              </a:lnTo>
                              <a:lnTo>
                                <a:pt x="4356" y="300"/>
                              </a:lnTo>
                              <a:lnTo>
                                <a:pt x="4362" y="300"/>
                              </a:lnTo>
                              <a:lnTo>
                                <a:pt x="4372" y="303"/>
                              </a:lnTo>
                              <a:lnTo>
                                <a:pt x="4381" y="306"/>
                              </a:lnTo>
                              <a:lnTo>
                                <a:pt x="4387" y="309"/>
                              </a:lnTo>
                              <a:lnTo>
                                <a:pt x="4396" y="312"/>
                              </a:lnTo>
                              <a:lnTo>
                                <a:pt x="4405" y="312"/>
                              </a:lnTo>
                              <a:lnTo>
                                <a:pt x="4414" y="315"/>
                              </a:lnTo>
                              <a:lnTo>
                                <a:pt x="4420" y="315"/>
                              </a:lnTo>
                              <a:lnTo>
                                <a:pt x="4429" y="318"/>
                              </a:lnTo>
                              <a:lnTo>
                                <a:pt x="4438" y="318"/>
                              </a:lnTo>
                              <a:lnTo>
                                <a:pt x="4447" y="318"/>
                              </a:lnTo>
                              <a:lnTo>
                                <a:pt x="4453" y="318"/>
                              </a:lnTo>
                              <a:lnTo>
                                <a:pt x="4463" y="315"/>
                              </a:lnTo>
                              <a:lnTo>
                                <a:pt x="4472" y="315"/>
                              </a:lnTo>
                              <a:lnTo>
                                <a:pt x="4481" y="315"/>
                              </a:lnTo>
                              <a:lnTo>
                                <a:pt x="4487" y="315"/>
                              </a:lnTo>
                              <a:lnTo>
                                <a:pt x="4496" y="315"/>
                              </a:lnTo>
                              <a:lnTo>
                                <a:pt x="4505" y="312"/>
                              </a:lnTo>
                              <a:lnTo>
                                <a:pt x="4514" y="312"/>
                              </a:lnTo>
                              <a:lnTo>
                                <a:pt x="4520" y="312"/>
                              </a:lnTo>
                              <a:lnTo>
                                <a:pt x="4529" y="312"/>
                              </a:lnTo>
                              <a:lnTo>
                                <a:pt x="4538" y="315"/>
                              </a:lnTo>
                              <a:lnTo>
                                <a:pt x="4547" y="315"/>
                              </a:lnTo>
                              <a:lnTo>
                                <a:pt x="4554" y="315"/>
                              </a:lnTo>
                              <a:lnTo>
                                <a:pt x="4563" y="318"/>
                              </a:lnTo>
                              <a:lnTo>
                                <a:pt x="4572" y="315"/>
                              </a:lnTo>
                              <a:lnTo>
                                <a:pt x="4578" y="315"/>
                              </a:lnTo>
                              <a:lnTo>
                                <a:pt x="4587" y="315"/>
                              </a:lnTo>
                              <a:lnTo>
                                <a:pt x="4596" y="312"/>
                              </a:lnTo>
                              <a:lnTo>
                                <a:pt x="4602" y="312"/>
                              </a:lnTo>
                              <a:lnTo>
                                <a:pt x="4605" y="312"/>
                              </a:lnTo>
                            </a:path>
                          </a:pathLst>
                        </a:custGeom>
                        <a:noFill/>
                        <a:ln w="4763">
                          <a:solidFill>
                            <a:schemeClr val="tx1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vertOverflow="clip" horzOverflow="clip" vert="horz" wrap="square" lIns="91440" tIns="45720" rIns="91440" bIns="45720" numCol="1" anchor="t" anchorCtr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79274EB" id="Freeform: Shape 936" o:spid="_x0000_s1026" style="position:absolute;margin-left:70.7pt;margin-top:103.85pt;width:298.45pt;height:23.9pt;z-index:2518538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coordsize="4605,32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" path="m,327r6,l16,327r9,l31,327r9,l49,327r9,l67,327r6,l82,324r9,3l101,327r6,l116,327r9,l134,327r6,l149,327r9,l167,324r6,l182,324r10,l201,324r6,l216,324r9,3l234,327r9,l249,327r9,l267,327r9,l283,327r9,l301,327r9,l316,327r9,l334,327r9,l352,327r6,l367,327r10,-3l386,324r6,l401,324r9,l419,324r6,l434,327r9,l452,327r6,l468,327r9,l486,327r9,l501,327r9,l519,327r9,l534,327r9,l552,327r10,l568,327r9,l586,327r9,l601,324r9,l619,324r9,l634,324r9,l653,324r9,l671,324r6,l686,324r9,l704,324r6,l719,324r9,l738,324r6,3l753,327r9,l771,327r6,l786,327r9,l804,327r6,l819,327r10,l838,327r9,l853,324r9,l871,324r9,l886,324r9,l904,324r9,l920,324r9,l938,324r9,l956,324r6,l971,324r9,l989,324r6,l1004,324r10,l1023,324r6,3l1038,327r9,l1056,327r6,l1071,327r9,l1089,327r6,l1105,327r9,l1123,327r6,l1138,327r9,l1156,327r9,l1171,327r9,l1189,327r10,l1205,324r9,l1223,324r9,l1238,324r9,l1256,324r9,l1271,324r10,l1290,324r9,l1305,324r9,l1323,324r9,l1338,324r9,l1356,324r9,l1372,324r9,l1390,324r9,l1408,324r6,l1423,327r9,l1441,327r6,l1456,327r10,l1475,327r6,l1490,327r9,l1508,327r9,l1523,327r9,l1541,327r9,l1557,327r9,l1575,327r9,l1590,327r9,l1608,327r9,l1626,327r6,l1641,324r10,l1660,324r6,l1675,324r9,l1693,327r6,l1708,327r9,l1726,327r10,l1742,327r9,-3l1760,324r9,l1775,324r9,l1793,324r9,l1811,324r6,l1827,324r9,l1845,324r6,l1860,324r9,l1878,324r9,l1893,324r9,l1911,324r10,l1927,327r9,l1945,327r9,l1960,327r9,l1978,327r9,l1996,327r6,l2012,327r9,l2030,327r6,l2045,327r9,l2063,327r6,l2078,327r9,l2096,327r10,-3l2112,324r9,l2130,324r9,l2145,324r9,l2163,324r9,l2178,324r9,l2197,324r9,l2215,324r6,3l2230,327r9,l2248,327r6,l2263,324r9,l2282,324r6,l2297,324r9,l2315,324r6,l2330,324r9,l2348,324r6,l2363,324r10,l2382,324r9,l2397,324r9,l2415,324r9,l2430,324r9,l2448,324r9,l2464,324r9,l2482,324r9,l2500,324r6,l2515,324r9,l2533,324r6,l2548,324r10,-3l2567,321r6,l2582,321r9,-3l2600,318r9,l2615,318r9,l2633,318r10,l2649,318r9,l2667,318r9,l2682,318r9,l2700,321r9,l2718,321r6,l2734,324r9,l2752,324r6,l2767,324r9,l2785,324r6,l2800,324r9,l2818,324r7,3l2834,327r9,l2852,327r9,l2867,327r9,l2885,327r9,l2900,327r9,l2919,327r9,l2934,327r9,l2952,324r9,l2967,324r9,l2985,324r9,l3000,324r10,l3019,324r9,3l3034,327r9,l3052,327r9,l3070,327r6,l3085,327r9,-3l3104,324r6,l3119,324r9,l3137,327r6,l3152,324r9,l3170,324r9,l3185,324r10,l3204,324r9,l3219,324r9,l3237,324r9,l3252,324r9,l3270,324r10,l3286,324r9,l3304,324r9,l3322,324r6,l3337,327r9,l3355,327r6,l3371,327r9,l3389,327r6,l3404,324r9,l3422,324r6,l3437,324r9,l3455,321r7,l3471,318r9,-6l3489,306r9,-6l3504,288r9,-15l3522,255r9,-22l3537,209r9,-27l3556,152r9,-31l3571,94r9,-27l3589,45r6,-15l3604,18r9,-9l3622,3r6,-3l3637,r10,6l3653,15r9,12l3671,45r6,19l3686,82r6,18l3701,121r6,21l3716,164r6,18l3732,200r6,15l3744,227r6,16l3756,252r9,12l3771,270r6,6l3783,282r6,3l3795,291r9,3l3810,300r6,3l3823,306r6,3l3838,312r6,l3850,315r9,l3865,315r6,3l3880,318r9,l3895,318r9,3l3910,321r10,l3929,321r6,l3944,324r9,l3962,324r6,l3977,324r9,l3995,324r6,l4011,324r9,l4029,324r6,l4044,324r9,l4062,324r9,l4077,324r9,l4096,324r9,l4111,324r9,l4129,324r9,l4147,324r6,l4162,324r9,l4180,324r7,l4196,324r9,l4214,324r9,l4229,324r9,l4247,324r9,l4262,324r9,-3l4281,321r9,-3l4296,318r9,-3l4314,312r9,-3l4329,306r9,-3l4347,300r9,l4362,300r10,3l4381,306r6,3l4396,312r9,l4414,315r6,l4429,318r9,l4447,318r6,l4463,315r9,l4481,315r6,l4496,315r9,-3l4514,312r6,l4529,312r9,3l4547,315r7,l4563,318r9,-3l4578,315r9,l4596,312r6,l4605,312e" filled="f" strokecolor="black [3213]" strokeweight=".1323mm">
                <v:path arrowok="t" o:connecttype="custom" o:connectlocs="55147,303530;115232,303530;177787,300745;240341,303530;302073,303530;364627,303530;427182,303530;489737,303530;552291,300745;612377,303530;674108,303530;736663,300745;799217,300745;861772,303530;924327,303530;986881,303530;1046143,300745;1108698,300745;1171253,303530;1233807,303530;1296362,303530;1358916,300745;1420648,303530;1483203,300745;1545757,300745;1608312,303530;1670866,303530;1733421,300745;1792683,300745;1855238,303530;1917792,300745;1980347,300745;2042902,300745;2105456,297961;2167188,295176;2229742,297961;2292297,300745;2354852,303530;2414937,303530;2477491,300745;2539223,303530;2601778,300745;2664332,300745;2726887,300745;2789441,303530;2849527,297961;2911258,193999;2973813,8354;3033898,76115;3086576,225559;3135961,278468;3186169,295176;3246255,300745;3308809,300745;3371364,300745;3433095,300745;3495650,300745;3558205,286822;3618290,289607;3680844,292391;3742576,292391" o:connectangles="0,0,0,0,0,0,0,0,0,0,0,0,0,0,0,0,0,0,0,0,0,0,0,0,0,0,0,0,0,0,0,0,0,0,0,0,0,0,0,0,0,0,0,0,0,0,0,0,0,0,0,0,0,0,0,0,0,0,0,0,0"/>
              </v:shape>
            </w:pict>
          </mc:Fallback>
        </mc:AlternateContent>
      </w:r>
      <w:r>
        <w:rPr>
          <w:rFonts w:eastAsia="Batang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995136" behindDoc="0" locked="0" layoutInCell="1" allowOverlap="1" wp14:anchorId="0233B360" wp14:editId="55911079">
                <wp:simplePos x="0" y="0"/>
                <wp:positionH relativeFrom="column">
                  <wp:posOffset>925195</wp:posOffset>
                </wp:positionH>
                <wp:positionV relativeFrom="paragraph">
                  <wp:posOffset>579120</wp:posOffset>
                </wp:positionV>
                <wp:extent cx="1245870" cy="139065"/>
                <wp:effectExtent l="0" t="0" r="11430" b="13335"/>
                <wp:wrapNone/>
                <wp:docPr id="2106" name="Rectangle 210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45870" cy="13843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7783DB2F" w14:textId="77777777" w:rsidR="00582BEA" w:rsidRDefault="00582BEA" w:rsidP="00582BEA">
                            <w:pPr>
                              <w:kinsoku w:val="0"/>
                              <w:overflowPunct w:val="0"/>
                              <w:textAlignment w:val="baselin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EIC 1211.5</w:t>
                            </w:r>
                          </w:p>
                        </w:txbxContent>
                      </wps:txbx>
                      <wps:bodyPr vertOverflow="clip" horzOverflow="clip" vert="horz" wrap="square" lIns="0" tIns="0" rIns="0" bIns="0" numCol="1" anchor="t" anchorCtr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233B360" id="Rectangle 2106" o:spid="_x0000_s1577" style="position:absolute;margin-left:72.85pt;margin-top:45.6pt;width:98.1pt;height:10.95pt;z-index:2519951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" filled="f" stroked="f">
                <v:textbox inset="0,0,0,0">
                  <w:txbxContent>
                    <w:p w14:paraId="7783DB2F" w14:textId="77777777" w:rsidR="00582BEA" w:rsidRDefault="00582BEA" w:rsidP="00582BEA">
                      <w:pPr>
                        <w:kinsoku w:val="0"/>
                        <w:overflowPunct w:val="0"/>
                        <w:textAlignment w:val="baseline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/>
                          <w:kern w:val="24"/>
                          <w:sz w:val="20"/>
                          <w:szCs w:val="20"/>
                          <w:lang w:val="en-US"/>
                        </w:rPr>
                        <w:t>EIC 1211.5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eastAsia="Batang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996160" behindDoc="0" locked="0" layoutInCell="1" allowOverlap="1" wp14:anchorId="14752991" wp14:editId="5F1BA81C">
                <wp:simplePos x="0" y="0"/>
                <wp:positionH relativeFrom="column">
                  <wp:posOffset>927735</wp:posOffset>
                </wp:positionH>
                <wp:positionV relativeFrom="paragraph">
                  <wp:posOffset>1294765</wp:posOffset>
                </wp:positionV>
                <wp:extent cx="1245870" cy="234315"/>
                <wp:effectExtent l="0" t="0" r="11430" b="13335"/>
                <wp:wrapNone/>
                <wp:docPr id="2107" name="Rectangle 210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45870" cy="23368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7EC18CEA" w14:textId="77777777" w:rsidR="00582BEA" w:rsidRDefault="00582BEA" w:rsidP="00582BEA">
                            <w:pPr>
                              <w:kinsoku w:val="0"/>
                              <w:overflowPunct w:val="0"/>
                              <w:textAlignment w:val="baselin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EIC 1241.5</w:t>
                            </w:r>
                          </w:p>
                        </w:txbxContent>
                      </wps:txbx>
                      <wps:bodyPr vertOverflow="clip" horzOverflow="clip" vert="horz" wrap="square" lIns="0" tIns="0" rIns="0" bIns="0" numCol="1" anchor="t" anchorCtr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4752991" id="Rectangle 2107" o:spid="_x0000_s1578" style="position:absolute;margin-left:73.05pt;margin-top:101.95pt;width:98.1pt;height:18.45pt;z-index:2519961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" filled="f" stroked="f">
                <v:textbox inset="0,0,0,0">
                  <w:txbxContent>
                    <w:p w14:paraId="7EC18CEA" w14:textId="77777777" w:rsidR="00582BEA" w:rsidRDefault="00582BEA" w:rsidP="00582BEA">
                      <w:pPr>
                        <w:kinsoku w:val="0"/>
                        <w:overflowPunct w:val="0"/>
                        <w:textAlignment w:val="baseline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/>
                          <w:kern w:val="24"/>
                          <w:sz w:val="20"/>
                          <w:szCs w:val="20"/>
                          <w:lang w:val="en-US"/>
                        </w:rPr>
                        <w:t>EIC 1241.5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eastAsia="Batang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994112" behindDoc="0" locked="0" layoutInCell="1" allowOverlap="1" wp14:anchorId="6DC86249" wp14:editId="586C3228">
                <wp:simplePos x="0" y="0"/>
                <wp:positionH relativeFrom="column">
                  <wp:posOffset>927735</wp:posOffset>
                </wp:positionH>
                <wp:positionV relativeFrom="paragraph">
                  <wp:posOffset>941070</wp:posOffset>
                </wp:positionV>
                <wp:extent cx="1245870" cy="193040"/>
                <wp:effectExtent l="0" t="0" r="11430" b="16510"/>
                <wp:wrapNone/>
                <wp:docPr id="2105" name="Rectangle 210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45870" cy="19304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7AFCB29A" w14:textId="77777777" w:rsidR="00582BEA" w:rsidRDefault="00582BEA" w:rsidP="00582BEA">
                            <w:pPr>
                              <w:kinsoku w:val="0"/>
                              <w:overflowPunct w:val="0"/>
                              <w:textAlignment w:val="baselin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EIC 1227.5</w:t>
                            </w:r>
                          </w:p>
                        </w:txbxContent>
                      </wps:txbx>
                      <wps:bodyPr vertOverflow="clip" horzOverflow="clip" vert="horz" wrap="square" lIns="0" tIns="0" rIns="0" bIns="0" numCol="1" anchor="t" anchorCtr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DC86249" id="Rectangle 2105" o:spid="_x0000_s1579" style="position:absolute;margin-left:73.05pt;margin-top:74.1pt;width:98.1pt;height:15.2pt;z-index:2519941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" filled="f" stroked="f">
                <v:textbox inset="0,0,0,0">
                  <w:txbxContent>
                    <w:p w14:paraId="7AFCB29A" w14:textId="77777777" w:rsidR="00582BEA" w:rsidRDefault="00582BEA" w:rsidP="00582BEA">
                      <w:pPr>
                        <w:kinsoku w:val="0"/>
                        <w:overflowPunct w:val="0"/>
                        <w:textAlignment w:val="baseline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/>
                          <w:kern w:val="24"/>
                          <w:sz w:val="20"/>
                          <w:szCs w:val="20"/>
                          <w:lang w:val="en-US"/>
                        </w:rPr>
                        <w:t>EIC 1227.5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eastAsia="Batang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993088" behindDoc="0" locked="0" layoutInCell="1" allowOverlap="1" wp14:anchorId="3B6F8DB8" wp14:editId="089DBFC4">
                <wp:simplePos x="0" y="0"/>
                <wp:positionH relativeFrom="column">
                  <wp:posOffset>2240280</wp:posOffset>
                </wp:positionH>
                <wp:positionV relativeFrom="paragraph">
                  <wp:posOffset>1794510</wp:posOffset>
                </wp:positionV>
                <wp:extent cx="2324735" cy="114935"/>
                <wp:effectExtent l="0" t="0" r="18415" b="18415"/>
                <wp:wrapNone/>
                <wp:docPr id="2104" name="Rectangle 210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324735" cy="11493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3EB2B83E" w14:textId="77777777" w:rsidR="00582BEA" w:rsidRDefault="00582BEA" w:rsidP="00582BEA">
                            <w:pPr>
                              <w:kinsoku w:val="0"/>
                              <w:overflowPunct w:val="0"/>
                              <w:textAlignment w:val="baseline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16"/>
                                <w:szCs w:val="16"/>
                                <w:lang w:val="en-US"/>
                              </w:rPr>
                              <w:t>Retention Time (min)</w:t>
                            </w:r>
                          </w:p>
                        </w:txbxContent>
                      </wps:txbx>
                      <wps:bodyPr vertOverflow="clip" horzOverflow="clip" vert="horz" wrap="square" lIns="0" tIns="0" rIns="0" bIns="0" numCol="1" anchor="t" anchorCtr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B6F8DB8" id="Rectangle 2104" o:spid="_x0000_s1580" style="position:absolute;margin-left:176.4pt;margin-top:141.3pt;width:183.05pt;height:9.05pt;z-index:2519930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" filled="f" stroked="f">
                <v:textbox inset="0,0,0,0">
                  <w:txbxContent>
                    <w:p w14:paraId="3EB2B83E" w14:textId="77777777" w:rsidR="00582BEA" w:rsidRDefault="00582BEA" w:rsidP="00582BEA">
                      <w:pPr>
                        <w:kinsoku w:val="0"/>
                        <w:overflowPunct w:val="0"/>
                        <w:textAlignment w:val="baseline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>
                        <w:rPr>
                          <w:rFonts w:ascii="Arial" w:hAnsi="Arial" w:cs="Arial"/>
                          <w:color w:val="000000"/>
                          <w:kern w:val="24"/>
                          <w:sz w:val="16"/>
                          <w:szCs w:val="16"/>
                          <w:lang w:val="en-US"/>
                        </w:rPr>
                        <w:t>Retention Time (min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eastAsia="Batang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982848" behindDoc="0" locked="0" layoutInCell="1" allowOverlap="1" wp14:anchorId="419CA7C8" wp14:editId="5212E5D8">
                <wp:simplePos x="0" y="0"/>
                <wp:positionH relativeFrom="column">
                  <wp:posOffset>3891280</wp:posOffset>
                </wp:positionH>
                <wp:positionV relativeFrom="paragraph">
                  <wp:posOffset>1651000</wp:posOffset>
                </wp:positionV>
                <wp:extent cx="346710" cy="114935"/>
                <wp:effectExtent l="0" t="0" r="15240" b="18415"/>
                <wp:wrapNone/>
                <wp:docPr id="2093" name="Rectangle 209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46710" cy="11493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2CBA0F36" w14:textId="77777777" w:rsidR="00582BEA" w:rsidRDefault="00582BEA" w:rsidP="00582BEA">
                            <w:pPr>
                              <w:kinsoku w:val="0"/>
                              <w:overflowPunct w:val="0"/>
                              <w:textAlignment w:val="baseline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16"/>
                                <w:szCs w:val="16"/>
                                <w:lang w:val="en-US"/>
                              </w:rPr>
                              <w:t>9.0</w:t>
                            </w:r>
                          </w:p>
                        </w:txbxContent>
                      </wps:txbx>
                      <wps:bodyPr vertOverflow="clip" horzOverflow="clip" vert="horz" wrap="square" lIns="0" tIns="0" rIns="0" bIns="0" numCol="1" anchor="t" anchorCtr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19CA7C8" id="Rectangle 2093" o:spid="_x0000_s1581" style="position:absolute;margin-left:306.4pt;margin-top:130pt;width:27.3pt;height:9.05pt;z-index:2519828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" filled="f" stroked="f">
                <v:textbox inset="0,0,0,0">
                  <w:txbxContent>
                    <w:p w14:paraId="2CBA0F36" w14:textId="77777777" w:rsidR="00582BEA" w:rsidRDefault="00582BEA" w:rsidP="00582BEA">
                      <w:pPr>
                        <w:kinsoku w:val="0"/>
                        <w:overflowPunct w:val="0"/>
                        <w:textAlignment w:val="baseline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>
                        <w:rPr>
                          <w:rFonts w:ascii="Arial" w:hAnsi="Arial" w:cs="Arial"/>
                          <w:color w:val="000000"/>
                          <w:kern w:val="24"/>
                          <w:sz w:val="16"/>
                          <w:szCs w:val="16"/>
                          <w:lang w:val="en-US"/>
                        </w:rPr>
                        <w:t>9.0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eastAsia="Batang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971584" behindDoc="0" locked="0" layoutInCell="1" allowOverlap="1" wp14:anchorId="31DD78A0" wp14:editId="4F60B48D">
                <wp:simplePos x="0" y="0"/>
                <wp:positionH relativeFrom="column">
                  <wp:posOffset>3134995</wp:posOffset>
                </wp:positionH>
                <wp:positionV relativeFrom="paragraph">
                  <wp:posOffset>1651000</wp:posOffset>
                </wp:positionV>
                <wp:extent cx="346710" cy="114935"/>
                <wp:effectExtent l="0" t="0" r="15240" b="18415"/>
                <wp:wrapNone/>
                <wp:docPr id="2081" name="Rectangle 208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46710" cy="11493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39CE0C7F" w14:textId="77777777" w:rsidR="00582BEA" w:rsidRDefault="00582BEA" w:rsidP="00582BEA">
                            <w:pPr>
                              <w:kinsoku w:val="0"/>
                              <w:overflowPunct w:val="0"/>
                              <w:textAlignment w:val="baseline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16"/>
                                <w:szCs w:val="16"/>
                                <w:lang w:val="en-US"/>
                              </w:rPr>
                              <w:t>8.0</w:t>
                            </w:r>
                          </w:p>
                        </w:txbxContent>
                      </wps:txbx>
                      <wps:bodyPr vertOverflow="clip" horzOverflow="clip" vert="horz" wrap="square" lIns="0" tIns="0" rIns="0" bIns="0" numCol="1" anchor="t" anchorCtr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1DD78A0" id="Rectangle 2081" o:spid="_x0000_s1582" style="position:absolute;margin-left:246.85pt;margin-top:130pt;width:27.3pt;height:9.05pt;z-index:251971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" filled="f" stroked="f">
                <v:textbox inset="0,0,0,0">
                  <w:txbxContent>
                    <w:p w14:paraId="39CE0C7F" w14:textId="77777777" w:rsidR="00582BEA" w:rsidRDefault="00582BEA" w:rsidP="00582BEA">
                      <w:pPr>
                        <w:kinsoku w:val="0"/>
                        <w:overflowPunct w:val="0"/>
                        <w:textAlignment w:val="baseline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>
                        <w:rPr>
                          <w:rFonts w:ascii="Arial" w:hAnsi="Arial" w:cs="Arial"/>
                          <w:color w:val="000000"/>
                          <w:kern w:val="24"/>
                          <w:sz w:val="16"/>
                          <w:szCs w:val="16"/>
                          <w:lang w:val="en-US"/>
                        </w:rPr>
                        <w:t>8.0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eastAsia="Batang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960320" behindDoc="0" locked="0" layoutInCell="1" allowOverlap="1" wp14:anchorId="18696B38" wp14:editId="33074338">
                <wp:simplePos x="0" y="0"/>
                <wp:positionH relativeFrom="column">
                  <wp:posOffset>2378710</wp:posOffset>
                </wp:positionH>
                <wp:positionV relativeFrom="paragraph">
                  <wp:posOffset>1651000</wp:posOffset>
                </wp:positionV>
                <wp:extent cx="346710" cy="114935"/>
                <wp:effectExtent l="0" t="0" r="15240" b="18415"/>
                <wp:wrapNone/>
                <wp:docPr id="2069" name="Rectangle 206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46710" cy="11493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247A8C65" w14:textId="77777777" w:rsidR="00582BEA" w:rsidRDefault="00582BEA" w:rsidP="00582BEA">
                            <w:pPr>
                              <w:kinsoku w:val="0"/>
                              <w:overflowPunct w:val="0"/>
                              <w:textAlignment w:val="baseline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16"/>
                                <w:szCs w:val="16"/>
                                <w:lang w:val="en-US"/>
                              </w:rPr>
                              <w:t>7.0</w:t>
                            </w:r>
                          </w:p>
                        </w:txbxContent>
                      </wps:txbx>
                      <wps:bodyPr vertOverflow="clip" horzOverflow="clip" vert="horz" wrap="square" lIns="0" tIns="0" rIns="0" bIns="0" numCol="1" anchor="t" anchorCtr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8696B38" id="Rectangle 2069" o:spid="_x0000_s1583" style="position:absolute;margin-left:187.3pt;margin-top:130pt;width:27.3pt;height:9.05pt;z-index:251960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" filled="f" stroked="f">
                <v:textbox inset="0,0,0,0">
                  <w:txbxContent>
                    <w:p w14:paraId="247A8C65" w14:textId="77777777" w:rsidR="00582BEA" w:rsidRDefault="00582BEA" w:rsidP="00582BEA">
                      <w:pPr>
                        <w:kinsoku w:val="0"/>
                        <w:overflowPunct w:val="0"/>
                        <w:textAlignment w:val="baseline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>
                        <w:rPr>
                          <w:rFonts w:ascii="Arial" w:hAnsi="Arial" w:cs="Arial"/>
                          <w:color w:val="000000"/>
                          <w:kern w:val="24"/>
                          <w:sz w:val="16"/>
                          <w:szCs w:val="16"/>
                          <w:lang w:val="en-US"/>
                        </w:rPr>
                        <w:t>7.0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eastAsia="Batang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949056" behindDoc="0" locked="0" layoutInCell="1" allowOverlap="1" wp14:anchorId="1F42F5B3" wp14:editId="1B599F47">
                <wp:simplePos x="0" y="0"/>
                <wp:positionH relativeFrom="column">
                  <wp:posOffset>1619885</wp:posOffset>
                </wp:positionH>
                <wp:positionV relativeFrom="paragraph">
                  <wp:posOffset>1651000</wp:posOffset>
                </wp:positionV>
                <wp:extent cx="346710" cy="114935"/>
                <wp:effectExtent l="0" t="0" r="15240" b="18415"/>
                <wp:wrapNone/>
                <wp:docPr id="2057" name="Rectangle 205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46710" cy="11493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2970974F" w14:textId="77777777" w:rsidR="00582BEA" w:rsidRDefault="00582BEA" w:rsidP="00582BEA">
                            <w:pPr>
                              <w:kinsoku w:val="0"/>
                              <w:overflowPunct w:val="0"/>
                              <w:textAlignment w:val="baseline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16"/>
                                <w:szCs w:val="16"/>
                                <w:lang w:val="en-US"/>
                              </w:rPr>
                              <w:t>6.0</w:t>
                            </w:r>
                          </w:p>
                        </w:txbxContent>
                      </wps:txbx>
                      <wps:bodyPr vertOverflow="clip" horzOverflow="clip" vert="horz" wrap="square" lIns="0" tIns="0" rIns="0" bIns="0" numCol="1" anchor="t" anchorCtr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F42F5B3" id="Rectangle 2057" o:spid="_x0000_s1584" style="position:absolute;margin-left:127.55pt;margin-top:130pt;width:27.3pt;height:9.05pt;z-index:251949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" filled="f" stroked="f">
                <v:textbox inset="0,0,0,0">
                  <w:txbxContent>
                    <w:p w14:paraId="2970974F" w14:textId="77777777" w:rsidR="00582BEA" w:rsidRDefault="00582BEA" w:rsidP="00582BEA">
                      <w:pPr>
                        <w:kinsoku w:val="0"/>
                        <w:overflowPunct w:val="0"/>
                        <w:textAlignment w:val="baseline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>
                        <w:rPr>
                          <w:rFonts w:ascii="Arial" w:hAnsi="Arial" w:cs="Arial"/>
                          <w:color w:val="000000"/>
                          <w:kern w:val="24"/>
                          <w:sz w:val="16"/>
                          <w:szCs w:val="16"/>
                          <w:lang w:val="en-US"/>
                        </w:rPr>
                        <w:t>6.0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eastAsia="Batang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937792" behindDoc="0" locked="0" layoutInCell="1" allowOverlap="1" wp14:anchorId="66D889E6" wp14:editId="5A2756A6">
                <wp:simplePos x="0" y="0"/>
                <wp:positionH relativeFrom="column">
                  <wp:posOffset>863600</wp:posOffset>
                </wp:positionH>
                <wp:positionV relativeFrom="paragraph">
                  <wp:posOffset>1651000</wp:posOffset>
                </wp:positionV>
                <wp:extent cx="346710" cy="114935"/>
                <wp:effectExtent l="0" t="0" r="15240" b="18415"/>
                <wp:wrapNone/>
                <wp:docPr id="1021" name="Rectangle 10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46710" cy="11493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6D8890E8" w14:textId="77777777" w:rsidR="00582BEA" w:rsidRDefault="00582BEA" w:rsidP="00582BEA">
                            <w:pPr>
                              <w:kinsoku w:val="0"/>
                              <w:overflowPunct w:val="0"/>
                              <w:textAlignment w:val="baseline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16"/>
                                <w:szCs w:val="16"/>
                                <w:lang w:val="en-US"/>
                              </w:rPr>
                              <w:t>5.0</w:t>
                            </w:r>
                          </w:p>
                        </w:txbxContent>
                      </wps:txbx>
                      <wps:bodyPr vertOverflow="clip" horzOverflow="clip" vert="horz" wrap="square" lIns="0" tIns="0" rIns="0" bIns="0" numCol="1" anchor="t" anchorCtr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6D889E6" id="Rectangle 1021" o:spid="_x0000_s1585" style="position:absolute;margin-left:68pt;margin-top:130pt;width:27.3pt;height:9.05pt;z-index:251937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" filled="f" stroked="f">
                <v:textbox inset="0,0,0,0">
                  <w:txbxContent>
                    <w:p w14:paraId="6D8890E8" w14:textId="77777777" w:rsidR="00582BEA" w:rsidRDefault="00582BEA" w:rsidP="00582BEA">
                      <w:pPr>
                        <w:kinsoku w:val="0"/>
                        <w:overflowPunct w:val="0"/>
                        <w:textAlignment w:val="baseline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>
                        <w:rPr>
                          <w:rFonts w:ascii="Arial" w:hAnsi="Arial" w:cs="Arial"/>
                          <w:color w:val="000000"/>
                          <w:kern w:val="24"/>
                          <w:sz w:val="16"/>
                          <w:szCs w:val="16"/>
                          <w:lang w:val="en-US"/>
                        </w:rPr>
                        <w:t>5.0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eastAsia="Batang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888640" behindDoc="0" locked="0" layoutInCell="1" allowOverlap="1" wp14:anchorId="1C2F2D66" wp14:editId="56BECD02">
                <wp:simplePos x="0" y="0"/>
                <wp:positionH relativeFrom="column">
                  <wp:posOffset>764540</wp:posOffset>
                </wp:positionH>
                <wp:positionV relativeFrom="paragraph">
                  <wp:posOffset>1125220</wp:posOffset>
                </wp:positionV>
                <wp:extent cx="138430" cy="114935"/>
                <wp:effectExtent l="0" t="0" r="13970" b="18415"/>
                <wp:wrapNone/>
                <wp:docPr id="970" name="Rectangle 97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38430" cy="11493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5542E8FB" w14:textId="77777777" w:rsidR="00582BEA" w:rsidRDefault="00582BEA" w:rsidP="00582BEA">
                            <w:pPr>
                              <w:kinsoku w:val="0"/>
                              <w:overflowPunct w:val="0"/>
                              <w:textAlignment w:val="baseline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16"/>
                                <w:szCs w:val="16"/>
                                <w:lang w:val="en-US"/>
                              </w:rPr>
                              <w:t>1</w:t>
                            </w:r>
                          </w:p>
                        </w:txbxContent>
                      </wps:txbx>
                      <wps:bodyPr vertOverflow="clip" horzOverflow="clip" vert="horz" wrap="square" lIns="0" tIns="0" rIns="0" bIns="0" numCol="1" anchor="t" anchorCtr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C2F2D66" id="Rectangle 970" o:spid="_x0000_s1586" style="position:absolute;margin-left:60.2pt;margin-top:88.6pt;width:10.9pt;height:9.05pt;z-index:2518886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" filled="f" stroked="f">
                <v:textbox inset="0,0,0,0">
                  <w:txbxContent>
                    <w:p w14:paraId="5542E8FB" w14:textId="77777777" w:rsidR="00582BEA" w:rsidRDefault="00582BEA" w:rsidP="00582BEA">
                      <w:pPr>
                        <w:kinsoku w:val="0"/>
                        <w:overflowPunct w:val="0"/>
                        <w:textAlignment w:val="baseline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>
                        <w:rPr>
                          <w:rFonts w:ascii="Arial" w:hAnsi="Arial" w:cs="Arial"/>
                          <w:color w:val="000000"/>
                          <w:kern w:val="24"/>
                          <w:sz w:val="16"/>
                          <w:szCs w:val="16"/>
                          <w:lang w:val="en-US"/>
                        </w:rPr>
                        <w:t>1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eastAsia="Batang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899904" behindDoc="0" locked="0" layoutInCell="1" allowOverlap="1" wp14:anchorId="58ED6AA9" wp14:editId="25A1B660">
                <wp:simplePos x="0" y="0"/>
                <wp:positionH relativeFrom="column">
                  <wp:posOffset>757555</wp:posOffset>
                </wp:positionH>
                <wp:positionV relativeFrom="paragraph">
                  <wp:posOffset>980440</wp:posOffset>
                </wp:positionV>
                <wp:extent cx="138430" cy="114935"/>
                <wp:effectExtent l="0" t="0" r="13970" b="18415"/>
                <wp:wrapNone/>
                <wp:docPr id="981" name="Rectangle 98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38430" cy="11493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6CB14EC0" w14:textId="77777777" w:rsidR="00582BEA" w:rsidRDefault="00582BEA" w:rsidP="00582BEA">
                            <w:pPr>
                              <w:kinsoku w:val="0"/>
                              <w:overflowPunct w:val="0"/>
                              <w:textAlignment w:val="baseline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16"/>
                                <w:szCs w:val="16"/>
                                <w:lang w:val="en-US"/>
                              </w:rPr>
                              <w:t>3</w:t>
                            </w:r>
                          </w:p>
                        </w:txbxContent>
                      </wps:txbx>
                      <wps:bodyPr vertOverflow="clip" horzOverflow="clip" vert="horz" wrap="square" lIns="0" tIns="0" rIns="0" bIns="0" numCol="1" anchor="t" anchorCtr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8ED6AA9" id="Rectangle 981" o:spid="_x0000_s1587" style="position:absolute;margin-left:59.65pt;margin-top:77.2pt;width:10.9pt;height:9.05pt;z-index:2518999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" filled="f" stroked="f">
                <v:textbox inset="0,0,0,0">
                  <w:txbxContent>
                    <w:p w14:paraId="6CB14EC0" w14:textId="77777777" w:rsidR="00582BEA" w:rsidRDefault="00582BEA" w:rsidP="00582BEA">
                      <w:pPr>
                        <w:kinsoku w:val="0"/>
                        <w:overflowPunct w:val="0"/>
                        <w:textAlignment w:val="baseline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>
                        <w:rPr>
                          <w:rFonts w:ascii="Arial" w:hAnsi="Arial" w:cs="Arial"/>
                          <w:color w:val="000000"/>
                          <w:kern w:val="24"/>
                          <w:sz w:val="16"/>
                          <w:szCs w:val="16"/>
                          <w:lang w:val="en-US"/>
                        </w:rPr>
                        <w:t>3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eastAsia="Batang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915264" behindDoc="0" locked="0" layoutInCell="1" allowOverlap="1" wp14:anchorId="2721AF9C" wp14:editId="2CDB8943">
                <wp:simplePos x="0" y="0"/>
                <wp:positionH relativeFrom="column">
                  <wp:posOffset>781050</wp:posOffset>
                </wp:positionH>
                <wp:positionV relativeFrom="paragraph">
                  <wp:posOffset>1478915</wp:posOffset>
                </wp:positionV>
                <wp:extent cx="138430" cy="114935"/>
                <wp:effectExtent l="0" t="0" r="13970" b="18415"/>
                <wp:wrapNone/>
                <wp:docPr id="996" name="Rectangle 99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38430" cy="11493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18B692F1" w14:textId="77777777" w:rsidR="00582BEA" w:rsidRDefault="00582BEA" w:rsidP="00582BEA">
                            <w:pPr>
                              <w:kinsoku w:val="0"/>
                              <w:overflowPunct w:val="0"/>
                              <w:textAlignment w:val="baseline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16"/>
                                <w:szCs w:val="16"/>
                                <w:lang w:val="en-US"/>
                              </w:rPr>
                              <w:t>1</w:t>
                            </w:r>
                          </w:p>
                        </w:txbxContent>
                      </wps:txbx>
                      <wps:bodyPr vertOverflow="clip" horzOverflow="clip" vert="horz" wrap="square" lIns="0" tIns="0" rIns="0" bIns="0" numCol="1" anchor="t" anchorCtr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721AF9C" id="Rectangle 996" o:spid="_x0000_s1588" style="position:absolute;margin-left:61.5pt;margin-top:116.45pt;width:10.9pt;height:9.05pt;z-index:251915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" filled="f" stroked="f">
                <v:textbox inset="0,0,0,0">
                  <w:txbxContent>
                    <w:p w14:paraId="18B692F1" w14:textId="77777777" w:rsidR="00582BEA" w:rsidRDefault="00582BEA" w:rsidP="00582BEA">
                      <w:pPr>
                        <w:kinsoku w:val="0"/>
                        <w:overflowPunct w:val="0"/>
                        <w:textAlignment w:val="baseline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>
                        <w:rPr>
                          <w:rFonts w:ascii="Arial" w:hAnsi="Arial" w:cs="Arial"/>
                          <w:color w:val="000000"/>
                          <w:kern w:val="24"/>
                          <w:sz w:val="16"/>
                          <w:szCs w:val="16"/>
                          <w:lang w:val="en-US"/>
                        </w:rPr>
                        <w:t>1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eastAsia="Batang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926528" behindDoc="0" locked="0" layoutInCell="1" allowOverlap="1" wp14:anchorId="525AC1D2" wp14:editId="54763845">
                <wp:simplePos x="0" y="0"/>
                <wp:positionH relativeFrom="column">
                  <wp:posOffset>768985</wp:posOffset>
                </wp:positionH>
                <wp:positionV relativeFrom="paragraph">
                  <wp:posOffset>1336040</wp:posOffset>
                </wp:positionV>
                <wp:extent cx="138430" cy="114935"/>
                <wp:effectExtent l="0" t="0" r="13970" b="18415"/>
                <wp:wrapNone/>
                <wp:docPr id="1010" name="Rectangle 10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38430" cy="11493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5B87BAFA" w14:textId="77777777" w:rsidR="00582BEA" w:rsidRDefault="00582BEA" w:rsidP="00582BEA">
                            <w:pPr>
                              <w:kinsoku w:val="0"/>
                              <w:overflowPunct w:val="0"/>
                              <w:textAlignment w:val="baseline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16"/>
                                <w:szCs w:val="16"/>
                                <w:lang w:val="en-US"/>
                              </w:rPr>
                              <w:t>3</w:t>
                            </w:r>
                          </w:p>
                        </w:txbxContent>
                      </wps:txbx>
                      <wps:bodyPr vertOverflow="clip" horzOverflow="clip" vert="horz" wrap="square" lIns="0" tIns="0" rIns="0" bIns="0" numCol="1" anchor="t" anchorCtr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25AC1D2" id="Rectangle 1010" o:spid="_x0000_s1589" style="position:absolute;margin-left:60.55pt;margin-top:105.2pt;width:10.9pt;height:9.05pt;z-index:251926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" filled="f" stroked="f">
                <v:textbox inset="0,0,0,0">
                  <w:txbxContent>
                    <w:p w14:paraId="5B87BAFA" w14:textId="77777777" w:rsidR="00582BEA" w:rsidRDefault="00582BEA" w:rsidP="00582BEA">
                      <w:pPr>
                        <w:kinsoku w:val="0"/>
                        <w:overflowPunct w:val="0"/>
                        <w:textAlignment w:val="baseline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>
                        <w:rPr>
                          <w:rFonts w:ascii="Arial" w:hAnsi="Arial" w:cs="Arial"/>
                          <w:color w:val="000000"/>
                          <w:kern w:val="24"/>
                          <w:sz w:val="16"/>
                          <w:szCs w:val="16"/>
                          <w:lang w:val="en-US"/>
                        </w:rPr>
                        <w:t>3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eastAsia="Batang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849728" behindDoc="0" locked="0" layoutInCell="1" allowOverlap="1" wp14:anchorId="7ECA806F" wp14:editId="21A2A719">
                <wp:simplePos x="0" y="0"/>
                <wp:positionH relativeFrom="column">
                  <wp:posOffset>897890</wp:posOffset>
                </wp:positionH>
                <wp:positionV relativeFrom="paragraph">
                  <wp:posOffset>560705</wp:posOffset>
                </wp:positionV>
                <wp:extent cx="3793490" cy="360680"/>
                <wp:effectExtent l="0" t="0" r="16510" b="20320"/>
                <wp:wrapNone/>
                <wp:docPr id="815" name="Rectangle 8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792855" cy="360045"/>
                        </a:xfrm>
                        <a:prstGeom prst="rect">
                          <a:avLst/>
                        </a:prstGeom>
                        <a:noFill/>
                        <a:ln w="4763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vertOverflow="clip" horzOverflow="clip" vert="horz" wrap="square" lIns="91440" tIns="45720" rIns="91440" bIns="45720" numCol="1" anchor="t" anchorCtr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CDAAABA" id="Rectangle 815" o:spid="_x0000_s1026" style="position:absolute;margin-left:70.7pt;margin-top:44.15pt;width:298.7pt;height:28.4pt;z-index:251849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" filled="f" strokeweight=".1323mm"/>
            </w:pict>
          </mc:Fallback>
        </mc:AlternateContent>
      </w:r>
      <w:r>
        <w:rPr>
          <w:rFonts w:eastAsia="Batang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852800" behindDoc="0" locked="0" layoutInCell="1" allowOverlap="1" wp14:anchorId="39AE18C9" wp14:editId="79262E24">
                <wp:simplePos x="0" y="0"/>
                <wp:positionH relativeFrom="column">
                  <wp:posOffset>897890</wp:posOffset>
                </wp:positionH>
                <wp:positionV relativeFrom="paragraph">
                  <wp:posOffset>1276350</wp:posOffset>
                </wp:positionV>
                <wp:extent cx="3793490" cy="361315"/>
                <wp:effectExtent l="0" t="0" r="16510" b="19685"/>
                <wp:wrapNone/>
                <wp:docPr id="935" name="Rectangle 9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792855" cy="361315"/>
                        </a:xfrm>
                        <a:prstGeom prst="rect">
                          <a:avLst/>
                        </a:prstGeom>
                        <a:noFill/>
                        <a:ln w="4763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vertOverflow="clip" horzOverflow="clip" vert="horz" wrap="square" lIns="91440" tIns="45720" rIns="91440" bIns="45720" numCol="1" anchor="t" anchorCtr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03AF83C" id="Rectangle 935" o:spid="_x0000_s1026" style="position:absolute;margin-left:70.7pt;margin-top:100.5pt;width:298.7pt;height:28.45pt;z-index:251852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" filled="f" strokeweight=".1323mm"/>
            </w:pict>
          </mc:Fallback>
        </mc:AlternateContent>
      </w:r>
      <w:r>
        <w:rPr>
          <w:rFonts w:eastAsia="Batang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854848" behindDoc="0" locked="0" layoutInCell="1" allowOverlap="1" wp14:anchorId="66F9B79A" wp14:editId="40180746">
                <wp:simplePos x="0" y="0"/>
                <wp:positionH relativeFrom="column">
                  <wp:posOffset>885825</wp:posOffset>
                </wp:positionH>
                <wp:positionV relativeFrom="paragraph">
                  <wp:posOffset>909955</wp:posOffset>
                </wp:positionV>
                <wp:extent cx="12065" cy="0"/>
                <wp:effectExtent l="0" t="0" r="0" b="0"/>
                <wp:wrapNone/>
                <wp:docPr id="937" name="Straight Connector 9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 bwMode="auto">
                        <a:xfrm>
                          <a:off x="0" y="0"/>
                          <a:ext cx="12065" cy="0"/>
                        </a:xfrm>
                        <a:prstGeom prst="line">
                          <a:avLst/>
                        </a:prstGeom>
                        <a:noFill/>
                        <a:ln w="4763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5AD08665" id="Straight Connector 937" o:spid="_x0000_s1026" style="position:absolute;z-index:2518548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69.75pt,71.65pt" to="70.7pt,71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" strokeweight=".1323mm"/>
            </w:pict>
          </mc:Fallback>
        </mc:AlternateContent>
      </w:r>
      <w:r>
        <w:rPr>
          <w:rFonts w:eastAsia="Batang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855872" behindDoc="0" locked="0" layoutInCell="1" allowOverlap="1" wp14:anchorId="15056DF5" wp14:editId="7386629B">
                <wp:simplePos x="0" y="0"/>
                <wp:positionH relativeFrom="column">
                  <wp:posOffset>890905</wp:posOffset>
                </wp:positionH>
                <wp:positionV relativeFrom="paragraph">
                  <wp:posOffset>895985</wp:posOffset>
                </wp:positionV>
                <wp:extent cx="7620" cy="0"/>
                <wp:effectExtent l="0" t="0" r="0" b="0"/>
                <wp:wrapNone/>
                <wp:docPr id="938" name="Straight Connector 9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 bwMode="auto">
                        <a:xfrm>
                          <a:off x="0" y="0"/>
                          <a:ext cx="6985" cy="0"/>
                        </a:xfrm>
                        <a:prstGeom prst="line">
                          <a:avLst/>
                        </a:prstGeom>
                        <a:noFill/>
                        <a:ln w="4763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02346F25" id="Straight Connector 938" o:spid="_x0000_s1026" style="position:absolute;z-index:2518558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70.15pt,70.55pt" to="70.75pt,70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" strokeweight=".1323mm"/>
            </w:pict>
          </mc:Fallback>
        </mc:AlternateContent>
      </w:r>
      <w:r>
        <w:rPr>
          <w:rFonts w:eastAsia="Batang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856896" behindDoc="0" locked="0" layoutInCell="1" allowOverlap="1" wp14:anchorId="0C580FC5" wp14:editId="5F4B2E55">
                <wp:simplePos x="0" y="0"/>
                <wp:positionH relativeFrom="column">
                  <wp:posOffset>890905</wp:posOffset>
                </wp:positionH>
                <wp:positionV relativeFrom="paragraph">
                  <wp:posOffset>882015</wp:posOffset>
                </wp:positionV>
                <wp:extent cx="7620" cy="0"/>
                <wp:effectExtent l="0" t="0" r="0" b="0"/>
                <wp:wrapNone/>
                <wp:docPr id="939" name="Straight Connector 9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 bwMode="auto">
                        <a:xfrm>
                          <a:off x="0" y="0"/>
                          <a:ext cx="6985" cy="0"/>
                        </a:xfrm>
                        <a:prstGeom prst="line">
                          <a:avLst/>
                        </a:prstGeom>
                        <a:noFill/>
                        <a:ln w="4763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2227AC90" id="Straight Connector 939" o:spid="_x0000_s1026" style="position:absolute;z-index:2518568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70.15pt,69.45pt" to="70.75pt,69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" strokeweight=".1323mm"/>
            </w:pict>
          </mc:Fallback>
        </mc:AlternateContent>
      </w:r>
      <w:r>
        <w:rPr>
          <w:rFonts w:eastAsia="Batang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857920" behindDoc="0" locked="0" layoutInCell="1" allowOverlap="1" wp14:anchorId="2961C226" wp14:editId="468C55FE">
                <wp:simplePos x="0" y="0"/>
                <wp:positionH relativeFrom="column">
                  <wp:posOffset>890905</wp:posOffset>
                </wp:positionH>
                <wp:positionV relativeFrom="paragraph">
                  <wp:posOffset>868045</wp:posOffset>
                </wp:positionV>
                <wp:extent cx="7620" cy="0"/>
                <wp:effectExtent l="0" t="0" r="0" b="0"/>
                <wp:wrapNone/>
                <wp:docPr id="940" name="Straight Connector 9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 bwMode="auto">
                        <a:xfrm>
                          <a:off x="0" y="0"/>
                          <a:ext cx="6985" cy="0"/>
                        </a:xfrm>
                        <a:prstGeom prst="line">
                          <a:avLst/>
                        </a:prstGeom>
                        <a:noFill/>
                        <a:ln w="4763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7C42AF85" id="Straight Connector 940" o:spid="_x0000_s1026" style="position:absolute;z-index:2518579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70.15pt,68.35pt" to="70.75pt,68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" strokeweight=".1323mm"/>
            </w:pict>
          </mc:Fallback>
        </mc:AlternateContent>
      </w:r>
      <w:r>
        <w:rPr>
          <w:rFonts w:eastAsia="Batang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858944" behindDoc="0" locked="0" layoutInCell="1" allowOverlap="1" wp14:anchorId="2661ED85" wp14:editId="317494D9">
                <wp:simplePos x="0" y="0"/>
                <wp:positionH relativeFrom="column">
                  <wp:posOffset>890905</wp:posOffset>
                </wp:positionH>
                <wp:positionV relativeFrom="paragraph">
                  <wp:posOffset>854075</wp:posOffset>
                </wp:positionV>
                <wp:extent cx="7620" cy="0"/>
                <wp:effectExtent l="0" t="0" r="0" b="0"/>
                <wp:wrapNone/>
                <wp:docPr id="941" name="Straight Connector 94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 bwMode="auto">
                        <a:xfrm>
                          <a:off x="0" y="0"/>
                          <a:ext cx="6985" cy="0"/>
                        </a:xfrm>
                        <a:prstGeom prst="line">
                          <a:avLst/>
                        </a:prstGeom>
                        <a:noFill/>
                        <a:ln w="4763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51AE7002" id="Straight Connector 941" o:spid="_x0000_s1026" style="position:absolute;z-index:2518589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70.15pt,67.25pt" to="70.75pt,67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" strokeweight=".1323mm"/>
            </w:pict>
          </mc:Fallback>
        </mc:AlternateContent>
      </w:r>
      <w:r>
        <w:rPr>
          <w:rFonts w:eastAsia="Batang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859968" behindDoc="0" locked="0" layoutInCell="1" allowOverlap="1" wp14:anchorId="15E1C642" wp14:editId="7B4BB2A3">
                <wp:simplePos x="0" y="0"/>
                <wp:positionH relativeFrom="column">
                  <wp:posOffset>885825</wp:posOffset>
                </wp:positionH>
                <wp:positionV relativeFrom="paragraph">
                  <wp:posOffset>839470</wp:posOffset>
                </wp:positionV>
                <wp:extent cx="12065" cy="0"/>
                <wp:effectExtent l="0" t="0" r="0" b="0"/>
                <wp:wrapNone/>
                <wp:docPr id="942" name="Straight Connector 9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 bwMode="auto">
                        <a:xfrm>
                          <a:off x="0" y="0"/>
                          <a:ext cx="12065" cy="0"/>
                        </a:xfrm>
                        <a:prstGeom prst="line">
                          <a:avLst/>
                        </a:prstGeom>
                        <a:noFill/>
                        <a:ln w="4763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22459435" id="Straight Connector 942" o:spid="_x0000_s1026" style="position:absolute;z-index:2518599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69.75pt,66.1pt" to="70.7pt,66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" strokeweight=".1323mm"/>
            </w:pict>
          </mc:Fallback>
        </mc:AlternateContent>
      </w:r>
      <w:r>
        <w:rPr>
          <w:rFonts w:eastAsia="Batang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860992" behindDoc="0" locked="0" layoutInCell="1" allowOverlap="1" wp14:anchorId="117F9BA2" wp14:editId="02D7CE92">
                <wp:simplePos x="0" y="0"/>
                <wp:positionH relativeFrom="column">
                  <wp:posOffset>890905</wp:posOffset>
                </wp:positionH>
                <wp:positionV relativeFrom="paragraph">
                  <wp:posOffset>825500</wp:posOffset>
                </wp:positionV>
                <wp:extent cx="7620" cy="0"/>
                <wp:effectExtent l="0" t="0" r="0" b="0"/>
                <wp:wrapNone/>
                <wp:docPr id="943" name="Straight Connector 94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 bwMode="auto">
                        <a:xfrm>
                          <a:off x="0" y="0"/>
                          <a:ext cx="6985" cy="0"/>
                        </a:xfrm>
                        <a:prstGeom prst="line">
                          <a:avLst/>
                        </a:prstGeom>
                        <a:noFill/>
                        <a:ln w="4763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04123733" id="Straight Connector 943" o:spid="_x0000_s1026" style="position:absolute;z-index:2518609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70.15pt,65pt" to="70.75pt,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" strokeweight=".1323mm"/>
            </w:pict>
          </mc:Fallback>
        </mc:AlternateContent>
      </w:r>
      <w:r>
        <w:rPr>
          <w:rFonts w:eastAsia="Batang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862016" behindDoc="0" locked="0" layoutInCell="1" allowOverlap="1" wp14:anchorId="67825E88" wp14:editId="12897156">
                <wp:simplePos x="0" y="0"/>
                <wp:positionH relativeFrom="column">
                  <wp:posOffset>890905</wp:posOffset>
                </wp:positionH>
                <wp:positionV relativeFrom="paragraph">
                  <wp:posOffset>811530</wp:posOffset>
                </wp:positionV>
                <wp:extent cx="7620" cy="0"/>
                <wp:effectExtent l="0" t="0" r="0" b="0"/>
                <wp:wrapNone/>
                <wp:docPr id="944" name="Straight Connector 94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 bwMode="auto">
                        <a:xfrm>
                          <a:off x="0" y="0"/>
                          <a:ext cx="6985" cy="0"/>
                        </a:xfrm>
                        <a:prstGeom prst="line">
                          <a:avLst/>
                        </a:prstGeom>
                        <a:noFill/>
                        <a:ln w="4763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795D1344" id="Straight Connector 944" o:spid="_x0000_s1026" style="position:absolute;z-index:2518620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70.15pt,63.9pt" to="70.75pt,63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" strokeweight=".1323mm"/>
            </w:pict>
          </mc:Fallback>
        </mc:AlternateContent>
      </w:r>
      <w:r>
        <w:rPr>
          <w:rFonts w:eastAsia="Batang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863040" behindDoc="0" locked="0" layoutInCell="1" allowOverlap="1" wp14:anchorId="0F716897" wp14:editId="2A893306">
                <wp:simplePos x="0" y="0"/>
                <wp:positionH relativeFrom="column">
                  <wp:posOffset>890905</wp:posOffset>
                </wp:positionH>
                <wp:positionV relativeFrom="paragraph">
                  <wp:posOffset>797560</wp:posOffset>
                </wp:positionV>
                <wp:extent cx="7620" cy="0"/>
                <wp:effectExtent l="0" t="0" r="0" b="0"/>
                <wp:wrapNone/>
                <wp:docPr id="945" name="Straight Connector 94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 bwMode="auto">
                        <a:xfrm>
                          <a:off x="0" y="0"/>
                          <a:ext cx="6985" cy="0"/>
                        </a:xfrm>
                        <a:prstGeom prst="line">
                          <a:avLst/>
                        </a:prstGeom>
                        <a:noFill/>
                        <a:ln w="4763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2C392108" id="Straight Connector 945" o:spid="_x0000_s1026" style="position:absolute;z-index:2518630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70.15pt,62.8pt" to="70.75pt,62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" strokeweight=".1323mm"/>
            </w:pict>
          </mc:Fallback>
        </mc:AlternateContent>
      </w:r>
      <w:r>
        <w:rPr>
          <w:rFonts w:eastAsia="Batang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864064" behindDoc="0" locked="0" layoutInCell="1" allowOverlap="1" wp14:anchorId="0CC632E3" wp14:editId="76FCBD37">
                <wp:simplePos x="0" y="0"/>
                <wp:positionH relativeFrom="column">
                  <wp:posOffset>890905</wp:posOffset>
                </wp:positionH>
                <wp:positionV relativeFrom="paragraph">
                  <wp:posOffset>783590</wp:posOffset>
                </wp:positionV>
                <wp:extent cx="7620" cy="0"/>
                <wp:effectExtent l="0" t="0" r="0" b="0"/>
                <wp:wrapNone/>
                <wp:docPr id="946" name="Straight Connector 94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 bwMode="auto">
                        <a:xfrm>
                          <a:off x="0" y="0"/>
                          <a:ext cx="6985" cy="0"/>
                        </a:xfrm>
                        <a:prstGeom prst="line">
                          <a:avLst/>
                        </a:prstGeom>
                        <a:noFill/>
                        <a:ln w="4763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49ACFF15" id="Straight Connector 946" o:spid="_x0000_s1026" style="position:absolute;z-index:2518640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70.15pt,61.7pt" to="70.75pt,61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" strokeweight=".1323mm"/>
            </w:pict>
          </mc:Fallback>
        </mc:AlternateContent>
      </w:r>
      <w:r>
        <w:rPr>
          <w:rFonts w:eastAsia="Batang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865088" behindDoc="0" locked="0" layoutInCell="1" allowOverlap="1" wp14:anchorId="2A9AF3A0" wp14:editId="1F7021CE">
                <wp:simplePos x="0" y="0"/>
                <wp:positionH relativeFrom="column">
                  <wp:posOffset>885825</wp:posOffset>
                </wp:positionH>
                <wp:positionV relativeFrom="paragraph">
                  <wp:posOffset>769620</wp:posOffset>
                </wp:positionV>
                <wp:extent cx="12065" cy="0"/>
                <wp:effectExtent l="0" t="0" r="0" b="0"/>
                <wp:wrapNone/>
                <wp:docPr id="947" name="Straight Connector 94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 bwMode="auto">
                        <a:xfrm>
                          <a:off x="0" y="0"/>
                          <a:ext cx="12065" cy="0"/>
                        </a:xfrm>
                        <a:prstGeom prst="line">
                          <a:avLst/>
                        </a:prstGeom>
                        <a:noFill/>
                        <a:ln w="4763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1C14C105" id="Straight Connector 947" o:spid="_x0000_s1026" style="position:absolute;z-index:2518650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69.75pt,60.6pt" to="70.7pt,60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" strokeweight=".1323mm"/>
            </w:pict>
          </mc:Fallback>
        </mc:AlternateContent>
      </w:r>
      <w:r>
        <w:rPr>
          <w:rFonts w:eastAsia="Batang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866112" behindDoc="0" locked="0" layoutInCell="1" allowOverlap="1" wp14:anchorId="15810DB4" wp14:editId="05902813">
                <wp:simplePos x="0" y="0"/>
                <wp:positionH relativeFrom="column">
                  <wp:posOffset>713740</wp:posOffset>
                </wp:positionH>
                <wp:positionV relativeFrom="paragraph">
                  <wp:posOffset>727075</wp:posOffset>
                </wp:positionV>
                <wp:extent cx="276860" cy="114935"/>
                <wp:effectExtent l="0" t="0" r="8890" b="18415"/>
                <wp:wrapNone/>
                <wp:docPr id="948" name="Rectangle 94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6860" cy="11493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51072754" w14:textId="77777777" w:rsidR="00582BEA" w:rsidRDefault="00582BEA" w:rsidP="00582BEA">
                            <w:pPr>
                              <w:kinsoku w:val="0"/>
                              <w:overflowPunct w:val="0"/>
                              <w:textAlignment w:val="baseline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16"/>
                                <w:szCs w:val="16"/>
                                <w:lang w:val="en-US"/>
                              </w:rPr>
                              <w:t>10</w:t>
                            </w:r>
                          </w:p>
                        </w:txbxContent>
                      </wps:txbx>
                      <wps:bodyPr vertOverflow="clip" horzOverflow="clip" vert="horz" wrap="square" lIns="0" tIns="0" rIns="0" bIns="0" numCol="1" anchor="t" anchorCtr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5810DB4" id="Rectangle 948" o:spid="_x0000_s1590" style="position:absolute;margin-left:56.2pt;margin-top:57.25pt;width:21.8pt;height:9.05pt;z-index:2518661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" filled="f" stroked="f">
                <v:textbox inset="0,0,0,0">
                  <w:txbxContent>
                    <w:p w14:paraId="51072754" w14:textId="77777777" w:rsidR="00582BEA" w:rsidRDefault="00582BEA" w:rsidP="00582BEA">
                      <w:pPr>
                        <w:kinsoku w:val="0"/>
                        <w:overflowPunct w:val="0"/>
                        <w:textAlignment w:val="baseline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>
                        <w:rPr>
                          <w:rFonts w:ascii="Arial" w:hAnsi="Arial" w:cs="Arial"/>
                          <w:color w:val="000000"/>
                          <w:kern w:val="24"/>
                          <w:sz w:val="16"/>
                          <w:szCs w:val="16"/>
                          <w:lang w:val="en-US"/>
                        </w:rPr>
                        <w:t>10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eastAsia="Batang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867136" behindDoc="0" locked="0" layoutInCell="1" allowOverlap="1" wp14:anchorId="12F77E4C" wp14:editId="2410E88B">
                <wp:simplePos x="0" y="0"/>
                <wp:positionH relativeFrom="column">
                  <wp:posOffset>890905</wp:posOffset>
                </wp:positionH>
                <wp:positionV relativeFrom="paragraph">
                  <wp:posOffset>755015</wp:posOffset>
                </wp:positionV>
                <wp:extent cx="7620" cy="0"/>
                <wp:effectExtent l="0" t="0" r="0" b="0"/>
                <wp:wrapNone/>
                <wp:docPr id="949" name="Straight Connector 94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 bwMode="auto">
                        <a:xfrm>
                          <a:off x="0" y="0"/>
                          <a:ext cx="6985" cy="0"/>
                        </a:xfrm>
                        <a:prstGeom prst="line">
                          <a:avLst/>
                        </a:prstGeom>
                        <a:noFill/>
                        <a:ln w="4763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180D9083" id="Straight Connector 949" o:spid="_x0000_s1026" style="position:absolute;z-index:2518671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70.15pt,59.45pt" to="70.75pt,59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" strokeweight=".1323mm"/>
            </w:pict>
          </mc:Fallback>
        </mc:AlternateContent>
      </w:r>
      <w:r>
        <w:rPr>
          <w:rFonts w:eastAsia="Batang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868160" behindDoc="0" locked="0" layoutInCell="1" allowOverlap="1" wp14:anchorId="3BB4DD29" wp14:editId="5FA87AA6">
                <wp:simplePos x="0" y="0"/>
                <wp:positionH relativeFrom="column">
                  <wp:posOffset>890905</wp:posOffset>
                </wp:positionH>
                <wp:positionV relativeFrom="paragraph">
                  <wp:posOffset>741045</wp:posOffset>
                </wp:positionV>
                <wp:extent cx="7620" cy="0"/>
                <wp:effectExtent l="0" t="0" r="0" b="0"/>
                <wp:wrapNone/>
                <wp:docPr id="950" name="Straight Connector 95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 bwMode="auto">
                        <a:xfrm>
                          <a:off x="0" y="0"/>
                          <a:ext cx="6985" cy="0"/>
                        </a:xfrm>
                        <a:prstGeom prst="line">
                          <a:avLst/>
                        </a:prstGeom>
                        <a:noFill/>
                        <a:ln w="4763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796A708A" id="Straight Connector 950" o:spid="_x0000_s1026" style="position:absolute;z-index:2518681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70.15pt,58.35pt" to="70.75pt,58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" strokeweight=".1323mm"/>
            </w:pict>
          </mc:Fallback>
        </mc:AlternateContent>
      </w:r>
      <w:r>
        <w:rPr>
          <w:rFonts w:eastAsia="Batang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869184" behindDoc="0" locked="0" layoutInCell="1" allowOverlap="1" wp14:anchorId="24954689" wp14:editId="10D0DE96">
                <wp:simplePos x="0" y="0"/>
                <wp:positionH relativeFrom="column">
                  <wp:posOffset>890905</wp:posOffset>
                </wp:positionH>
                <wp:positionV relativeFrom="paragraph">
                  <wp:posOffset>727075</wp:posOffset>
                </wp:positionV>
                <wp:extent cx="7620" cy="0"/>
                <wp:effectExtent l="0" t="0" r="0" b="0"/>
                <wp:wrapNone/>
                <wp:docPr id="951" name="Straight Connector 95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 bwMode="auto">
                        <a:xfrm>
                          <a:off x="0" y="0"/>
                          <a:ext cx="6985" cy="0"/>
                        </a:xfrm>
                        <a:prstGeom prst="line">
                          <a:avLst/>
                        </a:prstGeom>
                        <a:noFill/>
                        <a:ln w="4763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04F9374B" id="Straight Connector 951" o:spid="_x0000_s1026" style="position:absolute;z-index:2518691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70.15pt,57.25pt" to="70.75pt,57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" strokeweight=".1323mm"/>
            </w:pict>
          </mc:Fallback>
        </mc:AlternateContent>
      </w:r>
      <w:r>
        <w:rPr>
          <w:rFonts w:eastAsia="Batang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870208" behindDoc="0" locked="0" layoutInCell="1" allowOverlap="1" wp14:anchorId="0DBFCB0B" wp14:editId="63F92DB3">
                <wp:simplePos x="0" y="0"/>
                <wp:positionH relativeFrom="column">
                  <wp:posOffset>890905</wp:posOffset>
                </wp:positionH>
                <wp:positionV relativeFrom="paragraph">
                  <wp:posOffset>713105</wp:posOffset>
                </wp:positionV>
                <wp:extent cx="7620" cy="0"/>
                <wp:effectExtent l="0" t="0" r="0" b="0"/>
                <wp:wrapNone/>
                <wp:docPr id="952" name="Straight Connector 95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 bwMode="auto">
                        <a:xfrm>
                          <a:off x="0" y="0"/>
                          <a:ext cx="6985" cy="0"/>
                        </a:xfrm>
                        <a:prstGeom prst="line">
                          <a:avLst/>
                        </a:prstGeom>
                        <a:noFill/>
                        <a:ln w="4763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75ED8777" id="Straight Connector 952" o:spid="_x0000_s1026" style="position:absolute;z-index:2518702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70.15pt,56.15pt" to="70.75pt,56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" strokeweight=".1323mm"/>
            </w:pict>
          </mc:Fallback>
        </mc:AlternateContent>
      </w:r>
      <w:r>
        <w:rPr>
          <w:rFonts w:eastAsia="Batang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871232" behindDoc="0" locked="0" layoutInCell="1" allowOverlap="1" wp14:anchorId="11DD0D3C" wp14:editId="6FAADCF4">
                <wp:simplePos x="0" y="0"/>
                <wp:positionH relativeFrom="column">
                  <wp:posOffset>885825</wp:posOffset>
                </wp:positionH>
                <wp:positionV relativeFrom="paragraph">
                  <wp:posOffset>699135</wp:posOffset>
                </wp:positionV>
                <wp:extent cx="12065" cy="0"/>
                <wp:effectExtent l="0" t="0" r="0" b="0"/>
                <wp:wrapNone/>
                <wp:docPr id="953" name="Straight Connector 95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 bwMode="auto">
                        <a:xfrm>
                          <a:off x="0" y="0"/>
                          <a:ext cx="12065" cy="0"/>
                        </a:xfrm>
                        <a:prstGeom prst="line">
                          <a:avLst/>
                        </a:prstGeom>
                        <a:noFill/>
                        <a:ln w="4763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062637D5" id="Straight Connector 953" o:spid="_x0000_s1026" style="position:absolute;z-index:2518712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69.75pt,55.05pt" to="70.7pt,55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" strokeweight=".1323mm"/>
            </w:pict>
          </mc:Fallback>
        </mc:AlternateContent>
      </w:r>
      <w:r>
        <w:rPr>
          <w:rFonts w:eastAsia="Batang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872256" behindDoc="0" locked="0" layoutInCell="1" allowOverlap="1" wp14:anchorId="68517F07" wp14:editId="09A42065">
                <wp:simplePos x="0" y="0"/>
                <wp:positionH relativeFrom="column">
                  <wp:posOffset>890905</wp:posOffset>
                </wp:positionH>
                <wp:positionV relativeFrom="paragraph">
                  <wp:posOffset>685165</wp:posOffset>
                </wp:positionV>
                <wp:extent cx="7620" cy="0"/>
                <wp:effectExtent l="0" t="0" r="0" b="0"/>
                <wp:wrapNone/>
                <wp:docPr id="954" name="Straight Connector 95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 bwMode="auto">
                        <a:xfrm>
                          <a:off x="0" y="0"/>
                          <a:ext cx="6985" cy="0"/>
                        </a:xfrm>
                        <a:prstGeom prst="line">
                          <a:avLst/>
                        </a:prstGeom>
                        <a:noFill/>
                        <a:ln w="4763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77BF3121" id="Straight Connector 954" o:spid="_x0000_s1026" style="position:absolute;z-index:2518722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70.15pt,53.95pt" to="70.75pt,53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" strokeweight=".1323mm"/>
            </w:pict>
          </mc:Fallback>
        </mc:AlternateContent>
      </w:r>
      <w:r>
        <w:rPr>
          <w:rFonts w:eastAsia="Batang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873280" behindDoc="0" locked="0" layoutInCell="1" allowOverlap="1" wp14:anchorId="19830D48" wp14:editId="3D425DDC">
                <wp:simplePos x="0" y="0"/>
                <wp:positionH relativeFrom="column">
                  <wp:posOffset>890905</wp:posOffset>
                </wp:positionH>
                <wp:positionV relativeFrom="paragraph">
                  <wp:posOffset>669925</wp:posOffset>
                </wp:positionV>
                <wp:extent cx="7620" cy="0"/>
                <wp:effectExtent l="0" t="0" r="0" b="0"/>
                <wp:wrapNone/>
                <wp:docPr id="955" name="Straight Connector 95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 bwMode="auto">
                        <a:xfrm>
                          <a:off x="0" y="0"/>
                          <a:ext cx="6985" cy="0"/>
                        </a:xfrm>
                        <a:prstGeom prst="line">
                          <a:avLst/>
                        </a:prstGeom>
                        <a:noFill/>
                        <a:ln w="4763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7F6C3390" id="Straight Connector 955" o:spid="_x0000_s1026" style="position:absolute;z-index:2518732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70.15pt,52.75pt" to="70.75pt,52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" strokeweight=".1323mm"/>
            </w:pict>
          </mc:Fallback>
        </mc:AlternateContent>
      </w:r>
      <w:r>
        <w:rPr>
          <w:rFonts w:eastAsia="Batang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874304" behindDoc="0" locked="0" layoutInCell="1" allowOverlap="1" wp14:anchorId="53A13F8C" wp14:editId="4CD51DFC">
                <wp:simplePos x="0" y="0"/>
                <wp:positionH relativeFrom="column">
                  <wp:posOffset>890905</wp:posOffset>
                </wp:positionH>
                <wp:positionV relativeFrom="paragraph">
                  <wp:posOffset>655955</wp:posOffset>
                </wp:positionV>
                <wp:extent cx="7620" cy="0"/>
                <wp:effectExtent l="0" t="0" r="0" b="0"/>
                <wp:wrapNone/>
                <wp:docPr id="956" name="Straight Connector 95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 bwMode="auto">
                        <a:xfrm>
                          <a:off x="0" y="0"/>
                          <a:ext cx="6985" cy="0"/>
                        </a:xfrm>
                        <a:prstGeom prst="line">
                          <a:avLst/>
                        </a:prstGeom>
                        <a:noFill/>
                        <a:ln w="4763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3D403D9B" id="Straight Connector 956" o:spid="_x0000_s1026" style="position:absolute;z-index:2518743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70.15pt,51.65pt" to="70.75pt,51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" strokeweight=".1323mm"/>
            </w:pict>
          </mc:Fallback>
        </mc:AlternateContent>
      </w:r>
      <w:r>
        <w:rPr>
          <w:rFonts w:eastAsia="Batang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875328" behindDoc="0" locked="0" layoutInCell="1" allowOverlap="1" wp14:anchorId="6C0FC722" wp14:editId="60D32A7E">
                <wp:simplePos x="0" y="0"/>
                <wp:positionH relativeFrom="column">
                  <wp:posOffset>890905</wp:posOffset>
                </wp:positionH>
                <wp:positionV relativeFrom="paragraph">
                  <wp:posOffset>642620</wp:posOffset>
                </wp:positionV>
                <wp:extent cx="7620" cy="0"/>
                <wp:effectExtent l="0" t="0" r="0" b="0"/>
                <wp:wrapNone/>
                <wp:docPr id="957" name="Straight Connector 95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 bwMode="auto">
                        <a:xfrm>
                          <a:off x="0" y="0"/>
                          <a:ext cx="6985" cy="0"/>
                        </a:xfrm>
                        <a:prstGeom prst="line">
                          <a:avLst/>
                        </a:prstGeom>
                        <a:noFill/>
                        <a:ln w="4763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645D7BEE" id="Straight Connector 957" o:spid="_x0000_s1026" style="position:absolute;z-index:2518753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70.15pt,50.6pt" to="70.75pt,50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" strokeweight=".1323mm"/>
            </w:pict>
          </mc:Fallback>
        </mc:AlternateContent>
      </w:r>
      <w:r>
        <w:rPr>
          <w:rFonts w:eastAsia="Batang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876352" behindDoc="0" locked="0" layoutInCell="1" allowOverlap="1" wp14:anchorId="3457450F" wp14:editId="35F26827">
                <wp:simplePos x="0" y="0"/>
                <wp:positionH relativeFrom="column">
                  <wp:posOffset>885825</wp:posOffset>
                </wp:positionH>
                <wp:positionV relativeFrom="paragraph">
                  <wp:posOffset>628650</wp:posOffset>
                </wp:positionV>
                <wp:extent cx="12065" cy="0"/>
                <wp:effectExtent l="0" t="0" r="0" b="0"/>
                <wp:wrapNone/>
                <wp:docPr id="958" name="Straight Connector 95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 bwMode="auto">
                        <a:xfrm>
                          <a:off x="0" y="0"/>
                          <a:ext cx="12065" cy="0"/>
                        </a:xfrm>
                        <a:prstGeom prst="line">
                          <a:avLst/>
                        </a:prstGeom>
                        <a:noFill/>
                        <a:ln w="4763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37A5030B" id="Straight Connector 958" o:spid="_x0000_s1026" style="position:absolute;z-index:2518763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69.75pt,49.5pt" to="70.7pt,49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" strokeweight=".1323mm"/>
            </w:pict>
          </mc:Fallback>
        </mc:AlternateContent>
      </w:r>
      <w:r>
        <w:rPr>
          <w:rFonts w:eastAsia="Batang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877376" behindDoc="0" locked="0" layoutInCell="1" allowOverlap="1" wp14:anchorId="130124E5" wp14:editId="545BAAFF">
                <wp:simplePos x="0" y="0"/>
                <wp:positionH relativeFrom="column">
                  <wp:posOffset>890905</wp:posOffset>
                </wp:positionH>
                <wp:positionV relativeFrom="paragraph">
                  <wp:posOffset>614680</wp:posOffset>
                </wp:positionV>
                <wp:extent cx="7620" cy="0"/>
                <wp:effectExtent l="0" t="0" r="0" b="0"/>
                <wp:wrapNone/>
                <wp:docPr id="959" name="Straight Connector 95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 bwMode="auto">
                        <a:xfrm>
                          <a:off x="0" y="0"/>
                          <a:ext cx="6985" cy="0"/>
                        </a:xfrm>
                        <a:prstGeom prst="line">
                          <a:avLst/>
                        </a:prstGeom>
                        <a:noFill/>
                        <a:ln w="4763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4D53DD11" id="Straight Connector 959" o:spid="_x0000_s1026" style="position:absolute;z-index:2518773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70.15pt,48.4pt" to="70.75pt,48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" strokeweight=".1323mm"/>
            </w:pict>
          </mc:Fallback>
        </mc:AlternateContent>
      </w:r>
      <w:r>
        <w:rPr>
          <w:rFonts w:eastAsia="Batang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878400" behindDoc="0" locked="0" layoutInCell="1" allowOverlap="1" wp14:anchorId="2DF133DE" wp14:editId="642B9D99">
                <wp:simplePos x="0" y="0"/>
                <wp:positionH relativeFrom="column">
                  <wp:posOffset>890905</wp:posOffset>
                </wp:positionH>
                <wp:positionV relativeFrom="paragraph">
                  <wp:posOffset>600710</wp:posOffset>
                </wp:positionV>
                <wp:extent cx="7620" cy="0"/>
                <wp:effectExtent l="0" t="0" r="0" b="0"/>
                <wp:wrapNone/>
                <wp:docPr id="960" name="Straight Connector 96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 bwMode="auto">
                        <a:xfrm>
                          <a:off x="0" y="0"/>
                          <a:ext cx="6985" cy="0"/>
                        </a:xfrm>
                        <a:prstGeom prst="line">
                          <a:avLst/>
                        </a:prstGeom>
                        <a:noFill/>
                        <a:ln w="4763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7342FBD0" id="Straight Connector 960" o:spid="_x0000_s1026" style="position:absolute;z-index:2518784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70.15pt,47.3pt" to="70.75pt,47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" strokeweight=".1323mm"/>
            </w:pict>
          </mc:Fallback>
        </mc:AlternateContent>
      </w:r>
      <w:r>
        <w:rPr>
          <w:rFonts w:eastAsia="Batang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879424" behindDoc="0" locked="0" layoutInCell="1" allowOverlap="1" wp14:anchorId="195F9ADA" wp14:editId="142A8EB6">
                <wp:simplePos x="0" y="0"/>
                <wp:positionH relativeFrom="column">
                  <wp:posOffset>890905</wp:posOffset>
                </wp:positionH>
                <wp:positionV relativeFrom="paragraph">
                  <wp:posOffset>585470</wp:posOffset>
                </wp:positionV>
                <wp:extent cx="7620" cy="0"/>
                <wp:effectExtent l="0" t="0" r="0" b="0"/>
                <wp:wrapNone/>
                <wp:docPr id="961" name="Straight Connector 96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 bwMode="auto">
                        <a:xfrm>
                          <a:off x="0" y="0"/>
                          <a:ext cx="6985" cy="0"/>
                        </a:xfrm>
                        <a:prstGeom prst="line">
                          <a:avLst/>
                        </a:prstGeom>
                        <a:noFill/>
                        <a:ln w="4763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700354BE" id="Straight Connector 961" o:spid="_x0000_s1026" style="position:absolute;z-index:2518794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70.15pt,46.1pt" to="70.75pt,46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" strokeweight=".1323mm"/>
            </w:pict>
          </mc:Fallback>
        </mc:AlternateContent>
      </w:r>
      <w:r>
        <w:rPr>
          <w:rFonts w:eastAsia="Batang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880448" behindDoc="0" locked="0" layoutInCell="1" allowOverlap="1" wp14:anchorId="03C45073" wp14:editId="302F1206">
                <wp:simplePos x="0" y="0"/>
                <wp:positionH relativeFrom="column">
                  <wp:posOffset>890905</wp:posOffset>
                </wp:positionH>
                <wp:positionV relativeFrom="paragraph">
                  <wp:posOffset>571500</wp:posOffset>
                </wp:positionV>
                <wp:extent cx="7620" cy="0"/>
                <wp:effectExtent l="0" t="0" r="0" b="0"/>
                <wp:wrapNone/>
                <wp:docPr id="962" name="Straight Connector 96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 bwMode="auto">
                        <a:xfrm>
                          <a:off x="0" y="0"/>
                          <a:ext cx="6985" cy="0"/>
                        </a:xfrm>
                        <a:prstGeom prst="line">
                          <a:avLst/>
                        </a:prstGeom>
                        <a:noFill/>
                        <a:ln w="4763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12741C90" id="Straight Connector 962" o:spid="_x0000_s1026" style="position:absolute;z-index:2518804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70.15pt,45pt" to="70.75pt,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" strokeweight=".1323mm"/>
            </w:pict>
          </mc:Fallback>
        </mc:AlternateContent>
      </w:r>
      <w:r>
        <w:rPr>
          <w:rFonts w:eastAsia="Batang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882496" behindDoc="0" locked="0" layoutInCell="1" allowOverlap="1" wp14:anchorId="1D4F088C" wp14:editId="75754021">
                <wp:simplePos x="0" y="0"/>
                <wp:positionH relativeFrom="column">
                  <wp:posOffset>885825</wp:posOffset>
                </wp:positionH>
                <wp:positionV relativeFrom="paragraph">
                  <wp:posOffset>1264920</wp:posOffset>
                </wp:positionV>
                <wp:extent cx="12065" cy="0"/>
                <wp:effectExtent l="0" t="0" r="0" b="0"/>
                <wp:wrapNone/>
                <wp:docPr id="964" name="Straight Connector 96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 bwMode="auto">
                        <a:xfrm>
                          <a:off x="0" y="0"/>
                          <a:ext cx="12065" cy="0"/>
                        </a:xfrm>
                        <a:prstGeom prst="line">
                          <a:avLst/>
                        </a:prstGeom>
                        <a:noFill/>
                        <a:ln w="4763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29BC25FC" id="Straight Connector 964" o:spid="_x0000_s1026" style="position:absolute;z-index:2518824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69.75pt,99.6pt" to="70.7pt,99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" strokeweight=".1323mm"/>
            </w:pict>
          </mc:Fallback>
        </mc:AlternateContent>
      </w:r>
      <w:r>
        <w:rPr>
          <w:rFonts w:eastAsia="Batang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883520" behindDoc="0" locked="0" layoutInCell="1" allowOverlap="1" wp14:anchorId="7C07A23F" wp14:editId="13BC659A">
                <wp:simplePos x="0" y="0"/>
                <wp:positionH relativeFrom="column">
                  <wp:posOffset>890905</wp:posOffset>
                </wp:positionH>
                <wp:positionV relativeFrom="paragraph">
                  <wp:posOffset>1250950</wp:posOffset>
                </wp:positionV>
                <wp:extent cx="7620" cy="0"/>
                <wp:effectExtent l="0" t="0" r="0" b="0"/>
                <wp:wrapNone/>
                <wp:docPr id="965" name="Straight Connector 96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 bwMode="auto">
                        <a:xfrm>
                          <a:off x="0" y="0"/>
                          <a:ext cx="6985" cy="0"/>
                        </a:xfrm>
                        <a:prstGeom prst="line">
                          <a:avLst/>
                        </a:prstGeom>
                        <a:noFill/>
                        <a:ln w="4763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63881616" id="Straight Connector 965" o:spid="_x0000_s1026" style="position:absolute;z-index:2518835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70.15pt,98.5pt" to="70.75pt,98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" strokeweight=".1323mm"/>
            </w:pict>
          </mc:Fallback>
        </mc:AlternateContent>
      </w:r>
      <w:r>
        <w:rPr>
          <w:rFonts w:eastAsia="Batang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884544" behindDoc="0" locked="0" layoutInCell="1" allowOverlap="1" wp14:anchorId="4BE83E5A" wp14:editId="0D36B5FE">
                <wp:simplePos x="0" y="0"/>
                <wp:positionH relativeFrom="column">
                  <wp:posOffset>890905</wp:posOffset>
                </wp:positionH>
                <wp:positionV relativeFrom="paragraph">
                  <wp:posOffset>1234440</wp:posOffset>
                </wp:positionV>
                <wp:extent cx="7620" cy="0"/>
                <wp:effectExtent l="0" t="0" r="0" b="0"/>
                <wp:wrapNone/>
                <wp:docPr id="966" name="Straight Connector 96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 bwMode="auto">
                        <a:xfrm>
                          <a:off x="0" y="0"/>
                          <a:ext cx="6985" cy="0"/>
                        </a:xfrm>
                        <a:prstGeom prst="line">
                          <a:avLst/>
                        </a:prstGeom>
                        <a:noFill/>
                        <a:ln w="4763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41A4C6FC" id="Straight Connector 966" o:spid="_x0000_s1026" style="position:absolute;z-index:2518845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70.15pt,97.2pt" to="70.75pt,97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" strokeweight=".1323mm"/>
            </w:pict>
          </mc:Fallback>
        </mc:AlternateContent>
      </w:r>
      <w:r>
        <w:rPr>
          <w:rFonts w:eastAsia="Batang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885568" behindDoc="0" locked="0" layoutInCell="1" allowOverlap="1" wp14:anchorId="27ACD917" wp14:editId="234B1374">
                <wp:simplePos x="0" y="0"/>
                <wp:positionH relativeFrom="column">
                  <wp:posOffset>890905</wp:posOffset>
                </wp:positionH>
                <wp:positionV relativeFrom="paragraph">
                  <wp:posOffset>1220470</wp:posOffset>
                </wp:positionV>
                <wp:extent cx="7620" cy="0"/>
                <wp:effectExtent l="0" t="0" r="0" b="0"/>
                <wp:wrapNone/>
                <wp:docPr id="967" name="Straight Connector 96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 bwMode="auto">
                        <a:xfrm>
                          <a:off x="0" y="0"/>
                          <a:ext cx="6985" cy="0"/>
                        </a:xfrm>
                        <a:prstGeom prst="line">
                          <a:avLst/>
                        </a:prstGeom>
                        <a:noFill/>
                        <a:ln w="4763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4ACF3D82" id="Straight Connector 967" o:spid="_x0000_s1026" style="position:absolute;z-index:2518855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70.15pt,96.1pt" to="70.75pt,96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" strokeweight=".1323mm"/>
            </w:pict>
          </mc:Fallback>
        </mc:AlternateContent>
      </w:r>
      <w:r>
        <w:rPr>
          <w:rFonts w:eastAsia="Batang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886592" behindDoc="0" locked="0" layoutInCell="1" allowOverlap="1" wp14:anchorId="2D110B64" wp14:editId="24558999">
                <wp:simplePos x="0" y="0"/>
                <wp:positionH relativeFrom="column">
                  <wp:posOffset>890905</wp:posOffset>
                </wp:positionH>
                <wp:positionV relativeFrom="paragraph">
                  <wp:posOffset>1206500</wp:posOffset>
                </wp:positionV>
                <wp:extent cx="7620" cy="0"/>
                <wp:effectExtent l="0" t="0" r="0" b="0"/>
                <wp:wrapNone/>
                <wp:docPr id="968" name="Straight Connector 96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 bwMode="auto">
                        <a:xfrm>
                          <a:off x="0" y="0"/>
                          <a:ext cx="6985" cy="0"/>
                        </a:xfrm>
                        <a:prstGeom prst="line">
                          <a:avLst/>
                        </a:prstGeom>
                        <a:noFill/>
                        <a:ln w="4763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269E964F" id="Straight Connector 968" o:spid="_x0000_s1026" style="position:absolute;z-index:2518865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70.15pt,95pt" to="70.75pt,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" strokeweight=".1323mm"/>
            </w:pict>
          </mc:Fallback>
        </mc:AlternateContent>
      </w:r>
      <w:r>
        <w:rPr>
          <w:rFonts w:eastAsia="Batang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887616" behindDoc="0" locked="0" layoutInCell="1" allowOverlap="1" wp14:anchorId="01EED279" wp14:editId="4FDF5EB4">
                <wp:simplePos x="0" y="0"/>
                <wp:positionH relativeFrom="column">
                  <wp:posOffset>885825</wp:posOffset>
                </wp:positionH>
                <wp:positionV relativeFrom="paragraph">
                  <wp:posOffset>1191895</wp:posOffset>
                </wp:positionV>
                <wp:extent cx="12065" cy="0"/>
                <wp:effectExtent l="0" t="0" r="0" b="0"/>
                <wp:wrapNone/>
                <wp:docPr id="969" name="Straight Connector 96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 bwMode="auto">
                        <a:xfrm>
                          <a:off x="0" y="0"/>
                          <a:ext cx="12065" cy="0"/>
                        </a:xfrm>
                        <a:prstGeom prst="line">
                          <a:avLst/>
                        </a:prstGeom>
                        <a:noFill/>
                        <a:ln w="4763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48DF7410" id="Straight Connector 969" o:spid="_x0000_s1026" style="position:absolute;z-index:2518876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69.75pt,93.85pt" to="70.7pt,93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" strokeweight=".1323mm"/>
            </w:pict>
          </mc:Fallback>
        </mc:AlternateContent>
      </w:r>
      <w:r>
        <w:rPr>
          <w:rFonts w:eastAsia="Batang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889664" behindDoc="0" locked="0" layoutInCell="1" allowOverlap="1" wp14:anchorId="420D28F3" wp14:editId="5124E97C">
                <wp:simplePos x="0" y="0"/>
                <wp:positionH relativeFrom="column">
                  <wp:posOffset>890905</wp:posOffset>
                </wp:positionH>
                <wp:positionV relativeFrom="paragraph">
                  <wp:posOffset>1177925</wp:posOffset>
                </wp:positionV>
                <wp:extent cx="7620" cy="0"/>
                <wp:effectExtent l="0" t="0" r="0" b="0"/>
                <wp:wrapNone/>
                <wp:docPr id="971" name="Straight Connector 97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 bwMode="auto">
                        <a:xfrm>
                          <a:off x="0" y="0"/>
                          <a:ext cx="6985" cy="0"/>
                        </a:xfrm>
                        <a:prstGeom prst="line">
                          <a:avLst/>
                        </a:prstGeom>
                        <a:noFill/>
                        <a:ln w="4763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2D89C4BB" id="Straight Connector 971" o:spid="_x0000_s1026" style="position:absolute;z-index:2518896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70.15pt,92.75pt" to="70.75pt,92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" strokeweight=".1323mm"/>
            </w:pict>
          </mc:Fallback>
        </mc:AlternateContent>
      </w:r>
      <w:r>
        <w:rPr>
          <w:rFonts w:eastAsia="Batang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890688" behindDoc="0" locked="0" layoutInCell="1" allowOverlap="1" wp14:anchorId="0DE8C694" wp14:editId="00442AAC">
                <wp:simplePos x="0" y="0"/>
                <wp:positionH relativeFrom="column">
                  <wp:posOffset>890905</wp:posOffset>
                </wp:positionH>
                <wp:positionV relativeFrom="paragraph">
                  <wp:posOffset>1163955</wp:posOffset>
                </wp:positionV>
                <wp:extent cx="7620" cy="0"/>
                <wp:effectExtent l="0" t="0" r="0" b="0"/>
                <wp:wrapNone/>
                <wp:docPr id="972" name="Straight Connector 97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 bwMode="auto">
                        <a:xfrm>
                          <a:off x="0" y="0"/>
                          <a:ext cx="6985" cy="0"/>
                        </a:xfrm>
                        <a:prstGeom prst="line">
                          <a:avLst/>
                        </a:prstGeom>
                        <a:noFill/>
                        <a:ln w="4763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392BF485" id="Straight Connector 972" o:spid="_x0000_s1026" style="position:absolute;z-index:2518906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70.15pt,91.65pt" to="70.75pt,91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" strokeweight=".1323mm"/>
            </w:pict>
          </mc:Fallback>
        </mc:AlternateContent>
      </w:r>
      <w:r>
        <w:rPr>
          <w:rFonts w:eastAsia="Batang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891712" behindDoc="0" locked="0" layoutInCell="1" allowOverlap="1" wp14:anchorId="3616CD25" wp14:editId="2FB169EA">
                <wp:simplePos x="0" y="0"/>
                <wp:positionH relativeFrom="column">
                  <wp:posOffset>890905</wp:posOffset>
                </wp:positionH>
                <wp:positionV relativeFrom="paragraph">
                  <wp:posOffset>1149985</wp:posOffset>
                </wp:positionV>
                <wp:extent cx="7620" cy="0"/>
                <wp:effectExtent l="0" t="0" r="0" b="0"/>
                <wp:wrapNone/>
                <wp:docPr id="973" name="Straight Connector 97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 bwMode="auto">
                        <a:xfrm>
                          <a:off x="0" y="0"/>
                          <a:ext cx="6985" cy="0"/>
                        </a:xfrm>
                        <a:prstGeom prst="line">
                          <a:avLst/>
                        </a:prstGeom>
                        <a:noFill/>
                        <a:ln w="4763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057C0656" id="Straight Connector 973" o:spid="_x0000_s1026" style="position:absolute;z-index:2518917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70.15pt,90.55pt" to="70.75pt,90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" strokeweight=".1323mm"/>
            </w:pict>
          </mc:Fallback>
        </mc:AlternateContent>
      </w:r>
      <w:r>
        <w:rPr>
          <w:rFonts w:eastAsia="Batang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892736" behindDoc="0" locked="0" layoutInCell="1" allowOverlap="1" wp14:anchorId="23C8D2D2" wp14:editId="3A9E1504">
                <wp:simplePos x="0" y="0"/>
                <wp:positionH relativeFrom="column">
                  <wp:posOffset>890905</wp:posOffset>
                </wp:positionH>
                <wp:positionV relativeFrom="paragraph">
                  <wp:posOffset>1136015</wp:posOffset>
                </wp:positionV>
                <wp:extent cx="7620" cy="0"/>
                <wp:effectExtent l="0" t="0" r="0" b="0"/>
                <wp:wrapNone/>
                <wp:docPr id="974" name="Straight Connector 97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 bwMode="auto">
                        <a:xfrm>
                          <a:off x="0" y="0"/>
                          <a:ext cx="6985" cy="0"/>
                        </a:xfrm>
                        <a:prstGeom prst="line">
                          <a:avLst/>
                        </a:prstGeom>
                        <a:noFill/>
                        <a:ln w="4763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23563BBA" id="Straight Connector 974" o:spid="_x0000_s1026" style="position:absolute;z-index:2518927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70.15pt,89.45pt" to="70.75pt,89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" strokeweight=".1323mm"/>
            </w:pict>
          </mc:Fallback>
        </mc:AlternateContent>
      </w:r>
      <w:r>
        <w:rPr>
          <w:rFonts w:eastAsia="Batang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893760" behindDoc="0" locked="0" layoutInCell="1" allowOverlap="1" wp14:anchorId="6A4C759D" wp14:editId="7167D55F">
                <wp:simplePos x="0" y="0"/>
                <wp:positionH relativeFrom="column">
                  <wp:posOffset>885825</wp:posOffset>
                </wp:positionH>
                <wp:positionV relativeFrom="paragraph">
                  <wp:posOffset>1122045</wp:posOffset>
                </wp:positionV>
                <wp:extent cx="12065" cy="0"/>
                <wp:effectExtent l="0" t="0" r="0" b="0"/>
                <wp:wrapNone/>
                <wp:docPr id="975" name="Straight Connector 97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 bwMode="auto">
                        <a:xfrm>
                          <a:off x="0" y="0"/>
                          <a:ext cx="12065" cy="0"/>
                        </a:xfrm>
                        <a:prstGeom prst="line">
                          <a:avLst/>
                        </a:prstGeom>
                        <a:noFill/>
                        <a:ln w="4763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2BEB3FFF" id="Straight Connector 975" o:spid="_x0000_s1026" style="position:absolute;z-index:2518937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69.75pt,88.35pt" to="70.7pt,88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" strokeweight=".1323mm"/>
            </w:pict>
          </mc:Fallback>
        </mc:AlternateContent>
      </w:r>
      <w:r>
        <w:rPr>
          <w:rFonts w:eastAsia="Batang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894784" behindDoc="0" locked="0" layoutInCell="1" allowOverlap="1" wp14:anchorId="1248F223" wp14:editId="0A27081A">
                <wp:simplePos x="0" y="0"/>
                <wp:positionH relativeFrom="column">
                  <wp:posOffset>890905</wp:posOffset>
                </wp:positionH>
                <wp:positionV relativeFrom="paragraph">
                  <wp:posOffset>1106805</wp:posOffset>
                </wp:positionV>
                <wp:extent cx="7620" cy="0"/>
                <wp:effectExtent l="0" t="0" r="0" b="0"/>
                <wp:wrapNone/>
                <wp:docPr id="976" name="Straight Connector 97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 bwMode="auto">
                        <a:xfrm>
                          <a:off x="0" y="0"/>
                          <a:ext cx="6985" cy="0"/>
                        </a:xfrm>
                        <a:prstGeom prst="line">
                          <a:avLst/>
                        </a:prstGeom>
                        <a:noFill/>
                        <a:ln w="4763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3553E630" id="Straight Connector 976" o:spid="_x0000_s1026" style="position:absolute;z-index:2518947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70.15pt,87.15pt" to="70.75pt,87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" strokeweight=".1323mm"/>
            </w:pict>
          </mc:Fallback>
        </mc:AlternateContent>
      </w:r>
      <w:r>
        <w:rPr>
          <w:rFonts w:eastAsia="Batang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895808" behindDoc="0" locked="0" layoutInCell="1" allowOverlap="1" wp14:anchorId="137DE3FC" wp14:editId="32D18522">
                <wp:simplePos x="0" y="0"/>
                <wp:positionH relativeFrom="column">
                  <wp:posOffset>890905</wp:posOffset>
                </wp:positionH>
                <wp:positionV relativeFrom="paragraph">
                  <wp:posOffset>1090295</wp:posOffset>
                </wp:positionV>
                <wp:extent cx="7620" cy="0"/>
                <wp:effectExtent l="0" t="0" r="0" b="0"/>
                <wp:wrapNone/>
                <wp:docPr id="977" name="Straight Connector 97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 bwMode="auto">
                        <a:xfrm>
                          <a:off x="0" y="0"/>
                          <a:ext cx="6985" cy="0"/>
                        </a:xfrm>
                        <a:prstGeom prst="line">
                          <a:avLst/>
                        </a:prstGeom>
                        <a:noFill/>
                        <a:ln w="4763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1C529A54" id="Straight Connector 977" o:spid="_x0000_s1026" style="position:absolute;z-index:2518958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70.15pt,85.85pt" to="70.75pt,85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" strokeweight=".1323mm"/>
            </w:pict>
          </mc:Fallback>
        </mc:AlternateContent>
      </w:r>
      <w:r>
        <w:rPr>
          <w:rFonts w:eastAsia="Batang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896832" behindDoc="0" locked="0" layoutInCell="1" allowOverlap="1" wp14:anchorId="5FA00805" wp14:editId="13D6DBCE">
                <wp:simplePos x="0" y="0"/>
                <wp:positionH relativeFrom="column">
                  <wp:posOffset>890905</wp:posOffset>
                </wp:positionH>
                <wp:positionV relativeFrom="paragraph">
                  <wp:posOffset>1076325</wp:posOffset>
                </wp:positionV>
                <wp:extent cx="7620" cy="0"/>
                <wp:effectExtent l="0" t="0" r="0" b="0"/>
                <wp:wrapNone/>
                <wp:docPr id="978" name="Straight Connector 97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 bwMode="auto">
                        <a:xfrm>
                          <a:off x="0" y="0"/>
                          <a:ext cx="6985" cy="0"/>
                        </a:xfrm>
                        <a:prstGeom prst="line">
                          <a:avLst/>
                        </a:prstGeom>
                        <a:noFill/>
                        <a:ln w="4763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770EB6BC" id="Straight Connector 978" o:spid="_x0000_s1026" style="position:absolute;z-index:2518968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70.15pt,84.75pt" to="70.75pt,84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" strokeweight=".1323mm"/>
            </w:pict>
          </mc:Fallback>
        </mc:AlternateContent>
      </w:r>
      <w:r>
        <w:rPr>
          <w:rFonts w:eastAsia="Batang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897856" behindDoc="0" locked="0" layoutInCell="1" allowOverlap="1" wp14:anchorId="1960A0FA" wp14:editId="53BD8C2F">
                <wp:simplePos x="0" y="0"/>
                <wp:positionH relativeFrom="column">
                  <wp:posOffset>890905</wp:posOffset>
                </wp:positionH>
                <wp:positionV relativeFrom="paragraph">
                  <wp:posOffset>1062355</wp:posOffset>
                </wp:positionV>
                <wp:extent cx="7620" cy="0"/>
                <wp:effectExtent l="0" t="0" r="0" b="0"/>
                <wp:wrapNone/>
                <wp:docPr id="979" name="Straight Connector 97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 bwMode="auto">
                        <a:xfrm>
                          <a:off x="0" y="0"/>
                          <a:ext cx="6985" cy="0"/>
                        </a:xfrm>
                        <a:prstGeom prst="line">
                          <a:avLst/>
                        </a:prstGeom>
                        <a:noFill/>
                        <a:ln w="4763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650DD9D5" id="Straight Connector 979" o:spid="_x0000_s1026" style="position:absolute;z-index:2518978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70.15pt,83.65pt" to="70.75pt,83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" strokeweight=".1323mm"/>
            </w:pict>
          </mc:Fallback>
        </mc:AlternateContent>
      </w:r>
      <w:r>
        <w:rPr>
          <w:rFonts w:eastAsia="Batang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898880" behindDoc="0" locked="0" layoutInCell="1" allowOverlap="1" wp14:anchorId="2B0C65A5" wp14:editId="77339D3F">
                <wp:simplePos x="0" y="0"/>
                <wp:positionH relativeFrom="column">
                  <wp:posOffset>885825</wp:posOffset>
                </wp:positionH>
                <wp:positionV relativeFrom="paragraph">
                  <wp:posOffset>1048385</wp:posOffset>
                </wp:positionV>
                <wp:extent cx="12065" cy="0"/>
                <wp:effectExtent l="0" t="0" r="0" b="0"/>
                <wp:wrapNone/>
                <wp:docPr id="980" name="Straight Connector 98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 bwMode="auto">
                        <a:xfrm>
                          <a:off x="0" y="0"/>
                          <a:ext cx="12065" cy="0"/>
                        </a:xfrm>
                        <a:prstGeom prst="line">
                          <a:avLst/>
                        </a:prstGeom>
                        <a:noFill/>
                        <a:ln w="4763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25176ED3" id="Straight Connector 980" o:spid="_x0000_s1026" style="position:absolute;z-index:2518988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69.75pt,82.55pt" to="70.7pt,82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" strokeweight=".1323mm"/>
            </w:pict>
          </mc:Fallback>
        </mc:AlternateContent>
      </w:r>
      <w:r>
        <w:rPr>
          <w:rFonts w:eastAsia="Batang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900928" behindDoc="0" locked="0" layoutInCell="1" allowOverlap="1" wp14:anchorId="15A44815" wp14:editId="378DCF78">
                <wp:simplePos x="0" y="0"/>
                <wp:positionH relativeFrom="column">
                  <wp:posOffset>890905</wp:posOffset>
                </wp:positionH>
                <wp:positionV relativeFrom="paragraph">
                  <wp:posOffset>1034415</wp:posOffset>
                </wp:positionV>
                <wp:extent cx="7620" cy="0"/>
                <wp:effectExtent l="0" t="0" r="0" b="0"/>
                <wp:wrapNone/>
                <wp:docPr id="982" name="Straight Connector 98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 bwMode="auto">
                        <a:xfrm>
                          <a:off x="0" y="0"/>
                          <a:ext cx="6985" cy="0"/>
                        </a:xfrm>
                        <a:prstGeom prst="line">
                          <a:avLst/>
                        </a:prstGeom>
                        <a:noFill/>
                        <a:ln w="4763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69623C3B" id="Straight Connector 982" o:spid="_x0000_s1026" style="position:absolute;z-index:2519009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70.15pt,81.45pt" to="70.75pt,81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" strokeweight=".1323mm"/>
            </w:pict>
          </mc:Fallback>
        </mc:AlternateContent>
      </w:r>
      <w:r>
        <w:rPr>
          <w:rFonts w:eastAsia="Batang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901952" behindDoc="0" locked="0" layoutInCell="1" allowOverlap="1" wp14:anchorId="5A6DF8A3" wp14:editId="212ED63C">
                <wp:simplePos x="0" y="0"/>
                <wp:positionH relativeFrom="column">
                  <wp:posOffset>890905</wp:posOffset>
                </wp:positionH>
                <wp:positionV relativeFrom="paragraph">
                  <wp:posOffset>1019810</wp:posOffset>
                </wp:positionV>
                <wp:extent cx="7620" cy="0"/>
                <wp:effectExtent l="0" t="0" r="0" b="0"/>
                <wp:wrapNone/>
                <wp:docPr id="983" name="Straight Connector 98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 bwMode="auto">
                        <a:xfrm>
                          <a:off x="0" y="0"/>
                          <a:ext cx="6985" cy="0"/>
                        </a:xfrm>
                        <a:prstGeom prst="line">
                          <a:avLst/>
                        </a:prstGeom>
                        <a:noFill/>
                        <a:ln w="4763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38EA68B0" id="Straight Connector 983" o:spid="_x0000_s1026" style="position:absolute;z-index:2519019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70.15pt,80.3pt" to="70.75pt,80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" strokeweight=".1323mm"/>
            </w:pict>
          </mc:Fallback>
        </mc:AlternateContent>
      </w:r>
      <w:r>
        <w:rPr>
          <w:rFonts w:eastAsia="Batang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902976" behindDoc="0" locked="0" layoutInCell="1" allowOverlap="1" wp14:anchorId="47E86918" wp14:editId="62E80A0C">
                <wp:simplePos x="0" y="0"/>
                <wp:positionH relativeFrom="column">
                  <wp:posOffset>890905</wp:posOffset>
                </wp:positionH>
                <wp:positionV relativeFrom="paragraph">
                  <wp:posOffset>1005840</wp:posOffset>
                </wp:positionV>
                <wp:extent cx="7620" cy="0"/>
                <wp:effectExtent l="0" t="0" r="0" b="0"/>
                <wp:wrapNone/>
                <wp:docPr id="984" name="Straight Connector 98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 bwMode="auto">
                        <a:xfrm>
                          <a:off x="0" y="0"/>
                          <a:ext cx="6985" cy="0"/>
                        </a:xfrm>
                        <a:prstGeom prst="line">
                          <a:avLst/>
                        </a:prstGeom>
                        <a:noFill/>
                        <a:ln w="4763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4177A028" id="Straight Connector 984" o:spid="_x0000_s1026" style="position:absolute;z-index:2519029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70.15pt,79.2pt" to="70.75pt,79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" strokeweight=".1323mm"/>
            </w:pict>
          </mc:Fallback>
        </mc:AlternateContent>
      </w:r>
      <w:r>
        <w:rPr>
          <w:rFonts w:eastAsia="Batang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904000" behindDoc="0" locked="0" layoutInCell="1" allowOverlap="1" wp14:anchorId="3A149C6E" wp14:editId="2BD1515B">
                <wp:simplePos x="0" y="0"/>
                <wp:positionH relativeFrom="column">
                  <wp:posOffset>890905</wp:posOffset>
                </wp:positionH>
                <wp:positionV relativeFrom="paragraph">
                  <wp:posOffset>991870</wp:posOffset>
                </wp:positionV>
                <wp:extent cx="7620" cy="0"/>
                <wp:effectExtent l="0" t="0" r="0" b="0"/>
                <wp:wrapNone/>
                <wp:docPr id="985" name="Straight Connector 98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 bwMode="auto">
                        <a:xfrm>
                          <a:off x="0" y="0"/>
                          <a:ext cx="6985" cy="0"/>
                        </a:xfrm>
                        <a:prstGeom prst="line">
                          <a:avLst/>
                        </a:prstGeom>
                        <a:noFill/>
                        <a:ln w="4763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056ACE7E" id="Straight Connector 985" o:spid="_x0000_s1026" style="position:absolute;z-index:2519040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70.15pt,78.1pt" to="70.75pt,78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" strokeweight=".1323mm"/>
            </w:pict>
          </mc:Fallback>
        </mc:AlternateContent>
      </w:r>
      <w:r>
        <w:rPr>
          <w:rFonts w:eastAsia="Batang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905024" behindDoc="0" locked="0" layoutInCell="1" allowOverlap="1" wp14:anchorId="43C1F237" wp14:editId="2416EEA4">
                <wp:simplePos x="0" y="0"/>
                <wp:positionH relativeFrom="column">
                  <wp:posOffset>885825</wp:posOffset>
                </wp:positionH>
                <wp:positionV relativeFrom="paragraph">
                  <wp:posOffset>977900</wp:posOffset>
                </wp:positionV>
                <wp:extent cx="12065" cy="0"/>
                <wp:effectExtent l="0" t="0" r="0" b="0"/>
                <wp:wrapNone/>
                <wp:docPr id="986" name="Straight Connector 98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 bwMode="auto">
                        <a:xfrm>
                          <a:off x="0" y="0"/>
                          <a:ext cx="12065" cy="0"/>
                        </a:xfrm>
                        <a:prstGeom prst="line">
                          <a:avLst/>
                        </a:prstGeom>
                        <a:noFill/>
                        <a:ln w="4763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28D72160" id="Straight Connector 986" o:spid="_x0000_s1026" style="position:absolute;z-index:2519050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69.75pt,77pt" to="70.7pt,7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" strokeweight=".1323mm"/>
            </w:pict>
          </mc:Fallback>
        </mc:AlternateContent>
      </w:r>
      <w:r>
        <w:rPr>
          <w:rFonts w:eastAsia="Batang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906048" behindDoc="0" locked="0" layoutInCell="1" allowOverlap="1" wp14:anchorId="0276020C" wp14:editId="32CDD94B">
                <wp:simplePos x="0" y="0"/>
                <wp:positionH relativeFrom="column">
                  <wp:posOffset>890905</wp:posOffset>
                </wp:positionH>
                <wp:positionV relativeFrom="paragraph">
                  <wp:posOffset>963930</wp:posOffset>
                </wp:positionV>
                <wp:extent cx="7620" cy="0"/>
                <wp:effectExtent l="0" t="0" r="0" b="0"/>
                <wp:wrapNone/>
                <wp:docPr id="987" name="Straight Connector 98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 bwMode="auto">
                        <a:xfrm>
                          <a:off x="0" y="0"/>
                          <a:ext cx="6985" cy="0"/>
                        </a:xfrm>
                        <a:prstGeom prst="line">
                          <a:avLst/>
                        </a:prstGeom>
                        <a:noFill/>
                        <a:ln w="4763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256D0705" id="Straight Connector 987" o:spid="_x0000_s1026" style="position:absolute;z-index:2519060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70.15pt,75.9pt" to="70.75pt,75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" strokeweight=".1323mm"/>
            </w:pict>
          </mc:Fallback>
        </mc:AlternateContent>
      </w:r>
      <w:r>
        <w:rPr>
          <w:rFonts w:eastAsia="Batang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907072" behindDoc="0" locked="0" layoutInCell="1" allowOverlap="1" wp14:anchorId="04394694" wp14:editId="5C354BF6">
                <wp:simplePos x="0" y="0"/>
                <wp:positionH relativeFrom="column">
                  <wp:posOffset>890905</wp:posOffset>
                </wp:positionH>
                <wp:positionV relativeFrom="paragraph">
                  <wp:posOffset>949960</wp:posOffset>
                </wp:positionV>
                <wp:extent cx="7620" cy="0"/>
                <wp:effectExtent l="0" t="0" r="0" b="0"/>
                <wp:wrapNone/>
                <wp:docPr id="988" name="Straight Connector 98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 bwMode="auto">
                        <a:xfrm>
                          <a:off x="0" y="0"/>
                          <a:ext cx="6985" cy="0"/>
                        </a:xfrm>
                        <a:prstGeom prst="line">
                          <a:avLst/>
                        </a:prstGeom>
                        <a:noFill/>
                        <a:ln w="4763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194138C0" id="Straight Connector 988" o:spid="_x0000_s1026" style="position:absolute;z-index:2519070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70.15pt,74.8pt" to="70.75pt,74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" strokeweight=".1323mm"/>
            </w:pict>
          </mc:Fallback>
        </mc:AlternateContent>
      </w:r>
      <w:r>
        <w:rPr>
          <w:rFonts w:eastAsia="Batang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908096" behindDoc="0" locked="0" layoutInCell="1" allowOverlap="1" wp14:anchorId="2455426F" wp14:editId="743045C4">
                <wp:simplePos x="0" y="0"/>
                <wp:positionH relativeFrom="column">
                  <wp:posOffset>890905</wp:posOffset>
                </wp:positionH>
                <wp:positionV relativeFrom="paragraph">
                  <wp:posOffset>932180</wp:posOffset>
                </wp:positionV>
                <wp:extent cx="7620" cy="0"/>
                <wp:effectExtent l="0" t="0" r="0" b="0"/>
                <wp:wrapNone/>
                <wp:docPr id="989" name="Straight Connector 98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 bwMode="auto">
                        <a:xfrm>
                          <a:off x="0" y="0"/>
                          <a:ext cx="6985" cy="0"/>
                        </a:xfrm>
                        <a:prstGeom prst="line">
                          <a:avLst/>
                        </a:prstGeom>
                        <a:noFill/>
                        <a:ln w="4763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731C78D7" id="Straight Connector 989" o:spid="_x0000_s1026" style="position:absolute;z-index:2519080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70.15pt,73.4pt" to="70.75pt,73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" strokeweight=".1323mm"/>
            </w:pict>
          </mc:Fallback>
        </mc:AlternateContent>
      </w:r>
      <w:r>
        <w:rPr>
          <w:rFonts w:eastAsia="Batang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909120" behindDoc="0" locked="0" layoutInCell="1" allowOverlap="1" wp14:anchorId="75E25C4D" wp14:editId="4DEC3C21">
                <wp:simplePos x="0" y="0"/>
                <wp:positionH relativeFrom="column">
                  <wp:posOffset>885825</wp:posOffset>
                </wp:positionH>
                <wp:positionV relativeFrom="paragraph">
                  <wp:posOffset>1623060</wp:posOffset>
                </wp:positionV>
                <wp:extent cx="12065" cy="0"/>
                <wp:effectExtent l="0" t="0" r="0" b="0"/>
                <wp:wrapNone/>
                <wp:docPr id="990" name="Straight Connector 99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 bwMode="auto">
                        <a:xfrm>
                          <a:off x="0" y="0"/>
                          <a:ext cx="12065" cy="0"/>
                        </a:xfrm>
                        <a:prstGeom prst="line">
                          <a:avLst/>
                        </a:prstGeom>
                        <a:noFill/>
                        <a:ln w="4763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2F5B51FA" id="Straight Connector 990" o:spid="_x0000_s1026" style="position:absolute;z-index:2519091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69.75pt,127.8pt" to="70.7pt,127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" strokeweight=".1323mm"/>
            </w:pict>
          </mc:Fallback>
        </mc:AlternateContent>
      </w:r>
      <w:r>
        <w:rPr>
          <w:rFonts w:eastAsia="Batang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910144" behindDoc="0" locked="0" layoutInCell="1" allowOverlap="1" wp14:anchorId="07FBEB94" wp14:editId="38513D58">
                <wp:simplePos x="0" y="0"/>
                <wp:positionH relativeFrom="column">
                  <wp:posOffset>890905</wp:posOffset>
                </wp:positionH>
                <wp:positionV relativeFrom="paragraph">
                  <wp:posOffset>1609090</wp:posOffset>
                </wp:positionV>
                <wp:extent cx="7620" cy="0"/>
                <wp:effectExtent l="0" t="0" r="0" b="0"/>
                <wp:wrapNone/>
                <wp:docPr id="991" name="Straight Connector 99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 bwMode="auto">
                        <a:xfrm>
                          <a:off x="0" y="0"/>
                          <a:ext cx="6985" cy="0"/>
                        </a:xfrm>
                        <a:prstGeom prst="line">
                          <a:avLst/>
                        </a:prstGeom>
                        <a:noFill/>
                        <a:ln w="4763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5A52F63A" id="Straight Connector 991" o:spid="_x0000_s1026" style="position:absolute;z-index:2519101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70.15pt,126.7pt" to="70.75pt,126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" strokeweight=".1323mm"/>
            </w:pict>
          </mc:Fallback>
        </mc:AlternateContent>
      </w:r>
      <w:r>
        <w:rPr>
          <w:rFonts w:eastAsia="Batang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911168" behindDoc="0" locked="0" layoutInCell="1" allowOverlap="1" wp14:anchorId="6689305B" wp14:editId="1AE23E2E">
                <wp:simplePos x="0" y="0"/>
                <wp:positionH relativeFrom="column">
                  <wp:posOffset>890905</wp:posOffset>
                </wp:positionH>
                <wp:positionV relativeFrom="paragraph">
                  <wp:posOffset>1595120</wp:posOffset>
                </wp:positionV>
                <wp:extent cx="7620" cy="0"/>
                <wp:effectExtent l="0" t="0" r="0" b="0"/>
                <wp:wrapNone/>
                <wp:docPr id="992" name="Straight Connector 99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 bwMode="auto">
                        <a:xfrm>
                          <a:off x="0" y="0"/>
                          <a:ext cx="6985" cy="0"/>
                        </a:xfrm>
                        <a:prstGeom prst="line">
                          <a:avLst/>
                        </a:prstGeom>
                        <a:noFill/>
                        <a:ln w="4763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06F8302D" id="Straight Connector 992" o:spid="_x0000_s1026" style="position:absolute;z-index:2519111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70.15pt,125.6pt" to="70.75pt,125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" strokeweight=".1323mm"/>
            </w:pict>
          </mc:Fallback>
        </mc:AlternateContent>
      </w:r>
      <w:r>
        <w:rPr>
          <w:rFonts w:eastAsia="Batang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912192" behindDoc="0" locked="0" layoutInCell="1" allowOverlap="1" wp14:anchorId="3810F79D" wp14:editId="3AC207DE">
                <wp:simplePos x="0" y="0"/>
                <wp:positionH relativeFrom="column">
                  <wp:posOffset>890905</wp:posOffset>
                </wp:positionH>
                <wp:positionV relativeFrom="paragraph">
                  <wp:posOffset>1581150</wp:posOffset>
                </wp:positionV>
                <wp:extent cx="7620" cy="0"/>
                <wp:effectExtent l="0" t="0" r="0" b="0"/>
                <wp:wrapNone/>
                <wp:docPr id="993" name="Straight Connector 99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 bwMode="auto">
                        <a:xfrm>
                          <a:off x="0" y="0"/>
                          <a:ext cx="6985" cy="0"/>
                        </a:xfrm>
                        <a:prstGeom prst="line">
                          <a:avLst/>
                        </a:prstGeom>
                        <a:noFill/>
                        <a:ln w="4763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6701EBD7" id="Straight Connector 993" o:spid="_x0000_s1026" style="position:absolute;z-index:2519121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70.15pt,124.5pt" to="70.75pt,124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" strokeweight=".1323mm"/>
            </w:pict>
          </mc:Fallback>
        </mc:AlternateContent>
      </w:r>
      <w:r>
        <w:rPr>
          <w:rFonts w:eastAsia="Batang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913216" behindDoc="0" locked="0" layoutInCell="1" allowOverlap="1" wp14:anchorId="7DF812BB" wp14:editId="5A115727">
                <wp:simplePos x="0" y="0"/>
                <wp:positionH relativeFrom="column">
                  <wp:posOffset>890905</wp:posOffset>
                </wp:positionH>
                <wp:positionV relativeFrom="paragraph">
                  <wp:posOffset>1567180</wp:posOffset>
                </wp:positionV>
                <wp:extent cx="7620" cy="0"/>
                <wp:effectExtent l="0" t="0" r="0" b="0"/>
                <wp:wrapNone/>
                <wp:docPr id="994" name="Straight Connector 99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 bwMode="auto">
                        <a:xfrm>
                          <a:off x="0" y="0"/>
                          <a:ext cx="6985" cy="0"/>
                        </a:xfrm>
                        <a:prstGeom prst="line">
                          <a:avLst/>
                        </a:prstGeom>
                        <a:noFill/>
                        <a:ln w="4763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193D6161" id="Straight Connector 994" o:spid="_x0000_s1026" style="position:absolute;z-index:251913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70.15pt,123.4pt" to="70.75pt,123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" strokeweight=".1323mm"/>
            </w:pict>
          </mc:Fallback>
        </mc:AlternateContent>
      </w:r>
      <w:r>
        <w:rPr>
          <w:rFonts w:eastAsia="Batang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914240" behindDoc="0" locked="0" layoutInCell="1" allowOverlap="1" wp14:anchorId="30F381D3" wp14:editId="3760A573">
                <wp:simplePos x="0" y="0"/>
                <wp:positionH relativeFrom="column">
                  <wp:posOffset>885825</wp:posOffset>
                </wp:positionH>
                <wp:positionV relativeFrom="paragraph">
                  <wp:posOffset>1553210</wp:posOffset>
                </wp:positionV>
                <wp:extent cx="12065" cy="0"/>
                <wp:effectExtent l="0" t="0" r="0" b="0"/>
                <wp:wrapNone/>
                <wp:docPr id="995" name="Straight Connector 99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 bwMode="auto">
                        <a:xfrm>
                          <a:off x="0" y="0"/>
                          <a:ext cx="12065" cy="0"/>
                        </a:xfrm>
                        <a:prstGeom prst="line">
                          <a:avLst/>
                        </a:prstGeom>
                        <a:noFill/>
                        <a:ln w="4763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301F31F4" id="Straight Connector 995" o:spid="_x0000_s1026" style="position:absolute;z-index:251914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69.75pt,122.3pt" to="70.7pt,122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" strokeweight=".1323mm"/>
            </w:pict>
          </mc:Fallback>
        </mc:AlternateContent>
      </w:r>
      <w:r>
        <w:rPr>
          <w:rFonts w:eastAsia="Batang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916288" behindDoc="0" locked="0" layoutInCell="1" allowOverlap="1" wp14:anchorId="08C85917" wp14:editId="244AB176">
                <wp:simplePos x="0" y="0"/>
                <wp:positionH relativeFrom="column">
                  <wp:posOffset>890905</wp:posOffset>
                </wp:positionH>
                <wp:positionV relativeFrom="paragraph">
                  <wp:posOffset>1541145</wp:posOffset>
                </wp:positionV>
                <wp:extent cx="7620" cy="0"/>
                <wp:effectExtent l="0" t="0" r="0" b="0"/>
                <wp:wrapNone/>
                <wp:docPr id="1000" name="Straight Connector 100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 bwMode="auto">
                        <a:xfrm>
                          <a:off x="0" y="0"/>
                          <a:ext cx="6985" cy="0"/>
                        </a:xfrm>
                        <a:prstGeom prst="line">
                          <a:avLst/>
                        </a:prstGeom>
                        <a:noFill/>
                        <a:ln w="4763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103D59A9" id="Straight Connector 1000" o:spid="_x0000_s1026" style="position:absolute;z-index:251916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70.15pt,121.35pt" to="70.75pt,121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" strokeweight=".1323mm"/>
            </w:pict>
          </mc:Fallback>
        </mc:AlternateContent>
      </w:r>
      <w:r>
        <w:rPr>
          <w:rFonts w:eastAsia="Batang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917312" behindDoc="0" locked="0" layoutInCell="1" allowOverlap="1" wp14:anchorId="090E8E3E" wp14:editId="08E6AC75">
                <wp:simplePos x="0" y="0"/>
                <wp:positionH relativeFrom="column">
                  <wp:posOffset>890905</wp:posOffset>
                </wp:positionH>
                <wp:positionV relativeFrom="paragraph">
                  <wp:posOffset>1527175</wp:posOffset>
                </wp:positionV>
                <wp:extent cx="7620" cy="0"/>
                <wp:effectExtent l="0" t="0" r="0" b="0"/>
                <wp:wrapNone/>
                <wp:docPr id="1001" name="Straight Connector 100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 bwMode="auto">
                        <a:xfrm>
                          <a:off x="0" y="0"/>
                          <a:ext cx="6985" cy="0"/>
                        </a:xfrm>
                        <a:prstGeom prst="line">
                          <a:avLst/>
                        </a:prstGeom>
                        <a:noFill/>
                        <a:ln w="4763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5794C9BE" id="Straight Connector 1001" o:spid="_x0000_s1026" style="position:absolute;z-index:251917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70.15pt,120.25pt" to="70.75pt,120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" strokeweight=".1323mm"/>
            </w:pict>
          </mc:Fallback>
        </mc:AlternateContent>
      </w:r>
      <w:r>
        <w:rPr>
          <w:rFonts w:eastAsia="Batang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918336" behindDoc="0" locked="0" layoutInCell="1" allowOverlap="1" wp14:anchorId="0E738D8F" wp14:editId="31F526B0">
                <wp:simplePos x="0" y="0"/>
                <wp:positionH relativeFrom="column">
                  <wp:posOffset>890905</wp:posOffset>
                </wp:positionH>
                <wp:positionV relativeFrom="paragraph">
                  <wp:posOffset>1513205</wp:posOffset>
                </wp:positionV>
                <wp:extent cx="7620" cy="0"/>
                <wp:effectExtent l="0" t="0" r="0" b="0"/>
                <wp:wrapNone/>
                <wp:docPr id="1002" name="Straight Connector 100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 bwMode="auto">
                        <a:xfrm>
                          <a:off x="0" y="0"/>
                          <a:ext cx="6985" cy="0"/>
                        </a:xfrm>
                        <a:prstGeom prst="line">
                          <a:avLst/>
                        </a:prstGeom>
                        <a:noFill/>
                        <a:ln w="4763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7F6AD39F" id="Straight Connector 1002" o:spid="_x0000_s1026" style="position:absolute;z-index:251918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70.15pt,119.15pt" to="70.75pt,119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" strokeweight=".1323mm"/>
            </w:pict>
          </mc:Fallback>
        </mc:AlternateContent>
      </w:r>
      <w:r>
        <w:rPr>
          <w:rFonts w:eastAsia="Batang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919360" behindDoc="0" locked="0" layoutInCell="1" allowOverlap="1" wp14:anchorId="020A60CC" wp14:editId="2E2AEC26">
                <wp:simplePos x="0" y="0"/>
                <wp:positionH relativeFrom="column">
                  <wp:posOffset>890905</wp:posOffset>
                </wp:positionH>
                <wp:positionV relativeFrom="paragraph">
                  <wp:posOffset>1499235</wp:posOffset>
                </wp:positionV>
                <wp:extent cx="7620" cy="0"/>
                <wp:effectExtent l="0" t="0" r="0" b="0"/>
                <wp:wrapNone/>
                <wp:docPr id="1003" name="Straight Connector 100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 bwMode="auto">
                        <a:xfrm>
                          <a:off x="0" y="0"/>
                          <a:ext cx="6985" cy="0"/>
                        </a:xfrm>
                        <a:prstGeom prst="line">
                          <a:avLst/>
                        </a:prstGeom>
                        <a:noFill/>
                        <a:ln w="4763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1CB4E73E" id="Straight Connector 1003" o:spid="_x0000_s1026" style="position:absolute;z-index:251919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70.15pt,118.05pt" to="70.75pt,118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" strokeweight=".1323mm"/>
            </w:pict>
          </mc:Fallback>
        </mc:AlternateContent>
      </w:r>
      <w:r>
        <w:rPr>
          <w:rFonts w:eastAsia="Batang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920384" behindDoc="0" locked="0" layoutInCell="1" allowOverlap="1" wp14:anchorId="63302E46" wp14:editId="4031672B">
                <wp:simplePos x="0" y="0"/>
                <wp:positionH relativeFrom="column">
                  <wp:posOffset>885825</wp:posOffset>
                </wp:positionH>
                <wp:positionV relativeFrom="paragraph">
                  <wp:posOffset>1485265</wp:posOffset>
                </wp:positionV>
                <wp:extent cx="12065" cy="0"/>
                <wp:effectExtent l="0" t="0" r="0" b="0"/>
                <wp:wrapNone/>
                <wp:docPr id="1004" name="Straight Connector 100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 bwMode="auto">
                        <a:xfrm>
                          <a:off x="0" y="0"/>
                          <a:ext cx="12065" cy="0"/>
                        </a:xfrm>
                        <a:prstGeom prst="line">
                          <a:avLst/>
                        </a:prstGeom>
                        <a:noFill/>
                        <a:ln w="4763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684BB8B9" id="Straight Connector 1004" o:spid="_x0000_s1026" style="position:absolute;z-index:251920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69.75pt,116.95pt" to="70.7pt,116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" strokeweight=".1323mm"/>
            </w:pict>
          </mc:Fallback>
        </mc:AlternateContent>
      </w:r>
      <w:r>
        <w:rPr>
          <w:rFonts w:eastAsia="Batang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921408" behindDoc="0" locked="0" layoutInCell="1" allowOverlap="1" wp14:anchorId="4A6C2E2A" wp14:editId="0C4EABE9">
                <wp:simplePos x="0" y="0"/>
                <wp:positionH relativeFrom="column">
                  <wp:posOffset>890905</wp:posOffset>
                </wp:positionH>
                <wp:positionV relativeFrom="paragraph">
                  <wp:posOffset>1471295</wp:posOffset>
                </wp:positionV>
                <wp:extent cx="7620" cy="0"/>
                <wp:effectExtent l="0" t="0" r="0" b="0"/>
                <wp:wrapNone/>
                <wp:docPr id="1005" name="Straight Connector 100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 bwMode="auto">
                        <a:xfrm>
                          <a:off x="0" y="0"/>
                          <a:ext cx="6985" cy="0"/>
                        </a:xfrm>
                        <a:prstGeom prst="line">
                          <a:avLst/>
                        </a:prstGeom>
                        <a:noFill/>
                        <a:ln w="4763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4C235953" id="Straight Connector 1005" o:spid="_x0000_s1026" style="position:absolute;z-index:251921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70.15pt,115.85pt" to="70.75pt,115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" strokeweight=".1323mm"/>
            </w:pict>
          </mc:Fallback>
        </mc:AlternateContent>
      </w:r>
      <w:r>
        <w:rPr>
          <w:rFonts w:eastAsia="Batang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922432" behindDoc="0" locked="0" layoutInCell="1" allowOverlap="1" wp14:anchorId="3333DFF8" wp14:editId="3D03E9C5">
                <wp:simplePos x="0" y="0"/>
                <wp:positionH relativeFrom="column">
                  <wp:posOffset>890905</wp:posOffset>
                </wp:positionH>
                <wp:positionV relativeFrom="paragraph">
                  <wp:posOffset>1456690</wp:posOffset>
                </wp:positionV>
                <wp:extent cx="7620" cy="0"/>
                <wp:effectExtent l="0" t="0" r="0" b="0"/>
                <wp:wrapNone/>
                <wp:docPr id="1006" name="Straight Connector 100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 bwMode="auto">
                        <a:xfrm>
                          <a:off x="0" y="0"/>
                          <a:ext cx="6985" cy="0"/>
                        </a:xfrm>
                        <a:prstGeom prst="line">
                          <a:avLst/>
                        </a:prstGeom>
                        <a:noFill/>
                        <a:ln w="4763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7BB981B4" id="Straight Connector 1006" o:spid="_x0000_s1026" style="position:absolute;z-index:251922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70.15pt,114.7pt" to="70.75pt,114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" strokeweight=".1323mm"/>
            </w:pict>
          </mc:Fallback>
        </mc:AlternateContent>
      </w:r>
      <w:r>
        <w:rPr>
          <w:rFonts w:eastAsia="Batang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923456" behindDoc="0" locked="0" layoutInCell="1" allowOverlap="1" wp14:anchorId="6823F758" wp14:editId="7A66B3EA">
                <wp:simplePos x="0" y="0"/>
                <wp:positionH relativeFrom="column">
                  <wp:posOffset>890905</wp:posOffset>
                </wp:positionH>
                <wp:positionV relativeFrom="paragraph">
                  <wp:posOffset>1442720</wp:posOffset>
                </wp:positionV>
                <wp:extent cx="7620" cy="0"/>
                <wp:effectExtent l="0" t="0" r="0" b="0"/>
                <wp:wrapNone/>
                <wp:docPr id="1007" name="Straight Connector 100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 bwMode="auto">
                        <a:xfrm>
                          <a:off x="0" y="0"/>
                          <a:ext cx="6985" cy="0"/>
                        </a:xfrm>
                        <a:prstGeom prst="line">
                          <a:avLst/>
                        </a:prstGeom>
                        <a:noFill/>
                        <a:ln w="4763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162FE8FC" id="Straight Connector 1007" o:spid="_x0000_s1026" style="position:absolute;z-index:251923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70.15pt,113.6pt" to="70.75pt,113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" strokeweight=".1323mm"/>
            </w:pict>
          </mc:Fallback>
        </mc:AlternateContent>
      </w:r>
      <w:r>
        <w:rPr>
          <w:rFonts w:eastAsia="Batang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924480" behindDoc="0" locked="0" layoutInCell="1" allowOverlap="1" wp14:anchorId="46D4EB65" wp14:editId="09E38B72">
                <wp:simplePos x="0" y="0"/>
                <wp:positionH relativeFrom="column">
                  <wp:posOffset>890905</wp:posOffset>
                </wp:positionH>
                <wp:positionV relativeFrom="paragraph">
                  <wp:posOffset>1431290</wp:posOffset>
                </wp:positionV>
                <wp:extent cx="7620" cy="0"/>
                <wp:effectExtent l="0" t="0" r="0" b="0"/>
                <wp:wrapNone/>
                <wp:docPr id="1008" name="Straight Connector 100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 bwMode="auto">
                        <a:xfrm>
                          <a:off x="0" y="0"/>
                          <a:ext cx="6985" cy="0"/>
                        </a:xfrm>
                        <a:prstGeom prst="line">
                          <a:avLst/>
                        </a:prstGeom>
                        <a:noFill/>
                        <a:ln w="4763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63FE58C6" id="Straight Connector 1008" o:spid="_x0000_s1026" style="position:absolute;z-index:251924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70.15pt,112.7pt" to="70.75pt,112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" strokeweight=".1323mm"/>
            </w:pict>
          </mc:Fallback>
        </mc:AlternateContent>
      </w:r>
      <w:r>
        <w:rPr>
          <w:rFonts w:eastAsia="Batang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925504" behindDoc="0" locked="0" layoutInCell="1" allowOverlap="1" wp14:anchorId="71576844" wp14:editId="12E9DE56">
                <wp:simplePos x="0" y="0"/>
                <wp:positionH relativeFrom="column">
                  <wp:posOffset>885825</wp:posOffset>
                </wp:positionH>
                <wp:positionV relativeFrom="paragraph">
                  <wp:posOffset>1417320</wp:posOffset>
                </wp:positionV>
                <wp:extent cx="12065" cy="0"/>
                <wp:effectExtent l="0" t="0" r="0" b="0"/>
                <wp:wrapNone/>
                <wp:docPr id="1009" name="Straight Connector 100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 bwMode="auto">
                        <a:xfrm>
                          <a:off x="0" y="0"/>
                          <a:ext cx="12065" cy="0"/>
                        </a:xfrm>
                        <a:prstGeom prst="line">
                          <a:avLst/>
                        </a:prstGeom>
                        <a:noFill/>
                        <a:ln w="4763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1C2341BC" id="Straight Connector 1009" o:spid="_x0000_s1026" style="position:absolute;z-index:251925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69.75pt,111.6pt" to="70.7pt,111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" strokeweight=".1323mm"/>
            </w:pict>
          </mc:Fallback>
        </mc:AlternateContent>
      </w:r>
      <w:r>
        <w:rPr>
          <w:rFonts w:eastAsia="Batang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927552" behindDoc="0" locked="0" layoutInCell="1" allowOverlap="1" wp14:anchorId="4147EC18" wp14:editId="0E035216">
                <wp:simplePos x="0" y="0"/>
                <wp:positionH relativeFrom="column">
                  <wp:posOffset>890905</wp:posOffset>
                </wp:positionH>
                <wp:positionV relativeFrom="paragraph">
                  <wp:posOffset>1403350</wp:posOffset>
                </wp:positionV>
                <wp:extent cx="7620" cy="0"/>
                <wp:effectExtent l="0" t="0" r="0" b="0"/>
                <wp:wrapNone/>
                <wp:docPr id="1011" name="Straight Connector 10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 bwMode="auto">
                        <a:xfrm>
                          <a:off x="0" y="0"/>
                          <a:ext cx="6985" cy="0"/>
                        </a:xfrm>
                        <a:prstGeom prst="line">
                          <a:avLst/>
                        </a:prstGeom>
                        <a:noFill/>
                        <a:ln w="4763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58C7266E" id="Straight Connector 1011" o:spid="_x0000_s1026" style="position:absolute;z-index:251927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70.15pt,110.5pt" to="70.75pt,110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" strokeweight=".1323mm"/>
            </w:pict>
          </mc:Fallback>
        </mc:AlternateContent>
      </w:r>
      <w:r>
        <w:rPr>
          <w:rFonts w:eastAsia="Batang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928576" behindDoc="0" locked="0" layoutInCell="1" allowOverlap="1" wp14:anchorId="7F392410" wp14:editId="30ED012E">
                <wp:simplePos x="0" y="0"/>
                <wp:positionH relativeFrom="column">
                  <wp:posOffset>890905</wp:posOffset>
                </wp:positionH>
                <wp:positionV relativeFrom="paragraph">
                  <wp:posOffset>1389380</wp:posOffset>
                </wp:positionV>
                <wp:extent cx="7620" cy="0"/>
                <wp:effectExtent l="0" t="0" r="0" b="0"/>
                <wp:wrapNone/>
                <wp:docPr id="1012" name="Straight Connector 10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 bwMode="auto">
                        <a:xfrm>
                          <a:off x="0" y="0"/>
                          <a:ext cx="6985" cy="0"/>
                        </a:xfrm>
                        <a:prstGeom prst="line">
                          <a:avLst/>
                        </a:prstGeom>
                        <a:noFill/>
                        <a:ln w="4763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2CA19E9C" id="Straight Connector 1012" o:spid="_x0000_s1026" style="position:absolute;z-index:251928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70.15pt,109.4pt" to="70.75pt,109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" strokeweight=".1323mm"/>
            </w:pict>
          </mc:Fallback>
        </mc:AlternateContent>
      </w:r>
      <w:r>
        <w:rPr>
          <w:rFonts w:eastAsia="Batang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929600" behindDoc="0" locked="0" layoutInCell="1" allowOverlap="1" wp14:anchorId="4E2987BA" wp14:editId="2237D77D">
                <wp:simplePos x="0" y="0"/>
                <wp:positionH relativeFrom="column">
                  <wp:posOffset>890905</wp:posOffset>
                </wp:positionH>
                <wp:positionV relativeFrom="paragraph">
                  <wp:posOffset>1375410</wp:posOffset>
                </wp:positionV>
                <wp:extent cx="7620" cy="0"/>
                <wp:effectExtent l="0" t="0" r="0" b="0"/>
                <wp:wrapNone/>
                <wp:docPr id="1013" name="Straight Connector 10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 bwMode="auto">
                        <a:xfrm>
                          <a:off x="0" y="0"/>
                          <a:ext cx="6985" cy="0"/>
                        </a:xfrm>
                        <a:prstGeom prst="line">
                          <a:avLst/>
                        </a:prstGeom>
                        <a:noFill/>
                        <a:ln w="4763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3010F1CE" id="Straight Connector 1013" o:spid="_x0000_s1026" style="position:absolute;z-index:251929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70.15pt,108.3pt" to="70.75pt,108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" strokeweight=".1323mm"/>
            </w:pict>
          </mc:Fallback>
        </mc:AlternateContent>
      </w:r>
      <w:r>
        <w:rPr>
          <w:rFonts w:eastAsia="Batang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930624" behindDoc="0" locked="0" layoutInCell="1" allowOverlap="1" wp14:anchorId="2A48C59C" wp14:editId="1119250A">
                <wp:simplePos x="0" y="0"/>
                <wp:positionH relativeFrom="column">
                  <wp:posOffset>890905</wp:posOffset>
                </wp:positionH>
                <wp:positionV relativeFrom="paragraph">
                  <wp:posOffset>1360805</wp:posOffset>
                </wp:positionV>
                <wp:extent cx="7620" cy="0"/>
                <wp:effectExtent l="0" t="0" r="0" b="0"/>
                <wp:wrapNone/>
                <wp:docPr id="1014" name="Straight Connector 10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 bwMode="auto">
                        <a:xfrm>
                          <a:off x="0" y="0"/>
                          <a:ext cx="6985" cy="0"/>
                        </a:xfrm>
                        <a:prstGeom prst="line">
                          <a:avLst/>
                        </a:prstGeom>
                        <a:noFill/>
                        <a:ln w="4763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32193989" id="Straight Connector 1014" o:spid="_x0000_s1026" style="position:absolute;z-index:251930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70.15pt,107.15pt" to="70.75pt,107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" strokeweight=".1323mm"/>
            </w:pict>
          </mc:Fallback>
        </mc:AlternateContent>
      </w:r>
      <w:r>
        <w:rPr>
          <w:rFonts w:eastAsia="Batang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931648" behindDoc="0" locked="0" layoutInCell="1" allowOverlap="1" wp14:anchorId="44D1BFBF" wp14:editId="470D16C6">
                <wp:simplePos x="0" y="0"/>
                <wp:positionH relativeFrom="column">
                  <wp:posOffset>885825</wp:posOffset>
                </wp:positionH>
                <wp:positionV relativeFrom="paragraph">
                  <wp:posOffset>1346835</wp:posOffset>
                </wp:positionV>
                <wp:extent cx="12065" cy="0"/>
                <wp:effectExtent l="0" t="0" r="0" b="0"/>
                <wp:wrapNone/>
                <wp:docPr id="1015" name="Straight Connector 10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 bwMode="auto">
                        <a:xfrm>
                          <a:off x="0" y="0"/>
                          <a:ext cx="12065" cy="0"/>
                        </a:xfrm>
                        <a:prstGeom prst="line">
                          <a:avLst/>
                        </a:prstGeom>
                        <a:noFill/>
                        <a:ln w="4763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76CF401A" id="Straight Connector 1015" o:spid="_x0000_s1026" style="position:absolute;z-index:251931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69.75pt,106.05pt" to="70.7pt,106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" strokeweight=".1323mm"/>
            </w:pict>
          </mc:Fallback>
        </mc:AlternateContent>
      </w:r>
      <w:r>
        <w:rPr>
          <w:rFonts w:eastAsia="Batang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932672" behindDoc="0" locked="0" layoutInCell="1" allowOverlap="1" wp14:anchorId="3DB5E691" wp14:editId="70197C22">
                <wp:simplePos x="0" y="0"/>
                <wp:positionH relativeFrom="column">
                  <wp:posOffset>890905</wp:posOffset>
                </wp:positionH>
                <wp:positionV relativeFrom="paragraph">
                  <wp:posOffset>1332865</wp:posOffset>
                </wp:positionV>
                <wp:extent cx="7620" cy="0"/>
                <wp:effectExtent l="0" t="0" r="0" b="0"/>
                <wp:wrapNone/>
                <wp:docPr id="1016" name="Straight Connector 10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 bwMode="auto">
                        <a:xfrm>
                          <a:off x="0" y="0"/>
                          <a:ext cx="6985" cy="0"/>
                        </a:xfrm>
                        <a:prstGeom prst="line">
                          <a:avLst/>
                        </a:prstGeom>
                        <a:noFill/>
                        <a:ln w="4763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76BB7147" id="Straight Connector 1016" o:spid="_x0000_s1026" style="position:absolute;z-index:251932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70.15pt,104.95pt" to="70.75pt,104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" strokeweight=".1323mm"/>
            </w:pict>
          </mc:Fallback>
        </mc:AlternateContent>
      </w:r>
      <w:r>
        <w:rPr>
          <w:rFonts w:eastAsia="Batang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933696" behindDoc="0" locked="0" layoutInCell="1" allowOverlap="1" wp14:anchorId="065B1CE6" wp14:editId="77FD20F7">
                <wp:simplePos x="0" y="0"/>
                <wp:positionH relativeFrom="column">
                  <wp:posOffset>890905</wp:posOffset>
                </wp:positionH>
                <wp:positionV relativeFrom="paragraph">
                  <wp:posOffset>1322070</wp:posOffset>
                </wp:positionV>
                <wp:extent cx="7620" cy="0"/>
                <wp:effectExtent l="0" t="0" r="0" b="0"/>
                <wp:wrapNone/>
                <wp:docPr id="1017" name="Straight Connector 10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 bwMode="auto">
                        <a:xfrm>
                          <a:off x="0" y="0"/>
                          <a:ext cx="6985" cy="0"/>
                        </a:xfrm>
                        <a:prstGeom prst="line">
                          <a:avLst/>
                        </a:prstGeom>
                        <a:noFill/>
                        <a:ln w="4763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1F83B16B" id="Straight Connector 1017" o:spid="_x0000_s1026" style="position:absolute;z-index:251933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70.15pt,104.1pt" to="70.75pt,104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" strokeweight=".1323mm"/>
            </w:pict>
          </mc:Fallback>
        </mc:AlternateContent>
      </w:r>
      <w:r>
        <w:rPr>
          <w:rFonts w:eastAsia="Batang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934720" behindDoc="0" locked="0" layoutInCell="1" allowOverlap="1" wp14:anchorId="70705D52" wp14:editId="4564F32A">
                <wp:simplePos x="0" y="0"/>
                <wp:positionH relativeFrom="column">
                  <wp:posOffset>890905</wp:posOffset>
                </wp:positionH>
                <wp:positionV relativeFrom="paragraph">
                  <wp:posOffset>1308100</wp:posOffset>
                </wp:positionV>
                <wp:extent cx="7620" cy="0"/>
                <wp:effectExtent l="0" t="0" r="0" b="0"/>
                <wp:wrapNone/>
                <wp:docPr id="1018" name="Straight Connector 10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 bwMode="auto">
                        <a:xfrm>
                          <a:off x="0" y="0"/>
                          <a:ext cx="6985" cy="0"/>
                        </a:xfrm>
                        <a:prstGeom prst="line">
                          <a:avLst/>
                        </a:prstGeom>
                        <a:noFill/>
                        <a:ln w="4763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42EA9A0A" id="Straight Connector 1018" o:spid="_x0000_s1026" style="position:absolute;z-index:251934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70.15pt,103pt" to="70.75pt,10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" strokeweight=".1323mm"/>
            </w:pict>
          </mc:Fallback>
        </mc:AlternateContent>
      </w:r>
      <w:r>
        <w:rPr>
          <w:rFonts w:eastAsia="Batang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935744" behindDoc="0" locked="0" layoutInCell="1" allowOverlap="1" wp14:anchorId="21B914B8" wp14:editId="5ECDC761">
                <wp:simplePos x="0" y="0"/>
                <wp:positionH relativeFrom="column">
                  <wp:posOffset>890905</wp:posOffset>
                </wp:positionH>
                <wp:positionV relativeFrom="paragraph">
                  <wp:posOffset>1294130</wp:posOffset>
                </wp:positionV>
                <wp:extent cx="7620" cy="0"/>
                <wp:effectExtent l="0" t="0" r="0" b="0"/>
                <wp:wrapNone/>
                <wp:docPr id="1019" name="Straight Connector 10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 bwMode="auto">
                        <a:xfrm>
                          <a:off x="0" y="0"/>
                          <a:ext cx="6985" cy="0"/>
                        </a:xfrm>
                        <a:prstGeom prst="line">
                          <a:avLst/>
                        </a:prstGeom>
                        <a:noFill/>
                        <a:ln w="4763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621A2969" id="Straight Connector 1019" o:spid="_x0000_s1026" style="position:absolute;z-index:251935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70.15pt,101.9pt" to="70.75pt,101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" strokeweight=".1323mm"/>
            </w:pict>
          </mc:Fallback>
        </mc:AlternateContent>
      </w:r>
      <w:r>
        <w:rPr>
          <w:rFonts w:eastAsia="Batang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936768" behindDoc="0" locked="0" layoutInCell="1" allowOverlap="1" wp14:anchorId="545C891F" wp14:editId="62578AD0">
                <wp:simplePos x="0" y="0"/>
                <wp:positionH relativeFrom="column">
                  <wp:posOffset>913765</wp:posOffset>
                </wp:positionH>
                <wp:positionV relativeFrom="paragraph">
                  <wp:posOffset>1637665</wp:posOffset>
                </wp:positionV>
                <wp:extent cx="0" cy="13970"/>
                <wp:effectExtent l="0" t="0" r="38100" b="24130"/>
                <wp:wrapNone/>
                <wp:docPr id="1020" name="Straight Connector 10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 bwMode="auto">
                        <a:xfrm>
                          <a:off x="0" y="0"/>
                          <a:ext cx="0" cy="13335"/>
                        </a:xfrm>
                        <a:prstGeom prst="line">
                          <a:avLst/>
                        </a:prstGeom>
                        <a:noFill/>
                        <a:ln w="4763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238F8C6A" id="Straight Connector 1020" o:spid="_x0000_s1026" style="position:absolute;z-index:251936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71.95pt,128.95pt" to="71.95pt,130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" strokeweight=".1323mm"/>
            </w:pict>
          </mc:Fallback>
        </mc:AlternateContent>
      </w:r>
      <w:r>
        <w:rPr>
          <w:rFonts w:eastAsia="Batang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938816" behindDoc="0" locked="0" layoutInCell="1" allowOverlap="1" wp14:anchorId="7D053F87" wp14:editId="5457B605">
                <wp:simplePos x="0" y="0"/>
                <wp:positionH relativeFrom="column">
                  <wp:posOffset>991235</wp:posOffset>
                </wp:positionH>
                <wp:positionV relativeFrom="paragraph">
                  <wp:posOffset>1637665</wp:posOffset>
                </wp:positionV>
                <wp:extent cx="0" cy="8255"/>
                <wp:effectExtent l="0" t="0" r="38100" b="29845"/>
                <wp:wrapNone/>
                <wp:docPr id="1022" name="Straight Connector 10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 bwMode="auto">
                        <a:xfrm>
                          <a:off x="0" y="0"/>
                          <a:ext cx="0" cy="8255"/>
                        </a:xfrm>
                        <a:prstGeom prst="line">
                          <a:avLst/>
                        </a:prstGeom>
                        <a:noFill/>
                        <a:ln w="4763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5AAC2D3A" id="Straight Connector 1022" o:spid="_x0000_s1026" style="position:absolute;z-index:251938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78.05pt,128.95pt" to="78.05pt,129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" strokeweight=".1323mm"/>
            </w:pict>
          </mc:Fallback>
        </mc:AlternateContent>
      </w:r>
      <w:r>
        <w:rPr>
          <w:rFonts w:eastAsia="Batang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939840" behindDoc="0" locked="0" layoutInCell="1" allowOverlap="1" wp14:anchorId="4D631301" wp14:editId="38559859">
                <wp:simplePos x="0" y="0"/>
                <wp:positionH relativeFrom="column">
                  <wp:posOffset>1066165</wp:posOffset>
                </wp:positionH>
                <wp:positionV relativeFrom="paragraph">
                  <wp:posOffset>1637665</wp:posOffset>
                </wp:positionV>
                <wp:extent cx="0" cy="8255"/>
                <wp:effectExtent l="0" t="0" r="38100" b="29845"/>
                <wp:wrapNone/>
                <wp:docPr id="1023" name="Straight Connector 10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 bwMode="auto">
                        <a:xfrm>
                          <a:off x="0" y="0"/>
                          <a:ext cx="0" cy="8255"/>
                        </a:xfrm>
                        <a:prstGeom prst="line">
                          <a:avLst/>
                        </a:prstGeom>
                        <a:noFill/>
                        <a:ln w="4763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0A47BB0C" id="Straight Connector 1023" o:spid="_x0000_s1026" style="position:absolute;z-index:251939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83.95pt,128.95pt" to="83.95pt,129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" strokeweight=".1323mm"/>
            </w:pict>
          </mc:Fallback>
        </mc:AlternateContent>
      </w:r>
      <w:r>
        <w:rPr>
          <w:rFonts w:eastAsia="Batang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940864" behindDoc="0" locked="0" layoutInCell="1" allowOverlap="1" wp14:anchorId="6CDCFC08" wp14:editId="7001B148">
                <wp:simplePos x="0" y="0"/>
                <wp:positionH relativeFrom="column">
                  <wp:posOffset>1141095</wp:posOffset>
                </wp:positionH>
                <wp:positionV relativeFrom="paragraph">
                  <wp:posOffset>1637665</wp:posOffset>
                </wp:positionV>
                <wp:extent cx="0" cy="8255"/>
                <wp:effectExtent l="0" t="0" r="38100" b="29845"/>
                <wp:wrapNone/>
                <wp:docPr id="2048" name="Straight Connector 204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 bwMode="auto">
                        <a:xfrm>
                          <a:off x="0" y="0"/>
                          <a:ext cx="0" cy="8255"/>
                        </a:xfrm>
                        <a:prstGeom prst="line">
                          <a:avLst/>
                        </a:prstGeom>
                        <a:noFill/>
                        <a:ln w="4763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09207086" id="Straight Connector 2048" o:spid="_x0000_s1026" style="position:absolute;z-index:251940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89.85pt,128.95pt" to="89.85pt,129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" strokeweight=".1323mm"/>
            </w:pict>
          </mc:Fallback>
        </mc:AlternateContent>
      </w:r>
      <w:r>
        <w:rPr>
          <w:rFonts w:eastAsia="Batang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941888" behindDoc="0" locked="0" layoutInCell="1" allowOverlap="1" wp14:anchorId="74BDA39B" wp14:editId="71348524">
                <wp:simplePos x="0" y="0"/>
                <wp:positionH relativeFrom="column">
                  <wp:posOffset>1217930</wp:posOffset>
                </wp:positionH>
                <wp:positionV relativeFrom="paragraph">
                  <wp:posOffset>1637665</wp:posOffset>
                </wp:positionV>
                <wp:extent cx="0" cy="8255"/>
                <wp:effectExtent l="0" t="0" r="38100" b="29845"/>
                <wp:wrapNone/>
                <wp:docPr id="2049" name="Straight Connector 204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 bwMode="auto">
                        <a:xfrm>
                          <a:off x="0" y="0"/>
                          <a:ext cx="0" cy="8255"/>
                        </a:xfrm>
                        <a:prstGeom prst="line">
                          <a:avLst/>
                        </a:prstGeom>
                        <a:noFill/>
                        <a:ln w="4763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5DB2F572" id="Straight Connector 2049" o:spid="_x0000_s1026" style="position:absolute;z-index:251941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95.9pt,128.95pt" to="95.9pt,129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" strokeweight=".1323mm"/>
            </w:pict>
          </mc:Fallback>
        </mc:AlternateContent>
      </w:r>
      <w:r>
        <w:rPr>
          <w:rFonts w:eastAsia="Batang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942912" behindDoc="0" locked="0" layoutInCell="1" allowOverlap="1" wp14:anchorId="2A3A764F" wp14:editId="0E499945">
                <wp:simplePos x="0" y="0"/>
                <wp:positionH relativeFrom="column">
                  <wp:posOffset>1292860</wp:posOffset>
                </wp:positionH>
                <wp:positionV relativeFrom="paragraph">
                  <wp:posOffset>1637665</wp:posOffset>
                </wp:positionV>
                <wp:extent cx="0" cy="13970"/>
                <wp:effectExtent l="0" t="0" r="38100" b="24130"/>
                <wp:wrapNone/>
                <wp:docPr id="2050" name="Straight Connector 205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 bwMode="auto">
                        <a:xfrm>
                          <a:off x="0" y="0"/>
                          <a:ext cx="0" cy="13335"/>
                        </a:xfrm>
                        <a:prstGeom prst="line">
                          <a:avLst/>
                        </a:prstGeom>
                        <a:noFill/>
                        <a:ln w="4763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5926372E" id="Straight Connector 2050" o:spid="_x0000_s1026" style="position:absolute;z-index:251942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01.8pt,128.95pt" to="101.8pt,130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" strokeweight=".1323mm"/>
            </w:pict>
          </mc:Fallback>
        </mc:AlternateContent>
      </w:r>
      <w:r>
        <w:rPr>
          <w:rFonts w:eastAsia="Batang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943936" behindDoc="0" locked="0" layoutInCell="1" allowOverlap="1" wp14:anchorId="1FD97810" wp14:editId="0B96DC25">
                <wp:simplePos x="0" y="0"/>
                <wp:positionH relativeFrom="column">
                  <wp:posOffset>1367790</wp:posOffset>
                </wp:positionH>
                <wp:positionV relativeFrom="paragraph">
                  <wp:posOffset>1637665</wp:posOffset>
                </wp:positionV>
                <wp:extent cx="0" cy="8255"/>
                <wp:effectExtent l="0" t="0" r="38100" b="29845"/>
                <wp:wrapNone/>
                <wp:docPr id="2052" name="Straight Connector 205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 bwMode="auto">
                        <a:xfrm>
                          <a:off x="0" y="0"/>
                          <a:ext cx="0" cy="8255"/>
                        </a:xfrm>
                        <a:prstGeom prst="line">
                          <a:avLst/>
                        </a:prstGeom>
                        <a:noFill/>
                        <a:ln w="4763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049C7CF6" id="Straight Connector 2052" o:spid="_x0000_s1026" style="position:absolute;z-index:251943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07.7pt,128.95pt" to="107.7pt,129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" strokeweight=".1323mm"/>
            </w:pict>
          </mc:Fallback>
        </mc:AlternateContent>
      </w:r>
      <w:r>
        <w:rPr>
          <w:rFonts w:eastAsia="Batang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944960" behindDoc="0" locked="0" layoutInCell="1" allowOverlap="1" wp14:anchorId="74DFBC99" wp14:editId="59692B0E">
                <wp:simplePos x="0" y="0"/>
                <wp:positionH relativeFrom="column">
                  <wp:posOffset>1442720</wp:posOffset>
                </wp:positionH>
                <wp:positionV relativeFrom="paragraph">
                  <wp:posOffset>1637665</wp:posOffset>
                </wp:positionV>
                <wp:extent cx="0" cy="8255"/>
                <wp:effectExtent l="0" t="0" r="38100" b="29845"/>
                <wp:wrapNone/>
                <wp:docPr id="2053" name="Straight Connector 205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 bwMode="auto">
                        <a:xfrm>
                          <a:off x="0" y="0"/>
                          <a:ext cx="0" cy="8255"/>
                        </a:xfrm>
                        <a:prstGeom prst="line">
                          <a:avLst/>
                        </a:prstGeom>
                        <a:noFill/>
                        <a:ln w="4763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11E037D3" id="Straight Connector 2053" o:spid="_x0000_s1026" style="position:absolute;z-index:251944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13.6pt,128.95pt" to="113.6pt,129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" strokeweight=".1323mm"/>
            </w:pict>
          </mc:Fallback>
        </mc:AlternateContent>
      </w:r>
      <w:r>
        <w:rPr>
          <w:rFonts w:eastAsia="Batang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945984" behindDoc="0" locked="0" layoutInCell="1" allowOverlap="1" wp14:anchorId="46534207" wp14:editId="2473FF73">
                <wp:simplePos x="0" y="0"/>
                <wp:positionH relativeFrom="column">
                  <wp:posOffset>1520190</wp:posOffset>
                </wp:positionH>
                <wp:positionV relativeFrom="paragraph">
                  <wp:posOffset>1637665</wp:posOffset>
                </wp:positionV>
                <wp:extent cx="0" cy="8255"/>
                <wp:effectExtent l="0" t="0" r="38100" b="29845"/>
                <wp:wrapNone/>
                <wp:docPr id="2054" name="Straight Connector 205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 bwMode="auto">
                        <a:xfrm>
                          <a:off x="0" y="0"/>
                          <a:ext cx="0" cy="8255"/>
                        </a:xfrm>
                        <a:prstGeom prst="line">
                          <a:avLst/>
                        </a:prstGeom>
                        <a:noFill/>
                        <a:ln w="4763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715A74F5" id="Straight Connector 2054" o:spid="_x0000_s1026" style="position:absolute;z-index:251945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19.7pt,128.95pt" to="119.7pt,129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" strokeweight=".1323mm"/>
            </w:pict>
          </mc:Fallback>
        </mc:AlternateContent>
      </w:r>
      <w:r>
        <w:rPr>
          <w:rFonts w:eastAsia="Batang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947008" behindDoc="0" locked="0" layoutInCell="1" allowOverlap="1" wp14:anchorId="0318D78B" wp14:editId="7F46AD4B">
                <wp:simplePos x="0" y="0"/>
                <wp:positionH relativeFrom="column">
                  <wp:posOffset>1595120</wp:posOffset>
                </wp:positionH>
                <wp:positionV relativeFrom="paragraph">
                  <wp:posOffset>1637665</wp:posOffset>
                </wp:positionV>
                <wp:extent cx="0" cy="8255"/>
                <wp:effectExtent l="0" t="0" r="38100" b="29845"/>
                <wp:wrapNone/>
                <wp:docPr id="2055" name="Straight Connector 205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 bwMode="auto">
                        <a:xfrm>
                          <a:off x="0" y="0"/>
                          <a:ext cx="0" cy="8255"/>
                        </a:xfrm>
                        <a:prstGeom prst="line">
                          <a:avLst/>
                        </a:prstGeom>
                        <a:noFill/>
                        <a:ln w="4763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7741D0E7" id="Straight Connector 2055" o:spid="_x0000_s1026" style="position:absolute;z-index:251947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25.6pt,128.95pt" to="125.6pt,129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" strokeweight=".1323mm"/>
            </w:pict>
          </mc:Fallback>
        </mc:AlternateContent>
      </w:r>
      <w:r>
        <w:rPr>
          <w:rFonts w:eastAsia="Batang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948032" behindDoc="0" locked="0" layoutInCell="1" allowOverlap="1" wp14:anchorId="6B11B088" wp14:editId="4EC35D49">
                <wp:simplePos x="0" y="0"/>
                <wp:positionH relativeFrom="column">
                  <wp:posOffset>1670050</wp:posOffset>
                </wp:positionH>
                <wp:positionV relativeFrom="paragraph">
                  <wp:posOffset>1637665</wp:posOffset>
                </wp:positionV>
                <wp:extent cx="0" cy="13970"/>
                <wp:effectExtent l="0" t="0" r="38100" b="24130"/>
                <wp:wrapNone/>
                <wp:docPr id="2056" name="Straight Connector 205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 bwMode="auto">
                        <a:xfrm>
                          <a:off x="0" y="0"/>
                          <a:ext cx="0" cy="13335"/>
                        </a:xfrm>
                        <a:prstGeom prst="line">
                          <a:avLst/>
                        </a:prstGeom>
                        <a:noFill/>
                        <a:ln w="4763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1F4A0C80" id="Straight Connector 2056" o:spid="_x0000_s1026" style="position:absolute;z-index:251948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31.5pt,128.95pt" to="131.5pt,130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" strokeweight=".1323mm"/>
            </w:pict>
          </mc:Fallback>
        </mc:AlternateContent>
      </w:r>
      <w:r>
        <w:rPr>
          <w:rFonts w:eastAsia="Batang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950080" behindDoc="0" locked="0" layoutInCell="1" allowOverlap="1" wp14:anchorId="20AE44BA" wp14:editId="6417CA65">
                <wp:simplePos x="0" y="0"/>
                <wp:positionH relativeFrom="column">
                  <wp:posOffset>1747520</wp:posOffset>
                </wp:positionH>
                <wp:positionV relativeFrom="paragraph">
                  <wp:posOffset>1637665</wp:posOffset>
                </wp:positionV>
                <wp:extent cx="0" cy="8255"/>
                <wp:effectExtent l="0" t="0" r="38100" b="29845"/>
                <wp:wrapNone/>
                <wp:docPr id="2058" name="Straight Connector 205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 bwMode="auto">
                        <a:xfrm>
                          <a:off x="0" y="0"/>
                          <a:ext cx="0" cy="8255"/>
                        </a:xfrm>
                        <a:prstGeom prst="line">
                          <a:avLst/>
                        </a:prstGeom>
                        <a:noFill/>
                        <a:ln w="4763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1091A9C3" id="Straight Connector 2058" o:spid="_x0000_s1026" style="position:absolute;z-index:251950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37.6pt,128.95pt" to="137.6pt,129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" strokeweight=".1323mm"/>
            </w:pict>
          </mc:Fallback>
        </mc:AlternateContent>
      </w:r>
      <w:r>
        <w:rPr>
          <w:rFonts w:eastAsia="Batang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951104" behindDoc="0" locked="0" layoutInCell="1" allowOverlap="1" wp14:anchorId="588F4C97" wp14:editId="3620EF51">
                <wp:simplePos x="0" y="0"/>
                <wp:positionH relativeFrom="column">
                  <wp:posOffset>1822450</wp:posOffset>
                </wp:positionH>
                <wp:positionV relativeFrom="paragraph">
                  <wp:posOffset>1637665</wp:posOffset>
                </wp:positionV>
                <wp:extent cx="0" cy="8255"/>
                <wp:effectExtent l="0" t="0" r="38100" b="29845"/>
                <wp:wrapNone/>
                <wp:docPr id="2059" name="Straight Connector 205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 bwMode="auto">
                        <a:xfrm>
                          <a:off x="0" y="0"/>
                          <a:ext cx="0" cy="8255"/>
                        </a:xfrm>
                        <a:prstGeom prst="line">
                          <a:avLst/>
                        </a:prstGeom>
                        <a:noFill/>
                        <a:ln w="4763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509E97A3" id="Straight Connector 2059" o:spid="_x0000_s1026" style="position:absolute;z-index:251951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43.5pt,128.95pt" to="143.5pt,129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" strokeweight=".1323mm"/>
            </w:pict>
          </mc:Fallback>
        </mc:AlternateContent>
      </w:r>
      <w:r>
        <w:rPr>
          <w:rFonts w:eastAsia="Batang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952128" behindDoc="0" locked="0" layoutInCell="1" allowOverlap="1" wp14:anchorId="0C7A1F77" wp14:editId="5E81D6CF">
                <wp:simplePos x="0" y="0"/>
                <wp:positionH relativeFrom="column">
                  <wp:posOffset>1897380</wp:posOffset>
                </wp:positionH>
                <wp:positionV relativeFrom="paragraph">
                  <wp:posOffset>1637665</wp:posOffset>
                </wp:positionV>
                <wp:extent cx="0" cy="8255"/>
                <wp:effectExtent l="0" t="0" r="38100" b="29845"/>
                <wp:wrapNone/>
                <wp:docPr id="2060" name="Straight Connector 206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 bwMode="auto">
                        <a:xfrm>
                          <a:off x="0" y="0"/>
                          <a:ext cx="0" cy="8255"/>
                        </a:xfrm>
                        <a:prstGeom prst="line">
                          <a:avLst/>
                        </a:prstGeom>
                        <a:noFill/>
                        <a:ln w="4763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2B3913D0" id="Straight Connector 2060" o:spid="_x0000_s1026" style="position:absolute;z-index:251952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49.4pt,128.95pt" to="149.4pt,129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" strokeweight=".1323mm"/>
            </w:pict>
          </mc:Fallback>
        </mc:AlternateContent>
      </w:r>
      <w:r>
        <w:rPr>
          <w:rFonts w:eastAsia="Batang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953152" behindDoc="0" locked="0" layoutInCell="1" allowOverlap="1" wp14:anchorId="4415CD34" wp14:editId="6CEC3AD8">
                <wp:simplePos x="0" y="0"/>
                <wp:positionH relativeFrom="column">
                  <wp:posOffset>1974850</wp:posOffset>
                </wp:positionH>
                <wp:positionV relativeFrom="paragraph">
                  <wp:posOffset>1637665</wp:posOffset>
                </wp:positionV>
                <wp:extent cx="0" cy="8255"/>
                <wp:effectExtent l="0" t="0" r="38100" b="29845"/>
                <wp:wrapNone/>
                <wp:docPr id="2061" name="Straight Connector 206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 bwMode="auto">
                        <a:xfrm>
                          <a:off x="0" y="0"/>
                          <a:ext cx="0" cy="8255"/>
                        </a:xfrm>
                        <a:prstGeom prst="line">
                          <a:avLst/>
                        </a:prstGeom>
                        <a:noFill/>
                        <a:ln w="4763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410FBD4F" id="Straight Connector 2061" o:spid="_x0000_s1026" style="position:absolute;z-index:251953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55.5pt,128.95pt" to="155.5pt,129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" strokeweight=".1323mm"/>
            </w:pict>
          </mc:Fallback>
        </mc:AlternateContent>
      </w:r>
      <w:r>
        <w:rPr>
          <w:rFonts w:eastAsia="Batang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954176" behindDoc="0" locked="0" layoutInCell="1" allowOverlap="1" wp14:anchorId="136E2DD8" wp14:editId="4187A4C4">
                <wp:simplePos x="0" y="0"/>
                <wp:positionH relativeFrom="column">
                  <wp:posOffset>2049780</wp:posOffset>
                </wp:positionH>
                <wp:positionV relativeFrom="paragraph">
                  <wp:posOffset>1637665</wp:posOffset>
                </wp:positionV>
                <wp:extent cx="0" cy="13970"/>
                <wp:effectExtent l="0" t="0" r="38100" b="24130"/>
                <wp:wrapNone/>
                <wp:docPr id="2062" name="Straight Connector 206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 bwMode="auto">
                        <a:xfrm>
                          <a:off x="0" y="0"/>
                          <a:ext cx="0" cy="13335"/>
                        </a:xfrm>
                        <a:prstGeom prst="line">
                          <a:avLst/>
                        </a:prstGeom>
                        <a:noFill/>
                        <a:ln w="4763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344262B9" id="Straight Connector 2062" o:spid="_x0000_s1026" style="position:absolute;z-index:251954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61.4pt,128.95pt" to="161.4pt,130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" strokeweight=".1323mm"/>
            </w:pict>
          </mc:Fallback>
        </mc:AlternateContent>
      </w:r>
      <w:r>
        <w:rPr>
          <w:rFonts w:eastAsia="Batang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955200" behindDoc="0" locked="0" layoutInCell="1" allowOverlap="1" wp14:anchorId="04E164CE" wp14:editId="08127B77">
                <wp:simplePos x="0" y="0"/>
                <wp:positionH relativeFrom="column">
                  <wp:posOffset>2124710</wp:posOffset>
                </wp:positionH>
                <wp:positionV relativeFrom="paragraph">
                  <wp:posOffset>1637665</wp:posOffset>
                </wp:positionV>
                <wp:extent cx="0" cy="8255"/>
                <wp:effectExtent l="0" t="0" r="38100" b="29845"/>
                <wp:wrapNone/>
                <wp:docPr id="2064" name="Straight Connector 206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 bwMode="auto">
                        <a:xfrm>
                          <a:off x="0" y="0"/>
                          <a:ext cx="0" cy="8255"/>
                        </a:xfrm>
                        <a:prstGeom prst="line">
                          <a:avLst/>
                        </a:prstGeom>
                        <a:noFill/>
                        <a:ln w="4763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575A363B" id="Straight Connector 2064" o:spid="_x0000_s1026" style="position:absolute;z-index:251955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67.3pt,128.95pt" to="167.3pt,129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" strokeweight=".1323mm"/>
            </w:pict>
          </mc:Fallback>
        </mc:AlternateContent>
      </w:r>
      <w:r>
        <w:rPr>
          <w:rFonts w:eastAsia="Batang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956224" behindDoc="0" locked="0" layoutInCell="1" allowOverlap="1" wp14:anchorId="55E4E231" wp14:editId="60E1D209">
                <wp:simplePos x="0" y="0"/>
                <wp:positionH relativeFrom="column">
                  <wp:posOffset>2202180</wp:posOffset>
                </wp:positionH>
                <wp:positionV relativeFrom="paragraph">
                  <wp:posOffset>1637665</wp:posOffset>
                </wp:positionV>
                <wp:extent cx="0" cy="8255"/>
                <wp:effectExtent l="0" t="0" r="38100" b="29845"/>
                <wp:wrapNone/>
                <wp:docPr id="2065" name="Straight Connector 206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 bwMode="auto">
                        <a:xfrm>
                          <a:off x="0" y="0"/>
                          <a:ext cx="0" cy="8255"/>
                        </a:xfrm>
                        <a:prstGeom prst="line">
                          <a:avLst/>
                        </a:prstGeom>
                        <a:noFill/>
                        <a:ln w="4763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4E537324" id="Straight Connector 2065" o:spid="_x0000_s1026" style="position:absolute;z-index:251956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73.4pt,128.95pt" to="173.4pt,129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" strokeweight=".1323mm"/>
            </w:pict>
          </mc:Fallback>
        </mc:AlternateContent>
      </w:r>
      <w:r>
        <w:rPr>
          <w:rFonts w:eastAsia="Batang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957248" behindDoc="0" locked="0" layoutInCell="1" allowOverlap="1" wp14:anchorId="48C643D9" wp14:editId="68C89302">
                <wp:simplePos x="0" y="0"/>
                <wp:positionH relativeFrom="column">
                  <wp:posOffset>2277110</wp:posOffset>
                </wp:positionH>
                <wp:positionV relativeFrom="paragraph">
                  <wp:posOffset>1637665</wp:posOffset>
                </wp:positionV>
                <wp:extent cx="0" cy="8255"/>
                <wp:effectExtent l="0" t="0" r="38100" b="29845"/>
                <wp:wrapNone/>
                <wp:docPr id="2066" name="Straight Connector 206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 bwMode="auto">
                        <a:xfrm>
                          <a:off x="0" y="0"/>
                          <a:ext cx="0" cy="8255"/>
                        </a:xfrm>
                        <a:prstGeom prst="line">
                          <a:avLst/>
                        </a:prstGeom>
                        <a:noFill/>
                        <a:ln w="4763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5635B567" id="Straight Connector 2066" o:spid="_x0000_s1026" style="position:absolute;z-index:251957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79.3pt,128.95pt" to="179.3pt,129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" strokeweight=".1323mm"/>
            </w:pict>
          </mc:Fallback>
        </mc:AlternateContent>
      </w:r>
      <w:r>
        <w:rPr>
          <w:rFonts w:eastAsia="Batang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958272" behindDoc="0" locked="0" layoutInCell="1" allowOverlap="1" wp14:anchorId="7925B1B2" wp14:editId="13719F55">
                <wp:simplePos x="0" y="0"/>
                <wp:positionH relativeFrom="column">
                  <wp:posOffset>2352040</wp:posOffset>
                </wp:positionH>
                <wp:positionV relativeFrom="paragraph">
                  <wp:posOffset>1637665</wp:posOffset>
                </wp:positionV>
                <wp:extent cx="0" cy="8255"/>
                <wp:effectExtent l="0" t="0" r="38100" b="29845"/>
                <wp:wrapNone/>
                <wp:docPr id="2067" name="Straight Connector 206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 bwMode="auto">
                        <a:xfrm>
                          <a:off x="0" y="0"/>
                          <a:ext cx="0" cy="8255"/>
                        </a:xfrm>
                        <a:prstGeom prst="line">
                          <a:avLst/>
                        </a:prstGeom>
                        <a:noFill/>
                        <a:ln w="4763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68AFAA97" id="Straight Connector 2067" o:spid="_x0000_s1026" style="position:absolute;z-index:251958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85.2pt,128.95pt" to="185.2pt,129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" strokeweight=".1323mm"/>
            </w:pict>
          </mc:Fallback>
        </mc:AlternateContent>
      </w:r>
      <w:r>
        <w:rPr>
          <w:rFonts w:eastAsia="Batang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959296" behindDoc="0" locked="0" layoutInCell="1" allowOverlap="1" wp14:anchorId="361F0003" wp14:editId="1C1EE16A">
                <wp:simplePos x="0" y="0"/>
                <wp:positionH relativeFrom="column">
                  <wp:posOffset>2428875</wp:posOffset>
                </wp:positionH>
                <wp:positionV relativeFrom="paragraph">
                  <wp:posOffset>1637665</wp:posOffset>
                </wp:positionV>
                <wp:extent cx="0" cy="13970"/>
                <wp:effectExtent l="0" t="0" r="38100" b="24130"/>
                <wp:wrapNone/>
                <wp:docPr id="2068" name="Straight Connector 206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 bwMode="auto">
                        <a:xfrm>
                          <a:off x="0" y="0"/>
                          <a:ext cx="0" cy="13335"/>
                        </a:xfrm>
                        <a:prstGeom prst="line">
                          <a:avLst/>
                        </a:prstGeom>
                        <a:noFill/>
                        <a:ln w="4763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760D4EBD" id="Straight Connector 2068" o:spid="_x0000_s1026" style="position:absolute;z-index:251959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91.25pt,128.95pt" to="191.25pt,130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" strokeweight=".1323mm"/>
            </w:pict>
          </mc:Fallback>
        </mc:AlternateContent>
      </w:r>
      <w:r>
        <w:rPr>
          <w:rFonts w:eastAsia="Batang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961344" behindDoc="0" locked="0" layoutInCell="1" allowOverlap="1" wp14:anchorId="5E5040CA" wp14:editId="57563AC9">
                <wp:simplePos x="0" y="0"/>
                <wp:positionH relativeFrom="column">
                  <wp:posOffset>2503805</wp:posOffset>
                </wp:positionH>
                <wp:positionV relativeFrom="paragraph">
                  <wp:posOffset>1637665</wp:posOffset>
                </wp:positionV>
                <wp:extent cx="0" cy="8255"/>
                <wp:effectExtent l="0" t="0" r="38100" b="29845"/>
                <wp:wrapNone/>
                <wp:docPr id="2070" name="Straight Connector 207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 bwMode="auto">
                        <a:xfrm>
                          <a:off x="0" y="0"/>
                          <a:ext cx="0" cy="8255"/>
                        </a:xfrm>
                        <a:prstGeom prst="line">
                          <a:avLst/>
                        </a:prstGeom>
                        <a:noFill/>
                        <a:ln w="4763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339689CC" id="Straight Connector 2070" o:spid="_x0000_s1026" style="position:absolute;z-index:251961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97.15pt,128.95pt" to="197.15pt,129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" strokeweight=".1323mm"/>
            </w:pict>
          </mc:Fallback>
        </mc:AlternateContent>
      </w:r>
      <w:r>
        <w:rPr>
          <w:rFonts w:eastAsia="Batang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962368" behindDoc="0" locked="0" layoutInCell="1" allowOverlap="1" wp14:anchorId="47D26D15" wp14:editId="5000C0BC">
                <wp:simplePos x="0" y="0"/>
                <wp:positionH relativeFrom="column">
                  <wp:posOffset>2578735</wp:posOffset>
                </wp:positionH>
                <wp:positionV relativeFrom="paragraph">
                  <wp:posOffset>1637665</wp:posOffset>
                </wp:positionV>
                <wp:extent cx="0" cy="8255"/>
                <wp:effectExtent l="0" t="0" r="38100" b="29845"/>
                <wp:wrapNone/>
                <wp:docPr id="2071" name="Straight Connector 207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 bwMode="auto">
                        <a:xfrm>
                          <a:off x="0" y="0"/>
                          <a:ext cx="0" cy="8255"/>
                        </a:xfrm>
                        <a:prstGeom prst="line">
                          <a:avLst/>
                        </a:prstGeom>
                        <a:noFill/>
                        <a:ln w="4763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7131830F" id="Straight Connector 2071" o:spid="_x0000_s1026" style="position:absolute;z-index:251962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203.05pt,128.95pt" to="203.05pt,129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" strokeweight=".1323mm"/>
            </w:pict>
          </mc:Fallback>
        </mc:AlternateContent>
      </w:r>
      <w:r>
        <w:rPr>
          <w:rFonts w:eastAsia="Batang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963392" behindDoc="0" locked="0" layoutInCell="1" allowOverlap="1" wp14:anchorId="6EAFA773" wp14:editId="2C1D3B35">
                <wp:simplePos x="0" y="0"/>
                <wp:positionH relativeFrom="column">
                  <wp:posOffset>2656205</wp:posOffset>
                </wp:positionH>
                <wp:positionV relativeFrom="paragraph">
                  <wp:posOffset>1637665</wp:posOffset>
                </wp:positionV>
                <wp:extent cx="0" cy="8255"/>
                <wp:effectExtent l="0" t="0" r="38100" b="29845"/>
                <wp:wrapNone/>
                <wp:docPr id="2072" name="Straight Connector 207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 bwMode="auto">
                        <a:xfrm>
                          <a:off x="0" y="0"/>
                          <a:ext cx="0" cy="8255"/>
                        </a:xfrm>
                        <a:prstGeom prst="line">
                          <a:avLst/>
                        </a:prstGeom>
                        <a:noFill/>
                        <a:ln w="4763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6D4DF2E1" id="Straight Connector 2072" o:spid="_x0000_s1026" style="position:absolute;z-index:251963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209.15pt,128.95pt" to="209.15pt,129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" strokeweight=".1323mm"/>
            </w:pict>
          </mc:Fallback>
        </mc:AlternateContent>
      </w:r>
      <w:r>
        <w:rPr>
          <w:rFonts w:eastAsia="Batang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964416" behindDoc="0" locked="0" layoutInCell="1" allowOverlap="1" wp14:anchorId="63B7EB66" wp14:editId="312BE2F9">
                <wp:simplePos x="0" y="0"/>
                <wp:positionH relativeFrom="column">
                  <wp:posOffset>2731135</wp:posOffset>
                </wp:positionH>
                <wp:positionV relativeFrom="paragraph">
                  <wp:posOffset>1637665</wp:posOffset>
                </wp:positionV>
                <wp:extent cx="0" cy="8255"/>
                <wp:effectExtent l="0" t="0" r="38100" b="29845"/>
                <wp:wrapNone/>
                <wp:docPr id="2073" name="Straight Connector 207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 bwMode="auto">
                        <a:xfrm>
                          <a:off x="0" y="0"/>
                          <a:ext cx="0" cy="8255"/>
                        </a:xfrm>
                        <a:prstGeom prst="line">
                          <a:avLst/>
                        </a:prstGeom>
                        <a:noFill/>
                        <a:ln w="4763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2BE5AE78" id="Straight Connector 2073" o:spid="_x0000_s1026" style="position:absolute;z-index:251964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215.05pt,128.95pt" to="215.05pt,129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" strokeweight=".1323mm"/>
            </w:pict>
          </mc:Fallback>
        </mc:AlternateContent>
      </w:r>
      <w:r>
        <w:rPr>
          <w:rFonts w:eastAsia="Batang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965440" behindDoc="0" locked="0" layoutInCell="1" allowOverlap="1" wp14:anchorId="21CE9561" wp14:editId="1AE5553D">
                <wp:simplePos x="0" y="0"/>
                <wp:positionH relativeFrom="column">
                  <wp:posOffset>2806065</wp:posOffset>
                </wp:positionH>
                <wp:positionV relativeFrom="paragraph">
                  <wp:posOffset>1637665</wp:posOffset>
                </wp:positionV>
                <wp:extent cx="0" cy="13970"/>
                <wp:effectExtent l="0" t="0" r="38100" b="24130"/>
                <wp:wrapNone/>
                <wp:docPr id="2074" name="Straight Connector 207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 bwMode="auto">
                        <a:xfrm>
                          <a:off x="0" y="0"/>
                          <a:ext cx="0" cy="13335"/>
                        </a:xfrm>
                        <a:prstGeom prst="line">
                          <a:avLst/>
                        </a:prstGeom>
                        <a:noFill/>
                        <a:ln w="4763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51A18887" id="Straight Connector 2074" o:spid="_x0000_s1026" style="position:absolute;z-index:251965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220.95pt,128.95pt" to="220.95pt,130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" strokeweight=".1323mm"/>
            </w:pict>
          </mc:Fallback>
        </mc:AlternateContent>
      </w:r>
      <w:r>
        <w:rPr>
          <w:rFonts w:eastAsia="Batang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966464" behindDoc="0" locked="0" layoutInCell="1" allowOverlap="1" wp14:anchorId="0D455E3E" wp14:editId="59E45BED">
                <wp:simplePos x="0" y="0"/>
                <wp:positionH relativeFrom="column">
                  <wp:posOffset>2883535</wp:posOffset>
                </wp:positionH>
                <wp:positionV relativeFrom="paragraph">
                  <wp:posOffset>1637665</wp:posOffset>
                </wp:positionV>
                <wp:extent cx="0" cy="8255"/>
                <wp:effectExtent l="0" t="0" r="38100" b="29845"/>
                <wp:wrapNone/>
                <wp:docPr id="2076" name="Straight Connector 207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 bwMode="auto">
                        <a:xfrm>
                          <a:off x="0" y="0"/>
                          <a:ext cx="0" cy="8255"/>
                        </a:xfrm>
                        <a:prstGeom prst="line">
                          <a:avLst/>
                        </a:prstGeom>
                        <a:noFill/>
                        <a:ln w="4763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5F962DCC" id="Straight Connector 2076" o:spid="_x0000_s1026" style="position:absolute;z-index:251966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227.05pt,128.95pt" to="227.05pt,129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" strokeweight=".1323mm"/>
            </w:pict>
          </mc:Fallback>
        </mc:AlternateContent>
      </w:r>
      <w:r>
        <w:rPr>
          <w:rFonts w:eastAsia="Batang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967488" behindDoc="0" locked="0" layoutInCell="1" allowOverlap="1" wp14:anchorId="393D263F" wp14:editId="44E05335">
                <wp:simplePos x="0" y="0"/>
                <wp:positionH relativeFrom="column">
                  <wp:posOffset>2958465</wp:posOffset>
                </wp:positionH>
                <wp:positionV relativeFrom="paragraph">
                  <wp:posOffset>1637665</wp:posOffset>
                </wp:positionV>
                <wp:extent cx="0" cy="8255"/>
                <wp:effectExtent l="0" t="0" r="38100" b="29845"/>
                <wp:wrapNone/>
                <wp:docPr id="2077" name="Straight Connector 207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 bwMode="auto">
                        <a:xfrm>
                          <a:off x="0" y="0"/>
                          <a:ext cx="0" cy="8255"/>
                        </a:xfrm>
                        <a:prstGeom prst="line">
                          <a:avLst/>
                        </a:prstGeom>
                        <a:noFill/>
                        <a:ln w="4763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254ADD69" id="Straight Connector 2077" o:spid="_x0000_s1026" style="position:absolute;z-index:251967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232.95pt,128.95pt" to="232.95pt,129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" strokeweight=".1323mm"/>
            </w:pict>
          </mc:Fallback>
        </mc:AlternateContent>
      </w:r>
      <w:r>
        <w:rPr>
          <w:rFonts w:eastAsia="Batang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968512" behindDoc="0" locked="0" layoutInCell="1" allowOverlap="1" wp14:anchorId="79F121CA" wp14:editId="4DD4FD1C">
                <wp:simplePos x="0" y="0"/>
                <wp:positionH relativeFrom="column">
                  <wp:posOffset>3033395</wp:posOffset>
                </wp:positionH>
                <wp:positionV relativeFrom="paragraph">
                  <wp:posOffset>1637665</wp:posOffset>
                </wp:positionV>
                <wp:extent cx="0" cy="8255"/>
                <wp:effectExtent l="0" t="0" r="38100" b="29845"/>
                <wp:wrapNone/>
                <wp:docPr id="2078" name="Straight Connector 207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 bwMode="auto">
                        <a:xfrm>
                          <a:off x="0" y="0"/>
                          <a:ext cx="0" cy="8255"/>
                        </a:xfrm>
                        <a:prstGeom prst="line">
                          <a:avLst/>
                        </a:prstGeom>
                        <a:noFill/>
                        <a:ln w="4763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59F8CF4D" id="Straight Connector 2078" o:spid="_x0000_s1026" style="position:absolute;z-index:251968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238.85pt,128.95pt" to="238.85pt,129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" strokeweight=".1323mm"/>
            </w:pict>
          </mc:Fallback>
        </mc:AlternateContent>
      </w:r>
      <w:r>
        <w:rPr>
          <w:rFonts w:eastAsia="Batang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969536" behindDoc="0" locked="0" layoutInCell="1" allowOverlap="1" wp14:anchorId="32AA3998" wp14:editId="6955704F">
                <wp:simplePos x="0" y="0"/>
                <wp:positionH relativeFrom="column">
                  <wp:posOffset>3110865</wp:posOffset>
                </wp:positionH>
                <wp:positionV relativeFrom="paragraph">
                  <wp:posOffset>1637665</wp:posOffset>
                </wp:positionV>
                <wp:extent cx="0" cy="8255"/>
                <wp:effectExtent l="0" t="0" r="38100" b="29845"/>
                <wp:wrapNone/>
                <wp:docPr id="2079" name="Straight Connector 207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 bwMode="auto">
                        <a:xfrm>
                          <a:off x="0" y="0"/>
                          <a:ext cx="0" cy="8255"/>
                        </a:xfrm>
                        <a:prstGeom prst="line">
                          <a:avLst/>
                        </a:prstGeom>
                        <a:noFill/>
                        <a:ln w="4763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71BD78CE" id="Straight Connector 2079" o:spid="_x0000_s1026" style="position:absolute;z-index:251969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244.95pt,128.95pt" to="244.95pt,129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" strokeweight=".1323mm"/>
            </w:pict>
          </mc:Fallback>
        </mc:AlternateContent>
      </w:r>
      <w:r>
        <w:rPr>
          <w:rFonts w:eastAsia="Batang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970560" behindDoc="0" locked="0" layoutInCell="1" allowOverlap="1" wp14:anchorId="477055C2" wp14:editId="14151897">
                <wp:simplePos x="0" y="0"/>
                <wp:positionH relativeFrom="column">
                  <wp:posOffset>3185795</wp:posOffset>
                </wp:positionH>
                <wp:positionV relativeFrom="paragraph">
                  <wp:posOffset>1637665</wp:posOffset>
                </wp:positionV>
                <wp:extent cx="0" cy="13970"/>
                <wp:effectExtent l="0" t="0" r="38100" b="24130"/>
                <wp:wrapNone/>
                <wp:docPr id="2080" name="Straight Connector 208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 bwMode="auto">
                        <a:xfrm>
                          <a:off x="0" y="0"/>
                          <a:ext cx="0" cy="13335"/>
                        </a:xfrm>
                        <a:prstGeom prst="line">
                          <a:avLst/>
                        </a:prstGeom>
                        <a:noFill/>
                        <a:ln w="4763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456D4F8C" id="Straight Connector 2080" o:spid="_x0000_s1026" style="position:absolute;z-index:251970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250.85pt,128.95pt" to="250.85pt,130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" strokeweight=".1323mm"/>
            </w:pict>
          </mc:Fallback>
        </mc:AlternateContent>
      </w:r>
      <w:r>
        <w:rPr>
          <w:rFonts w:eastAsia="Batang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972608" behindDoc="0" locked="0" layoutInCell="1" allowOverlap="1" wp14:anchorId="3B96CFA4" wp14:editId="6194E60C">
                <wp:simplePos x="0" y="0"/>
                <wp:positionH relativeFrom="column">
                  <wp:posOffset>3260725</wp:posOffset>
                </wp:positionH>
                <wp:positionV relativeFrom="paragraph">
                  <wp:posOffset>1637665</wp:posOffset>
                </wp:positionV>
                <wp:extent cx="0" cy="8255"/>
                <wp:effectExtent l="0" t="0" r="38100" b="29845"/>
                <wp:wrapNone/>
                <wp:docPr id="2082" name="Straight Connector 208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 bwMode="auto">
                        <a:xfrm>
                          <a:off x="0" y="0"/>
                          <a:ext cx="0" cy="8255"/>
                        </a:xfrm>
                        <a:prstGeom prst="line">
                          <a:avLst/>
                        </a:prstGeom>
                        <a:noFill/>
                        <a:ln w="4763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40472BEA" id="Straight Connector 2082" o:spid="_x0000_s1026" style="position:absolute;z-index:251972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256.75pt,128.95pt" to="256.75pt,129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" strokeweight=".1323mm"/>
            </w:pict>
          </mc:Fallback>
        </mc:AlternateContent>
      </w:r>
      <w:r>
        <w:rPr>
          <w:rFonts w:eastAsia="Batang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973632" behindDoc="0" locked="0" layoutInCell="1" allowOverlap="1" wp14:anchorId="23A88A17" wp14:editId="6F48A207">
                <wp:simplePos x="0" y="0"/>
                <wp:positionH relativeFrom="column">
                  <wp:posOffset>3338195</wp:posOffset>
                </wp:positionH>
                <wp:positionV relativeFrom="paragraph">
                  <wp:posOffset>1637665</wp:posOffset>
                </wp:positionV>
                <wp:extent cx="0" cy="8255"/>
                <wp:effectExtent l="0" t="0" r="38100" b="29845"/>
                <wp:wrapNone/>
                <wp:docPr id="2083" name="Straight Connector 208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 bwMode="auto">
                        <a:xfrm>
                          <a:off x="0" y="0"/>
                          <a:ext cx="0" cy="8255"/>
                        </a:xfrm>
                        <a:prstGeom prst="line">
                          <a:avLst/>
                        </a:prstGeom>
                        <a:noFill/>
                        <a:ln w="4763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79510C41" id="Straight Connector 2083" o:spid="_x0000_s1026" style="position:absolute;z-index:251973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262.85pt,128.95pt" to="262.85pt,129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" strokeweight=".1323mm"/>
            </w:pict>
          </mc:Fallback>
        </mc:AlternateContent>
      </w:r>
      <w:r>
        <w:rPr>
          <w:rFonts w:eastAsia="Batang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974656" behindDoc="0" locked="0" layoutInCell="1" allowOverlap="1" wp14:anchorId="13C66116" wp14:editId="71503B58">
                <wp:simplePos x="0" y="0"/>
                <wp:positionH relativeFrom="column">
                  <wp:posOffset>3413125</wp:posOffset>
                </wp:positionH>
                <wp:positionV relativeFrom="paragraph">
                  <wp:posOffset>1637665</wp:posOffset>
                </wp:positionV>
                <wp:extent cx="0" cy="8255"/>
                <wp:effectExtent l="0" t="0" r="38100" b="29845"/>
                <wp:wrapNone/>
                <wp:docPr id="2084" name="Straight Connector 208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 bwMode="auto">
                        <a:xfrm>
                          <a:off x="0" y="0"/>
                          <a:ext cx="0" cy="8255"/>
                        </a:xfrm>
                        <a:prstGeom prst="line">
                          <a:avLst/>
                        </a:prstGeom>
                        <a:noFill/>
                        <a:ln w="4763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6177B37C" id="Straight Connector 2084" o:spid="_x0000_s1026" style="position:absolute;z-index:251974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268.75pt,128.95pt" to="268.75pt,129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" strokeweight=".1323mm"/>
            </w:pict>
          </mc:Fallback>
        </mc:AlternateContent>
      </w:r>
      <w:r>
        <w:rPr>
          <w:rFonts w:eastAsia="Batang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975680" behindDoc="0" locked="0" layoutInCell="1" allowOverlap="1" wp14:anchorId="3C873C78" wp14:editId="2122E7D2">
                <wp:simplePos x="0" y="0"/>
                <wp:positionH relativeFrom="column">
                  <wp:posOffset>3487420</wp:posOffset>
                </wp:positionH>
                <wp:positionV relativeFrom="paragraph">
                  <wp:posOffset>1637665</wp:posOffset>
                </wp:positionV>
                <wp:extent cx="0" cy="8255"/>
                <wp:effectExtent l="0" t="0" r="38100" b="29845"/>
                <wp:wrapNone/>
                <wp:docPr id="2085" name="Straight Connector 208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 bwMode="auto">
                        <a:xfrm>
                          <a:off x="0" y="0"/>
                          <a:ext cx="0" cy="8255"/>
                        </a:xfrm>
                        <a:prstGeom prst="line">
                          <a:avLst/>
                        </a:prstGeom>
                        <a:noFill/>
                        <a:ln w="4763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3B6637DC" id="Straight Connector 2085" o:spid="_x0000_s1026" style="position:absolute;z-index:251975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274.6pt,128.95pt" to="274.6pt,129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" strokeweight=".1323mm"/>
            </w:pict>
          </mc:Fallback>
        </mc:AlternateContent>
      </w:r>
      <w:r>
        <w:rPr>
          <w:rFonts w:eastAsia="Batang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976704" behindDoc="0" locked="0" layoutInCell="1" allowOverlap="1" wp14:anchorId="2B279944" wp14:editId="53C05956">
                <wp:simplePos x="0" y="0"/>
                <wp:positionH relativeFrom="column">
                  <wp:posOffset>3562350</wp:posOffset>
                </wp:positionH>
                <wp:positionV relativeFrom="paragraph">
                  <wp:posOffset>1637665</wp:posOffset>
                </wp:positionV>
                <wp:extent cx="0" cy="13970"/>
                <wp:effectExtent l="0" t="0" r="38100" b="24130"/>
                <wp:wrapNone/>
                <wp:docPr id="2086" name="Straight Connector 208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 bwMode="auto">
                        <a:xfrm>
                          <a:off x="0" y="0"/>
                          <a:ext cx="0" cy="13335"/>
                        </a:xfrm>
                        <a:prstGeom prst="line">
                          <a:avLst/>
                        </a:prstGeom>
                        <a:noFill/>
                        <a:ln w="4763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1CB2E28F" id="Straight Connector 2086" o:spid="_x0000_s1026" style="position:absolute;z-index:251976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280.5pt,128.95pt" to="280.5pt,130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" strokeweight=".1323mm"/>
            </w:pict>
          </mc:Fallback>
        </mc:AlternateContent>
      </w:r>
      <w:r>
        <w:rPr>
          <w:rFonts w:eastAsia="Batang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977728" behindDoc="0" locked="0" layoutInCell="1" allowOverlap="1" wp14:anchorId="292F9F18" wp14:editId="1F3E8177">
                <wp:simplePos x="0" y="0"/>
                <wp:positionH relativeFrom="column">
                  <wp:posOffset>3639820</wp:posOffset>
                </wp:positionH>
                <wp:positionV relativeFrom="paragraph">
                  <wp:posOffset>1637665</wp:posOffset>
                </wp:positionV>
                <wp:extent cx="0" cy="8255"/>
                <wp:effectExtent l="0" t="0" r="38100" b="29845"/>
                <wp:wrapNone/>
                <wp:docPr id="2088" name="Straight Connector 208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 bwMode="auto">
                        <a:xfrm>
                          <a:off x="0" y="0"/>
                          <a:ext cx="0" cy="8255"/>
                        </a:xfrm>
                        <a:prstGeom prst="line">
                          <a:avLst/>
                        </a:prstGeom>
                        <a:noFill/>
                        <a:ln w="4763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1B68F1E2" id="Straight Connector 2088" o:spid="_x0000_s1026" style="position:absolute;z-index:251977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286.6pt,128.95pt" to="286.6pt,129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" strokeweight=".1323mm"/>
            </w:pict>
          </mc:Fallback>
        </mc:AlternateContent>
      </w:r>
      <w:r>
        <w:rPr>
          <w:rFonts w:eastAsia="Batang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978752" behindDoc="0" locked="0" layoutInCell="1" allowOverlap="1" wp14:anchorId="22F729F2" wp14:editId="1AF5134C">
                <wp:simplePos x="0" y="0"/>
                <wp:positionH relativeFrom="column">
                  <wp:posOffset>3714750</wp:posOffset>
                </wp:positionH>
                <wp:positionV relativeFrom="paragraph">
                  <wp:posOffset>1637665</wp:posOffset>
                </wp:positionV>
                <wp:extent cx="0" cy="8255"/>
                <wp:effectExtent l="0" t="0" r="38100" b="29845"/>
                <wp:wrapNone/>
                <wp:docPr id="2089" name="Straight Connector 208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 bwMode="auto">
                        <a:xfrm>
                          <a:off x="0" y="0"/>
                          <a:ext cx="0" cy="8255"/>
                        </a:xfrm>
                        <a:prstGeom prst="line">
                          <a:avLst/>
                        </a:prstGeom>
                        <a:noFill/>
                        <a:ln w="4763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72E0D34A" id="Straight Connector 2089" o:spid="_x0000_s1026" style="position:absolute;z-index:251978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292.5pt,128.95pt" to="292.5pt,129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" strokeweight=".1323mm"/>
            </w:pict>
          </mc:Fallback>
        </mc:AlternateContent>
      </w:r>
      <w:r>
        <w:rPr>
          <w:rFonts w:eastAsia="Batang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979776" behindDoc="0" locked="0" layoutInCell="1" allowOverlap="1" wp14:anchorId="7F10F4AA" wp14:editId="2D61962B">
                <wp:simplePos x="0" y="0"/>
                <wp:positionH relativeFrom="column">
                  <wp:posOffset>3789680</wp:posOffset>
                </wp:positionH>
                <wp:positionV relativeFrom="paragraph">
                  <wp:posOffset>1637665</wp:posOffset>
                </wp:positionV>
                <wp:extent cx="0" cy="8255"/>
                <wp:effectExtent l="0" t="0" r="38100" b="29845"/>
                <wp:wrapNone/>
                <wp:docPr id="2090" name="Straight Connector 209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 bwMode="auto">
                        <a:xfrm>
                          <a:off x="0" y="0"/>
                          <a:ext cx="0" cy="8255"/>
                        </a:xfrm>
                        <a:prstGeom prst="line">
                          <a:avLst/>
                        </a:prstGeom>
                        <a:noFill/>
                        <a:ln w="4763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0ADDAEF7" id="Straight Connector 2090" o:spid="_x0000_s1026" style="position:absolute;z-index:251979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298.4pt,128.95pt" to="298.4pt,129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" strokeweight=".1323mm"/>
            </w:pict>
          </mc:Fallback>
        </mc:AlternateContent>
      </w:r>
      <w:r>
        <w:rPr>
          <w:rFonts w:eastAsia="Batang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980800" behindDoc="0" locked="0" layoutInCell="1" allowOverlap="1" wp14:anchorId="48871019" wp14:editId="4C9420B9">
                <wp:simplePos x="0" y="0"/>
                <wp:positionH relativeFrom="column">
                  <wp:posOffset>3867150</wp:posOffset>
                </wp:positionH>
                <wp:positionV relativeFrom="paragraph">
                  <wp:posOffset>1637665</wp:posOffset>
                </wp:positionV>
                <wp:extent cx="0" cy="8255"/>
                <wp:effectExtent l="0" t="0" r="38100" b="29845"/>
                <wp:wrapNone/>
                <wp:docPr id="2091" name="Straight Connector 209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 bwMode="auto">
                        <a:xfrm>
                          <a:off x="0" y="0"/>
                          <a:ext cx="0" cy="8255"/>
                        </a:xfrm>
                        <a:prstGeom prst="line">
                          <a:avLst/>
                        </a:prstGeom>
                        <a:noFill/>
                        <a:ln w="4763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0FD6342B" id="Straight Connector 2091" o:spid="_x0000_s1026" style="position:absolute;z-index:251980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304.5pt,128.95pt" to="304.5pt,129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" strokeweight=".1323mm"/>
            </w:pict>
          </mc:Fallback>
        </mc:AlternateContent>
      </w:r>
      <w:r>
        <w:rPr>
          <w:rFonts w:eastAsia="Batang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981824" behindDoc="0" locked="0" layoutInCell="1" allowOverlap="1" wp14:anchorId="0081701E" wp14:editId="7EFEF74C">
                <wp:simplePos x="0" y="0"/>
                <wp:positionH relativeFrom="column">
                  <wp:posOffset>3942080</wp:posOffset>
                </wp:positionH>
                <wp:positionV relativeFrom="paragraph">
                  <wp:posOffset>1637665</wp:posOffset>
                </wp:positionV>
                <wp:extent cx="0" cy="13970"/>
                <wp:effectExtent l="0" t="0" r="38100" b="24130"/>
                <wp:wrapNone/>
                <wp:docPr id="2092" name="Straight Connector 209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 bwMode="auto">
                        <a:xfrm>
                          <a:off x="0" y="0"/>
                          <a:ext cx="0" cy="13335"/>
                        </a:xfrm>
                        <a:prstGeom prst="line">
                          <a:avLst/>
                        </a:prstGeom>
                        <a:noFill/>
                        <a:ln w="4763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024D0760" id="Straight Connector 2092" o:spid="_x0000_s1026" style="position:absolute;z-index:2519818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310.4pt,128.95pt" to="310.4pt,130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" strokeweight=".1323mm"/>
            </w:pict>
          </mc:Fallback>
        </mc:AlternateContent>
      </w:r>
      <w:r>
        <w:rPr>
          <w:rFonts w:eastAsia="Batang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983872" behindDoc="0" locked="0" layoutInCell="1" allowOverlap="1" wp14:anchorId="00B6EAFF" wp14:editId="2EB76DA5">
                <wp:simplePos x="0" y="0"/>
                <wp:positionH relativeFrom="column">
                  <wp:posOffset>4017010</wp:posOffset>
                </wp:positionH>
                <wp:positionV relativeFrom="paragraph">
                  <wp:posOffset>1637665</wp:posOffset>
                </wp:positionV>
                <wp:extent cx="0" cy="8255"/>
                <wp:effectExtent l="0" t="0" r="38100" b="29845"/>
                <wp:wrapNone/>
                <wp:docPr id="2094" name="Straight Connector 209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 bwMode="auto">
                        <a:xfrm>
                          <a:off x="0" y="0"/>
                          <a:ext cx="0" cy="8255"/>
                        </a:xfrm>
                        <a:prstGeom prst="line">
                          <a:avLst/>
                        </a:prstGeom>
                        <a:noFill/>
                        <a:ln w="4763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35B340DE" id="Straight Connector 2094" o:spid="_x0000_s1026" style="position:absolute;z-index:2519838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316.3pt,128.95pt" to="316.3pt,129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" strokeweight=".1323mm"/>
            </w:pict>
          </mc:Fallback>
        </mc:AlternateContent>
      </w:r>
      <w:r>
        <w:rPr>
          <w:rFonts w:eastAsia="Batang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984896" behindDoc="0" locked="0" layoutInCell="1" allowOverlap="1" wp14:anchorId="0461DFAE" wp14:editId="55433DD2">
                <wp:simplePos x="0" y="0"/>
                <wp:positionH relativeFrom="column">
                  <wp:posOffset>4094480</wp:posOffset>
                </wp:positionH>
                <wp:positionV relativeFrom="paragraph">
                  <wp:posOffset>1637665</wp:posOffset>
                </wp:positionV>
                <wp:extent cx="0" cy="8255"/>
                <wp:effectExtent l="0" t="0" r="38100" b="29845"/>
                <wp:wrapNone/>
                <wp:docPr id="2095" name="Straight Connector 209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 bwMode="auto">
                        <a:xfrm>
                          <a:off x="0" y="0"/>
                          <a:ext cx="0" cy="8255"/>
                        </a:xfrm>
                        <a:prstGeom prst="line">
                          <a:avLst/>
                        </a:prstGeom>
                        <a:noFill/>
                        <a:ln w="4763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08294A76" id="Straight Connector 2095" o:spid="_x0000_s1026" style="position:absolute;z-index:2519848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322.4pt,128.95pt" to="322.4pt,129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" strokeweight=".1323mm"/>
            </w:pict>
          </mc:Fallback>
        </mc:AlternateContent>
      </w:r>
      <w:r>
        <w:rPr>
          <w:rFonts w:eastAsia="Batang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985920" behindDoc="0" locked="0" layoutInCell="1" allowOverlap="1" wp14:anchorId="39CEC72D" wp14:editId="2D7A939F">
                <wp:simplePos x="0" y="0"/>
                <wp:positionH relativeFrom="column">
                  <wp:posOffset>4169410</wp:posOffset>
                </wp:positionH>
                <wp:positionV relativeFrom="paragraph">
                  <wp:posOffset>1637665</wp:posOffset>
                </wp:positionV>
                <wp:extent cx="0" cy="8255"/>
                <wp:effectExtent l="0" t="0" r="38100" b="29845"/>
                <wp:wrapNone/>
                <wp:docPr id="2096" name="Straight Connector 209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 bwMode="auto">
                        <a:xfrm>
                          <a:off x="0" y="0"/>
                          <a:ext cx="0" cy="8255"/>
                        </a:xfrm>
                        <a:prstGeom prst="line">
                          <a:avLst/>
                        </a:prstGeom>
                        <a:noFill/>
                        <a:ln w="4763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52A33BB7" id="Straight Connector 2096" o:spid="_x0000_s1026" style="position:absolute;z-index:2519859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328.3pt,128.95pt" to="328.3pt,129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" strokeweight=".1323mm"/>
            </w:pict>
          </mc:Fallback>
        </mc:AlternateContent>
      </w:r>
      <w:r>
        <w:rPr>
          <w:rFonts w:eastAsia="Batang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986944" behindDoc="0" locked="0" layoutInCell="1" allowOverlap="1" wp14:anchorId="4CBBD3F3" wp14:editId="4807A71E">
                <wp:simplePos x="0" y="0"/>
                <wp:positionH relativeFrom="column">
                  <wp:posOffset>4244340</wp:posOffset>
                </wp:positionH>
                <wp:positionV relativeFrom="paragraph">
                  <wp:posOffset>1637665</wp:posOffset>
                </wp:positionV>
                <wp:extent cx="0" cy="8255"/>
                <wp:effectExtent l="0" t="0" r="38100" b="29845"/>
                <wp:wrapNone/>
                <wp:docPr id="2097" name="Straight Connector 209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 bwMode="auto">
                        <a:xfrm>
                          <a:off x="0" y="0"/>
                          <a:ext cx="0" cy="8255"/>
                        </a:xfrm>
                        <a:prstGeom prst="line">
                          <a:avLst/>
                        </a:prstGeom>
                        <a:noFill/>
                        <a:ln w="4763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67895705" id="Straight Connector 2097" o:spid="_x0000_s1026" style="position:absolute;z-index:2519869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334.2pt,128.95pt" to="334.2pt,129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" strokeweight=".1323mm"/>
            </w:pict>
          </mc:Fallback>
        </mc:AlternateContent>
      </w:r>
      <w:r>
        <w:rPr>
          <w:rFonts w:eastAsia="Batang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987968" behindDoc="0" locked="0" layoutInCell="1" allowOverlap="1" wp14:anchorId="5CBEE066" wp14:editId="349C11BD">
                <wp:simplePos x="0" y="0"/>
                <wp:positionH relativeFrom="column">
                  <wp:posOffset>4321810</wp:posOffset>
                </wp:positionH>
                <wp:positionV relativeFrom="paragraph">
                  <wp:posOffset>1637665</wp:posOffset>
                </wp:positionV>
                <wp:extent cx="0" cy="13970"/>
                <wp:effectExtent l="0" t="0" r="38100" b="24130"/>
                <wp:wrapNone/>
                <wp:docPr id="2098" name="Straight Connector 209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 bwMode="auto">
                        <a:xfrm>
                          <a:off x="0" y="0"/>
                          <a:ext cx="0" cy="13335"/>
                        </a:xfrm>
                        <a:prstGeom prst="line">
                          <a:avLst/>
                        </a:prstGeom>
                        <a:noFill/>
                        <a:ln w="4763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440B04BE" id="Straight Connector 2098" o:spid="_x0000_s1026" style="position:absolute;z-index:2519879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340.3pt,128.95pt" to="340.3pt,130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" strokeweight=".1323mm"/>
            </w:pict>
          </mc:Fallback>
        </mc:AlternateContent>
      </w:r>
      <w:r>
        <w:rPr>
          <w:rFonts w:eastAsia="Batang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988992" behindDoc="0" locked="0" layoutInCell="1" allowOverlap="1" wp14:anchorId="21B3A211" wp14:editId="79CB862C">
                <wp:simplePos x="0" y="0"/>
                <wp:positionH relativeFrom="column">
                  <wp:posOffset>4396740</wp:posOffset>
                </wp:positionH>
                <wp:positionV relativeFrom="paragraph">
                  <wp:posOffset>1637665</wp:posOffset>
                </wp:positionV>
                <wp:extent cx="0" cy="8255"/>
                <wp:effectExtent l="0" t="0" r="38100" b="29845"/>
                <wp:wrapNone/>
                <wp:docPr id="2100" name="Straight Connector 210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 bwMode="auto">
                        <a:xfrm>
                          <a:off x="0" y="0"/>
                          <a:ext cx="0" cy="8255"/>
                        </a:xfrm>
                        <a:prstGeom prst="line">
                          <a:avLst/>
                        </a:prstGeom>
                        <a:noFill/>
                        <a:ln w="4763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79FF1F42" id="Straight Connector 2100" o:spid="_x0000_s1026" style="position:absolute;z-index:2519889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346.2pt,128.95pt" to="346.2pt,129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" strokeweight=".1323mm"/>
            </w:pict>
          </mc:Fallback>
        </mc:AlternateContent>
      </w:r>
      <w:r>
        <w:rPr>
          <w:rFonts w:eastAsia="Batang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990016" behindDoc="0" locked="0" layoutInCell="1" allowOverlap="1" wp14:anchorId="035D2711" wp14:editId="7E04B41B">
                <wp:simplePos x="0" y="0"/>
                <wp:positionH relativeFrom="column">
                  <wp:posOffset>4471670</wp:posOffset>
                </wp:positionH>
                <wp:positionV relativeFrom="paragraph">
                  <wp:posOffset>1637665</wp:posOffset>
                </wp:positionV>
                <wp:extent cx="0" cy="8255"/>
                <wp:effectExtent l="0" t="0" r="38100" b="29845"/>
                <wp:wrapNone/>
                <wp:docPr id="2101" name="Straight Connector 210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 bwMode="auto">
                        <a:xfrm>
                          <a:off x="0" y="0"/>
                          <a:ext cx="0" cy="8255"/>
                        </a:xfrm>
                        <a:prstGeom prst="line">
                          <a:avLst/>
                        </a:prstGeom>
                        <a:noFill/>
                        <a:ln w="4763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79E30CBF" id="Straight Connector 2101" o:spid="_x0000_s1026" style="position:absolute;z-index:2519900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352.1pt,128.95pt" to="352.1pt,129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" strokeweight=".1323mm"/>
            </w:pict>
          </mc:Fallback>
        </mc:AlternateContent>
      </w:r>
      <w:r>
        <w:rPr>
          <w:rFonts w:eastAsia="Batang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991040" behindDoc="0" locked="0" layoutInCell="1" allowOverlap="1" wp14:anchorId="27B07631" wp14:editId="7CF1EE85">
                <wp:simplePos x="0" y="0"/>
                <wp:positionH relativeFrom="column">
                  <wp:posOffset>4548505</wp:posOffset>
                </wp:positionH>
                <wp:positionV relativeFrom="paragraph">
                  <wp:posOffset>1637665</wp:posOffset>
                </wp:positionV>
                <wp:extent cx="0" cy="8255"/>
                <wp:effectExtent l="0" t="0" r="38100" b="29845"/>
                <wp:wrapNone/>
                <wp:docPr id="2102" name="Straight Connector 210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 bwMode="auto">
                        <a:xfrm>
                          <a:off x="0" y="0"/>
                          <a:ext cx="0" cy="8255"/>
                        </a:xfrm>
                        <a:prstGeom prst="line">
                          <a:avLst/>
                        </a:prstGeom>
                        <a:noFill/>
                        <a:ln w="4763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783B3749" id="Straight Connector 2102" o:spid="_x0000_s1026" style="position:absolute;z-index:2519910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358.15pt,128.95pt" to="358.15pt,129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" strokeweight=".1323mm"/>
            </w:pict>
          </mc:Fallback>
        </mc:AlternateContent>
      </w:r>
      <w:r>
        <w:rPr>
          <w:rFonts w:eastAsia="Batang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992064" behindDoc="0" locked="0" layoutInCell="1" allowOverlap="1" wp14:anchorId="37B3066D" wp14:editId="037454A1">
                <wp:simplePos x="0" y="0"/>
                <wp:positionH relativeFrom="column">
                  <wp:posOffset>4623435</wp:posOffset>
                </wp:positionH>
                <wp:positionV relativeFrom="paragraph">
                  <wp:posOffset>1637665</wp:posOffset>
                </wp:positionV>
                <wp:extent cx="0" cy="8255"/>
                <wp:effectExtent l="0" t="0" r="38100" b="29845"/>
                <wp:wrapNone/>
                <wp:docPr id="2103" name="Straight Connector 210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 bwMode="auto">
                        <a:xfrm>
                          <a:off x="0" y="0"/>
                          <a:ext cx="0" cy="8255"/>
                        </a:xfrm>
                        <a:prstGeom prst="line">
                          <a:avLst/>
                        </a:prstGeom>
                        <a:noFill/>
                        <a:ln w="4763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522D6F25" id="Straight Connector 2103" o:spid="_x0000_s1026" style="position:absolute;z-index:2519920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364.05pt,128.95pt" to="364.05pt,129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" strokeweight=".1323mm"/>
            </w:pict>
          </mc:Fallback>
        </mc:AlternateContent>
      </w:r>
      <w:r>
        <w:rPr>
          <w:rFonts w:eastAsia="Batang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997184" behindDoc="0" locked="0" layoutInCell="1" allowOverlap="1" wp14:anchorId="6A0A4828" wp14:editId="3052DEB9">
                <wp:simplePos x="0" y="0"/>
                <wp:positionH relativeFrom="column">
                  <wp:posOffset>713740</wp:posOffset>
                </wp:positionH>
                <wp:positionV relativeFrom="paragraph">
                  <wp:posOffset>569595</wp:posOffset>
                </wp:positionV>
                <wp:extent cx="276860" cy="114935"/>
                <wp:effectExtent l="0" t="0" r="8890" b="18415"/>
                <wp:wrapNone/>
                <wp:docPr id="2121" name="Rectangle 21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6860" cy="11493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3797C3C2" w14:textId="77777777" w:rsidR="00582BEA" w:rsidRDefault="00582BEA" w:rsidP="00582BEA">
                            <w:pPr>
                              <w:kinsoku w:val="0"/>
                              <w:overflowPunct w:val="0"/>
                              <w:textAlignment w:val="baseline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16"/>
                                <w:szCs w:val="16"/>
                                <w:lang w:val="en-US"/>
                              </w:rPr>
                              <w:t>20</w:t>
                            </w:r>
                          </w:p>
                        </w:txbxContent>
                      </wps:txbx>
                      <wps:bodyPr vertOverflow="clip" horzOverflow="clip" vert="horz" wrap="square" lIns="0" tIns="0" rIns="0" bIns="0" numCol="1" anchor="t" anchorCtr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A0A4828" id="Rectangle 2121" o:spid="_x0000_s1591" style="position:absolute;margin-left:56.2pt;margin-top:44.85pt;width:21.8pt;height:9.05pt;z-index:2519971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" filled="f" stroked="f">
                <v:textbox inset="0,0,0,0">
                  <w:txbxContent>
                    <w:p w14:paraId="3797C3C2" w14:textId="77777777" w:rsidR="00582BEA" w:rsidRDefault="00582BEA" w:rsidP="00582BEA">
                      <w:pPr>
                        <w:kinsoku w:val="0"/>
                        <w:overflowPunct w:val="0"/>
                        <w:textAlignment w:val="baseline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>
                        <w:rPr>
                          <w:rFonts w:ascii="Arial" w:hAnsi="Arial" w:cs="Arial"/>
                          <w:color w:val="000000"/>
                          <w:kern w:val="24"/>
                          <w:sz w:val="16"/>
                          <w:szCs w:val="16"/>
                          <w:lang w:val="en-US"/>
                        </w:rPr>
                        <w:t>20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eastAsia="Batang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847680" behindDoc="0" locked="0" layoutInCell="1" allowOverlap="1" wp14:anchorId="277F0817" wp14:editId="61B750EC">
                <wp:simplePos x="0" y="0"/>
                <wp:positionH relativeFrom="column">
                  <wp:posOffset>3742055</wp:posOffset>
                </wp:positionH>
                <wp:positionV relativeFrom="paragraph">
                  <wp:posOffset>5548630</wp:posOffset>
                </wp:positionV>
                <wp:extent cx="130175" cy="308610"/>
                <wp:effectExtent l="0" t="0" r="3175" b="15240"/>
                <wp:wrapNone/>
                <wp:docPr id="932" name="Rectangle 9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9540" cy="30861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5FABD568" w14:textId="77777777" w:rsidR="00582BEA" w:rsidRDefault="00582BEA" w:rsidP="00582BEA">
                            <w:pPr>
                              <w:rPr>
                                <w:rFonts w:ascii="Arial" w:hAnsi="Arial" w:cs="Arial"/>
                              </w:rPr>
                            </w:pPr>
                          </w:p>
                        </w:txbxContent>
                      </wps:txbx>
                      <wps:bodyPr vertOverflow="clip" horzOverflow="clip" vert="horz" wrap="square" lIns="0" tIns="0" rIns="0" bIns="0" numCol="1" anchor="t" anchorCtr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77F0817" id="Rectangle 932" o:spid="_x0000_s1592" style="position:absolute;margin-left:294.65pt;margin-top:436.9pt;width:10.25pt;height:24.3pt;z-index:251847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" filled="f" stroked="f">
                <v:textbox inset="0,0,0,0">
                  <w:txbxContent>
                    <w:p w14:paraId="5FABD568" w14:textId="77777777" w:rsidR="00582BEA" w:rsidRDefault="00582BEA" w:rsidP="00582BEA">
                      <w:pPr>
                        <w:rPr>
                          <w:rFonts w:ascii="Arial" w:hAnsi="Arial" w:cs="Arial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rFonts w:ascii="Arial" w:eastAsia="Calibri" w:hAnsi="Arial" w:cs="Arial"/>
          <w:b/>
          <w:bCs/>
          <w:color w:val="000000" w:themeColor="text1"/>
          <w:kern w:val="24"/>
        </w:rPr>
        <w:t xml:space="preserve"> </w:t>
      </w:r>
    </w:p>
    <w:p w14:paraId="64453182" w14:textId="55F74D1F" w:rsidR="00582BEA" w:rsidRDefault="00582BEA"/>
    <w:sectPr w:rsidR="00582BE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0CCE"/>
    <w:rsid w:val="00015D86"/>
    <w:rsid w:val="00085D5E"/>
    <w:rsid w:val="000A72FC"/>
    <w:rsid w:val="00164485"/>
    <w:rsid w:val="002B0CCE"/>
    <w:rsid w:val="00417D0A"/>
    <w:rsid w:val="00487AD9"/>
    <w:rsid w:val="00582BEA"/>
    <w:rsid w:val="008E1C60"/>
    <w:rsid w:val="00C42BC9"/>
    <w:rsid w:val="00C667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D6953F"/>
  <w15:chartTrackingRefBased/>
  <w15:docId w15:val="{30B28A25-80BA-4293-82E2-2DD786422B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B0CCE"/>
    <w:pPr>
      <w:spacing w:after="0" w:line="240" w:lineRule="auto"/>
    </w:pPr>
    <w:rPr>
      <w:rFonts w:eastAsia="Batang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582BE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character" w:styleId="CommentReference">
    <w:name w:val="annotation reference"/>
    <w:basedOn w:val="DefaultParagraphFont"/>
    <w:uiPriority w:val="99"/>
    <w:semiHidden/>
    <w:unhideWhenUsed/>
    <w:rsid w:val="00582BEA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52519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722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256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553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352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774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118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658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973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569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641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71</Words>
  <Characters>408</Characters>
  <Application>Microsoft Office Word</Application>
  <DocSecurity>0</DocSecurity>
  <Lines>3</Lines>
  <Paragraphs>1</Paragraphs>
  <ScaleCrop>false</ScaleCrop>
  <Company/>
  <LinksUpToDate>false</LinksUpToDate>
  <CharactersWithSpaces>4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derick</dc:creator>
  <cp:keywords/>
  <dc:description/>
  <cp:lastModifiedBy>Microsoft Office User</cp:lastModifiedBy>
  <cp:revision>4</cp:revision>
  <dcterms:created xsi:type="dcterms:W3CDTF">2021-08-28T19:01:00Z</dcterms:created>
  <dcterms:modified xsi:type="dcterms:W3CDTF">2021-09-15T02:26:00Z</dcterms:modified>
</cp:coreProperties>
</file>